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6B9C942A" w14:textId="74D15EF4" w:rsidR="00C40B54" w:rsidRDefault="00C40B54" w:rsidP="00C40B54">
      <w:r>
        <w:rPr>
          <w:b/>
          <w:bCs/>
        </w:rPr>
        <w:t xml:space="preserve">Supplementary </w:t>
      </w:r>
      <w:r w:rsidRPr="00EB2535">
        <w:rPr>
          <w:b/>
          <w:bCs/>
        </w:rPr>
        <w:t>Table 1.</w:t>
      </w:r>
      <w:r>
        <w:t xml:space="preserve"> Major fusion machinery and their roles in phagolysosom</w:t>
      </w:r>
      <w:r w:rsidR="00891E05">
        <w:t>e</w:t>
      </w:r>
      <w:r>
        <w:t xml:space="preserve"> biogenesis.</w:t>
      </w:r>
    </w:p>
    <w:tbl>
      <w:tblPr>
        <w:tblStyle w:val="TableGridLight"/>
        <w:tblW w:w="9767" w:type="dxa"/>
        <w:tblInd w:w="5" w:type="dxa"/>
        <w:tblLayout w:type="fixed"/>
        <w:tblLook w:val="04A0" w:firstRow="1" w:lastRow="0" w:firstColumn="1" w:lastColumn="0" w:noHBand="0" w:noVBand="1"/>
      </w:tblPr>
      <w:tblGrid>
        <w:gridCol w:w="1412"/>
        <w:gridCol w:w="1702"/>
        <w:gridCol w:w="1843"/>
        <w:gridCol w:w="3543"/>
        <w:gridCol w:w="1267"/>
      </w:tblGrid>
      <w:tr w:rsidR="00157D58" w:rsidRPr="004907B1" w14:paraId="5C35291E" w14:textId="77777777" w:rsidTr="00957BC6">
        <w:tc>
          <w:tcPr>
            <w:tcW w:w="1412" w:type="dxa"/>
            <w:tcBorders>
              <w:top w:val="double" w:sz="12" w:space="0" w:color="000000" w:themeColor="text1"/>
              <w:left w:val="nil"/>
              <w:bottom w:val="double" w:sz="12" w:space="0" w:color="000000" w:themeColor="text1"/>
              <w:right w:val="single" w:sz="4" w:space="0" w:color="auto"/>
            </w:tcBorders>
          </w:tcPr>
          <w:p w14:paraId="70ECF9BA" w14:textId="77777777" w:rsidR="00157D58" w:rsidRPr="004907B1" w:rsidRDefault="00157D58" w:rsidP="005C631C">
            <w:pPr>
              <w:jc w:val="center"/>
              <w:rPr>
                <w:rFonts w:asciiTheme="minorHAnsi" w:hAnsiTheme="minorHAnsi" w:cstheme="minorHAnsi"/>
                <w:b/>
                <w:bCs/>
                <w:sz w:val="22"/>
                <w:szCs w:val="22"/>
              </w:rPr>
            </w:pPr>
            <w:r w:rsidRPr="004907B1">
              <w:rPr>
                <w:rFonts w:asciiTheme="minorHAnsi" w:hAnsiTheme="minorHAnsi" w:cstheme="minorHAnsi"/>
                <w:b/>
                <w:bCs/>
                <w:sz w:val="22"/>
                <w:szCs w:val="22"/>
              </w:rPr>
              <w:t>Fusion Protein</w:t>
            </w:r>
          </w:p>
        </w:tc>
        <w:tc>
          <w:tcPr>
            <w:tcW w:w="1702" w:type="dxa"/>
            <w:tcBorders>
              <w:top w:val="double" w:sz="12" w:space="0" w:color="000000" w:themeColor="text1"/>
              <w:left w:val="single" w:sz="4" w:space="0" w:color="auto"/>
              <w:bottom w:val="double" w:sz="12" w:space="0" w:color="000000" w:themeColor="text1"/>
              <w:right w:val="single" w:sz="4" w:space="0" w:color="auto"/>
            </w:tcBorders>
          </w:tcPr>
          <w:p w14:paraId="4E35591E" w14:textId="77777777" w:rsidR="00157D58" w:rsidRPr="004907B1" w:rsidRDefault="00157D58" w:rsidP="005C631C">
            <w:pPr>
              <w:jc w:val="center"/>
              <w:rPr>
                <w:rFonts w:asciiTheme="minorHAnsi" w:hAnsiTheme="minorHAnsi" w:cstheme="minorHAnsi"/>
                <w:b/>
                <w:bCs/>
                <w:sz w:val="22"/>
                <w:szCs w:val="22"/>
              </w:rPr>
            </w:pPr>
            <w:r w:rsidRPr="004907B1">
              <w:rPr>
                <w:rFonts w:asciiTheme="minorHAnsi" w:hAnsiTheme="minorHAnsi" w:cstheme="minorHAnsi"/>
                <w:b/>
                <w:bCs/>
                <w:sz w:val="22"/>
                <w:szCs w:val="22"/>
              </w:rPr>
              <w:t>Cell Model</w:t>
            </w:r>
          </w:p>
        </w:tc>
        <w:tc>
          <w:tcPr>
            <w:tcW w:w="1843" w:type="dxa"/>
            <w:tcBorders>
              <w:top w:val="double" w:sz="12" w:space="0" w:color="000000" w:themeColor="text1"/>
              <w:left w:val="single" w:sz="4" w:space="0" w:color="auto"/>
              <w:bottom w:val="double" w:sz="12" w:space="0" w:color="000000" w:themeColor="text1"/>
              <w:right w:val="single" w:sz="4" w:space="0" w:color="auto"/>
            </w:tcBorders>
          </w:tcPr>
          <w:p w14:paraId="504E9910" w14:textId="460A1F1C" w:rsidR="00157D58" w:rsidRPr="004907B1" w:rsidRDefault="00157D58" w:rsidP="005C631C">
            <w:pPr>
              <w:jc w:val="center"/>
              <w:rPr>
                <w:rFonts w:asciiTheme="minorHAnsi" w:hAnsiTheme="minorHAnsi" w:cstheme="minorHAnsi"/>
                <w:b/>
                <w:bCs/>
                <w:sz w:val="22"/>
              </w:rPr>
            </w:pPr>
            <w:r>
              <w:rPr>
                <w:rFonts w:asciiTheme="minorHAnsi" w:hAnsiTheme="minorHAnsi" w:cstheme="minorHAnsi"/>
                <w:b/>
                <w:bCs/>
                <w:sz w:val="22"/>
              </w:rPr>
              <w:t>Phagocyt</w:t>
            </w:r>
            <w:r w:rsidR="00566084">
              <w:rPr>
                <w:rFonts w:asciiTheme="minorHAnsi" w:hAnsiTheme="minorHAnsi" w:cstheme="minorHAnsi"/>
                <w:b/>
                <w:bCs/>
                <w:sz w:val="22"/>
              </w:rPr>
              <w:t xml:space="preserve">ic </w:t>
            </w:r>
            <w:r w:rsidR="00505362">
              <w:rPr>
                <w:rFonts w:asciiTheme="minorHAnsi" w:hAnsiTheme="minorHAnsi" w:cstheme="minorHAnsi"/>
                <w:b/>
                <w:bCs/>
                <w:sz w:val="22"/>
              </w:rPr>
              <w:t>Cargo</w:t>
            </w:r>
            <w:r w:rsidR="00F13BB3">
              <w:rPr>
                <w:rFonts w:asciiTheme="minorHAnsi" w:hAnsiTheme="minorHAnsi" w:cstheme="minorHAnsi"/>
                <w:b/>
                <w:bCs/>
                <w:sz w:val="22"/>
              </w:rPr>
              <w:t>-</w:t>
            </w:r>
            <w:r w:rsidR="00566084">
              <w:rPr>
                <w:rFonts w:asciiTheme="minorHAnsi" w:hAnsiTheme="minorHAnsi" w:cstheme="minorHAnsi"/>
                <w:b/>
                <w:bCs/>
                <w:sz w:val="22"/>
              </w:rPr>
              <w:t>Used</w:t>
            </w:r>
          </w:p>
        </w:tc>
        <w:tc>
          <w:tcPr>
            <w:tcW w:w="3543" w:type="dxa"/>
            <w:tcBorders>
              <w:top w:val="double" w:sz="12" w:space="0" w:color="000000" w:themeColor="text1"/>
              <w:left w:val="single" w:sz="4" w:space="0" w:color="auto"/>
              <w:bottom w:val="double" w:sz="12" w:space="0" w:color="000000" w:themeColor="text1"/>
              <w:right w:val="single" w:sz="4" w:space="0" w:color="auto"/>
            </w:tcBorders>
          </w:tcPr>
          <w:p w14:paraId="6FA8BA2C" w14:textId="0DDF7315" w:rsidR="00157D58" w:rsidRPr="004907B1" w:rsidRDefault="00157D58" w:rsidP="005C631C">
            <w:pPr>
              <w:jc w:val="center"/>
              <w:rPr>
                <w:rFonts w:asciiTheme="minorHAnsi" w:hAnsiTheme="minorHAnsi" w:cstheme="minorHAnsi"/>
                <w:b/>
                <w:bCs/>
                <w:sz w:val="22"/>
                <w:szCs w:val="22"/>
              </w:rPr>
            </w:pPr>
            <w:r w:rsidRPr="004907B1">
              <w:rPr>
                <w:rFonts w:asciiTheme="minorHAnsi" w:hAnsiTheme="minorHAnsi" w:cstheme="minorHAnsi"/>
                <w:b/>
                <w:bCs/>
                <w:sz w:val="22"/>
                <w:szCs w:val="22"/>
              </w:rPr>
              <w:t>Role in PL Fusion</w:t>
            </w:r>
          </w:p>
        </w:tc>
        <w:tc>
          <w:tcPr>
            <w:tcW w:w="1267" w:type="dxa"/>
            <w:tcBorders>
              <w:top w:val="double" w:sz="12" w:space="0" w:color="000000" w:themeColor="text1"/>
              <w:left w:val="single" w:sz="4" w:space="0" w:color="auto"/>
              <w:bottom w:val="double" w:sz="12" w:space="0" w:color="000000" w:themeColor="text1"/>
            </w:tcBorders>
          </w:tcPr>
          <w:p w14:paraId="36FB27DD" w14:textId="77777777" w:rsidR="00157D58" w:rsidRPr="004907B1" w:rsidRDefault="00157D58" w:rsidP="005C631C">
            <w:pPr>
              <w:jc w:val="center"/>
              <w:rPr>
                <w:rFonts w:asciiTheme="minorHAnsi" w:hAnsiTheme="minorHAnsi" w:cstheme="minorHAnsi"/>
                <w:b/>
                <w:bCs/>
                <w:sz w:val="22"/>
                <w:szCs w:val="22"/>
              </w:rPr>
            </w:pPr>
            <w:r w:rsidRPr="004907B1">
              <w:rPr>
                <w:rFonts w:asciiTheme="minorHAnsi" w:hAnsiTheme="minorHAnsi" w:cstheme="minorHAnsi"/>
                <w:b/>
                <w:bCs/>
                <w:sz w:val="22"/>
                <w:szCs w:val="22"/>
              </w:rPr>
              <w:t>Reference</w:t>
            </w:r>
          </w:p>
        </w:tc>
      </w:tr>
      <w:tr w:rsidR="00157D58" w:rsidRPr="004907B1" w14:paraId="6B10217C" w14:textId="77777777" w:rsidTr="00957BC6">
        <w:tc>
          <w:tcPr>
            <w:tcW w:w="1412" w:type="dxa"/>
            <w:tcBorders>
              <w:top w:val="single" w:sz="4" w:space="0" w:color="auto"/>
              <w:left w:val="nil"/>
              <w:bottom w:val="single" w:sz="4" w:space="0" w:color="auto"/>
              <w:right w:val="single" w:sz="4" w:space="0" w:color="auto"/>
            </w:tcBorders>
          </w:tcPr>
          <w:p w14:paraId="7E7749F3" w14:textId="77777777" w:rsidR="00157D58" w:rsidRPr="004907B1" w:rsidRDefault="00157D58" w:rsidP="005C631C">
            <w:pPr>
              <w:rPr>
                <w:rFonts w:asciiTheme="minorHAnsi" w:hAnsiTheme="minorHAnsi" w:cstheme="minorHAnsi"/>
                <w:iCs/>
                <w:sz w:val="22"/>
                <w:szCs w:val="22"/>
              </w:rPr>
            </w:pPr>
            <w:r w:rsidRPr="004907B1">
              <w:rPr>
                <w:rFonts w:asciiTheme="minorHAnsi" w:hAnsiTheme="minorHAnsi" w:cstheme="minorHAnsi"/>
                <w:iCs/>
                <w:sz w:val="22"/>
                <w:szCs w:val="22"/>
              </w:rPr>
              <w:t>Actin Nucleation Machinery</w:t>
            </w:r>
          </w:p>
          <w:p w14:paraId="415CD841" w14:textId="77777777" w:rsidR="00157D58" w:rsidRPr="004907B1" w:rsidRDefault="00157D58" w:rsidP="00C40B54">
            <w:pPr>
              <w:pStyle w:val="ListParagraph"/>
              <w:numPr>
                <w:ilvl w:val="0"/>
                <w:numId w:val="20"/>
              </w:numPr>
              <w:spacing w:before="0" w:after="0"/>
              <w:rPr>
                <w:rFonts w:asciiTheme="minorHAnsi" w:hAnsiTheme="minorHAnsi" w:cstheme="minorHAnsi"/>
                <w:iCs/>
                <w:sz w:val="22"/>
                <w:szCs w:val="22"/>
              </w:rPr>
            </w:pPr>
            <w:r w:rsidRPr="004907B1">
              <w:rPr>
                <w:rFonts w:asciiTheme="minorHAnsi" w:hAnsiTheme="minorHAnsi" w:cstheme="minorHAnsi"/>
                <w:iCs/>
                <w:sz w:val="22"/>
                <w:szCs w:val="22"/>
              </w:rPr>
              <w:t>Ezrin</w:t>
            </w:r>
          </w:p>
          <w:p w14:paraId="21E0FB86" w14:textId="77777777" w:rsidR="00157D58" w:rsidRPr="004907B1" w:rsidRDefault="00157D58" w:rsidP="00C40B54">
            <w:pPr>
              <w:pStyle w:val="ListParagraph"/>
              <w:numPr>
                <w:ilvl w:val="0"/>
                <w:numId w:val="20"/>
              </w:numPr>
              <w:spacing w:before="0" w:after="0"/>
              <w:rPr>
                <w:rFonts w:asciiTheme="minorHAnsi" w:hAnsiTheme="minorHAnsi" w:cstheme="minorHAnsi"/>
                <w:iCs/>
                <w:sz w:val="22"/>
                <w:szCs w:val="22"/>
              </w:rPr>
            </w:pPr>
            <w:r w:rsidRPr="004907B1">
              <w:rPr>
                <w:rFonts w:asciiTheme="minorHAnsi" w:hAnsiTheme="minorHAnsi" w:cstheme="minorHAnsi"/>
                <w:iCs/>
                <w:sz w:val="22"/>
                <w:szCs w:val="22"/>
              </w:rPr>
              <w:t>CDC42</w:t>
            </w:r>
          </w:p>
          <w:p w14:paraId="4F1E0936" w14:textId="77777777" w:rsidR="00157D58" w:rsidRPr="004907B1" w:rsidRDefault="00157D58" w:rsidP="00C40B54">
            <w:pPr>
              <w:pStyle w:val="ListParagraph"/>
              <w:numPr>
                <w:ilvl w:val="0"/>
                <w:numId w:val="20"/>
              </w:numPr>
              <w:spacing w:before="0" w:after="0"/>
              <w:rPr>
                <w:rFonts w:asciiTheme="minorHAnsi" w:hAnsiTheme="minorHAnsi" w:cstheme="minorHAnsi"/>
                <w:iCs/>
                <w:sz w:val="22"/>
                <w:szCs w:val="22"/>
              </w:rPr>
            </w:pPr>
            <w:r w:rsidRPr="004907B1">
              <w:rPr>
                <w:rFonts w:asciiTheme="minorHAnsi" w:hAnsiTheme="minorHAnsi" w:cstheme="minorHAnsi"/>
                <w:iCs/>
                <w:sz w:val="22"/>
                <w:szCs w:val="22"/>
              </w:rPr>
              <w:t>N-WASP</w:t>
            </w:r>
          </w:p>
          <w:p w14:paraId="4E544C09" w14:textId="77777777" w:rsidR="00157D58" w:rsidRPr="004907B1" w:rsidRDefault="00157D58" w:rsidP="00C40B54">
            <w:pPr>
              <w:pStyle w:val="ListParagraph"/>
              <w:numPr>
                <w:ilvl w:val="0"/>
                <w:numId w:val="20"/>
              </w:numPr>
              <w:spacing w:before="0" w:after="0"/>
              <w:rPr>
                <w:rFonts w:asciiTheme="minorHAnsi" w:hAnsiTheme="minorHAnsi" w:cstheme="minorHAnsi"/>
                <w:iCs/>
                <w:sz w:val="22"/>
                <w:szCs w:val="22"/>
              </w:rPr>
            </w:pPr>
            <w:r w:rsidRPr="004907B1">
              <w:rPr>
                <w:rFonts w:asciiTheme="minorHAnsi" w:hAnsiTheme="minorHAnsi" w:cstheme="minorHAnsi"/>
                <w:iCs/>
                <w:sz w:val="22"/>
                <w:szCs w:val="22"/>
              </w:rPr>
              <w:t>Arp2/3</w:t>
            </w:r>
          </w:p>
        </w:tc>
        <w:tc>
          <w:tcPr>
            <w:tcW w:w="1702" w:type="dxa"/>
            <w:tcBorders>
              <w:top w:val="single" w:sz="4" w:space="0" w:color="auto"/>
              <w:left w:val="single" w:sz="4" w:space="0" w:color="auto"/>
              <w:bottom w:val="single" w:sz="4" w:space="0" w:color="auto"/>
              <w:right w:val="single" w:sz="4" w:space="0" w:color="auto"/>
            </w:tcBorders>
          </w:tcPr>
          <w:p w14:paraId="12F5D2EF" w14:textId="7B834C5B"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J774</w:t>
            </w:r>
            <w:r>
              <w:rPr>
                <w:rFonts w:asciiTheme="minorHAnsi" w:hAnsiTheme="minorHAnsi" w:cstheme="minorHAnsi"/>
                <w:sz w:val="22"/>
                <w:szCs w:val="22"/>
              </w:rPr>
              <w:t xml:space="preserve"> </w:t>
            </w:r>
            <w:r w:rsidRPr="004907B1">
              <w:rPr>
                <w:rFonts w:asciiTheme="minorHAnsi" w:hAnsiTheme="minorHAnsi" w:cstheme="minorHAnsi"/>
                <w:sz w:val="22"/>
                <w:szCs w:val="22"/>
              </w:rPr>
              <w:t>and R</w:t>
            </w:r>
            <w:r>
              <w:rPr>
                <w:rFonts w:asciiTheme="minorHAnsi" w:hAnsiTheme="minorHAnsi" w:cstheme="minorHAnsi"/>
                <w:sz w:val="22"/>
                <w:szCs w:val="22"/>
              </w:rPr>
              <w:t>aw</w:t>
            </w:r>
            <w:r w:rsidRPr="004907B1">
              <w:rPr>
                <w:rFonts w:asciiTheme="minorHAnsi" w:hAnsiTheme="minorHAnsi" w:cstheme="minorHAnsi"/>
                <w:sz w:val="22"/>
                <w:szCs w:val="22"/>
              </w:rPr>
              <w:t>264.7 macrophages</w:t>
            </w:r>
          </w:p>
        </w:tc>
        <w:tc>
          <w:tcPr>
            <w:tcW w:w="1843" w:type="dxa"/>
            <w:tcBorders>
              <w:top w:val="single" w:sz="4" w:space="0" w:color="auto"/>
              <w:left w:val="single" w:sz="4" w:space="0" w:color="auto"/>
              <w:bottom w:val="single" w:sz="4" w:space="0" w:color="auto"/>
              <w:right w:val="single" w:sz="4" w:space="0" w:color="auto"/>
            </w:tcBorders>
          </w:tcPr>
          <w:p w14:paraId="6D0E4F59" w14:textId="1E44670A" w:rsidR="00157D58" w:rsidRPr="004907B1" w:rsidRDefault="00F13BB3" w:rsidP="005C631C">
            <w:pPr>
              <w:rPr>
                <w:rFonts w:asciiTheme="minorHAnsi" w:hAnsiTheme="minorHAnsi" w:cstheme="minorHAnsi"/>
                <w:sz w:val="22"/>
              </w:rPr>
            </w:pPr>
            <w:r>
              <w:rPr>
                <w:rFonts w:asciiTheme="minorHAnsi" w:hAnsiTheme="minorHAnsi" w:cstheme="minorHAnsi"/>
                <w:sz w:val="22"/>
              </w:rPr>
              <w:t>A</w:t>
            </w:r>
            <w:r w:rsidR="00505362">
              <w:rPr>
                <w:rFonts w:asciiTheme="minorHAnsi" w:hAnsiTheme="minorHAnsi" w:cstheme="minorHAnsi"/>
                <w:sz w:val="22"/>
              </w:rPr>
              <w:t>vidin-conjugated latex beads</w:t>
            </w:r>
          </w:p>
        </w:tc>
        <w:tc>
          <w:tcPr>
            <w:tcW w:w="3543" w:type="dxa"/>
            <w:tcBorders>
              <w:top w:val="single" w:sz="4" w:space="0" w:color="auto"/>
              <w:left w:val="single" w:sz="4" w:space="0" w:color="auto"/>
              <w:bottom w:val="single" w:sz="4" w:space="0" w:color="auto"/>
              <w:right w:val="single" w:sz="4" w:space="0" w:color="auto"/>
            </w:tcBorders>
          </w:tcPr>
          <w:p w14:paraId="7BA9D03F" w14:textId="7252C9A2"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Ezrin binds to PI4,5P2 on phagosomes and recruits N-WASP, whereby it is activated by CDC42. N-WASP activates Arp2/3, which initiates actin nucleation required for PL fusion.</w:t>
            </w:r>
          </w:p>
        </w:tc>
        <w:tc>
          <w:tcPr>
            <w:tcW w:w="1267" w:type="dxa"/>
            <w:tcBorders>
              <w:top w:val="single" w:sz="4" w:space="0" w:color="auto"/>
              <w:left w:val="single" w:sz="4" w:space="0" w:color="auto"/>
              <w:bottom w:val="single" w:sz="4" w:space="0" w:color="auto"/>
              <w:right w:val="nil"/>
            </w:tcBorders>
          </w:tcPr>
          <w:p w14:paraId="3CA6EE48" w14:textId="320F65AA"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color w:val="000000" w:themeColor="text1"/>
                <w:sz w:val="22"/>
              </w:rPr>
              <w:fldChar w:fldCharType="begin">
                <w:fldData xml:space="preserve">PEVuZE5vdGU+PENpdGU+PEF1dGhvcj5EZWZhY3F1ZTwvQXV0aG9yPjxZZWFyPjIwMDI8L1llYXI+
PFJlY051bT4yNDQ2PC9SZWNOdW0+PERpc3BsYXlUZXh0PigxLTQpPC9EaXNwbGF5VGV4dD48cmVj
b3JkPjxyZWMtbnVtYmVyPjI0NDY8L3JlYy1udW1iZXI+PGZvcmVpZ24ta2V5cz48a2V5IGFwcD0i
RU4iIGRiLWlkPSJ0NTl2MmZ0dzM5ejl4bGV6dHhocDl2MDhzMjI1ZXplOXJ3dmUiIHRpbWVzdGFt
cD0iMTYwMTUxMjQxNyI+MjQ0Njwva2V5PjwvZm9yZWlnbi1rZXlzPjxyZWYtdHlwZSBuYW1lPSJK
b3VybmFsIEFydGljbGUiPjE3PC9yZWYtdHlwZT48Y29udHJpYnV0b3JzPjxhdXRob3JzPjxhdXRo
b3I+RGVmYWNxdWUsIEguPC9hdXRob3I+PGF1dGhvcj5Cb3MsIEUuPC9hdXRob3I+PGF1dGhvcj5H
YXJ2YWxvdiwgQi48L2F1dGhvcj48YXV0aG9yPkJhcnJldCwgQy48L2F1dGhvcj48YXV0aG9yPlJv
eSwgQy48L2F1dGhvcj48YXV0aG9yPk1hbmdlYXQsIFAuPC9hdXRob3I+PGF1dGhvcj5TaGluLCBI
LiBXLjwvYXV0aG9yPjxhdXRob3I+UnliaW4sIFYuPC9hdXRob3I+PGF1dGhvcj5HcmlmZml0aHMs
IEcuPC9hdXRob3I+PC9hdXRob3JzPjwvY29udHJpYnV0b3JzPjxhdXRoLWFkZHJlc3M+RXVyb3Bl
YW4gTW9sZWN1bGFyIEJpb2xvZ3kgTGFib3JhdG9yeSwgNjkwMTIgSGVpZGVsYmVyZywgR2VybWFu
eS48L2F1dGgtYWRkcmVzcz48dGl0bGVzPjx0aXRsZT5QaG9zcGhvaW5vc2l0aWRlcyByZWd1bGF0
ZSBtZW1icmFuZS1kZXBlbmRlbnQgYWN0aW4gYXNzZW1ibHkgYnkgbGF0ZXggYmVhZCBwaGFnb3Nv
bWVzPC90aXRsZT48c2Vjb25kYXJ5LXRpdGxlPk1vbCBCaW9sIENlbGw8L3NlY29uZGFyeS10aXRs
ZT48L3RpdGxlcz48cGVyaW9kaWNhbD48ZnVsbC10aXRsZT5Nb2wgQmlvbCBDZWxsPC9mdWxsLXRp
dGxlPjwvcGVyaW9kaWNhbD48cGFnZXM+MTE5MC0yMDI8L3BhZ2VzPjx2b2x1bWU+MTM8L3ZvbHVt
ZT48bnVtYmVyPjQ8L251bWJlcj48ZWRpdGlvbj4yMDAyLzA0LzE2PC9lZGl0aW9uPjxrZXl3b3Jk
cz48a2V5d29yZD5CaW5kaW5nIFNpdGVzPC9rZXl3b3JkPjxrZXl3b3JkPkNlbGwgTWVtYnJhbmUv
Km1ldGFib2xpc208L2tleXdvcmQ+PGtleXdvcmQ+Q2VsbHMsIEN1bHR1cmVkPC9rZXl3b3JkPjxr
ZXl3b3JkPkNocm9tYXRvZ3JhcGh5LCBIaWdoIFByZXNzdXJlIExpcXVpZDwva2V5d29yZD48a2V5
d29yZD5DaHJvbWF0b2dyYXBoeSwgVGhpbiBMYXllcjwva2V5d29yZD48a2V5d29yZD5DeXRvc2tl
bGV0YWwgUHJvdGVpbnM8L2tleXdvcmQ+PGtleXdvcmQ+RW56eW1lIEluaGliaXRvcnMvcGhhcm1h
Y29sb2d5PC9rZXl3b3JkPjxrZXl3b3JkPkZsdW9yZXNjZW50IEFudGlib2R5IFRlY2huaXF1ZTwv
a2V5d29yZD48a2V5d29yZD5MYXRleC8qY2hlbWlzdHJ5PC9rZXl3b3JkPjxrZXl3b3JkPk1pY3Jv
c2NvcHksIEZsdW9yZXNjZW5jZTwva2V5d29yZD48a2V5d29yZD5NdXRhdGlvbjwva2V5d29yZD48
a2V5d29yZD4qUGhhZ29jeXRvc2lzPC9rZXl3b3JkPjxrZXl3b3JkPlBoYWdvc29tZXMvbWV0YWJv
bGlzbTwva2V5d29yZD48a2V5d29yZD5QaG9zcGhhdGlkeWxpbm9zaXRvbHMvbWV0YWJvbGlzbTwv
a2V5d29yZD48a2V5d29yZD5QaG9zcGhvaW5vc2l0aWRlLTMgS2luYXNlIEluaGliaXRvcnM8L2tl
eXdvcmQ+PGtleXdvcmQ+UGhvc3Bob3Byb3RlaW5zL2NoZW1pc3RyeS9nZW5ldGljczwva2V5d29y
ZD48a2V5d29yZD5QaG9zcGhvcnlsYXRpb248L2tleXdvcmQ+PGtleXdvcmQ+VGltZSBGYWN0b3Jz
PC9rZXl3b3JkPjxrZXl3b3JkPlR5cGUgQyBQaG9zcGhvbGlwYXNlcy9tZXRhYm9saXNtPC9rZXl3
b3JkPjwva2V5d29yZHM+PGRhdGVzPjx5ZWFyPjIwMDI8L3llYXI+PHB1Yi1kYXRlcz48ZGF0ZT5B
cHI8L2RhdGU+PC9wdWItZGF0ZXM+PC9kYXRlcz48aXNibj4xMDU5LTE1MjQgKFByaW50KSYjeEQ7
MTA1OS0xNTI0IChMaW5raW5nKTwvaXNibj48YWNjZXNzaW9uLW51bT4xMTk1MDkzMTwvYWNjZXNz
aW9uLW51bT48dXJscz48cmVsYXRlZC11cmxzPjx1cmw+aHR0cHM6Ly93d3cubmNiaS5ubG0ubmlo
Lmdvdi9wdWJtZWQvMTE5NTA5MzE8L3VybD48L3JlbGF0ZWQtdXJscz48L3VybHM+PGN1c3RvbTI+
UE1DMTAyMjYxPC9jdXN0b20yPjxlbGVjdHJvbmljLXJlc291cmNlLW51bT4xMC4xMDkxL21iYy4w
MS0wNi0wMzE0PC9lbGVjdHJvbmljLXJlc291cmNlLW51bT48L3JlY29yZD48L0NpdGU+PENpdGU+
PEF1dGhvcj5EZWZhY3F1ZTwvQXV0aG9yPjxZZWFyPjIwMDA8L1llYXI+PFJlY051bT4yNDQ4PC9S
ZWNOdW0+PHJlY29yZD48cmVjLW51bWJlcj4yNDQ4PC9yZWMtbnVtYmVyPjxmb3JlaWduLWtleXM+
PGtleSBhcHA9IkVOIiBkYi1pZD0idDU5djJmdHczOXo5eGxlenR4aHA5djA4czIyNWV6ZTlyd3Zl
IiB0aW1lc3RhbXA9IjE2MDE1MTI1MzgiPjI0NDg8L2tleT48L2ZvcmVpZ24ta2V5cz48cmVmLXR5
cGUgbmFtZT0iSm91cm5hbCBBcnRpY2xlIj4xNzwvcmVmLXR5cGU+PGNvbnRyaWJ1dG9ycz48YXV0
aG9ycz48YXV0aG9yPkRlZmFjcXVlLCBILjwvYXV0aG9yPjxhdXRob3I+RWdlYmVyZywgTS48L2F1
dGhvcj48YXV0aG9yPkhhYmVybWFubiwgQS48L2F1dGhvcj48YXV0aG9yPkRpYWtvbm92YSwgTS48
L2F1dGhvcj48YXV0aG9yPlJveSwgQy48L2F1dGhvcj48YXV0aG9yPk1hbmdlYXQsIFAuPC9hdXRo
b3I+PGF1dGhvcj5Wb2VsdGVyLCBXLjwvYXV0aG9yPjxhdXRob3I+TWFycmlvdHQsIEcuPC9hdXRo
b3I+PGF1dGhvcj5QZmFubnN0aWVsLCBKLjwvYXV0aG9yPjxhdXRob3I+RmF1bHN0aWNoLCBILjwv
YXV0aG9yPjxhdXRob3I+R3JpZmZpdGhzLCBHLjwvYXV0aG9yPjwvYXV0aG9ycz48L2NvbnRyaWJ1
dG9ycz48YXV0aC1hZGRyZXNzPkV1cm9wZWFuIE1vbGVjdWxhciBCaW9sb2d5IExhYm9yYXRvcnks
IE1leWVyaG9mc3RyYXNzZSAxLCBQb3N0ZmFjaCAxMDIyMDksIDY5MDEyIEhlaWRlbGJlcmcsIEdl
cm1hbnkuPC9hdXRoLWFkZHJlc3M+PHRpdGxlcz48dGl0bGU+SW52b2x2ZW1lbnQgb2YgZXpyaW4v
bW9lc2luIGluIGRlIG5vdm8gYWN0aW4gYXNzZW1ibHkgb24gcGhhZ29zb21hbCBtZW1icmFuZXM8
L3RpdGxlPjxzZWNvbmRhcnktdGl0bGU+RU1CTyBKPC9zZWNvbmRhcnktdGl0bGU+PC90aXRsZXM+
PHBlcmlvZGljYWw+PGZ1bGwtdGl0bGU+RU1CTyBKPC9mdWxsLXRpdGxlPjwvcGVyaW9kaWNhbD48
cGFnZXM+MTk5LTIxMjwvcGFnZXM+PHZvbHVtZT4xOTwvdm9sdW1lPjxudW1iZXI+MjwvbnVtYmVy
PjxlZGl0aW9uPjIwMDAvMDEvMTk8L2VkaXRpb24+PGtleXdvcmRzPjxrZXl3b3JkPkFjdGlucy9i
aW9zeW50aGVzaXMvY2hlbWlzdHJ5LyptZXRhYm9saXNtPC9rZXl3b3JkPjxrZXl3b3JkPkFuaW1h
bHM8L2tleXdvcmQ+PGtleXdvcmQ+Q2VsbCBMaW5lPC9rZXl3b3JkPjxrZXl3b3JkPkN5dG9jaGFs
YXNpbiBEL3BoYXJtYWNvbG9neTwva2V5d29yZD48a2V5d29yZD5DeXRvc2tlbGV0YWwgUHJvdGVp
bnM8L2tleXdvcmQ+PGtleXdvcmQ+Q3l0b3NrZWxldG9uL21ldGFib2xpc208L2tleXdvcmQ+PGtl
eXdvcmQ+SW50cmFjZWxsdWxhciBNZW1icmFuZXMvKm1ldGFib2xpc20vdWx0cmFzdHJ1Y3R1cmU8
L2tleXdvcmQ+PGtleXdvcmQ+S2luZXRpY3M8L2tleXdvcmQ+PGtleXdvcmQ+TWFjcm9waGFnZXM8
L2tleXdvcmQ+PGtleXdvcmQ+TWVtYnJhbmUgRnVzaW9uPC9rZXl3b3JkPjxrZXl3b3JkPk1pY2U8
L2tleXdvcmQ+PGtleXdvcmQ+TWljcm9maWxhbWVudCBQcm90ZWlucy8qbWV0YWJvbGlzbTwva2V5
d29yZD48a2V5d29yZD5NaWNyb3Njb3B5LCBJbW11bm9lbGVjdHJvbjwva2V5d29yZD48a2V5d29y
ZD5Nb2xlY3VsYXIgU2VxdWVuY2UgRGF0YTwva2V5d29yZD48a2V5d29yZD5QaGFnb3NvbWVzL2Ry
dWcgZWZmZWN0cy8qbWV0YWJvbGlzbS91bHRyYXN0cnVjdHVyZTwva2V5d29yZD48a2V5d29yZD5Q
aG9zcGhvcHJvdGVpbnMvKm1ldGFib2xpc208L2tleXdvcmQ+PGtleXdvcmQ+UmVjb21iaW5hbnQg
UHJvdGVpbnMvbWV0YWJvbGlzbTwva2V5d29yZD48a2V5d29yZD5UaHltb3Npbi9tZXRhYm9saXNt
PC9rZXl3b3JkPjxrZXl3b3JkPlRyYW5zZmVjdGlvbjwva2V5d29yZD48L2tleXdvcmRzPjxkYXRl
cz48eWVhcj4yMDAwPC95ZWFyPjxwdWItZGF0ZXM+PGRhdGU+SmFuIDE3PC9kYXRlPjwvcHViLWRh
dGVzPjwvZGF0ZXM+PGlzYm4+MDI2MS00MTg5IChQcmludCkmI3hEOzAyNjEtNDE4OSAoTGlua2lu
Zyk8L2lzYm4+PGFjY2Vzc2lvbi1udW0+MTA2MzcyMjQ8L2FjY2Vzc2lvbi1udW0+PHVybHM+PHJl
bGF0ZWQtdXJscz48dXJsPmh0dHBzOi8vd3d3Lm5jYmkubmxtLm5paC5nb3YvcHVibWVkLzEwNjM3
MjI0PC91cmw+PC9yZWxhdGVkLXVybHM+PC91cmxzPjxjdXN0b20yPlBNQzMwNTU1NDwvY3VzdG9t
Mj48ZWxlY3Ryb25pYy1yZXNvdXJjZS1udW0+MTAuMTA5My9lbWJvai8xOS4yLjE5OTwvZWxlY3Ry
b25pYy1yZXNvdXJjZS1udW0+PC9yZWNvcmQ+PC9DaXRlPjxDaXRlPjxBdXRob3I+TWFyaW9uPC9B
dXRob3I+PFllYXI+MjAxMTwvWWVhcj48UmVjTnVtPjIyMjQ8L1JlY051bT48cmVjb3JkPjxyZWMt
bnVtYmVyPjIyMjQ8L3JlYy1udW1iZXI+PGZvcmVpZ24ta2V5cz48a2V5IGFwcD0iRU4iIGRiLWlk
PSJ0NTl2MmZ0dzM5ejl4bGV6dHhocDl2MDhzMjI1ZXplOXJ3dmUiIHRpbWVzdGFtcD0iMTU5MTE0
MjQyMiI+MjIyNDwva2V5PjwvZm9yZWlnbi1rZXlzPjxyZWYtdHlwZSBuYW1lPSJKb3VybmFsIEFy
dGljbGUiPjE3PC9yZWYtdHlwZT48Y29udHJpYnV0b3JzPjxhdXRob3JzPjxhdXRob3I+TWFyaW9u
LCBTLjwvYXV0aG9yPjxhdXRob3I+SG9mZm1hbm4sIEUuPC9hdXRob3I+PGF1dGhvcj5Ib2x6ZXIs
IEQuPC9hdXRob3I+PGF1dGhvcj5MZSBDbGFpbmNoZSwgQy48L2F1dGhvcj48YXV0aG9yPk1hcnRp
biwgTS48L2F1dGhvcj48YXV0aG9yPlNhY2hzZSwgTS48L2F1dGhvcj48YXV0aG9yPkdhbmV2YSwg
SS48L2F1dGhvcj48YXV0aG9yPk1hbmdlYXQsIFAuPC9hdXRob3I+PGF1dGhvcj5HcmlmZml0aHMs
IEcuPC9hdXRob3I+PC9hdXRob3JzPjwvY29udHJpYnV0b3JzPjxhdXRoLWFkZHJlc3M+RGVwYXJ0
bWVudCBvZiBDZWxsIEJpb2xvZ3kgYW5kIEJpb3BoeXNpY3MsIEV1cm9wZWFuIE1vbGVjdWxhciBC
aW9sb2d5IExhYm9yYXRvcnksIEhlaWRlbGJlcmcsIEdlcm1hbnkuIHNhYnJpbmEubWFyaW9uQGlu
c2VybS5mcjwvYXV0aC1hZGRyZXNzPjx0aXRsZXM+PHRpdGxlPkV6cmluIHByb21vdGVzIGFjdGlu
IGFzc2VtYmx5IGF0IHRoZSBwaGFnb3NvbWUgbWVtYnJhbmUgYW5kIHJlZ3VsYXRlcyBwaGFnby1s
eXNvc29tYWwgZnVzaW9uPC90aXRsZT48c2Vjb25kYXJ5LXRpdGxlPlRyYWZmaWM8L3NlY29uZGFy
eS10aXRsZT48L3RpdGxlcz48cGVyaW9kaWNhbD48ZnVsbC10aXRsZT5UcmFmZmljPC9mdWxsLXRp
dGxlPjwvcGVyaW9kaWNhbD48cGFnZXM+NDIxLTM3PC9wYWdlcz48dm9sdW1lPjEyPC92b2x1bWU+
PG51bWJlcj40PC9udW1iZXI+PGVkaXRpb24+MjAxMS8wMS8wODwvZWRpdGlvbj48a2V5d29yZHM+
PGtleXdvcmQ+QWN0aW4tUmVsYXRlZCBQcm90ZWluIDItMyBDb21wbGV4L21ldGFib2xpc208L2tl
eXdvcmQ+PGtleXdvcmQ+QWN0aW5zLyptZXRhYm9saXNtPC9rZXl3b3JkPjxrZXl3b3JkPkFuaW1h
bHM8L2tleXdvcmQ+PGtleXdvcmQ+QmluZGluZyBTaXRlczwva2V5d29yZD48a2V5d29yZD5DZWxs
IExpbmU8L2tleXdvcmQ+PGtleXdvcmQ+Q2VsbCBMaW5lLCBUdW1vcjwva2V5d29yZD48a2V5d29y
ZD5DZWxsLUZyZWUgU3lzdGVtPC9rZXl3b3JkPjxrZXl3b3JkPkN5dG9za2VsZXRhbCBQcm90ZWlu
cy9jaGVtaXN0cnkvKm1ldGFib2xpc208L2tleXdvcmQ+PGtleXdvcmQ+Q3l0b3NrZWxldG9uL21l
dGFib2xpc208L2tleXdvcmQ+PGtleXdvcmQ+RG93bi1SZWd1bGF0aW9uPC9rZXl3b3JkPjxrZXl3
b3JkPkh1bWFuczwva2V5d29yZD48a2V5d29yZD5MeXNvc29tZXMvbWV0YWJvbGlzbS8qcGh5c2lv
bG9neTwva2V5d29yZD48a2V5d29yZD5NYWNyb3BoYWdlcy9tZXRhYm9saXNtPC9rZXl3b3JkPjxr
ZXl3b3JkPk1lbWJyYW5lIEZ1c2lvbi8qcGh5c2lvbG9neTwva2V5d29yZD48a2V5d29yZD5NaWNl
PC9rZXl3b3JkPjxrZXl3b3JkPlBoYWdvc29tZXMvbWV0YWJvbGlzbS8qcGh5c2lvbG9neTwva2V5
d29yZD48a2V5d29yZD5Qcm90ZWluIEJpbmRpbmc8L2tleXdvcmQ+PGtleXdvcmQ+UHJvdGVpbiBT
dHJ1Y3R1cmUsIFRlcnRpYXJ5PC9rZXl3b3JkPjxrZXl3b3JkPldpc2tvdHQtQWxkcmljaCBTeW5k
cm9tZSBQcm90ZWluL21ldGFib2xpc208L2tleXdvcmQ+PC9rZXl3b3Jkcz48ZGF0ZXM+PHllYXI+
MjAxMTwveWVhcj48cHViLWRhdGVzPjxkYXRlPkFwcjwvZGF0ZT48L3B1Yi1kYXRlcz48L2RhdGVz
Pjxpc2JuPjE2MDAtMDg1NCAoRWxlY3Ryb25pYykmI3hEOzEzOTgtOTIxOSAoTGlua2luZyk8L2lz
Ym4+PGFjY2Vzc2lvbi1udW0+MjEyMTA5MTE8L2FjY2Vzc2lvbi1udW0+PHVybHM+PHJlbGF0ZWQt
dXJscz48dXJsPmh0dHBzOi8vd3d3Lm5jYmkubmxtLm5paC5nb3YvcHVibWVkLzIxMjEwOTExPC91
cmw+PC9yZWxhdGVkLXVybHM+PC91cmxzPjxlbGVjdHJvbmljLXJlc291cmNlLW51bT4xMC4xMTEx
L2ouMTYwMC0wODU0LjIwMTEuMDExNTgueDwvZWxlY3Ryb25pYy1yZXNvdXJjZS1udW0+PC9yZWNv
cmQ+PC9DaXRlPjxDaXRlPjxBdXRob3I+SG88L0F1dGhvcj48WWVhcj4yMDA0PC9ZZWFyPjxSZWNO
dW0+MzM3MTwvUmVjTnVtPjxyZWNvcmQ+PHJlYy1udW1iZXI+MzM3MTwvcmVjLW51bWJlcj48Zm9y
ZWlnbi1rZXlzPjxrZXkgYXBwPSJFTiIgZGItaWQ9InQ1OXYyZnR3Mzl6OXhsZXp0eGhwOXYwOHMy
MjVlemU5cnd2ZSIgdGltZXN0YW1wPSIxNjA0MTUxMTgzIj4zMzcxPC9rZXk+PC9mb3JlaWduLWtl
eXM+PHJlZi10eXBlIG5hbWU9IkpvdXJuYWwgQXJ0aWNsZSI+MTc8L3JlZi10eXBlPjxjb250cmli
dXRvcnM+PGF1dGhvcnM+PGF1dGhvcj5IbywgSC4gWS48L2F1dGhvcj48YXV0aG9yPlJvaGF0Z2ks
IFIuPC9hdXRob3I+PGF1dGhvcj5MZWJlbnNvaG4sIEEuIE0uPC9hdXRob3I+PGF1dGhvcj5MZSwg
TWE8L2F1dGhvcj48YXV0aG9yPkxpLCBKLjwvYXV0aG9yPjxhdXRob3I+R3lnaSwgUy4gUC48L2F1
dGhvcj48YXV0aG9yPktpcnNjaG5lciwgTS4gVy48L2F1dGhvcj48L2F1dGhvcnM+PC9jb250cmli
dXRvcnM+PGF1dGgtYWRkcmVzcz5EZXBhcnRtZW50IG9mIFN5c3RlbXMgQmlvbG9neSwgSGFydmFy
ZCBNZWRpY2FsIFNjaG9vbCwgQm9zdG9uLCBNQSAwMjExNSwgVVNBLjwvYXV0aC1hZGRyZXNzPjx0
aXRsZXM+PHRpdGxlPlRvY2EtMSBtZWRpYXRlcyBDZGM0Mi1kZXBlbmRlbnQgYWN0aW4gbnVjbGVh
dGlvbiBieSBhY3RpdmF0aW5nIHRoZSBOLVdBU1AtV0lQIGNvbXBsZXg8L3RpdGxlPjxzZWNvbmRh
cnktdGl0bGU+Q2VsbDwvc2Vjb25kYXJ5LXRpdGxlPjwvdGl0bGVzPjxwZXJpb2RpY2FsPjxmdWxs
LXRpdGxlPkNlbGw8L2Z1bGwtdGl0bGU+PC9wZXJpb2RpY2FsPjxwYWdlcz4yMDMtMTY8L3BhZ2Vz
Pjx2b2x1bWU+MTE4PC92b2x1bWU+PG51bWJlcj4yPC9udW1iZXI+PGVkaXRpb24+MjAwNC8wNy8y
MTwvZWRpdGlvbj48a2V5d29yZHM+PGtleXdvcmQ+QWN0aW4gQ3l0b3NrZWxldG9uLyptZXRhYm9s
aXNtPC9rZXl3b3JkPjxrZXl3b3JkPkFjdGlucy9iaW9zeW50aGVzaXMvKm1ldGFib2xpc208L2tl
eXdvcmQ+PGtleXdvcmQ+QW1pbm8gQWNpZCBTZXF1ZW5jZS9nZW5ldGljczwva2V5d29yZD48a2V5
d29yZD5BbmltYWxzPC9rZXl3b3JkPjxrZXl3b3JkPkJhc2UgU2VxdWVuY2UvZ2VuZXRpY3M8L2tl
eXdvcmQ+PGtleXdvcmQ+Q2FycmllciBQcm90ZWlucy9nZW5ldGljcy9pc29sYXRpb24gJmFtcDsg
cHVyaWZpY2F0aW9uLyptZXRhYm9saXNtPC9rZXl3b3JkPjxrZXl3b3JkPkNhdHRsZTwva2V5d29y
ZD48a2V5d29yZD5DeXRvc2tlbGV0YWwgUHJvdGVpbnM8L2tleXdvcmQ+PGtleXdvcmQ+RE5BLCBD
b21wbGVtZW50YXJ5L2FuYWx5c2lzL2dlbmV0aWNzPC9rZXl3b3JkPjxrZXl3b3JkPkV2b2x1dGlv
biwgTW9sZWN1bGFyPC9rZXl3b3JkPjxrZXl3b3JkPkZhdHR5IEFjaWQtQmluZGluZyBQcm90ZWlu
czwva2V5d29yZD48a2V5d29yZD5IdW1hbnM8L2tleXdvcmQ+PGtleXdvcmQ+SW50cmFjZWxsdWxh
ciBTaWduYWxpbmcgUGVwdGlkZXMgYW5kIFByb3RlaW5zPC9rZXl3b3JkPjxrZXl3b3JkPk1hY3Jv
bW9sZWN1bGFyIFN1YnN0YW5jZXM8L2tleXdvcmQ+PGtleXdvcmQ+TW9sZWN1bGFyIFNlcXVlbmNl
IERhdGE8L2tleXdvcmQ+PGtleXdvcmQ+TmVydmUgVGlzc3VlIFByb3RlaW5zL2dlbmV0aWNzLypt
ZXRhYm9saXNtPC9rZXl3b3JkPjxrZXl3b3JkPlBob3NwaGF0aWR5bGlub3NpdG9sIDQsNS1EaXBo
b3NwaGF0ZS9nZW5ldGljcy9tZXRhYm9saXNtPC9rZXl3b3JkPjxrZXl3b3JkPlBob3NwaG9wcm90
ZWlucy9nZW5ldGljcy9tZXRhYm9saXNtPC9rZXl3b3JkPjxrZXl3b3JkPlBoeWxvZ2VueTwva2V5
d29yZD48a2V5d29yZD5Qcm90ZWluIEJpbmRpbmcvcGh5c2lvbG9neTwva2V5d29yZD48a2V5d29y
ZD5TaWduYWwgVHJhbnNkdWN0aW9uL2dlbmV0aWNzPC9rZXl3b3JkPjxrZXl3b3JkPldpc2tvdHQt
QWxkcmljaCBTeW5kcm9tZS9nZW5ldGljcy9tZXRhYm9saXNtPC9rZXl3b3JkPjxrZXl3b3JkPldp
c2tvdHQtQWxkcmljaCBTeW5kcm9tZSBQcm90ZWluLCBOZXVyb25hbDwva2V5d29yZD48a2V5d29y
ZD5YZW5vcHVzIFByb3RlaW5zL2dlbmV0aWNzL2lzb2xhdGlvbiAmYW1wOyBwdXJpZmljYXRpb24v
Km1ldGFib2xpc208L2tleXdvcmQ+PGtleXdvcmQ+Y2RjNDIgR1RQLUJpbmRpbmcgUHJvdGVpbi9n
ZW5ldGljcy8qbWV0YWJvbGlzbTwva2V5d29yZD48L2tleXdvcmRzPjxkYXRlcz48eWVhcj4yMDA0
PC95ZWFyPjxwdWItZGF0ZXM+PGRhdGU+SnVsIDIzPC9kYXRlPjwvcHViLWRhdGVzPjwvZGF0ZXM+
PGlzYm4+MDA5Mi04Njc0IChQcmludCkmI3hEOzAwOTItODY3NCAoTGlua2luZyk8L2lzYm4+PGFj
Y2Vzc2lvbi1udW0+MTUyNjA5OTA8L2FjY2Vzc2lvbi1udW0+PHVybHM+PHJlbGF0ZWQtdXJscz48
dXJsPmh0dHBzOi8vd3d3Lm5jYmkubmxtLm5paC5nb3YvcHVibWVkLzE1MjYwOTkwPC91cmw+PC9y
ZWxhdGVkLXVybHM+PC91cmxzPjxlbGVjdHJvbmljLXJlc291cmNlLW51bT4xMC4xMDE2L2ouY2Vs
bC4yMDA0LjA2LjAyNzwvZWxlY3Ryb25pYy1yZXNvdXJjZS1udW0+PC9yZWNvcmQ+PC9DaXRlPjwv
RW5kTm90ZT5=
</w:fldData>
              </w:fldChar>
            </w:r>
            <w:r w:rsidR="00957BC6">
              <w:rPr>
                <w:rFonts w:asciiTheme="minorHAnsi" w:hAnsiTheme="minorHAnsi" w:cstheme="minorHAnsi"/>
                <w:color w:val="000000" w:themeColor="text1"/>
                <w:sz w:val="22"/>
              </w:rPr>
              <w:instrText xml:space="preserve"> ADDIN EN.CITE </w:instrText>
            </w:r>
            <w:r w:rsidR="00957BC6">
              <w:rPr>
                <w:rFonts w:asciiTheme="minorHAnsi" w:hAnsiTheme="minorHAnsi" w:cstheme="minorHAnsi"/>
                <w:color w:val="000000" w:themeColor="text1"/>
                <w:sz w:val="22"/>
              </w:rPr>
              <w:fldChar w:fldCharType="begin">
                <w:fldData xml:space="preserve">PEVuZE5vdGU+PENpdGU+PEF1dGhvcj5EZWZhY3F1ZTwvQXV0aG9yPjxZZWFyPjIwMDI8L1llYXI+
PFJlY051bT4yNDQ2PC9SZWNOdW0+PERpc3BsYXlUZXh0PigxLTQpPC9EaXNwbGF5VGV4dD48cmVj
b3JkPjxyZWMtbnVtYmVyPjI0NDY8L3JlYy1udW1iZXI+PGZvcmVpZ24ta2V5cz48a2V5IGFwcD0i
RU4iIGRiLWlkPSJ0NTl2MmZ0dzM5ejl4bGV6dHhocDl2MDhzMjI1ZXplOXJ3dmUiIHRpbWVzdGFt
cD0iMTYwMTUxMjQxNyI+MjQ0Njwva2V5PjwvZm9yZWlnbi1rZXlzPjxyZWYtdHlwZSBuYW1lPSJK
b3VybmFsIEFydGljbGUiPjE3PC9yZWYtdHlwZT48Y29udHJpYnV0b3JzPjxhdXRob3JzPjxhdXRo
b3I+RGVmYWNxdWUsIEguPC9hdXRob3I+PGF1dGhvcj5Cb3MsIEUuPC9hdXRob3I+PGF1dGhvcj5H
YXJ2YWxvdiwgQi48L2F1dGhvcj48YXV0aG9yPkJhcnJldCwgQy48L2F1dGhvcj48YXV0aG9yPlJv
eSwgQy48L2F1dGhvcj48YXV0aG9yPk1hbmdlYXQsIFAuPC9hdXRob3I+PGF1dGhvcj5TaGluLCBI
LiBXLjwvYXV0aG9yPjxhdXRob3I+UnliaW4sIFYuPC9hdXRob3I+PGF1dGhvcj5HcmlmZml0aHMs
IEcuPC9hdXRob3I+PC9hdXRob3JzPjwvY29udHJpYnV0b3JzPjxhdXRoLWFkZHJlc3M+RXVyb3Bl
YW4gTW9sZWN1bGFyIEJpb2xvZ3kgTGFib3JhdG9yeSwgNjkwMTIgSGVpZGVsYmVyZywgR2VybWFu
eS48L2F1dGgtYWRkcmVzcz48dGl0bGVzPjx0aXRsZT5QaG9zcGhvaW5vc2l0aWRlcyByZWd1bGF0
ZSBtZW1icmFuZS1kZXBlbmRlbnQgYWN0aW4gYXNzZW1ibHkgYnkgbGF0ZXggYmVhZCBwaGFnb3Nv
bWVzPC90aXRsZT48c2Vjb25kYXJ5LXRpdGxlPk1vbCBCaW9sIENlbGw8L3NlY29uZGFyeS10aXRs
ZT48L3RpdGxlcz48cGVyaW9kaWNhbD48ZnVsbC10aXRsZT5Nb2wgQmlvbCBDZWxsPC9mdWxsLXRp
dGxlPjwvcGVyaW9kaWNhbD48cGFnZXM+MTE5MC0yMDI8L3BhZ2VzPjx2b2x1bWU+MTM8L3ZvbHVt
ZT48bnVtYmVyPjQ8L251bWJlcj48ZWRpdGlvbj4yMDAyLzA0LzE2PC9lZGl0aW9uPjxrZXl3b3Jk
cz48a2V5d29yZD5CaW5kaW5nIFNpdGVzPC9rZXl3b3JkPjxrZXl3b3JkPkNlbGwgTWVtYnJhbmUv
Km1ldGFib2xpc208L2tleXdvcmQ+PGtleXdvcmQ+Q2VsbHMsIEN1bHR1cmVkPC9rZXl3b3JkPjxr
ZXl3b3JkPkNocm9tYXRvZ3JhcGh5LCBIaWdoIFByZXNzdXJlIExpcXVpZDwva2V5d29yZD48a2V5
d29yZD5DaHJvbWF0b2dyYXBoeSwgVGhpbiBMYXllcjwva2V5d29yZD48a2V5d29yZD5DeXRvc2tl
bGV0YWwgUHJvdGVpbnM8L2tleXdvcmQ+PGtleXdvcmQ+RW56eW1lIEluaGliaXRvcnMvcGhhcm1h
Y29sb2d5PC9rZXl3b3JkPjxrZXl3b3JkPkZsdW9yZXNjZW50IEFudGlib2R5IFRlY2huaXF1ZTwv
a2V5d29yZD48a2V5d29yZD5MYXRleC8qY2hlbWlzdHJ5PC9rZXl3b3JkPjxrZXl3b3JkPk1pY3Jv
c2NvcHksIEZsdW9yZXNjZW5jZTwva2V5d29yZD48a2V5d29yZD5NdXRhdGlvbjwva2V5d29yZD48
a2V5d29yZD4qUGhhZ29jeXRvc2lzPC9rZXl3b3JkPjxrZXl3b3JkPlBoYWdvc29tZXMvbWV0YWJv
bGlzbTwva2V5d29yZD48a2V5d29yZD5QaG9zcGhhdGlkeWxpbm9zaXRvbHMvbWV0YWJvbGlzbTwv
a2V5d29yZD48a2V5d29yZD5QaG9zcGhvaW5vc2l0aWRlLTMgS2luYXNlIEluaGliaXRvcnM8L2tl
eXdvcmQ+PGtleXdvcmQ+UGhvc3Bob3Byb3RlaW5zL2NoZW1pc3RyeS9nZW5ldGljczwva2V5d29y
ZD48a2V5d29yZD5QaG9zcGhvcnlsYXRpb248L2tleXdvcmQ+PGtleXdvcmQ+VGltZSBGYWN0b3Jz
PC9rZXl3b3JkPjxrZXl3b3JkPlR5cGUgQyBQaG9zcGhvbGlwYXNlcy9tZXRhYm9saXNtPC9rZXl3
b3JkPjwva2V5d29yZHM+PGRhdGVzPjx5ZWFyPjIwMDI8L3llYXI+PHB1Yi1kYXRlcz48ZGF0ZT5B
cHI8L2RhdGU+PC9wdWItZGF0ZXM+PC9kYXRlcz48aXNibj4xMDU5LTE1MjQgKFByaW50KSYjeEQ7
MTA1OS0xNTI0IChMaW5raW5nKTwvaXNibj48YWNjZXNzaW9uLW51bT4xMTk1MDkzMTwvYWNjZXNz
aW9uLW51bT48dXJscz48cmVsYXRlZC11cmxzPjx1cmw+aHR0cHM6Ly93d3cubmNiaS5ubG0ubmlo
Lmdvdi9wdWJtZWQvMTE5NTA5MzE8L3VybD48L3JlbGF0ZWQtdXJscz48L3VybHM+PGN1c3RvbTI+
UE1DMTAyMjYxPC9jdXN0b20yPjxlbGVjdHJvbmljLXJlc291cmNlLW51bT4xMC4xMDkxL21iYy4w
MS0wNi0wMzE0PC9lbGVjdHJvbmljLXJlc291cmNlLW51bT48L3JlY29yZD48L0NpdGU+PENpdGU+
PEF1dGhvcj5EZWZhY3F1ZTwvQXV0aG9yPjxZZWFyPjIwMDA8L1llYXI+PFJlY051bT4yNDQ4PC9S
ZWNOdW0+PHJlY29yZD48cmVjLW51bWJlcj4yNDQ4PC9yZWMtbnVtYmVyPjxmb3JlaWduLWtleXM+
PGtleSBhcHA9IkVOIiBkYi1pZD0idDU5djJmdHczOXo5eGxlenR4aHA5djA4czIyNWV6ZTlyd3Zl
IiB0aW1lc3RhbXA9IjE2MDE1MTI1MzgiPjI0NDg8L2tleT48L2ZvcmVpZ24ta2V5cz48cmVmLXR5
cGUgbmFtZT0iSm91cm5hbCBBcnRpY2xlIj4xNzwvcmVmLXR5cGU+PGNvbnRyaWJ1dG9ycz48YXV0
aG9ycz48YXV0aG9yPkRlZmFjcXVlLCBILjwvYXV0aG9yPjxhdXRob3I+RWdlYmVyZywgTS48L2F1
dGhvcj48YXV0aG9yPkhhYmVybWFubiwgQS48L2F1dGhvcj48YXV0aG9yPkRpYWtvbm92YSwgTS48
L2F1dGhvcj48YXV0aG9yPlJveSwgQy48L2F1dGhvcj48YXV0aG9yPk1hbmdlYXQsIFAuPC9hdXRo
b3I+PGF1dGhvcj5Wb2VsdGVyLCBXLjwvYXV0aG9yPjxhdXRob3I+TWFycmlvdHQsIEcuPC9hdXRo
b3I+PGF1dGhvcj5QZmFubnN0aWVsLCBKLjwvYXV0aG9yPjxhdXRob3I+RmF1bHN0aWNoLCBILjwv
YXV0aG9yPjxhdXRob3I+R3JpZmZpdGhzLCBHLjwvYXV0aG9yPjwvYXV0aG9ycz48L2NvbnRyaWJ1
dG9ycz48YXV0aC1hZGRyZXNzPkV1cm9wZWFuIE1vbGVjdWxhciBCaW9sb2d5IExhYm9yYXRvcnks
IE1leWVyaG9mc3RyYXNzZSAxLCBQb3N0ZmFjaCAxMDIyMDksIDY5MDEyIEhlaWRlbGJlcmcsIEdl
cm1hbnkuPC9hdXRoLWFkZHJlc3M+PHRpdGxlcz48dGl0bGU+SW52b2x2ZW1lbnQgb2YgZXpyaW4v
bW9lc2luIGluIGRlIG5vdm8gYWN0aW4gYXNzZW1ibHkgb24gcGhhZ29zb21hbCBtZW1icmFuZXM8
L3RpdGxlPjxzZWNvbmRhcnktdGl0bGU+RU1CTyBKPC9zZWNvbmRhcnktdGl0bGU+PC90aXRsZXM+
PHBlcmlvZGljYWw+PGZ1bGwtdGl0bGU+RU1CTyBKPC9mdWxsLXRpdGxlPjwvcGVyaW9kaWNhbD48
cGFnZXM+MTk5LTIxMjwvcGFnZXM+PHZvbHVtZT4xOTwvdm9sdW1lPjxudW1iZXI+MjwvbnVtYmVy
PjxlZGl0aW9uPjIwMDAvMDEvMTk8L2VkaXRpb24+PGtleXdvcmRzPjxrZXl3b3JkPkFjdGlucy9i
aW9zeW50aGVzaXMvY2hlbWlzdHJ5LyptZXRhYm9saXNtPC9rZXl3b3JkPjxrZXl3b3JkPkFuaW1h
bHM8L2tleXdvcmQ+PGtleXdvcmQ+Q2VsbCBMaW5lPC9rZXl3b3JkPjxrZXl3b3JkPkN5dG9jaGFs
YXNpbiBEL3BoYXJtYWNvbG9neTwva2V5d29yZD48a2V5d29yZD5DeXRvc2tlbGV0YWwgUHJvdGVp
bnM8L2tleXdvcmQ+PGtleXdvcmQ+Q3l0b3NrZWxldG9uL21ldGFib2xpc208L2tleXdvcmQ+PGtl
eXdvcmQ+SW50cmFjZWxsdWxhciBNZW1icmFuZXMvKm1ldGFib2xpc20vdWx0cmFzdHJ1Y3R1cmU8
L2tleXdvcmQ+PGtleXdvcmQ+S2luZXRpY3M8L2tleXdvcmQ+PGtleXdvcmQ+TWFjcm9waGFnZXM8
L2tleXdvcmQ+PGtleXdvcmQ+TWVtYnJhbmUgRnVzaW9uPC9rZXl3b3JkPjxrZXl3b3JkPk1pY2U8
L2tleXdvcmQ+PGtleXdvcmQ+TWljcm9maWxhbWVudCBQcm90ZWlucy8qbWV0YWJvbGlzbTwva2V5
d29yZD48a2V5d29yZD5NaWNyb3Njb3B5LCBJbW11bm9lbGVjdHJvbjwva2V5d29yZD48a2V5d29y
ZD5Nb2xlY3VsYXIgU2VxdWVuY2UgRGF0YTwva2V5d29yZD48a2V5d29yZD5QaGFnb3NvbWVzL2Ry
dWcgZWZmZWN0cy8qbWV0YWJvbGlzbS91bHRyYXN0cnVjdHVyZTwva2V5d29yZD48a2V5d29yZD5Q
aG9zcGhvcHJvdGVpbnMvKm1ldGFib2xpc208L2tleXdvcmQ+PGtleXdvcmQ+UmVjb21iaW5hbnQg
UHJvdGVpbnMvbWV0YWJvbGlzbTwva2V5d29yZD48a2V5d29yZD5UaHltb3Npbi9tZXRhYm9saXNt
PC9rZXl3b3JkPjxrZXl3b3JkPlRyYW5zZmVjdGlvbjwva2V5d29yZD48L2tleXdvcmRzPjxkYXRl
cz48eWVhcj4yMDAwPC95ZWFyPjxwdWItZGF0ZXM+PGRhdGU+SmFuIDE3PC9kYXRlPjwvcHViLWRh
dGVzPjwvZGF0ZXM+PGlzYm4+MDI2MS00MTg5IChQcmludCkmI3hEOzAyNjEtNDE4OSAoTGlua2lu
Zyk8L2lzYm4+PGFjY2Vzc2lvbi1udW0+MTA2MzcyMjQ8L2FjY2Vzc2lvbi1udW0+PHVybHM+PHJl
bGF0ZWQtdXJscz48dXJsPmh0dHBzOi8vd3d3Lm5jYmkubmxtLm5paC5nb3YvcHVibWVkLzEwNjM3
MjI0PC91cmw+PC9yZWxhdGVkLXVybHM+PC91cmxzPjxjdXN0b20yPlBNQzMwNTU1NDwvY3VzdG9t
Mj48ZWxlY3Ryb25pYy1yZXNvdXJjZS1udW0+MTAuMTA5My9lbWJvai8xOS4yLjE5OTwvZWxlY3Ry
b25pYy1yZXNvdXJjZS1udW0+PC9yZWNvcmQ+PC9DaXRlPjxDaXRlPjxBdXRob3I+TWFyaW9uPC9B
dXRob3I+PFllYXI+MjAxMTwvWWVhcj48UmVjTnVtPjIyMjQ8L1JlY051bT48cmVjb3JkPjxyZWMt
bnVtYmVyPjIyMjQ8L3JlYy1udW1iZXI+PGZvcmVpZ24ta2V5cz48a2V5IGFwcD0iRU4iIGRiLWlk
PSJ0NTl2MmZ0dzM5ejl4bGV6dHhocDl2MDhzMjI1ZXplOXJ3dmUiIHRpbWVzdGFtcD0iMTU5MTE0
MjQyMiI+MjIyNDwva2V5PjwvZm9yZWlnbi1rZXlzPjxyZWYtdHlwZSBuYW1lPSJKb3VybmFsIEFy
dGljbGUiPjE3PC9yZWYtdHlwZT48Y29udHJpYnV0b3JzPjxhdXRob3JzPjxhdXRob3I+TWFyaW9u
LCBTLjwvYXV0aG9yPjxhdXRob3I+SG9mZm1hbm4sIEUuPC9hdXRob3I+PGF1dGhvcj5Ib2x6ZXIs
IEQuPC9hdXRob3I+PGF1dGhvcj5MZSBDbGFpbmNoZSwgQy48L2F1dGhvcj48YXV0aG9yPk1hcnRp
biwgTS48L2F1dGhvcj48YXV0aG9yPlNhY2hzZSwgTS48L2F1dGhvcj48YXV0aG9yPkdhbmV2YSwg
SS48L2F1dGhvcj48YXV0aG9yPk1hbmdlYXQsIFAuPC9hdXRob3I+PGF1dGhvcj5HcmlmZml0aHMs
IEcuPC9hdXRob3I+PC9hdXRob3JzPjwvY29udHJpYnV0b3JzPjxhdXRoLWFkZHJlc3M+RGVwYXJ0
bWVudCBvZiBDZWxsIEJpb2xvZ3kgYW5kIEJpb3BoeXNpY3MsIEV1cm9wZWFuIE1vbGVjdWxhciBC
aW9sb2d5IExhYm9yYXRvcnksIEhlaWRlbGJlcmcsIEdlcm1hbnkuIHNhYnJpbmEubWFyaW9uQGlu
c2VybS5mcjwvYXV0aC1hZGRyZXNzPjx0aXRsZXM+PHRpdGxlPkV6cmluIHByb21vdGVzIGFjdGlu
IGFzc2VtYmx5IGF0IHRoZSBwaGFnb3NvbWUgbWVtYnJhbmUgYW5kIHJlZ3VsYXRlcyBwaGFnby1s
eXNvc29tYWwgZnVzaW9uPC90aXRsZT48c2Vjb25kYXJ5LXRpdGxlPlRyYWZmaWM8L3NlY29uZGFy
eS10aXRsZT48L3RpdGxlcz48cGVyaW9kaWNhbD48ZnVsbC10aXRsZT5UcmFmZmljPC9mdWxsLXRp
dGxlPjwvcGVyaW9kaWNhbD48cGFnZXM+NDIxLTM3PC9wYWdlcz48dm9sdW1lPjEyPC92b2x1bWU+
PG51bWJlcj40PC9udW1iZXI+PGVkaXRpb24+MjAxMS8wMS8wODwvZWRpdGlvbj48a2V5d29yZHM+
PGtleXdvcmQ+QWN0aW4tUmVsYXRlZCBQcm90ZWluIDItMyBDb21wbGV4L21ldGFib2xpc208L2tl
eXdvcmQ+PGtleXdvcmQ+QWN0aW5zLyptZXRhYm9saXNtPC9rZXl3b3JkPjxrZXl3b3JkPkFuaW1h
bHM8L2tleXdvcmQ+PGtleXdvcmQ+QmluZGluZyBTaXRlczwva2V5d29yZD48a2V5d29yZD5DZWxs
IExpbmU8L2tleXdvcmQ+PGtleXdvcmQ+Q2VsbCBMaW5lLCBUdW1vcjwva2V5d29yZD48a2V5d29y
ZD5DZWxsLUZyZWUgU3lzdGVtPC9rZXl3b3JkPjxrZXl3b3JkPkN5dG9za2VsZXRhbCBQcm90ZWlu
cy9jaGVtaXN0cnkvKm1ldGFib2xpc208L2tleXdvcmQ+PGtleXdvcmQ+Q3l0b3NrZWxldG9uL21l
dGFib2xpc208L2tleXdvcmQ+PGtleXdvcmQ+RG93bi1SZWd1bGF0aW9uPC9rZXl3b3JkPjxrZXl3
b3JkPkh1bWFuczwva2V5d29yZD48a2V5d29yZD5MeXNvc29tZXMvbWV0YWJvbGlzbS8qcGh5c2lv
bG9neTwva2V5d29yZD48a2V5d29yZD5NYWNyb3BoYWdlcy9tZXRhYm9saXNtPC9rZXl3b3JkPjxr
ZXl3b3JkPk1lbWJyYW5lIEZ1c2lvbi8qcGh5c2lvbG9neTwva2V5d29yZD48a2V5d29yZD5NaWNl
PC9rZXl3b3JkPjxrZXl3b3JkPlBoYWdvc29tZXMvbWV0YWJvbGlzbS8qcGh5c2lvbG9neTwva2V5
d29yZD48a2V5d29yZD5Qcm90ZWluIEJpbmRpbmc8L2tleXdvcmQ+PGtleXdvcmQ+UHJvdGVpbiBT
dHJ1Y3R1cmUsIFRlcnRpYXJ5PC9rZXl3b3JkPjxrZXl3b3JkPldpc2tvdHQtQWxkcmljaCBTeW5k
cm9tZSBQcm90ZWluL21ldGFib2xpc208L2tleXdvcmQ+PC9rZXl3b3Jkcz48ZGF0ZXM+PHllYXI+
MjAxMTwveWVhcj48cHViLWRhdGVzPjxkYXRlPkFwcjwvZGF0ZT48L3B1Yi1kYXRlcz48L2RhdGVz
Pjxpc2JuPjE2MDAtMDg1NCAoRWxlY3Ryb25pYykmI3hEOzEzOTgtOTIxOSAoTGlua2luZyk8L2lz
Ym4+PGFjY2Vzc2lvbi1udW0+MjEyMTA5MTE8L2FjY2Vzc2lvbi1udW0+PHVybHM+PHJlbGF0ZWQt
dXJscz48dXJsPmh0dHBzOi8vd3d3Lm5jYmkubmxtLm5paC5nb3YvcHVibWVkLzIxMjEwOTExPC91
cmw+PC9yZWxhdGVkLXVybHM+PC91cmxzPjxlbGVjdHJvbmljLXJlc291cmNlLW51bT4xMC4xMTEx
L2ouMTYwMC0wODU0LjIwMTEuMDExNTgueDwvZWxlY3Ryb25pYy1yZXNvdXJjZS1udW0+PC9yZWNv
cmQ+PC9DaXRlPjxDaXRlPjxBdXRob3I+SG88L0F1dGhvcj48WWVhcj4yMDA0PC9ZZWFyPjxSZWNO
dW0+MzM3MTwvUmVjTnVtPjxyZWNvcmQ+PHJlYy1udW1iZXI+MzM3MTwvcmVjLW51bWJlcj48Zm9y
ZWlnbi1rZXlzPjxrZXkgYXBwPSJFTiIgZGItaWQ9InQ1OXYyZnR3Mzl6OXhsZXp0eGhwOXYwOHMy
MjVlemU5cnd2ZSIgdGltZXN0YW1wPSIxNjA0MTUxMTgzIj4zMzcxPC9rZXk+PC9mb3JlaWduLWtl
eXM+PHJlZi10eXBlIG5hbWU9IkpvdXJuYWwgQXJ0aWNsZSI+MTc8L3JlZi10eXBlPjxjb250cmli
dXRvcnM+PGF1dGhvcnM+PGF1dGhvcj5IbywgSC4gWS48L2F1dGhvcj48YXV0aG9yPlJvaGF0Z2ks
IFIuPC9hdXRob3I+PGF1dGhvcj5MZWJlbnNvaG4sIEEuIE0uPC9hdXRob3I+PGF1dGhvcj5MZSwg
TWE8L2F1dGhvcj48YXV0aG9yPkxpLCBKLjwvYXV0aG9yPjxhdXRob3I+R3lnaSwgUy4gUC48L2F1
dGhvcj48YXV0aG9yPktpcnNjaG5lciwgTS4gVy48L2F1dGhvcj48L2F1dGhvcnM+PC9jb250cmli
dXRvcnM+PGF1dGgtYWRkcmVzcz5EZXBhcnRtZW50IG9mIFN5c3RlbXMgQmlvbG9neSwgSGFydmFy
ZCBNZWRpY2FsIFNjaG9vbCwgQm9zdG9uLCBNQSAwMjExNSwgVVNBLjwvYXV0aC1hZGRyZXNzPjx0
aXRsZXM+PHRpdGxlPlRvY2EtMSBtZWRpYXRlcyBDZGM0Mi1kZXBlbmRlbnQgYWN0aW4gbnVjbGVh
dGlvbiBieSBhY3RpdmF0aW5nIHRoZSBOLVdBU1AtV0lQIGNvbXBsZXg8L3RpdGxlPjxzZWNvbmRh
cnktdGl0bGU+Q2VsbDwvc2Vjb25kYXJ5LXRpdGxlPjwvdGl0bGVzPjxwZXJpb2RpY2FsPjxmdWxs
LXRpdGxlPkNlbGw8L2Z1bGwtdGl0bGU+PC9wZXJpb2RpY2FsPjxwYWdlcz4yMDMtMTY8L3BhZ2Vz
Pjx2b2x1bWU+MTE4PC92b2x1bWU+PG51bWJlcj4yPC9udW1iZXI+PGVkaXRpb24+MjAwNC8wNy8y
MTwvZWRpdGlvbj48a2V5d29yZHM+PGtleXdvcmQ+QWN0aW4gQ3l0b3NrZWxldG9uLyptZXRhYm9s
aXNtPC9rZXl3b3JkPjxrZXl3b3JkPkFjdGlucy9iaW9zeW50aGVzaXMvKm1ldGFib2xpc208L2tl
eXdvcmQ+PGtleXdvcmQ+QW1pbm8gQWNpZCBTZXF1ZW5jZS9nZW5ldGljczwva2V5d29yZD48a2V5
d29yZD5BbmltYWxzPC9rZXl3b3JkPjxrZXl3b3JkPkJhc2UgU2VxdWVuY2UvZ2VuZXRpY3M8L2tl
eXdvcmQ+PGtleXdvcmQ+Q2FycmllciBQcm90ZWlucy9nZW5ldGljcy9pc29sYXRpb24gJmFtcDsg
cHVyaWZpY2F0aW9uLyptZXRhYm9saXNtPC9rZXl3b3JkPjxrZXl3b3JkPkNhdHRsZTwva2V5d29y
ZD48a2V5d29yZD5DeXRvc2tlbGV0YWwgUHJvdGVpbnM8L2tleXdvcmQ+PGtleXdvcmQ+RE5BLCBD
b21wbGVtZW50YXJ5L2FuYWx5c2lzL2dlbmV0aWNzPC9rZXl3b3JkPjxrZXl3b3JkPkV2b2x1dGlv
biwgTW9sZWN1bGFyPC9rZXl3b3JkPjxrZXl3b3JkPkZhdHR5IEFjaWQtQmluZGluZyBQcm90ZWlu
czwva2V5d29yZD48a2V5d29yZD5IdW1hbnM8L2tleXdvcmQ+PGtleXdvcmQ+SW50cmFjZWxsdWxh
ciBTaWduYWxpbmcgUGVwdGlkZXMgYW5kIFByb3RlaW5zPC9rZXl3b3JkPjxrZXl3b3JkPk1hY3Jv
bW9sZWN1bGFyIFN1YnN0YW5jZXM8L2tleXdvcmQ+PGtleXdvcmQ+TW9sZWN1bGFyIFNlcXVlbmNl
IERhdGE8L2tleXdvcmQ+PGtleXdvcmQ+TmVydmUgVGlzc3VlIFByb3RlaW5zL2dlbmV0aWNzLypt
ZXRhYm9saXNtPC9rZXl3b3JkPjxrZXl3b3JkPlBob3NwaGF0aWR5bGlub3NpdG9sIDQsNS1EaXBo
b3NwaGF0ZS9nZW5ldGljcy9tZXRhYm9saXNtPC9rZXl3b3JkPjxrZXl3b3JkPlBob3NwaG9wcm90
ZWlucy9nZW5ldGljcy9tZXRhYm9saXNtPC9rZXl3b3JkPjxrZXl3b3JkPlBoeWxvZ2VueTwva2V5
d29yZD48a2V5d29yZD5Qcm90ZWluIEJpbmRpbmcvcGh5c2lvbG9neTwva2V5d29yZD48a2V5d29y
ZD5TaWduYWwgVHJhbnNkdWN0aW9uL2dlbmV0aWNzPC9rZXl3b3JkPjxrZXl3b3JkPldpc2tvdHQt
QWxkcmljaCBTeW5kcm9tZS9nZW5ldGljcy9tZXRhYm9saXNtPC9rZXl3b3JkPjxrZXl3b3JkPldp
c2tvdHQtQWxkcmljaCBTeW5kcm9tZSBQcm90ZWluLCBOZXVyb25hbDwva2V5d29yZD48a2V5d29y
ZD5YZW5vcHVzIFByb3RlaW5zL2dlbmV0aWNzL2lzb2xhdGlvbiAmYW1wOyBwdXJpZmljYXRpb24v
Km1ldGFib2xpc208L2tleXdvcmQ+PGtleXdvcmQ+Y2RjNDIgR1RQLUJpbmRpbmcgUHJvdGVpbi9n
ZW5ldGljcy8qbWV0YWJvbGlzbTwva2V5d29yZD48L2tleXdvcmRzPjxkYXRlcz48eWVhcj4yMDA0
PC95ZWFyPjxwdWItZGF0ZXM+PGRhdGU+SnVsIDIzPC9kYXRlPjwvcHViLWRhdGVzPjwvZGF0ZXM+
PGlzYm4+MDA5Mi04Njc0IChQcmludCkmI3hEOzAwOTItODY3NCAoTGlua2luZyk8L2lzYm4+PGFj
Y2Vzc2lvbi1udW0+MTUyNjA5OTA8L2FjY2Vzc2lvbi1udW0+PHVybHM+PHJlbGF0ZWQtdXJscz48
dXJsPmh0dHBzOi8vd3d3Lm5jYmkubmxtLm5paC5nb3YvcHVibWVkLzE1MjYwOTkwPC91cmw+PC9y
ZWxhdGVkLXVybHM+PC91cmxzPjxlbGVjdHJvbmljLXJlc291cmNlLW51bT4xMC4xMDE2L2ouY2Vs
bC4yMDA0LjA2LjAyNzwvZWxlY3Ryb25pYy1yZXNvdXJjZS1udW0+PC9yZWNvcmQ+PC9DaXRlPjwv
RW5kTm90ZT5=
</w:fldData>
              </w:fldChar>
            </w:r>
            <w:r w:rsidR="00957BC6">
              <w:rPr>
                <w:rFonts w:asciiTheme="minorHAnsi" w:hAnsiTheme="minorHAnsi" w:cstheme="minorHAnsi"/>
                <w:color w:val="000000" w:themeColor="text1"/>
                <w:sz w:val="22"/>
              </w:rPr>
              <w:instrText xml:space="preserve"> ADDIN EN.CITE.DATA </w:instrText>
            </w:r>
            <w:r w:rsidR="00957BC6">
              <w:rPr>
                <w:rFonts w:asciiTheme="minorHAnsi" w:hAnsiTheme="minorHAnsi" w:cstheme="minorHAnsi"/>
                <w:color w:val="000000" w:themeColor="text1"/>
                <w:sz w:val="22"/>
              </w:rPr>
            </w:r>
            <w:r w:rsidR="00957BC6">
              <w:rPr>
                <w:rFonts w:asciiTheme="minorHAnsi" w:hAnsiTheme="minorHAnsi" w:cstheme="minorHAnsi"/>
                <w:color w:val="000000" w:themeColor="text1"/>
                <w:sz w:val="22"/>
              </w:rPr>
              <w:fldChar w:fldCharType="end"/>
            </w:r>
            <w:r w:rsidRPr="004907B1">
              <w:rPr>
                <w:rFonts w:asciiTheme="minorHAnsi" w:hAnsiTheme="minorHAnsi" w:cstheme="minorHAnsi"/>
                <w:color w:val="000000" w:themeColor="text1"/>
                <w:sz w:val="22"/>
              </w:rPr>
              <w:fldChar w:fldCharType="separate"/>
            </w:r>
            <w:r w:rsidR="00957BC6" w:rsidRPr="00957BC6">
              <w:rPr>
                <w:rFonts w:asciiTheme="minorHAnsi" w:hAnsiTheme="minorHAnsi" w:cstheme="minorHAnsi"/>
                <w:noProof/>
                <w:color w:val="000000" w:themeColor="text1"/>
                <w:sz w:val="22"/>
                <w:szCs w:val="22"/>
              </w:rPr>
              <w:t>(1-4)</w:t>
            </w:r>
            <w:r w:rsidRPr="004907B1">
              <w:rPr>
                <w:rFonts w:asciiTheme="minorHAnsi" w:hAnsiTheme="minorHAnsi" w:cstheme="minorHAnsi"/>
                <w:color w:val="000000" w:themeColor="text1"/>
                <w:sz w:val="22"/>
              </w:rPr>
              <w:fldChar w:fldCharType="end"/>
            </w:r>
          </w:p>
        </w:tc>
      </w:tr>
      <w:tr w:rsidR="00157D58" w:rsidRPr="004907B1" w14:paraId="07380D22" w14:textId="77777777" w:rsidTr="00957BC6">
        <w:tc>
          <w:tcPr>
            <w:tcW w:w="1412" w:type="dxa"/>
            <w:tcBorders>
              <w:top w:val="single" w:sz="4" w:space="0" w:color="auto"/>
              <w:left w:val="nil"/>
              <w:bottom w:val="single" w:sz="4" w:space="0" w:color="auto"/>
              <w:right w:val="single" w:sz="4" w:space="0" w:color="auto"/>
            </w:tcBorders>
          </w:tcPr>
          <w:p w14:paraId="64E19060" w14:textId="77777777" w:rsidR="00157D58" w:rsidRPr="004907B1" w:rsidRDefault="00157D58" w:rsidP="005C631C">
            <w:pPr>
              <w:rPr>
                <w:rFonts w:asciiTheme="minorHAnsi" w:hAnsiTheme="minorHAnsi" w:cstheme="minorHAnsi"/>
                <w:iCs/>
                <w:sz w:val="22"/>
                <w:szCs w:val="22"/>
              </w:rPr>
            </w:pPr>
            <w:r w:rsidRPr="004907B1">
              <w:rPr>
                <w:rFonts w:asciiTheme="minorHAnsi" w:hAnsiTheme="minorHAnsi" w:cstheme="minorHAnsi"/>
                <w:iCs/>
                <w:sz w:val="22"/>
                <w:szCs w:val="22"/>
              </w:rPr>
              <w:t xml:space="preserve">Cofilin </w:t>
            </w:r>
          </w:p>
        </w:tc>
        <w:tc>
          <w:tcPr>
            <w:tcW w:w="1702" w:type="dxa"/>
            <w:tcBorders>
              <w:top w:val="single" w:sz="4" w:space="0" w:color="auto"/>
              <w:left w:val="single" w:sz="4" w:space="0" w:color="auto"/>
              <w:bottom w:val="single" w:sz="4" w:space="0" w:color="auto"/>
              <w:right w:val="single" w:sz="4" w:space="0" w:color="auto"/>
            </w:tcBorders>
          </w:tcPr>
          <w:p w14:paraId="3C6C964E" w14:textId="2ED290E1"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 xml:space="preserve">Primary </w:t>
            </w:r>
            <w:r w:rsidR="006F7EA9">
              <w:rPr>
                <w:rFonts w:asciiTheme="minorHAnsi" w:hAnsiTheme="minorHAnsi" w:cstheme="minorHAnsi"/>
                <w:sz w:val="22"/>
                <w:szCs w:val="22"/>
              </w:rPr>
              <w:t xml:space="preserve">murine </w:t>
            </w:r>
            <w:r w:rsidRPr="004907B1">
              <w:rPr>
                <w:rFonts w:asciiTheme="minorHAnsi" w:hAnsiTheme="minorHAnsi" w:cstheme="minorHAnsi"/>
                <w:sz w:val="22"/>
                <w:szCs w:val="22"/>
              </w:rPr>
              <w:t>macrophages</w:t>
            </w:r>
          </w:p>
        </w:tc>
        <w:tc>
          <w:tcPr>
            <w:tcW w:w="1843" w:type="dxa"/>
            <w:tcBorders>
              <w:top w:val="single" w:sz="4" w:space="0" w:color="auto"/>
              <w:left w:val="single" w:sz="4" w:space="0" w:color="auto"/>
              <w:bottom w:val="single" w:sz="4" w:space="0" w:color="auto"/>
              <w:right w:val="single" w:sz="4" w:space="0" w:color="auto"/>
            </w:tcBorders>
          </w:tcPr>
          <w:p w14:paraId="7CC3ACFF" w14:textId="03647CAE" w:rsidR="00157D58" w:rsidRPr="00505362" w:rsidRDefault="00505362" w:rsidP="005C631C">
            <w:pPr>
              <w:rPr>
                <w:rFonts w:asciiTheme="minorHAnsi" w:hAnsiTheme="minorHAnsi" w:cstheme="minorHAnsi"/>
                <w:i/>
                <w:iCs/>
                <w:sz w:val="22"/>
              </w:rPr>
            </w:pPr>
            <w:r w:rsidRPr="00505362">
              <w:rPr>
                <w:rFonts w:asciiTheme="minorHAnsi" w:hAnsiTheme="minorHAnsi" w:cstheme="minorHAnsi"/>
                <w:i/>
                <w:iCs/>
                <w:sz w:val="22"/>
              </w:rPr>
              <w:t>Legionella pneumophila</w:t>
            </w:r>
          </w:p>
        </w:tc>
        <w:tc>
          <w:tcPr>
            <w:tcW w:w="3543" w:type="dxa"/>
            <w:tcBorders>
              <w:top w:val="single" w:sz="4" w:space="0" w:color="auto"/>
              <w:left w:val="single" w:sz="4" w:space="0" w:color="auto"/>
              <w:bottom w:val="single" w:sz="4" w:space="0" w:color="auto"/>
              <w:right w:val="single" w:sz="4" w:space="0" w:color="auto"/>
            </w:tcBorders>
          </w:tcPr>
          <w:p w14:paraId="2CCF099A" w14:textId="59070124"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 xml:space="preserve">Mediates cyclic actin polymerization and depolymerization </w:t>
            </w:r>
          </w:p>
        </w:tc>
        <w:tc>
          <w:tcPr>
            <w:tcW w:w="1267" w:type="dxa"/>
            <w:tcBorders>
              <w:top w:val="single" w:sz="4" w:space="0" w:color="auto"/>
              <w:left w:val="single" w:sz="4" w:space="0" w:color="auto"/>
              <w:bottom w:val="single" w:sz="4" w:space="0" w:color="auto"/>
              <w:right w:val="nil"/>
            </w:tcBorders>
          </w:tcPr>
          <w:p w14:paraId="1DB01591" w14:textId="550ED276" w:rsidR="00157D58" w:rsidRPr="004907B1" w:rsidRDefault="00157D58" w:rsidP="005C631C">
            <w:pPr>
              <w:rPr>
                <w:rFonts w:asciiTheme="minorHAnsi" w:hAnsiTheme="minorHAnsi" w:cstheme="minorHAnsi"/>
                <w:color w:val="000000" w:themeColor="text1"/>
                <w:sz w:val="22"/>
                <w:szCs w:val="22"/>
              </w:rPr>
            </w:pPr>
            <w:r w:rsidRPr="004907B1">
              <w:rPr>
                <w:rFonts w:asciiTheme="minorHAnsi" w:hAnsiTheme="minorHAnsi" w:cstheme="minorHAnsi"/>
                <w:color w:val="000000" w:themeColor="text1"/>
                <w:sz w:val="22"/>
              </w:rPr>
              <w:fldChar w:fldCharType="begin">
                <w:fldData xml:space="preserve">PEVuZE5vdGU+PENpdGU+PEF1dGhvcj5Ba2h0ZXI8L0F1dGhvcj48WWVhcj4yMDEyPC9ZZWFyPjxS
ZWNOdW0+MzM4NjwvUmVjTnVtPjxEaXNwbGF5VGV4dD4oNSk8L0Rpc3BsYXlUZXh0PjxyZWNvcmQ+
PHJlYy1udW1iZXI+MzM4NjwvcmVjLW51bWJlcj48Zm9yZWlnbi1rZXlzPjxrZXkgYXBwPSJFTiIg
ZGItaWQ9InQ1OXYyZnR3Mzl6OXhsZXp0eGhwOXYwOHMyMjVlemU5cnd2ZSIgdGltZXN0YW1wPSIx
NjA0MTcxMjIzIj4zMzg2PC9rZXk+PC9mb3JlaWduLWtleXM+PHJlZi10eXBlIG5hbWU9IkpvdXJu
YWwgQXJ0aWNsZSI+MTc8L3JlZi10eXBlPjxjb250cmlidXRvcnM+PGF1dGhvcnM+PGF1dGhvcj5B
a2h0ZXIsIEEuPC9hdXRob3I+PGF1dGhvcj5DYXV0aW9uLCBLLjwvYXV0aG9yPjxhdXRob3I+QWJ1
IEtod2VlaywgQS48L2F1dGhvcj48YXV0aG9yPlRhemksIE0uPC9hdXRob3I+PGF1dGhvcj5BYmR1
bHJhaG1hbiwgQi4gQS48L2F1dGhvcj48YXV0aG9yPkFiZGVsYXppeiwgRC4gSC48L2F1dGhvcj48
YXV0aG9yPlZvc3MsIE8uIEguPC9hdXRob3I+PGF1dGhvcj5Eb3NlZmYsIEEuIEkuPC9hdXRob3I+
PGF1dGhvcj5IYXNzYW4sIEguPC9hdXRob3I+PGF1dGhvcj5BemFkLCBBLiBLLjwvYXV0aG9yPjxh
dXRob3I+U2NobGVzaW5nZXIsIEwuIFMuPC9hdXRob3I+PGF1dGhvcj5XZXdlcnMsIE0uIEQuPC9h
dXRob3I+PGF1dGhvcj5HYXZyaWxpbiwgTS4gQS48L2F1dGhvcj48YXV0aG9yPkFtZXIsIEEuIE8u
PC9hdXRob3I+PC9hdXRob3JzPjwvY29udHJpYnV0b3JzPjxhdXRoLWFkZHJlc3M+RGVwYXJ0bWVu
dCBvZiBNaWNyb2JpYWwgSW5mZWN0aW9uIGFuZCBJbW11bml0eSwgQ2VudGVyIGZvciBNaWNyb2Jp
YWwgSW50ZXJmYWNlIEJpb2xvZ3ksIFRoZSBPaGlvIFN0YXRlIFVuaXZlcnNpdHksIENvbHVtYnVz
LCBPSCA0MzIxMCwgVVNBLjwvYXV0aC1hZGRyZXNzPjx0aXRsZXM+PHRpdGxlPkNhc3Bhc2UtMTEg
cHJvbW90ZXMgdGhlIGZ1c2lvbiBvZiBwaGFnb3NvbWVzIGhhcmJvcmluZyBwYXRob2dlbmljIGJh
Y3RlcmlhIHdpdGggbHlzb3NvbWVzIGJ5IG1vZHVsYXRpbmcgYWN0aW4gcG9seW1lcml6YXRpb248
L3RpdGxlPjxzZWNvbmRhcnktdGl0bGU+SW1tdW5pdHk8L3NlY29uZGFyeS10aXRsZT48L3RpdGxl
cz48cGVyaW9kaWNhbD48ZnVsbC10aXRsZT5JbW11bml0eTwvZnVsbC10aXRsZT48L3BlcmlvZGlj
YWw+PHBhZ2VzPjM1LTQ3PC9wYWdlcz48dm9sdW1lPjM3PC92b2x1bWU+PG51bWJlcj4xPC9udW1i
ZXI+PGVkaXRpb24+MjAxMi8wNi8wNTwvZWRpdGlvbj48a2V5d29yZHM+PGtleXdvcmQ+QWN0aW4g
RGVwb2x5bWVyaXppbmcgRmFjdG9ycy9tZXRhYm9saXNtPC9rZXl3b3JkPjxrZXl3b3JkPkFjdGlu
cy8qbWV0YWJvbGlzbTwva2V5d29yZD48a2V5d29yZD5BbmltYWxzPC9rZXl3b3JkPjxrZXl3b3Jk
PkJhY3RlcmlhL2dyb3d0aCAmYW1wOyBkZXZlbG9wbWVudC8qaW1tdW5vbG9neTwva2V5d29yZD48
a2V5d29yZD5CYWN0ZXJpYWwgSW5mZWN0aW9ucy9pbW11bm9sb2d5L21ldGFib2xpc208L2tleXdv
cmQ+PGtleXdvcmQ+Q2FzcGFzZSAxL2RlZmljaWVuY3kvZ2VuZXRpY3MvbWV0YWJvbGlzbTwva2V5
d29yZD48a2V5d29yZD5DYXNwYXNlcy9kZWZpY2llbmN5L2dlbmV0aWNzLyptZXRhYm9saXNtPC9r
ZXl3b3JkPjxrZXl3b3JkPkh1bWFuczwva2V5d29yZD48a2V5d29yZD5MeXNvc29tZXMvKm1ldGFi
b2xpc208L2tleXdvcmQ+PGtleXdvcmQ+TWFjcm9waGFnZXMvaW1tdW5vbG9neS9tZXRhYm9saXNt
L21pY3JvYmlvbG9neTwva2V5d29yZD48a2V5d29yZD5NaWNlPC9rZXl3b3JkPjxrZXl3b3JkPk1p
Y2UsIEluYnJlZCBDNTdCTDwva2V5d29yZD48a2V5d29yZD5NaWNlLCBLbm9ja291dDwva2V5d29y
ZD48a2V5d29yZD5QaGFnb3NvbWVzLyptZXRhYm9saXNtL21pY3JvYmlvbG9neTwva2V5d29yZD48
a2V5d29yZD5QaG9zcGhvcnlsYXRpb248L2tleXdvcmQ+PGtleXdvcmQ+KlByb3RlaW4gTXVsdGlt
ZXJpemF0aW9uPC9rZXl3b3JkPjwva2V5d29yZHM+PGRhdGVzPjx5ZWFyPjIwMTI8L3llYXI+PHB1
Yi1kYXRlcz48ZGF0ZT5KdWwgMjc8L2RhdGU+PC9wdWItZGF0ZXM+PC9kYXRlcz48aXNibj4xMDk3
LTQxODAgKEVsZWN0cm9uaWMpJiN4RDsxMDc0LTc2MTMgKExpbmtpbmcpPC9pc2JuPjxhY2Nlc3Np
b24tbnVtPjIyNjU4NTIzPC9hY2Nlc3Npb24tbnVtPjx1cmxzPjxyZWxhdGVkLXVybHM+PHVybD5o
dHRwczovL3d3dy5uY2JpLm5sbS5uaWguZ292L3B1Ym1lZC8yMjY1ODUyMzwvdXJsPjwvcmVsYXRl
ZC11cmxzPjwvdXJscz48Y3VzdG9tMj5QTUMzNDA4Nzk4PC9jdXN0b20yPjxlbGVjdHJvbmljLXJl
c291cmNlLW51bT4xMC4xMDE2L2ouaW1tdW5pLjIwMTIuMDUuMDAxPC9lbGVjdHJvbmljLXJlc291
cmNlLW51bT48L3JlY29yZD48L0NpdGU+PC9FbmROb3RlPn==
</w:fldData>
              </w:fldChar>
            </w:r>
            <w:r w:rsidR="00957BC6">
              <w:rPr>
                <w:rFonts w:asciiTheme="minorHAnsi" w:hAnsiTheme="minorHAnsi" w:cstheme="minorHAnsi"/>
                <w:color w:val="000000" w:themeColor="text1"/>
                <w:sz w:val="22"/>
              </w:rPr>
              <w:instrText xml:space="preserve"> ADDIN EN.CITE </w:instrText>
            </w:r>
            <w:r w:rsidR="00957BC6">
              <w:rPr>
                <w:rFonts w:asciiTheme="minorHAnsi" w:hAnsiTheme="minorHAnsi" w:cstheme="minorHAnsi"/>
                <w:color w:val="000000" w:themeColor="text1"/>
                <w:sz w:val="22"/>
              </w:rPr>
              <w:fldChar w:fldCharType="begin">
                <w:fldData xml:space="preserve">PEVuZE5vdGU+PENpdGU+PEF1dGhvcj5Ba2h0ZXI8L0F1dGhvcj48WWVhcj4yMDEyPC9ZZWFyPjxS
ZWNOdW0+MzM4NjwvUmVjTnVtPjxEaXNwbGF5VGV4dD4oNSk8L0Rpc3BsYXlUZXh0PjxyZWNvcmQ+
PHJlYy1udW1iZXI+MzM4NjwvcmVjLW51bWJlcj48Zm9yZWlnbi1rZXlzPjxrZXkgYXBwPSJFTiIg
ZGItaWQ9InQ1OXYyZnR3Mzl6OXhsZXp0eGhwOXYwOHMyMjVlemU5cnd2ZSIgdGltZXN0YW1wPSIx
NjA0MTcxMjIzIj4zMzg2PC9rZXk+PC9mb3JlaWduLWtleXM+PHJlZi10eXBlIG5hbWU9IkpvdXJu
YWwgQXJ0aWNsZSI+MTc8L3JlZi10eXBlPjxjb250cmlidXRvcnM+PGF1dGhvcnM+PGF1dGhvcj5B
a2h0ZXIsIEEuPC9hdXRob3I+PGF1dGhvcj5DYXV0aW9uLCBLLjwvYXV0aG9yPjxhdXRob3I+QWJ1
IEtod2VlaywgQS48L2F1dGhvcj48YXV0aG9yPlRhemksIE0uPC9hdXRob3I+PGF1dGhvcj5BYmR1
bHJhaG1hbiwgQi4gQS48L2F1dGhvcj48YXV0aG9yPkFiZGVsYXppeiwgRC4gSC48L2F1dGhvcj48
YXV0aG9yPlZvc3MsIE8uIEguPC9hdXRob3I+PGF1dGhvcj5Eb3NlZmYsIEEuIEkuPC9hdXRob3I+
PGF1dGhvcj5IYXNzYW4sIEguPC9hdXRob3I+PGF1dGhvcj5BemFkLCBBLiBLLjwvYXV0aG9yPjxh
dXRob3I+U2NobGVzaW5nZXIsIEwuIFMuPC9hdXRob3I+PGF1dGhvcj5XZXdlcnMsIE0uIEQuPC9h
dXRob3I+PGF1dGhvcj5HYXZyaWxpbiwgTS4gQS48L2F1dGhvcj48YXV0aG9yPkFtZXIsIEEuIE8u
PC9hdXRob3I+PC9hdXRob3JzPjwvY29udHJpYnV0b3JzPjxhdXRoLWFkZHJlc3M+RGVwYXJ0bWVu
dCBvZiBNaWNyb2JpYWwgSW5mZWN0aW9uIGFuZCBJbW11bml0eSwgQ2VudGVyIGZvciBNaWNyb2Jp
YWwgSW50ZXJmYWNlIEJpb2xvZ3ksIFRoZSBPaGlvIFN0YXRlIFVuaXZlcnNpdHksIENvbHVtYnVz
LCBPSCA0MzIxMCwgVVNBLjwvYXV0aC1hZGRyZXNzPjx0aXRsZXM+PHRpdGxlPkNhc3Bhc2UtMTEg
cHJvbW90ZXMgdGhlIGZ1c2lvbiBvZiBwaGFnb3NvbWVzIGhhcmJvcmluZyBwYXRob2dlbmljIGJh
Y3RlcmlhIHdpdGggbHlzb3NvbWVzIGJ5IG1vZHVsYXRpbmcgYWN0aW4gcG9seW1lcml6YXRpb248
L3RpdGxlPjxzZWNvbmRhcnktdGl0bGU+SW1tdW5pdHk8L3NlY29uZGFyeS10aXRsZT48L3RpdGxl
cz48cGVyaW9kaWNhbD48ZnVsbC10aXRsZT5JbW11bml0eTwvZnVsbC10aXRsZT48L3BlcmlvZGlj
YWw+PHBhZ2VzPjM1LTQ3PC9wYWdlcz48dm9sdW1lPjM3PC92b2x1bWU+PG51bWJlcj4xPC9udW1i
ZXI+PGVkaXRpb24+MjAxMi8wNi8wNTwvZWRpdGlvbj48a2V5d29yZHM+PGtleXdvcmQ+QWN0aW4g
RGVwb2x5bWVyaXppbmcgRmFjdG9ycy9tZXRhYm9saXNtPC9rZXl3b3JkPjxrZXl3b3JkPkFjdGlu
cy8qbWV0YWJvbGlzbTwva2V5d29yZD48a2V5d29yZD5BbmltYWxzPC9rZXl3b3JkPjxrZXl3b3Jk
PkJhY3RlcmlhL2dyb3d0aCAmYW1wOyBkZXZlbG9wbWVudC8qaW1tdW5vbG9neTwva2V5d29yZD48
a2V5d29yZD5CYWN0ZXJpYWwgSW5mZWN0aW9ucy9pbW11bm9sb2d5L21ldGFib2xpc208L2tleXdv
cmQ+PGtleXdvcmQ+Q2FzcGFzZSAxL2RlZmljaWVuY3kvZ2VuZXRpY3MvbWV0YWJvbGlzbTwva2V5
d29yZD48a2V5d29yZD5DYXNwYXNlcy9kZWZpY2llbmN5L2dlbmV0aWNzLyptZXRhYm9saXNtPC9r
ZXl3b3JkPjxrZXl3b3JkPkh1bWFuczwva2V5d29yZD48a2V5d29yZD5MeXNvc29tZXMvKm1ldGFi
b2xpc208L2tleXdvcmQ+PGtleXdvcmQ+TWFjcm9waGFnZXMvaW1tdW5vbG9neS9tZXRhYm9saXNt
L21pY3JvYmlvbG9neTwva2V5d29yZD48a2V5d29yZD5NaWNlPC9rZXl3b3JkPjxrZXl3b3JkPk1p
Y2UsIEluYnJlZCBDNTdCTDwva2V5d29yZD48a2V5d29yZD5NaWNlLCBLbm9ja291dDwva2V5d29y
ZD48a2V5d29yZD5QaGFnb3NvbWVzLyptZXRhYm9saXNtL21pY3JvYmlvbG9neTwva2V5d29yZD48
a2V5d29yZD5QaG9zcGhvcnlsYXRpb248L2tleXdvcmQ+PGtleXdvcmQ+KlByb3RlaW4gTXVsdGlt
ZXJpemF0aW9uPC9rZXl3b3JkPjwva2V5d29yZHM+PGRhdGVzPjx5ZWFyPjIwMTI8L3llYXI+PHB1
Yi1kYXRlcz48ZGF0ZT5KdWwgMjc8L2RhdGU+PC9wdWItZGF0ZXM+PC9kYXRlcz48aXNibj4xMDk3
LTQxODAgKEVsZWN0cm9uaWMpJiN4RDsxMDc0LTc2MTMgKExpbmtpbmcpPC9pc2JuPjxhY2Nlc3Np
b24tbnVtPjIyNjU4NTIzPC9hY2Nlc3Npb24tbnVtPjx1cmxzPjxyZWxhdGVkLXVybHM+PHVybD5o
dHRwczovL3d3dy5uY2JpLm5sbS5uaWguZ292L3B1Ym1lZC8yMjY1ODUyMzwvdXJsPjwvcmVsYXRl
ZC11cmxzPjwvdXJscz48Y3VzdG9tMj5QTUMzNDA4Nzk4PC9jdXN0b20yPjxlbGVjdHJvbmljLXJl
c291cmNlLW51bT4xMC4xMDE2L2ouaW1tdW5pLjIwMTIuMDUuMDAxPC9lbGVjdHJvbmljLXJlc291
cmNlLW51bT48L3JlY29yZD48L0NpdGU+PC9FbmROb3RlPn==
</w:fldData>
              </w:fldChar>
            </w:r>
            <w:r w:rsidR="00957BC6">
              <w:rPr>
                <w:rFonts w:asciiTheme="minorHAnsi" w:hAnsiTheme="minorHAnsi" w:cstheme="minorHAnsi"/>
                <w:color w:val="000000" w:themeColor="text1"/>
                <w:sz w:val="22"/>
              </w:rPr>
              <w:instrText xml:space="preserve"> ADDIN EN.CITE.DATA </w:instrText>
            </w:r>
            <w:r w:rsidR="00957BC6">
              <w:rPr>
                <w:rFonts w:asciiTheme="minorHAnsi" w:hAnsiTheme="minorHAnsi" w:cstheme="minorHAnsi"/>
                <w:color w:val="000000" w:themeColor="text1"/>
                <w:sz w:val="22"/>
              </w:rPr>
            </w:r>
            <w:r w:rsidR="00957BC6">
              <w:rPr>
                <w:rFonts w:asciiTheme="minorHAnsi" w:hAnsiTheme="minorHAnsi" w:cstheme="minorHAnsi"/>
                <w:color w:val="000000" w:themeColor="text1"/>
                <w:sz w:val="22"/>
              </w:rPr>
              <w:fldChar w:fldCharType="end"/>
            </w:r>
            <w:r w:rsidRPr="004907B1">
              <w:rPr>
                <w:rFonts w:asciiTheme="minorHAnsi" w:hAnsiTheme="minorHAnsi" w:cstheme="minorHAnsi"/>
                <w:color w:val="000000" w:themeColor="text1"/>
                <w:sz w:val="22"/>
              </w:rPr>
              <w:fldChar w:fldCharType="separate"/>
            </w:r>
            <w:r w:rsidR="00957BC6" w:rsidRPr="00957BC6">
              <w:rPr>
                <w:rFonts w:asciiTheme="minorHAnsi" w:hAnsiTheme="minorHAnsi" w:cstheme="minorHAnsi"/>
                <w:noProof/>
                <w:color w:val="000000" w:themeColor="text1"/>
                <w:sz w:val="22"/>
                <w:szCs w:val="22"/>
              </w:rPr>
              <w:t>(5)</w:t>
            </w:r>
            <w:r w:rsidRPr="004907B1">
              <w:rPr>
                <w:rFonts w:asciiTheme="minorHAnsi" w:hAnsiTheme="minorHAnsi" w:cstheme="minorHAnsi"/>
                <w:color w:val="000000" w:themeColor="text1"/>
                <w:sz w:val="22"/>
              </w:rPr>
              <w:fldChar w:fldCharType="end"/>
            </w:r>
          </w:p>
        </w:tc>
      </w:tr>
      <w:tr w:rsidR="00157D58" w:rsidRPr="004907B1" w14:paraId="481B91A3" w14:textId="77777777" w:rsidTr="00957BC6">
        <w:tc>
          <w:tcPr>
            <w:tcW w:w="1412" w:type="dxa"/>
            <w:tcBorders>
              <w:top w:val="single" w:sz="4" w:space="0" w:color="auto"/>
              <w:left w:val="nil"/>
              <w:bottom w:val="single" w:sz="4" w:space="0" w:color="auto"/>
              <w:right w:val="single" w:sz="4" w:space="0" w:color="auto"/>
            </w:tcBorders>
          </w:tcPr>
          <w:p w14:paraId="0C5C8056" w14:textId="77777777" w:rsidR="00157D58" w:rsidRPr="004907B1" w:rsidRDefault="00157D58" w:rsidP="005C631C">
            <w:pPr>
              <w:rPr>
                <w:rFonts w:asciiTheme="minorHAnsi" w:hAnsiTheme="minorHAnsi" w:cstheme="minorHAnsi"/>
                <w:iCs/>
                <w:sz w:val="22"/>
                <w:szCs w:val="22"/>
              </w:rPr>
            </w:pPr>
            <w:r w:rsidRPr="004907B1">
              <w:rPr>
                <w:rFonts w:asciiTheme="minorHAnsi" w:hAnsiTheme="minorHAnsi" w:cstheme="minorHAnsi"/>
                <w:iCs/>
                <w:sz w:val="22"/>
                <w:szCs w:val="22"/>
              </w:rPr>
              <w:t>Flotillin</w:t>
            </w:r>
          </w:p>
        </w:tc>
        <w:tc>
          <w:tcPr>
            <w:tcW w:w="1702" w:type="dxa"/>
            <w:tcBorders>
              <w:top w:val="single" w:sz="4" w:space="0" w:color="auto"/>
              <w:left w:val="single" w:sz="4" w:space="0" w:color="auto"/>
              <w:bottom w:val="single" w:sz="4" w:space="0" w:color="auto"/>
              <w:right w:val="single" w:sz="4" w:space="0" w:color="auto"/>
            </w:tcBorders>
          </w:tcPr>
          <w:p w14:paraId="53B41272" w14:textId="6F08FE81"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J774</w:t>
            </w:r>
            <w:r>
              <w:rPr>
                <w:rFonts w:asciiTheme="minorHAnsi" w:hAnsiTheme="minorHAnsi" w:cstheme="minorHAnsi"/>
                <w:sz w:val="22"/>
                <w:szCs w:val="22"/>
              </w:rPr>
              <w:t xml:space="preserve"> </w:t>
            </w:r>
            <w:r w:rsidRPr="004907B1">
              <w:rPr>
                <w:rFonts w:asciiTheme="minorHAnsi" w:hAnsiTheme="minorHAnsi" w:cstheme="minorHAnsi"/>
                <w:sz w:val="22"/>
                <w:szCs w:val="22"/>
              </w:rPr>
              <w:t>macrophages</w:t>
            </w:r>
          </w:p>
        </w:tc>
        <w:tc>
          <w:tcPr>
            <w:tcW w:w="1843" w:type="dxa"/>
            <w:tcBorders>
              <w:top w:val="single" w:sz="4" w:space="0" w:color="auto"/>
              <w:left w:val="single" w:sz="4" w:space="0" w:color="auto"/>
              <w:bottom w:val="single" w:sz="4" w:space="0" w:color="auto"/>
              <w:right w:val="single" w:sz="4" w:space="0" w:color="auto"/>
            </w:tcBorders>
          </w:tcPr>
          <w:p w14:paraId="5791C69B" w14:textId="400FE57A" w:rsidR="00157D58" w:rsidRPr="004907B1" w:rsidRDefault="00505362" w:rsidP="005C631C">
            <w:pPr>
              <w:rPr>
                <w:rFonts w:asciiTheme="minorHAnsi" w:hAnsiTheme="minorHAnsi" w:cstheme="minorHAnsi"/>
                <w:sz w:val="22"/>
              </w:rPr>
            </w:pPr>
            <w:r>
              <w:rPr>
                <w:rFonts w:asciiTheme="minorHAnsi" w:hAnsiTheme="minorHAnsi" w:cstheme="minorHAnsi"/>
                <w:sz w:val="22"/>
              </w:rPr>
              <w:t>Non-opsonised latex beads</w:t>
            </w:r>
          </w:p>
        </w:tc>
        <w:tc>
          <w:tcPr>
            <w:tcW w:w="3543" w:type="dxa"/>
            <w:tcBorders>
              <w:top w:val="single" w:sz="4" w:space="0" w:color="auto"/>
              <w:left w:val="single" w:sz="4" w:space="0" w:color="auto"/>
              <w:bottom w:val="single" w:sz="4" w:space="0" w:color="auto"/>
              <w:right w:val="single" w:sz="4" w:space="0" w:color="auto"/>
            </w:tcBorders>
          </w:tcPr>
          <w:p w14:paraId="3E3489E3" w14:textId="79D0BA8E"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Promotes actin nucleation at phagosomal lipid rafts through an undescribed mechanism.</w:t>
            </w:r>
          </w:p>
        </w:tc>
        <w:tc>
          <w:tcPr>
            <w:tcW w:w="1267" w:type="dxa"/>
            <w:tcBorders>
              <w:top w:val="single" w:sz="4" w:space="0" w:color="auto"/>
              <w:left w:val="single" w:sz="4" w:space="0" w:color="auto"/>
              <w:bottom w:val="single" w:sz="4" w:space="0" w:color="auto"/>
              <w:right w:val="nil"/>
            </w:tcBorders>
          </w:tcPr>
          <w:p w14:paraId="009AA794" w14:textId="37C9EFAC" w:rsidR="00157D58" w:rsidRPr="004907B1" w:rsidRDefault="00157D58" w:rsidP="005C631C">
            <w:pPr>
              <w:rPr>
                <w:rFonts w:asciiTheme="minorHAnsi" w:hAnsiTheme="minorHAnsi" w:cstheme="minorHAnsi"/>
                <w:color w:val="000000" w:themeColor="text1"/>
                <w:sz w:val="22"/>
                <w:szCs w:val="22"/>
              </w:rPr>
            </w:pPr>
            <w:r w:rsidRPr="004907B1">
              <w:rPr>
                <w:rFonts w:asciiTheme="minorHAnsi" w:hAnsiTheme="minorHAnsi" w:cstheme="minorHAnsi"/>
                <w:color w:val="000000" w:themeColor="text1"/>
                <w:sz w:val="22"/>
              </w:rPr>
              <w:fldChar w:fldCharType="begin">
                <w:fldData xml:space="preserve">PEVuZE5vdGU+PENpdGU+PEF1dGhvcj5EZXJtaW5lPC9BdXRob3I+PFllYXI+MjAwMTwvWWVhcj48
UmVjTnVtPjMzODE8L1JlY051bT48RGlzcGxheVRleHQ+KDYsIDcpPC9EaXNwbGF5VGV4dD48cmVj
b3JkPjxyZWMtbnVtYmVyPjMzODE8L3JlYy1udW1iZXI+PGZvcmVpZ24ta2V5cz48a2V5IGFwcD0i
RU4iIGRiLWlkPSJ0NTl2MmZ0dzM5ejl4bGV6dHhocDl2MDhzMjI1ZXplOXJ3dmUiIHRpbWVzdGFt
cD0iMTYwNDE2OTAzMyI+MzM4MTwva2V5PjwvZm9yZWlnbi1rZXlzPjxyZWYtdHlwZSBuYW1lPSJK
b3VybmFsIEFydGljbGUiPjE3PC9yZWYtdHlwZT48Y29udHJpYnV0b3JzPjxhdXRob3JzPjxhdXRo
b3I+RGVybWluZSwgSi4gRi48L2F1dGhvcj48YXV0aG9yPkR1Y2xvcywgUy48L2F1dGhvcj48YXV0
aG9yPkdhcmluLCBKLjwvYXV0aG9yPjxhdXRob3I+U3QtTG91aXMsIEYuPC9hdXRob3I+PGF1dGhv
cj5SZWEsIFMuPC9hdXRob3I+PGF1dGhvcj5QYXJ0b24sIFIuIEcuPC9hdXRob3I+PGF1dGhvcj5E
ZXNqYXJkaW5zLCBNLjwvYXV0aG9yPjwvYXV0aG9ycz48L2NvbnRyaWJ1dG9ycz48YXV0aC1hZGRy
ZXNzPkRlcGFydGVtZW50IGRlIFBhdGhvbG9naWUgZXQgQmlvbG9naWUgQ2VsbHVsYWlyZSwgVW5p
dmVyc2l0ZSBkZSBNb250cmVhbCwgQy5QLiA2MTI4LCBTdWNjLiBDZW50cmUgdmlsbGUsIE1vbnRy
ZWFsLCBRQywgQ2FuYWRhLjwvYXV0aC1hZGRyZXNzPjx0aXRsZXM+PHRpdGxlPkZsb3RpbGxpbi0x
LWVucmljaGVkIGxpcGlkIHJhZnQgZG9tYWlucyBhY2N1bXVsYXRlIG9uIG1hdHVyaW5nIHBoYWdv
c29tZXM8L3RpdGxlPjxzZWNvbmRhcnktdGl0bGU+SiBCaW9sIENoZW08L3NlY29uZGFyeS10aXRs
ZT48L3RpdGxlcz48cGVyaW9kaWNhbD48ZnVsbC10aXRsZT5KIEJpb2wgQ2hlbTwvZnVsbC10aXRs
ZT48L3BlcmlvZGljYWw+PHBhZ2VzPjE4NTA3LTEyPC9wYWdlcz48dm9sdW1lPjI3Njwvdm9sdW1l
PjxudW1iZXI+MjE8L251bWJlcj48ZWRpdGlvbj4yMDAxLzAzLzMwPC9lZGl0aW9uPjxrZXl3b3Jk
cz48a2V5d29yZD5BbmltYWxzPC9rZXl3b3JkPjxrZXl3b3JkPkNlbGwgTGluZTwva2V5d29yZD48
a2V5d29yZD5NYWNyb3BoYWdlcy8qbWV0YWJvbGlzbS91bHRyYXN0cnVjdHVyZTwva2V5d29yZD48
a2V5d29yZD5NZW1icmFuZSBNaWNyb2RvbWFpbnMvKm1ldGFib2xpc208L2tleXdvcmQ+PGtleXdv
cmQ+TWVtYnJhbmUgUHJvdGVpbnMvKm1ldGFib2xpc208L2tleXdvcmQ+PGtleXdvcmQ+TWljZTwv
a2V5d29yZD48a2V5d29yZD5QaGFnb3NvbWVzPC9rZXl3b3JkPjxrZXl3b3JkPlNpZ25hbCBUcmFu
c2R1Y3Rpb248L2tleXdvcmQ+PC9rZXl3b3Jkcz48ZGF0ZXM+PHllYXI+MjAwMTwveWVhcj48cHVi
LWRhdGVzPjxkYXRlPk1heSAyNTwvZGF0ZT48L3B1Yi1kYXRlcz48L2RhdGVzPjxpc2JuPjAwMjEt
OTI1OCAoUHJpbnQpJiN4RDswMDIxLTkyNTggKExpbmtpbmcpPC9pc2JuPjxhY2Nlc3Npb24tbnVt
PjExMjc5MTczPC9hY2Nlc3Npb24tbnVtPjx1cmxzPjxyZWxhdGVkLXVybHM+PHVybD5odHRwczov
L3d3dy5uY2JpLm5sbS5uaWguZ292L3B1Ym1lZC8xMTI3OTE3MzwvdXJsPjwvcmVsYXRlZC11cmxz
PjwvdXJscz48ZWxlY3Ryb25pYy1yZXNvdXJjZS1udW0+MTAuMTA3NC9qYmMuTTEwMTExMzIwMDwv
ZWxlY3Ryb25pYy1yZXNvdXJjZS1udW0+PC9yZWNvcmQ+PC9DaXRlPjxDaXRlPjxBdXRob3I+Um96
ZWxsZTwvQXV0aG9yPjxZZWFyPjIwMDA8L1llYXI+PFJlY051bT4zMzg0PC9SZWNOdW0+PHJlY29y
ZD48cmVjLW51bWJlcj4zMzg0PC9yZWMtbnVtYmVyPjxmb3JlaWduLWtleXM+PGtleSBhcHA9IkVO
IiBkYi1pZD0idDU5djJmdHczOXo5eGxlenR4aHA5djA4czIyNWV6ZTlyd3ZlIiB0aW1lc3RhbXA9
IjE2MDQxNjkxMTMiPjMzODQ8L2tleT48L2ZvcmVpZ24ta2V5cz48cmVmLXR5cGUgbmFtZT0iSm91
cm5hbCBBcnRpY2xlIj4xNzwvcmVmLXR5cGU+PGNvbnRyaWJ1dG9ycz48YXV0aG9ycz48YXV0aG9y
PlJvemVsbGUsIEEuIEwuPC9hdXRob3I+PGF1dGhvcj5NYWNoZXNreSwgTC4gTS48L2F1dGhvcj48
YXV0aG9yPllhbWFtb3RvLCBNLjwvYXV0aG9yPjxhdXRob3I+RHJpZXNzZW5zLCBNLiBILjwvYXV0
aG9yPjxhdXRob3I+SW5zYWxsLCBSLiBILjwvYXV0aG9yPjxhdXRob3I+Um90aCwgTS4gRy48L2F1
dGhvcj48YXV0aG9yPkx1YnktUGhlbHBzLCBLLjwvYXV0aG9yPjxhdXRob3I+TWFycmlvdHQsIEcu
PC9hdXRob3I+PGF1dGhvcj5IYWxsLCBBLjwvYXV0aG9yPjxhdXRob3I+WWluLCBILiBMLjwvYXV0
aG9yPjwvYXV0aG9ycz48L2NvbnRyaWJ1dG9ycz48YXV0aC1hZGRyZXNzPkRlcGFydG1lbnRzIG9m
IFBoeXNpb2xvZ3kgYW5kIEJpb2NoZW1pc3RyeSwgVW5pdmVyc2l0eSBvZiBUZXhhcyBTb3V0aHdl
c3Rlcm4gTWVkaWNhbCBDZW50ZXIsIERhbGxhcyA3NTM5MCwgVVNBLjwvYXV0aC1hZGRyZXNzPjx0
aXRsZXM+PHRpdGxlPlBob3NwaGF0aWR5bGlub3NpdG9sIDQsNS1iaXNwaG9zcGhhdGUgaW5kdWNl
cyBhY3Rpbi1iYXNlZCBtb3ZlbWVudCBvZiByYWZ0LWVucmljaGVkIHZlc2ljbGVzIHRocm91Z2gg
V0FTUC1BcnAyLzM8L3RpdGxlPjxzZWNvbmRhcnktdGl0bGU+Q3VyciBCaW9sPC9zZWNvbmRhcnkt
dGl0bGU+PC90aXRsZXM+PHBlcmlvZGljYWw+PGZ1bGwtdGl0bGU+Q3VyciBCaW9sPC9mdWxsLXRp
dGxlPjwvcGVyaW9kaWNhbD48cGFnZXM+MzExLTIwPC9wYWdlcz48dm9sdW1lPjEwPC92b2x1bWU+
PG51bWJlcj42PC9udW1iZXI+PGVkaXRpb24+MjAwMC8wNC8wNDwvZWRpdGlvbj48a2V5d29yZHM+
PGtleXdvcmQ+M1QzIENlbGxzPC9rZXl3b3JkPjxrZXl3b3JkPkFjdGluLVJlbGF0ZWQgUHJvdGVp
biAyPC9rZXl3b3JkPjxrZXl3b3JkPkFjdGluLVJlbGF0ZWQgUHJvdGVpbiAzPC9rZXl3b3JkPjxr
ZXl3b3JkPkFjdGlucy8qbWV0YWJvbGlzbTwva2V5d29yZD48a2V5d29yZD5BbmltYWxzPC9rZXl3
b3JkPjxrZXl3b3JkPkNob2xlc3Rlcm9sL21ldGFib2xpc208L2tleXdvcmQ+PGtleXdvcmQ+KkN5
dG9za2VsZXRhbCBQcm90ZWluczwva2V5d29yZD48a2V5d29yZD5HZW5lIEV4cHJlc3Npb248L2tl
eXdvcmQ+PGtleXdvcmQ+SHVtYW5zPC9rZXl3b3JkPjxrZXl3b3JkPk1pY2U8L2tleXdvcmQ+PGtl
eXdvcmQ+TmVydmUgVGlzc3VlIFByb3RlaW5zL2dlbmV0aWNzLyptZXRhYm9saXNtPC9rZXl3b3Jk
PjxrZXl3b3JkPlBob3NwaGF0aWR5bGlub3NpdG9sIDQsNS1EaXBob3NwaGF0ZS8qbWV0YWJvbGlz
bTwva2V5d29yZD48a2V5d29yZD5QaG9zcGhvcnlsYXRpb248L2tleXdvcmQ+PGtleXdvcmQ+UGhv
c3Bob3RyYW5zZmVyYXNlcyAoQWxjb2hvbCBHcm91cCBBY2NlcHRvcikvZ2VuZXRpY3MvbWV0YWJv
bGlzbTwva2V5d29yZD48a2V5d29yZD5Qcm90ZWlucy9nZW5ldGljcy8qbWV0YWJvbGlzbTwva2V5
d29yZD48a2V5d29yZD5TcGhpbmdvbGlwaWRzL21ldGFib2xpc208L2tleXdvcmQ+PGtleXdvcmQ+
VHlyb3NpbmUvbWV0YWJvbGlzbTwva2V5d29yZD48a2V5d29yZD5XaXNrb3R0LUFsZHJpY2ggU3lu
ZHJvbWUgUHJvdGVpbjwva2V5d29yZD48a2V5d29yZD5XaXNrb3R0LUFsZHJpY2ggU3luZHJvbWUg
UHJvdGVpbiwgTmV1cm9uYWw8L2tleXdvcmQ+PC9rZXl3b3Jkcz48ZGF0ZXM+PHllYXI+MjAwMDwv
eWVhcj48cHViLWRhdGVzPjxkYXRlPk1hciAyMzwvZGF0ZT48L3B1Yi1kYXRlcz48L2RhdGVzPjxp
c2JuPjA5NjAtOTgyMiAoUHJpbnQpJiN4RDswOTYwLTk4MjIgKExpbmtpbmcpPC9pc2JuPjxhY2Nl
c3Npb24tbnVtPjEwNzQ0OTczPC9hY2Nlc3Npb24tbnVtPjx1cmxzPjxyZWxhdGVkLXVybHM+PHVy
bD5odHRwczovL3d3dy5uY2JpLm5sbS5uaWguZ292L3B1Ym1lZC8xMDc0NDk3MzwvdXJsPjwvcmVs
YXRlZC11cmxzPjwvdXJscz48ZWxlY3Ryb25pYy1yZXNvdXJjZS1udW0+MTAuMTAxNi9zMDk2MC05
ODIyKDAwKTAwMzg0LTU8L2VsZWN0cm9uaWMtcmVzb3VyY2UtbnVtPjwvcmVjb3JkPjwvQ2l0ZT48
L0VuZE5vdGU+AG==
</w:fldData>
              </w:fldChar>
            </w:r>
            <w:r w:rsidR="00957BC6">
              <w:rPr>
                <w:rFonts w:asciiTheme="minorHAnsi" w:hAnsiTheme="minorHAnsi" w:cstheme="minorHAnsi"/>
                <w:color w:val="000000" w:themeColor="text1"/>
                <w:sz w:val="22"/>
              </w:rPr>
              <w:instrText xml:space="preserve"> ADDIN EN.CITE </w:instrText>
            </w:r>
            <w:r w:rsidR="00957BC6">
              <w:rPr>
                <w:rFonts w:asciiTheme="minorHAnsi" w:hAnsiTheme="minorHAnsi" w:cstheme="minorHAnsi"/>
                <w:color w:val="000000" w:themeColor="text1"/>
                <w:sz w:val="22"/>
              </w:rPr>
              <w:fldChar w:fldCharType="begin">
                <w:fldData xml:space="preserve">PEVuZE5vdGU+PENpdGU+PEF1dGhvcj5EZXJtaW5lPC9BdXRob3I+PFllYXI+MjAwMTwvWWVhcj48
UmVjTnVtPjMzODE8L1JlY051bT48RGlzcGxheVRleHQ+KDYsIDcpPC9EaXNwbGF5VGV4dD48cmVj
b3JkPjxyZWMtbnVtYmVyPjMzODE8L3JlYy1udW1iZXI+PGZvcmVpZ24ta2V5cz48a2V5IGFwcD0i
RU4iIGRiLWlkPSJ0NTl2MmZ0dzM5ejl4bGV6dHhocDl2MDhzMjI1ZXplOXJ3dmUiIHRpbWVzdGFt
cD0iMTYwNDE2OTAzMyI+MzM4MTwva2V5PjwvZm9yZWlnbi1rZXlzPjxyZWYtdHlwZSBuYW1lPSJK
b3VybmFsIEFydGljbGUiPjE3PC9yZWYtdHlwZT48Y29udHJpYnV0b3JzPjxhdXRob3JzPjxhdXRo
b3I+RGVybWluZSwgSi4gRi48L2F1dGhvcj48YXV0aG9yPkR1Y2xvcywgUy48L2F1dGhvcj48YXV0
aG9yPkdhcmluLCBKLjwvYXV0aG9yPjxhdXRob3I+U3QtTG91aXMsIEYuPC9hdXRob3I+PGF1dGhv
cj5SZWEsIFMuPC9hdXRob3I+PGF1dGhvcj5QYXJ0b24sIFIuIEcuPC9hdXRob3I+PGF1dGhvcj5E
ZXNqYXJkaW5zLCBNLjwvYXV0aG9yPjwvYXV0aG9ycz48L2NvbnRyaWJ1dG9ycz48YXV0aC1hZGRy
ZXNzPkRlcGFydGVtZW50IGRlIFBhdGhvbG9naWUgZXQgQmlvbG9naWUgQ2VsbHVsYWlyZSwgVW5p
dmVyc2l0ZSBkZSBNb250cmVhbCwgQy5QLiA2MTI4LCBTdWNjLiBDZW50cmUgdmlsbGUsIE1vbnRy
ZWFsLCBRQywgQ2FuYWRhLjwvYXV0aC1hZGRyZXNzPjx0aXRsZXM+PHRpdGxlPkZsb3RpbGxpbi0x
LWVucmljaGVkIGxpcGlkIHJhZnQgZG9tYWlucyBhY2N1bXVsYXRlIG9uIG1hdHVyaW5nIHBoYWdv
c29tZXM8L3RpdGxlPjxzZWNvbmRhcnktdGl0bGU+SiBCaW9sIENoZW08L3NlY29uZGFyeS10aXRs
ZT48L3RpdGxlcz48cGVyaW9kaWNhbD48ZnVsbC10aXRsZT5KIEJpb2wgQ2hlbTwvZnVsbC10aXRs
ZT48L3BlcmlvZGljYWw+PHBhZ2VzPjE4NTA3LTEyPC9wYWdlcz48dm9sdW1lPjI3Njwvdm9sdW1l
PjxudW1iZXI+MjE8L251bWJlcj48ZWRpdGlvbj4yMDAxLzAzLzMwPC9lZGl0aW9uPjxrZXl3b3Jk
cz48a2V5d29yZD5BbmltYWxzPC9rZXl3b3JkPjxrZXl3b3JkPkNlbGwgTGluZTwva2V5d29yZD48
a2V5d29yZD5NYWNyb3BoYWdlcy8qbWV0YWJvbGlzbS91bHRyYXN0cnVjdHVyZTwva2V5d29yZD48
a2V5d29yZD5NZW1icmFuZSBNaWNyb2RvbWFpbnMvKm1ldGFib2xpc208L2tleXdvcmQ+PGtleXdv
cmQ+TWVtYnJhbmUgUHJvdGVpbnMvKm1ldGFib2xpc208L2tleXdvcmQ+PGtleXdvcmQ+TWljZTwv
a2V5d29yZD48a2V5d29yZD5QaGFnb3NvbWVzPC9rZXl3b3JkPjxrZXl3b3JkPlNpZ25hbCBUcmFu
c2R1Y3Rpb248L2tleXdvcmQ+PC9rZXl3b3Jkcz48ZGF0ZXM+PHllYXI+MjAwMTwveWVhcj48cHVi
LWRhdGVzPjxkYXRlPk1heSAyNTwvZGF0ZT48L3B1Yi1kYXRlcz48L2RhdGVzPjxpc2JuPjAwMjEt
OTI1OCAoUHJpbnQpJiN4RDswMDIxLTkyNTggKExpbmtpbmcpPC9pc2JuPjxhY2Nlc3Npb24tbnVt
PjExMjc5MTczPC9hY2Nlc3Npb24tbnVtPjx1cmxzPjxyZWxhdGVkLXVybHM+PHVybD5odHRwczov
L3d3dy5uY2JpLm5sbS5uaWguZ292L3B1Ym1lZC8xMTI3OTE3MzwvdXJsPjwvcmVsYXRlZC11cmxz
PjwvdXJscz48ZWxlY3Ryb25pYy1yZXNvdXJjZS1udW0+MTAuMTA3NC9qYmMuTTEwMTExMzIwMDwv
ZWxlY3Ryb25pYy1yZXNvdXJjZS1udW0+PC9yZWNvcmQ+PC9DaXRlPjxDaXRlPjxBdXRob3I+Um96
ZWxsZTwvQXV0aG9yPjxZZWFyPjIwMDA8L1llYXI+PFJlY051bT4zMzg0PC9SZWNOdW0+PHJlY29y
ZD48cmVjLW51bWJlcj4zMzg0PC9yZWMtbnVtYmVyPjxmb3JlaWduLWtleXM+PGtleSBhcHA9IkVO
IiBkYi1pZD0idDU5djJmdHczOXo5eGxlenR4aHA5djA4czIyNWV6ZTlyd3ZlIiB0aW1lc3RhbXA9
IjE2MDQxNjkxMTMiPjMzODQ8L2tleT48L2ZvcmVpZ24ta2V5cz48cmVmLXR5cGUgbmFtZT0iSm91
cm5hbCBBcnRpY2xlIj4xNzwvcmVmLXR5cGU+PGNvbnRyaWJ1dG9ycz48YXV0aG9ycz48YXV0aG9y
PlJvemVsbGUsIEEuIEwuPC9hdXRob3I+PGF1dGhvcj5NYWNoZXNreSwgTC4gTS48L2F1dGhvcj48
YXV0aG9yPllhbWFtb3RvLCBNLjwvYXV0aG9yPjxhdXRob3I+RHJpZXNzZW5zLCBNLiBILjwvYXV0
aG9yPjxhdXRob3I+SW5zYWxsLCBSLiBILjwvYXV0aG9yPjxhdXRob3I+Um90aCwgTS4gRy48L2F1
dGhvcj48YXV0aG9yPkx1YnktUGhlbHBzLCBLLjwvYXV0aG9yPjxhdXRob3I+TWFycmlvdHQsIEcu
PC9hdXRob3I+PGF1dGhvcj5IYWxsLCBBLjwvYXV0aG9yPjxhdXRob3I+WWluLCBILiBMLjwvYXV0
aG9yPjwvYXV0aG9ycz48L2NvbnRyaWJ1dG9ycz48YXV0aC1hZGRyZXNzPkRlcGFydG1lbnRzIG9m
IFBoeXNpb2xvZ3kgYW5kIEJpb2NoZW1pc3RyeSwgVW5pdmVyc2l0eSBvZiBUZXhhcyBTb3V0aHdl
c3Rlcm4gTWVkaWNhbCBDZW50ZXIsIERhbGxhcyA3NTM5MCwgVVNBLjwvYXV0aC1hZGRyZXNzPjx0
aXRsZXM+PHRpdGxlPlBob3NwaGF0aWR5bGlub3NpdG9sIDQsNS1iaXNwaG9zcGhhdGUgaW5kdWNl
cyBhY3Rpbi1iYXNlZCBtb3ZlbWVudCBvZiByYWZ0LWVucmljaGVkIHZlc2ljbGVzIHRocm91Z2gg
V0FTUC1BcnAyLzM8L3RpdGxlPjxzZWNvbmRhcnktdGl0bGU+Q3VyciBCaW9sPC9zZWNvbmRhcnkt
dGl0bGU+PC90aXRsZXM+PHBlcmlvZGljYWw+PGZ1bGwtdGl0bGU+Q3VyciBCaW9sPC9mdWxsLXRp
dGxlPjwvcGVyaW9kaWNhbD48cGFnZXM+MzExLTIwPC9wYWdlcz48dm9sdW1lPjEwPC92b2x1bWU+
PG51bWJlcj42PC9udW1iZXI+PGVkaXRpb24+MjAwMC8wNC8wNDwvZWRpdGlvbj48a2V5d29yZHM+
PGtleXdvcmQ+M1QzIENlbGxzPC9rZXl3b3JkPjxrZXl3b3JkPkFjdGluLVJlbGF0ZWQgUHJvdGVp
biAyPC9rZXl3b3JkPjxrZXl3b3JkPkFjdGluLVJlbGF0ZWQgUHJvdGVpbiAzPC9rZXl3b3JkPjxr
ZXl3b3JkPkFjdGlucy8qbWV0YWJvbGlzbTwva2V5d29yZD48a2V5d29yZD5BbmltYWxzPC9rZXl3
b3JkPjxrZXl3b3JkPkNob2xlc3Rlcm9sL21ldGFib2xpc208L2tleXdvcmQ+PGtleXdvcmQ+KkN5
dG9za2VsZXRhbCBQcm90ZWluczwva2V5d29yZD48a2V5d29yZD5HZW5lIEV4cHJlc3Npb248L2tl
eXdvcmQ+PGtleXdvcmQ+SHVtYW5zPC9rZXl3b3JkPjxrZXl3b3JkPk1pY2U8L2tleXdvcmQ+PGtl
eXdvcmQ+TmVydmUgVGlzc3VlIFByb3RlaW5zL2dlbmV0aWNzLyptZXRhYm9saXNtPC9rZXl3b3Jk
PjxrZXl3b3JkPlBob3NwaGF0aWR5bGlub3NpdG9sIDQsNS1EaXBob3NwaGF0ZS8qbWV0YWJvbGlz
bTwva2V5d29yZD48a2V5d29yZD5QaG9zcGhvcnlsYXRpb248L2tleXdvcmQ+PGtleXdvcmQ+UGhv
c3Bob3RyYW5zZmVyYXNlcyAoQWxjb2hvbCBHcm91cCBBY2NlcHRvcikvZ2VuZXRpY3MvbWV0YWJv
bGlzbTwva2V5d29yZD48a2V5d29yZD5Qcm90ZWlucy9nZW5ldGljcy8qbWV0YWJvbGlzbTwva2V5
d29yZD48a2V5d29yZD5TcGhpbmdvbGlwaWRzL21ldGFib2xpc208L2tleXdvcmQ+PGtleXdvcmQ+
VHlyb3NpbmUvbWV0YWJvbGlzbTwva2V5d29yZD48a2V5d29yZD5XaXNrb3R0LUFsZHJpY2ggU3lu
ZHJvbWUgUHJvdGVpbjwva2V5d29yZD48a2V5d29yZD5XaXNrb3R0LUFsZHJpY2ggU3luZHJvbWUg
UHJvdGVpbiwgTmV1cm9uYWw8L2tleXdvcmQ+PC9rZXl3b3Jkcz48ZGF0ZXM+PHllYXI+MjAwMDwv
eWVhcj48cHViLWRhdGVzPjxkYXRlPk1hciAyMzwvZGF0ZT48L3B1Yi1kYXRlcz48L2RhdGVzPjxp
c2JuPjA5NjAtOTgyMiAoUHJpbnQpJiN4RDswOTYwLTk4MjIgKExpbmtpbmcpPC9pc2JuPjxhY2Nl
c3Npb24tbnVtPjEwNzQ0OTczPC9hY2Nlc3Npb24tbnVtPjx1cmxzPjxyZWxhdGVkLXVybHM+PHVy
bD5odHRwczovL3d3dy5uY2JpLm5sbS5uaWguZ292L3B1Ym1lZC8xMDc0NDk3MzwvdXJsPjwvcmVs
YXRlZC11cmxzPjwvdXJscz48ZWxlY3Ryb25pYy1yZXNvdXJjZS1udW0+MTAuMTAxNi9zMDk2MC05
ODIyKDAwKTAwMzg0LTU8L2VsZWN0cm9uaWMtcmVzb3VyY2UtbnVtPjwvcmVjb3JkPjwvQ2l0ZT48
L0VuZE5vdGU+AG==
</w:fldData>
              </w:fldChar>
            </w:r>
            <w:r w:rsidR="00957BC6">
              <w:rPr>
                <w:rFonts w:asciiTheme="minorHAnsi" w:hAnsiTheme="minorHAnsi" w:cstheme="minorHAnsi"/>
                <w:color w:val="000000" w:themeColor="text1"/>
                <w:sz w:val="22"/>
              </w:rPr>
              <w:instrText xml:space="preserve"> ADDIN EN.CITE.DATA </w:instrText>
            </w:r>
            <w:r w:rsidR="00957BC6">
              <w:rPr>
                <w:rFonts w:asciiTheme="minorHAnsi" w:hAnsiTheme="minorHAnsi" w:cstheme="minorHAnsi"/>
                <w:color w:val="000000" w:themeColor="text1"/>
                <w:sz w:val="22"/>
              </w:rPr>
            </w:r>
            <w:r w:rsidR="00957BC6">
              <w:rPr>
                <w:rFonts w:asciiTheme="minorHAnsi" w:hAnsiTheme="minorHAnsi" w:cstheme="minorHAnsi"/>
                <w:color w:val="000000" w:themeColor="text1"/>
                <w:sz w:val="22"/>
              </w:rPr>
              <w:fldChar w:fldCharType="end"/>
            </w:r>
            <w:r w:rsidRPr="004907B1">
              <w:rPr>
                <w:rFonts w:asciiTheme="minorHAnsi" w:hAnsiTheme="minorHAnsi" w:cstheme="minorHAnsi"/>
                <w:color w:val="000000" w:themeColor="text1"/>
                <w:sz w:val="22"/>
              </w:rPr>
              <w:fldChar w:fldCharType="separate"/>
            </w:r>
            <w:r w:rsidR="00957BC6" w:rsidRPr="00957BC6">
              <w:rPr>
                <w:rFonts w:asciiTheme="minorHAnsi" w:hAnsiTheme="minorHAnsi" w:cstheme="minorHAnsi"/>
                <w:noProof/>
                <w:color w:val="000000" w:themeColor="text1"/>
                <w:sz w:val="22"/>
                <w:szCs w:val="22"/>
              </w:rPr>
              <w:t>(6, 7)</w:t>
            </w:r>
            <w:r w:rsidRPr="004907B1">
              <w:rPr>
                <w:rFonts w:asciiTheme="minorHAnsi" w:hAnsiTheme="minorHAnsi" w:cstheme="minorHAnsi"/>
                <w:color w:val="000000" w:themeColor="text1"/>
                <w:sz w:val="22"/>
              </w:rPr>
              <w:fldChar w:fldCharType="end"/>
            </w:r>
          </w:p>
        </w:tc>
      </w:tr>
      <w:tr w:rsidR="00157D58" w:rsidRPr="004907B1" w14:paraId="3F5D12B1" w14:textId="77777777" w:rsidTr="00957BC6">
        <w:tc>
          <w:tcPr>
            <w:tcW w:w="1412" w:type="dxa"/>
            <w:tcBorders>
              <w:top w:val="single" w:sz="4" w:space="0" w:color="auto"/>
              <w:left w:val="nil"/>
              <w:bottom w:val="single" w:sz="4" w:space="0" w:color="auto"/>
              <w:right w:val="single" w:sz="4" w:space="0" w:color="auto"/>
            </w:tcBorders>
          </w:tcPr>
          <w:p w14:paraId="64AEEEE2"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 xml:space="preserve">HOPS complex </w:t>
            </w:r>
          </w:p>
        </w:tc>
        <w:tc>
          <w:tcPr>
            <w:tcW w:w="1702" w:type="dxa"/>
            <w:tcBorders>
              <w:top w:val="single" w:sz="4" w:space="0" w:color="auto"/>
              <w:left w:val="single" w:sz="4" w:space="0" w:color="auto"/>
              <w:bottom w:val="single" w:sz="4" w:space="0" w:color="auto"/>
              <w:right w:val="single" w:sz="4" w:space="0" w:color="auto"/>
            </w:tcBorders>
          </w:tcPr>
          <w:p w14:paraId="260F4326" w14:textId="2F7BAB97" w:rsidR="00157D58" w:rsidRPr="004907B1" w:rsidRDefault="004675CA" w:rsidP="005C631C">
            <w:pPr>
              <w:rPr>
                <w:rFonts w:asciiTheme="minorHAnsi" w:hAnsiTheme="minorHAnsi" w:cstheme="minorHAnsi"/>
                <w:sz w:val="22"/>
                <w:szCs w:val="22"/>
              </w:rPr>
            </w:pPr>
            <w:r w:rsidRPr="004907B1">
              <w:rPr>
                <w:rFonts w:asciiTheme="minorHAnsi" w:hAnsiTheme="minorHAnsi" w:cstheme="minorHAnsi"/>
                <w:i/>
                <w:iCs/>
                <w:sz w:val="22"/>
                <w:szCs w:val="22"/>
              </w:rPr>
              <w:t>C</w:t>
            </w:r>
            <w:r>
              <w:rPr>
                <w:rFonts w:asciiTheme="minorHAnsi" w:hAnsiTheme="minorHAnsi" w:cstheme="minorHAnsi"/>
                <w:i/>
                <w:iCs/>
                <w:sz w:val="22"/>
                <w:szCs w:val="22"/>
              </w:rPr>
              <w:t>aenorhabditis</w:t>
            </w:r>
            <w:r w:rsidR="00157D58" w:rsidRPr="004907B1">
              <w:rPr>
                <w:rFonts w:asciiTheme="minorHAnsi" w:hAnsiTheme="minorHAnsi" w:cstheme="minorHAnsi"/>
                <w:i/>
                <w:iCs/>
                <w:sz w:val="22"/>
                <w:szCs w:val="22"/>
              </w:rPr>
              <w:t xml:space="preserve"> elegans</w:t>
            </w:r>
            <w:r w:rsidR="00157D58" w:rsidRPr="004907B1">
              <w:rPr>
                <w:rFonts w:asciiTheme="minorHAnsi" w:hAnsiTheme="minorHAnsi" w:cstheme="minorHAnsi"/>
                <w:sz w:val="22"/>
                <w:szCs w:val="22"/>
              </w:rPr>
              <w:t xml:space="preserve">, primary </w:t>
            </w:r>
            <w:r w:rsidR="006F7EA9">
              <w:rPr>
                <w:rFonts w:asciiTheme="minorHAnsi" w:hAnsiTheme="minorHAnsi" w:cstheme="minorHAnsi"/>
                <w:sz w:val="22"/>
                <w:szCs w:val="22"/>
              </w:rPr>
              <w:t xml:space="preserve">murine </w:t>
            </w:r>
            <w:r w:rsidR="00157D58" w:rsidRPr="004907B1">
              <w:rPr>
                <w:rFonts w:asciiTheme="minorHAnsi" w:hAnsiTheme="minorHAnsi" w:cstheme="minorHAnsi"/>
                <w:sz w:val="22"/>
                <w:szCs w:val="22"/>
              </w:rPr>
              <w:t xml:space="preserve">macrophages; cell-free system; yeast, THP-1 macrophages, </w:t>
            </w:r>
            <w:r w:rsidR="00157D58" w:rsidRPr="004907B1">
              <w:rPr>
                <w:rFonts w:asciiTheme="minorHAnsi" w:hAnsiTheme="minorHAnsi" w:cstheme="minorHAnsi"/>
                <w:i/>
                <w:iCs/>
                <w:sz w:val="22"/>
                <w:szCs w:val="22"/>
              </w:rPr>
              <w:t>Drosophila melanogaster</w:t>
            </w:r>
            <w:r w:rsidR="00157D58" w:rsidRPr="004907B1">
              <w:rPr>
                <w:rFonts w:asciiTheme="minorHAnsi" w:hAnsiTheme="minorHAnsi" w:cstheme="minorHAnsi"/>
                <w:sz w:val="22"/>
                <w:szCs w:val="22"/>
              </w:rPr>
              <w:t xml:space="preserve"> </w:t>
            </w:r>
          </w:p>
        </w:tc>
        <w:tc>
          <w:tcPr>
            <w:tcW w:w="1843" w:type="dxa"/>
            <w:tcBorders>
              <w:top w:val="single" w:sz="4" w:space="0" w:color="auto"/>
              <w:left w:val="single" w:sz="4" w:space="0" w:color="auto"/>
              <w:bottom w:val="single" w:sz="4" w:space="0" w:color="auto"/>
              <w:right w:val="single" w:sz="4" w:space="0" w:color="auto"/>
            </w:tcBorders>
          </w:tcPr>
          <w:p w14:paraId="6E71AA55" w14:textId="02FF3CDC" w:rsidR="00157D58" w:rsidRPr="00505362" w:rsidRDefault="004675CA" w:rsidP="005C631C">
            <w:pPr>
              <w:rPr>
                <w:rFonts w:asciiTheme="minorHAnsi" w:hAnsiTheme="minorHAnsi" w:cstheme="minorHAnsi"/>
                <w:sz w:val="22"/>
              </w:rPr>
            </w:pPr>
            <w:r>
              <w:rPr>
                <w:rFonts w:asciiTheme="minorHAnsi" w:hAnsiTheme="minorHAnsi" w:cstheme="minorHAnsi"/>
                <w:sz w:val="22"/>
              </w:rPr>
              <w:t>Apoptotic somatic and germ cells</w:t>
            </w:r>
            <w:r w:rsidR="006B0279">
              <w:rPr>
                <w:rFonts w:asciiTheme="minorHAnsi" w:hAnsiTheme="minorHAnsi" w:cstheme="minorHAnsi"/>
                <w:sz w:val="22"/>
              </w:rPr>
              <w:t xml:space="preserve">, </w:t>
            </w:r>
            <w:r w:rsidR="00505362" w:rsidRPr="00505362">
              <w:rPr>
                <w:rFonts w:asciiTheme="minorHAnsi" w:hAnsiTheme="minorHAnsi" w:cstheme="minorHAnsi"/>
                <w:i/>
                <w:iCs/>
                <w:sz w:val="22"/>
              </w:rPr>
              <w:t>Coxiella burnetii</w:t>
            </w:r>
            <w:r w:rsidR="00505362">
              <w:rPr>
                <w:rFonts w:asciiTheme="minorHAnsi" w:hAnsiTheme="minorHAnsi" w:cstheme="minorHAnsi"/>
                <w:sz w:val="22"/>
              </w:rPr>
              <w:t xml:space="preserve">; </w:t>
            </w:r>
            <w:r w:rsidR="00F13BB3">
              <w:rPr>
                <w:rFonts w:asciiTheme="minorHAnsi" w:hAnsiTheme="minorHAnsi" w:cstheme="minorHAnsi"/>
                <w:sz w:val="22"/>
              </w:rPr>
              <w:t>a</w:t>
            </w:r>
            <w:r w:rsidR="00505362">
              <w:rPr>
                <w:rFonts w:asciiTheme="minorHAnsi" w:hAnsiTheme="minorHAnsi" w:cstheme="minorHAnsi"/>
                <w:sz w:val="22"/>
              </w:rPr>
              <w:t>vidin</w:t>
            </w:r>
            <w:r w:rsidR="006B0279">
              <w:rPr>
                <w:rFonts w:asciiTheme="minorHAnsi" w:hAnsiTheme="minorHAnsi" w:cstheme="minorHAnsi"/>
                <w:sz w:val="22"/>
              </w:rPr>
              <w:t>-</w:t>
            </w:r>
            <w:r w:rsidR="00505362">
              <w:rPr>
                <w:rFonts w:asciiTheme="minorHAnsi" w:hAnsiTheme="minorHAnsi" w:cstheme="minorHAnsi"/>
                <w:sz w:val="22"/>
              </w:rPr>
              <w:t xml:space="preserve">conjugated latex beads; </w:t>
            </w:r>
            <w:r w:rsidR="00505362" w:rsidRPr="006B0279">
              <w:rPr>
                <w:rFonts w:asciiTheme="minorHAnsi" w:hAnsiTheme="minorHAnsi" w:cstheme="minorHAnsi"/>
                <w:i/>
                <w:iCs/>
                <w:sz w:val="22"/>
              </w:rPr>
              <w:t>My</w:t>
            </w:r>
            <w:r w:rsidR="00505362" w:rsidRPr="00505362">
              <w:rPr>
                <w:rFonts w:asciiTheme="minorHAnsi" w:hAnsiTheme="minorHAnsi" w:cstheme="minorHAnsi"/>
                <w:i/>
                <w:iCs/>
                <w:sz w:val="22"/>
              </w:rPr>
              <w:t>cobacterium tuberculosis</w:t>
            </w:r>
          </w:p>
        </w:tc>
        <w:tc>
          <w:tcPr>
            <w:tcW w:w="3543" w:type="dxa"/>
            <w:tcBorders>
              <w:top w:val="single" w:sz="4" w:space="0" w:color="auto"/>
              <w:left w:val="single" w:sz="4" w:space="0" w:color="auto"/>
              <w:bottom w:val="single" w:sz="4" w:space="0" w:color="auto"/>
              <w:right w:val="single" w:sz="4" w:space="0" w:color="auto"/>
            </w:tcBorders>
          </w:tcPr>
          <w:p w14:paraId="328FC3A0" w14:textId="0E7D0D3E"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Rab7 GEF; tethers phagosomes to lysosomes; SM activity of Vps33</w:t>
            </w:r>
            <w:r>
              <w:rPr>
                <w:rFonts w:asciiTheme="minorHAnsi" w:hAnsiTheme="minorHAnsi" w:cstheme="minorHAnsi"/>
                <w:sz w:val="22"/>
                <w:szCs w:val="22"/>
              </w:rPr>
              <w:t>b</w:t>
            </w:r>
            <w:r w:rsidRPr="004907B1">
              <w:rPr>
                <w:rFonts w:asciiTheme="minorHAnsi" w:hAnsiTheme="minorHAnsi" w:cstheme="minorHAnsi"/>
                <w:sz w:val="22"/>
                <w:szCs w:val="22"/>
              </w:rPr>
              <w:t xml:space="preserve"> guides SNARE assembly at the PL fusion site.</w:t>
            </w:r>
          </w:p>
        </w:tc>
        <w:tc>
          <w:tcPr>
            <w:tcW w:w="1267" w:type="dxa"/>
            <w:tcBorders>
              <w:top w:val="single" w:sz="4" w:space="0" w:color="auto"/>
              <w:left w:val="single" w:sz="4" w:space="0" w:color="auto"/>
              <w:bottom w:val="single" w:sz="4" w:space="0" w:color="auto"/>
              <w:right w:val="nil"/>
            </w:tcBorders>
          </w:tcPr>
          <w:p w14:paraId="50509B27" w14:textId="02FFF11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CYXJyeTwvQXV0aG9yPjxZZWFyPjIwMTI8L1llYXI+PFJl
Y051bT4yNjg3PC9SZWNOdW0+PERpc3BsYXlUZXh0Pig4KTwvRGlzcGxheVRleHQ+PHJlY29yZD48
cmVjLW51bWJlcj4yNjg3PC9yZWMtbnVtYmVyPjxmb3JlaWduLWtleXM+PGtleSBhcHA9IkVOIiBk
Yi1pZD0idDU5djJmdHczOXo5eGxlenR4aHA5djA4czIyNWV6ZTlyd3ZlIiB0aW1lc3RhbXA9IjE2
MDMzMDg2OTgiPjI2ODc8L2tleT48L2ZvcmVpZ24ta2V5cz48cmVmLXR5cGUgbmFtZT0iSm91cm5h
bCBBcnRpY2xlIj4xNzwvcmVmLXR5cGU+PGNvbnRyaWJ1dG9ycz48YXV0aG9ycz48YXV0aG9yPkJh
cnJ5LCBBLiBPLjwvYXV0aG9yPjxhdXRob3I+Qm91Y2hlcml0LCBOLjwvYXV0aG9yPjxhdXRob3I+
TW90dG9sYSwgRy48L2F1dGhvcj48YXV0aG9yPlZhZG92aWMsIFAuPC9hdXRob3I+PGF1dGhvcj5U
cm91cGxpbiwgVi48L2F1dGhvcj48YXV0aG9yPlNvdWJleXJhbiwgUC48L2F1dGhvcj48YXV0aG9y
PkNhcG8sIEMuPC9hdXRob3I+PGF1dGhvcj5Cb25hdHRpLCBTLjwvYXV0aG9yPjxhdXRob3I+TmVi
cmVkYSwgQS48L2F1dGhvcj48YXV0aG9yPlRvbWFuLCBSLjwvYXV0aG9yPjxhdXRob3I+TGVtaWNo
ZXosIEUuPC9hdXRob3I+PGF1dGhvcj5NZWdlLCBKLiBMLjwvYXV0aG9yPjxhdXRob3I+R2hpZ28s
IEUuPC9hdXRob3I+PC9hdXRob3JzPjwvY29udHJpYnV0b3JzPjxhdXRoLWFkZHJlc3M+Q05SUyBV
TVIgNzI3OCwgSVJEMTk4LCBJTlNFUk0gVTEwOTUsIEFpeC1NYXJzZWlsbGUgVW5pdmVyc2l0ZSwg
MjcgQmQgSmVhbiBNb3VsaW4gMTMzODUgTWFyc2VpbGxlIENlZGV4IDA1LCBGcmFuY2UuPC9hdXRo
LWFkZHJlc3M+PHRpdGxlcz48dGl0bGU+SW1wYWlyZWQgc3RpbXVsYXRpb24gb2YgcDM4YWxwaGEt
TUFQSy9WcHM0MS1IT1BTIGJ5IExQUyBmcm9tIHBhdGhvZ2VuaWMgQ294aWVsbGEgYnVybmV0aWkg
cHJldmVudHMgdHJhZmZpY2tpbmcgdG8gbWljcm9iaWNpZGFsIHBoYWdvbHlzb3NvbWVzPC90aXRs
ZT48c2Vjb25kYXJ5LXRpdGxlPkNlbGwgSG9zdCBNaWNyb2JlPC9zZWNvbmRhcnktdGl0bGU+PC90
aXRsZXM+PHBlcmlvZGljYWw+PGZ1bGwtdGl0bGU+Q2VsbCBIb3N0IE1pY3JvYmU8L2Z1bGwtdGl0
bGU+PC9wZXJpb2RpY2FsPjxwYWdlcz43NTEtNjM8L3BhZ2VzPjx2b2x1bWU+MTI8L3ZvbHVtZT48
bnVtYmVyPjY8L251bWJlcj48ZWRpdGlvbj4yMDEyLzEyLzE5PC9lZGl0aW9uPjxrZXl3b3Jkcz48
a2V5d29yZD5Db3hpZWxsYSBidXJuZXRpaS8qaW1tdW5vbG9neS9wYXRob2dlbmljaXR5PC9rZXl3
b3JkPjxrZXl3b3JkPkhvc3QtUGF0aG9nZW4gSW50ZXJhY3Rpb25zPC9rZXl3b3JkPjxrZXl3b3Jk
PipJbW11bmUgRXZhc2lvbjwva2V5d29yZD48a2V5d29yZD5MaXBvcG9seXNhY2NoYXJpZGVzLypp
bW11bm9sb2d5L21ldGFib2xpc208L2tleXdvcmQ+PGtleXdvcmQ+UGhhZ29zb21lcy8qaW1tdW5v
bG9neS9taWNyb2Jpb2xvZ3k8L2tleXdvcmQ+PGtleXdvcmQ+VG9sbC1MaWtlIFJlY2VwdG9yIDQv
KmFudGFnb25pc3RzICZhbXA7IGluaGliaXRvcnM8L2tleXdvcmQ+PGtleXdvcmQ+VmVzaWN1bGFy
IFRyYW5zcG9ydCBQcm90ZWlucy9pbW11bm9sb2d5LyptZXRhYm9saXNtPC9rZXl3b3JkPjxrZXl3
b3JkPnAzOCBNaXRvZ2VuLUFjdGl2YXRlZCBQcm90ZWluIEtpbmFzZXMvaW1tdW5vbG9neS8qbWV0
YWJvbGlzbTwva2V5d29yZD48L2tleXdvcmRzPjxkYXRlcz48eWVhcj4yMDEyPC95ZWFyPjxwdWIt
ZGF0ZXM+PGRhdGU+RGVjIDEzPC9kYXRlPjwvcHViLWRhdGVzPjwvZGF0ZXM+PGlzYm4+MTkzNC02
MDY5IChFbGVjdHJvbmljKSYjeEQ7MTkzMS0zMTI4IChMaW5raW5nKTwvaXNibj48YWNjZXNzaW9u
LW51bT4yMzI0NTMyMDwvYWNjZXNzaW9uLW51bT48dXJscz48cmVsYXRlZC11cmxzPjx1cmw+aHR0
cHM6Ly93d3cubmNiaS5ubG0ubmloLmdvdi9wdWJtZWQvMjMyNDUzMjA8L3VybD48L3JlbGF0ZWQt
dXJscz48L3VybHM+PGVsZWN0cm9uaWMtcmVzb3VyY2UtbnVtPjEwLjEwMTYvai5jaG9tLjIwMTIu
MTAuMDE1PC9lbGVjdHJvbmljLXJlc291cmNlLW51bT48L3JlY29yZD48L0NpdGU+PC9FbmROb3Rl
Pn==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CYXJyeTwvQXV0aG9yPjxZZWFyPjIwMTI8L1llYXI+PFJl
Y051bT4yNjg3PC9SZWNOdW0+PERpc3BsYXlUZXh0Pig4KTwvRGlzcGxheVRleHQ+PHJlY29yZD48
cmVjLW51bWJlcj4yNjg3PC9yZWMtbnVtYmVyPjxmb3JlaWduLWtleXM+PGtleSBhcHA9IkVOIiBk
Yi1pZD0idDU5djJmdHczOXo5eGxlenR4aHA5djA4czIyNWV6ZTlyd3ZlIiB0aW1lc3RhbXA9IjE2
MDMzMDg2OTgiPjI2ODc8L2tleT48L2ZvcmVpZ24ta2V5cz48cmVmLXR5cGUgbmFtZT0iSm91cm5h
bCBBcnRpY2xlIj4xNzwvcmVmLXR5cGU+PGNvbnRyaWJ1dG9ycz48YXV0aG9ycz48YXV0aG9yPkJh
cnJ5LCBBLiBPLjwvYXV0aG9yPjxhdXRob3I+Qm91Y2hlcml0LCBOLjwvYXV0aG9yPjxhdXRob3I+
TW90dG9sYSwgRy48L2F1dGhvcj48YXV0aG9yPlZhZG92aWMsIFAuPC9hdXRob3I+PGF1dGhvcj5U
cm91cGxpbiwgVi48L2F1dGhvcj48YXV0aG9yPlNvdWJleXJhbiwgUC48L2F1dGhvcj48YXV0aG9y
PkNhcG8sIEMuPC9hdXRob3I+PGF1dGhvcj5Cb25hdHRpLCBTLjwvYXV0aG9yPjxhdXRob3I+TmVi
cmVkYSwgQS48L2F1dGhvcj48YXV0aG9yPlRvbWFuLCBSLjwvYXV0aG9yPjxhdXRob3I+TGVtaWNo
ZXosIEUuPC9hdXRob3I+PGF1dGhvcj5NZWdlLCBKLiBMLjwvYXV0aG9yPjxhdXRob3I+R2hpZ28s
IEUuPC9hdXRob3I+PC9hdXRob3JzPjwvY29udHJpYnV0b3JzPjxhdXRoLWFkZHJlc3M+Q05SUyBV
TVIgNzI3OCwgSVJEMTk4LCBJTlNFUk0gVTEwOTUsIEFpeC1NYXJzZWlsbGUgVW5pdmVyc2l0ZSwg
MjcgQmQgSmVhbiBNb3VsaW4gMTMzODUgTWFyc2VpbGxlIENlZGV4IDA1LCBGcmFuY2UuPC9hdXRo
LWFkZHJlc3M+PHRpdGxlcz48dGl0bGU+SW1wYWlyZWQgc3RpbXVsYXRpb24gb2YgcDM4YWxwaGEt
TUFQSy9WcHM0MS1IT1BTIGJ5IExQUyBmcm9tIHBhdGhvZ2VuaWMgQ294aWVsbGEgYnVybmV0aWkg
cHJldmVudHMgdHJhZmZpY2tpbmcgdG8gbWljcm9iaWNpZGFsIHBoYWdvbHlzb3NvbWVzPC90aXRs
ZT48c2Vjb25kYXJ5LXRpdGxlPkNlbGwgSG9zdCBNaWNyb2JlPC9zZWNvbmRhcnktdGl0bGU+PC90
aXRsZXM+PHBlcmlvZGljYWw+PGZ1bGwtdGl0bGU+Q2VsbCBIb3N0IE1pY3JvYmU8L2Z1bGwtdGl0
bGU+PC9wZXJpb2RpY2FsPjxwYWdlcz43NTEtNjM8L3BhZ2VzPjx2b2x1bWU+MTI8L3ZvbHVtZT48
bnVtYmVyPjY8L251bWJlcj48ZWRpdGlvbj4yMDEyLzEyLzE5PC9lZGl0aW9uPjxrZXl3b3Jkcz48
a2V5d29yZD5Db3hpZWxsYSBidXJuZXRpaS8qaW1tdW5vbG9neS9wYXRob2dlbmljaXR5PC9rZXl3
b3JkPjxrZXl3b3JkPkhvc3QtUGF0aG9nZW4gSW50ZXJhY3Rpb25zPC9rZXl3b3JkPjxrZXl3b3Jk
PipJbW11bmUgRXZhc2lvbjwva2V5d29yZD48a2V5d29yZD5MaXBvcG9seXNhY2NoYXJpZGVzLypp
bW11bm9sb2d5L21ldGFib2xpc208L2tleXdvcmQ+PGtleXdvcmQ+UGhhZ29zb21lcy8qaW1tdW5v
bG9neS9taWNyb2Jpb2xvZ3k8L2tleXdvcmQ+PGtleXdvcmQ+VG9sbC1MaWtlIFJlY2VwdG9yIDQv
KmFudGFnb25pc3RzICZhbXA7IGluaGliaXRvcnM8L2tleXdvcmQ+PGtleXdvcmQ+VmVzaWN1bGFy
IFRyYW5zcG9ydCBQcm90ZWlucy9pbW11bm9sb2d5LyptZXRhYm9saXNtPC9rZXl3b3JkPjxrZXl3
b3JkPnAzOCBNaXRvZ2VuLUFjdGl2YXRlZCBQcm90ZWluIEtpbmFzZXMvaW1tdW5vbG9neS8qbWV0
YWJvbGlzbTwva2V5d29yZD48L2tleXdvcmRzPjxkYXRlcz48eWVhcj4yMDEyPC95ZWFyPjxwdWIt
ZGF0ZXM+PGRhdGU+RGVjIDEzPC9kYXRlPjwvcHViLWRhdGVzPjwvZGF0ZXM+PGlzYm4+MTkzNC02
MDY5IChFbGVjdHJvbmljKSYjeEQ7MTkzMS0zMTI4IChMaW5raW5nKTwvaXNibj48YWNjZXNzaW9u
LW51bT4yMzI0NTMyMDwvYWNjZXNzaW9uLW51bT48dXJscz48cmVsYXRlZC11cmxzPjx1cmw+aHR0
cHM6Ly93d3cubmNiaS5ubG0ubmloLmdvdi9wdWJtZWQvMjMyNDUzMjA8L3VybD48L3JlbGF0ZWQt
dXJscz48L3VybHM+PGVsZWN0cm9uaWMtcmVzb3VyY2UtbnVtPjEwLjEwMTYvai5jaG9tLjIwMTIu
MTAuMDE1PC9lbGVjdHJvbmljLXJlc291cmNlLW51bT48L3JlY29yZD48L0NpdGU+PC9FbmROb3Rl
Pn==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8)</w:t>
            </w:r>
            <w:r w:rsidRPr="004907B1">
              <w:rPr>
                <w:rFonts w:asciiTheme="minorHAnsi" w:hAnsiTheme="minorHAnsi" w:cstheme="minorHAnsi"/>
                <w:sz w:val="22"/>
              </w:rPr>
              <w:fldChar w:fldCharType="end"/>
            </w:r>
            <w:r w:rsidRPr="004907B1">
              <w:rPr>
                <w:rFonts w:asciiTheme="minorHAnsi" w:hAnsiTheme="minorHAnsi" w:cstheme="minorHAnsi"/>
                <w:sz w:val="22"/>
                <w:szCs w:val="22"/>
              </w:rPr>
              <w:t xml:space="preserve">; </w:t>
            </w:r>
            <w:r w:rsidRPr="004907B1">
              <w:rPr>
                <w:rFonts w:asciiTheme="minorHAnsi" w:hAnsiTheme="minorHAnsi" w:cstheme="minorHAnsi"/>
                <w:sz w:val="22"/>
              </w:rPr>
              <w:fldChar w:fldCharType="begin">
                <w:fldData xml:space="preserve">PEVuZE5vdGU+PENpdGU+PEF1dGhvcj52YW4gZGVyIEthbnQ8L0F1dGhvcj48WWVhcj4yMDE1PC9Z
ZWFyPjxSZWNOdW0+Mjk2NzwvUmVjTnVtPjxEaXNwbGF5VGV4dD4oOSwgMTApPC9EaXNwbGF5VGV4
dD48cmVjb3JkPjxyZWMtbnVtYmVyPjI5Njc8L3JlYy1udW1iZXI+PGZvcmVpZ24ta2V5cz48a2V5
IGFwcD0iRU4iIGRiLWlkPSJ0NTl2MmZ0dzM5ejl4bGV6dHhocDl2MDhzMjI1ZXplOXJ3dmUiIHRp
bWVzdGFtcD0iMTYwMzczMjEzMSI+Mjk2Nzwva2V5PjwvZm9yZWlnbi1rZXlzPjxyZWYtdHlwZSBu
YW1lPSJKb3VybmFsIEFydGljbGUiPjE3PC9yZWYtdHlwZT48Y29udHJpYnV0b3JzPjxhdXRob3Jz
PjxhdXRob3I+dmFuIGRlciBLYW50LCBSLjwvYXV0aG9yPjxhdXRob3I+Sm9ua2VyLCBDLiBULjwv
YXV0aG9yPjxhdXRob3I+V2lqZGV2ZW4sIFIuIEguPC9hdXRob3I+PGF1dGhvcj5CYWtrZXIsIEou
PC9hdXRob3I+PGF1dGhvcj5KYW5zc2VuLCBMLjwvYXV0aG9yPjxhdXRob3I+S2x1bXBlcm1hbiwg
Si48L2F1dGhvcj48YXV0aG9yPk5lZWZqZXMsIEouPC9hdXRob3I+PC9hdXRob3JzPjwvY29udHJp
YnV0b3JzPjxhdXRoLWFkZHJlc3M+RnJvbSB0aGUgRGl2aXNpb24gb2YgQ2VsbCBCaW9sb2d5LCBO
ZXRoZXJsYW5kcyBDYW5jZXIgSW5zdGl0dXRlLCBBbXN0ZXJkYW0sIDEwNjYgQ1gsIFRoZSBOZXRo
ZXJsYW5kcyBhbmQgUmlra2FudEBnbWFpbC5jb20gai5uZWVmamVzQG5raS5ubC4mI3hEO0RlcGFy
dG1lbnQgb2YgQ2VsbCBCaW9sb2d5LCBDZW50ZXIgb2YgTW9sZWN1bGFyIE1lZGljaW5lLCBVdHJl
Y2h0LCAzNTg0IENYLCBUaGUgTmV0aGVybGFuZHMuJiN4RDtGcm9tIHRoZSBEaXZpc2lvbiBvZiBD
ZWxsIEJpb2xvZ3ksIE5ldGhlcmxhbmRzIENhbmNlciBJbnN0aXR1dGUsIEFtc3RlcmRhbSwgMTA2
NiBDWCwgVGhlIE5ldGhlcmxhbmRzIGFuZC48L2F1dGgtYWRkcmVzcz48dGl0bGVzPjx0aXRsZT5D
aGFyYWN0ZXJpemF0aW9uIG9mIHRoZSBNYW1tYWxpYW4gQ09SVkVUIGFuZCBIT1BTIENvbXBsZXhl
cyBhbmQgVGhlaXIgTW9kdWxhciBSZXN0cnVjdHVyaW5nIGZvciBFbmRvc29tZSBTcGVjaWZpY2l0
eTwvdGl0bGU+PHNlY29uZGFyeS10aXRsZT5KIEJpb2wgQ2hlbTwvc2Vjb25kYXJ5LXRpdGxlPjwv
dGl0bGVzPjxwZXJpb2RpY2FsPjxmdWxsLXRpdGxlPkogQmlvbCBDaGVtPC9mdWxsLXRpdGxlPjwv
cGVyaW9kaWNhbD48cGFnZXM+MzAyODAtOTA8L3BhZ2VzPjx2b2x1bWU+MjkwPC92b2x1bWU+PG51
bWJlcj41MTwvbnVtYmVyPjxlZGl0aW9uPjIwMTUvMTAvMTY8L2VkaXRpb24+PGtleXdvcmRzPjxr
ZXl3b3JkPkFkYXB0b3IgUHJvdGVpbnMsIFNpZ25hbCBUcmFuc2R1Y2luZy9nZW5ldGljcy9tZXRh
Ym9saXNtPC9rZXl3b3JkPjxrZXl3b3JkPkFtaW5vIEFjaWQgU3Vic3RpdHV0aW9uPC9rZXl3b3Jk
PjxrZXl3b3JkPkFydGhyb2dyeXBvc2lzL2dlbmV0aWNzL21ldGFib2xpc20vcGF0aG9sb2d5PC9r
ZXl3b3JkPjxrZXl3b3JkPkF1dG9waGFneS1SZWxhdGVkIFByb3RlaW5zPC9rZXl3b3JkPjxrZXl3
b3JkPkNlbGwgTGluZTwva2V5d29yZD48a2V5d29yZD5DaG9sZXN0YXNpcy9nZW5ldGljcy9tZXRh
Ym9saXNtL3BhdGhvbG9neTwva2V5d29yZD48a2V5d29yZD5FbmRvc29tZXMvZ2VuZXRpY3MvKm1l
dGFib2xpc20vcGF0aG9sb2d5PC9rZXl3b3JkPjxrZXl3b3JkPkh1bWFuczwva2V5d29yZD48a2V5
d29yZD5JbnRyYWNlbGx1bGFyIFNpZ25hbGluZyBQZXB0aWRlcyBhbmQgUHJvdGVpbnMvZ2VuZXRp
Y3MvbWV0YWJvbGlzbTwva2V5d29yZD48a2V5d29yZD5NdWx0aXByb3RlaW4gQ29tcGxleGVzL2dl
bmV0aWNzLyptZXRhYm9saXNtPC9rZXl3b3JkPjxrZXl3b3JkPk11dGF0aW9uLCBNaXNzZW5zZTwv
a2V5d29yZD48a2V5d29yZD5SZW5hbCBJbnN1ZmZpY2llbmN5L2dlbmV0aWNzL21ldGFib2xpc20v
cGF0aG9sb2d5PC9rZXl3b3JkPjxrZXl3b3JkPlZlc2ljdWxhciBUcmFuc3BvcnQgUHJvdGVpbnMv
Z2VuZXRpY3MvbWV0YWJvbGlzbTwva2V5d29yZD48a2V5d29yZD5SYWI8L2tleXdvcmQ+PGtleXdv
cmQ+ZW5kb3NvbWU8L2tleXdvcmQ+PGtleXdvcmQ+aW50cmFjZWxsdWxhciB0cmFmZmlja2luZzwv
a2V5d29yZD48a2V5d29yZD5tZW1icmFuZSBmdXNpb248L2tleXdvcmQ+PGtleXdvcmQ+dHJhbnNw
b3J0PC9rZXl3b3JkPjwva2V5d29yZHM+PGRhdGVzPjx5ZWFyPjIwMTU8L3llYXI+PHB1Yi1kYXRl
cz48ZGF0ZT5EZWMgMTg8L2RhdGU+PC9wdWItZGF0ZXM+PC9kYXRlcz48aXNibj4xMDgzLTM1MVgg
KEVsZWN0cm9uaWMpJiN4RDswMDIxLTkyNTggKExpbmtpbmcpPC9pc2JuPjxhY2Nlc3Npb24tbnVt
PjI2NDYzMjA2PC9hY2Nlc3Npb24tbnVtPjx1cmxzPjxyZWxhdGVkLXVybHM+PHVybD5odHRwczov
L3d3dy5uY2JpLm5sbS5uaWguZ292L3B1Ym1lZC8yNjQ2MzIwNjwvdXJsPjwvcmVsYXRlZC11cmxz
PjwvdXJscz48Y3VzdG9tMj5QTUM0NjgzMjU0PC9jdXN0b20yPjxlbGVjdHJvbmljLXJlc291cmNl
LW51bT4xMC4xMDc0L2piYy5NMTE1LjY4ODQ0MDwvZWxlY3Ryb25pYy1yZXNvdXJjZS1udW0+PC9y
ZWNvcmQ+PC9DaXRlPjxDaXRlPjxBdXRob3I+SmVzY2hrZTwvQXV0aG9yPjxZZWFyPjIwMTg8L1ll
YXI+PFJlY051bT4yMTc3PC9SZWNOdW0+PHJlY29yZD48cmVjLW51bWJlcj4yMTc3PC9yZWMtbnVt
YmVyPjxmb3JlaWduLWtleXM+PGtleSBhcHA9IkVOIiBkYi1pZD0idDU5djJmdHczOXo5eGxlenR4
aHA5djA4czIyNWV6ZTlyd3ZlIiB0aW1lc3RhbXA9IjE1OTA3MDExOTgiPjIxNzc8L2tleT48L2Zv
cmVpZ24ta2V5cz48cmVmLXR5cGUgbmFtZT0iSm91cm5hbCBBcnRpY2xlIj4xNzwvcmVmLXR5cGU+
PGNvbnRyaWJ1dG9ycz48YXV0aG9ycz48YXV0aG9yPkplc2Noa2UsIEEuPC9hdXRob3I+PGF1dGhv
cj5IYWFzLCBBLjwvYXV0aG9yPjwvYXV0aG9ycz48L2NvbnRyaWJ1dG9ycz48YXV0aC1hZGRyZXNz
PkNlbGwgQmlvbG9neSBJbnN0aXR1dGUsIFVuaXZlcnNpdHkgb2YgQm9ubiwgNTMxMjEgQm9ubiwg
R2VybWFueS4mI3hEO0NlbGwgQmlvbG9neSBJbnN0aXR1dGUsIFVuaXZlcnNpdHkgb2YgQm9ubiwg
NTMxMjEgQm9ubiwgR2VybWFueSBhaGFhc0B1bmktYm9ubi5kZS48L2F1dGgtYWRkcmVzcz48dGl0
bGVzPjx0aXRsZT5TZXF1ZW50aWFsIGFjdGlvbnMgb2YgcGhvc3BoYXRpZHlsaW5vc2l0b2wgcGhv
c3BoYXRlcyByZWd1bGF0ZSBwaGFnb3NvbWUtbHlzb3NvbWUgZnVzaW9uPC90aXRsZT48c2Vjb25k
YXJ5LXRpdGxlPk1vbCBCaW9sIENlbGw8L3NlY29uZGFyeS10aXRsZT48L3RpdGxlcz48cGVyaW9k
aWNhbD48ZnVsbC10aXRsZT5Nb2wgQmlvbCBDZWxsPC9mdWxsLXRpdGxlPjwvcGVyaW9kaWNhbD48
cGFnZXM+NDUyLTQ2NTwvcGFnZXM+PHZvbHVtZT4yOTwvdm9sdW1lPjxudW1iZXI+NDwvbnVtYmVy
PjxlZGl0aW9uPjIwMTcvMTIvMTU8L2VkaXRpb24+PGtleXdvcmRzPjxrZXl3b3JkPkFuaW1hbHM8
L2tleXdvcmQ+PGtleXdvcmQ+Q2VsbCBMaW5lPC9rZXl3b3JkPjxrZXl3b3JkPkNlbGwtRnJlZSBT
eXN0ZW0vbWV0YWJvbGlzbTwva2V5d29yZD48a2V5d29yZD5FbmRvc29tZXMvbWV0YWJvbGlzbTwv
a2V5d29yZD48a2V5d29yZD5JbnRyYWNlbGx1bGFyIE1lbWJyYW5lcy9tZXRhYm9saXNtPC9rZXl3
b3JkPjxrZXl3b3JkPkx5c29zb21lcy8qbWV0YWJvbGlzbTwva2V5d29yZD48a2V5d29yZD5NaWNl
PC9rZXl3b3JkPjxrZXl3b3JkPlBoYWdvY3l0b3Npczwva2V5d29yZD48a2V5d29yZD5QaGFnb3Nv
bWVzLyptZXRhYm9saXNtPC9rZXl3b3JkPjxrZXl3b3JkPlBob3NwaGF0aWR5bGlub3NpdG9sIFBo
b3NwaGF0ZXMvKm1ldGFib2xpc208L2tleXdvcmQ+PGtleXdvcmQ+UHJvdGVpbiBUcmFuc3BvcnQ8
L2tleXdvcmQ+PGtleXdvcmQ+U05BUkUgUHJvdGVpbnMvKm1ldGFib2xpc208L2tleXdvcmQ+PC9r
ZXl3b3Jkcz48ZGF0ZXM+PHllYXI+MjAxODwveWVhcj48cHViLWRhdGVzPjxkYXRlPkZlYiAxNTwv
ZGF0ZT48L3B1Yi1kYXRlcz48L2RhdGVzPjxpc2JuPjE5MzktNDU4NiAoRWxlY3Ryb25pYykmI3hE
OzEwNTktMTUyNCAoTGlua2luZyk8L2lzYm4+PGFjY2Vzc2lvbi1udW0+MjkyMzc4MjE8L2FjY2Vz
c2lvbi1udW0+PHVybHM+PHJlbGF0ZWQtdXJscz48dXJsPmh0dHBzOi8vd3d3Lm5jYmkubmxtLm5p
aC5nb3YvcHVibWVkLzI5MjM3ODIxPC91cmw+PC9yZWxhdGVkLXVybHM+PC91cmxzPjxjdXN0b20y
PlBNQzYwMTQxNzM8L2N1c3RvbTI+PGVsZWN0cm9uaWMtcmVzb3VyY2UtbnVtPjEwLjEwOTEvbWJj
LkUxNy0wNy0wNDY0PC9lbGVjdHJvbmljLXJlc291cmNlLW51bT48L3JlY29yZD48L0NpdGU+PC9F
bmROb3RlPgB=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2YW4gZGVyIEthbnQ8L0F1dGhvcj48WWVhcj4yMDE1PC9Z
ZWFyPjxSZWNOdW0+Mjk2NzwvUmVjTnVtPjxEaXNwbGF5VGV4dD4oOSwgMTApPC9EaXNwbGF5VGV4
dD48cmVjb3JkPjxyZWMtbnVtYmVyPjI5Njc8L3JlYy1udW1iZXI+PGZvcmVpZ24ta2V5cz48a2V5
IGFwcD0iRU4iIGRiLWlkPSJ0NTl2MmZ0dzM5ejl4bGV6dHhocDl2MDhzMjI1ZXplOXJ3dmUiIHRp
bWVzdGFtcD0iMTYwMzczMjEzMSI+Mjk2Nzwva2V5PjwvZm9yZWlnbi1rZXlzPjxyZWYtdHlwZSBu
YW1lPSJKb3VybmFsIEFydGljbGUiPjE3PC9yZWYtdHlwZT48Y29udHJpYnV0b3JzPjxhdXRob3Jz
PjxhdXRob3I+dmFuIGRlciBLYW50LCBSLjwvYXV0aG9yPjxhdXRob3I+Sm9ua2VyLCBDLiBULjwv
YXV0aG9yPjxhdXRob3I+V2lqZGV2ZW4sIFIuIEguPC9hdXRob3I+PGF1dGhvcj5CYWtrZXIsIEou
PC9hdXRob3I+PGF1dGhvcj5KYW5zc2VuLCBMLjwvYXV0aG9yPjxhdXRob3I+S2x1bXBlcm1hbiwg
Si48L2F1dGhvcj48YXV0aG9yPk5lZWZqZXMsIEouPC9hdXRob3I+PC9hdXRob3JzPjwvY29udHJp
YnV0b3JzPjxhdXRoLWFkZHJlc3M+RnJvbSB0aGUgRGl2aXNpb24gb2YgQ2VsbCBCaW9sb2d5LCBO
ZXRoZXJsYW5kcyBDYW5jZXIgSW5zdGl0dXRlLCBBbXN0ZXJkYW0sIDEwNjYgQ1gsIFRoZSBOZXRo
ZXJsYW5kcyBhbmQgUmlra2FudEBnbWFpbC5jb20gai5uZWVmamVzQG5raS5ubC4mI3hEO0RlcGFy
dG1lbnQgb2YgQ2VsbCBCaW9sb2d5LCBDZW50ZXIgb2YgTW9sZWN1bGFyIE1lZGljaW5lLCBVdHJl
Y2h0LCAzNTg0IENYLCBUaGUgTmV0aGVybGFuZHMuJiN4RDtGcm9tIHRoZSBEaXZpc2lvbiBvZiBD
ZWxsIEJpb2xvZ3ksIE5ldGhlcmxhbmRzIENhbmNlciBJbnN0aXR1dGUsIEFtc3RlcmRhbSwgMTA2
NiBDWCwgVGhlIE5ldGhlcmxhbmRzIGFuZC48L2F1dGgtYWRkcmVzcz48dGl0bGVzPjx0aXRsZT5D
aGFyYWN0ZXJpemF0aW9uIG9mIHRoZSBNYW1tYWxpYW4gQ09SVkVUIGFuZCBIT1BTIENvbXBsZXhl
cyBhbmQgVGhlaXIgTW9kdWxhciBSZXN0cnVjdHVyaW5nIGZvciBFbmRvc29tZSBTcGVjaWZpY2l0
eTwvdGl0bGU+PHNlY29uZGFyeS10aXRsZT5KIEJpb2wgQ2hlbTwvc2Vjb25kYXJ5LXRpdGxlPjwv
dGl0bGVzPjxwZXJpb2RpY2FsPjxmdWxsLXRpdGxlPkogQmlvbCBDaGVtPC9mdWxsLXRpdGxlPjwv
cGVyaW9kaWNhbD48cGFnZXM+MzAyODAtOTA8L3BhZ2VzPjx2b2x1bWU+MjkwPC92b2x1bWU+PG51
bWJlcj41MTwvbnVtYmVyPjxlZGl0aW9uPjIwMTUvMTAvMTY8L2VkaXRpb24+PGtleXdvcmRzPjxr
ZXl3b3JkPkFkYXB0b3IgUHJvdGVpbnMsIFNpZ25hbCBUcmFuc2R1Y2luZy9nZW5ldGljcy9tZXRh
Ym9saXNtPC9rZXl3b3JkPjxrZXl3b3JkPkFtaW5vIEFjaWQgU3Vic3RpdHV0aW9uPC9rZXl3b3Jk
PjxrZXl3b3JkPkFydGhyb2dyeXBvc2lzL2dlbmV0aWNzL21ldGFib2xpc20vcGF0aG9sb2d5PC9r
ZXl3b3JkPjxrZXl3b3JkPkF1dG9waGFneS1SZWxhdGVkIFByb3RlaW5zPC9rZXl3b3JkPjxrZXl3
b3JkPkNlbGwgTGluZTwva2V5d29yZD48a2V5d29yZD5DaG9sZXN0YXNpcy9nZW5ldGljcy9tZXRh
Ym9saXNtL3BhdGhvbG9neTwva2V5d29yZD48a2V5d29yZD5FbmRvc29tZXMvZ2VuZXRpY3MvKm1l
dGFib2xpc20vcGF0aG9sb2d5PC9rZXl3b3JkPjxrZXl3b3JkPkh1bWFuczwva2V5d29yZD48a2V5
d29yZD5JbnRyYWNlbGx1bGFyIFNpZ25hbGluZyBQZXB0aWRlcyBhbmQgUHJvdGVpbnMvZ2VuZXRp
Y3MvbWV0YWJvbGlzbTwva2V5d29yZD48a2V5d29yZD5NdWx0aXByb3RlaW4gQ29tcGxleGVzL2dl
bmV0aWNzLyptZXRhYm9saXNtPC9rZXl3b3JkPjxrZXl3b3JkPk11dGF0aW9uLCBNaXNzZW5zZTwv
a2V5d29yZD48a2V5d29yZD5SZW5hbCBJbnN1ZmZpY2llbmN5L2dlbmV0aWNzL21ldGFib2xpc20v
cGF0aG9sb2d5PC9rZXl3b3JkPjxrZXl3b3JkPlZlc2ljdWxhciBUcmFuc3BvcnQgUHJvdGVpbnMv
Z2VuZXRpY3MvbWV0YWJvbGlzbTwva2V5d29yZD48a2V5d29yZD5SYWI8L2tleXdvcmQ+PGtleXdv
cmQ+ZW5kb3NvbWU8L2tleXdvcmQ+PGtleXdvcmQ+aW50cmFjZWxsdWxhciB0cmFmZmlja2luZzwv
a2V5d29yZD48a2V5d29yZD5tZW1icmFuZSBmdXNpb248L2tleXdvcmQ+PGtleXdvcmQ+dHJhbnNw
b3J0PC9rZXl3b3JkPjwva2V5d29yZHM+PGRhdGVzPjx5ZWFyPjIwMTU8L3llYXI+PHB1Yi1kYXRl
cz48ZGF0ZT5EZWMgMTg8L2RhdGU+PC9wdWItZGF0ZXM+PC9kYXRlcz48aXNibj4xMDgzLTM1MVgg
KEVsZWN0cm9uaWMpJiN4RDswMDIxLTkyNTggKExpbmtpbmcpPC9pc2JuPjxhY2Nlc3Npb24tbnVt
PjI2NDYzMjA2PC9hY2Nlc3Npb24tbnVtPjx1cmxzPjxyZWxhdGVkLXVybHM+PHVybD5odHRwczov
L3d3dy5uY2JpLm5sbS5uaWguZ292L3B1Ym1lZC8yNjQ2MzIwNjwvdXJsPjwvcmVsYXRlZC11cmxz
PjwvdXJscz48Y3VzdG9tMj5QTUM0NjgzMjU0PC9jdXN0b20yPjxlbGVjdHJvbmljLXJlc291cmNl
LW51bT4xMC4xMDc0L2piYy5NMTE1LjY4ODQ0MDwvZWxlY3Ryb25pYy1yZXNvdXJjZS1udW0+PC9y
ZWNvcmQ+PC9DaXRlPjxDaXRlPjxBdXRob3I+SmVzY2hrZTwvQXV0aG9yPjxZZWFyPjIwMTg8L1ll
YXI+PFJlY051bT4yMTc3PC9SZWNOdW0+PHJlY29yZD48cmVjLW51bWJlcj4yMTc3PC9yZWMtbnVt
YmVyPjxmb3JlaWduLWtleXM+PGtleSBhcHA9IkVOIiBkYi1pZD0idDU5djJmdHczOXo5eGxlenR4
aHA5djA4czIyNWV6ZTlyd3ZlIiB0aW1lc3RhbXA9IjE1OTA3MDExOTgiPjIxNzc8L2tleT48L2Zv
cmVpZ24ta2V5cz48cmVmLXR5cGUgbmFtZT0iSm91cm5hbCBBcnRpY2xlIj4xNzwvcmVmLXR5cGU+
PGNvbnRyaWJ1dG9ycz48YXV0aG9ycz48YXV0aG9yPkplc2Noa2UsIEEuPC9hdXRob3I+PGF1dGhv
cj5IYWFzLCBBLjwvYXV0aG9yPjwvYXV0aG9ycz48L2NvbnRyaWJ1dG9ycz48YXV0aC1hZGRyZXNz
PkNlbGwgQmlvbG9neSBJbnN0aXR1dGUsIFVuaXZlcnNpdHkgb2YgQm9ubiwgNTMxMjEgQm9ubiwg
R2VybWFueS4mI3hEO0NlbGwgQmlvbG9neSBJbnN0aXR1dGUsIFVuaXZlcnNpdHkgb2YgQm9ubiwg
NTMxMjEgQm9ubiwgR2VybWFueSBhaGFhc0B1bmktYm9ubi5kZS48L2F1dGgtYWRkcmVzcz48dGl0
bGVzPjx0aXRsZT5TZXF1ZW50aWFsIGFjdGlvbnMgb2YgcGhvc3BoYXRpZHlsaW5vc2l0b2wgcGhv
c3BoYXRlcyByZWd1bGF0ZSBwaGFnb3NvbWUtbHlzb3NvbWUgZnVzaW9uPC90aXRsZT48c2Vjb25k
YXJ5LXRpdGxlPk1vbCBCaW9sIENlbGw8L3NlY29uZGFyeS10aXRsZT48L3RpdGxlcz48cGVyaW9k
aWNhbD48ZnVsbC10aXRsZT5Nb2wgQmlvbCBDZWxsPC9mdWxsLXRpdGxlPjwvcGVyaW9kaWNhbD48
cGFnZXM+NDUyLTQ2NTwvcGFnZXM+PHZvbHVtZT4yOTwvdm9sdW1lPjxudW1iZXI+NDwvbnVtYmVy
PjxlZGl0aW9uPjIwMTcvMTIvMTU8L2VkaXRpb24+PGtleXdvcmRzPjxrZXl3b3JkPkFuaW1hbHM8
L2tleXdvcmQ+PGtleXdvcmQ+Q2VsbCBMaW5lPC9rZXl3b3JkPjxrZXl3b3JkPkNlbGwtRnJlZSBT
eXN0ZW0vbWV0YWJvbGlzbTwva2V5d29yZD48a2V5d29yZD5FbmRvc29tZXMvbWV0YWJvbGlzbTwv
a2V5d29yZD48a2V5d29yZD5JbnRyYWNlbGx1bGFyIE1lbWJyYW5lcy9tZXRhYm9saXNtPC9rZXl3
b3JkPjxrZXl3b3JkPkx5c29zb21lcy8qbWV0YWJvbGlzbTwva2V5d29yZD48a2V5d29yZD5NaWNl
PC9rZXl3b3JkPjxrZXl3b3JkPlBoYWdvY3l0b3Npczwva2V5d29yZD48a2V5d29yZD5QaGFnb3Nv
bWVzLyptZXRhYm9saXNtPC9rZXl3b3JkPjxrZXl3b3JkPlBob3NwaGF0aWR5bGlub3NpdG9sIFBo
b3NwaGF0ZXMvKm1ldGFib2xpc208L2tleXdvcmQ+PGtleXdvcmQ+UHJvdGVpbiBUcmFuc3BvcnQ8
L2tleXdvcmQ+PGtleXdvcmQ+U05BUkUgUHJvdGVpbnMvKm1ldGFib2xpc208L2tleXdvcmQ+PC9r
ZXl3b3Jkcz48ZGF0ZXM+PHllYXI+MjAxODwveWVhcj48cHViLWRhdGVzPjxkYXRlPkZlYiAxNTwv
ZGF0ZT48L3B1Yi1kYXRlcz48L2RhdGVzPjxpc2JuPjE5MzktNDU4NiAoRWxlY3Ryb25pYykmI3hE
OzEwNTktMTUyNCAoTGlua2luZyk8L2lzYm4+PGFjY2Vzc2lvbi1udW0+MjkyMzc4MjE8L2FjY2Vz
c2lvbi1udW0+PHVybHM+PHJlbGF0ZWQtdXJscz48dXJsPmh0dHBzOi8vd3d3Lm5jYmkubmxtLm5p
aC5nb3YvcHVibWVkLzI5MjM3ODIxPC91cmw+PC9yZWxhdGVkLXVybHM+PC91cmxzPjxjdXN0b20y
PlBNQzYwMTQxNzM8L2N1c3RvbTI+PGVsZWN0cm9uaWMtcmVzb3VyY2UtbnVtPjEwLjEwOTEvbWJj
LkUxNy0wNy0wNDY0PC9lbGVjdHJvbmljLXJlc291cmNlLW51bT48L3JlY29yZD48L0NpdGU+PC9F
bmROb3RlPgB=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9, 10)</w:t>
            </w:r>
            <w:r w:rsidRPr="004907B1">
              <w:rPr>
                <w:rFonts w:asciiTheme="minorHAnsi" w:hAnsiTheme="minorHAnsi" w:cstheme="minorHAnsi"/>
                <w:sz w:val="22"/>
              </w:rPr>
              <w:fldChar w:fldCharType="end"/>
            </w:r>
            <w:r w:rsidRPr="004907B1">
              <w:rPr>
                <w:rFonts w:asciiTheme="minorHAnsi" w:hAnsiTheme="minorHAnsi" w:cstheme="minorHAnsi"/>
                <w:sz w:val="22"/>
                <w:szCs w:val="22"/>
              </w:rPr>
              <w:t xml:space="preserve">; </w:t>
            </w:r>
            <w:r w:rsidRPr="004907B1">
              <w:rPr>
                <w:rFonts w:asciiTheme="minorHAnsi" w:hAnsiTheme="minorHAnsi" w:cstheme="minorHAnsi"/>
                <w:sz w:val="22"/>
              </w:rPr>
              <w:fldChar w:fldCharType="begin">
                <w:fldData xml:space="preserve">PEVuZE5vdGU+PENpdGU+PEF1dGhvcj5Tb25nPC9BdXRob3I+PFllYXI+MjAyMDwvWWVhcj48UmVj
TnVtPjIzMTA8L1JlY051bT48RGlzcGxheVRleHQ+KDExLTE0KTwvRGlzcGxheVRleHQ+PHJlY29y
ZD48cmVjLW51bWJlcj4yMzEwPC9yZWMtbnVtYmVyPjxmb3JlaWduLWtleXM+PGtleSBhcHA9IkVO
IiBkYi1pZD0idDU5djJmdHczOXo5eGxlenR4aHA5djA4czIyNWV6ZTlyd3ZlIiB0aW1lc3RhbXA9
IjE2MDA4ODkzMDUiPjIzMTA8L2tleT48L2ZvcmVpZ24ta2V5cz48cmVmLXR5cGUgbmFtZT0iSm91
cm5hbCBBcnRpY2xlIj4xNzwvcmVmLXR5cGU+PGNvbnRyaWJ1dG9ycz48YXV0aG9ycz48YXV0aG9y
PlNvbmcsIEguPC9hdXRob3I+PGF1dGhvcj5PcnIsIEEuIFMuPC9hdXRob3I+PGF1dGhvcj5MZWUs
IE0uPC9hdXRob3I+PGF1dGhvcj5IYXJuZXIsIE0uIEUuPC9hdXRob3I+PGF1dGhvcj5XaWNrbmVy
LCBXLiBULjwvYXV0aG9yPjwvYXV0aG9ycz48L2NvbnRyaWJ1dG9ycz48YXV0aC1hZGRyZXNzPkRl
cGFydG1lbnQgb2YgQmlvY2hlbWlzdHJ5IGFuZCBDZWxsIEJpb2xvZ3ksIEdlaXNlbCBTY2hvb2wg
b2YgTWVkaWNpbmUgYXQgRGFydG1vdXRoLCBIYW5vdmVyLCBVbml0ZWQgU3RhdGVzLjwvYXV0aC1h
ZGRyZXNzPjx0aXRsZXM+PHRpdGxlPkhPUFMgcmVjb2duaXplcyBlYWNoIFNOQVJFLCBhc3NlbWJs
aW5nIHRlcm5hcnkgdHJhbnMtY29tcGxleGVzIGZvciByYXBpZCBmdXNpb24gdXBvbiBlbmdhZ2Vt
ZW50IHdpdGggdGhlIDR0aCBTTkFSRTwvdGl0bGU+PHNlY29uZGFyeS10aXRsZT5FbGlmZTwvc2Vj
b25kYXJ5LXRpdGxlPjwvdGl0bGVzPjxwZXJpb2RpY2FsPjxmdWxsLXRpdGxlPkVsaWZlPC9mdWxs
LXRpdGxlPjwvcGVyaW9kaWNhbD48dm9sdW1lPjk8L3ZvbHVtZT48ZWRpdGlvbj4yMDIwLzAxLzIy
PC9lZGl0aW9uPjxrZXl3b3Jkcz48a2V5d29yZD5Ib3BzPC9rZXl3b3JkPjxrZXl3b3JkPlMuIGNl
cmV2aXNpYWU8L2tleXdvcmQ+PGtleXdvcmQ+U25hcmU8L2tleXdvcmQ+PGtleXdvcmQ+YmlvY2hl
bWlzdHJ5PC9rZXl3b3JkPjxrZXl3b3JkPmNoZW1pY2FsIGJpb2xvZ3k8L2tleXdvcmQ+PGtleXdv
cmQ+bWVtYnJhbmUgZnVzaW9uPC9rZXl3b3JkPjxrZXl3b3JkPnllYXN0IHZhY3VvbGVzPC9rZXl3
b3JkPjwva2V5d29yZHM+PGRhdGVzPjx5ZWFyPjIwMjA8L3llYXI+PHB1Yi1kYXRlcz48ZGF0ZT5K
YW4gMjE8L2RhdGU+PC9wdWItZGF0ZXM+PC9kYXRlcz48aXNibj4yMDUwLTA4NFggKEVsZWN0cm9u
aWMpJiN4RDsyMDUwLTA4NFggKExpbmtpbmcpPC9pc2JuPjxhY2Nlc3Npb24tbnVtPjMxOTYxMzI0
PC9hY2Nlc3Npb24tbnVtPjx1cmxzPjxyZWxhdGVkLXVybHM+PHVybD5odHRwczovL3d3dy5uY2Jp
Lm5sbS5uaWguZ292L3B1Ym1lZC8zMTk2MTMyNDwvdXJsPjwvcmVsYXRlZC11cmxzPjwvdXJscz48
Y3VzdG9tMj5QTUM2OTk0MjM3PC9jdXN0b20yPjxlbGVjdHJvbmljLXJlc291cmNlLW51bT4xMC43
NTU0L2VMaWZlLjUzNTU5PC9lbGVjdHJvbmljLXJlc291cmNlLW51bT48L3JlY29yZD48L0NpdGU+
PENpdGU+PEF1dGhvcj5CYWtlcjwvQXV0aG9yPjxZZWFyPjIwMTU8L1llYXI+PFJlY051bT4yNzM3
PC9SZWNOdW0+PHJlY29yZD48cmVjLW51bWJlcj4yNzM3PC9yZWMtbnVtYmVyPjxmb3JlaWduLWtl
eXM+PGtleSBhcHA9IkVOIiBkYi1pZD0idDU5djJmdHczOXo5eGxlenR4aHA5djA4czIyNWV6ZTly
d3ZlIiB0aW1lc3RhbXA9IjE2MDMzOTg2MDgiPjI3Mzc8L2tleT48L2ZvcmVpZ24ta2V5cz48cmVm
LXR5cGUgbmFtZT0iSm91cm5hbCBBcnRpY2xlIj4xNzwvcmVmLXR5cGU+PGNvbnRyaWJ1dG9ycz48
YXV0aG9ycz48YXV0aG9yPkJha2VyLCBSLiBXLjwvYXV0aG9yPjxhdXRob3I+SmVmZnJleSwgUC4g
RC48L2F1dGhvcj48YXV0aG9yPlppY2ssIE0uPC9hdXRob3I+PGF1dGhvcj5QaGlsbGlwcywgQi4g
UC48L2F1dGhvcj48YXV0aG9yPldpY2tuZXIsIFcuIFQuPC9hdXRob3I+PGF1dGhvcj5IdWdoc29u
LCBGLiBNLjwvYXV0aG9yPjwvYXV0aG9ycz48L2NvbnRyaWJ1dG9ycz48YXV0aC1hZGRyZXNzPkRl
cGFydG1lbnQgb2YgTW9sZWN1bGFyIEJpb2xvZ3ksIFByaW5jZXRvbiBVbml2ZXJzaXR5LCBQcmlu
Y2V0b24sIE5KIDA4NTQ0LCBVU0EuJiN4RDtEZXBhcnRtZW50IG9mIEJpb2NoZW1pc3RyeSwgR2Vp
c2VsIFNjaG9vbCBvZiBNZWRpY2luZSBhdCBEYXJ0bW91dGgsIEhhbm92ZXIsIE5IIDAzNzU1LCBV
U0EuJiN4RDtEZXBhcnRtZW50IG9mIE1vbGVjdWxhciBCaW9sb2d5LCBQcmluY2V0b24gVW5pdmVy
c2l0eSwgUHJpbmNldG9uLCBOSiAwODU0NCwgVVNBLiBodWdoc29uQHByaW5jZXRvbi5lZHUuPC9h
dXRoLWFkZHJlc3M+PHRpdGxlcz48dGl0bGU+QSBkaXJlY3Qgcm9sZSBmb3IgdGhlIFNlYzEvTXVu
YzE4LWZhbWlseSBwcm90ZWluIFZwczMzIGFzIGEgdGVtcGxhdGUgZm9yIFNOQVJFIGFzc2VtYmx5
PC90aXRsZT48c2Vjb25kYXJ5LXRpdGxlPlNjaWVuY2U8L3NlY29uZGFyeS10aXRsZT48L3RpdGxl
cz48cGVyaW9kaWNhbD48ZnVsbC10aXRsZT5TY2llbmNlPC9mdWxsLXRpdGxlPjwvcGVyaW9kaWNh
bD48cGFnZXM+MTExMS00PC9wYWdlcz48dm9sdW1lPjM0OTwvdm9sdW1lPjxudW1iZXI+NjI1Mjwv
bnVtYmVyPjxlZGl0aW9uPjIwMTUvMDkvMDU8L2VkaXRpb24+PGtleXdvcmRzPjxrZXl3b3JkPkNy
eXN0YWxsb2dyYXBoeSwgWC1SYXk8L2tleXdvcmQ+PGtleXdvcmQ+TWVtYnJhbmUgUHJvdGVpbnMv
Y2hlbWlzdHJ5L21ldGFib2xpc208L2tleXdvcmQ+PGtleXdvcmQ+TXVuYzE4IFByb3RlaW5zLypt
ZXRhYm9saXNtPC9rZXl3b3JkPjxrZXl3b3JkPlByb3RlaW4gQmluZGluZzwva2V5d29yZD48a2V5
d29yZD5Qcm90ZWluIFN0cnVjdHVyZSwgU2Vjb25kYXJ5PC9rZXl3b3JkPjxrZXl3b3JkPlByb3Rl
aW4gU3RydWN0dXJlLCBUZXJ0aWFyeTwva2V5d29yZD48a2V5d29yZD5RYS1TTkFSRSBQcm90ZWlu
cy8qbWV0YWJvbGlzbTwva2V5d29yZD48a2V5d29yZD5SLVNOQVJFIFByb3RlaW5zLyptZXRhYm9s
aXNtPC9rZXl3b3JkPjxrZXl3b3JkPlNhY2NoYXJvbXljZXMgY2VyZXZpc2lhZTwva2V5d29yZD48
a2V5d29yZD5TYWNjaGFyb215Y2VzIGNlcmV2aXNpYWUgUHJvdGVpbnMvY2hlbWlzdHJ5LyptZXRh
Ym9saXNtL3VsdHJhc3RydWN0dXJlPC9rZXl3b3JkPjxrZXl3b3JkPlN5bmFwdG9zb21hbC1Bc3Nv
Y2lhdGVkIFByb3RlaW4gMjUvY2hlbWlzdHJ5L21ldGFib2xpc208L2tleXdvcmQ+PGtleXdvcmQ+
VmVzaWN1bGFyIFRyYW5zcG9ydCBQcm90ZWlucy9jaGVtaXN0cnkvKm1ldGFib2xpc20vdWx0cmFz
dHJ1Y3R1cmU8L2tleXdvcmQ+PC9rZXl3b3Jkcz48ZGF0ZXM+PHllYXI+MjAxNTwveWVhcj48cHVi
LWRhdGVzPjxkYXRlPlNlcCA0PC9kYXRlPjwvcHViLWRhdGVzPjwvZGF0ZXM+PGlzYm4+MTA5NS05
MjAzIChFbGVjdHJvbmljKSYjeEQ7MDAzNi04MDc1IChMaW5raW5nKTwvaXNibj48YWNjZXNzaW9u
LW51bT4yNjMzOTAzMDwvYWNjZXNzaW9uLW51bT48dXJscz48cmVsYXRlZC11cmxzPjx1cmw+aHR0
cHM6Ly93d3cubmNiaS5ubG0ubmloLmdvdi9wdWJtZWQvMjYzMzkwMzA8L3VybD48L3JlbGF0ZWQt
dXJscz48L3VybHM+PGN1c3RvbTI+UE1DNDcyNzgyNTwvY3VzdG9tMj48ZWxlY3Ryb25pYy1yZXNv
dXJjZS1udW0+MTAuMTEyNi9zY2llbmNlLmFhYzc5MDY8L2VsZWN0cm9uaWMtcmVzb3VyY2UtbnVt
PjwvcmVjb3JkPjwvQ2l0ZT48Q2l0ZT48QXV0aG9yPkFrYmFyPC9BdXRob3I+PFllYXI+MjAxMTwv
WWVhcj48UmVjTnVtPjI3NDM8L1JlY051bT48cmVjb3JkPjxyZWMtbnVtYmVyPjI3NDM8L3JlYy1u
dW1iZXI+PGZvcmVpZ24ta2V5cz48a2V5IGFwcD0iRU4iIGRiLWlkPSJ0NTl2MmZ0dzM5ejl4bGV6
dHhocDl2MDhzMjI1ZXplOXJ3dmUiIHRpbWVzdGFtcD0iMTYwMzM5OTc4MiI+Mjc0Mzwva2V5Pjwv
Zm9yZWlnbi1rZXlzPjxyZWYtdHlwZSBuYW1lPSJKb3VybmFsIEFydGljbGUiPjE3PC9yZWYtdHlw
ZT48Y29udHJpYnV0b3JzPjxhdXRob3JzPjxhdXRob3I+QWtiYXIsIE0uIEEuPC9hdXRob3I+PGF1
dGhvcj5UcmFjeSwgQy48L2F1dGhvcj48YXV0aG9yPkthaHIsIFcuIEguPC9hdXRob3I+PGF1dGhv
cj5LcmFtZXIsIEguPC9hdXRob3I+PC9hdXRob3JzPjwvY29udHJpYnV0b3JzPjxhdXRoLWFkZHJl
c3M+RGVwYXJ0bWVudCBvZiBOZXVyb3NjaWVuY2UsIFVuaXZlcnNpdHkgb2YgVGV4YXMgU291dGh3
ZXN0ZXJuIE1lZGljYWwgQ2VudGVyLCBEYWxsYXMsIFRYIDc1MzkwLCBVU0EuPC9hdXRoLWFkZHJl
c3M+PHRpdGxlcz48dGl0bGU+VGhlIGZ1bGwtb2YtYmFjdGVyaWEgZ2VuZSBpcyByZXF1aXJlZCBm
b3IgcGhhZ29zb21lIG1hdHVyYXRpb24gZHVyaW5nIGltbXVuZSBkZWZlbnNlIGluIERyb3NvcGhp
bGE8L3RpdGxlPjxzZWNvbmRhcnktdGl0bGU+SiBDZWxsIEJpb2w8L3NlY29uZGFyeS10aXRsZT48
L3RpdGxlcz48cGVyaW9kaWNhbD48ZnVsbC10aXRsZT5KIENlbGwgQmlvbDwvZnVsbC10aXRsZT48
L3BlcmlvZGljYWw+PHBhZ2VzPjM4My05MDwvcGFnZXM+PHZvbHVtZT4xOTI8L3ZvbHVtZT48bnVt
YmVyPjM8L251bWJlcj48ZWRpdGlvbj4yMDExLzAyLzAyPC9lZGl0aW9uPjxrZXl3b3Jkcz48a2V5
d29yZD5BbmltYWxzPC9rZXl3b3JkPjxrZXl3b3JkPkFuaW1hbHMsIEdlbmV0aWNhbGx5IE1vZGlm
aWVkPC9rZXl3b3JkPjxrZXl3b3JkPkRyb3NvcGhpbGEvKmdlbmV0aWNzLyppbW11bm9sb2d5L21l
dGFib2xpc208L2tleXdvcmQ+PGtleXdvcmQ+RHJvc29waGlsYSBQcm90ZWlucy8qZ2VuZXRpY3Mv
bWV0YWJvbGlzbTwva2V5d29yZD48a2V5d29yZD5FbmRvc29tZXMvbWV0YWJvbGlzbTwva2V5d29y
ZD48a2V5d29yZD5IZW1vY3l0ZXMvbWV0YWJvbGlzbS9taWNyb2Jpb2xvZ3k8L2tleXdvcmQ+PGtl
eXdvcmQ+SHVtYW5zPC9rZXl3b3JkPjxrZXl3b3JkPkx5c29zb21lcy9tZXRhYm9saXNtPC9rZXl3
b3JkPjxrZXl3b3JkPlBoYWdvc29tZXMvKm1ldGFib2xpc208L2tleXdvcmQ+PGtleXdvcmQ+VmVz
aWN1bGFyIFRyYW5zcG9ydCBQcm90ZWlucy8qZ2VuZXRpY3MvbWV0YWJvbGlzbTwva2V5d29yZD48
L2tleXdvcmRzPjxkYXRlcz48eWVhcj4yMDExPC95ZWFyPjxwdWItZGF0ZXM+PGRhdGU+RmViIDc8
L2RhdGU+PC9wdWItZGF0ZXM+PC9kYXRlcz48aXNibj4xNTQwLTgxNDAgKEVsZWN0cm9uaWMpJiN4
RDswMDIxLTk1MjUgKExpbmtpbmcpPC9pc2JuPjxhY2Nlc3Npb24tbnVtPjIxMjgyNDY2PC9hY2Nl
c3Npb24tbnVtPjx1cmxzPjxyZWxhdGVkLXVybHM+PHVybD5odHRwczovL3d3dy5uY2JpLm5sbS5u
aWguZ292L3B1Ym1lZC8yMTI4MjQ2NjwvdXJsPjwvcmVsYXRlZC11cmxzPjwvdXJscz48Y3VzdG9t
Mj5QTUMzMTAxMDk1PC9jdXN0b20yPjxlbGVjdHJvbmljLXJlc291cmNlLW51bT4xMC4xMDgzL2pj
Yi4yMDEwMDgxMTk8L2VsZWN0cm9uaWMtcmVzb3VyY2UtbnVtPjwvcmVjb3JkPjwvQ2l0ZT48Q2l0
ZT48QXV0aG9yPkJhY2g8L0F1dGhvcj48WWVhcj4yMDA4PC9ZZWFyPjxSZWNOdW0+Mjc0NDwvUmVj
TnVtPjxyZWNvcmQ+PHJlYy1udW1iZXI+Mjc0NDwvcmVjLW51bWJlcj48Zm9yZWlnbi1rZXlzPjxr
ZXkgYXBwPSJFTiIgZGItaWQ9InQ1OXYyZnR3Mzl6OXhsZXp0eGhwOXYwOHMyMjVlemU5cnd2ZSIg
dGltZXN0YW1wPSIxNjAzNDAxNDM2Ij4yNzQ0PC9rZXk+PC9mb3JlaWduLWtleXM+PHJlZi10eXBl
IG5hbWU9IkpvdXJuYWwgQXJ0aWNsZSI+MTc8L3JlZi10eXBlPjxjb250cmlidXRvcnM+PGF1dGhv
cnM+PGF1dGhvcj5CYWNoLCBILjwvYXV0aG9yPjxhdXRob3I+UGFwYXZpbmFzYXN1bmRhcmFtLCBL
LiBHLjwvYXV0aG9yPjxhdXRob3I+V29uZywgRC48L2F1dGhvcj48YXV0aG9yPkhtYW1hLCBaLjwv
YXV0aG9yPjxhdXRob3I+QXYtR2F5LCBZLjwvYXV0aG9yPjwvYXV0aG9ycz48L2NvbnRyaWJ1dG9y
cz48YXV0aC1hZGRyZXNzPkRlcGFydG1lbnQgb2YgTWVkaWNpbmUsIERpdmlzaW9uIG9mIEluZmVj
dGlvdXMgRGlzZWFzZXMsIFVuaXZlcnNpdHkgb2YgQnJpdGlzaCBDb2x1bWJpYSwgVmFuY291dmVy
LCBCcml0aXNoIENvbHVtYmlhIFY1WiAzSjUsIENhbmFkYS48L2F1dGgtYWRkcmVzcz48dGl0bGVz
Pjx0aXRsZT5NeWNvYmFjdGVyaXVtIHR1YmVyY3Vsb3NpcyB2aXJ1bGVuY2UgaXMgbWVkaWF0ZWQg
YnkgUHRwQSBkZXBob3NwaG9yeWxhdGlvbiBvZiBodW1hbiB2YWN1b2xhciBwcm90ZWluIHNvcnRp
bmcgMzNCPC90aXRsZT48c2Vjb25kYXJ5LXRpdGxlPkNlbGwgSG9zdCBNaWNyb2JlPC9zZWNvbmRh
cnktdGl0bGU+PC90aXRsZXM+PHBlcmlvZGljYWw+PGZ1bGwtdGl0bGU+Q2VsbCBIb3N0IE1pY3Jv
YmU8L2Z1bGwtdGl0bGU+PC9wZXJpb2RpY2FsPjxwYWdlcz4zMTYtMjI8L3BhZ2VzPjx2b2x1bWU+
Mzwvdm9sdW1lPjxudW1iZXI+NTwvbnVtYmVyPjxlZGl0aW9uPjIwMDgvMDUvMTQ8L2VkaXRpb24+
PGtleXdvcmRzPjxrZXl3b3JkPkdlbmUgRGVsZXRpb248L2tleXdvcmQ+PGtleXdvcmQ+SHVtYW5z
PC9rZXl3b3JkPjxrZXl3b3JkPkx5c29zb21lcy9tZXRhYm9saXNtPC9rZXl3b3JkPjxrZXl3b3Jk
Pk1hY3JvcGhhZ2VzLyptaWNyb2Jpb2xvZ3k8L2tleXdvcmQ+PGtleXdvcmQ+TXljb2JhY3Rlcml1
bSB0dWJlcmN1bG9zaXMvKmVuenltb2xvZ3kvKnBhdGhvZ2VuaWNpdHk8L2tleXdvcmQ+PGtleXdv
cmQ+UGhhZ29zb21lcy9taWNyb2Jpb2xvZ3k8L2tleXdvcmQ+PGtleXdvcmQ+UGhvc3Bob3J5bGF0
aW9uPC9rZXl3b3JkPjxrZXl3b3JkPlByb3RlaW4gVHlyb3NpbmUgUGhvc3BoYXRhc2VzL2dlbmV0
aWNzLyptZXRhYm9saXNtPC9rZXl3b3JkPjxrZXl3b3JkPlR1YmVyY3Vsb3Npcy8qbWljcm9iaW9s
b2d5PC9rZXl3b3JkPjxrZXl3b3JkPlZlc2ljdWxhciBUcmFuc3BvcnQgUHJvdGVpbnMvKm1ldGFi
b2xpc208L2tleXdvcmQ+PGtleXdvcmQ+VmlydWxlbmNlPC9rZXl3b3JkPjwva2V5d29yZHM+PGRh
dGVzPjx5ZWFyPjIwMDg8L3llYXI+PHB1Yi1kYXRlcz48ZGF0ZT5NYXkgMTU8L2RhdGU+PC9wdWIt
ZGF0ZXM+PC9kYXRlcz48aXNibj4xOTM0LTYwNjkgKEVsZWN0cm9uaWMpJiN4RDsxOTMxLTMxMjgg
KExpbmtpbmcpPC9pc2JuPjxhY2Nlc3Npb24tbnVtPjE4NDc0MzU4PC9hY2Nlc3Npb24tbnVtPjx1
cmxzPjxyZWxhdGVkLXVybHM+PHVybD5odHRwczovL3d3dy5uY2JpLm5sbS5uaWguZ292L3B1Ym1l
ZC8xODQ3NDM1ODwvdXJsPjwvcmVsYXRlZC11cmxzPjwvdXJscz48ZWxlY3Ryb25pYy1yZXNvdXJj
ZS1udW0+MTAuMTAxNi9qLmNob20uMjAwOC4wMy4wMDg8L2VsZWN0cm9uaWMtcmVzb3VyY2UtbnVt
PjwvcmVjb3JkPjwvQ2l0ZT48L0VuZE5vdGU+AG==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Tb25nPC9BdXRob3I+PFllYXI+MjAyMDwvWWVhcj48UmVj
TnVtPjIzMTA8L1JlY051bT48RGlzcGxheVRleHQ+KDExLTE0KTwvRGlzcGxheVRleHQ+PHJlY29y
ZD48cmVjLW51bWJlcj4yMzEwPC9yZWMtbnVtYmVyPjxmb3JlaWduLWtleXM+PGtleSBhcHA9IkVO
IiBkYi1pZD0idDU5djJmdHczOXo5eGxlenR4aHA5djA4czIyNWV6ZTlyd3ZlIiB0aW1lc3RhbXA9
IjE2MDA4ODkzMDUiPjIzMTA8L2tleT48L2ZvcmVpZ24ta2V5cz48cmVmLXR5cGUgbmFtZT0iSm91
cm5hbCBBcnRpY2xlIj4xNzwvcmVmLXR5cGU+PGNvbnRyaWJ1dG9ycz48YXV0aG9ycz48YXV0aG9y
PlNvbmcsIEguPC9hdXRob3I+PGF1dGhvcj5PcnIsIEEuIFMuPC9hdXRob3I+PGF1dGhvcj5MZWUs
IE0uPC9hdXRob3I+PGF1dGhvcj5IYXJuZXIsIE0uIEUuPC9hdXRob3I+PGF1dGhvcj5XaWNrbmVy
LCBXLiBULjwvYXV0aG9yPjwvYXV0aG9ycz48L2NvbnRyaWJ1dG9ycz48YXV0aC1hZGRyZXNzPkRl
cGFydG1lbnQgb2YgQmlvY2hlbWlzdHJ5IGFuZCBDZWxsIEJpb2xvZ3ksIEdlaXNlbCBTY2hvb2wg
b2YgTWVkaWNpbmUgYXQgRGFydG1vdXRoLCBIYW5vdmVyLCBVbml0ZWQgU3RhdGVzLjwvYXV0aC1h
ZGRyZXNzPjx0aXRsZXM+PHRpdGxlPkhPUFMgcmVjb2duaXplcyBlYWNoIFNOQVJFLCBhc3NlbWJs
aW5nIHRlcm5hcnkgdHJhbnMtY29tcGxleGVzIGZvciByYXBpZCBmdXNpb24gdXBvbiBlbmdhZ2Vt
ZW50IHdpdGggdGhlIDR0aCBTTkFSRTwvdGl0bGU+PHNlY29uZGFyeS10aXRsZT5FbGlmZTwvc2Vj
b25kYXJ5LXRpdGxlPjwvdGl0bGVzPjxwZXJpb2RpY2FsPjxmdWxsLXRpdGxlPkVsaWZlPC9mdWxs
LXRpdGxlPjwvcGVyaW9kaWNhbD48dm9sdW1lPjk8L3ZvbHVtZT48ZWRpdGlvbj4yMDIwLzAxLzIy
PC9lZGl0aW9uPjxrZXl3b3Jkcz48a2V5d29yZD5Ib3BzPC9rZXl3b3JkPjxrZXl3b3JkPlMuIGNl
cmV2aXNpYWU8L2tleXdvcmQ+PGtleXdvcmQ+U25hcmU8L2tleXdvcmQ+PGtleXdvcmQ+YmlvY2hl
bWlzdHJ5PC9rZXl3b3JkPjxrZXl3b3JkPmNoZW1pY2FsIGJpb2xvZ3k8L2tleXdvcmQ+PGtleXdv
cmQ+bWVtYnJhbmUgZnVzaW9uPC9rZXl3b3JkPjxrZXl3b3JkPnllYXN0IHZhY3VvbGVzPC9rZXl3
b3JkPjwva2V5d29yZHM+PGRhdGVzPjx5ZWFyPjIwMjA8L3llYXI+PHB1Yi1kYXRlcz48ZGF0ZT5K
YW4gMjE8L2RhdGU+PC9wdWItZGF0ZXM+PC9kYXRlcz48aXNibj4yMDUwLTA4NFggKEVsZWN0cm9u
aWMpJiN4RDsyMDUwLTA4NFggKExpbmtpbmcpPC9pc2JuPjxhY2Nlc3Npb24tbnVtPjMxOTYxMzI0
PC9hY2Nlc3Npb24tbnVtPjx1cmxzPjxyZWxhdGVkLXVybHM+PHVybD5odHRwczovL3d3dy5uY2Jp
Lm5sbS5uaWguZ292L3B1Ym1lZC8zMTk2MTMyNDwvdXJsPjwvcmVsYXRlZC11cmxzPjwvdXJscz48
Y3VzdG9tMj5QTUM2OTk0MjM3PC9jdXN0b20yPjxlbGVjdHJvbmljLXJlc291cmNlLW51bT4xMC43
NTU0L2VMaWZlLjUzNTU5PC9lbGVjdHJvbmljLXJlc291cmNlLW51bT48L3JlY29yZD48L0NpdGU+
PENpdGU+PEF1dGhvcj5CYWtlcjwvQXV0aG9yPjxZZWFyPjIwMTU8L1llYXI+PFJlY051bT4yNzM3
PC9SZWNOdW0+PHJlY29yZD48cmVjLW51bWJlcj4yNzM3PC9yZWMtbnVtYmVyPjxmb3JlaWduLWtl
eXM+PGtleSBhcHA9IkVOIiBkYi1pZD0idDU5djJmdHczOXo5eGxlenR4aHA5djA4czIyNWV6ZTly
d3ZlIiB0aW1lc3RhbXA9IjE2MDMzOTg2MDgiPjI3Mzc8L2tleT48L2ZvcmVpZ24ta2V5cz48cmVm
LXR5cGUgbmFtZT0iSm91cm5hbCBBcnRpY2xlIj4xNzwvcmVmLXR5cGU+PGNvbnRyaWJ1dG9ycz48
YXV0aG9ycz48YXV0aG9yPkJha2VyLCBSLiBXLjwvYXV0aG9yPjxhdXRob3I+SmVmZnJleSwgUC4g
RC48L2F1dGhvcj48YXV0aG9yPlppY2ssIE0uPC9hdXRob3I+PGF1dGhvcj5QaGlsbGlwcywgQi4g
UC48L2F1dGhvcj48YXV0aG9yPldpY2tuZXIsIFcuIFQuPC9hdXRob3I+PGF1dGhvcj5IdWdoc29u
LCBGLiBNLjwvYXV0aG9yPjwvYXV0aG9ycz48L2NvbnRyaWJ1dG9ycz48YXV0aC1hZGRyZXNzPkRl
cGFydG1lbnQgb2YgTW9sZWN1bGFyIEJpb2xvZ3ksIFByaW5jZXRvbiBVbml2ZXJzaXR5LCBQcmlu
Y2V0b24sIE5KIDA4NTQ0LCBVU0EuJiN4RDtEZXBhcnRtZW50IG9mIEJpb2NoZW1pc3RyeSwgR2Vp
c2VsIFNjaG9vbCBvZiBNZWRpY2luZSBhdCBEYXJ0bW91dGgsIEhhbm92ZXIsIE5IIDAzNzU1LCBV
U0EuJiN4RDtEZXBhcnRtZW50IG9mIE1vbGVjdWxhciBCaW9sb2d5LCBQcmluY2V0b24gVW5pdmVy
c2l0eSwgUHJpbmNldG9uLCBOSiAwODU0NCwgVVNBLiBodWdoc29uQHByaW5jZXRvbi5lZHUuPC9h
dXRoLWFkZHJlc3M+PHRpdGxlcz48dGl0bGU+QSBkaXJlY3Qgcm9sZSBmb3IgdGhlIFNlYzEvTXVu
YzE4LWZhbWlseSBwcm90ZWluIFZwczMzIGFzIGEgdGVtcGxhdGUgZm9yIFNOQVJFIGFzc2VtYmx5
PC90aXRsZT48c2Vjb25kYXJ5LXRpdGxlPlNjaWVuY2U8L3NlY29uZGFyeS10aXRsZT48L3RpdGxl
cz48cGVyaW9kaWNhbD48ZnVsbC10aXRsZT5TY2llbmNlPC9mdWxsLXRpdGxlPjwvcGVyaW9kaWNh
bD48cGFnZXM+MTExMS00PC9wYWdlcz48dm9sdW1lPjM0OTwvdm9sdW1lPjxudW1iZXI+NjI1Mjwv
bnVtYmVyPjxlZGl0aW9uPjIwMTUvMDkvMDU8L2VkaXRpb24+PGtleXdvcmRzPjxrZXl3b3JkPkNy
eXN0YWxsb2dyYXBoeSwgWC1SYXk8L2tleXdvcmQ+PGtleXdvcmQ+TWVtYnJhbmUgUHJvdGVpbnMv
Y2hlbWlzdHJ5L21ldGFib2xpc208L2tleXdvcmQ+PGtleXdvcmQ+TXVuYzE4IFByb3RlaW5zLypt
ZXRhYm9saXNtPC9rZXl3b3JkPjxrZXl3b3JkPlByb3RlaW4gQmluZGluZzwva2V5d29yZD48a2V5
d29yZD5Qcm90ZWluIFN0cnVjdHVyZSwgU2Vjb25kYXJ5PC9rZXl3b3JkPjxrZXl3b3JkPlByb3Rl
aW4gU3RydWN0dXJlLCBUZXJ0aWFyeTwva2V5d29yZD48a2V5d29yZD5RYS1TTkFSRSBQcm90ZWlu
cy8qbWV0YWJvbGlzbTwva2V5d29yZD48a2V5d29yZD5SLVNOQVJFIFByb3RlaW5zLyptZXRhYm9s
aXNtPC9rZXl3b3JkPjxrZXl3b3JkPlNhY2NoYXJvbXljZXMgY2VyZXZpc2lhZTwva2V5d29yZD48
a2V5d29yZD5TYWNjaGFyb215Y2VzIGNlcmV2aXNpYWUgUHJvdGVpbnMvY2hlbWlzdHJ5LyptZXRh
Ym9saXNtL3VsdHJhc3RydWN0dXJlPC9rZXl3b3JkPjxrZXl3b3JkPlN5bmFwdG9zb21hbC1Bc3Nv
Y2lhdGVkIFByb3RlaW4gMjUvY2hlbWlzdHJ5L21ldGFib2xpc208L2tleXdvcmQ+PGtleXdvcmQ+
VmVzaWN1bGFyIFRyYW5zcG9ydCBQcm90ZWlucy9jaGVtaXN0cnkvKm1ldGFib2xpc20vdWx0cmFz
dHJ1Y3R1cmU8L2tleXdvcmQ+PC9rZXl3b3Jkcz48ZGF0ZXM+PHllYXI+MjAxNTwveWVhcj48cHVi
LWRhdGVzPjxkYXRlPlNlcCA0PC9kYXRlPjwvcHViLWRhdGVzPjwvZGF0ZXM+PGlzYm4+MTA5NS05
MjAzIChFbGVjdHJvbmljKSYjeEQ7MDAzNi04MDc1IChMaW5raW5nKTwvaXNibj48YWNjZXNzaW9u
LW51bT4yNjMzOTAzMDwvYWNjZXNzaW9uLW51bT48dXJscz48cmVsYXRlZC11cmxzPjx1cmw+aHR0
cHM6Ly93d3cubmNiaS5ubG0ubmloLmdvdi9wdWJtZWQvMjYzMzkwMzA8L3VybD48L3JlbGF0ZWQt
dXJscz48L3VybHM+PGN1c3RvbTI+UE1DNDcyNzgyNTwvY3VzdG9tMj48ZWxlY3Ryb25pYy1yZXNv
dXJjZS1udW0+MTAuMTEyNi9zY2llbmNlLmFhYzc5MDY8L2VsZWN0cm9uaWMtcmVzb3VyY2UtbnVt
PjwvcmVjb3JkPjwvQ2l0ZT48Q2l0ZT48QXV0aG9yPkFrYmFyPC9BdXRob3I+PFllYXI+MjAxMTwv
WWVhcj48UmVjTnVtPjI3NDM8L1JlY051bT48cmVjb3JkPjxyZWMtbnVtYmVyPjI3NDM8L3JlYy1u
dW1iZXI+PGZvcmVpZ24ta2V5cz48a2V5IGFwcD0iRU4iIGRiLWlkPSJ0NTl2MmZ0dzM5ejl4bGV6
dHhocDl2MDhzMjI1ZXplOXJ3dmUiIHRpbWVzdGFtcD0iMTYwMzM5OTc4MiI+Mjc0Mzwva2V5Pjwv
Zm9yZWlnbi1rZXlzPjxyZWYtdHlwZSBuYW1lPSJKb3VybmFsIEFydGljbGUiPjE3PC9yZWYtdHlw
ZT48Y29udHJpYnV0b3JzPjxhdXRob3JzPjxhdXRob3I+QWtiYXIsIE0uIEEuPC9hdXRob3I+PGF1
dGhvcj5UcmFjeSwgQy48L2F1dGhvcj48YXV0aG9yPkthaHIsIFcuIEguPC9hdXRob3I+PGF1dGhv
cj5LcmFtZXIsIEguPC9hdXRob3I+PC9hdXRob3JzPjwvY29udHJpYnV0b3JzPjxhdXRoLWFkZHJl
c3M+RGVwYXJ0bWVudCBvZiBOZXVyb3NjaWVuY2UsIFVuaXZlcnNpdHkgb2YgVGV4YXMgU291dGh3
ZXN0ZXJuIE1lZGljYWwgQ2VudGVyLCBEYWxsYXMsIFRYIDc1MzkwLCBVU0EuPC9hdXRoLWFkZHJl
c3M+PHRpdGxlcz48dGl0bGU+VGhlIGZ1bGwtb2YtYmFjdGVyaWEgZ2VuZSBpcyByZXF1aXJlZCBm
b3IgcGhhZ29zb21lIG1hdHVyYXRpb24gZHVyaW5nIGltbXVuZSBkZWZlbnNlIGluIERyb3NvcGhp
bGE8L3RpdGxlPjxzZWNvbmRhcnktdGl0bGU+SiBDZWxsIEJpb2w8L3NlY29uZGFyeS10aXRsZT48
L3RpdGxlcz48cGVyaW9kaWNhbD48ZnVsbC10aXRsZT5KIENlbGwgQmlvbDwvZnVsbC10aXRsZT48
L3BlcmlvZGljYWw+PHBhZ2VzPjM4My05MDwvcGFnZXM+PHZvbHVtZT4xOTI8L3ZvbHVtZT48bnVt
YmVyPjM8L251bWJlcj48ZWRpdGlvbj4yMDExLzAyLzAyPC9lZGl0aW9uPjxrZXl3b3Jkcz48a2V5
d29yZD5BbmltYWxzPC9rZXl3b3JkPjxrZXl3b3JkPkFuaW1hbHMsIEdlbmV0aWNhbGx5IE1vZGlm
aWVkPC9rZXl3b3JkPjxrZXl3b3JkPkRyb3NvcGhpbGEvKmdlbmV0aWNzLyppbW11bm9sb2d5L21l
dGFib2xpc208L2tleXdvcmQ+PGtleXdvcmQ+RHJvc29waGlsYSBQcm90ZWlucy8qZ2VuZXRpY3Mv
bWV0YWJvbGlzbTwva2V5d29yZD48a2V5d29yZD5FbmRvc29tZXMvbWV0YWJvbGlzbTwva2V5d29y
ZD48a2V5d29yZD5IZW1vY3l0ZXMvbWV0YWJvbGlzbS9taWNyb2Jpb2xvZ3k8L2tleXdvcmQ+PGtl
eXdvcmQ+SHVtYW5zPC9rZXl3b3JkPjxrZXl3b3JkPkx5c29zb21lcy9tZXRhYm9saXNtPC9rZXl3
b3JkPjxrZXl3b3JkPlBoYWdvc29tZXMvKm1ldGFib2xpc208L2tleXdvcmQ+PGtleXdvcmQ+VmVz
aWN1bGFyIFRyYW5zcG9ydCBQcm90ZWlucy8qZ2VuZXRpY3MvbWV0YWJvbGlzbTwva2V5d29yZD48
L2tleXdvcmRzPjxkYXRlcz48eWVhcj4yMDExPC95ZWFyPjxwdWItZGF0ZXM+PGRhdGU+RmViIDc8
L2RhdGU+PC9wdWItZGF0ZXM+PC9kYXRlcz48aXNibj4xNTQwLTgxNDAgKEVsZWN0cm9uaWMpJiN4
RDswMDIxLTk1MjUgKExpbmtpbmcpPC9pc2JuPjxhY2Nlc3Npb24tbnVtPjIxMjgyNDY2PC9hY2Nl
c3Npb24tbnVtPjx1cmxzPjxyZWxhdGVkLXVybHM+PHVybD5odHRwczovL3d3dy5uY2JpLm5sbS5u
aWguZ292L3B1Ym1lZC8yMTI4MjQ2NjwvdXJsPjwvcmVsYXRlZC11cmxzPjwvdXJscz48Y3VzdG9t
Mj5QTUMzMTAxMDk1PC9jdXN0b20yPjxlbGVjdHJvbmljLXJlc291cmNlLW51bT4xMC4xMDgzL2pj
Yi4yMDEwMDgxMTk8L2VsZWN0cm9uaWMtcmVzb3VyY2UtbnVtPjwvcmVjb3JkPjwvQ2l0ZT48Q2l0
ZT48QXV0aG9yPkJhY2g8L0F1dGhvcj48WWVhcj4yMDA4PC9ZZWFyPjxSZWNOdW0+Mjc0NDwvUmVj
TnVtPjxyZWNvcmQ+PHJlYy1udW1iZXI+Mjc0NDwvcmVjLW51bWJlcj48Zm9yZWlnbi1rZXlzPjxr
ZXkgYXBwPSJFTiIgZGItaWQ9InQ1OXYyZnR3Mzl6OXhsZXp0eGhwOXYwOHMyMjVlemU5cnd2ZSIg
dGltZXN0YW1wPSIxNjAzNDAxNDM2Ij4yNzQ0PC9rZXk+PC9mb3JlaWduLWtleXM+PHJlZi10eXBl
IG5hbWU9IkpvdXJuYWwgQXJ0aWNsZSI+MTc8L3JlZi10eXBlPjxjb250cmlidXRvcnM+PGF1dGhv
cnM+PGF1dGhvcj5CYWNoLCBILjwvYXV0aG9yPjxhdXRob3I+UGFwYXZpbmFzYXN1bmRhcmFtLCBL
LiBHLjwvYXV0aG9yPjxhdXRob3I+V29uZywgRC48L2F1dGhvcj48YXV0aG9yPkhtYW1hLCBaLjwv
YXV0aG9yPjxhdXRob3I+QXYtR2F5LCBZLjwvYXV0aG9yPjwvYXV0aG9ycz48L2NvbnRyaWJ1dG9y
cz48YXV0aC1hZGRyZXNzPkRlcGFydG1lbnQgb2YgTWVkaWNpbmUsIERpdmlzaW9uIG9mIEluZmVj
dGlvdXMgRGlzZWFzZXMsIFVuaXZlcnNpdHkgb2YgQnJpdGlzaCBDb2x1bWJpYSwgVmFuY291dmVy
LCBCcml0aXNoIENvbHVtYmlhIFY1WiAzSjUsIENhbmFkYS48L2F1dGgtYWRkcmVzcz48dGl0bGVz
Pjx0aXRsZT5NeWNvYmFjdGVyaXVtIHR1YmVyY3Vsb3NpcyB2aXJ1bGVuY2UgaXMgbWVkaWF0ZWQg
YnkgUHRwQSBkZXBob3NwaG9yeWxhdGlvbiBvZiBodW1hbiB2YWN1b2xhciBwcm90ZWluIHNvcnRp
bmcgMzNCPC90aXRsZT48c2Vjb25kYXJ5LXRpdGxlPkNlbGwgSG9zdCBNaWNyb2JlPC9zZWNvbmRh
cnktdGl0bGU+PC90aXRsZXM+PHBlcmlvZGljYWw+PGZ1bGwtdGl0bGU+Q2VsbCBIb3N0IE1pY3Jv
YmU8L2Z1bGwtdGl0bGU+PC9wZXJpb2RpY2FsPjxwYWdlcz4zMTYtMjI8L3BhZ2VzPjx2b2x1bWU+
Mzwvdm9sdW1lPjxudW1iZXI+NTwvbnVtYmVyPjxlZGl0aW9uPjIwMDgvMDUvMTQ8L2VkaXRpb24+
PGtleXdvcmRzPjxrZXl3b3JkPkdlbmUgRGVsZXRpb248L2tleXdvcmQ+PGtleXdvcmQ+SHVtYW5z
PC9rZXl3b3JkPjxrZXl3b3JkPkx5c29zb21lcy9tZXRhYm9saXNtPC9rZXl3b3JkPjxrZXl3b3Jk
Pk1hY3JvcGhhZ2VzLyptaWNyb2Jpb2xvZ3k8L2tleXdvcmQ+PGtleXdvcmQ+TXljb2JhY3Rlcml1
bSB0dWJlcmN1bG9zaXMvKmVuenltb2xvZ3kvKnBhdGhvZ2VuaWNpdHk8L2tleXdvcmQ+PGtleXdv
cmQ+UGhhZ29zb21lcy9taWNyb2Jpb2xvZ3k8L2tleXdvcmQ+PGtleXdvcmQ+UGhvc3Bob3J5bGF0
aW9uPC9rZXl3b3JkPjxrZXl3b3JkPlByb3RlaW4gVHlyb3NpbmUgUGhvc3BoYXRhc2VzL2dlbmV0
aWNzLyptZXRhYm9saXNtPC9rZXl3b3JkPjxrZXl3b3JkPlR1YmVyY3Vsb3Npcy8qbWljcm9iaW9s
b2d5PC9rZXl3b3JkPjxrZXl3b3JkPlZlc2ljdWxhciBUcmFuc3BvcnQgUHJvdGVpbnMvKm1ldGFi
b2xpc208L2tleXdvcmQ+PGtleXdvcmQ+VmlydWxlbmNlPC9rZXl3b3JkPjwva2V5d29yZHM+PGRh
dGVzPjx5ZWFyPjIwMDg8L3llYXI+PHB1Yi1kYXRlcz48ZGF0ZT5NYXkgMTU8L2RhdGU+PC9wdWIt
ZGF0ZXM+PC9kYXRlcz48aXNibj4xOTM0LTYwNjkgKEVsZWN0cm9uaWMpJiN4RDsxOTMxLTMxMjgg
KExpbmtpbmcpPC9pc2JuPjxhY2Nlc3Npb24tbnVtPjE4NDc0MzU4PC9hY2Nlc3Npb24tbnVtPjx1
cmxzPjxyZWxhdGVkLXVybHM+PHVybD5odHRwczovL3d3dy5uY2JpLm5sbS5uaWguZ292L3B1Ym1l
ZC8xODQ3NDM1ODwvdXJsPjwvcmVsYXRlZC11cmxzPjwvdXJscz48ZWxlY3Ryb25pYy1yZXNvdXJj
ZS1udW0+MTAuMTAxNi9qLmNob20uMjAwOC4wMy4wMDg8L2VsZWN0cm9uaWMtcmVzb3VyY2UtbnVt
PjwvcmVjb3JkPjwvQ2l0ZT48L0VuZE5vdGU+AG==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11-14)</w:t>
            </w:r>
            <w:r w:rsidRPr="004907B1">
              <w:rPr>
                <w:rFonts w:asciiTheme="minorHAnsi" w:hAnsiTheme="minorHAnsi" w:cstheme="minorHAnsi"/>
                <w:sz w:val="22"/>
              </w:rPr>
              <w:fldChar w:fldCharType="end"/>
            </w:r>
            <w:r w:rsidRPr="004907B1">
              <w:rPr>
                <w:rFonts w:asciiTheme="minorHAnsi" w:hAnsiTheme="minorHAnsi" w:cstheme="minorHAnsi"/>
                <w:sz w:val="22"/>
                <w:szCs w:val="22"/>
              </w:rPr>
              <w:t xml:space="preserve"> </w:t>
            </w:r>
          </w:p>
        </w:tc>
      </w:tr>
      <w:tr w:rsidR="00157D58" w:rsidRPr="004907B1" w14:paraId="311B73AB" w14:textId="77777777" w:rsidTr="00957BC6">
        <w:tc>
          <w:tcPr>
            <w:tcW w:w="1412" w:type="dxa"/>
            <w:tcBorders>
              <w:top w:val="single" w:sz="4" w:space="0" w:color="auto"/>
              <w:left w:val="nil"/>
              <w:bottom w:val="single" w:sz="4" w:space="0" w:color="auto"/>
              <w:right w:val="single" w:sz="4" w:space="0" w:color="auto"/>
            </w:tcBorders>
          </w:tcPr>
          <w:p w14:paraId="70A2DCE0" w14:textId="77777777" w:rsidR="00157D58" w:rsidRPr="004907B1" w:rsidRDefault="00157D58" w:rsidP="005C631C">
            <w:pPr>
              <w:rPr>
                <w:rFonts w:asciiTheme="minorHAnsi" w:hAnsiTheme="minorHAnsi" w:cstheme="minorHAnsi"/>
                <w:iCs/>
                <w:sz w:val="22"/>
                <w:szCs w:val="22"/>
              </w:rPr>
            </w:pPr>
            <w:r w:rsidRPr="004907B1">
              <w:rPr>
                <w:rFonts w:asciiTheme="minorHAnsi" w:hAnsiTheme="minorHAnsi" w:cstheme="minorHAnsi"/>
                <w:iCs/>
                <w:sz w:val="22"/>
                <w:szCs w:val="22"/>
              </w:rPr>
              <w:t>Irgm1</w:t>
            </w:r>
          </w:p>
        </w:tc>
        <w:tc>
          <w:tcPr>
            <w:tcW w:w="1702" w:type="dxa"/>
            <w:tcBorders>
              <w:top w:val="single" w:sz="4" w:space="0" w:color="auto"/>
              <w:left w:val="single" w:sz="4" w:space="0" w:color="auto"/>
              <w:bottom w:val="single" w:sz="4" w:space="0" w:color="auto"/>
              <w:right w:val="single" w:sz="4" w:space="0" w:color="auto"/>
            </w:tcBorders>
          </w:tcPr>
          <w:p w14:paraId="33006FA4" w14:textId="55E30AF5"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 xml:space="preserve">Primary </w:t>
            </w:r>
            <w:r w:rsidR="006F7EA9">
              <w:rPr>
                <w:rFonts w:asciiTheme="minorHAnsi" w:hAnsiTheme="minorHAnsi" w:cstheme="minorHAnsi"/>
                <w:sz w:val="22"/>
                <w:szCs w:val="22"/>
              </w:rPr>
              <w:t xml:space="preserve">murine </w:t>
            </w:r>
            <w:r w:rsidRPr="004907B1">
              <w:rPr>
                <w:rFonts w:asciiTheme="minorHAnsi" w:hAnsiTheme="minorHAnsi" w:cstheme="minorHAnsi"/>
                <w:sz w:val="22"/>
                <w:szCs w:val="22"/>
              </w:rPr>
              <w:t>macrophages</w:t>
            </w:r>
          </w:p>
        </w:tc>
        <w:tc>
          <w:tcPr>
            <w:tcW w:w="1843" w:type="dxa"/>
            <w:tcBorders>
              <w:top w:val="single" w:sz="4" w:space="0" w:color="auto"/>
              <w:left w:val="single" w:sz="4" w:space="0" w:color="auto"/>
              <w:bottom w:val="single" w:sz="4" w:space="0" w:color="auto"/>
              <w:right w:val="single" w:sz="4" w:space="0" w:color="auto"/>
            </w:tcBorders>
          </w:tcPr>
          <w:p w14:paraId="3DBC546D" w14:textId="094F0F43" w:rsidR="00157D58" w:rsidRPr="006B0279" w:rsidRDefault="006B0279" w:rsidP="005C631C">
            <w:pPr>
              <w:rPr>
                <w:rFonts w:asciiTheme="minorHAnsi" w:hAnsiTheme="minorHAnsi" w:cstheme="minorHAnsi"/>
                <w:i/>
                <w:iCs/>
                <w:sz w:val="22"/>
              </w:rPr>
            </w:pPr>
            <w:r w:rsidRPr="006B0279">
              <w:rPr>
                <w:rFonts w:asciiTheme="minorHAnsi" w:hAnsiTheme="minorHAnsi" w:cstheme="minorHAnsi"/>
                <w:i/>
                <w:iCs/>
                <w:sz w:val="22"/>
              </w:rPr>
              <w:t>Mycobacterium tuberculosis</w:t>
            </w:r>
          </w:p>
        </w:tc>
        <w:tc>
          <w:tcPr>
            <w:tcW w:w="3543" w:type="dxa"/>
            <w:tcBorders>
              <w:top w:val="single" w:sz="4" w:space="0" w:color="auto"/>
              <w:left w:val="single" w:sz="4" w:space="0" w:color="auto"/>
              <w:bottom w:val="single" w:sz="4" w:space="0" w:color="auto"/>
              <w:right w:val="single" w:sz="4" w:space="0" w:color="auto"/>
            </w:tcBorders>
          </w:tcPr>
          <w:p w14:paraId="32C7C091" w14:textId="19A08288"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Binds to the SNARE adaptor Snapin, which interacts with SNAREs to promote PL fusion.</w:t>
            </w:r>
          </w:p>
        </w:tc>
        <w:tc>
          <w:tcPr>
            <w:tcW w:w="1267" w:type="dxa"/>
            <w:tcBorders>
              <w:top w:val="single" w:sz="4" w:space="0" w:color="auto"/>
              <w:left w:val="single" w:sz="4" w:space="0" w:color="auto"/>
              <w:bottom w:val="single" w:sz="4" w:space="0" w:color="auto"/>
              <w:right w:val="nil"/>
            </w:tcBorders>
          </w:tcPr>
          <w:p w14:paraId="34335A49" w14:textId="58FC5E0B"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UaXdhcmk8L0F1dGhvcj48WWVhcj4yMDA5PC9ZZWFyPjxS
ZWNOdW0+MzQxNjwvUmVjTnVtPjxEaXNwbGF5VGV4dD4oMTUsIDE2KTwvRGlzcGxheVRleHQ+PHJl
Y29yZD48cmVjLW51bWJlcj4zNDE2PC9yZWMtbnVtYmVyPjxmb3JlaWduLWtleXM+PGtleSBhcHA9
IkVOIiBkYi1pZD0idDU5djJmdHczOXo5eGxlenR4aHA5djA4czIyNWV6ZTlyd3ZlIiB0aW1lc3Rh
bXA9IjE2MDQ1ODc5MzMiPjM0MTY8L2tleT48L2ZvcmVpZ24ta2V5cz48cmVmLXR5cGUgbmFtZT0i
Sm91cm5hbCBBcnRpY2xlIj4xNzwvcmVmLXR5cGU+PGNvbnRyaWJ1dG9ycz48YXV0aG9ycz48YXV0
aG9yPlRpd2FyaSwgUy48L2F1dGhvcj48YXV0aG9yPkNob2ksIEguIFAuPC9hdXRob3I+PGF1dGhv
cj5NYXRzdXphd2EsIFQuPC9hdXRob3I+PGF1dGhvcj5QeXBhZXJ0LCBNLjwvYXV0aG9yPjxhdXRo
b3I+TWFjTWlja2luZywgSi4gRC48L2F1dGhvcj48L2F1dGhvcnM+PC9jb250cmlidXRvcnM+PGF1
dGgtYWRkcmVzcz5Cb3llciBDZW50ZXIgZm9yIE1vbGVjdWxhciBNZWRpY2luZSwgWWFsZSBVbml2
ZXJzaXR5IFNjaG9vbCBvZiBNZWRpY2luZSwgTmV3IEhhdmVuLCBDb25uZWN0aWN1dCwgVVNBLjwv
YXV0aC1hZGRyZXNzPjx0aXRsZXM+PHRpdGxlPlRhcmdldGluZyBvZiB0aGUgR1RQYXNlIElyZ20x
IHRvIHRoZSBwaGFnb3NvbWFsIG1lbWJyYW5lIHZpYSBQdGRJbnMoMyw0KVAoMikgYW5kIFB0ZElu
cygzLDQsNSlQKDMpIHByb21vdGVzIGltbXVuaXR5IHRvIG15Y29iYWN0ZXJpYTwvdGl0bGU+PHNl
Y29uZGFyeS10aXRsZT5OYXQgSW1tdW5vbDwvc2Vjb25kYXJ5LXRpdGxlPjwvdGl0bGVzPjxwZXJp
b2RpY2FsPjxmdWxsLXRpdGxlPk5hdCBJbW11bm9sPC9mdWxsLXRpdGxlPjwvcGVyaW9kaWNhbD48
cGFnZXM+OTA3LTE3PC9wYWdlcz48dm9sdW1lPjEwPC92b2x1bWU+PG51bWJlcj44PC9udW1iZXI+
PGVkaXRpb24+MjAwOS8wNy8yMjwvZWRpdGlvbj48a2V5d29yZHM+PGtleXdvcmQ+QW5pbWFsczwv
a2V5d29yZD48a2V5d29yZD5DZWxscywgQ3VsdHVyZWQ8L2tleXdvcmQ+PGtleXdvcmQ+R1RQLUJp
bmRpbmcgUHJvdGVpbnMvZ2VuZXRpY3MvKm1ldGFib2xpc208L2tleXdvcmQ+PGtleXdvcmQ+SW1t
dW5pdHksIElubmF0ZTwva2V5d29yZD48a2V5d29yZD5JbnRlcmZlcm9uLWdhbW1hL3BoeXNpb2xv
Z3k8L2tleXdvcmQ+PGtleXdvcmQ+SW50cmFjZWxsdWxhciBNZW1icmFuZXMvbWV0YWJvbGlzbTwv
a2V5d29yZD48a2V5d29yZD5MeXNvc29tZXMvbWV0YWJvbGlzbTwva2V5d29yZD48a2V5d29yZD5N
YWNyb3BoYWdlcy9pbW11bm9sb2d5L21ldGFib2xpc20vbWljcm9iaW9sb2d5PC9rZXl3b3JkPjxr
ZXl3b3JkPk1pY2U8L2tleXdvcmQ+PGtleXdvcmQ+TXljb2JhY3Rlcml1bSB0dWJlcmN1bG9zaXMv
aW1tdW5vbG9neS8qcGh5c2lvbG9neTwva2V5d29yZD48a2V5d29yZD5QaGFnb3NvbWVzLyptZXRh
Ym9saXNtPC9rZXl3b3JkPjxrZXl3b3JkPlBob3NwaGF0aWR5bGlub3NpdG9sIDMtS2luYXNlcy9t
ZXRhYm9saXNtPC9rZXl3b3JkPjxrZXl3b3JkPlBob3NwaGF0aWR5bGlub3NpdG9sIFBob3NwaGF0
ZXMvKm1ldGFib2xpc208L2tleXdvcmQ+PGtleXdvcmQ+UHJvdGVpbiBCaW5kaW5nPC9rZXl3b3Jk
PjxrZXl3b3JkPlByb3RlaW4gU3RydWN0dXJlLCBTZWNvbmRhcnk8L2tleXdvcmQ+PGtleXdvcmQ+
UHJvdGVpbiBUcmFuc3BvcnQvcGh5c2lvbG9neTwva2V5d29yZD48a2V5d29yZD5TTkFSRSBQcm90
ZWlucy9tZXRhYm9saXNtPC9rZXl3b3JkPjxrZXl3b3JkPlNpZ25hbCBUcmFuc2R1Y3Rpb248L2tl
eXdvcmQ+PC9rZXl3b3Jkcz48ZGF0ZXM+PHllYXI+MjAwOTwveWVhcj48cHViLWRhdGVzPjxkYXRl
PkF1ZzwvZGF0ZT48L3B1Yi1kYXRlcz48L2RhdGVzPjxpc2JuPjE1MjktMjkxNiAoRWxlY3Ryb25p
YykmI3hEOzE1MjktMjkwOCAoTGlua2luZyk8L2lzYm4+PGFjY2Vzc2lvbi1udW0+MTk2MjA5ODI8
L2FjY2Vzc2lvbi1udW0+PHVybHM+PHJlbGF0ZWQtdXJscz48dXJsPmh0dHBzOi8vd3d3Lm5jYmku
bmxtLm5paC5nb3YvcHVibWVkLzE5NjIwOTgyPC91cmw+PC9yZWxhdGVkLXVybHM+PC91cmxzPjxj
dXN0b20yPlBNQzI3MTU0NDc8L2N1c3RvbTI+PGVsZWN0cm9uaWMtcmVzb3VyY2UtbnVtPjEwLjEw
MzgvbmkuMTc1OTwvZWxlY3Ryb25pYy1yZXNvdXJjZS1udW0+PC9yZWNvcmQ+PC9DaXRlPjxDaXRl
PjxBdXRob3I+TWFjTWlja2luZzwvQXV0aG9yPjxZZWFyPjIwMDM8L1llYXI+PFJlY051bT4zNDE3
PC9SZWNOdW0+PHJlY29yZD48cmVjLW51bWJlcj4zNDE3PC9yZWMtbnVtYmVyPjxmb3JlaWduLWtl
eXM+PGtleSBhcHA9IkVOIiBkYi1pZD0idDU5djJmdHczOXo5eGxlenR4aHA5djA4czIyNWV6ZTly
d3ZlIiB0aW1lc3RhbXA9IjE2MDQ1ODgwMjAiPjM0MTc8L2tleT48L2ZvcmVpZ24ta2V5cz48cmVm
LXR5cGUgbmFtZT0iSm91cm5hbCBBcnRpY2xlIj4xNzwvcmVmLXR5cGU+PGNvbnRyaWJ1dG9ycz48
YXV0aG9ycz48YXV0aG9yPk1hY01pY2tpbmcsIEouIEQuPC9hdXRob3I+PGF1dGhvcj5UYXlsb3Is
IEcuIEEuPC9hdXRob3I+PGF1dGhvcj5NY0tpbm5leSwgSi4gRC48L2F1dGhvcj48L2F1dGhvcnM+
PC9jb250cmlidXRvcnM+PGF1dGgtYWRkcmVzcz5MYWJvcmF0b3J5IG9mIEluZmVjdGlvbiBCaW9s
b2d5LCBSb2NrZWZlbGxlciBVbml2ZXJzaXR5LCAxMjMwIFlvcmsgQXZlbnVlLCBOZXcgWW9yaywg
TlkgMTAwMjEsIFVTQS4gbWFjbWljakBtYWlsLnJvY2tlZmVsbGVyLmVkdTwvYXV0aC1hZGRyZXNz
Pjx0aXRsZXM+PHRpdGxlPkltbXVuZSBjb250cm9sIG9mIHR1YmVyY3Vsb3NpcyBieSBJRk4tZ2Ft
bWEtaW5kdWNpYmxlIExSRy00NzwvdGl0bGU+PHNlY29uZGFyeS10aXRsZT5TY2llbmNlPC9zZWNv
bmRhcnktdGl0bGU+PC90aXRsZXM+PHBlcmlvZGljYWw+PGZ1bGwtdGl0bGU+U2NpZW5jZTwvZnVs
bC10aXRsZT48L3BlcmlvZGljYWw+PHBhZ2VzPjY1NC05PC9wYWdlcz48dm9sdW1lPjMwMjwvdm9s
dW1lPjxudW1iZXI+NTY0NTwvbnVtYmVyPjxlZGl0aW9uPjIwMDMvMTAvMjU8L2VkaXRpb24+PGtl
eXdvcmRzPjxrZXl3b3JkPkFuaW1hbHM8L2tleXdvcmQ+PGtleXdvcmQ+Q2VsbHMsIEN1bHR1cmVk
PC9rZXl3b3JkPjxrZXl3b3JkPkNvbXB1dGF0aW9uYWwgQmlvbG9neTwva2V5d29yZD48a2V5d29y
ZD5EaXNlYXNlIFN1c2NlcHRpYmlsaXR5PC9rZXl3b3JkPjxrZXl3b3JkPkZlbWFsZTwva2V5d29y
ZD48a2V5d29yZD5HVFAgUGhvc3Bob2h5ZHJvbGFzZXMvZ2VuZXRpY3MvcGh5c2lvbG9neTwva2V5
d29yZD48a2V5d29yZD5HVFAtQmluZGluZyBQcm90ZWlucy9nZW5ldGljcy8qcGh5c2lvbG9neTwv
a2V5d29yZD48a2V5d29yZD5IeWRyb2dlbi1Jb24gQ29uY2VudHJhdGlvbjwva2V5d29yZD48a2V5
d29yZD5JbW11bml0eSwgSW5uYXRlPC9rZXl3b3JkPjxrZXl3b3JkPkludGVyZmVyb24tZ2FtbWEv
KmltbXVub2xvZ3k8L2tleXdvcmQ+PGtleXdvcmQ+TWFjcm9waGFnZSBBY3RpdmF0aW9uPC9rZXl3
b3JkPjxrZXl3b3JkPk1hY3JvcGhhZ2VzL2ltbXVub2xvZ3kvbWV0YWJvbGlzbTwva2V5d29yZD48
a2V5d29yZD5NYWNyb3BoYWdlcywgQWx2ZW9sYXIvaW1tdW5vbG9neS9tZXRhYm9saXNtPC9rZXl3
b3JkPjxrZXl3b3JkPk1hbGU8L2tleXdvcmQ+PGtleXdvcmQ+TWljZTwva2V5d29yZD48a2V5d29y
ZD5NaWNlLCBJbmJyZWQgQzU3Qkw8L2tleXdvcmQ+PGtleXdvcmQ+TXV0YXRpb248L2tleXdvcmQ+
PGtleXdvcmQ+TXljb2JhY3Rlcml1bSB0dWJlcmN1bG9zaXMvKmdyb3d0aCAmYW1wOyBkZXZlbG9w
bWVudDwva2V5d29yZD48a2V5d29yZD5OaXRyaWMgT3hpZGUgU3ludGhhc2UvZ2VuZXRpY3MvbWV0
YWJvbGlzbTwva2V5d29yZD48a2V5d29yZD5OaXRyaWMgT3hpZGUgU3ludGhhc2UgVHlwZSBJSTwv
a2V5d29yZD48a2V5d29yZD5PbGlnb251Y2xlb3RpZGUgQXJyYXkgU2VxdWVuY2UgQW5hbHlzaXM8
L2tleXdvcmQ+PGtleXdvcmQ+UGhhZ29zb21lcy9taWNyb2Jpb2xvZ3kvcGh5c2lvbG9neTwva2V5
d29yZD48a2V5d29yZD5SZXZlcnNlIFRyYW5zY3JpcHRhc2UgUG9seW1lcmFzZSBDaGFpbiBSZWFj
dGlvbjwva2V5d29yZD48a2V5d29yZD5TaWduYWwgVHJhbnNkdWN0aW9uPC9rZXl3b3JkPjxrZXl3
b3JkPlR1YmVyY3Vsb3Npcy8qaW1tdW5vbG9neS9taWNyb2Jpb2xvZ3k8L2tleXdvcmQ+PC9rZXl3
b3Jkcz48ZGF0ZXM+PHllYXI+MjAwMzwveWVhcj48cHViLWRhdGVzPjxkYXRlPk9jdCAyNDwvZGF0
ZT48L3B1Yi1kYXRlcz48L2RhdGVzPjxpc2JuPjEwOTUtOTIwMyAoRWxlY3Ryb25pYykmI3hEOzAw
MzYtODA3NSAoTGlua2luZyk8L2lzYm4+PGFjY2Vzc2lvbi1udW0+MTQ1NzY0Mzc8L2FjY2Vzc2lv
bi1udW0+PHVybHM+PHJlbGF0ZWQtdXJscz48dXJsPmh0dHBzOi8vd3d3Lm5jYmkubmxtLm5paC5n
b3YvcHVibWVkLzE0NTc2NDM3PC91cmw+PC9yZWxhdGVkLXVybHM+PC91cmxzPjxlbGVjdHJvbmlj
LXJlc291cmNlLW51bT4xMC4xMTI2L3NjaWVuY2UuMTA4ODA2MzwvZWxlY3Ryb25pYy1yZXNvdXJj
ZS1udW0+PC9yZWNvcmQ+PC9DaXRlPjwvRW5kTm90ZT5=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UaXdhcmk8L0F1dGhvcj48WWVhcj4yMDA5PC9ZZWFyPjxS
ZWNOdW0+MzQxNjwvUmVjTnVtPjxEaXNwbGF5VGV4dD4oMTUsIDE2KTwvRGlzcGxheVRleHQ+PHJl
Y29yZD48cmVjLW51bWJlcj4zNDE2PC9yZWMtbnVtYmVyPjxmb3JlaWduLWtleXM+PGtleSBhcHA9
IkVOIiBkYi1pZD0idDU5djJmdHczOXo5eGxlenR4aHA5djA4czIyNWV6ZTlyd3ZlIiB0aW1lc3Rh
bXA9IjE2MDQ1ODc5MzMiPjM0MTY8L2tleT48L2ZvcmVpZ24ta2V5cz48cmVmLXR5cGUgbmFtZT0i
Sm91cm5hbCBBcnRpY2xlIj4xNzwvcmVmLXR5cGU+PGNvbnRyaWJ1dG9ycz48YXV0aG9ycz48YXV0
aG9yPlRpd2FyaSwgUy48L2F1dGhvcj48YXV0aG9yPkNob2ksIEguIFAuPC9hdXRob3I+PGF1dGhv
cj5NYXRzdXphd2EsIFQuPC9hdXRob3I+PGF1dGhvcj5QeXBhZXJ0LCBNLjwvYXV0aG9yPjxhdXRo
b3I+TWFjTWlja2luZywgSi4gRC48L2F1dGhvcj48L2F1dGhvcnM+PC9jb250cmlidXRvcnM+PGF1
dGgtYWRkcmVzcz5Cb3llciBDZW50ZXIgZm9yIE1vbGVjdWxhciBNZWRpY2luZSwgWWFsZSBVbml2
ZXJzaXR5IFNjaG9vbCBvZiBNZWRpY2luZSwgTmV3IEhhdmVuLCBDb25uZWN0aWN1dCwgVVNBLjwv
YXV0aC1hZGRyZXNzPjx0aXRsZXM+PHRpdGxlPlRhcmdldGluZyBvZiB0aGUgR1RQYXNlIElyZ20x
IHRvIHRoZSBwaGFnb3NvbWFsIG1lbWJyYW5lIHZpYSBQdGRJbnMoMyw0KVAoMikgYW5kIFB0ZElu
cygzLDQsNSlQKDMpIHByb21vdGVzIGltbXVuaXR5IHRvIG15Y29iYWN0ZXJpYTwvdGl0bGU+PHNl
Y29uZGFyeS10aXRsZT5OYXQgSW1tdW5vbDwvc2Vjb25kYXJ5LXRpdGxlPjwvdGl0bGVzPjxwZXJp
b2RpY2FsPjxmdWxsLXRpdGxlPk5hdCBJbW11bm9sPC9mdWxsLXRpdGxlPjwvcGVyaW9kaWNhbD48
cGFnZXM+OTA3LTE3PC9wYWdlcz48dm9sdW1lPjEwPC92b2x1bWU+PG51bWJlcj44PC9udW1iZXI+
PGVkaXRpb24+MjAwOS8wNy8yMjwvZWRpdGlvbj48a2V5d29yZHM+PGtleXdvcmQ+QW5pbWFsczwv
a2V5d29yZD48a2V5d29yZD5DZWxscywgQ3VsdHVyZWQ8L2tleXdvcmQ+PGtleXdvcmQ+R1RQLUJp
bmRpbmcgUHJvdGVpbnMvZ2VuZXRpY3MvKm1ldGFib2xpc208L2tleXdvcmQ+PGtleXdvcmQ+SW1t
dW5pdHksIElubmF0ZTwva2V5d29yZD48a2V5d29yZD5JbnRlcmZlcm9uLWdhbW1hL3BoeXNpb2xv
Z3k8L2tleXdvcmQ+PGtleXdvcmQ+SW50cmFjZWxsdWxhciBNZW1icmFuZXMvbWV0YWJvbGlzbTwv
a2V5d29yZD48a2V5d29yZD5MeXNvc29tZXMvbWV0YWJvbGlzbTwva2V5d29yZD48a2V5d29yZD5N
YWNyb3BoYWdlcy9pbW11bm9sb2d5L21ldGFib2xpc20vbWljcm9iaW9sb2d5PC9rZXl3b3JkPjxr
ZXl3b3JkPk1pY2U8L2tleXdvcmQ+PGtleXdvcmQ+TXljb2JhY3Rlcml1bSB0dWJlcmN1bG9zaXMv
aW1tdW5vbG9neS8qcGh5c2lvbG9neTwva2V5d29yZD48a2V5d29yZD5QaGFnb3NvbWVzLyptZXRh
Ym9saXNtPC9rZXl3b3JkPjxrZXl3b3JkPlBob3NwaGF0aWR5bGlub3NpdG9sIDMtS2luYXNlcy9t
ZXRhYm9saXNtPC9rZXl3b3JkPjxrZXl3b3JkPlBob3NwaGF0aWR5bGlub3NpdG9sIFBob3NwaGF0
ZXMvKm1ldGFib2xpc208L2tleXdvcmQ+PGtleXdvcmQ+UHJvdGVpbiBCaW5kaW5nPC9rZXl3b3Jk
PjxrZXl3b3JkPlByb3RlaW4gU3RydWN0dXJlLCBTZWNvbmRhcnk8L2tleXdvcmQ+PGtleXdvcmQ+
UHJvdGVpbiBUcmFuc3BvcnQvcGh5c2lvbG9neTwva2V5d29yZD48a2V5d29yZD5TTkFSRSBQcm90
ZWlucy9tZXRhYm9saXNtPC9rZXl3b3JkPjxrZXl3b3JkPlNpZ25hbCBUcmFuc2R1Y3Rpb248L2tl
eXdvcmQ+PC9rZXl3b3Jkcz48ZGF0ZXM+PHllYXI+MjAwOTwveWVhcj48cHViLWRhdGVzPjxkYXRl
PkF1ZzwvZGF0ZT48L3B1Yi1kYXRlcz48L2RhdGVzPjxpc2JuPjE1MjktMjkxNiAoRWxlY3Ryb25p
YykmI3hEOzE1MjktMjkwOCAoTGlua2luZyk8L2lzYm4+PGFjY2Vzc2lvbi1udW0+MTk2MjA5ODI8
L2FjY2Vzc2lvbi1udW0+PHVybHM+PHJlbGF0ZWQtdXJscz48dXJsPmh0dHBzOi8vd3d3Lm5jYmku
bmxtLm5paC5nb3YvcHVibWVkLzE5NjIwOTgyPC91cmw+PC9yZWxhdGVkLXVybHM+PC91cmxzPjxj
dXN0b20yPlBNQzI3MTU0NDc8L2N1c3RvbTI+PGVsZWN0cm9uaWMtcmVzb3VyY2UtbnVtPjEwLjEw
MzgvbmkuMTc1OTwvZWxlY3Ryb25pYy1yZXNvdXJjZS1udW0+PC9yZWNvcmQ+PC9DaXRlPjxDaXRl
PjxBdXRob3I+TWFjTWlja2luZzwvQXV0aG9yPjxZZWFyPjIwMDM8L1llYXI+PFJlY051bT4zNDE3
PC9SZWNOdW0+PHJlY29yZD48cmVjLW51bWJlcj4zNDE3PC9yZWMtbnVtYmVyPjxmb3JlaWduLWtl
eXM+PGtleSBhcHA9IkVOIiBkYi1pZD0idDU5djJmdHczOXo5eGxlenR4aHA5djA4czIyNWV6ZTly
d3ZlIiB0aW1lc3RhbXA9IjE2MDQ1ODgwMjAiPjM0MTc8L2tleT48L2ZvcmVpZ24ta2V5cz48cmVm
LXR5cGUgbmFtZT0iSm91cm5hbCBBcnRpY2xlIj4xNzwvcmVmLXR5cGU+PGNvbnRyaWJ1dG9ycz48
YXV0aG9ycz48YXV0aG9yPk1hY01pY2tpbmcsIEouIEQuPC9hdXRob3I+PGF1dGhvcj5UYXlsb3Is
IEcuIEEuPC9hdXRob3I+PGF1dGhvcj5NY0tpbm5leSwgSi4gRC48L2F1dGhvcj48L2F1dGhvcnM+
PC9jb250cmlidXRvcnM+PGF1dGgtYWRkcmVzcz5MYWJvcmF0b3J5IG9mIEluZmVjdGlvbiBCaW9s
b2d5LCBSb2NrZWZlbGxlciBVbml2ZXJzaXR5LCAxMjMwIFlvcmsgQXZlbnVlLCBOZXcgWW9yaywg
TlkgMTAwMjEsIFVTQS4gbWFjbWljakBtYWlsLnJvY2tlZmVsbGVyLmVkdTwvYXV0aC1hZGRyZXNz
Pjx0aXRsZXM+PHRpdGxlPkltbXVuZSBjb250cm9sIG9mIHR1YmVyY3Vsb3NpcyBieSBJRk4tZ2Ft
bWEtaW5kdWNpYmxlIExSRy00NzwvdGl0bGU+PHNlY29uZGFyeS10aXRsZT5TY2llbmNlPC9zZWNv
bmRhcnktdGl0bGU+PC90aXRsZXM+PHBlcmlvZGljYWw+PGZ1bGwtdGl0bGU+U2NpZW5jZTwvZnVs
bC10aXRsZT48L3BlcmlvZGljYWw+PHBhZ2VzPjY1NC05PC9wYWdlcz48dm9sdW1lPjMwMjwvdm9s
dW1lPjxudW1iZXI+NTY0NTwvbnVtYmVyPjxlZGl0aW9uPjIwMDMvMTAvMjU8L2VkaXRpb24+PGtl
eXdvcmRzPjxrZXl3b3JkPkFuaW1hbHM8L2tleXdvcmQ+PGtleXdvcmQ+Q2VsbHMsIEN1bHR1cmVk
PC9rZXl3b3JkPjxrZXl3b3JkPkNvbXB1dGF0aW9uYWwgQmlvbG9neTwva2V5d29yZD48a2V5d29y
ZD5EaXNlYXNlIFN1c2NlcHRpYmlsaXR5PC9rZXl3b3JkPjxrZXl3b3JkPkZlbWFsZTwva2V5d29y
ZD48a2V5d29yZD5HVFAgUGhvc3Bob2h5ZHJvbGFzZXMvZ2VuZXRpY3MvcGh5c2lvbG9neTwva2V5
d29yZD48a2V5d29yZD5HVFAtQmluZGluZyBQcm90ZWlucy9nZW5ldGljcy8qcGh5c2lvbG9neTwv
a2V5d29yZD48a2V5d29yZD5IeWRyb2dlbi1Jb24gQ29uY2VudHJhdGlvbjwva2V5d29yZD48a2V5
d29yZD5JbW11bml0eSwgSW5uYXRlPC9rZXl3b3JkPjxrZXl3b3JkPkludGVyZmVyb24tZ2FtbWEv
KmltbXVub2xvZ3k8L2tleXdvcmQ+PGtleXdvcmQ+TWFjcm9waGFnZSBBY3RpdmF0aW9uPC9rZXl3
b3JkPjxrZXl3b3JkPk1hY3JvcGhhZ2VzL2ltbXVub2xvZ3kvbWV0YWJvbGlzbTwva2V5d29yZD48
a2V5d29yZD5NYWNyb3BoYWdlcywgQWx2ZW9sYXIvaW1tdW5vbG9neS9tZXRhYm9saXNtPC9rZXl3
b3JkPjxrZXl3b3JkPk1hbGU8L2tleXdvcmQ+PGtleXdvcmQ+TWljZTwva2V5d29yZD48a2V5d29y
ZD5NaWNlLCBJbmJyZWQgQzU3Qkw8L2tleXdvcmQ+PGtleXdvcmQ+TXV0YXRpb248L2tleXdvcmQ+
PGtleXdvcmQ+TXljb2JhY3Rlcml1bSB0dWJlcmN1bG9zaXMvKmdyb3d0aCAmYW1wOyBkZXZlbG9w
bWVudDwva2V5d29yZD48a2V5d29yZD5OaXRyaWMgT3hpZGUgU3ludGhhc2UvZ2VuZXRpY3MvbWV0
YWJvbGlzbTwva2V5d29yZD48a2V5d29yZD5OaXRyaWMgT3hpZGUgU3ludGhhc2UgVHlwZSBJSTwv
a2V5d29yZD48a2V5d29yZD5PbGlnb251Y2xlb3RpZGUgQXJyYXkgU2VxdWVuY2UgQW5hbHlzaXM8
L2tleXdvcmQ+PGtleXdvcmQ+UGhhZ29zb21lcy9taWNyb2Jpb2xvZ3kvcGh5c2lvbG9neTwva2V5
d29yZD48a2V5d29yZD5SZXZlcnNlIFRyYW5zY3JpcHRhc2UgUG9seW1lcmFzZSBDaGFpbiBSZWFj
dGlvbjwva2V5d29yZD48a2V5d29yZD5TaWduYWwgVHJhbnNkdWN0aW9uPC9rZXl3b3JkPjxrZXl3
b3JkPlR1YmVyY3Vsb3Npcy8qaW1tdW5vbG9neS9taWNyb2Jpb2xvZ3k8L2tleXdvcmQ+PC9rZXl3
b3Jkcz48ZGF0ZXM+PHllYXI+MjAwMzwveWVhcj48cHViLWRhdGVzPjxkYXRlPk9jdCAyNDwvZGF0
ZT48L3B1Yi1kYXRlcz48L2RhdGVzPjxpc2JuPjEwOTUtOTIwMyAoRWxlY3Ryb25pYykmI3hEOzAw
MzYtODA3NSAoTGlua2luZyk8L2lzYm4+PGFjY2Vzc2lvbi1udW0+MTQ1NzY0Mzc8L2FjY2Vzc2lv
bi1udW0+PHVybHM+PHJlbGF0ZWQtdXJscz48dXJsPmh0dHBzOi8vd3d3Lm5jYmkubmxtLm5paC5n
b3YvcHVibWVkLzE0NTc2NDM3PC91cmw+PC9yZWxhdGVkLXVybHM+PC91cmxzPjxlbGVjdHJvbmlj
LXJlc291cmNlLW51bT4xMC4xMTI2L3NjaWVuY2UuMTA4ODA2MzwvZWxlY3Ryb25pYy1yZXNvdXJj
ZS1udW0+PC9yZWNvcmQ+PC9DaXRlPjwvRW5kTm90ZT5=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15, 16)</w:t>
            </w:r>
            <w:r w:rsidRPr="004907B1">
              <w:rPr>
                <w:rFonts w:asciiTheme="minorHAnsi" w:hAnsiTheme="minorHAnsi" w:cstheme="minorHAnsi"/>
                <w:sz w:val="22"/>
              </w:rPr>
              <w:fldChar w:fldCharType="end"/>
            </w:r>
          </w:p>
        </w:tc>
      </w:tr>
      <w:tr w:rsidR="00157D58" w:rsidRPr="004907B1" w14:paraId="72F1DB4F" w14:textId="77777777" w:rsidTr="00957BC6">
        <w:tc>
          <w:tcPr>
            <w:tcW w:w="1412" w:type="dxa"/>
            <w:tcBorders>
              <w:top w:val="single" w:sz="4" w:space="0" w:color="auto"/>
              <w:left w:val="nil"/>
              <w:bottom w:val="single" w:sz="4" w:space="0" w:color="auto"/>
              <w:right w:val="single" w:sz="4" w:space="0" w:color="auto"/>
            </w:tcBorders>
          </w:tcPr>
          <w:p w14:paraId="05313619" w14:textId="77777777" w:rsidR="00157D58" w:rsidRPr="004907B1" w:rsidRDefault="00157D58" w:rsidP="005C631C">
            <w:pPr>
              <w:rPr>
                <w:rFonts w:asciiTheme="minorHAnsi" w:hAnsiTheme="minorHAnsi" w:cstheme="minorHAnsi"/>
                <w:iCs/>
                <w:sz w:val="22"/>
                <w:szCs w:val="22"/>
              </w:rPr>
            </w:pPr>
            <w:r w:rsidRPr="004907B1">
              <w:rPr>
                <w:rFonts w:asciiTheme="minorHAnsi" w:hAnsiTheme="minorHAnsi" w:cstheme="minorHAnsi"/>
                <w:sz w:val="22"/>
                <w:szCs w:val="22"/>
              </w:rPr>
              <w:t>PI3KIA</w:t>
            </w:r>
          </w:p>
        </w:tc>
        <w:tc>
          <w:tcPr>
            <w:tcW w:w="1702" w:type="dxa"/>
            <w:tcBorders>
              <w:top w:val="single" w:sz="4" w:space="0" w:color="auto"/>
              <w:left w:val="single" w:sz="4" w:space="0" w:color="auto"/>
              <w:bottom w:val="single" w:sz="4" w:space="0" w:color="auto"/>
              <w:right w:val="single" w:sz="4" w:space="0" w:color="auto"/>
            </w:tcBorders>
          </w:tcPr>
          <w:p w14:paraId="4BF521CA" w14:textId="3B7413A6"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THP-1 macrophages</w:t>
            </w:r>
            <w:r w:rsidR="006B0279">
              <w:rPr>
                <w:rFonts w:asciiTheme="minorHAnsi" w:hAnsiTheme="minorHAnsi" w:cstheme="minorHAnsi"/>
                <w:sz w:val="22"/>
                <w:szCs w:val="22"/>
              </w:rPr>
              <w:t>;</w:t>
            </w:r>
            <w:r w:rsidRPr="004907B1">
              <w:rPr>
                <w:rFonts w:asciiTheme="minorHAnsi" w:hAnsiTheme="minorHAnsi" w:cstheme="minorHAnsi"/>
                <w:sz w:val="22"/>
                <w:szCs w:val="22"/>
              </w:rPr>
              <w:t xml:space="preserve"> J774</w:t>
            </w:r>
            <w:r>
              <w:rPr>
                <w:rFonts w:asciiTheme="minorHAnsi" w:hAnsiTheme="minorHAnsi" w:cstheme="minorHAnsi"/>
                <w:sz w:val="22"/>
                <w:szCs w:val="22"/>
              </w:rPr>
              <w:t xml:space="preserve"> </w:t>
            </w:r>
            <w:r w:rsidRPr="004907B1">
              <w:rPr>
                <w:rFonts w:asciiTheme="minorHAnsi" w:hAnsiTheme="minorHAnsi" w:cstheme="minorHAnsi"/>
                <w:sz w:val="22"/>
                <w:szCs w:val="22"/>
              </w:rPr>
              <w:t>macrophages</w:t>
            </w:r>
          </w:p>
        </w:tc>
        <w:tc>
          <w:tcPr>
            <w:tcW w:w="1843" w:type="dxa"/>
            <w:tcBorders>
              <w:top w:val="single" w:sz="4" w:space="0" w:color="auto"/>
              <w:left w:val="single" w:sz="4" w:space="0" w:color="auto"/>
              <w:bottom w:val="single" w:sz="4" w:space="0" w:color="auto"/>
              <w:right w:val="single" w:sz="4" w:space="0" w:color="auto"/>
            </w:tcBorders>
          </w:tcPr>
          <w:p w14:paraId="79E3F23A" w14:textId="1009F5B2" w:rsidR="00157D58" w:rsidRPr="004907B1" w:rsidRDefault="006B0279" w:rsidP="005C631C">
            <w:pPr>
              <w:rPr>
                <w:rFonts w:asciiTheme="minorHAnsi" w:hAnsiTheme="minorHAnsi" w:cstheme="minorHAnsi"/>
                <w:sz w:val="22"/>
              </w:rPr>
            </w:pPr>
            <w:r w:rsidRPr="00F13BB3">
              <w:rPr>
                <w:rFonts w:asciiTheme="minorHAnsi" w:hAnsiTheme="minorHAnsi" w:cstheme="minorHAnsi"/>
                <w:i/>
                <w:iCs/>
                <w:sz w:val="22"/>
              </w:rPr>
              <w:t>Mycobacterium</w:t>
            </w:r>
            <w:r>
              <w:rPr>
                <w:rFonts w:asciiTheme="minorHAnsi" w:hAnsiTheme="minorHAnsi" w:cstheme="minorHAnsi"/>
                <w:sz w:val="22"/>
              </w:rPr>
              <w:t xml:space="preserve"> </w:t>
            </w:r>
            <w:r w:rsidRPr="00F13BB3">
              <w:rPr>
                <w:rFonts w:asciiTheme="minorHAnsi" w:hAnsiTheme="minorHAnsi" w:cstheme="minorHAnsi"/>
                <w:i/>
                <w:iCs/>
                <w:sz w:val="22"/>
              </w:rPr>
              <w:t>smegmatis</w:t>
            </w:r>
            <w:r>
              <w:rPr>
                <w:rFonts w:asciiTheme="minorHAnsi" w:hAnsiTheme="minorHAnsi" w:cstheme="minorHAnsi"/>
                <w:sz w:val="22"/>
              </w:rPr>
              <w:t xml:space="preserve">, serum-albumin-conjugated magnetic beads; </w:t>
            </w:r>
            <w:r w:rsidR="00F13BB3">
              <w:rPr>
                <w:rFonts w:asciiTheme="minorHAnsi" w:hAnsiTheme="minorHAnsi" w:cstheme="minorHAnsi"/>
                <w:sz w:val="22"/>
              </w:rPr>
              <w:lastRenderedPageBreak/>
              <w:t>a</w:t>
            </w:r>
            <w:r>
              <w:rPr>
                <w:rFonts w:asciiTheme="minorHAnsi" w:hAnsiTheme="minorHAnsi" w:cstheme="minorHAnsi"/>
                <w:sz w:val="22"/>
              </w:rPr>
              <w:t>vidin-conjugated latex beads</w:t>
            </w:r>
          </w:p>
        </w:tc>
        <w:tc>
          <w:tcPr>
            <w:tcW w:w="3543" w:type="dxa"/>
            <w:tcBorders>
              <w:top w:val="single" w:sz="4" w:space="0" w:color="auto"/>
              <w:left w:val="single" w:sz="4" w:space="0" w:color="auto"/>
              <w:bottom w:val="single" w:sz="4" w:space="0" w:color="auto"/>
              <w:right w:val="single" w:sz="4" w:space="0" w:color="auto"/>
            </w:tcBorders>
          </w:tcPr>
          <w:p w14:paraId="161E31E1" w14:textId="7BB35AD5"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lastRenderedPageBreak/>
              <w:t>Is required for PL fusion</w:t>
            </w:r>
            <w:r w:rsidR="00385371">
              <w:rPr>
                <w:rFonts w:asciiTheme="minorHAnsi" w:hAnsiTheme="minorHAnsi" w:cstheme="minorHAnsi"/>
                <w:sz w:val="22"/>
                <w:szCs w:val="22"/>
              </w:rPr>
              <w:t xml:space="preserve"> through an unknown mechanism.</w:t>
            </w:r>
          </w:p>
        </w:tc>
        <w:tc>
          <w:tcPr>
            <w:tcW w:w="1267" w:type="dxa"/>
            <w:tcBorders>
              <w:top w:val="single" w:sz="4" w:space="0" w:color="auto"/>
              <w:left w:val="single" w:sz="4" w:space="0" w:color="auto"/>
              <w:bottom w:val="single" w:sz="4" w:space="0" w:color="auto"/>
              <w:right w:val="nil"/>
            </w:tcBorders>
          </w:tcPr>
          <w:p w14:paraId="1F6C4302" w14:textId="77076E7E"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LamVrZW48L0F1dGhvcj48WWVhcj4yMDA0PC9ZZWFyPjxS
ZWNOdW0+MzAxOTwvUmVjTnVtPjxEaXNwbGF5VGV4dD4oMywgMTcsIDE4KTwvRGlzcGxheVRleHQ+
PHJlY29yZD48cmVjLW51bWJlcj4zMDE5PC9yZWMtbnVtYmVyPjxmb3JlaWduLWtleXM+PGtleSBh
cHA9IkVOIiBkYi1pZD0idDU5djJmdHczOXo5eGxlenR4aHA5djA4czIyNWV6ZTlyd3ZlIiB0aW1l
c3RhbXA9IjE2MDM4NTM0NjQiPjMwMTk8L2tleT48L2ZvcmVpZ24ta2V5cz48cmVmLXR5cGUgbmFt
ZT0iSm91cm5hbCBBcnRpY2xlIj4xNzwvcmVmLXR5cGU+PGNvbnRyaWJ1dG9ycz48YXV0aG9ycz48
YXV0aG9yPktqZWtlbiwgUi48L2F1dGhvcj48YXV0aG9yPkVnZWJlcmcsIE0uPC9hdXRob3I+PGF1
dGhvcj5IYWJlcm1hbm4sIEEuPC9hdXRob3I+PGF1dGhvcj5LdWVobmVsLCBNLjwvYXV0aG9yPjxh
dXRob3I+UGV5cm9uLCBQLjwvYXV0aG9yPjxhdXRob3I+RmxvZXRlbm1leWVyLCBNLjwvYXV0aG9y
PjxhdXRob3I+V2FsdGhlciwgUC48L2F1dGhvcj48YXV0aG9yPkphaHJhdXMsIEEuPC9hdXRob3I+
PGF1dGhvcj5EZWZhY3F1ZSwgSC48L2F1dGhvcj48YXV0aG9yPkt1em5ldHNvdiwgUy4gQS48L2F1
dGhvcj48YXV0aG9yPkdyaWZmaXRocywgRy48L2F1dGhvcj48L2F1dGhvcnM+PC9jb250cmlidXRv
cnM+PGF1dGgtYWRkcmVzcz5FdXJvcGVhbiBNb2xlY3VsYXIgQmlvbG9neSBMYWJvcmF0b3J5LCBE
LTY5MTE3IEhlaWRlbGJlcmcsIEdlcm1hbnkuIGtqZWtlbkBiaW8udWlvLm5vPC9hdXRoLWFkZHJl
c3M+PHRpdGxlcz48dGl0bGU+RnVzaW9uIGJldHdlZW4gcGhhZ29zb21lcywgZWFybHkgYW5kIGxh
dGUgZW5kb3NvbWVzOiBhIHJvbGUgZm9yIGFjdGluIGluIGZ1c2lvbiBiZXR3ZWVuIGxhdGUsIGJ1
dCBub3QgZWFybHkgZW5kb2N5dGljIG9yZ2FuZWxsZXM8L3RpdGxlPjxzZWNvbmRhcnktdGl0bGU+
TW9sIEJpb2wgQ2VsbDwvc2Vjb25kYXJ5LXRpdGxlPjwvdGl0bGVzPjxwZXJpb2RpY2FsPjxmdWxs
LXRpdGxlPk1vbCBCaW9sIENlbGw8L2Z1bGwtdGl0bGU+PC9wZXJpb2RpY2FsPjxwYWdlcz4zNDUt
NTg8L3BhZ2VzPjx2b2x1bWU+MTU8L3ZvbHVtZT48bnVtYmVyPjE8L251bWJlcj48ZWRpdGlvbj4y
MDAzLzExLzE4PC9lZGl0aW9uPjxrZXl3b3Jkcz48a2V5d29yZD5BY3RpbnMvKm1ldGFib2xpc208
L2tleXdvcmQ+PGtleXdvcmQ+QWRlbm9zaW5lIFRyaXBob3NwaGF0ZTwva2V5d29yZD48a2V5d29y
ZD5BbmltYWxzPC9rZXl3b3JkPjxrZXl3b3JkPkNlbGxzLCBDdWx0dXJlZDwva2V5d29yZD48a2V5
d29yZD5DcnlvZWxlY3Ryb24gTWljcm9zY29weTwva2V5d29yZD48a2V5d29yZD5DeXRvc2tlbGV0
b24vbWV0YWJvbGlzbTwva2V5d29yZD48a2V5d29yZD5DeXRvc29sL21ldGFib2xpc208L2tleXdv
cmQ+PGtleXdvcmQ+RW5kb2N5dG9zaXMvcGh5c2lvbG9neTwva2V5d29yZD48a2V5d29yZD5FbmRv
c29tZXMvKm1ldGFib2xpc208L2tleXdvcmQ+PGtleXdvcmQ+TWFjcm9waGFnZXMvKm1ldGFib2xp
c208L2tleXdvcmQ+PGtleXdvcmQ+TWVtYnJhbmUgRnVzaW9uLypwaHlzaW9sb2d5PC9rZXl3b3Jk
PjxrZXl3b3JkPk1pY2U8L2tleXdvcmQ+PGtleXdvcmQ+TWljcm9zY29weSwgQ29uZm9jYWw8L2tl
eXdvcmQ+PGtleXdvcmQ+TW9kZWxzLCBNb2xlY3VsYXI8L2tleXdvcmQ+PGtleXdvcmQ+T3JnYW5l
bGxlcy9tZXRhYm9saXNtPC9rZXl3b3JkPjxrZXl3b3JkPlBoYWdvc29tZXMvKm1ldGFib2xpc208
L2tleXdvcmQ+PGtleXdvcmQ+VGh5bW9zaW4vbWV0YWJvbGlzbTwva2V5d29yZD48L2tleXdvcmRz
PjxkYXRlcz48eWVhcj4yMDA0PC95ZWFyPjxwdWItZGF0ZXM+PGRhdGU+SmFuPC9kYXRlPjwvcHVi
LWRhdGVzPjwvZGF0ZXM+PGlzYm4+MTA1OS0xNTI0IChQcmludCkmI3hEOzEwNTktMTUyNCAoTGlu
a2luZyk8L2lzYm4+PGFjY2Vzc2lvbi1udW0+MTQ2MTc4MTQ8L2FjY2Vzc2lvbi1udW0+PHVybHM+
PHJlbGF0ZWQtdXJscz48dXJsPmh0dHBzOi8vd3d3Lm5jYmkubmxtLm5paC5nb3YvcHVibWVkLzE0
NjE3ODE0PC91cmw+PC9yZWxhdGVkLXVybHM+PC91cmxzPjxjdXN0b20yPlBNQzMwNzU1MjwvY3Vz
dG9tMj48ZWxlY3Ryb25pYy1yZXNvdXJjZS1udW0+MTAuMTA5MS9tYmMuZTAzLTA1LTAzMzQ8L2Vs
ZWN0cm9uaWMtcmVzb3VyY2UtbnVtPjwvcmVjb3JkPjwvQ2l0ZT48Q2l0ZT48QXV0aG9yPk1hcmlv
bjwvQXV0aG9yPjxZZWFyPjIwMTE8L1llYXI+PFJlY051bT4zMDIwPC9SZWNOdW0+PHJlY29yZD48
cmVjLW51bWJlcj4zMDIwPC9yZWMtbnVtYmVyPjxmb3JlaWduLWtleXM+PGtleSBhcHA9IkVOIiBk
Yi1pZD0idDU5djJmdHczOXo5eGxlenR4aHA5djA4czIyNWV6ZTlyd3ZlIiB0aW1lc3RhbXA9IjE2
MDM4NTUxNDEiPjMwMjA8L2tleT48L2ZvcmVpZ24ta2V5cz48cmVmLXR5cGUgbmFtZT0iSm91cm5h
bCBBcnRpY2xlIj4xNzwvcmVmLXR5cGU+PGNvbnRyaWJ1dG9ycz48YXV0aG9ycz48YXV0aG9yPk1h
cmlvbiwgUy48L2F1dGhvcj48YXV0aG9yPkhvZmZtYW5uLCBFLjwvYXV0aG9yPjxhdXRob3I+SG9s
emVyLCBELjwvYXV0aG9yPjxhdXRob3I+TGUgQ2xhaW5jaGUsIEMuPC9hdXRob3I+PGF1dGhvcj5N
YXJ0aW4sIE0uPC9hdXRob3I+PGF1dGhvcj5TYWNoc2UsIE0uPC9hdXRob3I+PGF1dGhvcj5HYW5l
dmEsIEkuPC9hdXRob3I+PGF1dGhvcj5NYW5nZWF0LCBQLjwvYXV0aG9yPjxhdXRob3I+R3JpZmZp
dGhzLCBHLjwvYXV0aG9yPjwvYXV0aG9ycz48L2NvbnRyaWJ1dG9ycz48YXV0aC1hZGRyZXNzPkRl
cGFydG1lbnQgb2YgQ2VsbCBCaW9sb2d5IGFuZCBCaW9waHlzaWNzLCBFdXJvcGVhbiBNb2xlY3Vs
YXIgQmlvbG9neSBMYWJvcmF0b3J5LCBIZWlkZWxiZXJnLCBHZXJtYW55LiBzYWJyaW5hLm1hcmlv
bkBpbnNlcm0uZnI8L2F1dGgtYWRkcmVzcz48dGl0bGVzPjx0aXRsZT5FenJpbiBwcm9tb3RlcyBh
Y3RpbiBhc3NlbWJseSBhdCB0aGUgcGhhZ29zb21lIG1lbWJyYW5lIGFuZCByZWd1bGF0ZXMgcGhh
Z28tbHlzb3NvbWFsIGZ1c2lvbjwvdGl0bGU+PHNlY29uZGFyeS10aXRsZT5UcmFmZmljPC9zZWNv
bmRhcnktdGl0bGU+PC90aXRsZXM+PHBlcmlvZGljYWw+PGZ1bGwtdGl0bGU+VHJhZmZpYzwvZnVs
bC10aXRsZT48L3BlcmlvZGljYWw+PHBhZ2VzPjQyMS0zNzwvcGFnZXM+PHZvbHVtZT4xMjwvdm9s
dW1lPjxudW1iZXI+NDwvbnVtYmVyPjxlZGl0aW9uPjIwMTEvMDEvMDg8L2VkaXRpb24+PGtleXdv
cmRzPjxrZXl3b3JkPkFjdGluLVJlbGF0ZWQgUHJvdGVpbiAyLTMgQ29tcGxleC9tZXRhYm9saXNt
PC9rZXl3b3JkPjxrZXl3b3JkPkFjdGlucy8qbWV0YWJvbGlzbTwva2V5d29yZD48a2V5d29yZD5B
bmltYWxzPC9rZXl3b3JkPjxrZXl3b3JkPkJpbmRpbmcgU2l0ZXM8L2tleXdvcmQ+PGtleXdvcmQ+
Q2VsbCBMaW5lPC9rZXl3b3JkPjxrZXl3b3JkPkNlbGwgTGluZSwgVHVtb3I8L2tleXdvcmQ+PGtl
eXdvcmQ+Q2VsbC1GcmVlIFN5c3RlbTwva2V5d29yZD48a2V5d29yZD5DeXRvc2tlbGV0YWwgUHJv
dGVpbnMvY2hlbWlzdHJ5LyptZXRhYm9saXNtPC9rZXl3b3JkPjxrZXl3b3JkPkN5dG9za2VsZXRv
bi9tZXRhYm9saXNtPC9rZXl3b3JkPjxrZXl3b3JkPkRvd24tUmVndWxhdGlvbjwva2V5d29yZD48
a2V5d29yZD5IdW1hbnM8L2tleXdvcmQ+PGtleXdvcmQ+THlzb3NvbWVzL21ldGFib2xpc20vKnBo
eXNpb2xvZ3k8L2tleXdvcmQ+PGtleXdvcmQ+TWFjcm9waGFnZXMvbWV0YWJvbGlzbTwva2V5d29y
ZD48a2V5d29yZD5NZW1icmFuZSBGdXNpb24vKnBoeXNpb2xvZ3k8L2tleXdvcmQ+PGtleXdvcmQ+
TWljZTwva2V5d29yZD48a2V5d29yZD5QaGFnb3NvbWVzL21ldGFib2xpc20vKnBoeXNpb2xvZ3k8
L2tleXdvcmQ+PGtleXdvcmQ+UHJvdGVpbiBCaW5kaW5nPC9rZXl3b3JkPjxrZXl3b3JkPlByb3Rl
aW4gU3RydWN0dXJlLCBUZXJ0aWFyeTwva2V5d29yZD48a2V5d29yZD5XaXNrb3R0LUFsZHJpY2gg
U3luZHJvbWUgUHJvdGVpbi9tZXRhYm9saXNtPC9rZXl3b3JkPjwva2V5d29yZHM+PGRhdGVzPjx5
ZWFyPjIwMTE8L3llYXI+PHB1Yi1kYXRlcz48ZGF0ZT5BcHI8L2RhdGU+PC9wdWItZGF0ZXM+PC9k
YXRlcz48aXNibj4xNjAwLTA4NTQgKEVsZWN0cm9uaWMpJiN4RDsxMzk4LTkyMTkgKExpbmtpbmcp
PC9pc2JuPjxhY2Nlc3Npb24tbnVtPjIxMjEwOTExPC9hY2Nlc3Npb24tbnVtPjx1cmxzPjxyZWxh
dGVkLXVybHM+PHVybD5odHRwczovL3d3dy5uY2JpLm5sbS5uaWguZ292L3B1Ym1lZC8yMTIxMDkx
MTwvdXJsPjwvcmVsYXRlZC11cmxzPjwvdXJscz48ZWxlY3Ryb25pYy1yZXNvdXJjZS1udW0+MTAu
MTExMS9qLjE2MDAtMDg1NC4yMDExLjAxMTU4Lng8L2VsZWN0cm9uaWMtcmVzb3VyY2UtbnVtPjwv
cmVjb3JkPjwvQ2l0ZT48Q2l0ZT48QXV0aG9yPlRoaTwvQXV0aG9yPjxZZWFyPjIwMTI8L1llYXI+
PFJlY051bT4zMDE2PC9SZWNOdW0+PHJlY29yZD48cmVjLW51bWJlcj4zMDE2PC9yZWMtbnVtYmVy
Pjxmb3JlaWduLWtleXM+PGtleSBhcHA9IkVOIiBkYi1pZD0idDU5djJmdHczOXo5eGxlenR4aHA5
djA4czIyNWV6ZTlyd3ZlIiB0aW1lc3RhbXA9IjE2MDM4NDk4NzYiPjMwMTY8L2tleT48L2ZvcmVp
Z24ta2V5cz48cmVmLXR5cGUgbmFtZT0iSm91cm5hbCBBcnRpY2xlIj4xNzwvcmVmLXR5cGU+PGNv
bnRyaWJ1dG9ycz48YXV0aG9ycz48YXV0aG9yPlRoaSwgRS4gUC48L2F1dGhvcj48YXV0aG9yPkxh
bWJlcnR6LCBVLjwvYXV0aG9yPjxhdXRob3I+UmVpbmVyLCBOLiBFLjwvYXV0aG9yPjwvYXV0aG9y
cz48L2NvbnRyaWJ1dG9ycz48YXV0aC1hZGRyZXNzPkRlcGFydG1lbnQgb2YgTWVkaWNpbmUsIEV4
cGVyaW1lbnRhbCBNZWRpY2luZSBQcm9ncmFtLCBEaXZpc2lvbiBvZiBJbmZlY3Rpb3VzIERpc2Vh
c2VzLCBVbml2ZXJzaXR5IG9mIEJyaXRpc2ggQ29sdW1iaWEgYW5kIHRoZSBJbW11bml0eSBhbmQg
SW5mZWN0aW9uIFJlc2VhcmNoIENlbnRyZSwgVmFuY291dmVyIENvYXN0YWwgSGVhbHRoIFJlc2Vh
cmNoIEluc3RpdHV0ZSwgVmFuY291dmVyLCBCQywgQ2FuYWRhLjwvYXV0aC1hZGRyZXNzPjx0aXRs
ZXM+PHRpdGxlPkNsYXNzIElBIHBob3NwaGF0aWR5bGlub3NpdG9sIDMta2luYXNlIHAxMTBhbHBo
YSByZWd1bGF0ZXMgcGhhZ29zb21lIG1hdHVyYXRpb248L3RpdGxlPjxzZWNvbmRhcnktdGl0bGU+
UExvUyBPbmU8L3NlY29uZGFyeS10aXRsZT48L3RpdGxlcz48cGVyaW9kaWNhbD48ZnVsbC10aXRs
ZT5QTG9TIE9uZTwvZnVsbC10aXRsZT48L3BlcmlvZGljYWw+PHBhZ2VzPmU0MzY2ODwvcGFnZXM+
PHZvbHVtZT43PC92b2x1bWU+PG51bWJlcj44PC9udW1iZXI+PGVkaXRpb24+MjAxMi8wOC8yOTwv
ZWRpdGlvbj48a2V5d29yZHM+PGtleXdvcmQ+QWRhcHRvciBQcm90ZWlucywgU2lnbmFsIFRyYW5z
ZHVjaW5nL21ldGFib2xpc208L2tleXdvcmQ+PGtleXdvcmQ+Q2VsbCBMaW5lLCBUdW1vcjwva2V5
d29yZD48a2V5d29yZD5DbGFzcyBJYSBQaG9zcGhhdGlkeWxpbm9zaXRvbCAzLUtpbmFzZS9kZWZp
Y2llbmN5L2dlbmV0aWNzLyptZXRhYm9saXNtPC9rZXl3b3JkPjxrZXl3b3JkPkdlbmUgS25vY2tk
b3duIFRlY2huaXF1ZXM8L2tleXdvcmQ+PGtleXdvcmQ+SHVtYW5zPC9rZXl3b3JkPjxrZXl3b3Jk
Pkx5c29zb21hbC1Bc3NvY2lhdGVkIE1lbWJyYW5lIFByb3RlaW4gMS9tZXRhYm9saXNtPC9rZXl3
b3JkPjxrZXl3b3JkPkx5c29zb21lcy9tZXRhYm9saXNtPC9rZXl3b3JkPjxrZXl3b3JkPlBoYWdv
c29tZXMvZW56eW1vbG9neS8qbWV0YWJvbGlzbTwva2V5d29yZD48a2V5d29yZD5QaG9zcGhhdGlk
eWxpbm9zaXRvbCBQaG9zcGhhdGVzL21ldGFib2xpc208L2tleXdvcmQ+PGtleXdvcmQ+VmVzaWN1
bGFyIFRyYW5zcG9ydCBQcm90ZWlucy9tZXRhYm9saXNtPC9rZXl3b3JkPjxrZXl3b3JkPmJldGEt
R2FsYWN0b3NpZGFzZS9tZXRhYm9saXNtPC9rZXl3b3JkPjxrZXl3b3JkPnJhYiBHVFAtQmluZGlu
ZyBQcm90ZWlucy9tZXRhYm9saXNtPC9rZXl3b3JkPjwva2V5d29yZHM+PGRhdGVzPjx5ZWFyPjIw
MTI8L3llYXI+PC9kYXRlcz48aXNibj4xOTMyLTYyMDMgKEVsZWN0cm9uaWMpJiN4RDsxOTMyLTYy
MDMgKExpbmtpbmcpPC9pc2JuPjxhY2Nlc3Npb24tbnVtPjIyOTI4MDEzPC9hY2Nlc3Npb24tbnVt
Pjx1cmxzPjxyZWxhdGVkLXVybHM+PHVybD5odHRwczovL3d3dy5uY2JpLm5sbS5uaWguZ292L3B1
Ym1lZC8yMjkyODAxMzwvdXJsPjwvcmVsYXRlZC11cmxzPjwvdXJscz48Y3VzdG9tMj5QTUMzNDI1
NTE0PC9jdXN0b20yPjxlbGVjdHJvbmljLXJlc291cmNlLW51bT4xMC4xMzcxL2pvdXJuYWwucG9u
ZS4wMDQzNjY4PC9lbGVjdHJvbmljLXJlc291cmNlLW51bT48L3JlY29yZD48L0NpdGU+PC9FbmRO
b3RlPn==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LamVrZW48L0F1dGhvcj48WWVhcj4yMDA0PC9ZZWFyPjxS
ZWNOdW0+MzAxOTwvUmVjTnVtPjxEaXNwbGF5VGV4dD4oMywgMTcsIDE4KTwvRGlzcGxheVRleHQ+
PHJlY29yZD48cmVjLW51bWJlcj4zMDE5PC9yZWMtbnVtYmVyPjxmb3JlaWduLWtleXM+PGtleSBh
cHA9IkVOIiBkYi1pZD0idDU5djJmdHczOXo5eGxlenR4aHA5djA4czIyNWV6ZTlyd3ZlIiB0aW1l
c3RhbXA9IjE2MDM4NTM0NjQiPjMwMTk8L2tleT48L2ZvcmVpZ24ta2V5cz48cmVmLXR5cGUgbmFt
ZT0iSm91cm5hbCBBcnRpY2xlIj4xNzwvcmVmLXR5cGU+PGNvbnRyaWJ1dG9ycz48YXV0aG9ycz48
YXV0aG9yPktqZWtlbiwgUi48L2F1dGhvcj48YXV0aG9yPkVnZWJlcmcsIE0uPC9hdXRob3I+PGF1
dGhvcj5IYWJlcm1hbm4sIEEuPC9hdXRob3I+PGF1dGhvcj5LdWVobmVsLCBNLjwvYXV0aG9yPjxh
dXRob3I+UGV5cm9uLCBQLjwvYXV0aG9yPjxhdXRob3I+RmxvZXRlbm1leWVyLCBNLjwvYXV0aG9y
PjxhdXRob3I+V2FsdGhlciwgUC48L2F1dGhvcj48YXV0aG9yPkphaHJhdXMsIEEuPC9hdXRob3I+
PGF1dGhvcj5EZWZhY3F1ZSwgSC48L2F1dGhvcj48YXV0aG9yPkt1em5ldHNvdiwgUy4gQS48L2F1
dGhvcj48YXV0aG9yPkdyaWZmaXRocywgRy48L2F1dGhvcj48L2F1dGhvcnM+PC9jb250cmlidXRv
cnM+PGF1dGgtYWRkcmVzcz5FdXJvcGVhbiBNb2xlY3VsYXIgQmlvbG9neSBMYWJvcmF0b3J5LCBE
LTY5MTE3IEhlaWRlbGJlcmcsIEdlcm1hbnkuIGtqZWtlbkBiaW8udWlvLm5vPC9hdXRoLWFkZHJl
c3M+PHRpdGxlcz48dGl0bGU+RnVzaW9uIGJldHdlZW4gcGhhZ29zb21lcywgZWFybHkgYW5kIGxh
dGUgZW5kb3NvbWVzOiBhIHJvbGUgZm9yIGFjdGluIGluIGZ1c2lvbiBiZXR3ZWVuIGxhdGUsIGJ1
dCBub3QgZWFybHkgZW5kb2N5dGljIG9yZ2FuZWxsZXM8L3RpdGxlPjxzZWNvbmRhcnktdGl0bGU+
TW9sIEJpb2wgQ2VsbDwvc2Vjb25kYXJ5LXRpdGxlPjwvdGl0bGVzPjxwZXJpb2RpY2FsPjxmdWxs
LXRpdGxlPk1vbCBCaW9sIENlbGw8L2Z1bGwtdGl0bGU+PC9wZXJpb2RpY2FsPjxwYWdlcz4zNDUt
NTg8L3BhZ2VzPjx2b2x1bWU+MTU8L3ZvbHVtZT48bnVtYmVyPjE8L251bWJlcj48ZWRpdGlvbj4y
MDAzLzExLzE4PC9lZGl0aW9uPjxrZXl3b3Jkcz48a2V5d29yZD5BY3RpbnMvKm1ldGFib2xpc208
L2tleXdvcmQ+PGtleXdvcmQ+QWRlbm9zaW5lIFRyaXBob3NwaGF0ZTwva2V5d29yZD48a2V5d29y
ZD5BbmltYWxzPC9rZXl3b3JkPjxrZXl3b3JkPkNlbGxzLCBDdWx0dXJlZDwva2V5d29yZD48a2V5
d29yZD5DcnlvZWxlY3Ryb24gTWljcm9zY29weTwva2V5d29yZD48a2V5d29yZD5DeXRvc2tlbGV0
b24vbWV0YWJvbGlzbTwva2V5d29yZD48a2V5d29yZD5DeXRvc29sL21ldGFib2xpc208L2tleXdv
cmQ+PGtleXdvcmQ+RW5kb2N5dG9zaXMvcGh5c2lvbG9neTwva2V5d29yZD48a2V5d29yZD5FbmRv
c29tZXMvKm1ldGFib2xpc208L2tleXdvcmQ+PGtleXdvcmQ+TWFjcm9waGFnZXMvKm1ldGFib2xp
c208L2tleXdvcmQ+PGtleXdvcmQ+TWVtYnJhbmUgRnVzaW9uLypwaHlzaW9sb2d5PC9rZXl3b3Jk
PjxrZXl3b3JkPk1pY2U8L2tleXdvcmQ+PGtleXdvcmQ+TWljcm9zY29weSwgQ29uZm9jYWw8L2tl
eXdvcmQ+PGtleXdvcmQ+TW9kZWxzLCBNb2xlY3VsYXI8L2tleXdvcmQ+PGtleXdvcmQ+T3JnYW5l
bGxlcy9tZXRhYm9saXNtPC9rZXl3b3JkPjxrZXl3b3JkPlBoYWdvc29tZXMvKm1ldGFib2xpc208
L2tleXdvcmQ+PGtleXdvcmQ+VGh5bW9zaW4vbWV0YWJvbGlzbTwva2V5d29yZD48L2tleXdvcmRz
PjxkYXRlcz48eWVhcj4yMDA0PC95ZWFyPjxwdWItZGF0ZXM+PGRhdGU+SmFuPC9kYXRlPjwvcHVi
LWRhdGVzPjwvZGF0ZXM+PGlzYm4+MTA1OS0xNTI0IChQcmludCkmI3hEOzEwNTktMTUyNCAoTGlu
a2luZyk8L2lzYm4+PGFjY2Vzc2lvbi1udW0+MTQ2MTc4MTQ8L2FjY2Vzc2lvbi1udW0+PHVybHM+
PHJlbGF0ZWQtdXJscz48dXJsPmh0dHBzOi8vd3d3Lm5jYmkubmxtLm5paC5nb3YvcHVibWVkLzE0
NjE3ODE0PC91cmw+PC9yZWxhdGVkLXVybHM+PC91cmxzPjxjdXN0b20yPlBNQzMwNzU1MjwvY3Vz
dG9tMj48ZWxlY3Ryb25pYy1yZXNvdXJjZS1udW0+MTAuMTA5MS9tYmMuZTAzLTA1LTAzMzQ8L2Vs
ZWN0cm9uaWMtcmVzb3VyY2UtbnVtPjwvcmVjb3JkPjwvQ2l0ZT48Q2l0ZT48QXV0aG9yPk1hcmlv
bjwvQXV0aG9yPjxZZWFyPjIwMTE8L1llYXI+PFJlY051bT4zMDIwPC9SZWNOdW0+PHJlY29yZD48
cmVjLW51bWJlcj4zMDIwPC9yZWMtbnVtYmVyPjxmb3JlaWduLWtleXM+PGtleSBhcHA9IkVOIiBk
Yi1pZD0idDU5djJmdHczOXo5eGxlenR4aHA5djA4czIyNWV6ZTlyd3ZlIiB0aW1lc3RhbXA9IjE2
MDM4NTUxNDEiPjMwMjA8L2tleT48L2ZvcmVpZ24ta2V5cz48cmVmLXR5cGUgbmFtZT0iSm91cm5h
bCBBcnRpY2xlIj4xNzwvcmVmLXR5cGU+PGNvbnRyaWJ1dG9ycz48YXV0aG9ycz48YXV0aG9yPk1h
cmlvbiwgUy48L2F1dGhvcj48YXV0aG9yPkhvZmZtYW5uLCBFLjwvYXV0aG9yPjxhdXRob3I+SG9s
emVyLCBELjwvYXV0aG9yPjxhdXRob3I+TGUgQ2xhaW5jaGUsIEMuPC9hdXRob3I+PGF1dGhvcj5N
YXJ0aW4sIE0uPC9hdXRob3I+PGF1dGhvcj5TYWNoc2UsIE0uPC9hdXRob3I+PGF1dGhvcj5HYW5l
dmEsIEkuPC9hdXRob3I+PGF1dGhvcj5NYW5nZWF0LCBQLjwvYXV0aG9yPjxhdXRob3I+R3JpZmZp
dGhzLCBHLjwvYXV0aG9yPjwvYXV0aG9ycz48L2NvbnRyaWJ1dG9ycz48YXV0aC1hZGRyZXNzPkRl
cGFydG1lbnQgb2YgQ2VsbCBCaW9sb2d5IGFuZCBCaW9waHlzaWNzLCBFdXJvcGVhbiBNb2xlY3Vs
YXIgQmlvbG9neSBMYWJvcmF0b3J5LCBIZWlkZWxiZXJnLCBHZXJtYW55LiBzYWJyaW5hLm1hcmlv
bkBpbnNlcm0uZnI8L2F1dGgtYWRkcmVzcz48dGl0bGVzPjx0aXRsZT5FenJpbiBwcm9tb3RlcyBh
Y3RpbiBhc3NlbWJseSBhdCB0aGUgcGhhZ29zb21lIG1lbWJyYW5lIGFuZCByZWd1bGF0ZXMgcGhh
Z28tbHlzb3NvbWFsIGZ1c2lvbjwvdGl0bGU+PHNlY29uZGFyeS10aXRsZT5UcmFmZmljPC9zZWNv
bmRhcnktdGl0bGU+PC90aXRsZXM+PHBlcmlvZGljYWw+PGZ1bGwtdGl0bGU+VHJhZmZpYzwvZnVs
bC10aXRsZT48L3BlcmlvZGljYWw+PHBhZ2VzPjQyMS0zNzwvcGFnZXM+PHZvbHVtZT4xMjwvdm9s
dW1lPjxudW1iZXI+NDwvbnVtYmVyPjxlZGl0aW9uPjIwMTEvMDEvMDg8L2VkaXRpb24+PGtleXdv
cmRzPjxrZXl3b3JkPkFjdGluLVJlbGF0ZWQgUHJvdGVpbiAyLTMgQ29tcGxleC9tZXRhYm9saXNt
PC9rZXl3b3JkPjxrZXl3b3JkPkFjdGlucy8qbWV0YWJvbGlzbTwva2V5d29yZD48a2V5d29yZD5B
bmltYWxzPC9rZXl3b3JkPjxrZXl3b3JkPkJpbmRpbmcgU2l0ZXM8L2tleXdvcmQ+PGtleXdvcmQ+
Q2VsbCBMaW5lPC9rZXl3b3JkPjxrZXl3b3JkPkNlbGwgTGluZSwgVHVtb3I8L2tleXdvcmQ+PGtl
eXdvcmQ+Q2VsbC1GcmVlIFN5c3RlbTwva2V5d29yZD48a2V5d29yZD5DeXRvc2tlbGV0YWwgUHJv
dGVpbnMvY2hlbWlzdHJ5LyptZXRhYm9saXNtPC9rZXl3b3JkPjxrZXl3b3JkPkN5dG9za2VsZXRv
bi9tZXRhYm9saXNtPC9rZXl3b3JkPjxrZXl3b3JkPkRvd24tUmVndWxhdGlvbjwva2V5d29yZD48
a2V5d29yZD5IdW1hbnM8L2tleXdvcmQ+PGtleXdvcmQ+THlzb3NvbWVzL21ldGFib2xpc20vKnBo
eXNpb2xvZ3k8L2tleXdvcmQ+PGtleXdvcmQ+TWFjcm9waGFnZXMvbWV0YWJvbGlzbTwva2V5d29y
ZD48a2V5d29yZD5NZW1icmFuZSBGdXNpb24vKnBoeXNpb2xvZ3k8L2tleXdvcmQ+PGtleXdvcmQ+
TWljZTwva2V5d29yZD48a2V5d29yZD5QaGFnb3NvbWVzL21ldGFib2xpc20vKnBoeXNpb2xvZ3k8
L2tleXdvcmQ+PGtleXdvcmQ+UHJvdGVpbiBCaW5kaW5nPC9rZXl3b3JkPjxrZXl3b3JkPlByb3Rl
aW4gU3RydWN0dXJlLCBUZXJ0aWFyeTwva2V5d29yZD48a2V5d29yZD5XaXNrb3R0LUFsZHJpY2gg
U3luZHJvbWUgUHJvdGVpbi9tZXRhYm9saXNtPC9rZXl3b3JkPjwva2V5d29yZHM+PGRhdGVzPjx5
ZWFyPjIwMTE8L3llYXI+PHB1Yi1kYXRlcz48ZGF0ZT5BcHI8L2RhdGU+PC9wdWItZGF0ZXM+PC9k
YXRlcz48aXNibj4xNjAwLTA4NTQgKEVsZWN0cm9uaWMpJiN4RDsxMzk4LTkyMTkgKExpbmtpbmcp
PC9pc2JuPjxhY2Nlc3Npb24tbnVtPjIxMjEwOTExPC9hY2Nlc3Npb24tbnVtPjx1cmxzPjxyZWxh
dGVkLXVybHM+PHVybD5odHRwczovL3d3dy5uY2JpLm5sbS5uaWguZ292L3B1Ym1lZC8yMTIxMDkx
MTwvdXJsPjwvcmVsYXRlZC11cmxzPjwvdXJscz48ZWxlY3Ryb25pYy1yZXNvdXJjZS1udW0+MTAu
MTExMS9qLjE2MDAtMDg1NC4yMDExLjAxMTU4Lng8L2VsZWN0cm9uaWMtcmVzb3VyY2UtbnVtPjwv
cmVjb3JkPjwvQ2l0ZT48Q2l0ZT48QXV0aG9yPlRoaTwvQXV0aG9yPjxZZWFyPjIwMTI8L1llYXI+
PFJlY051bT4zMDE2PC9SZWNOdW0+PHJlY29yZD48cmVjLW51bWJlcj4zMDE2PC9yZWMtbnVtYmVy
Pjxmb3JlaWduLWtleXM+PGtleSBhcHA9IkVOIiBkYi1pZD0idDU5djJmdHczOXo5eGxlenR4aHA5
djA4czIyNWV6ZTlyd3ZlIiB0aW1lc3RhbXA9IjE2MDM4NDk4NzYiPjMwMTY8L2tleT48L2ZvcmVp
Z24ta2V5cz48cmVmLXR5cGUgbmFtZT0iSm91cm5hbCBBcnRpY2xlIj4xNzwvcmVmLXR5cGU+PGNv
bnRyaWJ1dG9ycz48YXV0aG9ycz48YXV0aG9yPlRoaSwgRS4gUC48L2F1dGhvcj48YXV0aG9yPkxh
bWJlcnR6LCBVLjwvYXV0aG9yPjxhdXRob3I+UmVpbmVyLCBOLiBFLjwvYXV0aG9yPjwvYXV0aG9y
cz48L2NvbnRyaWJ1dG9ycz48YXV0aC1hZGRyZXNzPkRlcGFydG1lbnQgb2YgTWVkaWNpbmUsIEV4
cGVyaW1lbnRhbCBNZWRpY2luZSBQcm9ncmFtLCBEaXZpc2lvbiBvZiBJbmZlY3Rpb3VzIERpc2Vh
c2VzLCBVbml2ZXJzaXR5IG9mIEJyaXRpc2ggQ29sdW1iaWEgYW5kIHRoZSBJbW11bml0eSBhbmQg
SW5mZWN0aW9uIFJlc2VhcmNoIENlbnRyZSwgVmFuY291dmVyIENvYXN0YWwgSGVhbHRoIFJlc2Vh
cmNoIEluc3RpdHV0ZSwgVmFuY291dmVyLCBCQywgQ2FuYWRhLjwvYXV0aC1hZGRyZXNzPjx0aXRs
ZXM+PHRpdGxlPkNsYXNzIElBIHBob3NwaGF0aWR5bGlub3NpdG9sIDMta2luYXNlIHAxMTBhbHBo
YSByZWd1bGF0ZXMgcGhhZ29zb21lIG1hdHVyYXRpb248L3RpdGxlPjxzZWNvbmRhcnktdGl0bGU+
UExvUyBPbmU8L3NlY29uZGFyeS10aXRsZT48L3RpdGxlcz48cGVyaW9kaWNhbD48ZnVsbC10aXRs
ZT5QTG9TIE9uZTwvZnVsbC10aXRsZT48L3BlcmlvZGljYWw+PHBhZ2VzPmU0MzY2ODwvcGFnZXM+
PHZvbHVtZT43PC92b2x1bWU+PG51bWJlcj44PC9udW1iZXI+PGVkaXRpb24+MjAxMi8wOC8yOTwv
ZWRpdGlvbj48a2V5d29yZHM+PGtleXdvcmQ+QWRhcHRvciBQcm90ZWlucywgU2lnbmFsIFRyYW5z
ZHVjaW5nL21ldGFib2xpc208L2tleXdvcmQ+PGtleXdvcmQ+Q2VsbCBMaW5lLCBUdW1vcjwva2V5
d29yZD48a2V5d29yZD5DbGFzcyBJYSBQaG9zcGhhdGlkeWxpbm9zaXRvbCAzLUtpbmFzZS9kZWZp
Y2llbmN5L2dlbmV0aWNzLyptZXRhYm9saXNtPC9rZXl3b3JkPjxrZXl3b3JkPkdlbmUgS25vY2tk
b3duIFRlY2huaXF1ZXM8L2tleXdvcmQ+PGtleXdvcmQ+SHVtYW5zPC9rZXl3b3JkPjxrZXl3b3Jk
Pkx5c29zb21hbC1Bc3NvY2lhdGVkIE1lbWJyYW5lIFByb3RlaW4gMS9tZXRhYm9saXNtPC9rZXl3
b3JkPjxrZXl3b3JkPkx5c29zb21lcy9tZXRhYm9saXNtPC9rZXl3b3JkPjxrZXl3b3JkPlBoYWdv
c29tZXMvZW56eW1vbG9neS8qbWV0YWJvbGlzbTwva2V5d29yZD48a2V5d29yZD5QaG9zcGhhdGlk
eWxpbm9zaXRvbCBQaG9zcGhhdGVzL21ldGFib2xpc208L2tleXdvcmQ+PGtleXdvcmQ+VmVzaWN1
bGFyIFRyYW5zcG9ydCBQcm90ZWlucy9tZXRhYm9saXNtPC9rZXl3b3JkPjxrZXl3b3JkPmJldGEt
R2FsYWN0b3NpZGFzZS9tZXRhYm9saXNtPC9rZXl3b3JkPjxrZXl3b3JkPnJhYiBHVFAtQmluZGlu
ZyBQcm90ZWlucy9tZXRhYm9saXNtPC9rZXl3b3JkPjwva2V5d29yZHM+PGRhdGVzPjx5ZWFyPjIw
MTI8L3llYXI+PC9kYXRlcz48aXNibj4xOTMyLTYyMDMgKEVsZWN0cm9uaWMpJiN4RDsxOTMyLTYy
MDMgKExpbmtpbmcpPC9pc2JuPjxhY2Nlc3Npb24tbnVtPjIyOTI4MDEzPC9hY2Nlc3Npb24tbnVt
Pjx1cmxzPjxyZWxhdGVkLXVybHM+PHVybD5odHRwczovL3d3dy5uY2JpLm5sbS5uaWguZ292L3B1
Ym1lZC8yMjkyODAxMzwvdXJsPjwvcmVsYXRlZC11cmxzPjwvdXJscz48Y3VzdG9tMj5QTUMzNDI1
NTE0PC9jdXN0b20yPjxlbGVjdHJvbmljLXJlc291cmNlLW51bT4xMC4xMzcxL2pvdXJuYWwucG9u
ZS4wMDQzNjY4PC9lbGVjdHJvbmljLXJlc291cmNlLW51bT48L3JlY29yZD48L0NpdGU+PC9FbmRO
b3RlPn==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3, 17, 18)</w:t>
            </w:r>
            <w:r w:rsidRPr="004907B1">
              <w:rPr>
                <w:rFonts w:asciiTheme="minorHAnsi" w:hAnsiTheme="minorHAnsi" w:cstheme="minorHAnsi"/>
                <w:sz w:val="22"/>
              </w:rPr>
              <w:fldChar w:fldCharType="end"/>
            </w:r>
          </w:p>
          <w:p w14:paraId="17535508" w14:textId="77777777" w:rsidR="00157D58" w:rsidRPr="004907B1" w:rsidRDefault="00157D58" w:rsidP="005C631C">
            <w:pPr>
              <w:rPr>
                <w:rFonts w:asciiTheme="minorHAnsi" w:hAnsiTheme="minorHAnsi" w:cstheme="minorHAnsi"/>
                <w:sz w:val="22"/>
                <w:szCs w:val="22"/>
              </w:rPr>
            </w:pPr>
          </w:p>
        </w:tc>
      </w:tr>
      <w:tr w:rsidR="00157D58" w:rsidRPr="004907B1" w14:paraId="767B07D7" w14:textId="77777777" w:rsidTr="00957BC6">
        <w:tc>
          <w:tcPr>
            <w:tcW w:w="1412" w:type="dxa"/>
            <w:tcBorders>
              <w:top w:val="single" w:sz="4" w:space="0" w:color="auto"/>
              <w:left w:val="nil"/>
              <w:bottom w:val="single" w:sz="4" w:space="0" w:color="auto"/>
              <w:right w:val="single" w:sz="4" w:space="0" w:color="auto"/>
            </w:tcBorders>
          </w:tcPr>
          <w:p w14:paraId="437769DF" w14:textId="77777777" w:rsidR="00157D58" w:rsidRPr="004907B1" w:rsidRDefault="00157D58" w:rsidP="005C631C">
            <w:pPr>
              <w:rPr>
                <w:rFonts w:asciiTheme="minorHAnsi" w:hAnsiTheme="minorHAnsi" w:cstheme="minorHAnsi"/>
                <w:iCs/>
                <w:sz w:val="22"/>
                <w:szCs w:val="22"/>
              </w:rPr>
            </w:pPr>
            <w:r w:rsidRPr="004907B1">
              <w:rPr>
                <w:rFonts w:asciiTheme="minorHAnsi" w:hAnsiTheme="minorHAnsi" w:cstheme="minorHAnsi"/>
                <w:iCs/>
                <w:sz w:val="22"/>
                <w:szCs w:val="22"/>
              </w:rPr>
              <w:t>PI3KIII/Vps34</w:t>
            </w:r>
          </w:p>
        </w:tc>
        <w:tc>
          <w:tcPr>
            <w:tcW w:w="1702" w:type="dxa"/>
            <w:tcBorders>
              <w:top w:val="single" w:sz="4" w:space="0" w:color="auto"/>
              <w:left w:val="single" w:sz="4" w:space="0" w:color="auto"/>
              <w:bottom w:val="single" w:sz="4" w:space="0" w:color="auto"/>
              <w:right w:val="single" w:sz="4" w:space="0" w:color="auto"/>
            </w:tcBorders>
          </w:tcPr>
          <w:p w14:paraId="572579BC" w14:textId="519DC80A"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Cell-free system,</w:t>
            </w:r>
            <w:r w:rsidR="00F13BB3">
              <w:rPr>
                <w:rFonts w:asciiTheme="minorHAnsi" w:hAnsiTheme="minorHAnsi" w:cstheme="minorHAnsi"/>
                <w:sz w:val="22"/>
                <w:szCs w:val="22"/>
              </w:rPr>
              <w:t xml:space="preserve"> </w:t>
            </w:r>
            <w:r w:rsidRPr="004907B1">
              <w:rPr>
                <w:rFonts w:asciiTheme="minorHAnsi" w:hAnsiTheme="minorHAnsi" w:cstheme="minorHAnsi"/>
                <w:sz w:val="22"/>
                <w:szCs w:val="22"/>
              </w:rPr>
              <w:t>J774</w:t>
            </w:r>
            <w:r>
              <w:rPr>
                <w:rFonts w:asciiTheme="minorHAnsi" w:hAnsiTheme="minorHAnsi" w:cstheme="minorHAnsi"/>
                <w:sz w:val="22"/>
                <w:szCs w:val="22"/>
              </w:rPr>
              <w:t xml:space="preserve"> </w:t>
            </w:r>
            <w:r w:rsidRPr="004907B1">
              <w:rPr>
                <w:rFonts w:asciiTheme="minorHAnsi" w:hAnsiTheme="minorHAnsi" w:cstheme="minorHAnsi"/>
                <w:sz w:val="22"/>
                <w:szCs w:val="22"/>
              </w:rPr>
              <w:t>and R</w:t>
            </w:r>
            <w:r>
              <w:rPr>
                <w:rFonts w:asciiTheme="minorHAnsi" w:hAnsiTheme="minorHAnsi" w:cstheme="minorHAnsi"/>
                <w:sz w:val="22"/>
                <w:szCs w:val="22"/>
              </w:rPr>
              <w:t>aw</w:t>
            </w:r>
            <w:r w:rsidRPr="004907B1">
              <w:rPr>
                <w:rFonts w:asciiTheme="minorHAnsi" w:hAnsiTheme="minorHAnsi" w:cstheme="minorHAnsi"/>
                <w:sz w:val="22"/>
                <w:szCs w:val="22"/>
              </w:rPr>
              <w:t>264.7 macrophages</w:t>
            </w:r>
          </w:p>
        </w:tc>
        <w:tc>
          <w:tcPr>
            <w:tcW w:w="1843" w:type="dxa"/>
            <w:tcBorders>
              <w:top w:val="single" w:sz="4" w:space="0" w:color="auto"/>
              <w:left w:val="single" w:sz="4" w:space="0" w:color="auto"/>
              <w:bottom w:val="single" w:sz="4" w:space="0" w:color="auto"/>
              <w:right w:val="single" w:sz="4" w:space="0" w:color="auto"/>
            </w:tcBorders>
          </w:tcPr>
          <w:p w14:paraId="328EC475" w14:textId="0F6F07D8" w:rsidR="00157D58" w:rsidRPr="004907B1" w:rsidRDefault="00F13BB3" w:rsidP="005C631C">
            <w:pPr>
              <w:rPr>
                <w:rFonts w:asciiTheme="minorHAnsi" w:hAnsiTheme="minorHAnsi" w:cstheme="minorHAnsi"/>
                <w:sz w:val="22"/>
              </w:rPr>
            </w:pPr>
            <w:r>
              <w:rPr>
                <w:rFonts w:asciiTheme="minorHAnsi" w:hAnsiTheme="minorHAnsi" w:cstheme="minorHAnsi"/>
                <w:sz w:val="22"/>
              </w:rPr>
              <w:t>Avidin-conjugated latex beads</w:t>
            </w:r>
            <w:r>
              <w:rPr>
                <w:rFonts w:asciiTheme="minorHAnsi" w:hAnsiTheme="minorHAnsi" w:cstheme="minorHAnsi"/>
                <w:i/>
                <w:iCs/>
                <w:sz w:val="22"/>
              </w:rPr>
              <w:t xml:space="preserve">, </w:t>
            </w:r>
            <w:r w:rsidRPr="00F13BB3">
              <w:rPr>
                <w:rFonts w:asciiTheme="minorHAnsi" w:hAnsiTheme="minorHAnsi" w:cstheme="minorHAnsi"/>
                <w:i/>
                <w:iCs/>
                <w:sz w:val="22"/>
              </w:rPr>
              <w:t>Mycobacterium</w:t>
            </w:r>
            <w:r>
              <w:rPr>
                <w:rFonts w:asciiTheme="minorHAnsi" w:hAnsiTheme="minorHAnsi" w:cstheme="minorHAnsi"/>
                <w:sz w:val="22"/>
              </w:rPr>
              <w:t xml:space="preserve"> lipid-conjugated latex beads</w:t>
            </w:r>
            <w:r w:rsidR="00270E32">
              <w:rPr>
                <w:rFonts w:asciiTheme="minorHAnsi" w:hAnsiTheme="minorHAnsi" w:cstheme="minorHAnsi"/>
                <w:sz w:val="22"/>
              </w:rPr>
              <w:t>, IgG-opsonized erythrocytes and latex beads</w:t>
            </w:r>
          </w:p>
        </w:tc>
        <w:tc>
          <w:tcPr>
            <w:tcW w:w="3543" w:type="dxa"/>
            <w:tcBorders>
              <w:top w:val="single" w:sz="4" w:space="0" w:color="auto"/>
              <w:left w:val="single" w:sz="4" w:space="0" w:color="auto"/>
              <w:bottom w:val="single" w:sz="4" w:space="0" w:color="auto"/>
              <w:right w:val="single" w:sz="4" w:space="0" w:color="auto"/>
            </w:tcBorders>
          </w:tcPr>
          <w:p w14:paraId="53BC0673" w14:textId="38D08518"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Generates PI3P on early endosomes/phagosomes and late phagosomes. PI3P is required for PL fusion.</w:t>
            </w:r>
          </w:p>
        </w:tc>
        <w:tc>
          <w:tcPr>
            <w:tcW w:w="1267" w:type="dxa"/>
            <w:tcBorders>
              <w:top w:val="single" w:sz="4" w:space="0" w:color="auto"/>
              <w:left w:val="single" w:sz="4" w:space="0" w:color="auto"/>
              <w:bottom w:val="single" w:sz="4" w:space="0" w:color="auto"/>
              <w:right w:val="nil"/>
            </w:tcBorders>
          </w:tcPr>
          <w:p w14:paraId="6F504BDB" w14:textId="41A277D0"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GcmF0dGk8L0F1dGhvcj48WWVhcj4yMDAxPC9ZZWFyPjxS
ZWNOdW0+MzQyMDwvUmVjTnVtPjxEaXNwbGF5VGV4dD4oMTktMjEpPC9EaXNwbGF5VGV4dD48cmVj
b3JkPjxyZWMtbnVtYmVyPjM0MjA8L3JlYy1udW1iZXI+PGZvcmVpZ24ta2V5cz48a2V5IGFwcD0i
RU4iIGRiLWlkPSJ0NTl2MmZ0dzM5ejl4bGV6dHhocDl2MDhzMjI1ZXplOXJ3dmUiIHRpbWVzdGFt
cD0iMTYwNDYzMDk1MyI+MzQyMDwva2V5PjwvZm9yZWlnbi1rZXlzPjxyZWYtdHlwZSBuYW1lPSJK
b3VybmFsIEFydGljbGUiPjE3PC9yZWYtdHlwZT48Y29udHJpYnV0b3JzPjxhdXRob3JzPjxhdXRo
b3I+RnJhdHRpLCBSLiBBLjwvYXV0aG9yPjxhdXRob3I+QmFja2VyLCBKLiBNLjwvYXV0aG9yPjxh
dXRob3I+R3J1ZW5iZXJnLCBKLjwvYXV0aG9yPjxhdXRob3I+Q29ydmVyYSwgUy48L2F1dGhvcj48
YXV0aG9yPkRlcmV0aWMsIFYuPC9hdXRob3I+PC9hdXRob3JzPjwvY29udHJpYnV0b3JzPjxhdXRo
LWFkZHJlc3M+RGVwYXJ0bWVudCBvZiBNaWNyb2Jpb2xvZ3kgYW5kIEltbXVub2xvZ3ksIFVuaXZl
cnNpdHkgb2YgTWljaGlnYW4gTWVkaWNhbCBTY2hvb2wsIEFubiBBcmJvciwgTUkgNDgxMDksIFVT
QS48L2F1dGgtYWRkcmVzcz48dGl0bGVzPjx0aXRsZT5Sb2xlIG9mIHBob3NwaGF0aWR5bGlub3Np
dG9sIDMta2luYXNlIGFuZCBSYWI1IGVmZmVjdG9ycyBpbiBwaGFnb3NvbWFsIGJpb2dlbmVzaXMg
YW5kIG15Y29iYWN0ZXJpYWwgcGhhZ29zb21lIG1hdHVyYXRpb24gYXJyZXN0PC90aXRsZT48c2Vj
b25kYXJ5LXRpdGxlPkogQ2VsbCBCaW9sPC9zZWNvbmRhcnktdGl0bGU+PC90aXRsZXM+PHBlcmlv
ZGljYWw+PGZ1bGwtdGl0bGU+SiBDZWxsIEJpb2w8L2Z1bGwtdGl0bGU+PC9wZXJpb2RpY2FsPjxw
YWdlcz42MzEtNDQ8L3BhZ2VzPjx2b2x1bWU+MTU0PC92b2x1bWU+PG51bWJlcj4zPC9udW1iZXI+
PGVkaXRpb24+MjAwMS8wOC8wODwvZWRpdGlvbj48a2V5d29yZHM+PGtleXdvcmQ+QW5kcm9zdGFk
aWVuZXMvcGhhcm1hY29sb2d5PC9rZXl3b3JkPjxrZXl3b3JkPkFuaW1hbHM8L2tleXdvcmQ+PGtl
eXdvcmQ+QW50aS1CYWN0ZXJpYWwgQWdlbnRzL3BoYXJtYWNvbG9neTwva2V5d29yZD48a2V5d29y
ZD5BbnRpYm9kaWVzL3BoYXJtYWNvbG9neTwva2V5d29yZD48a2V5d29yZD5DYXJyaWVyIFByb3Rl
aW5zL21ldGFib2xpc208L2tleXdvcmQ+PGtleXdvcmQ+Q2VsbCBMaW5lPC9rZXl3b3JkPjxrZXl3
b3JkPkNocm9tb25lcy9waGFybWFjb2xvZ3k8L2tleXdvcmQ+PGtleXdvcmQ+RW56eW1lIEluaGli
aXRvcnMvcGhhcm1hY29sb2d5PC9rZXl3b3JkPjxrZXl3b3JkPkdseWNvc3lsYXRpb248L2tleXdv
cmQ+PGtleXdvcmQ+TGlwb3BvbHlzYWNjaGFyaWRlcy9waGFybWFjb2xvZ3k8L2tleXdvcmQ+PGtl
eXdvcmQ+THlzb3Bob3NwaG9saXBpZHMvbWV0YWJvbGlzbTwva2V5d29yZD48a2V5d29yZD4qTWFj
cm9saWRlczwva2V5d29yZD48a2V5d29yZD5NYWNyb3BoYWdlcy9jeXRvbG9neS9tZXRhYm9saXNt
L21pY3JvYmlvbG9neTwva2V5d29yZD48a2V5d29yZD5NZW1icmFuZSBQcm90ZWlucy9pbW11bm9s
b2d5L21ldGFib2xpc208L2tleXdvcmQ+PGtleXdvcmQ+TWljcm9pbmplY3Rpb25zPC9rZXl3b3Jk
PjxrZXl3b3JkPk1pY3Jvc3BoZXJlczwva2V5d29yZD48a2V5d29yZD5Nb25vZ2x5Y2VyaWRlczwv
a2V5d29yZD48a2V5d29yZD5Nb3JwaG9saW5lcy9waGFybWFjb2xvZ3k8L2tleXdvcmQ+PGtleXdv
cmQ+Kk15Y29iYWN0ZXJpdW0gdHViZXJjdWxvc2lzPC9rZXl3b3JkPjxrZXl3b3JkPlBoYWdvc29t
ZXMvKmltbXVub2xvZ3k8L2tleXdvcmQ+PGtleXdvcmQ+UGhvc3BoYXRpZHlsaW5vc2l0b2wgMy1L
aW5hc2VzL2ltbXVub2xvZ3kvKm1ldGFib2xpc208L2tleXdvcmQ+PGtleXdvcmQ+UWEtU05BUkUg
UHJvdGVpbnM8L2tleXdvcmQ+PGtleXdvcmQ+U29sdWJsZSBOLUV0aHlsbWFsZWltaWRlLVNlbnNp
dGl2ZSBGYWN0b3IgQXR0YWNobWVudCBQcm90ZWluczwva2V5d29yZD48a2V5d29yZD5UcmFuc3Bv
cnQgVmVzaWNsZXMvbWV0YWJvbGlzbTwva2V5d29yZD48a2V5d29yZD5UdWJlcmN1bG9zaXMsIFB1
bG1vbmFyeS9pbW11bm9sb2d5LyptZXRhYm9saXNtPC9rZXl3b3JkPjxrZXl3b3JkPipWZXNpY3Vs
YXIgVHJhbnNwb3J0IFByb3RlaW5zPC9rZXl3b3JkPjxrZXl3b3JkPldvcnRtYW5uaW48L2tleXdv
cmQ+PGtleXdvcmQ+cmFiNSBHVFAtQmluZGluZyBQcm90ZWlucy8qbWV0YWJvbGlzbTwva2V5d29y
ZD48L2tleXdvcmRzPjxkYXRlcz48eWVhcj4yMDAxPC95ZWFyPjxwdWItZGF0ZXM+PGRhdGU+QXVn
IDY8L2RhdGU+PC9wdWItZGF0ZXM+PC9kYXRlcz48aXNibj4wMDIxLTk1MjUgKFByaW50KSYjeEQ7
MDAyMS05NTI1IChMaW5raW5nKTwvaXNibj48YWNjZXNzaW9uLW51bT4xMTQ4OTkyMDwvYWNjZXNz
aW9uLW51bT48dXJscz48cmVsYXRlZC11cmxzPjx1cmw+aHR0cHM6Ly93d3cubmNiaS5ubG0ubmlo
Lmdvdi9wdWJtZWQvMTE0ODk5MjA8L3VybD48L3JlbGF0ZWQtdXJscz48L3VybHM+PGN1c3RvbTI+
UE1DMjE5NjQzMjwvY3VzdG9tMj48ZWxlY3Ryb25pYy1yZXNvdXJjZS1udW0+MTAuMTA4My9qY2Iu
MjAwMTA2MDQ5PC9lbGVjdHJvbmljLXJlc291cmNlLW51bT48L3JlY29yZD48L0NpdGU+PENpdGU+
PEF1dGhvcj5WaWVpcmE8L0F1dGhvcj48WWVhcj4yMDAxPC9ZZWFyPjxSZWNOdW0+MzQyMTwvUmVj
TnVtPjxyZWNvcmQ+PHJlYy1udW1iZXI+MzQyMTwvcmVjLW51bWJlcj48Zm9yZWlnbi1rZXlzPjxr
ZXkgYXBwPSJFTiIgZGItaWQ9InQ1OXYyZnR3Mzl6OXhsZXp0eGhwOXYwOHMyMjVlemU5cnd2ZSIg
dGltZXN0YW1wPSIxNjA0NjMxMTU5Ij4zNDIxPC9rZXk+PC9mb3JlaWduLWtleXM+PHJlZi10eXBl
IG5hbWU9IkpvdXJuYWwgQXJ0aWNsZSI+MTc8L3JlZi10eXBlPjxjb250cmlidXRvcnM+PGF1dGhv
cnM+PGF1dGhvcj5WaWVpcmEsIE8uIFYuPC9hdXRob3I+PGF1dGhvcj5Cb3RlbGhvLCBSLiBKLjwv
YXV0aG9yPjxhdXRob3I+UmFtZWgsIEwuPC9hdXRob3I+PGF1dGhvcj5CcmFjaG1hbm4sIFMuIE0u
PC9hdXRob3I+PGF1dGhvcj5NYXRzdW8sIFQuPC9hdXRob3I+PGF1dGhvcj5EYXZpZHNvbiwgSC4g
Vy48L2F1dGhvcj48YXV0aG9yPlNjaHJlaWJlciwgQS48L2F1dGhvcj48YXV0aG9yPkJhY2tlciwg
Si4gTS48L2F1dGhvcj48YXV0aG9yPkNhbnRsZXksIEwuIEMuPC9hdXRob3I+PGF1dGhvcj5Hcmlu
c3RlaW4sIFMuPC9hdXRob3I+PC9hdXRob3JzPjwvY29udHJpYnV0b3JzPjxhdXRoLWFkZHJlc3M+
Q2VsbCBCaW9sb2d5IFByb2dyYW0sIEhvc3BpdGFsIGZvciBTaWNrIENoaWxkcmVuLCBUb3JvbnRv
LCBPbnRhcmlvIE01RyAxWDgsIENhbmFkYS48L2F1dGgtYWRkcmVzcz48dGl0bGVzPjx0aXRsZT5E
aXN0aW5jdCByb2xlcyBvZiBjbGFzcyBJIGFuZCBjbGFzcyBJSUkgcGhvc3BoYXRpZHlsaW5vc2l0
b2wgMy1raW5hc2VzIGluIHBoYWdvc29tZSBmb3JtYXRpb24gYW5kIG1hdHVyYXRpb248L3RpdGxl
PjxzZWNvbmRhcnktdGl0bGU+SiBDZWxsIEJpb2w8L3NlY29uZGFyeS10aXRsZT48L3RpdGxlcz48
cGVyaW9kaWNhbD48ZnVsbC10aXRsZT5KIENlbGwgQmlvbDwvZnVsbC10aXRsZT48L3BlcmlvZGlj
YWw+PHBhZ2VzPjE5LTI1PC9wYWdlcz48dm9sdW1lPjE1NTwvdm9sdW1lPjxudW1iZXI+MTwvbnVt
YmVyPjxlZGl0aW9uPjIwMDEvMTAvMDM8L2VkaXRpb24+PGtleXdvcmRzPjxrZXl3b3JkPkFuZHJv
c3RhZGllbmVzL3BoYXJtYWNvbG9neTwva2V5d29yZD48a2V5d29yZD5BbmltYWxzPC9rZXl3b3Jk
PjxrZXl3b3JkPkNlbGxzLCBDdWx0dXJlZDwva2V5d29yZD48a2V5d29yZD5Fbnp5bWUgSW5oaWJp
dG9ycy9tZXRhYm9saXNtPC9rZXl3b3JkPjxrZXl3b3JkPkZpYnJvYmxhc3RzL21ldGFib2xpc208
L2tleXdvcmQ+PGtleXdvcmQ+R2VuZXMsIFJlcG9ydGVyPC9rZXl3b3JkPjxrZXl3b3JkPkh1bWFu
czwva2V5d29yZD48a2V5d29yZD5JbW11bm9nbG9idWxpbiBHL21ldGFib2xpc208L2tleXdvcmQ+
PGtleXdvcmQ+SXNvZW56eW1lcy9nZW5ldGljcy9tZXRhYm9saXNtPC9rZXl3b3JkPjxrZXl3b3Jk
Pkx5c29zb21lcy9tZXRhYm9saXNtPC9rZXl3b3JkPjxrZXl3b3JkPk1hY3JvcGhhZ2VzL2RydWcg
ZWZmZWN0cy9tZXRhYm9saXNtPC9rZXl3b3JkPjxrZXl3b3JkPk1pY2U8L2tleXdvcmQ+PGtleXdv
cmQ+TWljZSwgS25vY2tvdXQ8L2tleXdvcmQ+PGtleXdvcmQ+TWljcm9pbmplY3Rpb25zPC9rZXl3
b3JkPjxrZXl3b3JkPlBoYWdvY3l0b3Npcy8qcGh5c2lvbG9neTwva2V5d29yZD48a2V5d29yZD5Q
aGFnb3NvbWVzLyptZXRhYm9saXNtL3VsdHJhc3RydWN0dXJlPC9rZXl3b3JkPjxrZXl3b3JkPlBo
b3NwaGF0aWR5bGlub3NpdG9sIDMtS2luYXNlcy9nZW5ldGljcy8qbWV0YWJvbGlzbTwva2V5d29y
ZD48a2V5d29yZD5QaG9zcGhvaW5vc2l0aWRlLTMgS2luYXNlIEluaGliaXRvcnM8L2tleXdvcmQ+
PGtleXdvcmQ+UHJvdGVpbiBTdHJ1Y3R1cmUsIFRlcnRpYXJ5PC9rZXl3b3JkPjxrZXl3b3JkPlJl
Y29tYmluYW50IEZ1c2lvbiBQcm90ZWlucy9nZW5ldGljcy9tZXRhYm9saXNtPC9rZXl3b3JkPjxr
ZXl3b3JkPldvcnRtYW5uaW48L2tleXdvcmQ+PC9rZXl3b3Jkcz48ZGF0ZXM+PHllYXI+MjAwMTwv
eWVhcj48cHViLWRhdGVzPjxkYXRlPk9jdCAxPC9kYXRlPjwvcHViLWRhdGVzPjwvZGF0ZXM+PGlz
Ym4+MDAyMS05NTI1IChQcmludCkmI3hEOzAwMjEtOTUyNSAoTGlua2luZyk8L2lzYm4+PGFjY2Vz
c2lvbi1udW0+MTE1ODEyODM8L2FjY2Vzc2lvbi1udW0+PHVybHM+PHJlbGF0ZWQtdXJscz48dXJs
Pmh0dHBzOi8vd3d3Lm5jYmkubmxtLm5paC5nb3YvcHVibWVkLzExNTgxMjgzPC91cmw+PC9yZWxh
dGVkLXVybHM+PC91cmxzPjxjdXN0b20yPlBNQzIxNTA3ODQ8L2N1c3RvbTI+PGVsZWN0cm9uaWMt
cmVzb3VyY2UtbnVtPjEwLjEwODMvamNiLjIwMDEwNzA2OTwvZWxlY3Ryb25pYy1yZXNvdXJjZS1u
dW0+PC9yZWNvcmQ+PC9DaXRlPjxDaXRlPjxBdXRob3I+SmVzY2hrZTwvQXV0aG9yPjxZZWFyPjIw
MTU8L1llYXI+PFJlY051bT4yOTkyPC9SZWNOdW0+PHJlY29yZD48cmVjLW51bWJlcj4yOTkyPC9y
ZWMtbnVtYmVyPjxmb3JlaWduLWtleXM+PGtleSBhcHA9IkVOIiBkYi1pZD0idDU5djJmdHczOXo5
eGxlenR4aHA5djA4czIyNWV6ZTlyd3ZlIiB0aW1lc3RhbXA9IjE2MDM3NjU0MTciPjI5OTI8L2tl
eT48L2ZvcmVpZ24ta2V5cz48cmVmLXR5cGUgbmFtZT0iSm91cm5hbCBBcnRpY2xlIj4xNzwvcmVm
LXR5cGU+PGNvbnRyaWJ1dG9ycz48YXV0aG9ycz48YXV0aG9yPkplc2Noa2UsIEEuPC9hdXRob3I+
PGF1dGhvcj5aZWhldGhvZmVyLCBOLjwvYXV0aG9yPjxhdXRob3I+TGluZG5lciwgQi48L2F1dGhv
cj48YXV0aG9yPktydXBwLCBKLjwvYXV0aG9yPjxhdXRob3I+U2Nod3Vka2UsIEQuPC9hdXRob3I+
PGF1dGhvcj5IYW5lYnVyZ2VyLCBJLjwvYXV0aG9yPjxhdXRob3I+Sm92aWMsIE0uPC9hdXRob3I+
PGF1dGhvcj5CYWNrZXIsIEouIE0uPC9hdXRob3I+PGF1dGhvcj5CYWxsYSwgVC48L2F1dGhvcj48
YXV0aG9yPkhpbGJpLCBILjwvYXV0aG9yPjxhdXRob3I+SGFhcywgQS48L2F1dGhvcj48L2F1dGhv
cnM+PC9jb250cmlidXRvcnM+PGF1dGgtYWRkcmVzcz5DZWxsIEJpb2xvZ3kgSW5zdGl0dXRlLCBV
bml2ZXJzaXR5IG9mIEJvbm4sIDUzMTIxIEJvbm4sIEdlcm1hbnk7JiN4RDtEaXZpc2lvbiBvZiBJ
bW11bm9jaGVtaXN0cnksIERlcGFydG1lbnQgb2YgTW9sZWN1bGFyIEluZmVjdGlvbiBCaW9sb2d5
LCBSZXNlYXJjaCBDZW50ZXIgQm9yc3RlbCwgTGVpYm5pei1DZW50ZXIgZm9yIE1lZGljaW5lIGFu
ZCBCaW9zY2llbmNlcywgMjM4NDUgQm9yc3RlbCwgR2VybWFueTsmI3hEO0RlcGFydG1lbnQgb2Yg
TWVkaWNpbmUsIE1heCB2b24gUGV0dGVua29mZXItSW5zdGl0dXRlLCBMdWR3aWctTWF4aW1pbGlh
bnMgVW5pdmVyc2l0eSBNdW5pY2gsIDgwMzM2IE11bmljaCwgR2VybWFueTsgSW5zdGl0dXRlIG9m
IE1lZGljYWwgTWljcm9iaW9sb2d5LCBVbml2ZXJzaXR5IG9mIFp1cmljaCwgODAwNiBadXJpY2gs
IFN3aXR6ZXJsYW5kOyYjeEQ7U2VjdGlvbiBvbiBNb2xlY3VsYXIgU2lnbmFsIFRyYW5zZHVjdGlv
biwgUHJvZ3JhbSBmb3IgRGV2ZWxvcG1lbnRhbCBOZXVyb3NjaWVuY2UsIEV1bmljZSBLZW5uZWR5
IFNocml2ZXIgTmF0aW9uYWwgSW5zdGl0dXRlIG9mIENoaWxkIEhlYWx0aCBhbmQgSHVtYW4gRGV2
ZWxvcG1lbnQsIE5hdGlvbmFsIEluc3RpdHV0ZXMgb2YgSGVhbHRoLCBCZXRoZXNkYSwgTUQgMjA4
OTI7IGFuZC4mI3hEO01vbGVjdWxhciBQaGFybWFjb2xvZ3ksIEJlbGZlciBJbnN0aXR1dGUgZm9y
IEFkdmFuY2VkIEJpb21lZGljYWwgU2NpZW5jZXMsIEFsYmVydCBFaW5zdGVpbiBDb2xsZWdlIG9m
IE1lZGljaW5lLCBCcm9ueCwgTlkgMTA0NjEuJiN4RDtDZWxsIEJpb2xvZ3kgSW5zdGl0dXRlLCBV
bml2ZXJzaXR5IG9mIEJvbm4sIDUzMTIxIEJvbm4sIEdlcm1hbnk7IGFsYmVydC5oYWFzQHVuaS1i
b25uLmRlLjwvYXV0aC1hZGRyZXNzPjx0aXRsZXM+PHRpdGxlPlBob3NwaGF0aWR5bGlub3NpdG9s
IDQtcGhvc3BoYXRlIGFuZCBwaG9zcGhhdGlkeWxpbm9zaXRvbCAzLXBob3NwaGF0ZSByZWd1bGF0
ZSBwaGFnb2x5c29zb21lIGJpb2dlbmVzaXM8L3RpdGxlPjxzZWNvbmRhcnktdGl0bGU+UHJvYyBO
YXRsIEFjYWQgU2NpIFUgUyBBPC9zZWNvbmRhcnktdGl0bGU+PC90aXRsZXM+PHBlcmlvZGljYWw+
PGZ1bGwtdGl0bGU+UHJvYyBOYXRsIEFjYWQgU2NpIFUgUyBBPC9mdWxsLXRpdGxlPjwvcGVyaW9k
aWNhbD48cGFnZXM+NDYzNi00MTwvcGFnZXM+PHZvbHVtZT4xMTI8L3ZvbHVtZT48bnVtYmVyPjE1
PC9udW1iZXI+PGVkaXRpb24+MjAxNS8wNC8wMTwvZWRpdGlvbj48a2V5d29yZHM+PGtleXdvcmQ+
MS1QaG9zcGhhdGlkeWxpbm9zaXRvbCA0LUtpbmFzZS9tZXRhYm9saXNtPC9rZXl3b3JkPjxrZXl3
b3JkPkFuaW1hbHM8L2tleXdvcmQ+PGtleXdvcmQ+Q2VsbCBMaW5lPC9rZXl3b3JkPjxrZXl3b3Jk
PkNlbGwtRnJlZSBTeXN0ZW0vbWV0YWJvbGlzbTwva2V5d29yZD48a2V5d29yZD5DaHJvbWF0b2dy
YXBoeSwgSGlnaCBQcmVzc3VyZSBMaXF1aWQ8L2tleXdvcmQ+PGtleXdvcmQ+RW5kb3NvbWVzL21l
dGFib2xpc208L2tleXdvcmQ+PGtleXdvcmQ+SW1tdW5vYmxvdHRpbmc8L2tleXdvcmQ+PGtleXdv
cmQ+SW50cmFjZWxsdWxhciBNZW1icmFuZXMvbWV0YWJvbGlzbTwva2V5d29yZD48a2V5d29yZD5M
eXNvc29tZXMvKm1ldGFib2xpc208L2tleXdvcmQ+PGtleXdvcmQ+TWFjcm9waGFnZXMvY3l0b2xv
Z3kvbWV0YWJvbGlzbTwva2V5d29yZD48a2V5d29yZD5NYXNzIFNwZWN0cm9tZXRyeTwva2V5d29y
ZD48a2V5d29yZD5NZW1icmFuZSBGdXNpb248L2tleXdvcmQ+PGtleXdvcmQ+TWljZTwva2V5d29y
ZD48a2V5d29yZD5NaWNyb3Njb3B5LCBGbHVvcmVzY2VuY2U8L2tleXdvcmQ+PGtleXdvcmQ+TWlj
cm9zcGhlcmVzPC9rZXl3b3JkPjxrZXl3b3JkPlBoYWdvY3l0b3Npczwva2V5d29yZD48a2V5d29y
ZD5QaGFnb3NvbWVzLyptZXRhYm9saXNtPC9rZXl3b3JkPjxrZXl3b3JkPlBob3NwaGF0aWR5bGlu
b3NpdG9sIDMtS2luYXNlcy9tZXRhYm9saXNtPC9rZXl3b3JkPjxrZXl3b3JkPlBob3NwaGF0aWR5
bGlub3NpdG9sIFBob3NwaGF0ZXMvKm1ldGFib2xpc208L2tleXdvcmQ+PGtleXdvcmQ+TGVnaW9u
ZWxsYSBwbmV1bW9waGlsYTwva2V5d29yZD48a2V5d29yZD5jZWxsLWZyZWUgbWVtYnJhbmUgZnVz
aW9uPC9rZXl3b3JkPjxrZXl3b3JkPmx5c29zb21lPC9rZXl3b3JkPjxrZXl3b3JkPnBoYWdvc29t
ZTwva2V5d29yZD48a2V5d29yZD5waG9zcGhvaW5vc2l0aWRlczwva2V5d29yZD48L2tleXdvcmRz
PjxkYXRlcz48eWVhcj4yMDE1PC95ZWFyPjxwdWItZGF0ZXM+PGRhdGU+QXByIDE0PC9kYXRlPjwv
cHViLWRhdGVzPjwvZGF0ZXM+PGlzYm4+MTA5MS02NDkwIChFbGVjdHJvbmljKSYjeEQ7MDAyNy04
NDI0IChMaW5raW5nKTwvaXNibj48YWNjZXNzaW9uLW51bT4yNTgyNTcyODwvYWNjZXNzaW9uLW51
bT48dXJscz48cmVsYXRlZC11cmxzPjx1cmw+aHR0cHM6Ly93d3cubmNiaS5ubG0ubmloLmdvdi9w
dWJtZWQvMjU4MjU3Mjg8L3VybD48L3JlbGF0ZWQtdXJscz48L3VybHM+PGN1c3RvbTI+UE1DNDQw
MzE3MDwvY3VzdG9tMj48ZWxlY3Ryb25pYy1yZXNvdXJjZS1udW0+MTAuMTA3My9wbmFzLjE0MjM0
NTYxMTI8L2VsZWN0cm9uaWMtcmVzb3VyY2UtbnVtPjwvcmVjb3JkPjwvQ2l0ZT48L0VuZE5vdGU+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GcmF0dGk8L0F1dGhvcj48WWVhcj4yMDAxPC9ZZWFyPjxS
ZWNOdW0+MzQyMDwvUmVjTnVtPjxEaXNwbGF5VGV4dD4oMTktMjEpPC9EaXNwbGF5VGV4dD48cmVj
b3JkPjxyZWMtbnVtYmVyPjM0MjA8L3JlYy1udW1iZXI+PGZvcmVpZ24ta2V5cz48a2V5IGFwcD0i
RU4iIGRiLWlkPSJ0NTl2MmZ0dzM5ejl4bGV6dHhocDl2MDhzMjI1ZXplOXJ3dmUiIHRpbWVzdGFt
cD0iMTYwNDYzMDk1MyI+MzQyMDwva2V5PjwvZm9yZWlnbi1rZXlzPjxyZWYtdHlwZSBuYW1lPSJK
b3VybmFsIEFydGljbGUiPjE3PC9yZWYtdHlwZT48Y29udHJpYnV0b3JzPjxhdXRob3JzPjxhdXRo
b3I+RnJhdHRpLCBSLiBBLjwvYXV0aG9yPjxhdXRob3I+QmFja2VyLCBKLiBNLjwvYXV0aG9yPjxh
dXRob3I+R3J1ZW5iZXJnLCBKLjwvYXV0aG9yPjxhdXRob3I+Q29ydmVyYSwgUy48L2F1dGhvcj48
YXV0aG9yPkRlcmV0aWMsIFYuPC9hdXRob3I+PC9hdXRob3JzPjwvY29udHJpYnV0b3JzPjxhdXRo
LWFkZHJlc3M+RGVwYXJ0bWVudCBvZiBNaWNyb2Jpb2xvZ3kgYW5kIEltbXVub2xvZ3ksIFVuaXZl
cnNpdHkgb2YgTWljaGlnYW4gTWVkaWNhbCBTY2hvb2wsIEFubiBBcmJvciwgTUkgNDgxMDksIFVT
QS48L2F1dGgtYWRkcmVzcz48dGl0bGVzPjx0aXRsZT5Sb2xlIG9mIHBob3NwaGF0aWR5bGlub3Np
dG9sIDMta2luYXNlIGFuZCBSYWI1IGVmZmVjdG9ycyBpbiBwaGFnb3NvbWFsIGJpb2dlbmVzaXMg
YW5kIG15Y29iYWN0ZXJpYWwgcGhhZ29zb21lIG1hdHVyYXRpb24gYXJyZXN0PC90aXRsZT48c2Vj
b25kYXJ5LXRpdGxlPkogQ2VsbCBCaW9sPC9zZWNvbmRhcnktdGl0bGU+PC90aXRsZXM+PHBlcmlv
ZGljYWw+PGZ1bGwtdGl0bGU+SiBDZWxsIEJpb2w8L2Z1bGwtdGl0bGU+PC9wZXJpb2RpY2FsPjxw
YWdlcz42MzEtNDQ8L3BhZ2VzPjx2b2x1bWU+MTU0PC92b2x1bWU+PG51bWJlcj4zPC9udW1iZXI+
PGVkaXRpb24+MjAwMS8wOC8wODwvZWRpdGlvbj48a2V5d29yZHM+PGtleXdvcmQ+QW5kcm9zdGFk
aWVuZXMvcGhhcm1hY29sb2d5PC9rZXl3b3JkPjxrZXl3b3JkPkFuaW1hbHM8L2tleXdvcmQ+PGtl
eXdvcmQ+QW50aS1CYWN0ZXJpYWwgQWdlbnRzL3BoYXJtYWNvbG9neTwva2V5d29yZD48a2V5d29y
ZD5BbnRpYm9kaWVzL3BoYXJtYWNvbG9neTwva2V5d29yZD48a2V5d29yZD5DYXJyaWVyIFByb3Rl
aW5zL21ldGFib2xpc208L2tleXdvcmQ+PGtleXdvcmQ+Q2VsbCBMaW5lPC9rZXl3b3JkPjxrZXl3
b3JkPkNocm9tb25lcy9waGFybWFjb2xvZ3k8L2tleXdvcmQ+PGtleXdvcmQ+RW56eW1lIEluaGli
aXRvcnMvcGhhcm1hY29sb2d5PC9rZXl3b3JkPjxrZXl3b3JkPkdseWNvc3lsYXRpb248L2tleXdv
cmQ+PGtleXdvcmQ+TGlwb3BvbHlzYWNjaGFyaWRlcy9waGFybWFjb2xvZ3k8L2tleXdvcmQ+PGtl
eXdvcmQ+THlzb3Bob3NwaG9saXBpZHMvbWV0YWJvbGlzbTwva2V5d29yZD48a2V5d29yZD4qTWFj
cm9saWRlczwva2V5d29yZD48a2V5d29yZD5NYWNyb3BoYWdlcy9jeXRvbG9neS9tZXRhYm9saXNt
L21pY3JvYmlvbG9neTwva2V5d29yZD48a2V5d29yZD5NZW1icmFuZSBQcm90ZWlucy9pbW11bm9s
b2d5L21ldGFib2xpc208L2tleXdvcmQ+PGtleXdvcmQ+TWljcm9pbmplY3Rpb25zPC9rZXl3b3Jk
PjxrZXl3b3JkPk1pY3Jvc3BoZXJlczwva2V5d29yZD48a2V5d29yZD5Nb25vZ2x5Y2VyaWRlczwv
a2V5d29yZD48a2V5d29yZD5Nb3JwaG9saW5lcy9waGFybWFjb2xvZ3k8L2tleXdvcmQ+PGtleXdv
cmQ+Kk15Y29iYWN0ZXJpdW0gdHViZXJjdWxvc2lzPC9rZXl3b3JkPjxrZXl3b3JkPlBoYWdvc29t
ZXMvKmltbXVub2xvZ3k8L2tleXdvcmQ+PGtleXdvcmQ+UGhvc3BoYXRpZHlsaW5vc2l0b2wgMy1L
aW5hc2VzL2ltbXVub2xvZ3kvKm1ldGFib2xpc208L2tleXdvcmQ+PGtleXdvcmQ+UWEtU05BUkUg
UHJvdGVpbnM8L2tleXdvcmQ+PGtleXdvcmQ+U29sdWJsZSBOLUV0aHlsbWFsZWltaWRlLVNlbnNp
dGl2ZSBGYWN0b3IgQXR0YWNobWVudCBQcm90ZWluczwva2V5d29yZD48a2V5d29yZD5UcmFuc3Bv
cnQgVmVzaWNsZXMvbWV0YWJvbGlzbTwva2V5d29yZD48a2V5d29yZD5UdWJlcmN1bG9zaXMsIFB1
bG1vbmFyeS9pbW11bm9sb2d5LyptZXRhYm9saXNtPC9rZXl3b3JkPjxrZXl3b3JkPipWZXNpY3Vs
YXIgVHJhbnNwb3J0IFByb3RlaW5zPC9rZXl3b3JkPjxrZXl3b3JkPldvcnRtYW5uaW48L2tleXdv
cmQ+PGtleXdvcmQ+cmFiNSBHVFAtQmluZGluZyBQcm90ZWlucy8qbWV0YWJvbGlzbTwva2V5d29y
ZD48L2tleXdvcmRzPjxkYXRlcz48eWVhcj4yMDAxPC95ZWFyPjxwdWItZGF0ZXM+PGRhdGU+QXVn
IDY8L2RhdGU+PC9wdWItZGF0ZXM+PC9kYXRlcz48aXNibj4wMDIxLTk1MjUgKFByaW50KSYjeEQ7
MDAyMS05NTI1IChMaW5raW5nKTwvaXNibj48YWNjZXNzaW9uLW51bT4xMTQ4OTkyMDwvYWNjZXNz
aW9uLW51bT48dXJscz48cmVsYXRlZC11cmxzPjx1cmw+aHR0cHM6Ly93d3cubmNiaS5ubG0ubmlo
Lmdvdi9wdWJtZWQvMTE0ODk5MjA8L3VybD48L3JlbGF0ZWQtdXJscz48L3VybHM+PGN1c3RvbTI+
UE1DMjE5NjQzMjwvY3VzdG9tMj48ZWxlY3Ryb25pYy1yZXNvdXJjZS1udW0+MTAuMTA4My9qY2Iu
MjAwMTA2MDQ5PC9lbGVjdHJvbmljLXJlc291cmNlLW51bT48L3JlY29yZD48L0NpdGU+PENpdGU+
PEF1dGhvcj5WaWVpcmE8L0F1dGhvcj48WWVhcj4yMDAxPC9ZZWFyPjxSZWNOdW0+MzQyMTwvUmVj
TnVtPjxyZWNvcmQ+PHJlYy1udW1iZXI+MzQyMTwvcmVjLW51bWJlcj48Zm9yZWlnbi1rZXlzPjxr
ZXkgYXBwPSJFTiIgZGItaWQ9InQ1OXYyZnR3Mzl6OXhsZXp0eGhwOXYwOHMyMjVlemU5cnd2ZSIg
dGltZXN0YW1wPSIxNjA0NjMxMTU5Ij4zNDIxPC9rZXk+PC9mb3JlaWduLWtleXM+PHJlZi10eXBl
IG5hbWU9IkpvdXJuYWwgQXJ0aWNsZSI+MTc8L3JlZi10eXBlPjxjb250cmlidXRvcnM+PGF1dGhv
cnM+PGF1dGhvcj5WaWVpcmEsIE8uIFYuPC9hdXRob3I+PGF1dGhvcj5Cb3RlbGhvLCBSLiBKLjwv
YXV0aG9yPjxhdXRob3I+UmFtZWgsIEwuPC9hdXRob3I+PGF1dGhvcj5CcmFjaG1hbm4sIFMuIE0u
PC9hdXRob3I+PGF1dGhvcj5NYXRzdW8sIFQuPC9hdXRob3I+PGF1dGhvcj5EYXZpZHNvbiwgSC4g
Vy48L2F1dGhvcj48YXV0aG9yPlNjaHJlaWJlciwgQS48L2F1dGhvcj48YXV0aG9yPkJhY2tlciwg
Si4gTS48L2F1dGhvcj48YXV0aG9yPkNhbnRsZXksIEwuIEMuPC9hdXRob3I+PGF1dGhvcj5Hcmlu
c3RlaW4sIFMuPC9hdXRob3I+PC9hdXRob3JzPjwvY29udHJpYnV0b3JzPjxhdXRoLWFkZHJlc3M+
Q2VsbCBCaW9sb2d5IFByb2dyYW0sIEhvc3BpdGFsIGZvciBTaWNrIENoaWxkcmVuLCBUb3JvbnRv
LCBPbnRhcmlvIE01RyAxWDgsIENhbmFkYS48L2F1dGgtYWRkcmVzcz48dGl0bGVzPjx0aXRsZT5E
aXN0aW5jdCByb2xlcyBvZiBjbGFzcyBJIGFuZCBjbGFzcyBJSUkgcGhvc3BoYXRpZHlsaW5vc2l0
b2wgMy1raW5hc2VzIGluIHBoYWdvc29tZSBmb3JtYXRpb24gYW5kIG1hdHVyYXRpb248L3RpdGxl
PjxzZWNvbmRhcnktdGl0bGU+SiBDZWxsIEJpb2w8L3NlY29uZGFyeS10aXRsZT48L3RpdGxlcz48
cGVyaW9kaWNhbD48ZnVsbC10aXRsZT5KIENlbGwgQmlvbDwvZnVsbC10aXRsZT48L3BlcmlvZGlj
YWw+PHBhZ2VzPjE5LTI1PC9wYWdlcz48dm9sdW1lPjE1NTwvdm9sdW1lPjxudW1iZXI+MTwvbnVt
YmVyPjxlZGl0aW9uPjIwMDEvMTAvMDM8L2VkaXRpb24+PGtleXdvcmRzPjxrZXl3b3JkPkFuZHJv
c3RhZGllbmVzL3BoYXJtYWNvbG9neTwva2V5d29yZD48a2V5d29yZD5BbmltYWxzPC9rZXl3b3Jk
PjxrZXl3b3JkPkNlbGxzLCBDdWx0dXJlZDwva2V5d29yZD48a2V5d29yZD5Fbnp5bWUgSW5oaWJp
dG9ycy9tZXRhYm9saXNtPC9rZXl3b3JkPjxrZXl3b3JkPkZpYnJvYmxhc3RzL21ldGFib2xpc208
L2tleXdvcmQ+PGtleXdvcmQ+R2VuZXMsIFJlcG9ydGVyPC9rZXl3b3JkPjxrZXl3b3JkPkh1bWFu
czwva2V5d29yZD48a2V5d29yZD5JbW11bm9nbG9idWxpbiBHL21ldGFib2xpc208L2tleXdvcmQ+
PGtleXdvcmQ+SXNvZW56eW1lcy9nZW5ldGljcy9tZXRhYm9saXNtPC9rZXl3b3JkPjxrZXl3b3Jk
Pkx5c29zb21lcy9tZXRhYm9saXNtPC9rZXl3b3JkPjxrZXl3b3JkPk1hY3JvcGhhZ2VzL2RydWcg
ZWZmZWN0cy9tZXRhYm9saXNtPC9rZXl3b3JkPjxrZXl3b3JkPk1pY2U8L2tleXdvcmQ+PGtleXdv
cmQ+TWljZSwgS25vY2tvdXQ8L2tleXdvcmQ+PGtleXdvcmQ+TWljcm9pbmplY3Rpb25zPC9rZXl3
b3JkPjxrZXl3b3JkPlBoYWdvY3l0b3Npcy8qcGh5c2lvbG9neTwva2V5d29yZD48a2V5d29yZD5Q
aGFnb3NvbWVzLyptZXRhYm9saXNtL3VsdHJhc3RydWN0dXJlPC9rZXl3b3JkPjxrZXl3b3JkPlBo
b3NwaGF0aWR5bGlub3NpdG9sIDMtS2luYXNlcy9nZW5ldGljcy8qbWV0YWJvbGlzbTwva2V5d29y
ZD48a2V5d29yZD5QaG9zcGhvaW5vc2l0aWRlLTMgS2luYXNlIEluaGliaXRvcnM8L2tleXdvcmQ+
PGtleXdvcmQ+UHJvdGVpbiBTdHJ1Y3R1cmUsIFRlcnRpYXJ5PC9rZXl3b3JkPjxrZXl3b3JkPlJl
Y29tYmluYW50IEZ1c2lvbiBQcm90ZWlucy9nZW5ldGljcy9tZXRhYm9saXNtPC9rZXl3b3JkPjxr
ZXl3b3JkPldvcnRtYW5uaW48L2tleXdvcmQ+PC9rZXl3b3Jkcz48ZGF0ZXM+PHllYXI+MjAwMTwv
eWVhcj48cHViLWRhdGVzPjxkYXRlPk9jdCAxPC9kYXRlPjwvcHViLWRhdGVzPjwvZGF0ZXM+PGlz
Ym4+MDAyMS05NTI1IChQcmludCkmI3hEOzAwMjEtOTUyNSAoTGlua2luZyk8L2lzYm4+PGFjY2Vz
c2lvbi1udW0+MTE1ODEyODM8L2FjY2Vzc2lvbi1udW0+PHVybHM+PHJlbGF0ZWQtdXJscz48dXJs
Pmh0dHBzOi8vd3d3Lm5jYmkubmxtLm5paC5nb3YvcHVibWVkLzExNTgxMjgzPC91cmw+PC9yZWxh
dGVkLXVybHM+PC91cmxzPjxjdXN0b20yPlBNQzIxNTA3ODQ8L2N1c3RvbTI+PGVsZWN0cm9uaWMt
cmVzb3VyY2UtbnVtPjEwLjEwODMvamNiLjIwMDEwNzA2OTwvZWxlY3Ryb25pYy1yZXNvdXJjZS1u
dW0+PC9yZWNvcmQ+PC9DaXRlPjxDaXRlPjxBdXRob3I+SmVzY2hrZTwvQXV0aG9yPjxZZWFyPjIw
MTU8L1llYXI+PFJlY051bT4yOTkyPC9SZWNOdW0+PHJlY29yZD48cmVjLW51bWJlcj4yOTkyPC9y
ZWMtbnVtYmVyPjxmb3JlaWduLWtleXM+PGtleSBhcHA9IkVOIiBkYi1pZD0idDU5djJmdHczOXo5
eGxlenR4aHA5djA4czIyNWV6ZTlyd3ZlIiB0aW1lc3RhbXA9IjE2MDM3NjU0MTciPjI5OTI8L2tl
eT48L2ZvcmVpZ24ta2V5cz48cmVmLXR5cGUgbmFtZT0iSm91cm5hbCBBcnRpY2xlIj4xNzwvcmVm
LXR5cGU+PGNvbnRyaWJ1dG9ycz48YXV0aG9ycz48YXV0aG9yPkplc2Noa2UsIEEuPC9hdXRob3I+
PGF1dGhvcj5aZWhldGhvZmVyLCBOLjwvYXV0aG9yPjxhdXRob3I+TGluZG5lciwgQi48L2F1dGhv
cj48YXV0aG9yPktydXBwLCBKLjwvYXV0aG9yPjxhdXRob3I+U2Nod3Vka2UsIEQuPC9hdXRob3I+
PGF1dGhvcj5IYW5lYnVyZ2VyLCBJLjwvYXV0aG9yPjxhdXRob3I+Sm92aWMsIE0uPC9hdXRob3I+
PGF1dGhvcj5CYWNrZXIsIEouIE0uPC9hdXRob3I+PGF1dGhvcj5CYWxsYSwgVC48L2F1dGhvcj48
YXV0aG9yPkhpbGJpLCBILjwvYXV0aG9yPjxhdXRob3I+SGFhcywgQS48L2F1dGhvcj48L2F1dGhv
cnM+PC9jb250cmlidXRvcnM+PGF1dGgtYWRkcmVzcz5DZWxsIEJpb2xvZ3kgSW5zdGl0dXRlLCBV
bml2ZXJzaXR5IG9mIEJvbm4sIDUzMTIxIEJvbm4sIEdlcm1hbnk7JiN4RDtEaXZpc2lvbiBvZiBJ
bW11bm9jaGVtaXN0cnksIERlcGFydG1lbnQgb2YgTW9sZWN1bGFyIEluZmVjdGlvbiBCaW9sb2d5
LCBSZXNlYXJjaCBDZW50ZXIgQm9yc3RlbCwgTGVpYm5pei1DZW50ZXIgZm9yIE1lZGljaW5lIGFu
ZCBCaW9zY2llbmNlcywgMjM4NDUgQm9yc3RlbCwgR2VybWFueTsmI3hEO0RlcGFydG1lbnQgb2Yg
TWVkaWNpbmUsIE1heCB2b24gUGV0dGVua29mZXItSW5zdGl0dXRlLCBMdWR3aWctTWF4aW1pbGlh
bnMgVW5pdmVyc2l0eSBNdW5pY2gsIDgwMzM2IE11bmljaCwgR2VybWFueTsgSW5zdGl0dXRlIG9m
IE1lZGljYWwgTWljcm9iaW9sb2d5LCBVbml2ZXJzaXR5IG9mIFp1cmljaCwgODAwNiBadXJpY2gs
IFN3aXR6ZXJsYW5kOyYjeEQ7U2VjdGlvbiBvbiBNb2xlY3VsYXIgU2lnbmFsIFRyYW5zZHVjdGlv
biwgUHJvZ3JhbSBmb3IgRGV2ZWxvcG1lbnRhbCBOZXVyb3NjaWVuY2UsIEV1bmljZSBLZW5uZWR5
IFNocml2ZXIgTmF0aW9uYWwgSW5zdGl0dXRlIG9mIENoaWxkIEhlYWx0aCBhbmQgSHVtYW4gRGV2
ZWxvcG1lbnQsIE5hdGlvbmFsIEluc3RpdHV0ZXMgb2YgSGVhbHRoLCBCZXRoZXNkYSwgTUQgMjA4
OTI7IGFuZC4mI3hEO01vbGVjdWxhciBQaGFybWFjb2xvZ3ksIEJlbGZlciBJbnN0aXR1dGUgZm9y
IEFkdmFuY2VkIEJpb21lZGljYWwgU2NpZW5jZXMsIEFsYmVydCBFaW5zdGVpbiBDb2xsZWdlIG9m
IE1lZGljaW5lLCBCcm9ueCwgTlkgMTA0NjEuJiN4RDtDZWxsIEJpb2xvZ3kgSW5zdGl0dXRlLCBV
bml2ZXJzaXR5IG9mIEJvbm4sIDUzMTIxIEJvbm4sIEdlcm1hbnk7IGFsYmVydC5oYWFzQHVuaS1i
b25uLmRlLjwvYXV0aC1hZGRyZXNzPjx0aXRsZXM+PHRpdGxlPlBob3NwaGF0aWR5bGlub3NpdG9s
IDQtcGhvc3BoYXRlIGFuZCBwaG9zcGhhdGlkeWxpbm9zaXRvbCAzLXBob3NwaGF0ZSByZWd1bGF0
ZSBwaGFnb2x5c29zb21lIGJpb2dlbmVzaXM8L3RpdGxlPjxzZWNvbmRhcnktdGl0bGU+UHJvYyBO
YXRsIEFjYWQgU2NpIFUgUyBBPC9zZWNvbmRhcnktdGl0bGU+PC90aXRsZXM+PHBlcmlvZGljYWw+
PGZ1bGwtdGl0bGU+UHJvYyBOYXRsIEFjYWQgU2NpIFUgUyBBPC9mdWxsLXRpdGxlPjwvcGVyaW9k
aWNhbD48cGFnZXM+NDYzNi00MTwvcGFnZXM+PHZvbHVtZT4xMTI8L3ZvbHVtZT48bnVtYmVyPjE1
PC9udW1iZXI+PGVkaXRpb24+MjAxNS8wNC8wMTwvZWRpdGlvbj48a2V5d29yZHM+PGtleXdvcmQ+
MS1QaG9zcGhhdGlkeWxpbm9zaXRvbCA0LUtpbmFzZS9tZXRhYm9saXNtPC9rZXl3b3JkPjxrZXl3
b3JkPkFuaW1hbHM8L2tleXdvcmQ+PGtleXdvcmQ+Q2VsbCBMaW5lPC9rZXl3b3JkPjxrZXl3b3Jk
PkNlbGwtRnJlZSBTeXN0ZW0vbWV0YWJvbGlzbTwva2V5d29yZD48a2V5d29yZD5DaHJvbWF0b2dy
YXBoeSwgSGlnaCBQcmVzc3VyZSBMaXF1aWQ8L2tleXdvcmQ+PGtleXdvcmQ+RW5kb3NvbWVzL21l
dGFib2xpc208L2tleXdvcmQ+PGtleXdvcmQ+SW1tdW5vYmxvdHRpbmc8L2tleXdvcmQ+PGtleXdv
cmQ+SW50cmFjZWxsdWxhciBNZW1icmFuZXMvbWV0YWJvbGlzbTwva2V5d29yZD48a2V5d29yZD5M
eXNvc29tZXMvKm1ldGFib2xpc208L2tleXdvcmQ+PGtleXdvcmQ+TWFjcm9waGFnZXMvY3l0b2xv
Z3kvbWV0YWJvbGlzbTwva2V5d29yZD48a2V5d29yZD5NYXNzIFNwZWN0cm9tZXRyeTwva2V5d29y
ZD48a2V5d29yZD5NZW1icmFuZSBGdXNpb248L2tleXdvcmQ+PGtleXdvcmQ+TWljZTwva2V5d29y
ZD48a2V5d29yZD5NaWNyb3Njb3B5LCBGbHVvcmVzY2VuY2U8L2tleXdvcmQ+PGtleXdvcmQ+TWlj
cm9zcGhlcmVzPC9rZXl3b3JkPjxrZXl3b3JkPlBoYWdvY3l0b3Npczwva2V5d29yZD48a2V5d29y
ZD5QaGFnb3NvbWVzLyptZXRhYm9saXNtPC9rZXl3b3JkPjxrZXl3b3JkPlBob3NwaGF0aWR5bGlu
b3NpdG9sIDMtS2luYXNlcy9tZXRhYm9saXNtPC9rZXl3b3JkPjxrZXl3b3JkPlBob3NwaGF0aWR5
bGlub3NpdG9sIFBob3NwaGF0ZXMvKm1ldGFib2xpc208L2tleXdvcmQ+PGtleXdvcmQ+TGVnaW9u
ZWxsYSBwbmV1bW9waGlsYTwva2V5d29yZD48a2V5d29yZD5jZWxsLWZyZWUgbWVtYnJhbmUgZnVz
aW9uPC9rZXl3b3JkPjxrZXl3b3JkPmx5c29zb21lPC9rZXl3b3JkPjxrZXl3b3JkPnBoYWdvc29t
ZTwva2V5d29yZD48a2V5d29yZD5waG9zcGhvaW5vc2l0aWRlczwva2V5d29yZD48L2tleXdvcmRz
PjxkYXRlcz48eWVhcj4yMDE1PC95ZWFyPjxwdWItZGF0ZXM+PGRhdGU+QXByIDE0PC9kYXRlPjwv
cHViLWRhdGVzPjwvZGF0ZXM+PGlzYm4+MTA5MS02NDkwIChFbGVjdHJvbmljKSYjeEQ7MDAyNy04
NDI0IChMaW5raW5nKTwvaXNibj48YWNjZXNzaW9uLW51bT4yNTgyNTcyODwvYWNjZXNzaW9uLW51
bT48dXJscz48cmVsYXRlZC11cmxzPjx1cmw+aHR0cHM6Ly93d3cubmNiaS5ubG0ubmloLmdvdi9w
dWJtZWQvMjU4MjU3Mjg8L3VybD48L3JlbGF0ZWQtdXJscz48L3VybHM+PGN1c3RvbTI+UE1DNDQw
MzE3MDwvY3VzdG9tMj48ZWxlY3Ryb25pYy1yZXNvdXJjZS1udW0+MTAuMTA3My9wbmFzLjE0MjM0
NTYxMTI8L2VsZWN0cm9uaWMtcmVzb3VyY2UtbnVtPjwvcmVjb3JkPjwvQ2l0ZT48L0VuZE5vdGU+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19-21)</w:t>
            </w:r>
            <w:r w:rsidRPr="004907B1">
              <w:rPr>
                <w:rFonts w:asciiTheme="minorHAnsi" w:hAnsiTheme="minorHAnsi" w:cstheme="minorHAnsi"/>
                <w:sz w:val="22"/>
              </w:rPr>
              <w:fldChar w:fldCharType="end"/>
            </w:r>
          </w:p>
        </w:tc>
      </w:tr>
      <w:tr w:rsidR="00157D58" w:rsidRPr="004907B1" w14:paraId="30E6E3DF" w14:textId="77777777" w:rsidTr="00957BC6">
        <w:tc>
          <w:tcPr>
            <w:tcW w:w="1412" w:type="dxa"/>
            <w:tcBorders>
              <w:top w:val="single" w:sz="4" w:space="0" w:color="auto"/>
              <w:left w:val="nil"/>
              <w:bottom w:val="single" w:sz="4" w:space="0" w:color="auto"/>
              <w:right w:val="single" w:sz="4" w:space="0" w:color="auto"/>
            </w:tcBorders>
          </w:tcPr>
          <w:p w14:paraId="68E8C9E6"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PI3P</w:t>
            </w:r>
          </w:p>
        </w:tc>
        <w:tc>
          <w:tcPr>
            <w:tcW w:w="1702" w:type="dxa"/>
            <w:tcBorders>
              <w:top w:val="single" w:sz="4" w:space="0" w:color="auto"/>
              <w:left w:val="single" w:sz="4" w:space="0" w:color="auto"/>
              <w:bottom w:val="single" w:sz="4" w:space="0" w:color="auto"/>
              <w:right w:val="single" w:sz="4" w:space="0" w:color="auto"/>
            </w:tcBorders>
          </w:tcPr>
          <w:p w14:paraId="45967411"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Cell-free system; HeLa cells</w:t>
            </w:r>
          </w:p>
        </w:tc>
        <w:tc>
          <w:tcPr>
            <w:tcW w:w="1843" w:type="dxa"/>
            <w:tcBorders>
              <w:top w:val="single" w:sz="4" w:space="0" w:color="auto"/>
              <w:left w:val="single" w:sz="4" w:space="0" w:color="auto"/>
              <w:bottom w:val="single" w:sz="4" w:space="0" w:color="auto"/>
              <w:right w:val="single" w:sz="4" w:space="0" w:color="auto"/>
            </w:tcBorders>
          </w:tcPr>
          <w:p w14:paraId="4C4AA1D7" w14:textId="3E97F5A9" w:rsidR="00157D58" w:rsidRPr="004907B1" w:rsidRDefault="00270E32" w:rsidP="005C631C">
            <w:pPr>
              <w:rPr>
                <w:rFonts w:asciiTheme="minorHAnsi" w:hAnsiTheme="minorHAnsi" w:cstheme="minorHAnsi"/>
                <w:sz w:val="22"/>
              </w:rPr>
            </w:pPr>
            <w:r>
              <w:rPr>
                <w:rFonts w:asciiTheme="minorHAnsi" w:hAnsiTheme="minorHAnsi" w:cstheme="minorHAnsi"/>
                <w:sz w:val="22"/>
              </w:rPr>
              <w:t>Avidin-conjugated latex beads</w:t>
            </w:r>
          </w:p>
        </w:tc>
        <w:tc>
          <w:tcPr>
            <w:tcW w:w="3543" w:type="dxa"/>
            <w:tcBorders>
              <w:top w:val="single" w:sz="4" w:space="0" w:color="auto"/>
              <w:left w:val="single" w:sz="4" w:space="0" w:color="auto"/>
              <w:bottom w:val="single" w:sz="4" w:space="0" w:color="auto"/>
              <w:right w:val="single" w:sz="4" w:space="0" w:color="auto"/>
            </w:tcBorders>
          </w:tcPr>
          <w:p w14:paraId="37EF7F27" w14:textId="2A139512"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Involved in PL tethering through the interaction with the HOPS complex and Arl8; and possibly in membrane fusion through Vamp8 interaction.</w:t>
            </w:r>
          </w:p>
        </w:tc>
        <w:tc>
          <w:tcPr>
            <w:tcW w:w="1267" w:type="dxa"/>
            <w:tcBorders>
              <w:top w:val="single" w:sz="4" w:space="0" w:color="auto"/>
              <w:left w:val="single" w:sz="4" w:space="0" w:color="auto"/>
              <w:bottom w:val="single" w:sz="4" w:space="0" w:color="auto"/>
              <w:right w:val="nil"/>
            </w:tcBorders>
          </w:tcPr>
          <w:p w14:paraId="79EDBFE0" w14:textId="3F92962C"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KZXNjaGtlPC9BdXRob3I+PFllYXI+MjAxNTwvWWVhcj48
UmVjTnVtPjI5OTI8L1JlY051bT48RGlzcGxheVRleHQ+KDEwLCAyMSk8L0Rpc3BsYXlUZXh0Pjxy
ZWNvcmQ+PHJlYy1udW1iZXI+Mjk5MjwvcmVjLW51bWJlcj48Zm9yZWlnbi1rZXlzPjxrZXkgYXBw
PSJFTiIgZGItaWQ9InQ1OXYyZnR3Mzl6OXhsZXp0eGhwOXYwOHMyMjVlemU5cnd2ZSIgdGltZXN0
YW1wPSIxNjAzNzY1NDE3Ij4yOTkyPC9rZXk+PC9mb3JlaWduLWtleXM+PHJlZi10eXBlIG5hbWU9
IkpvdXJuYWwgQXJ0aWNsZSI+MTc8L3JlZi10eXBlPjxjb250cmlidXRvcnM+PGF1dGhvcnM+PGF1
dGhvcj5KZXNjaGtlLCBBLjwvYXV0aG9yPjxhdXRob3I+WmVoZXRob2ZlciwgTi48L2F1dGhvcj48
YXV0aG9yPkxpbmRuZXIsIEIuPC9hdXRob3I+PGF1dGhvcj5LcnVwcCwgSi48L2F1dGhvcj48YXV0
aG9yPlNjaHd1ZGtlLCBELjwvYXV0aG9yPjxhdXRob3I+SGFuZWJ1cmdlciwgSS48L2F1dGhvcj48
YXV0aG9yPkpvdmljLCBNLjwvYXV0aG9yPjxhdXRob3I+QmFja2VyLCBKLiBNLjwvYXV0aG9yPjxh
dXRob3I+QmFsbGEsIFQuPC9hdXRob3I+PGF1dGhvcj5IaWxiaSwgSC48L2F1dGhvcj48YXV0aG9y
PkhhYXMsIEEuPC9hdXRob3I+PC9hdXRob3JzPjwvY29udHJpYnV0b3JzPjxhdXRoLWFkZHJlc3M+
Q2VsbCBCaW9sb2d5IEluc3RpdHV0ZSwgVW5pdmVyc2l0eSBvZiBCb25uLCA1MzEyMSBCb25uLCBH
ZXJtYW55OyYjeEQ7RGl2aXNpb24gb2YgSW1tdW5vY2hlbWlzdHJ5LCBEZXBhcnRtZW50IG9mIE1v
bGVjdWxhciBJbmZlY3Rpb24gQmlvbG9neSwgUmVzZWFyY2ggQ2VudGVyIEJvcnN0ZWwsIExlaWJu
aXotQ2VudGVyIGZvciBNZWRpY2luZSBhbmQgQmlvc2NpZW5jZXMsIDIzODQ1IEJvcnN0ZWwsIEdl
cm1hbnk7JiN4RDtEZXBhcnRtZW50IG9mIE1lZGljaW5lLCBNYXggdm9uIFBldHRlbmtvZmVyLUlu
c3RpdHV0ZSwgTHVkd2lnLU1heGltaWxpYW5zIFVuaXZlcnNpdHkgTXVuaWNoLCA4MDMzNiBNdW5p
Y2gsIEdlcm1hbnk7IEluc3RpdHV0ZSBvZiBNZWRpY2FsIE1pY3JvYmlvbG9neSwgVW5pdmVyc2l0
eSBvZiBadXJpY2gsIDgwMDYgWnVyaWNoLCBTd2l0emVybGFuZDsmI3hEO1NlY3Rpb24gb24gTW9s
ZWN1bGFyIFNpZ25hbCBUcmFuc2R1Y3Rpb24sIFByb2dyYW0gZm9yIERldmVsb3BtZW50YWwgTmV1
cm9zY2llbmNlLCBFdW5pY2UgS2VubmVkeSBTaHJpdmVyIE5hdGlvbmFsIEluc3RpdHV0ZSBvZiBD
aGlsZCBIZWFsdGggYW5kIEh1bWFuIERldmVsb3BtZW50LCBOYXRpb25hbCBJbnN0aXR1dGVzIG9m
IEhlYWx0aCwgQmV0aGVzZGEsIE1EIDIwODkyOyBhbmQuJiN4RDtNb2xlY3VsYXIgUGhhcm1hY29s
b2d5LCBCZWxmZXIgSW5zdGl0dXRlIGZvciBBZHZhbmNlZCBCaW9tZWRpY2FsIFNjaWVuY2VzLCBB
bGJlcnQgRWluc3RlaW4gQ29sbGVnZSBvZiBNZWRpY2luZSwgQnJvbngsIE5ZIDEwNDYxLiYjeEQ7
Q2VsbCBCaW9sb2d5IEluc3RpdHV0ZSwgVW5pdmVyc2l0eSBvZiBCb25uLCA1MzEyMSBCb25uLCBH
ZXJtYW55OyBhbGJlcnQuaGFhc0B1bmktYm9ubi5kZS48L2F1dGgtYWRkcmVzcz48dGl0bGVzPjx0
aXRsZT5QaG9zcGhhdGlkeWxpbm9zaXRvbCA0LXBob3NwaGF0ZSBhbmQgcGhvc3BoYXRpZHlsaW5v
c2l0b2wgMy1waG9zcGhhdGUgcmVndWxhdGUgcGhhZ29seXNvc29tZSBiaW9nZW5lc2lzPC90aXRs
ZT48c2Vjb25kYXJ5LXRpdGxlPlByb2MgTmF0bCBBY2FkIFNjaSBVIFMgQTwvc2Vjb25kYXJ5LXRp
dGxlPjwvdGl0bGVzPjxwZXJpb2RpY2FsPjxmdWxsLXRpdGxlPlByb2MgTmF0bCBBY2FkIFNjaSBV
IFMgQTwvZnVsbC10aXRsZT48L3BlcmlvZGljYWw+PHBhZ2VzPjQ2MzYtNDE8L3BhZ2VzPjx2b2x1
bWU+MTEyPC92b2x1bWU+PG51bWJlcj4xNTwvbnVtYmVyPjxlZGl0aW9uPjIwMTUvMDQvMDE8L2Vk
aXRpb24+PGtleXdvcmRzPjxrZXl3b3JkPjEtUGhvc3BoYXRpZHlsaW5vc2l0b2wgNC1LaW5hc2Uv
bWV0YWJvbGlzbTwva2V5d29yZD48a2V5d29yZD5BbmltYWxzPC9rZXl3b3JkPjxrZXl3b3JkPkNl
bGwgTGluZTwva2V5d29yZD48a2V5d29yZD5DZWxsLUZyZWUgU3lzdGVtL21ldGFib2xpc208L2tl
eXdvcmQ+PGtleXdvcmQ+Q2hyb21hdG9ncmFwaHksIEhpZ2ggUHJlc3N1cmUgTGlxdWlkPC9rZXl3
b3JkPjxrZXl3b3JkPkVuZG9zb21lcy9tZXRhYm9saXNtPC9rZXl3b3JkPjxrZXl3b3JkPkltbXVu
b2Jsb3R0aW5nPC9rZXl3b3JkPjxrZXl3b3JkPkludHJhY2VsbHVsYXIgTWVtYnJhbmVzL21ldGFi
b2xpc208L2tleXdvcmQ+PGtleXdvcmQ+THlzb3NvbWVzLyptZXRhYm9saXNtPC9rZXl3b3JkPjxr
ZXl3b3JkPk1hY3JvcGhhZ2VzL2N5dG9sb2d5L21ldGFib2xpc208L2tleXdvcmQ+PGtleXdvcmQ+
TWFzcyBTcGVjdHJvbWV0cnk8L2tleXdvcmQ+PGtleXdvcmQ+TWVtYnJhbmUgRnVzaW9uPC9rZXl3
b3JkPjxrZXl3b3JkPk1pY2U8L2tleXdvcmQ+PGtleXdvcmQ+TWljcm9zY29weSwgRmx1b3Jlc2Nl
bmNlPC9rZXl3b3JkPjxrZXl3b3JkPk1pY3Jvc3BoZXJlczwva2V5d29yZD48a2V5d29yZD5QaGFn
b2N5dG9zaXM8L2tleXdvcmQ+PGtleXdvcmQ+UGhhZ29zb21lcy8qbWV0YWJvbGlzbTwva2V5d29y
ZD48a2V5d29yZD5QaG9zcGhhdGlkeWxpbm9zaXRvbCAzLUtpbmFzZXMvbWV0YWJvbGlzbTwva2V5
d29yZD48a2V5d29yZD5QaG9zcGhhdGlkeWxpbm9zaXRvbCBQaG9zcGhhdGVzLyptZXRhYm9saXNt
PC9rZXl3b3JkPjxrZXl3b3JkPkxlZ2lvbmVsbGEgcG5ldW1vcGhpbGE8L2tleXdvcmQ+PGtleXdv
cmQ+Y2VsbC1mcmVlIG1lbWJyYW5lIGZ1c2lvbjwva2V5d29yZD48a2V5d29yZD5seXNvc29tZTwv
a2V5d29yZD48a2V5d29yZD5waGFnb3NvbWU8L2tleXdvcmQ+PGtleXdvcmQ+cGhvc3Bob2lub3Np
dGlkZXM8L2tleXdvcmQ+PC9rZXl3b3Jkcz48ZGF0ZXM+PHllYXI+MjAxNTwveWVhcj48cHViLWRh
dGVzPjxkYXRlPkFwciAxNDwvZGF0ZT48L3B1Yi1kYXRlcz48L2RhdGVzPjxpc2JuPjEwOTEtNjQ5
MCAoRWxlY3Ryb25pYykmI3hEOzAwMjctODQyNCAoTGlua2luZyk8L2lzYm4+PGFjY2Vzc2lvbi1u
dW0+MjU4MjU3Mjg8L2FjY2Vzc2lvbi1udW0+PHVybHM+PHJlbGF0ZWQtdXJscz48dXJsPmh0dHBz
Oi8vd3d3Lm5jYmkubmxtLm5paC5nb3YvcHVibWVkLzI1ODI1NzI4PC91cmw+PC9yZWxhdGVkLXVy
bHM+PC91cmxzPjxjdXN0b20yPlBNQzQ0MDMxNzA8L2N1c3RvbTI+PGVsZWN0cm9uaWMtcmVzb3Vy
Y2UtbnVtPjEwLjEwNzMvcG5hcy4xNDIzNDU2MTEyPC9lbGVjdHJvbmljLXJlc291cmNlLW51bT48
L3JlY29yZD48L0NpdGU+PENpdGU+PEF1dGhvcj5KZXNjaGtlPC9BdXRob3I+PFllYXI+MjAxODwv
WWVhcj48UmVjTnVtPjIxNzc8L1JlY051bT48cmVjb3JkPjxyZWMtbnVtYmVyPjIxNzc8L3JlYy1u
dW1iZXI+PGZvcmVpZ24ta2V5cz48a2V5IGFwcD0iRU4iIGRiLWlkPSJ0NTl2MmZ0dzM5ejl4bGV6
dHhocDl2MDhzMjI1ZXplOXJ3dmUiIHRpbWVzdGFtcD0iMTU5MDcwMTE5OCI+MjE3Nzwva2V5Pjwv
Zm9yZWlnbi1rZXlzPjxyZWYtdHlwZSBuYW1lPSJKb3VybmFsIEFydGljbGUiPjE3PC9yZWYtdHlw
ZT48Y29udHJpYnV0b3JzPjxhdXRob3JzPjxhdXRob3I+SmVzY2hrZSwgQS48L2F1dGhvcj48YXV0
aG9yPkhhYXMsIEEuPC9hdXRob3I+PC9hdXRob3JzPjwvY29udHJpYnV0b3JzPjxhdXRoLWFkZHJl
c3M+Q2VsbCBCaW9sb2d5IEluc3RpdHV0ZSwgVW5pdmVyc2l0eSBvZiBCb25uLCA1MzEyMSBCb25u
LCBHZXJtYW55LiYjeEQ7Q2VsbCBCaW9sb2d5IEluc3RpdHV0ZSwgVW5pdmVyc2l0eSBvZiBCb25u
LCA1MzEyMSBCb25uLCBHZXJtYW55IGFoYWFzQHVuaS1ib25uLmRlLjwvYXV0aC1hZGRyZXNzPjx0
aXRsZXM+PHRpdGxlPlNlcXVlbnRpYWwgYWN0aW9ucyBvZiBwaG9zcGhhdGlkeWxpbm9zaXRvbCBw
aG9zcGhhdGVzIHJlZ3VsYXRlIHBoYWdvc29tZS1seXNvc29tZSBmdXNpb248L3RpdGxlPjxzZWNv
bmRhcnktdGl0bGU+TW9sIEJpb2wgQ2VsbDwvc2Vjb25kYXJ5LXRpdGxlPjwvdGl0bGVzPjxwZXJp
b2RpY2FsPjxmdWxsLXRpdGxlPk1vbCBCaW9sIENlbGw8L2Z1bGwtdGl0bGU+PC9wZXJpb2RpY2Fs
PjxwYWdlcz40NTItNDY1PC9wYWdlcz48dm9sdW1lPjI5PC92b2x1bWU+PG51bWJlcj40PC9udW1i
ZXI+PGVkaXRpb24+MjAxNy8xMi8xNTwvZWRpdGlvbj48a2V5d29yZHM+PGtleXdvcmQ+QW5pbWFs
czwva2V5d29yZD48a2V5d29yZD5DZWxsIExpbmU8L2tleXdvcmQ+PGtleXdvcmQ+Q2VsbC1GcmVl
IFN5c3RlbS9tZXRhYm9saXNtPC9rZXl3b3JkPjxrZXl3b3JkPkVuZG9zb21lcy9tZXRhYm9saXNt
PC9rZXl3b3JkPjxrZXl3b3JkPkludHJhY2VsbHVsYXIgTWVtYnJhbmVzL21ldGFib2xpc208L2tl
eXdvcmQ+PGtleXdvcmQ+THlzb3NvbWVzLyptZXRhYm9saXNtPC9rZXl3b3JkPjxrZXl3b3JkPk1p
Y2U8L2tleXdvcmQ+PGtleXdvcmQ+UGhhZ29jeXRvc2lzPC9rZXl3b3JkPjxrZXl3b3JkPlBoYWdv
c29tZXMvKm1ldGFib2xpc208L2tleXdvcmQ+PGtleXdvcmQ+UGhvc3BoYXRpZHlsaW5vc2l0b2wg
UGhvc3BoYXRlcy8qbWV0YWJvbGlzbTwva2V5d29yZD48a2V5d29yZD5Qcm90ZWluIFRyYW5zcG9y
dDwva2V5d29yZD48a2V5d29yZD5TTkFSRSBQcm90ZWlucy8qbWV0YWJvbGlzbTwva2V5d29yZD48
L2tleXdvcmRzPjxkYXRlcz48eWVhcj4yMDE4PC95ZWFyPjxwdWItZGF0ZXM+PGRhdGU+RmViIDE1
PC9kYXRlPjwvcHViLWRhdGVzPjwvZGF0ZXM+PGlzYm4+MTkzOS00NTg2IChFbGVjdHJvbmljKSYj
eEQ7MTA1OS0xNTI0IChMaW5raW5nKTwvaXNibj48YWNjZXNzaW9uLW51bT4yOTIzNzgyMTwvYWNj
ZXNzaW9uLW51bT48dXJscz48cmVsYXRlZC11cmxzPjx1cmw+aHR0cHM6Ly93d3cubmNiaS5ubG0u
bmloLmdvdi9wdWJtZWQvMjkyMzc4MjE8L3VybD48L3JlbGF0ZWQtdXJscz48L3VybHM+PGN1c3Rv
bTI+UE1DNjAxNDE3MzwvY3VzdG9tMj48ZWxlY3Ryb25pYy1yZXNvdXJjZS1udW0+MTAuMTA5MS9t
YmMuRTE3LTA3LTA0NjQ8L2VsZWN0cm9uaWMtcmVzb3VyY2UtbnVtPjwvcmVjb3JkPjwvQ2l0ZT48
L0VuZE5vdGU+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KZXNjaGtlPC9BdXRob3I+PFllYXI+MjAxNTwvWWVhcj48
UmVjTnVtPjI5OTI8L1JlY051bT48RGlzcGxheVRleHQ+KDEwLCAyMSk8L0Rpc3BsYXlUZXh0Pjxy
ZWNvcmQ+PHJlYy1udW1iZXI+Mjk5MjwvcmVjLW51bWJlcj48Zm9yZWlnbi1rZXlzPjxrZXkgYXBw
PSJFTiIgZGItaWQ9InQ1OXYyZnR3Mzl6OXhsZXp0eGhwOXYwOHMyMjVlemU5cnd2ZSIgdGltZXN0
YW1wPSIxNjAzNzY1NDE3Ij4yOTkyPC9rZXk+PC9mb3JlaWduLWtleXM+PHJlZi10eXBlIG5hbWU9
IkpvdXJuYWwgQXJ0aWNsZSI+MTc8L3JlZi10eXBlPjxjb250cmlidXRvcnM+PGF1dGhvcnM+PGF1
dGhvcj5KZXNjaGtlLCBBLjwvYXV0aG9yPjxhdXRob3I+WmVoZXRob2ZlciwgTi48L2F1dGhvcj48
YXV0aG9yPkxpbmRuZXIsIEIuPC9hdXRob3I+PGF1dGhvcj5LcnVwcCwgSi48L2F1dGhvcj48YXV0
aG9yPlNjaHd1ZGtlLCBELjwvYXV0aG9yPjxhdXRob3I+SGFuZWJ1cmdlciwgSS48L2F1dGhvcj48
YXV0aG9yPkpvdmljLCBNLjwvYXV0aG9yPjxhdXRob3I+QmFja2VyLCBKLiBNLjwvYXV0aG9yPjxh
dXRob3I+QmFsbGEsIFQuPC9hdXRob3I+PGF1dGhvcj5IaWxiaSwgSC48L2F1dGhvcj48YXV0aG9y
PkhhYXMsIEEuPC9hdXRob3I+PC9hdXRob3JzPjwvY29udHJpYnV0b3JzPjxhdXRoLWFkZHJlc3M+
Q2VsbCBCaW9sb2d5IEluc3RpdHV0ZSwgVW5pdmVyc2l0eSBvZiBCb25uLCA1MzEyMSBCb25uLCBH
ZXJtYW55OyYjeEQ7RGl2aXNpb24gb2YgSW1tdW5vY2hlbWlzdHJ5LCBEZXBhcnRtZW50IG9mIE1v
bGVjdWxhciBJbmZlY3Rpb24gQmlvbG9neSwgUmVzZWFyY2ggQ2VudGVyIEJvcnN0ZWwsIExlaWJu
aXotQ2VudGVyIGZvciBNZWRpY2luZSBhbmQgQmlvc2NpZW5jZXMsIDIzODQ1IEJvcnN0ZWwsIEdl
cm1hbnk7JiN4RDtEZXBhcnRtZW50IG9mIE1lZGljaW5lLCBNYXggdm9uIFBldHRlbmtvZmVyLUlu
c3RpdHV0ZSwgTHVkd2lnLU1heGltaWxpYW5zIFVuaXZlcnNpdHkgTXVuaWNoLCA4MDMzNiBNdW5p
Y2gsIEdlcm1hbnk7IEluc3RpdHV0ZSBvZiBNZWRpY2FsIE1pY3JvYmlvbG9neSwgVW5pdmVyc2l0
eSBvZiBadXJpY2gsIDgwMDYgWnVyaWNoLCBTd2l0emVybGFuZDsmI3hEO1NlY3Rpb24gb24gTW9s
ZWN1bGFyIFNpZ25hbCBUcmFuc2R1Y3Rpb24sIFByb2dyYW0gZm9yIERldmVsb3BtZW50YWwgTmV1
cm9zY2llbmNlLCBFdW5pY2UgS2VubmVkeSBTaHJpdmVyIE5hdGlvbmFsIEluc3RpdHV0ZSBvZiBD
aGlsZCBIZWFsdGggYW5kIEh1bWFuIERldmVsb3BtZW50LCBOYXRpb25hbCBJbnN0aXR1dGVzIG9m
IEhlYWx0aCwgQmV0aGVzZGEsIE1EIDIwODkyOyBhbmQuJiN4RDtNb2xlY3VsYXIgUGhhcm1hY29s
b2d5LCBCZWxmZXIgSW5zdGl0dXRlIGZvciBBZHZhbmNlZCBCaW9tZWRpY2FsIFNjaWVuY2VzLCBB
bGJlcnQgRWluc3RlaW4gQ29sbGVnZSBvZiBNZWRpY2luZSwgQnJvbngsIE5ZIDEwNDYxLiYjeEQ7
Q2VsbCBCaW9sb2d5IEluc3RpdHV0ZSwgVW5pdmVyc2l0eSBvZiBCb25uLCA1MzEyMSBCb25uLCBH
ZXJtYW55OyBhbGJlcnQuaGFhc0B1bmktYm9ubi5kZS48L2F1dGgtYWRkcmVzcz48dGl0bGVzPjx0
aXRsZT5QaG9zcGhhdGlkeWxpbm9zaXRvbCA0LXBob3NwaGF0ZSBhbmQgcGhvc3BoYXRpZHlsaW5v
c2l0b2wgMy1waG9zcGhhdGUgcmVndWxhdGUgcGhhZ29seXNvc29tZSBiaW9nZW5lc2lzPC90aXRs
ZT48c2Vjb25kYXJ5LXRpdGxlPlByb2MgTmF0bCBBY2FkIFNjaSBVIFMgQTwvc2Vjb25kYXJ5LXRp
dGxlPjwvdGl0bGVzPjxwZXJpb2RpY2FsPjxmdWxsLXRpdGxlPlByb2MgTmF0bCBBY2FkIFNjaSBV
IFMgQTwvZnVsbC10aXRsZT48L3BlcmlvZGljYWw+PHBhZ2VzPjQ2MzYtNDE8L3BhZ2VzPjx2b2x1
bWU+MTEyPC92b2x1bWU+PG51bWJlcj4xNTwvbnVtYmVyPjxlZGl0aW9uPjIwMTUvMDQvMDE8L2Vk
aXRpb24+PGtleXdvcmRzPjxrZXl3b3JkPjEtUGhvc3BoYXRpZHlsaW5vc2l0b2wgNC1LaW5hc2Uv
bWV0YWJvbGlzbTwva2V5d29yZD48a2V5d29yZD5BbmltYWxzPC9rZXl3b3JkPjxrZXl3b3JkPkNl
bGwgTGluZTwva2V5d29yZD48a2V5d29yZD5DZWxsLUZyZWUgU3lzdGVtL21ldGFib2xpc208L2tl
eXdvcmQ+PGtleXdvcmQ+Q2hyb21hdG9ncmFwaHksIEhpZ2ggUHJlc3N1cmUgTGlxdWlkPC9rZXl3
b3JkPjxrZXl3b3JkPkVuZG9zb21lcy9tZXRhYm9saXNtPC9rZXl3b3JkPjxrZXl3b3JkPkltbXVu
b2Jsb3R0aW5nPC9rZXl3b3JkPjxrZXl3b3JkPkludHJhY2VsbHVsYXIgTWVtYnJhbmVzL21ldGFi
b2xpc208L2tleXdvcmQ+PGtleXdvcmQ+THlzb3NvbWVzLyptZXRhYm9saXNtPC9rZXl3b3JkPjxr
ZXl3b3JkPk1hY3JvcGhhZ2VzL2N5dG9sb2d5L21ldGFib2xpc208L2tleXdvcmQ+PGtleXdvcmQ+
TWFzcyBTcGVjdHJvbWV0cnk8L2tleXdvcmQ+PGtleXdvcmQ+TWVtYnJhbmUgRnVzaW9uPC9rZXl3
b3JkPjxrZXl3b3JkPk1pY2U8L2tleXdvcmQ+PGtleXdvcmQ+TWljcm9zY29weSwgRmx1b3Jlc2Nl
bmNlPC9rZXl3b3JkPjxrZXl3b3JkPk1pY3Jvc3BoZXJlczwva2V5d29yZD48a2V5d29yZD5QaGFn
b2N5dG9zaXM8L2tleXdvcmQ+PGtleXdvcmQ+UGhhZ29zb21lcy8qbWV0YWJvbGlzbTwva2V5d29y
ZD48a2V5d29yZD5QaG9zcGhhdGlkeWxpbm9zaXRvbCAzLUtpbmFzZXMvbWV0YWJvbGlzbTwva2V5
d29yZD48a2V5d29yZD5QaG9zcGhhdGlkeWxpbm9zaXRvbCBQaG9zcGhhdGVzLyptZXRhYm9saXNt
PC9rZXl3b3JkPjxrZXl3b3JkPkxlZ2lvbmVsbGEgcG5ldW1vcGhpbGE8L2tleXdvcmQ+PGtleXdv
cmQ+Y2VsbC1mcmVlIG1lbWJyYW5lIGZ1c2lvbjwva2V5d29yZD48a2V5d29yZD5seXNvc29tZTwv
a2V5d29yZD48a2V5d29yZD5waGFnb3NvbWU8L2tleXdvcmQ+PGtleXdvcmQ+cGhvc3Bob2lub3Np
dGlkZXM8L2tleXdvcmQ+PC9rZXl3b3Jkcz48ZGF0ZXM+PHllYXI+MjAxNTwveWVhcj48cHViLWRh
dGVzPjxkYXRlPkFwciAxNDwvZGF0ZT48L3B1Yi1kYXRlcz48L2RhdGVzPjxpc2JuPjEwOTEtNjQ5
MCAoRWxlY3Ryb25pYykmI3hEOzAwMjctODQyNCAoTGlua2luZyk8L2lzYm4+PGFjY2Vzc2lvbi1u
dW0+MjU4MjU3Mjg8L2FjY2Vzc2lvbi1udW0+PHVybHM+PHJlbGF0ZWQtdXJscz48dXJsPmh0dHBz
Oi8vd3d3Lm5jYmkubmxtLm5paC5nb3YvcHVibWVkLzI1ODI1NzI4PC91cmw+PC9yZWxhdGVkLXVy
bHM+PC91cmxzPjxjdXN0b20yPlBNQzQ0MDMxNzA8L2N1c3RvbTI+PGVsZWN0cm9uaWMtcmVzb3Vy
Y2UtbnVtPjEwLjEwNzMvcG5hcy4xNDIzNDU2MTEyPC9lbGVjdHJvbmljLXJlc291cmNlLW51bT48
L3JlY29yZD48L0NpdGU+PENpdGU+PEF1dGhvcj5KZXNjaGtlPC9BdXRob3I+PFllYXI+MjAxODwv
WWVhcj48UmVjTnVtPjIxNzc8L1JlY051bT48cmVjb3JkPjxyZWMtbnVtYmVyPjIxNzc8L3JlYy1u
dW1iZXI+PGZvcmVpZ24ta2V5cz48a2V5IGFwcD0iRU4iIGRiLWlkPSJ0NTl2MmZ0dzM5ejl4bGV6
dHhocDl2MDhzMjI1ZXplOXJ3dmUiIHRpbWVzdGFtcD0iMTU5MDcwMTE5OCI+MjE3Nzwva2V5Pjwv
Zm9yZWlnbi1rZXlzPjxyZWYtdHlwZSBuYW1lPSJKb3VybmFsIEFydGljbGUiPjE3PC9yZWYtdHlw
ZT48Y29udHJpYnV0b3JzPjxhdXRob3JzPjxhdXRob3I+SmVzY2hrZSwgQS48L2F1dGhvcj48YXV0
aG9yPkhhYXMsIEEuPC9hdXRob3I+PC9hdXRob3JzPjwvY29udHJpYnV0b3JzPjxhdXRoLWFkZHJl
c3M+Q2VsbCBCaW9sb2d5IEluc3RpdHV0ZSwgVW5pdmVyc2l0eSBvZiBCb25uLCA1MzEyMSBCb25u
LCBHZXJtYW55LiYjeEQ7Q2VsbCBCaW9sb2d5IEluc3RpdHV0ZSwgVW5pdmVyc2l0eSBvZiBCb25u
LCA1MzEyMSBCb25uLCBHZXJtYW55IGFoYWFzQHVuaS1ib25uLmRlLjwvYXV0aC1hZGRyZXNzPjx0
aXRsZXM+PHRpdGxlPlNlcXVlbnRpYWwgYWN0aW9ucyBvZiBwaG9zcGhhdGlkeWxpbm9zaXRvbCBw
aG9zcGhhdGVzIHJlZ3VsYXRlIHBoYWdvc29tZS1seXNvc29tZSBmdXNpb248L3RpdGxlPjxzZWNv
bmRhcnktdGl0bGU+TW9sIEJpb2wgQ2VsbDwvc2Vjb25kYXJ5LXRpdGxlPjwvdGl0bGVzPjxwZXJp
b2RpY2FsPjxmdWxsLXRpdGxlPk1vbCBCaW9sIENlbGw8L2Z1bGwtdGl0bGU+PC9wZXJpb2RpY2Fs
PjxwYWdlcz40NTItNDY1PC9wYWdlcz48dm9sdW1lPjI5PC92b2x1bWU+PG51bWJlcj40PC9udW1i
ZXI+PGVkaXRpb24+MjAxNy8xMi8xNTwvZWRpdGlvbj48a2V5d29yZHM+PGtleXdvcmQ+QW5pbWFs
czwva2V5d29yZD48a2V5d29yZD5DZWxsIExpbmU8L2tleXdvcmQ+PGtleXdvcmQ+Q2VsbC1GcmVl
IFN5c3RlbS9tZXRhYm9saXNtPC9rZXl3b3JkPjxrZXl3b3JkPkVuZG9zb21lcy9tZXRhYm9saXNt
PC9rZXl3b3JkPjxrZXl3b3JkPkludHJhY2VsbHVsYXIgTWVtYnJhbmVzL21ldGFib2xpc208L2tl
eXdvcmQ+PGtleXdvcmQ+THlzb3NvbWVzLyptZXRhYm9saXNtPC9rZXl3b3JkPjxrZXl3b3JkPk1p
Y2U8L2tleXdvcmQ+PGtleXdvcmQ+UGhhZ29jeXRvc2lzPC9rZXl3b3JkPjxrZXl3b3JkPlBoYWdv
c29tZXMvKm1ldGFib2xpc208L2tleXdvcmQ+PGtleXdvcmQ+UGhvc3BoYXRpZHlsaW5vc2l0b2wg
UGhvc3BoYXRlcy8qbWV0YWJvbGlzbTwva2V5d29yZD48a2V5d29yZD5Qcm90ZWluIFRyYW5zcG9y
dDwva2V5d29yZD48a2V5d29yZD5TTkFSRSBQcm90ZWlucy8qbWV0YWJvbGlzbTwva2V5d29yZD48
L2tleXdvcmRzPjxkYXRlcz48eWVhcj4yMDE4PC95ZWFyPjxwdWItZGF0ZXM+PGRhdGU+RmViIDE1
PC9kYXRlPjwvcHViLWRhdGVzPjwvZGF0ZXM+PGlzYm4+MTkzOS00NTg2IChFbGVjdHJvbmljKSYj
eEQ7MTA1OS0xNTI0IChMaW5raW5nKTwvaXNibj48YWNjZXNzaW9uLW51bT4yOTIzNzgyMTwvYWNj
ZXNzaW9uLW51bT48dXJscz48cmVsYXRlZC11cmxzPjx1cmw+aHR0cHM6Ly93d3cubmNiaS5ubG0u
bmloLmdvdi9wdWJtZWQvMjkyMzc4MjE8L3VybD48L3JlbGF0ZWQtdXJscz48L3VybHM+PGN1c3Rv
bTI+UE1DNjAxNDE3MzwvY3VzdG9tMj48ZWxlY3Ryb25pYy1yZXNvdXJjZS1udW0+MTAuMTA5MS9t
YmMuRTE3LTA3LTA0NjQ8L2VsZWN0cm9uaWMtcmVzb3VyY2UtbnVtPjwvcmVjb3JkPjwvQ2l0ZT48
L0VuZE5vdGU+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10, 21)</w:t>
            </w:r>
            <w:r w:rsidRPr="004907B1">
              <w:rPr>
                <w:rFonts w:asciiTheme="minorHAnsi" w:hAnsiTheme="minorHAnsi" w:cstheme="minorHAnsi"/>
                <w:sz w:val="22"/>
              </w:rPr>
              <w:fldChar w:fldCharType="end"/>
            </w:r>
            <w:r w:rsidRPr="004907B1">
              <w:rPr>
                <w:rFonts w:asciiTheme="minorHAnsi" w:hAnsiTheme="minorHAnsi" w:cstheme="minorHAnsi"/>
                <w:sz w:val="22"/>
                <w:szCs w:val="22"/>
              </w:rPr>
              <w:t xml:space="preserve">; </w:t>
            </w:r>
            <w:r w:rsidRPr="004907B1">
              <w:rPr>
                <w:rFonts w:asciiTheme="minorHAnsi" w:hAnsiTheme="minorHAnsi" w:cstheme="minorHAnsi"/>
                <w:sz w:val="22"/>
              </w:rPr>
              <w:fldChar w:fldCharType="begin"/>
            </w:r>
            <w:r w:rsidR="00957BC6">
              <w:rPr>
                <w:rFonts w:asciiTheme="minorHAnsi" w:hAnsiTheme="minorHAnsi" w:cstheme="minorHAnsi"/>
                <w:sz w:val="22"/>
              </w:rPr>
              <w:instrText xml:space="preserve"> ADDIN EN.CITE &lt;EndNote&gt;&lt;Cite&gt;&lt;Author&gt;Dai&lt;/Author&gt;&lt;Year&gt;2007&lt;/Year&gt;&lt;RecNum&gt;3006&lt;/RecNum&gt;&lt;DisplayText&gt;(22)&lt;/DisplayText&gt;&lt;record&gt;&lt;rec-number&gt;3006&lt;/rec-number&gt;&lt;foreign-keys&gt;&lt;key app="EN" db-id="t59v2ftw39z9xleztxhp9v08s225eze9rwve" timestamp="1603826676"&gt;3006&lt;/key&gt;&lt;/foreign-keys&gt;&lt;ref-type name="Journal Article"&gt;17&lt;/ref-type&gt;&lt;contributors&gt;&lt;authors&gt;&lt;author&gt;Dai, S.&lt;/author&gt;&lt;author&gt;Zhang, Y.&lt;/author&gt;&lt;author&gt;Weimbs, T.&lt;/author&gt;&lt;author&gt;Yaffe, M. B.&lt;/author&gt;&lt;author&gt;Zhou, D.&lt;/author&gt;&lt;/authors&gt;&lt;/contributors&gt;&lt;auth-address&gt;Department of Biological Sciences, Purdue University, West Lafayette, IN 47907, USA.&lt;/auth-address&gt;&lt;titles&gt;&lt;title&gt;Bacteria-generated PtdIns(3)P recruits VAMP8 to facilitate phagocytosis&lt;/title&gt;&lt;secondary-title&gt;Traffic&lt;/secondary-title&gt;&lt;/titles&gt;&lt;periodical&gt;&lt;full-title&gt;Traffic&lt;/full-title&gt;&lt;/periodical&gt;&lt;pages&gt;1365-74&lt;/pages&gt;&lt;volume&gt;8&lt;/volume&gt;&lt;number&gt;10&lt;/number&gt;&lt;edition&gt;2007/07/25&lt;/edition&gt;&lt;keywords&gt;&lt;keyword&gt;Bacterial Proteins/physiology&lt;/keyword&gt;&lt;keyword&gt;Cell Line&lt;/keyword&gt;&lt;keyword&gt;Cell Membrane/metabolism/physiology&lt;/keyword&gt;&lt;keyword&gt;HeLa Cells&lt;/keyword&gt;&lt;keyword&gt;Humans&lt;/keyword&gt;&lt;keyword&gt;Phagocytes/physiology&lt;/keyword&gt;&lt;keyword&gt;Phagocytosis/*physiology&lt;/keyword&gt;&lt;keyword&gt;Phosphatidylinositol Phosphates/*biosynthesis/physiology&lt;/keyword&gt;&lt;keyword&gt;R-SNARE Proteins/*metabolism/physiology&lt;/keyword&gt;&lt;keyword&gt;Salmonella typhimurium/pathogenicity/*physiology&lt;/keyword&gt;&lt;/keywords&gt;&lt;dates&gt;&lt;year&gt;2007&lt;/year&gt;&lt;pub-dates&gt;&lt;date&gt;Oct&lt;/date&gt;&lt;/pub-dates&gt;&lt;/dates&gt;&lt;isbn&gt;1398-9219 (Print)&amp;#xD;1398-9219 (Linking)&lt;/isbn&gt;&lt;accession-num&gt;17645435&lt;/accession-num&gt;&lt;urls&gt;&lt;related-urls&gt;&lt;url&gt;https://www.ncbi.nlm.nih.gov/pubmed/17645435&lt;/url&gt;&lt;/related-urls&gt;&lt;/urls&gt;&lt;electronic-resource-num&gt;10.1111/j.1600-0854.2007.00613.x&lt;/electronic-resource-num&gt;&lt;/record&gt;&lt;/Cite&gt;&lt;/EndNote&gt;</w:instrText>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22)</w:t>
            </w:r>
            <w:r w:rsidRPr="004907B1">
              <w:rPr>
                <w:rFonts w:asciiTheme="minorHAnsi" w:hAnsiTheme="minorHAnsi" w:cstheme="minorHAnsi"/>
                <w:sz w:val="22"/>
              </w:rPr>
              <w:fldChar w:fldCharType="end"/>
            </w:r>
          </w:p>
        </w:tc>
      </w:tr>
      <w:tr w:rsidR="00385371" w:rsidRPr="004907B1" w14:paraId="72D8DC0E" w14:textId="77777777" w:rsidTr="00957BC6">
        <w:tc>
          <w:tcPr>
            <w:tcW w:w="1412" w:type="dxa"/>
            <w:tcBorders>
              <w:top w:val="single" w:sz="4" w:space="0" w:color="auto"/>
              <w:left w:val="nil"/>
              <w:bottom w:val="single" w:sz="4" w:space="0" w:color="auto"/>
              <w:right w:val="single" w:sz="4" w:space="0" w:color="auto"/>
            </w:tcBorders>
          </w:tcPr>
          <w:p w14:paraId="37C32145" w14:textId="72F3814C" w:rsidR="00385371" w:rsidRPr="004907B1" w:rsidRDefault="00385371" w:rsidP="005C631C">
            <w:pPr>
              <w:rPr>
                <w:rFonts w:asciiTheme="minorHAnsi" w:hAnsiTheme="minorHAnsi" w:cstheme="minorHAnsi"/>
                <w:sz w:val="22"/>
              </w:rPr>
            </w:pPr>
            <w:r>
              <w:rPr>
                <w:rFonts w:asciiTheme="minorHAnsi" w:hAnsiTheme="minorHAnsi" w:cstheme="minorHAnsi"/>
                <w:sz w:val="22"/>
              </w:rPr>
              <w:t>P</w:t>
            </w:r>
            <w:r w:rsidR="00615342">
              <w:rPr>
                <w:rFonts w:asciiTheme="minorHAnsi" w:hAnsiTheme="minorHAnsi" w:cstheme="minorHAnsi"/>
                <w:sz w:val="22"/>
              </w:rPr>
              <w:t>I</w:t>
            </w:r>
            <w:r>
              <w:rPr>
                <w:rFonts w:asciiTheme="minorHAnsi" w:hAnsiTheme="minorHAnsi" w:cstheme="minorHAnsi"/>
                <w:sz w:val="22"/>
              </w:rPr>
              <w:t>3,4,5P3</w:t>
            </w:r>
          </w:p>
        </w:tc>
        <w:tc>
          <w:tcPr>
            <w:tcW w:w="1702" w:type="dxa"/>
            <w:tcBorders>
              <w:top w:val="single" w:sz="4" w:space="0" w:color="auto"/>
              <w:left w:val="single" w:sz="4" w:space="0" w:color="auto"/>
              <w:bottom w:val="single" w:sz="4" w:space="0" w:color="auto"/>
              <w:right w:val="single" w:sz="4" w:space="0" w:color="auto"/>
            </w:tcBorders>
          </w:tcPr>
          <w:p w14:paraId="53E02E81" w14:textId="01C3ECDF" w:rsidR="00385371" w:rsidRPr="004907B1" w:rsidRDefault="00385371" w:rsidP="005C631C">
            <w:pPr>
              <w:rPr>
                <w:rFonts w:asciiTheme="minorHAnsi" w:hAnsiTheme="minorHAnsi" w:cstheme="minorHAnsi"/>
                <w:sz w:val="22"/>
              </w:rPr>
            </w:pPr>
            <w:r>
              <w:rPr>
                <w:rFonts w:asciiTheme="minorHAnsi" w:hAnsiTheme="minorHAnsi" w:cstheme="minorHAnsi"/>
                <w:sz w:val="22"/>
              </w:rPr>
              <w:t>Raw264.7 macrophages</w:t>
            </w:r>
          </w:p>
        </w:tc>
        <w:tc>
          <w:tcPr>
            <w:tcW w:w="1843" w:type="dxa"/>
            <w:tcBorders>
              <w:top w:val="single" w:sz="4" w:space="0" w:color="auto"/>
              <w:left w:val="single" w:sz="4" w:space="0" w:color="auto"/>
              <w:bottom w:val="single" w:sz="4" w:space="0" w:color="auto"/>
              <w:right w:val="single" w:sz="4" w:space="0" w:color="auto"/>
            </w:tcBorders>
          </w:tcPr>
          <w:p w14:paraId="5A64EDEB" w14:textId="318C9CB9" w:rsidR="00385371" w:rsidRDefault="00E47D9F" w:rsidP="005C631C">
            <w:pPr>
              <w:rPr>
                <w:rFonts w:asciiTheme="minorHAnsi" w:hAnsiTheme="minorHAnsi" w:cstheme="minorHAnsi"/>
                <w:sz w:val="22"/>
              </w:rPr>
            </w:pPr>
            <w:r>
              <w:rPr>
                <w:rFonts w:asciiTheme="minorHAnsi" w:hAnsiTheme="minorHAnsi" w:cstheme="minorHAnsi"/>
                <w:sz w:val="22"/>
              </w:rPr>
              <w:t>C3bi</w:t>
            </w:r>
            <w:r w:rsidR="00385371">
              <w:rPr>
                <w:rFonts w:asciiTheme="minorHAnsi" w:hAnsiTheme="minorHAnsi" w:cstheme="minorHAnsi"/>
                <w:sz w:val="22"/>
              </w:rPr>
              <w:t>-coated sheep erythrocytes</w:t>
            </w:r>
          </w:p>
        </w:tc>
        <w:tc>
          <w:tcPr>
            <w:tcW w:w="3543" w:type="dxa"/>
            <w:tcBorders>
              <w:top w:val="single" w:sz="4" w:space="0" w:color="auto"/>
              <w:left w:val="single" w:sz="4" w:space="0" w:color="auto"/>
              <w:bottom w:val="single" w:sz="4" w:space="0" w:color="auto"/>
              <w:right w:val="single" w:sz="4" w:space="0" w:color="auto"/>
            </w:tcBorders>
          </w:tcPr>
          <w:p w14:paraId="6D082F27" w14:textId="36D9719E" w:rsidR="00385371" w:rsidRPr="004907B1" w:rsidRDefault="00385371" w:rsidP="005C631C">
            <w:pPr>
              <w:rPr>
                <w:rFonts w:asciiTheme="minorHAnsi" w:hAnsiTheme="minorHAnsi" w:cstheme="minorHAnsi"/>
                <w:sz w:val="22"/>
              </w:rPr>
            </w:pPr>
            <w:r>
              <w:rPr>
                <w:rFonts w:asciiTheme="minorHAnsi" w:hAnsiTheme="minorHAnsi" w:cstheme="minorHAnsi"/>
                <w:sz w:val="22"/>
              </w:rPr>
              <w:t xml:space="preserve">Implicated in actin polymerization around maturing phagosomes. </w:t>
            </w:r>
          </w:p>
        </w:tc>
        <w:tc>
          <w:tcPr>
            <w:tcW w:w="1267" w:type="dxa"/>
            <w:tcBorders>
              <w:top w:val="single" w:sz="4" w:space="0" w:color="auto"/>
              <w:left w:val="single" w:sz="4" w:space="0" w:color="auto"/>
              <w:bottom w:val="single" w:sz="4" w:space="0" w:color="auto"/>
              <w:right w:val="nil"/>
            </w:tcBorders>
          </w:tcPr>
          <w:p w14:paraId="6E05E2C0" w14:textId="65ABB3F3" w:rsidR="00385371" w:rsidRPr="004907B1" w:rsidRDefault="00E47D9F" w:rsidP="005C631C">
            <w:pPr>
              <w:rPr>
                <w:rFonts w:asciiTheme="minorHAnsi" w:hAnsiTheme="minorHAnsi" w:cstheme="minorHAnsi"/>
                <w:sz w:val="22"/>
              </w:rPr>
            </w:pPr>
            <w:r>
              <w:rPr>
                <w:rFonts w:asciiTheme="minorHAnsi" w:hAnsiTheme="minorHAnsi" w:cstheme="minorHAnsi"/>
                <w:sz w:val="22"/>
              </w:rPr>
              <w:fldChar w:fldCharType="begin"/>
            </w:r>
            <w:r w:rsidR="00957BC6">
              <w:rPr>
                <w:rFonts w:asciiTheme="minorHAnsi" w:hAnsiTheme="minorHAnsi" w:cstheme="minorHAnsi"/>
                <w:sz w:val="22"/>
              </w:rPr>
              <w:instrText xml:space="preserve"> ADDIN EN.CITE &lt;EndNote&gt;&lt;Cite&gt;&lt;Author&gt;Bohdanowicz&lt;/Author&gt;&lt;Year&gt;2010&lt;/Year&gt;&lt;RecNum&gt;3441&lt;/RecNum&gt;&lt;DisplayText&gt;(23)&lt;/DisplayText&gt;&lt;record&gt;&lt;rec-number&gt;3441&lt;/rec-number&gt;&lt;foreign-keys&gt;&lt;key app="EN" db-id="t59v2ftw39z9xleztxhp9v08s225eze9rwve" timestamp="1609275800"&gt;3441&lt;/key&gt;&lt;/foreign-keys&gt;&lt;ref-type name="Journal Article"&gt;17&lt;/ref-type&gt;&lt;contributors&gt;&lt;authors&gt;&lt;author&gt;Bohdanowicz, M.&lt;/author&gt;&lt;author&gt;Cosio, G.&lt;/author&gt;&lt;author&gt;Backer, J. M.&lt;/author&gt;&lt;author&gt;Grinstein, S.&lt;/author&gt;&lt;/authors&gt;&lt;/contributors&gt;&lt;auth-address&gt;Division of Cell Biology, Hospital for Sick Children, Toronto, Ontario M5G 1X8, Canada.&lt;/auth-address&gt;&lt;titles&gt;&lt;title&gt;Class I and class III phosphoinositide 3-kinases are required for actin polymerization that propels phagosomes&lt;/title&gt;&lt;secondary-title&gt;J Cell Biol&lt;/secondary-title&gt;&lt;/titles&gt;&lt;periodical&gt;&lt;full-title&gt;J Cell Biol&lt;/full-title&gt;&lt;/periodical&gt;&lt;pages&gt;999-1012&lt;/pages&gt;&lt;volume&gt;191&lt;/volume&gt;&lt;number&gt;5&lt;/number&gt;&lt;edition&gt;2010/12/01&lt;/edition&gt;&lt;keywords&gt;&lt;keyword&gt;Actins/*metabolism&lt;/keyword&gt;&lt;keyword&gt;Cell Membrane/metabolism&lt;/keyword&gt;&lt;keyword&gt;Phagocytosis&lt;/keyword&gt;&lt;keyword&gt;Phagosomes/metabolism&lt;/keyword&gt;&lt;keyword&gt;Phosphatidylinositol 3-Kinases/genetics/*metabolism&lt;/keyword&gt;&lt;keyword&gt;Phosphatidylinositols/metabolism&lt;/keyword&gt;&lt;keyword&gt;Polymerization&lt;/keyword&gt;&lt;keyword&gt;Receptors, Complement/metabolism&lt;/keyword&gt;&lt;keyword&gt;*Signal Transduction&lt;/keyword&gt;&lt;/keywords&gt;&lt;dates&gt;&lt;year&gt;2010&lt;/year&gt;&lt;pub-dates&gt;&lt;date&gt;Nov 29&lt;/date&gt;&lt;/pub-dates&gt;&lt;/dates&gt;&lt;isbn&gt;1540-8140 (Electronic)&amp;#xD;0021-9525 (Linking)&lt;/isbn&gt;&lt;accession-num&gt;21115805&lt;/accession-num&gt;&lt;urls&gt;&lt;related-urls&gt;&lt;url&gt;https://www.ncbi.nlm.nih.gov/pubmed/21115805&lt;/url&gt;&lt;/related-urls&gt;&lt;/urls&gt;&lt;custom2&gt;PMC2995177&lt;/custom2&gt;&lt;electronic-resource-num&gt;10.1083/jcb.201004005&lt;/electronic-resource-num&gt;&lt;/record&gt;&lt;/Cite&gt;&lt;/EndNote&gt;</w:instrText>
            </w:r>
            <w:r>
              <w:rPr>
                <w:rFonts w:asciiTheme="minorHAnsi" w:hAnsiTheme="minorHAnsi" w:cstheme="minorHAnsi"/>
                <w:sz w:val="22"/>
              </w:rPr>
              <w:fldChar w:fldCharType="separate"/>
            </w:r>
            <w:r w:rsidR="00957BC6">
              <w:rPr>
                <w:rFonts w:asciiTheme="minorHAnsi" w:hAnsiTheme="minorHAnsi" w:cstheme="minorHAnsi"/>
                <w:noProof/>
                <w:sz w:val="22"/>
              </w:rPr>
              <w:t>(23)</w:t>
            </w:r>
            <w:r>
              <w:rPr>
                <w:rFonts w:asciiTheme="minorHAnsi" w:hAnsiTheme="minorHAnsi" w:cstheme="minorHAnsi"/>
                <w:sz w:val="22"/>
              </w:rPr>
              <w:fldChar w:fldCharType="end"/>
            </w:r>
          </w:p>
        </w:tc>
      </w:tr>
      <w:tr w:rsidR="005C631C" w:rsidRPr="004907B1" w14:paraId="1D0D9F1A" w14:textId="77777777" w:rsidTr="00957BC6">
        <w:tc>
          <w:tcPr>
            <w:tcW w:w="1412" w:type="dxa"/>
            <w:tcBorders>
              <w:top w:val="single" w:sz="4" w:space="0" w:color="auto"/>
              <w:left w:val="nil"/>
              <w:bottom w:val="single" w:sz="4" w:space="0" w:color="auto"/>
              <w:right w:val="single" w:sz="4" w:space="0" w:color="auto"/>
            </w:tcBorders>
          </w:tcPr>
          <w:p w14:paraId="383FCF8A" w14:textId="07B4792F" w:rsidR="005C631C" w:rsidRPr="004907B1" w:rsidRDefault="005C631C" w:rsidP="005C631C">
            <w:pPr>
              <w:rPr>
                <w:rFonts w:asciiTheme="minorHAnsi" w:hAnsiTheme="minorHAnsi" w:cstheme="minorHAnsi"/>
                <w:sz w:val="22"/>
              </w:rPr>
            </w:pPr>
            <w:r>
              <w:rPr>
                <w:rFonts w:asciiTheme="minorHAnsi" w:hAnsiTheme="minorHAnsi" w:cstheme="minorHAnsi"/>
                <w:sz w:val="22"/>
              </w:rPr>
              <w:t>PI3,5P2</w:t>
            </w:r>
          </w:p>
        </w:tc>
        <w:tc>
          <w:tcPr>
            <w:tcW w:w="1702" w:type="dxa"/>
            <w:tcBorders>
              <w:top w:val="single" w:sz="4" w:space="0" w:color="auto"/>
              <w:left w:val="single" w:sz="4" w:space="0" w:color="auto"/>
              <w:bottom w:val="single" w:sz="4" w:space="0" w:color="auto"/>
              <w:right w:val="single" w:sz="4" w:space="0" w:color="auto"/>
            </w:tcBorders>
          </w:tcPr>
          <w:p w14:paraId="0309B4D5" w14:textId="7EB0657F" w:rsidR="005C631C" w:rsidRPr="004907B1" w:rsidRDefault="005C631C" w:rsidP="005C631C">
            <w:pPr>
              <w:rPr>
                <w:rFonts w:asciiTheme="minorHAnsi" w:hAnsiTheme="minorHAnsi" w:cstheme="minorHAnsi"/>
                <w:sz w:val="22"/>
              </w:rPr>
            </w:pPr>
            <w:r>
              <w:rPr>
                <w:rFonts w:asciiTheme="minorHAnsi" w:hAnsiTheme="minorHAnsi" w:cstheme="minorHAnsi"/>
                <w:sz w:val="22"/>
              </w:rPr>
              <w:t>Raw264.7 macrophages</w:t>
            </w:r>
          </w:p>
        </w:tc>
        <w:tc>
          <w:tcPr>
            <w:tcW w:w="1843" w:type="dxa"/>
            <w:tcBorders>
              <w:top w:val="single" w:sz="4" w:space="0" w:color="auto"/>
              <w:left w:val="single" w:sz="4" w:space="0" w:color="auto"/>
              <w:bottom w:val="single" w:sz="4" w:space="0" w:color="auto"/>
              <w:right w:val="single" w:sz="4" w:space="0" w:color="auto"/>
            </w:tcBorders>
          </w:tcPr>
          <w:p w14:paraId="266AFEBC" w14:textId="7A6521F8" w:rsidR="005C631C" w:rsidRDefault="005C631C" w:rsidP="005C631C">
            <w:pPr>
              <w:rPr>
                <w:rFonts w:asciiTheme="minorHAnsi" w:hAnsiTheme="minorHAnsi" w:cstheme="minorHAnsi"/>
                <w:sz w:val="22"/>
              </w:rPr>
            </w:pPr>
            <w:r>
              <w:rPr>
                <w:rFonts w:asciiTheme="minorHAnsi" w:hAnsiTheme="minorHAnsi" w:cstheme="minorHAnsi"/>
                <w:sz w:val="22"/>
              </w:rPr>
              <w:t xml:space="preserve">IgG-opsonized latex beads </w:t>
            </w:r>
          </w:p>
        </w:tc>
        <w:tc>
          <w:tcPr>
            <w:tcW w:w="3543" w:type="dxa"/>
            <w:tcBorders>
              <w:top w:val="single" w:sz="4" w:space="0" w:color="auto"/>
              <w:left w:val="single" w:sz="4" w:space="0" w:color="auto"/>
              <w:bottom w:val="single" w:sz="4" w:space="0" w:color="auto"/>
              <w:right w:val="single" w:sz="4" w:space="0" w:color="auto"/>
            </w:tcBorders>
          </w:tcPr>
          <w:p w14:paraId="71BB4458" w14:textId="02C684EF" w:rsidR="005C631C" w:rsidRPr="004907B1" w:rsidRDefault="005C631C" w:rsidP="005C631C">
            <w:pPr>
              <w:rPr>
                <w:rFonts w:asciiTheme="minorHAnsi" w:hAnsiTheme="minorHAnsi" w:cstheme="minorHAnsi"/>
                <w:sz w:val="22"/>
              </w:rPr>
            </w:pPr>
            <w:r>
              <w:rPr>
                <w:rFonts w:asciiTheme="minorHAnsi" w:hAnsiTheme="minorHAnsi" w:cstheme="minorHAnsi"/>
                <w:sz w:val="22"/>
              </w:rPr>
              <w:t>Involved in PL fusion through an unknown mechanism—possibly by regulating lysosome/phagosome calcium signalling important in PL fusion</w:t>
            </w:r>
          </w:p>
        </w:tc>
        <w:tc>
          <w:tcPr>
            <w:tcW w:w="1267" w:type="dxa"/>
            <w:tcBorders>
              <w:top w:val="single" w:sz="4" w:space="0" w:color="auto"/>
              <w:left w:val="single" w:sz="4" w:space="0" w:color="auto"/>
              <w:bottom w:val="single" w:sz="4" w:space="0" w:color="auto"/>
              <w:right w:val="nil"/>
            </w:tcBorders>
          </w:tcPr>
          <w:p w14:paraId="3839D0D7" w14:textId="126D25E5" w:rsidR="005C631C" w:rsidRPr="004907B1" w:rsidRDefault="005C631C" w:rsidP="005C631C">
            <w:pPr>
              <w:rPr>
                <w:rFonts w:asciiTheme="minorHAnsi" w:hAnsiTheme="minorHAnsi" w:cstheme="minorHAnsi"/>
                <w:sz w:val="22"/>
              </w:rPr>
            </w:pPr>
            <w:r>
              <w:rPr>
                <w:rFonts w:asciiTheme="minorHAnsi" w:hAnsiTheme="minorHAnsi" w:cstheme="minorHAnsi"/>
                <w:sz w:val="22"/>
              </w:rPr>
              <w:fldChar w:fldCharType="begin">
                <w:fldData xml:space="preserve">PEVuZE5vdGU+PENpdGU+PEF1dGhvcj5EYXlhbTwvQXV0aG9yPjxZZWFyPjIwMTU8L1llYXI+PFJl
Y051bT4zMTA1PC9SZWNOdW0+PERpc3BsYXlUZXh0PigyNCwgMjUpPC9EaXNwbGF5VGV4dD48cmVj
b3JkPjxyZWMtbnVtYmVyPjMxMDU8L3JlYy1udW1iZXI+PGZvcmVpZ24ta2V5cz48a2V5IGFwcD0i
RU4iIGRiLWlkPSJ0NTl2MmZ0dzM5ejl4bGV6dHhocDl2MDhzMjI1ZXplOXJ3dmUiIHRpbWVzdGFt
cD0iMTYwMzkwODI3OCI+MzEwNTwva2V5PjwvZm9yZWlnbi1rZXlzPjxyZWYtdHlwZSBuYW1lPSJK
b3VybmFsIEFydGljbGUiPjE3PC9yZWYtdHlwZT48Y29udHJpYnV0b3JzPjxhdXRob3JzPjxhdXRo
b3I+RGF5YW0sIFIuIE0uPC9hdXRob3I+PGF1dGhvcj5TYXJpYywgQS48L2F1dGhvcj48YXV0aG9y
PlNoaWxsaWRheSwgUi4gRS48L2F1dGhvcj48YXV0aG9yPkJvdGVsaG8sIFIuIEouPC9hdXRob3I+
PC9hdXRob3JzPjwvY29udHJpYnV0b3JzPjxhdXRoLWFkZHJlc3M+RGVwYXJ0bWVudCBvZiBDaGVt
aXN0cnkgYW5kIEJpb2xvZ3ksIFJ5ZXJzb24gVW5pdmVyc2l0eSwgVG9yb250bywgT250YXJpbywg
TTVCMkszLCBDYW5hZGEuJiN4RDtNb2xlY3VsYXIgU2NpZW5jZSBQcm9ncmFtLCBSeWVyc29uIFVu
aXZlcnNpdHksIFRvcm9udG8sIE9udGFyaW8sIE01QjJLMywgQ2FuYWRhLjwvYXV0aC1hZGRyZXNz
Pjx0aXRsZXM+PHRpdGxlPlRoZSBQaG9zcGhvaW5vc2l0aWRlLUdhdGVkIEx5c29zb21hbCBDYSgy
KykgQ2hhbm5lbCwgVFJQTUwxLCBJcyBSZXF1aXJlZCBmb3IgUGhhZ29zb21lIE1hdHVyYXRpb248
L3RpdGxlPjxzZWNvbmRhcnktdGl0bGU+VHJhZmZpYzwvc2Vjb25kYXJ5LXRpdGxlPjwvdGl0bGVz
PjxwZXJpb2RpY2FsPjxmdWxsLXRpdGxlPlRyYWZmaWM8L2Z1bGwtdGl0bGU+PC9wZXJpb2RpY2Fs
PjxwYWdlcz4xMDEwLTI2PC9wYWdlcz48dm9sdW1lPjE2PC92b2x1bWU+PG51bWJlcj45PC9udW1i
ZXI+PGVkaXRpb24+MjAxNS8wNS8yNzwvZWRpdGlvbj48a2V5d29yZHM+PGtleXdvcmQ+QW5pbWFs
czwva2V5d29yZD48a2V5d29yZD5DYWxjaXVtL21ldGFib2xpc208L2tleXdvcmQ+PGtleXdvcmQ+
Q2VsbCBMaW5lPC9rZXl3b3JkPjxrZXl3b3JkPkx5c29zb21lcy9tZXRhYm9saXNtPC9rZXl3b3Jk
PjxrZXl3b3JkPk1hY3JvcGhhZ2VzL21ldGFib2xpc208L2tleXdvcmQ+PGtleXdvcmQ+TWljZTwv
a2V5d29yZD48a2V5d29yZD5QaGFnb2N5dG9zaXM8L2tleXdvcmQ+PGtleXdvcmQ+UGhhZ29zb21l
cy8qbWV0YWJvbGlzbTwva2V5d29yZD48a2V5d29yZD5QaG9zcGhhdGlkeWxpbm9zaXRvbCAzLUtp
bmFzZXMvbWV0YWJvbGlzbTwva2V5d29yZD48a2V5d29yZD5QaG9zcGhhdGlkeWxpbm9zaXRvbHMv
bWV0YWJvbGlzbTwva2V5d29yZD48a2V5d29yZD5UcmFuc2llbnQgUmVjZXB0b3IgUG90ZW50aWFs
IENoYW5uZWxzL2dlbmV0aWNzLyptZXRhYm9saXNtPC9rZXl3b3JkPjxrZXl3b3JkPmNhbGNpdW08
L2tleXdvcmQ+PGtleXdvcmQ+bHlzb3NvbWVzPC9rZXl3b3JkPjxrZXl3b3JkPm1hY3JvcGhhZ2Vz
PC9rZXl3b3JkPjxrZXl3b3JkPm9yZ2FuZWxsZXM8L2tleXdvcmQ+PGtleXdvcmQ+cGhhZ29zb21l
IG1hdHVyYXRpb248L2tleXdvcmQ+PGtleXdvcmQ+cGhvc3Bob2lub3NpdGlkZXM8L2tleXdvcmQ+
PC9rZXl3b3Jkcz48ZGF0ZXM+PHllYXI+MjAxNTwveWVhcj48cHViLWRhdGVzPjxkYXRlPlNlcDwv
ZGF0ZT48L3B1Yi1kYXRlcz48L2RhdGVzPjxpc2JuPjE2MDAtMDg1NCAoRWxlY3Ryb25pYykmI3hE
OzEzOTgtOTIxOSAoTGlua2luZyk8L2lzYm4+PGFjY2Vzc2lvbi1udW0+MjYwMTAzMDM8L2FjY2Vz
c2lvbi1udW0+PHVybHM+PHJlbGF0ZWQtdXJscz48dXJsPmh0dHBzOi8vd3d3Lm5jYmkubmxtLm5p
aC5nb3YvcHVibWVkLzI2MDEwMzAzPC91cmw+PC9yZWxhdGVkLXVybHM+PC91cmxzPjxlbGVjdHJv
bmljLXJlc291cmNlLW51bT4xMC4xMTExL3RyYS4xMjMwMzwvZWxlY3Ryb25pYy1yZXNvdXJjZS1u
dW0+PC9yZWNvcmQ+PC9DaXRlPjxDaXRlPjxBdXRob3I+S2ltPC9BdXRob3I+PFllYXI+MjAxNDwv
WWVhcj48UmVjTnVtPjM0MzM8L1JlY051bT48cmVjb3JkPjxyZWMtbnVtYmVyPjM0MzM8L3JlYy1u
dW1iZXI+PGZvcmVpZ24ta2V5cz48a2V5IGFwcD0iRU4iIGRiLWlkPSJ0NTl2MmZ0dzM5ejl4bGV6
dHhocDl2MDhzMjI1ZXplOXJ3dmUiIHRpbWVzdGFtcD0iMTYwOTAxMjc1NSI+MzQzMzwva2V5Pjwv
Zm9yZWlnbi1rZXlzPjxyZWYtdHlwZSBuYW1lPSJKb3VybmFsIEFydGljbGUiPjE3PC9yZWYtdHlw
ZT48Y29udHJpYnV0b3JzPjxhdXRob3JzPjxhdXRob3I+S2ltLCBHLiBILjwvYXV0aG9yPjxhdXRo
b3I+RGF5YW0sIFIuIE0uPC9hdXRob3I+PGF1dGhvcj5QcmFzaGFyLCBBLjwvYXV0aG9yPjxhdXRo
b3I+VGVyZWJpem5paywgTS48L2F1dGhvcj48YXV0aG9yPkJvdGVsaG8sIFIuIEouPC9hdXRob3I+
PC9hdXRob3JzPjwvY29udHJpYnV0b3JzPjxhdXRoLWFkZHJlc3M+RGVwYXJtZW50IG9mIENoZW1p
c3RyeSBhbmQgQmlvbG9neSBhbmQgdGhlIE1vbGVjdWxhciBTY2llbmNlIFByb2dyYW0sIFJ5ZXJz
b24gVW5pdmVyc2l0eSwgVG9yb250bywgT250YXJpbywgTTVCMkszLCBDYW5hZGEuPC9hdXRoLWFk
ZHJlc3M+PHRpdGxlcz48dGl0bGU+UElLZnl2ZSBpbmhpYml0aW9uIGludGVyZmVyZXMgd2l0aCBw
aGFnb3NvbWUgYW5kIGVuZG9zb21lIG1hdHVyYXRpb24gaW4gbWFjcm9waGFnZXM8L3RpdGxlPjxz
ZWNvbmRhcnktdGl0bGU+VHJhZmZpYzwvc2Vjb25kYXJ5LXRpdGxlPjwvdGl0bGVzPjxwZXJpb2Rp
Y2FsPjxmdWxsLXRpdGxlPlRyYWZmaWM8L2Z1bGwtdGl0bGU+PC9wZXJpb2RpY2FsPjxwYWdlcz4x
MTQzLTYzPC9wYWdlcz48dm9sdW1lPjE1PC92b2x1bWU+PG51bWJlcj4xMDwvbnVtYmVyPjxlZGl0
aW9uPjIwMTQvMDcvMjI8L2VkaXRpb24+PGtleXdvcmRzPjxrZXl3b3JkPkFtaW5vcHlyaWRpbmVz
L3BoYXJtYWNvbG9neTwva2V5d29yZD48a2V5d29yZD5BbmltYWxzPC9rZXl3b3JkPjxrZXl3b3Jk
PkNhdGhlcHNpbiBEL21ldGFib2xpc208L2tleXdvcmQ+PGtleXdvcmQ+Q2VsbCBMaW5lPC9rZXl3
b3JkPjxrZXl3b3JkPkVuZG9zb21lcy8qbWV0YWJvbGlzbTwva2V5d29yZD48a2V5d29yZD5Fbnp5
bWUgSW5oaWJpdG9ycy9waGFybWFjb2xvZ3k8L2tleXdvcmQ+PGtleXdvcmQ+SGV0ZXJvY3ljbGlj
IENvbXBvdW5kcywgMy1SaW5nL3BoYXJtYWNvbG9neTwva2V5d29yZD48a2V5d29yZD5MeXNvc29t
YWwtQXNzb2NpYXRlZCBNZW1icmFuZSBQcm90ZWluIDEvbWV0YWJvbGlzbTwva2V5d29yZD48a2V5
d29yZD5NYWNyb3BoYWdlcy8qbWV0YWJvbGlzbTwva2V5d29yZD48a2V5d29yZD5NaWNlPC9rZXl3
b3JkPjxrZXl3b3JkPlBoYWdvY3l0b3Npczwva2V5d29yZD48a2V5d29yZD5QaGFnb3NvbWVzLypt
ZXRhYm9saXNtPC9rZXl3b3JkPjxrZXl3b3JkPlBob3NwaGF0aWR5bGlub3NpdG9sIDMtS2luYXNl
cy8qbWV0YWJvbGlzbTwva2V5d29yZD48a2V5d29yZD5QaG9zcGhhdGlkeWxpbm9zaXRvbCBQaG9z
cGhhdGVzL21ldGFib2xpc208L2tleXdvcmQ+PGtleXdvcmQ+UGhvc3Bob2lub3NpdGlkZS0zIEtp
bmFzZSBJbmhpYml0b3JzPC9rZXl3b3JkPjxrZXl3b3JkPlByb3RlaW4gVHJhbnNwb3J0PC9rZXl3
b3JkPjxrZXl3b3JkPlJlY2VwdG9ycywgSWdHL21ldGFib2xpc208L2tleXdvcmQ+PGtleXdvcmQ+
ZW5kb3NvbWU8L2tleXdvcmQ+PGtleXdvcmQ+bHlzb3NvbWVzPC9rZXl3b3JkPjxrZXl3b3JkPm1h
Y3JvcGhhZ2VzPC9rZXl3b3JkPjxrZXl3b3JkPm9yZ2FuZWxsZXM8L2tleXdvcmQ+PGtleXdvcmQ+
cGhhZ29zb21lIG1hdHVyYXRpb248L2tleXdvcmQ+PGtleXdvcmQ+cGhvc3Bob2lub3NpdGlkZXM8
L2tleXdvcmQ+PC9rZXl3b3Jkcz48ZGF0ZXM+PHllYXI+MjAxNDwveWVhcj48cHViLWRhdGVzPjxk
YXRlPk9jdDwvZGF0ZT48L3B1Yi1kYXRlcz48L2RhdGVzPjxpc2JuPjE2MDAtMDg1NCAoRWxlY3Ry
b25pYykmI3hEOzEzOTgtOTIxOSAoTGlua2luZyk8L2lzYm4+PGFjY2Vzc2lvbi1udW0+MjUwNDEw
ODA8L2FjY2Vzc2lvbi1udW0+PHVybHM+PHJlbGF0ZWQtdXJscz48dXJsPmh0dHBzOi8vd3d3Lm5j
YmkubmxtLm5paC5nb3YvcHVibWVkLzI1MDQxMDgwPC91cmw+PC9yZWxhdGVkLXVybHM+PC91cmxz
PjxlbGVjdHJvbmljLXJlc291cmNlLW51bT4xMC4xMTExL3RyYS4xMjE5OTwvZWxlY3Ryb25pYy1y
ZXNvdXJjZS1udW0+PC9yZWNvcmQ+PC9DaXRlPjwvRW5kTm90ZT5=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EYXlhbTwvQXV0aG9yPjxZZWFyPjIwMTU8L1llYXI+PFJl
Y051bT4zMTA1PC9SZWNOdW0+PERpc3BsYXlUZXh0PigyNCwgMjUpPC9EaXNwbGF5VGV4dD48cmVj
b3JkPjxyZWMtbnVtYmVyPjMxMDU8L3JlYy1udW1iZXI+PGZvcmVpZ24ta2V5cz48a2V5IGFwcD0i
RU4iIGRiLWlkPSJ0NTl2MmZ0dzM5ejl4bGV6dHhocDl2MDhzMjI1ZXplOXJ3dmUiIHRpbWVzdGFt
cD0iMTYwMzkwODI3OCI+MzEwNTwva2V5PjwvZm9yZWlnbi1rZXlzPjxyZWYtdHlwZSBuYW1lPSJK
b3VybmFsIEFydGljbGUiPjE3PC9yZWYtdHlwZT48Y29udHJpYnV0b3JzPjxhdXRob3JzPjxhdXRo
b3I+RGF5YW0sIFIuIE0uPC9hdXRob3I+PGF1dGhvcj5TYXJpYywgQS48L2F1dGhvcj48YXV0aG9y
PlNoaWxsaWRheSwgUi4gRS48L2F1dGhvcj48YXV0aG9yPkJvdGVsaG8sIFIuIEouPC9hdXRob3I+
PC9hdXRob3JzPjwvY29udHJpYnV0b3JzPjxhdXRoLWFkZHJlc3M+RGVwYXJ0bWVudCBvZiBDaGVt
aXN0cnkgYW5kIEJpb2xvZ3ksIFJ5ZXJzb24gVW5pdmVyc2l0eSwgVG9yb250bywgT250YXJpbywg
TTVCMkszLCBDYW5hZGEuJiN4RDtNb2xlY3VsYXIgU2NpZW5jZSBQcm9ncmFtLCBSeWVyc29uIFVu
aXZlcnNpdHksIFRvcm9udG8sIE9udGFyaW8sIE01QjJLMywgQ2FuYWRhLjwvYXV0aC1hZGRyZXNz
Pjx0aXRsZXM+PHRpdGxlPlRoZSBQaG9zcGhvaW5vc2l0aWRlLUdhdGVkIEx5c29zb21hbCBDYSgy
KykgQ2hhbm5lbCwgVFJQTUwxLCBJcyBSZXF1aXJlZCBmb3IgUGhhZ29zb21lIE1hdHVyYXRpb248
L3RpdGxlPjxzZWNvbmRhcnktdGl0bGU+VHJhZmZpYzwvc2Vjb25kYXJ5LXRpdGxlPjwvdGl0bGVz
PjxwZXJpb2RpY2FsPjxmdWxsLXRpdGxlPlRyYWZmaWM8L2Z1bGwtdGl0bGU+PC9wZXJpb2RpY2Fs
PjxwYWdlcz4xMDEwLTI2PC9wYWdlcz48dm9sdW1lPjE2PC92b2x1bWU+PG51bWJlcj45PC9udW1i
ZXI+PGVkaXRpb24+MjAxNS8wNS8yNzwvZWRpdGlvbj48a2V5d29yZHM+PGtleXdvcmQ+QW5pbWFs
czwva2V5d29yZD48a2V5d29yZD5DYWxjaXVtL21ldGFib2xpc208L2tleXdvcmQ+PGtleXdvcmQ+
Q2VsbCBMaW5lPC9rZXl3b3JkPjxrZXl3b3JkPkx5c29zb21lcy9tZXRhYm9saXNtPC9rZXl3b3Jk
PjxrZXl3b3JkPk1hY3JvcGhhZ2VzL21ldGFib2xpc208L2tleXdvcmQ+PGtleXdvcmQ+TWljZTwv
a2V5d29yZD48a2V5d29yZD5QaGFnb2N5dG9zaXM8L2tleXdvcmQ+PGtleXdvcmQ+UGhhZ29zb21l
cy8qbWV0YWJvbGlzbTwva2V5d29yZD48a2V5d29yZD5QaG9zcGhhdGlkeWxpbm9zaXRvbCAzLUtp
bmFzZXMvbWV0YWJvbGlzbTwva2V5d29yZD48a2V5d29yZD5QaG9zcGhhdGlkeWxpbm9zaXRvbHMv
bWV0YWJvbGlzbTwva2V5d29yZD48a2V5d29yZD5UcmFuc2llbnQgUmVjZXB0b3IgUG90ZW50aWFs
IENoYW5uZWxzL2dlbmV0aWNzLyptZXRhYm9saXNtPC9rZXl3b3JkPjxrZXl3b3JkPmNhbGNpdW08
L2tleXdvcmQ+PGtleXdvcmQ+bHlzb3NvbWVzPC9rZXl3b3JkPjxrZXl3b3JkPm1hY3JvcGhhZ2Vz
PC9rZXl3b3JkPjxrZXl3b3JkPm9yZ2FuZWxsZXM8L2tleXdvcmQ+PGtleXdvcmQ+cGhhZ29zb21l
IG1hdHVyYXRpb248L2tleXdvcmQ+PGtleXdvcmQ+cGhvc3Bob2lub3NpdGlkZXM8L2tleXdvcmQ+
PC9rZXl3b3Jkcz48ZGF0ZXM+PHllYXI+MjAxNTwveWVhcj48cHViLWRhdGVzPjxkYXRlPlNlcDwv
ZGF0ZT48L3B1Yi1kYXRlcz48L2RhdGVzPjxpc2JuPjE2MDAtMDg1NCAoRWxlY3Ryb25pYykmI3hE
OzEzOTgtOTIxOSAoTGlua2luZyk8L2lzYm4+PGFjY2Vzc2lvbi1udW0+MjYwMTAzMDM8L2FjY2Vz
c2lvbi1udW0+PHVybHM+PHJlbGF0ZWQtdXJscz48dXJsPmh0dHBzOi8vd3d3Lm5jYmkubmxtLm5p
aC5nb3YvcHVibWVkLzI2MDEwMzAzPC91cmw+PC9yZWxhdGVkLXVybHM+PC91cmxzPjxlbGVjdHJv
bmljLXJlc291cmNlLW51bT4xMC4xMTExL3RyYS4xMjMwMzwvZWxlY3Ryb25pYy1yZXNvdXJjZS1u
dW0+PC9yZWNvcmQ+PC9DaXRlPjxDaXRlPjxBdXRob3I+S2ltPC9BdXRob3I+PFllYXI+MjAxNDwv
WWVhcj48UmVjTnVtPjM0MzM8L1JlY051bT48cmVjb3JkPjxyZWMtbnVtYmVyPjM0MzM8L3JlYy1u
dW1iZXI+PGZvcmVpZ24ta2V5cz48a2V5IGFwcD0iRU4iIGRiLWlkPSJ0NTl2MmZ0dzM5ejl4bGV6
dHhocDl2MDhzMjI1ZXplOXJ3dmUiIHRpbWVzdGFtcD0iMTYwOTAxMjc1NSI+MzQzMzwva2V5Pjwv
Zm9yZWlnbi1rZXlzPjxyZWYtdHlwZSBuYW1lPSJKb3VybmFsIEFydGljbGUiPjE3PC9yZWYtdHlw
ZT48Y29udHJpYnV0b3JzPjxhdXRob3JzPjxhdXRob3I+S2ltLCBHLiBILjwvYXV0aG9yPjxhdXRo
b3I+RGF5YW0sIFIuIE0uPC9hdXRob3I+PGF1dGhvcj5QcmFzaGFyLCBBLjwvYXV0aG9yPjxhdXRo
b3I+VGVyZWJpem5paywgTS48L2F1dGhvcj48YXV0aG9yPkJvdGVsaG8sIFIuIEouPC9hdXRob3I+
PC9hdXRob3JzPjwvY29udHJpYnV0b3JzPjxhdXRoLWFkZHJlc3M+RGVwYXJtZW50IG9mIENoZW1p
c3RyeSBhbmQgQmlvbG9neSBhbmQgdGhlIE1vbGVjdWxhciBTY2llbmNlIFByb2dyYW0sIFJ5ZXJz
b24gVW5pdmVyc2l0eSwgVG9yb250bywgT250YXJpbywgTTVCMkszLCBDYW5hZGEuPC9hdXRoLWFk
ZHJlc3M+PHRpdGxlcz48dGl0bGU+UElLZnl2ZSBpbmhpYml0aW9uIGludGVyZmVyZXMgd2l0aCBw
aGFnb3NvbWUgYW5kIGVuZG9zb21lIG1hdHVyYXRpb24gaW4gbWFjcm9waGFnZXM8L3RpdGxlPjxz
ZWNvbmRhcnktdGl0bGU+VHJhZmZpYzwvc2Vjb25kYXJ5LXRpdGxlPjwvdGl0bGVzPjxwZXJpb2Rp
Y2FsPjxmdWxsLXRpdGxlPlRyYWZmaWM8L2Z1bGwtdGl0bGU+PC9wZXJpb2RpY2FsPjxwYWdlcz4x
MTQzLTYzPC9wYWdlcz48dm9sdW1lPjE1PC92b2x1bWU+PG51bWJlcj4xMDwvbnVtYmVyPjxlZGl0
aW9uPjIwMTQvMDcvMjI8L2VkaXRpb24+PGtleXdvcmRzPjxrZXl3b3JkPkFtaW5vcHlyaWRpbmVz
L3BoYXJtYWNvbG9neTwva2V5d29yZD48a2V5d29yZD5BbmltYWxzPC9rZXl3b3JkPjxrZXl3b3Jk
PkNhdGhlcHNpbiBEL21ldGFib2xpc208L2tleXdvcmQ+PGtleXdvcmQ+Q2VsbCBMaW5lPC9rZXl3
b3JkPjxrZXl3b3JkPkVuZG9zb21lcy8qbWV0YWJvbGlzbTwva2V5d29yZD48a2V5d29yZD5Fbnp5
bWUgSW5oaWJpdG9ycy9waGFybWFjb2xvZ3k8L2tleXdvcmQ+PGtleXdvcmQ+SGV0ZXJvY3ljbGlj
IENvbXBvdW5kcywgMy1SaW5nL3BoYXJtYWNvbG9neTwva2V5d29yZD48a2V5d29yZD5MeXNvc29t
YWwtQXNzb2NpYXRlZCBNZW1icmFuZSBQcm90ZWluIDEvbWV0YWJvbGlzbTwva2V5d29yZD48a2V5
d29yZD5NYWNyb3BoYWdlcy8qbWV0YWJvbGlzbTwva2V5d29yZD48a2V5d29yZD5NaWNlPC9rZXl3
b3JkPjxrZXl3b3JkPlBoYWdvY3l0b3Npczwva2V5d29yZD48a2V5d29yZD5QaGFnb3NvbWVzLypt
ZXRhYm9saXNtPC9rZXl3b3JkPjxrZXl3b3JkPlBob3NwaGF0aWR5bGlub3NpdG9sIDMtS2luYXNl
cy8qbWV0YWJvbGlzbTwva2V5d29yZD48a2V5d29yZD5QaG9zcGhhdGlkeWxpbm9zaXRvbCBQaG9z
cGhhdGVzL21ldGFib2xpc208L2tleXdvcmQ+PGtleXdvcmQ+UGhvc3Bob2lub3NpdGlkZS0zIEtp
bmFzZSBJbmhpYml0b3JzPC9rZXl3b3JkPjxrZXl3b3JkPlByb3RlaW4gVHJhbnNwb3J0PC9rZXl3
b3JkPjxrZXl3b3JkPlJlY2VwdG9ycywgSWdHL21ldGFib2xpc208L2tleXdvcmQ+PGtleXdvcmQ+
ZW5kb3NvbWU8L2tleXdvcmQ+PGtleXdvcmQ+bHlzb3NvbWVzPC9rZXl3b3JkPjxrZXl3b3JkPm1h
Y3JvcGhhZ2VzPC9rZXl3b3JkPjxrZXl3b3JkPm9yZ2FuZWxsZXM8L2tleXdvcmQ+PGtleXdvcmQ+
cGhhZ29zb21lIG1hdHVyYXRpb248L2tleXdvcmQ+PGtleXdvcmQ+cGhvc3Bob2lub3NpdGlkZXM8
L2tleXdvcmQ+PC9rZXl3b3Jkcz48ZGF0ZXM+PHllYXI+MjAxNDwveWVhcj48cHViLWRhdGVzPjxk
YXRlPk9jdDwvZGF0ZT48L3B1Yi1kYXRlcz48L2RhdGVzPjxpc2JuPjE2MDAtMDg1NCAoRWxlY3Ry
b25pYykmI3hEOzEzOTgtOTIxOSAoTGlua2luZyk8L2lzYm4+PGFjY2Vzc2lvbi1udW0+MjUwNDEw
ODA8L2FjY2Vzc2lvbi1udW0+PHVybHM+PHJlbGF0ZWQtdXJscz48dXJsPmh0dHBzOi8vd3d3Lm5j
YmkubmxtLm5paC5nb3YvcHVibWVkLzI1MDQxMDgwPC91cmw+PC9yZWxhdGVkLXVybHM+PC91cmxz
PjxlbGVjdHJvbmljLXJlc291cmNlLW51bT4xMC4xMTExL3RyYS4xMjE5OTwvZWxlY3Ryb25pYy1y
ZXNvdXJjZS1udW0+PC9yZWNvcmQ+PC9DaXRlPjwvRW5kTm90ZT5=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Pr>
                <w:rFonts w:asciiTheme="minorHAnsi" w:hAnsiTheme="minorHAnsi" w:cstheme="minorHAnsi"/>
                <w:sz w:val="22"/>
              </w:rPr>
              <w:fldChar w:fldCharType="separate"/>
            </w:r>
            <w:r w:rsidR="00957BC6">
              <w:rPr>
                <w:rFonts w:asciiTheme="minorHAnsi" w:hAnsiTheme="minorHAnsi" w:cstheme="minorHAnsi"/>
                <w:noProof/>
                <w:sz w:val="22"/>
              </w:rPr>
              <w:t>(24, 25)</w:t>
            </w:r>
            <w:r>
              <w:rPr>
                <w:rFonts w:asciiTheme="minorHAnsi" w:hAnsiTheme="minorHAnsi" w:cstheme="minorHAnsi"/>
                <w:sz w:val="22"/>
              </w:rPr>
              <w:fldChar w:fldCharType="end"/>
            </w:r>
          </w:p>
        </w:tc>
      </w:tr>
      <w:tr w:rsidR="00157D58" w:rsidRPr="004907B1" w14:paraId="7E4CC9E1" w14:textId="77777777" w:rsidTr="00957BC6">
        <w:tc>
          <w:tcPr>
            <w:tcW w:w="1412" w:type="dxa"/>
            <w:tcBorders>
              <w:top w:val="single" w:sz="4" w:space="0" w:color="auto"/>
              <w:left w:val="nil"/>
              <w:bottom w:val="single" w:sz="4" w:space="0" w:color="auto"/>
              <w:right w:val="single" w:sz="4" w:space="0" w:color="auto"/>
            </w:tcBorders>
          </w:tcPr>
          <w:p w14:paraId="24C0A047"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PI4,5P2</w:t>
            </w:r>
          </w:p>
        </w:tc>
        <w:tc>
          <w:tcPr>
            <w:tcW w:w="1702" w:type="dxa"/>
            <w:tcBorders>
              <w:top w:val="single" w:sz="4" w:space="0" w:color="auto"/>
              <w:left w:val="single" w:sz="4" w:space="0" w:color="auto"/>
              <w:bottom w:val="single" w:sz="4" w:space="0" w:color="auto"/>
              <w:right w:val="single" w:sz="4" w:space="0" w:color="auto"/>
            </w:tcBorders>
          </w:tcPr>
          <w:p w14:paraId="0CD19B76" w14:textId="00ED9BEA"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J774</w:t>
            </w:r>
            <w:r>
              <w:rPr>
                <w:rFonts w:asciiTheme="minorHAnsi" w:hAnsiTheme="minorHAnsi" w:cstheme="minorHAnsi"/>
                <w:sz w:val="22"/>
                <w:szCs w:val="22"/>
              </w:rPr>
              <w:t xml:space="preserve"> </w:t>
            </w:r>
            <w:r w:rsidRPr="004907B1">
              <w:rPr>
                <w:rFonts w:asciiTheme="minorHAnsi" w:hAnsiTheme="minorHAnsi" w:cstheme="minorHAnsi"/>
                <w:sz w:val="22"/>
                <w:szCs w:val="22"/>
              </w:rPr>
              <w:t>macrophages</w:t>
            </w:r>
          </w:p>
        </w:tc>
        <w:tc>
          <w:tcPr>
            <w:tcW w:w="1843" w:type="dxa"/>
            <w:tcBorders>
              <w:top w:val="single" w:sz="4" w:space="0" w:color="auto"/>
              <w:left w:val="single" w:sz="4" w:space="0" w:color="auto"/>
              <w:bottom w:val="single" w:sz="4" w:space="0" w:color="auto"/>
              <w:right w:val="single" w:sz="4" w:space="0" w:color="auto"/>
            </w:tcBorders>
          </w:tcPr>
          <w:p w14:paraId="487A97DF" w14:textId="4100E28C" w:rsidR="00157D58" w:rsidRPr="004907B1" w:rsidRDefault="00F13BB3" w:rsidP="005C631C">
            <w:pPr>
              <w:rPr>
                <w:rFonts w:asciiTheme="minorHAnsi" w:hAnsiTheme="minorHAnsi" w:cstheme="minorHAnsi"/>
                <w:sz w:val="22"/>
              </w:rPr>
            </w:pPr>
            <w:r>
              <w:rPr>
                <w:rFonts w:asciiTheme="minorHAnsi" w:hAnsiTheme="minorHAnsi" w:cstheme="minorHAnsi"/>
                <w:sz w:val="22"/>
              </w:rPr>
              <w:t>A</w:t>
            </w:r>
            <w:r w:rsidR="004432A5">
              <w:rPr>
                <w:rFonts w:asciiTheme="minorHAnsi" w:hAnsiTheme="minorHAnsi" w:cstheme="minorHAnsi"/>
                <w:sz w:val="22"/>
              </w:rPr>
              <w:t>vidin-conjugated latex beads</w:t>
            </w:r>
          </w:p>
        </w:tc>
        <w:tc>
          <w:tcPr>
            <w:tcW w:w="3543" w:type="dxa"/>
            <w:tcBorders>
              <w:top w:val="single" w:sz="4" w:space="0" w:color="auto"/>
              <w:left w:val="single" w:sz="4" w:space="0" w:color="auto"/>
              <w:bottom w:val="single" w:sz="4" w:space="0" w:color="auto"/>
              <w:right w:val="single" w:sz="4" w:space="0" w:color="auto"/>
            </w:tcBorders>
          </w:tcPr>
          <w:p w14:paraId="6045C546" w14:textId="662F87D3"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Binds to Ezrin which is required for actin nucleation.</w:t>
            </w:r>
          </w:p>
        </w:tc>
        <w:tc>
          <w:tcPr>
            <w:tcW w:w="1267" w:type="dxa"/>
            <w:tcBorders>
              <w:top w:val="single" w:sz="4" w:space="0" w:color="auto"/>
              <w:left w:val="single" w:sz="4" w:space="0" w:color="auto"/>
              <w:bottom w:val="single" w:sz="4" w:space="0" w:color="auto"/>
              <w:right w:val="nil"/>
            </w:tcBorders>
          </w:tcPr>
          <w:p w14:paraId="6FADEC3D" w14:textId="64B0AD8D"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color w:val="000000" w:themeColor="text1"/>
                <w:sz w:val="22"/>
              </w:rPr>
              <w:fldChar w:fldCharType="begin">
                <w:fldData xml:space="preserve">PEVuZE5vdGU+PENpdGU+PEF1dGhvcj5EZWZhY3F1ZTwvQXV0aG9yPjxZZWFyPjIwMDI8L1llYXI+
PFJlY051bT4yNDQ2PC9SZWNOdW0+PERpc3BsYXlUZXh0PigxLTMpPC9EaXNwbGF5VGV4dD48cmVj
b3JkPjxyZWMtbnVtYmVyPjI0NDY8L3JlYy1udW1iZXI+PGZvcmVpZ24ta2V5cz48a2V5IGFwcD0i
RU4iIGRiLWlkPSJ0NTl2MmZ0dzM5ejl4bGV6dHhocDl2MDhzMjI1ZXplOXJ3dmUiIHRpbWVzdGFt
cD0iMTYwMTUxMjQxNyI+MjQ0Njwva2V5PjwvZm9yZWlnbi1rZXlzPjxyZWYtdHlwZSBuYW1lPSJK
b3VybmFsIEFydGljbGUiPjE3PC9yZWYtdHlwZT48Y29udHJpYnV0b3JzPjxhdXRob3JzPjxhdXRo
b3I+RGVmYWNxdWUsIEguPC9hdXRob3I+PGF1dGhvcj5Cb3MsIEUuPC9hdXRob3I+PGF1dGhvcj5H
YXJ2YWxvdiwgQi48L2F1dGhvcj48YXV0aG9yPkJhcnJldCwgQy48L2F1dGhvcj48YXV0aG9yPlJv
eSwgQy48L2F1dGhvcj48YXV0aG9yPk1hbmdlYXQsIFAuPC9hdXRob3I+PGF1dGhvcj5TaGluLCBI
LiBXLjwvYXV0aG9yPjxhdXRob3I+UnliaW4sIFYuPC9hdXRob3I+PGF1dGhvcj5HcmlmZml0aHMs
IEcuPC9hdXRob3I+PC9hdXRob3JzPjwvY29udHJpYnV0b3JzPjxhdXRoLWFkZHJlc3M+RXVyb3Bl
YW4gTW9sZWN1bGFyIEJpb2xvZ3kgTGFib3JhdG9yeSwgNjkwMTIgSGVpZGVsYmVyZywgR2VybWFu
eS48L2F1dGgtYWRkcmVzcz48dGl0bGVzPjx0aXRsZT5QaG9zcGhvaW5vc2l0aWRlcyByZWd1bGF0
ZSBtZW1icmFuZS1kZXBlbmRlbnQgYWN0aW4gYXNzZW1ibHkgYnkgbGF0ZXggYmVhZCBwaGFnb3Nv
bWVzPC90aXRsZT48c2Vjb25kYXJ5LXRpdGxlPk1vbCBCaW9sIENlbGw8L3NlY29uZGFyeS10aXRs
ZT48L3RpdGxlcz48cGVyaW9kaWNhbD48ZnVsbC10aXRsZT5Nb2wgQmlvbCBDZWxsPC9mdWxsLXRp
dGxlPjwvcGVyaW9kaWNhbD48cGFnZXM+MTE5MC0yMDI8L3BhZ2VzPjx2b2x1bWU+MTM8L3ZvbHVt
ZT48bnVtYmVyPjQ8L251bWJlcj48ZWRpdGlvbj4yMDAyLzA0LzE2PC9lZGl0aW9uPjxrZXl3b3Jk
cz48a2V5d29yZD5CaW5kaW5nIFNpdGVzPC9rZXl3b3JkPjxrZXl3b3JkPkNlbGwgTWVtYnJhbmUv
Km1ldGFib2xpc208L2tleXdvcmQ+PGtleXdvcmQ+Q2VsbHMsIEN1bHR1cmVkPC9rZXl3b3JkPjxr
ZXl3b3JkPkNocm9tYXRvZ3JhcGh5LCBIaWdoIFByZXNzdXJlIExpcXVpZDwva2V5d29yZD48a2V5
d29yZD5DaHJvbWF0b2dyYXBoeSwgVGhpbiBMYXllcjwva2V5d29yZD48a2V5d29yZD5DeXRvc2tl
bGV0YWwgUHJvdGVpbnM8L2tleXdvcmQ+PGtleXdvcmQ+RW56eW1lIEluaGliaXRvcnMvcGhhcm1h
Y29sb2d5PC9rZXl3b3JkPjxrZXl3b3JkPkZsdW9yZXNjZW50IEFudGlib2R5IFRlY2huaXF1ZTwv
a2V5d29yZD48a2V5d29yZD5MYXRleC8qY2hlbWlzdHJ5PC9rZXl3b3JkPjxrZXl3b3JkPk1pY3Jv
c2NvcHksIEZsdW9yZXNjZW5jZTwva2V5d29yZD48a2V5d29yZD5NdXRhdGlvbjwva2V5d29yZD48
a2V5d29yZD4qUGhhZ29jeXRvc2lzPC9rZXl3b3JkPjxrZXl3b3JkPlBoYWdvc29tZXMvbWV0YWJv
bGlzbTwva2V5d29yZD48a2V5d29yZD5QaG9zcGhhdGlkeWxpbm9zaXRvbHMvbWV0YWJvbGlzbTwv
a2V5d29yZD48a2V5d29yZD5QaG9zcGhvaW5vc2l0aWRlLTMgS2luYXNlIEluaGliaXRvcnM8L2tl
eXdvcmQ+PGtleXdvcmQ+UGhvc3Bob3Byb3RlaW5zL2NoZW1pc3RyeS9nZW5ldGljczwva2V5d29y
ZD48a2V5d29yZD5QaG9zcGhvcnlsYXRpb248L2tleXdvcmQ+PGtleXdvcmQ+VGltZSBGYWN0b3Jz
PC9rZXl3b3JkPjxrZXl3b3JkPlR5cGUgQyBQaG9zcGhvbGlwYXNlcy9tZXRhYm9saXNtPC9rZXl3
b3JkPjwva2V5d29yZHM+PGRhdGVzPjx5ZWFyPjIwMDI8L3llYXI+PHB1Yi1kYXRlcz48ZGF0ZT5B
cHI8L2RhdGU+PC9wdWItZGF0ZXM+PC9kYXRlcz48aXNibj4xMDU5LTE1MjQgKFByaW50KSYjeEQ7
MTA1OS0xNTI0IChMaW5raW5nKTwvaXNibj48YWNjZXNzaW9uLW51bT4xMTk1MDkzMTwvYWNjZXNz
aW9uLW51bT48dXJscz48cmVsYXRlZC11cmxzPjx1cmw+aHR0cHM6Ly93d3cubmNiaS5ubG0ubmlo
Lmdvdi9wdWJtZWQvMTE5NTA5MzE8L3VybD48L3JlbGF0ZWQtdXJscz48L3VybHM+PGN1c3RvbTI+
UE1DMTAyMjYxPC9jdXN0b20yPjxlbGVjdHJvbmljLXJlc291cmNlLW51bT4xMC4xMDkxL21iYy4w
MS0wNi0wMzE0PC9lbGVjdHJvbmljLXJlc291cmNlLW51bT48L3JlY29yZD48L0NpdGU+PENpdGU+
PEF1dGhvcj5EZWZhY3F1ZTwvQXV0aG9yPjxZZWFyPjIwMDA8L1llYXI+PFJlY051bT4yNDQ4PC9S
ZWNOdW0+PHJlY29yZD48cmVjLW51bWJlcj4yNDQ4PC9yZWMtbnVtYmVyPjxmb3JlaWduLWtleXM+
PGtleSBhcHA9IkVOIiBkYi1pZD0idDU5djJmdHczOXo5eGxlenR4aHA5djA4czIyNWV6ZTlyd3Zl
IiB0aW1lc3RhbXA9IjE2MDE1MTI1MzgiPjI0NDg8L2tleT48L2ZvcmVpZ24ta2V5cz48cmVmLXR5
cGUgbmFtZT0iSm91cm5hbCBBcnRpY2xlIj4xNzwvcmVmLXR5cGU+PGNvbnRyaWJ1dG9ycz48YXV0
aG9ycz48YXV0aG9yPkRlZmFjcXVlLCBILjwvYXV0aG9yPjxhdXRob3I+RWdlYmVyZywgTS48L2F1
dGhvcj48YXV0aG9yPkhhYmVybWFubiwgQS48L2F1dGhvcj48YXV0aG9yPkRpYWtvbm92YSwgTS48
L2F1dGhvcj48YXV0aG9yPlJveSwgQy48L2F1dGhvcj48YXV0aG9yPk1hbmdlYXQsIFAuPC9hdXRo
b3I+PGF1dGhvcj5Wb2VsdGVyLCBXLjwvYXV0aG9yPjxhdXRob3I+TWFycmlvdHQsIEcuPC9hdXRo
b3I+PGF1dGhvcj5QZmFubnN0aWVsLCBKLjwvYXV0aG9yPjxhdXRob3I+RmF1bHN0aWNoLCBILjwv
YXV0aG9yPjxhdXRob3I+R3JpZmZpdGhzLCBHLjwvYXV0aG9yPjwvYXV0aG9ycz48L2NvbnRyaWJ1
dG9ycz48YXV0aC1hZGRyZXNzPkV1cm9wZWFuIE1vbGVjdWxhciBCaW9sb2d5IExhYm9yYXRvcnks
IE1leWVyaG9mc3RyYXNzZSAxLCBQb3N0ZmFjaCAxMDIyMDksIDY5MDEyIEhlaWRlbGJlcmcsIEdl
cm1hbnkuPC9hdXRoLWFkZHJlc3M+PHRpdGxlcz48dGl0bGU+SW52b2x2ZW1lbnQgb2YgZXpyaW4v
bW9lc2luIGluIGRlIG5vdm8gYWN0aW4gYXNzZW1ibHkgb24gcGhhZ29zb21hbCBtZW1icmFuZXM8
L3RpdGxlPjxzZWNvbmRhcnktdGl0bGU+RU1CTyBKPC9zZWNvbmRhcnktdGl0bGU+PC90aXRsZXM+
PHBlcmlvZGljYWw+PGZ1bGwtdGl0bGU+RU1CTyBKPC9mdWxsLXRpdGxlPjwvcGVyaW9kaWNhbD48
cGFnZXM+MTk5LTIxMjwvcGFnZXM+PHZvbHVtZT4xOTwvdm9sdW1lPjxudW1iZXI+MjwvbnVtYmVy
PjxlZGl0aW9uPjIwMDAvMDEvMTk8L2VkaXRpb24+PGtleXdvcmRzPjxrZXl3b3JkPkFjdGlucy9i
aW9zeW50aGVzaXMvY2hlbWlzdHJ5LyptZXRhYm9saXNtPC9rZXl3b3JkPjxrZXl3b3JkPkFuaW1h
bHM8L2tleXdvcmQ+PGtleXdvcmQ+Q2VsbCBMaW5lPC9rZXl3b3JkPjxrZXl3b3JkPkN5dG9jaGFs
YXNpbiBEL3BoYXJtYWNvbG9neTwva2V5d29yZD48a2V5d29yZD5DeXRvc2tlbGV0YWwgUHJvdGVp
bnM8L2tleXdvcmQ+PGtleXdvcmQ+Q3l0b3NrZWxldG9uL21ldGFib2xpc208L2tleXdvcmQ+PGtl
eXdvcmQ+SW50cmFjZWxsdWxhciBNZW1icmFuZXMvKm1ldGFib2xpc20vdWx0cmFzdHJ1Y3R1cmU8
L2tleXdvcmQ+PGtleXdvcmQ+S2luZXRpY3M8L2tleXdvcmQ+PGtleXdvcmQ+TWFjcm9waGFnZXM8
L2tleXdvcmQ+PGtleXdvcmQ+TWVtYnJhbmUgRnVzaW9uPC9rZXl3b3JkPjxrZXl3b3JkPk1pY2U8
L2tleXdvcmQ+PGtleXdvcmQ+TWljcm9maWxhbWVudCBQcm90ZWlucy8qbWV0YWJvbGlzbTwva2V5
d29yZD48a2V5d29yZD5NaWNyb3Njb3B5LCBJbW11bm9lbGVjdHJvbjwva2V5d29yZD48a2V5d29y
ZD5Nb2xlY3VsYXIgU2VxdWVuY2UgRGF0YTwva2V5d29yZD48a2V5d29yZD5QaGFnb3NvbWVzL2Ry
dWcgZWZmZWN0cy8qbWV0YWJvbGlzbS91bHRyYXN0cnVjdHVyZTwva2V5d29yZD48a2V5d29yZD5Q
aG9zcGhvcHJvdGVpbnMvKm1ldGFib2xpc208L2tleXdvcmQ+PGtleXdvcmQ+UmVjb21iaW5hbnQg
UHJvdGVpbnMvbWV0YWJvbGlzbTwva2V5d29yZD48a2V5d29yZD5UaHltb3Npbi9tZXRhYm9saXNt
PC9rZXl3b3JkPjxrZXl3b3JkPlRyYW5zZmVjdGlvbjwva2V5d29yZD48L2tleXdvcmRzPjxkYXRl
cz48eWVhcj4yMDAwPC95ZWFyPjxwdWItZGF0ZXM+PGRhdGU+SmFuIDE3PC9kYXRlPjwvcHViLWRh
dGVzPjwvZGF0ZXM+PGlzYm4+MDI2MS00MTg5IChQcmludCkmI3hEOzAyNjEtNDE4OSAoTGlua2lu
Zyk8L2lzYm4+PGFjY2Vzc2lvbi1udW0+MTA2MzcyMjQ8L2FjY2Vzc2lvbi1udW0+PHVybHM+PHJl
bGF0ZWQtdXJscz48dXJsPmh0dHBzOi8vd3d3Lm5jYmkubmxtLm5paC5nb3YvcHVibWVkLzEwNjM3
MjI0PC91cmw+PC9yZWxhdGVkLXVybHM+PC91cmxzPjxjdXN0b20yPlBNQzMwNTU1NDwvY3VzdG9t
Mj48ZWxlY3Ryb25pYy1yZXNvdXJjZS1udW0+MTAuMTA5My9lbWJvai8xOS4yLjE5OTwvZWxlY3Ry
b25pYy1yZXNvdXJjZS1udW0+PC9yZWNvcmQ+PC9DaXRlPjxDaXRlPjxBdXRob3I+TWFyaW9uPC9B
dXRob3I+PFllYXI+MjAxMTwvWWVhcj48UmVjTnVtPjIyMjQ8L1JlY051bT48cmVjb3JkPjxyZWMt
bnVtYmVyPjIyMjQ8L3JlYy1udW1iZXI+PGZvcmVpZ24ta2V5cz48a2V5IGFwcD0iRU4iIGRiLWlk
PSJ0NTl2MmZ0dzM5ejl4bGV6dHhocDl2MDhzMjI1ZXplOXJ3dmUiIHRpbWVzdGFtcD0iMTU5MTE0
MjQyMiI+MjIyNDwva2V5PjwvZm9yZWlnbi1rZXlzPjxyZWYtdHlwZSBuYW1lPSJKb3VybmFsIEFy
dGljbGUiPjE3PC9yZWYtdHlwZT48Y29udHJpYnV0b3JzPjxhdXRob3JzPjxhdXRob3I+TWFyaW9u
LCBTLjwvYXV0aG9yPjxhdXRob3I+SG9mZm1hbm4sIEUuPC9hdXRob3I+PGF1dGhvcj5Ib2x6ZXIs
IEQuPC9hdXRob3I+PGF1dGhvcj5MZSBDbGFpbmNoZSwgQy48L2F1dGhvcj48YXV0aG9yPk1hcnRp
biwgTS48L2F1dGhvcj48YXV0aG9yPlNhY2hzZSwgTS48L2F1dGhvcj48YXV0aG9yPkdhbmV2YSwg
SS48L2F1dGhvcj48YXV0aG9yPk1hbmdlYXQsIFAuPC9hdXRob3I+PGF1dGhvcj5HcmlmZml0aHMs
IEcuPC9hdXRob3I+PC9hdXRob3JzPjwvY29udHJpYnV0b3JzPjxhdXRoLWFkZHJlc3M+RGVwYXJ0
bWVudCBvZiBDZWxsIEJpb2xvZ3kgYW5kIEJpb3BoeXNpY3MsIEV1cm9wZWFuIE1vbGVjdWxhciBC
aW9sb2d5IExhYm9yYXRvcnksIEhlaWRlbGJlcmcsIEdlcm1hbnkuIHNhYnJpbmEubWFyaW9uQGlu
c2VybS5mcjwvYXV0aC1hZGRyZXNzPjx0aXRsZXM+PHRpdGxlPkV6cmluIHByb21vdGVzIGFjdGlu
IGFzc2VtYmx5IGF0IHRoZSBwaGFnb3NvbWUgbWVtYnJhbmUgYW5kIHJlZ3VsYXRlcyBwaGFnby1s
eXNvc29tYWwgZnVzaW9uPC90aXRsZT48c2Vjb25kYXJ5LXRpdGxlPlRyYWZmaWM8L3NlY29uZGFy
eS10aXRsZT48L3RpdGxlcz48cGVyaW9kaWNhbD48ZnVsbC10aXRsZT5UcmFmZmljPC9mdWxsLXRp
dGxlPjwvcGVyaW9kaWNhbD48cGFnZXM+NDIxLTM3PC9wYWdlcz48dm9sdW1lPjEyPC92b2x1bWU+
PG51bWJlcj40PC9udW1iZXI+PGVkaXRpb24+MjAxMS8wMS8wODwvZWRpdGlvbj48a2V5d29yZHM+
PGtleXdvcmQ+QWN0aW4tUmVsYXRlZCBQcm90ZWluIDItMyBDb21wbGV4L21ldGFib2xpc208L2tl
eXdvcmQ+PGtleXdvcmQ+QWN0aW5zLyptZXRhYm9saXNtPC9rZXl3b3JkPjxrZXl3b3JkPkFuaW1h
bHM8L2tleXdvcmQ+PGtleXdvcmQ+QmluZGluZyBTaXRlczwva2V5d29yZD48a2V5d29yZD5DZWxs
IExpbmU8L2tleXdvcmQ+PGtleXdvcmQ+Q2VsbCBMaW5lLCBUdW1vcjwva2V5d29yZD48a2V5d29y
ZD5DZWxsLUZyZWUgU3lzdGVtPC9rZXl3b3JkPjxrZXl3b3JkPkN5dG9za2VsZXRhbCBQcm90ZWlu
cy9jaGVtaXN0cnkvKm1ldGFib2xpc208L2tleXdvcmQ+PGtleXdvcmQ+Q3l0b3NrZWxldG9uL21l
dGFib2xpc208L2tleXdvcmQ+PGtleXdvcmQ+RG93bi1SZWd1bGF0aW9uPC9rZXl3b3JkPjxrZXl3
b3JkPkh1bWFuczwva2V5d29yZD48a2V5d29yZD5MeXNvc29tZXMvbWV0YWJvbGlzbS8qcGh5c2lv
bG9neTwva2V5d29yZD48a2V5d29yZD5NYWNyb3BoYWdlcy9tZXRhYm9saXNtPC9rZXl3b3JkPjxr
ZXl3b3JkPk1lbWJyYW5lIEZ1c2lvbi8qcGh5c2lvbG9neTwva2V5d29yZD48a2V5d29yZD5NaWNl
PC9rZXl3b3JkPjxrZXl3b3JkPlBoYWdvc29tZXMvbWV0YWJvbGlzbS8qcGh5c2lvbG9neTwva2V5
d29yZD48a2V5d29yZD5Qcm90ZWluIEJpbmRpbmc8L2tleXdvcmQ+PGtleXdvcmQ+UHJvdGVpbiBT
dHJ1Y3R1cmUsIFRlcnRpYXJ5PC9rZXl3b3JkPjxrZXl3b3JkPldpc2tvdHQtQWxkcmljaCBTeW5k
cm9tZSBQcm90ZWluL21ldGFib2xpc208L2tleXdvcmQ+PC9rZXl3b3Jkcz48ZGF0ZXM+PHllYXI+
MjAxMTwveWVhcj48cHViLWRhdGVzPjxkYXRlPkFwcjwvZGF0ZT48L3B1Yi1kYXRlcz48L2RhdGVz
Pjxpc2JuPjE2MDAtMDg1NCAoRWxlY3Ryb25pYykmI3hEOzEzOTgtOTIxOSAoTGlua2luZyk8L2lz
Ym4+PGFjY2Vzc2lvbi1udW0+MjEyMTA5MTE8L2FjY2Vzc2lvbi1udW0+PHVybHM+PHJlbGF0ZWQt
dXJscz48dXJsPmh0dHBzOi8vd3d3Lm5jYmkubmxtLm5paC5nb3YvcHVibWVkLzIxMjEwOTExPC91
cmw+PC9yZWxhdGVkLXVybHM+PC91cmxzPjxlbGVjdHJvbmljLXJlc291cmNlLW51bT4xMC4xMTEx
L2ouMTYwMC0wODU0LjIwMTEuMDExNTgueDwvZWxlY3Ryb25pYy1yZXNvdXJjZS1udW0+PC9yZWNv
cmQ+PC9DaXRlPjwvRW5kTm90ZT4A
</w:fldData>
              </w:fldChar>
            </w:r>
            <w:r w:rsidR="00957BC6">
              <w:rPr>
                <w:rFonts w:asciiTheme="minorHAnsi" w:hAnsiTheme="minorHAnsi" w:cstheme="minorHAnsi"/>
                <w:color w:val="000000" w:themeColor="text1"/>
                <w:sz w:val="22"/>
              </w:rPr>
              <w:instrText xml:space="preserve"> ADDIN EN.CITE </w:instrText>
            </w:r>
            <w:r w:rsidR="00957BC6">
              <w:rPr>
                <w:rFonts w:asciiTheme="minorHAnsi" w:hAnsiTheme="minorHAnsi" w:cstheme="minorHAnsi"/>
                <w:color w:val="000000" w:themeColor="text1"/>
                <w:sz w:val="22"/>
              </w:rPr>
              <w:fldChar w:fldCharType="begin">
                <w:fldData xml:space="preserve">PEVuZE5vdGU+PENpdGU+PEF1dGhvcj5EZWZhY3F1ZTwvQXV0aG9yPjxZZWFyPjIwMDI8L1llYXI+
PFJlY051bT4yNDQ2PC9SZWNOdW0+PERpc3BsYXlUZXh0PigxLTMpPC9EaXNwbGF5VGV4dD48cmVj
b3JkPjxyZWMtbnVtYmVyPjI0NDY8L3JlYy1udW1iZXI+PGZvcmVpZ24ta2V5cz48a2V5IGFwcD0i
RU4iIGRiLWlkPSJ0NTl2MmZ0dzM5ejl4bGV6dHhocDl2MDhzMjI1ZXplOXJ3dmUiIHRpbWVzdGFt
cD0iMTYwMTUxMjQxNyI+MjQ0Njwva2V5PjwvZm9yZWlnbi1rZXlzPjxyZWYtdHlwZSBuYW1lPSJK
b3VybmFsIEFydGljbGUiPjE3PC9yZWYtdHlwZT48Y29udHJpYnV0b3JzPjxhdXRob3JzPjxhdXRo
b3I+RGVmYWNxdWUsIEguPC9hdXRob3I+PGF1dGhvcj5Cb3MsIEUuPC9hdXRob3I+PGF1dGhvcj5H
YXJ2YWxvdiwgQi48L2F1dGhvcj48YXV0aG9yPkJhcnJldCwgQy48L2F1dGhvcj48YXV0aG9yPlJv
eSwgQy48L2F1dGhvcj48YXV0aG9yPk1hbmdlYXQsIFAuPC9hdXRob3I+PGF1dGhvcj5TaGluLCBI
LiBXLjwvYXV0aG9yPjxhdXRob3I+UnliaW4sIFYuPC9hdXRob3I+PGF1dGhvcj5HcmlmZml0aHMs
IEcuPC9hdXRob3I+PC9hdXRob3JzPjwvY29udHJpYnV0b3JzPjxhdXRoLWFkZHJlc3M+RXVyb3Bl
YW4gTW9sZWN1bGFyIEJpb2xvZ3kgTGFib3JhdG9yeSwgNjkwMTIgSGVpZGVsYmVyZywgR2VybWFu
eS48L2F1dGgtYWRkcmVzcz48dGl0bGVzPjx0aXRsZT5QaG9zcGhvaW5vc2l0aWRlcyByZWd1bGF0
ZSBtZW1icmFuZS1kZXBlbmRlbnQgYWN0aW4gYXNzZW1ibHkgYnkgbGF0ZXggYmVhZCBwaGFnb3Nv
bWVzPC90aXRsZT48c2Vjb25kYXJ5LXRpdGxlPk1vbCBCaW9sIENlbGw8L3NlY29uZGFyeS10aXRs
ZT48L3RpdGxlcz48cGVyaW9kaWNhbD48ZnVsbC10aXRsZT5Nb2wgQmlvbCBDZWxsPC9mdWxsLXRp
dGxlPjwvcGVyaW9kaWNhbD48cGFnZXM+MTE5MC0yMDI8L3BhZ2VzPjx2b2x1bWU+MTM8L3ZvbHVt
ZT48bnVtYmVyPjQ8L251bWJlcj48ZWRpdGlvbj4yMDAyLzA0LzE2PC9lZGl0aW9uPjxrZXl3b3Jk
cz48a2V5d29yZD5CaW5kaW5nIFNpdGVzPC9rZXl3b3JkPjxrZXl3b3JkPkNlbGwgTWVtYnJhbmUv
Km1ldGFib2xpc208L2tleXdvcmQ+PGtleXdvcmQ+Q2VsbHMsIEN1bHR1cmVkPC9rZXl3b3JkPjxr
ZXl3b3JkPkNocm9tYXRvZ3JhcGh5LCBIaWdoIFByZXNzdXJlIExpcXVpZDwva2V5d29yZD48a2V5
d29yZD5DaHJvbWF0b2dyYXBoeSwgVGhpbiBMYXllcjwva2V5d29yZD48a2V5d29yZD5DeXRvc2tl
bGV0YWwgUHJvdGVpbnM8L2tleXdvcmQ+PGtleXdvcmQ+RW56eW1lIEluaGliaXRvcnMvcGhhcm1h
Y29sb2d5PC9rZXl3b3JkPjxrZXl3b3JkPkZsdW9yZXNjZW50IEFudGlib2R5IFRlY2huaXF1ZTwv
a2V5d29yZD48a2V5d29yZD5MYXRleC8qY2hlbWlzdHJ5PC9rZXl3b3JkPjxrZXl3b3JkPk1pY3Jv
c2NvcHksIEZsdW9yZXNjZW5jZTwva2V5d29yZD48a2V5d29yZD5NdXRhdGlvbjwva2V5d29yZD48
a2V5d29yZD4qUGhhZ29jeXRvc2lzPC9rZXl3b3JkPjxrZXl3b3JkPlBoYWdvc29tZXMvbWV0YWJv
bGlzbTwva2V5d29yZD48a2V5d29yZD5QaG9zcGhhdGlkeWxpbm9zaXRvbHMvbWV0YWJvbGlzbTwv
a2V5d29yZD48a2V5d29yZD5QaG9zcGhvaW5vc2l0aWRlLTMgS2luYXNlIEluaGliaXRvcnM8L2tl
eXdvcmQ+PGtleXdvcmQ+UGhvc3Bob3Byb3RlaW5zL2NoZW1pc3RyeS9nZW5ldGljczwva2V5d29y
ZD48a2V5d29yZD5QaG9zcGhvcnlsYXRpb248L2tleXdvcmQ+PGtleXdvcmQ+VGltZSBGYWN0b3Jz
PC9rZXl3b3JkPjxrZXl3b3JkPlR5cGUgQyBQaG9zcGhvbGlwYXNlcy9tZXRhYm9saXNtPC9rZXl3
b3JkPjwva2V5d29yZHM+PGRhdGVzPjx5ZWFyPjIwMDI8L3llYXI+PHB1Yi1kYXRlcz48ZGF0ZT5B
cHI8L2RhdGU+PC9wdWItZGF0ZXM+PC9kYXRlcz48aXNibj4xMDU5LTE1MjQgKFByaW50KSYjeEQ7
MTA1OS0xNTI0IChMaW5raW5nKTwvaXNibj48YWNjZXNzaW9uLW51bT4xMTk1MDkzMTwvYWNjZXNz
aW9uLW51bT48dXJscz48cmVsYXRlZC11cmxzPjx1cmw+aHR0cHM6Ly93d3cubmNiaS5ubG0ubmlo
Lmdvdi9wdWJtZWQvMTE5NTA5MzE8L3VybD48L3JlbGF0ZWQtdXJscz48L3VybHM+PGN1c3RvbTI+
UE1DMTAyMjYxPC9jdXN0b20yPjxlbGVjdHJvbmljLXJlc291cmNlLW51bT4xMC4xMDkxL21iYy4w
MS0wNi0wMzE0PC9lbGVjdHJvbmljLXJlc291cmNlLW51bT48L3JlY29yZD48L0NpdGU+PENpdGU+
PEF1dGhvcj5EZWZhY3F1ZTwvQXV0aG9yPjxZZWFyPjIwMDA8L1llYXI+PFJlY051bT4yNDQ4PC9S
ZWNOdW0+PHJlY29yZD48cmVjLW51bWJlcj4yNDQ4PC9yZWMtbnVtYmVyPjxmb3JlaWduLWtleXM+
PGtleSBhcHA9IkVOIiBkYi1pZD0idDU5djJmdHczOXo5eGxlenR4aHA5djA4czIyNWV6ZTlyd3Zl
IiB0aW1lc3RhbXA9IjE2MDE1MTI1MzgiPjI0NDg8L2tleT48L2ZvcmVpZ24ta2V5cz48cmVmLXR5
cGUgbmFtZT0iSm91cm5hbCBBcnRpY2xlIj4xNzwvcmVmLXR5cGU+PGNvbnRyaWJ1dG9ycz48YXV0
aG9ycz48YXV0aG9yPkRlZmFjcXVlLCBILjwvYXV0aG9yPjxhdXRob3I+RWdlYmVyZywgTS48L2F1
dGhvcj48YXV0aG9yPkhhYmVybWFubiwgQS48L2F1dGhvcj48YXV0aG9yPkRpYWtvbm92YSwgTS48
L2F1dGhvcj48YXV0aG9yPlJveSwgQy48L2F1dGhvcj48YXV0aG9yPk1hbmdlYXQsIFAuPC9hdXRo
b3I+PGF1dGhvcj5Wb2VsdGVyLCBXLjwvYXV0aG9yPjxhdXRob3I+TWFycmlvdHQsIEcuPC9hdXRo
b3I+PGF1dGhvcj5QZmFubnN0aWVsLCBKLjwvYXV0aG9yPjxhdXRob3I+RmF1bHN0aWNoLCBILjwv
YXV0aG9yPjxhdXRob3I+R3JpZmZpdGhzLCBHLjwvYXV0aG9yPjwvYXV0aG9ycz48L2NvbnRyaWJ1
dG9ycz48YXV0aC1hZGRyZXNzPkV1cm9wZWFuIE1vbGVjdWxhciBCaW9sb2d5IExhYm9yYXRvcnks
IE1leWVyaG9mc3RyYXNzZSAxLCBQb3N0ZmFjaCAxMDIyMDksIDY5MDEyIEhlaWRlbGJlcmcsIEdl
cm1hbnkuPC9hdXRoLWFkZHJlc3M+PHRpdGxlcz48dGl0bGU+SW52b2x2ZW1lbnQgb2YgZXpyaW4v
bW9lc2luIGluIGRlIG5vdm8gYWN0aW4gYXNzZW1ibHkgb24gcGhhZ29zb21hbCBtZW1icmFuZXM8
L3RpdGxlPjxzZWNvbmRhcnktdGl0bGU+RU1CTyBKPC9zZWNvbmRhcnktdGl0bGU+PC90aXRsZXM+
PHBlcmlvZGljYWw+PGZ1bGwtdGl0bGU+RU1CTyBKPC9mdWxsLXRpdGxlPjwvcGVyaW9kaWNhbD48
cGFnZXM+MTk5LTIxMjwvcGFnZXM+PHZvbHVtZT4xOTwvdm9sdW1lPjxudW1iZXI+MjwvbnVtYmVy
PjxlZGl0aW9uPjIwMDAvMDEvMTk8L2VkaXRpb24+PGtleXdvcmRzPjxrZXl3b3JkPkFjdGlucy9i
aW9zeW50aGVzaXMvY2hlbWlzdHJ5LyptZXRhYm9saXNtPC9rZXl3b3JkPjxrZXl3b3JkPkFuaW1h
bHM8L2tleXdvcmQ+PGtleXdvcmQ+Q2VsbCBMaW5lPC9rZXl3b3JkPjxrZXl3b3JkPkN5dG9jaGFs
YXNpbiBEL3BoYXJtYWNvbG9neTwva2V5d29yZD48a2V5d29yZD5DeXRvc2tlbGV0YWwgUHJvdGVp
bnM8L2tleXdvcmQ+PGtleXdvcmQ+Q3l0b3NrZWxldG9uL21ldGFib2xpc208L2tleXdvcmQ+PGtl
eXdvcmQ+SW50cmFjZWxsdWxhciBNZW1icmFuZXMvKm1ldGFib2xpc20vdWx0cmFzdHJ1Y3R1cmU8
L2tleXdvcmQ+PGtleXdvcmQ+S2luZXRpY3M8L2tleXdvcmQ+PGtleXdvcmQ+TWFjcm9waGFnZXM8
L2tleXdvcmQ+PGtleXdvcmQ+TWVtYnJhbmUgRnVzaW9uPC9rZXl3b3JkPjxrZXl3b3JkPk1pY2U8
L2tleXdvcmQ+PGtleXdvcmQ+TWljcm9maWxhbWVudCBQcm90ZWlucy8qbWV0YWJvbGlzbTwva2V5
d29yZD48a2V5d29yZD5NaWNyb3Njb3B5LCBJbW11bm9lbGVjdHJvbjwva2V5d29yZD48a2V5d29y
ZD5Nb2xlY3VsYXIgU2VxdWVuY2UgRGF0YTwva2V5d29yZD48a2V5d29yZD5QaGFnb3NvbWVzL2Ry
dWcgZWZmZWN0cy8qbWV0YWJvbGlzbS91bHRyYXN0cnVjdHVyZTwva2V5d29yZD48a2V5d29yZD5Q
aG9zcGhvcHJvdGVpbnMvKm1ldGFib2xpc208L2tleXdvcmQ+PGtleXdvcmQ+UmVjb21iaW5hbnQg
UHJvdGVpbnMvbWV0YWJvbGlzbTwva2V5d29yZD48a2V5d29yZD5UaHltb3Npbi9tZXRhYm9saXNt
PC9rZXl3b3JkPjxrZXl3b3JkPlRyYW5zZmVjdGlvbjwva2V5d29yZD48L2tleXdvcmRzPjxkYXRl
cz48eWVhcj4yMDAwPC95ZWFyPjxwdWItZGF0ZXM+PGRhdGU+SmFuIDE3PC9kYXRlPjwvcHViLWRh
dGVzPjwvZGF0ZXM+PGlzYm4+MDI2MS00MTg5IChQcmludCkmI3hEOzAyNjEtNDE4OSAoTGlua2lu
Zyk8L2lzYm4+PGFjY2Vzc2lvbi1udW0+MTA2MzcyMjQ8L2FjY2Vzc2lvbi1udW0+PHVybHM+PHJl
bGF0ZWQtdXJscz48dXJsPmh0dHBzOi8vd3d3Lm5jYmkubmxtLm5paC5nb3YvcHVibWVkLzEwNjM3
MjI0PC91cmw+PC9yZWxhdGVkLXVybHM+PC91cmxzPjxjdXN0b20yPlBNQzMwNTU1NDwvY3VzdG9t
Mj48ZWxlY3Ryb25pYy1yZXNvdXJjZS1udW0+MTAuMTA5My9lbWJvai8xOS4yLjE5OTwvZWxlY3Ry
b25pYy1yZXNvdXJjZS1udW0+PC9yZWNvcmQ+PC9DaXRlPjxDaXRlPjxBdXRob3I+TWFyaW9uPC9B
dXRob3I+PFllYXI+MjAxMTwvWWVhcj48UmVjTnVtPjIyMjQ8L1JlY051bT48cmVjb3JkPjxyZWMt
bnVtYmVyPjIyMjQ8L3JlYy1udW1iZXI+PGZvcmVpZ24ta2V5cz48a2V5IGFwcD0iRU4iIGRiLWlk
PSJ0NTl2MmZ0dzM5ejl4bGV6dHhocDl2MDhzMjI1ZXplOXJ3dmUiIHRpbWVzdGFtcD0iMTU5MTE0
MjQyMiI+MjIyNDwva2V5PjwvZm9yZWlnbi1rZXlzPjxyZWYtdHlwZSBuYW1lPSJKb3VybmFsIEFy
dGljbGUiPjE3PC9yZWYtdHlwZT48Y29udHJpYnV0b3JzPjxhdXRob3JzPjxhdXRob3I+TWFyaW9u
LCBTLjwvYXV0aG9yPjxhdXRob3I+SG9mZm1hbm4sIEUuPC9hdXRob3I+PGF1dGhvcj5Ib2x6ZXIs
IEQuPC9hdXRob3I+PGF1dGhvcj5MZSBDbGFpbmNoZSwgQy48L2F1dGhvcj48YXV0aG9yPk1hcnRp
biwgTS48L2F1dGhvcj48YXV0aG9yPlNhY2hzZSwgTS48L2F1dGhvcj48YXV0aG9yPkdhbmV2YSwg
SS48L2F1dGhvcj48YXV0aG9yPk1hbmdlYXQsIFAuPC9hdXRob3I+PGF1dGhvcj5HcmlmZml0aHMs
IEcuPC9hdXRob3I+PC9hdXRob3JzPjwvY29udHJpYnV0b3JzPjxhdXRoLWFkZHJlc3M+RGVwYXJ0
bWVudCBvZiBDZWxsIEJpb2xvZ3kgYW5kIEJpb3BoeXNpY3MsIEV1cm9wZWFuIE1vbGVjdWxhciBC
aW9sb2d5IExhYm9yYXRvcnksIEhlaWRlbGJlcmcsIEdlcm1hbnkuIHNhYnJpbmEubWFyaW9uQGlu
c2VybS5mcjwvYXV0aC1hZGRyZXNzPjx0aXRsZXM+PHRpdGxlPkV6cmluIHByb21vdGVzIGFjdGlu
IGFzc2VtYmx5IGF0IHRoZSBwaGFnb3NvbWUgbWVtYnJhbmUgYW5kIHJlZ3VsYXRlcyBwaGFnby1s
eXNvc29tYWwgZnVzaW9uPC90aXRsZT48c2Vjb25kYXJ5LXRpdGxlPlRyYWZmaWM8L3NlY29uZGFy
eS10aXRsZT48L3RpdGxlcz48cGVyaW9kaWNhbD48ZnVsbC10aXRsZT5UcmFmZmljPC9mdWxsLXRp
dGxlPjwvcGVyaW9kaWNhbD48cGFnZXM+NDIxLTM3PC9wYWdlcz48dm9sdW1lPjEyPC92b2x1bWU+
PG51bWJlcj40PC9udW1iZXI+PGVkaXRpb24+MjAxMS8wMS8wODwvZWRpdGlvbj48a2V5d29yZHM+
PGtleXdvcmQ+QWN0aW4tUmVsYXRlZCBQcm90ZWluIDItMyBDb21wbGV4L21ldGFib2xpc208L2tl
eXdvcmQ+PGtleXdvcmQ+QWN0aW5zLyptZXRhYm9saXNtPC9rZXl3b3JkPjxrZXl3b3JkPkFuaW1h
bHM8L2tleXdvcmQ+PGtleXdvcmQ+QmluZGluZyBTaXRlczwva2V5d29yZD48a2V5d29yZD5DZWxs
IExpbmU8L2tleXdvcmQ+PGtleXdvcmQ+Q2VsbCBMaW5lLCBUdW1vcjwva2V5d29yZD48a2V5d29y
ZD5DZWxsLUZyZWUgU3lzdGVtPC9rZXl3b3JkPjxrZXl3b3JkPkN5dG9za2VsZXRhbCBQcm90ZWlu
cy9jaGVtaXN0cnkvKm1ldGFib2xpc208L2tleXdvcmQ+PGtleXdvcmQ+Q3l0b3NrZWxldG9uL21l
dGFib2xpc208L2tleXdvcmQ+PGtleXdvcmQ+RG93bi1SZWd1bGF0aW9uPC9rZXl3b3JkPjxrZXl3
b3JkPkh1bWFuczwva2V5d29yZD48a2V5d29yZD5MeXNvc29tZXMvbWV0YWJvbGlzbS8qcGh5c2lv
bG9neTwva2V5d29yZD48a2V5d29yZD5NYWNyb3BoYWdlcy9tZXRhYm9saXNtPC9rZXl3b3JkPjxr
ZXl3b3JkPk1lbWJyYW5lIEZ1c2lvbi8qcGh5c2lvbG9neTwva2V5d29yZD48a2V5d29yZD5NaWNl
PC9rZXl3b3JkPjxrZXl3b3JkPlBoYWdvc29tZXMvbWV0YWJvbGlzbS8qcGh5c2lvbG9neTwva2V5
d29yZD48a2V5d29yZD5Qcm90ZWluIEJpbmRpbmc8L2tleXdvcmQ+PGtleXdvcmQ+UHJvdGVpbiBT
dHJ1Y3R1cmUsIFRlcnRpYXJ5PC9rZXl3b3JkPjxrZXl3b3JkPldpc2tvdHQtQWxkcmljaCBTeW5k
cm9tZSBQcm90ZWluL21ldGFib2xpc208L2tleXdvcmQ+PC9rZXl3b3Jkcz48ZGF0ZXM+PHllYXI+
MjAxMTwveWVhcj48cHViLWRhdGVzPjxkYXRlPkFwcjwvZGF0ZT48L3B1Yi1kYXRlcz48L2RhdGVz
Pjxpc2JuPjE2MDAtMDg1NCAoRWxlY3Ryb25pYykmI3hEOzEzOTgtOTIxOSAoTGlua2luZyk8L2lz
Ym4+PGFjY2Vzc2lvbi1udW0+MjEyMTA5MTE8L2FjY2Vzc2lvbi1udW0+PHVybHM+PHJlbGF0ZWQt
dXJscz48dXJsPmh0dHBzOi8vd3d3Lm5jYmkubmxtLm5paC5nb3YvcHVibWVkLzIxMjEwOTExPC91
cmw+PC9yZWxhdGVkLXVybHM+PC91cmxzPjxlbGVjdHJvbmljLXJlc291cmNlLW51bT4xMC4xMTEx
L2ouMTYwMC0wODU0LjIwMTEuMDExNTgueDwvZWxlY3Ryb25pYy1yZXNvdXJjZS1udW0+PC9yZWNv
cmQ+PC9DaXRlPjwvRW5kTm90ZT4A
</w:fldData>
              </w:fldChar>
            </w:r>
            <w:r w:rsidR="00957BC6">
              <w:rPr>
                <w:rFonts w:asciiTheme="minorHAnsi" w:hAnsiTheme="minorHAnsi" w:cstheme="minorHAnsi"/>
                <w:color w:val="000000" w:themeColor="text1"/>
                <w:sz w:val="22"/>
              </w:rPr>
              <w:instrText xml:space="preserve"> ADDIN EN.CITE.DATA </w:instrText>
            </w:r>
            <w:r w:rsidR="00957BC6">
              <w:rPr>
                <w:rFonts w:asciiTheme="minorHAnsi" w:hAnsiTheme="minorHAnsi" w:cstheme="minorHAnsi"/>
                <w:color w:val="000000" w:themeColor="text1"/>
                <w:sz w:val="22"/>
              </w:rPr>
            </w:r>
            <w:r w:rsidR="00957BC6">
              <w:rPr>
                <w:rFonts w:asciiTheme="minorHAnsi" w:hAnsiTheme="minorHAnsi" w:cstheme="minorHAnsi"/>
                <w:color w:val="000000" w:themeColor="text1"/>
                <w:sz w:val="22"/>
              </w:rPr>
              <w:fldChar w:fldCharType="end"/>
            </w:r>
            <w:r w:rsidRPr="004907B1">
              <w:rPr>
                <w:rFonts w:asciiTheme="minorHAnsi" w:hAnsiTheme="minorHAnsi" w:cstheme="minorHAnsi"/>
                <w:color w:val="000000" w:themeColor="text1"/>
                <w:sz w:val="22"/>
              </w:rPr>
              <w:fldChar w:fldCharType="separate"/>
            </w:r>
            <w:r w:rsidR="00957BC6" w:rsidRPr="00957BC6">
              <w:rPr>
                <w:rFonts w:asciiTheme="minorHAnsi" w:hAnsiTheme="minorHAnsi" w:cstheme="minorHAnsi"/>
                <w:noProof/>
                <w:color w:val="000000" w:themeColor="text1"/>
                <w:sz w:val="22"/>
                <w:szCs w:val="22"/>
              </w:rPr>
              <w:t>(1-3)</w:t>
            </w:r>
            <w:r w:rsidRPr="004907B1">
              <w:rPr>
                <w:rFonts w:asciiTheme="minorHAnsi" w:hAnsiTheme="minorHAnsi" w:cstheme="minorHAnsi"/>
                <w:color w:val="000000" w:themeColor="text1"/>
                <w:sz w:val="22"/>
              </w:rPr>
              <w:fldChar w:fldCharType="end"/>
            </w:r>
          </w:p>
        </w:tc>
      </w:tr>
      <w:tr w:rsidR="00157D58" w:rsidRPr="004907B1" w14:paraId="0D98B6BF" w14:textId="77777777" w:rsidTr="00957BC6">
        <w:tc>
          <w:tcPr>
            <w:tcW w:w="1412" w:type="dxa"/>
            <w:tcBorders>
              <w:top w:val="single" w:sz="4" w:space="0" w:color="auto"/>
              <w:left w:val="nil"/>
              <w:bottom w:val="single" w:sz="4" w:space="0" w:color="auto"/>
              <w:right w:val="single" w:sz="4" w:space="0" w:color="auto"/>
            </w:tcBorders>
          </w:tcPr>
          <w:p w14:paraId="62E9C854"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iCs/>
                <w:sz w:val="22"/>
                <w:szCs w:val="22"/>
              </w:rPr>
              <w:t>PI4KII</w:t>
            </w:r>
            <m:oMath>
              <m:r>
                <m:rPr>
                  <m:sty m:val="p"/>
                </m:rPr>
                <w:rPr>
                  <w:rFonts w:ascii="Cambria Math" w:hAnsi="Cambria Math" w:cstheme="minorHAnsi"/>
                  <w:sz w:val="22"/>
                  <w:szCs w:val="22"/>
                </w:rPr>
                <m:t>α</m:t>
              </m:r>
            </m:oMath>
          </w:p>
        </w:tc>
        <w:tc>
          <w:tcPr>
            <w:tcW w:w="1702" w:type="dxa"/>
            <w:tcBorders>
              <w:top w:val="single" w:sz="4" w:space="0" w:color="auto"/>
              <w:left w:val="single" w:sz="4" w:space="0" w:color="auto"/>
              <w:bottom w:val="single" w:sz="4" w:space="0" w:color="auto"/>
              <w:right w:val="single" w:sz="4" w:space="0" w:color="auto"/>
            </w:tcBorders>
          </w:tcPr>
          <w:p w14:paraId="3DB727A4"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Cell-free system</w:t>
            </w:r>
          </w:p>
        </w:tc>
        <w:tc>
          <w:tcPr>
            <w:tcW w:w="1843" w:type="dxa"/>
            <w:tcBorders>
              <w:top w:val="single" w:sz="4" w:space="0" w:color="auto"/>
              <w:left w:val="single" w:sz="4" w:space="0" w:color="auto"/>
              <w:bottom w:val="single" w:sz="4" w:space="0" w:color="auto"/>
              <w:right w:val="single" w:sz="4" w:space="0" w:color="auto"/>
            </w:tcBorders>
          </w:tcPr>
          <w:p w14:paraId="6CEC5310" w14:textId="7F8CA39C" w:rsidR="00157D58" w:rsidRPr="004907B1" w:rsidRDefault="00270E32" w:rsidP="005C631C">
            <w:pPr>
              <w:rPr>
                <w:rFonts w:asciiTheme="minorHAnsi" w:hAnsiTheme="minorHAnsi" w:cstheme="minorHAnsi"/>
                <w:sz w:val="22"/>
              </w:rPr>
            </w:pPr>
            <w:r>
              <w:rPr>
                <w:rFonts w:asciiTheme="minorHAnsi" w:hAnsiTheme="minorHAnsi" w:cstheme="minorHAnsi"/>
                <w:sz w:val="22"/>
              </w:rPr>
              <w:t>Avidin-conjugated latex beads</w:t>
            </w:r>
          </w:p>
        </w:tc>
        <w:tc>
          <w:tcPr>
            <w:tcW w:w="3543" w:type="dxa"/>
            <w:tcBorders>
              <w:top w:val="single" w:sz="4" w:space="0" w:color="auto"/>
              <w:left w:val="single" w:sz="4" w:space="0" w:color="auto"/>
              <w:bottom w:val="single" w:sz="4" w:space="0" w:color="auto"/>
              <w:right w:val="single" w:sz="4" w:space="0" w:color="auto"/>
            </w:tcBorders>
          </w:tcPr>
          <w:p w14:paraId="36789259" w14:textId="22212745"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Generates PI4P on late endosomes/ phagosomes and lysosomes. PI4P is required for PL fusion.</w:t>
            </w:r>
          </w:p>
        </w:tc>
        <w:tc>
          <w:tcPr>
            <w:tcW w:w="1267" w:type="dxa"/>
            <w:tcBorders>
              <w:top w:val="single" w:sz="4" w:space="0" w:color="auto"/>
              <w:left w:val="single" w:sz="4" w:space="0" w:color="auto"/>
              <w:bottom w:val="single" w:sz="4" w:space="0" w:color="auto"/>
              <w:right w:val="nil"/>
            </w:tcBorders>
          </w:tcPr>
          <w:p w14:paraId="4A933D05" w14:textId="5DC13A19"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KZXNjaGtlPC9BdXRob3I+PFllYXI+MjAxNTwvWWVhcj48
UmVjTnVtPjI5OTI8L1JlY051bT48RGlzcGxheVRleHQ+KDIxKTwvRGlzcGxheVRleHQ+PHJlY29y
ZD48cmVjLW51bWJlcj4yOTkyPC9yZWMtbnVtYmVyPjxmb3JlaWduLWtleXM+PGtleSBhcHA9IkVO
IiBkYi1pZD0idDU5djJmdHczOXo5eGxlenR4aHA5djA4czIyNWV6ZTlyd3ZlIiB0aW1lc3RhbXA9
IjE2MDM3NjU0MTciPjI5OTI8L2tleT48L2ZvcmVpZ24ta2V5cz48cmVmLXR5cGUgbmFtZT0iSm91
cm5hbCBBcnRpY2xlIj4xNzwvcmVmLXR5cGU+PGNvbnRyaWJ1dG9ycz48YXV0aG9ycz48YXV0aG9y
Pkplc2Noa2UsIEEuPC9hdXRob3I+PGF1dGhvcj5aZWhldGhvZmVyLCBOLjwvYXV0aG9yPjxhdXRo
b3I+TGluZG5lciwgQi48L2F1dGhvcj48YXV0aG9yPktydXBwLCBKLjwvYXV0aG9yPjxhdXRob3I+
U2Nod3Vka2UsIEQuPC9hdXRob3I+PGF1dGhvcj5IYW5lYnVyZ2VyLCBJLjwvYXV0aG9yPjxhdXRo
b3I+Sm92aWMsIE0uPC9hdXRob3I+PGF1dGhvcj5CYWNrZXIsIEouIE0uPC9hdXRob3I+PGF1dGhv
cj5CYWxsYSwgVC48L2F1dGhvcj48YXV0aG9yPkhpbGJpLCBILjwvYXV0aG9yPjxhdXRob3I+SGFh
cywgQS48L2F1dGhvcj48L2F1dGhvcnM+PC9jb250cmlidXRvcnM+PGF1dGgtYWRkcmVzcz5DZWxs
IEJpb2xvZ3kgSW5zdGl0dXRlLCBVbml2ZXJzaXR5IG9mIEJvbm4sIDUzMTIxIEJvbm4sIEdlcm1h
bnk7JiN4RDtEaXZpc2lvbiBvZiBJbW11bm9jaGVtaXN0cnksIERlcGFydG1lbnQgb2YgTW9sZWN1
bGFyIEluZmVjdGlvbiBCaW9sb2d5LCBSZXNlYXJjaCBDZW50ZXIgQm9yc3RlbCwgTGVpYm5pei1D
ZW50ZXIgZm9yIE1lZGljaW5lIGFuZCBCaW9zY2llbmNlcywgMjM4NDUgQm9yc3RlbCwgR2VybWFu
eTsmI3hEO0RlcGFydG1lbnQgb2YgTWVkaWNpbmUsIE1heCB2b24gUGV0dGVua29mZXItSW5zdGl0
dXRlLCBMdWR3aWctTWF4aW1pbGlhbnMgVW5pdmVyc2l0eSBNdW5pY2gsIDgwMzM2IE11bmljaCwg
R2VybWFueTsgSW5zdGl0dXRlIG9mIE1lZGljYWwgTWljcm9iaW9sb2d5LCBVbml2ZXJzaXR5IG9m
IFp1cmljaCwgODAwNiBadXJpY2gsIFN3aXR6ZXJsYW5kOyYjeEQ7U2VjdGlvbiBvbiBNb2xlY3Vs
YXIgU2lnbmFsIFRyYW5zZHVjdGlvbiwgUHJvZ3JhbSBmb3IgRGV2ZWxvcG1lbnRhbCBOZXVyb3Nj
aWVuY2UsIEV1bmljZSBLZW5uZWR5IFNocml2ZXIgTmF0aW9uYWwgSW5zdGl0dXRlIG9mIENoaWxk
IEhlYWx0aCBhbmQgSHVtYW4gRGV2ZWxvcG1lbnQsIE5hdGlvbmFsIEluc3RpdHV0ZXMgb2YgSGVh
bHRoLCBCZXRoZXNkYSwgTUQgMjA4OTI7IGFuZC4mI3hEO01vbGVjdWxhciBQaGFybWFjb2xvZ3ks
IEJlbGZlciBJbnN0aXR1dGUgZm9yIEFkdmFuY2VkIEJpb21lZGljYWwgU2NpZW5jZXMsIEFsYmVy
dCBFaW5zdGVpbiBDb2xsZWdlIG9mIE1lZGljaW5lLCBCcm9ueCwgTlkgMTA0NjEuJiN4RDtDZWxs
IEJpb2xvZ3kgSW5zdGl0dXRlLCBVbml2ZXJzaXR5IG9mIEJvbm4sIDUzMTIxIEJvbm4sIEdlcm1h
bnk7IGFsYmVydC5oYWFzQHVuaS1ib25uLmRlLjwvYXV0aC1hZGRyZXNzPjx0aXRsZXM+PHRpdGxl
PlBob3NwaGF0aWR5bGlub3NpdG9sIDQtcGhvc3BoYXRlIGFuZCBwaG9zcGhhdGlkeWxpbm9zaXRv
bCAzLXBob3NwaGF0ZSByZWd1bGF0ZSBwaGFnb2x5c29zb21lIGJpb2dlbmVzaXM8L3RpdGxlPjxz
ZWNvbmRhcnktdGl0bGU+UHJvYyBOYXRsIEFjYWQgU2NpIFUgUyBBPC9zZWNvbmRhcnktdGl0bGU+
PC90aXRsZXM+PHBlcmlvZGljYWw+PGZ1bGwtdGl0bGU+UHJvYyBOYXRsIEFjYWQgU2NpIFUgUyBB
PC9mdWxsLXRpdGxlPjwvcGVyaW9kaWNhbD48cGFnZXM+NDYzNi00MTwvcGFnZXM+PHZvbHVtZT4x
MTI8L3ZvbHVtZT48bnVtYmVyPjE1PC9udW1iZXI+PGVkaXRpb24+MjAxNS8wNC8wMTwvZWRpdGlv
bj48a2V5d29yZHM+PGtleXdvcmQ+MS1QaG9zcGhhdGlkeWxpbm9zaXRvbCA0LUtpbmFzZS9tZXRh
Ym9saXNtPC9rZXl3b3JkPjxrZXl3b3JkPkFuaW1hbHM8L2tleXdvcmQ+PGtleXdvcmQ+Q2VsbCBM
aW5lPC9rZXl3b3JkPjxrZXl3b3JkPkNlbGwtRnJlZSBTeXN0ZW0vbWV0YWJvbGlzbTwva2V5d29y
ZD48a2V5d29yZD5DaHJvbWF0b2dyYXBoeSwgSGlnaCBQcmVzc3VyZSBMaXF1aWQ8L2tleXdvcmQ+
PGtleXdvcmQ+RW5kb3NvbWVzL21ldGFib2xpc208L2tleXdvcmQ+PGtleXdvcmQ+SW1tdW5vYmxv
dHRpbmc8L2tleXdvcmQ+PGtleXdvcmQ+SW50cmFjZWxsdWxhciBNZW1icmFuZXMvbWV0YWJvbGlz
bTwva2V5d29yZD48a2V5d29yZD5MeXNvc29tZXMvKm1ldGFib2xpc208L2tleXdvcmQ+PGtleXdv
cmQ+TWFjcm9waGFnZXMvY3l0b2xvZ3kvbWV0YWJvbGlzbTwva2V5d29yZD48a2V5d29yZD5NYXNz
IFNwZWN0cm9tZXRyeTwva2V5d29yZD48a2V5d29yZD5NZW1icmFuZSBGdXNpb248L2tleXdvcmQ+
PGtleXdvcmQ+TWljZTwva2V5d29yZD48a2V5d29yZD5NaWNyb3Njb3B5LCBGbHVvcmVzY2VuY2U8
L2tleXdvcmQ+PGtleXdvcmQ+TWljcm9zcGhlcmVzPC9rZXl3b3JkPjxrZXl3b3JkPlBoYWdvY3l0
b3Npczwva2V5d29yZD48a2V5d29yZD5QaGFnb3NvbWVzLyptZXRhYm9saXNtPC9rZXl3b3JkPjxr
ZXl3b3JkPlBob3NwaGF0aWR5bGlub3NpdG9sIDMtS2luYXNlcy9tZXRhYm9saXNtPC9rZXl3b3Jk
PjxrZXl3b3JkPlBob3NwaGF0aWR5bGlub3NpdG9sIFBob3NwaGF0ZXMvKm1ldGFib2xpc208L2tl
eXdvcmQ+PGtleXdvcmQ+TGVnaW9uZWxsYSBwbmV1bW9waGlsYTwva2V5d29yZD48a2V5d29yZD5j
ZWxsLWZyZWUgbWVtYnJhbmUgZnVzaW9uPC9rZXl3b3JkPjxrZXl3b3JkPmx5c29zb21lPC9rZXl3
b3JkPjxrZXl3b3JkPnBoYWdvc29tZTwva2V5d29yZD48a2V5d29yZD5waG9zcGhvaW5vc2l0aWRl
czwva2V5d29yZD48L2tleXdvcmRzPjxkYXRlcz48eWVhcj4yMDE1PC95ZWFyPjxwdWItZGF0ZXM+
PGRhdGU+QXByIDE0PC9kYXRlPjwvcHViLWRhdGVzPjwvZGF0ZXM+PGlzYm4+MTA5MS02NDkwIChF
bGVjdHJvbmljKSYjeEQ7MDAyNy04NDI0IChMaW5raW5nKTwvaXNibj48YWNjZXNzaW9uLW51bT4y
NTgyNTcyODwvYWNjZXNzaW9uLW51bT48dXJscz48cmVsYXRlZC11cmxzPjx1cmw+aHR0cHM6Ly93
d3cubmNiaS5ubG0ubmloLmdvdi9wdWJtZWQvMjU4MjU3Mjg8L3VybD48L3JlbGF0ZWQtdXJscz48
L3VybHM+PGN1c3RvbTI+UE1DNDQwMzE3MDwvY3VzdG9tMj48ZWxlY3Ryb25pYy1yZXNvdXJjZS1u
dW0+MTAuMTA3My9wbmFzLjE0MjM0NTYxMTI8L2VsZWN0cm9uaWMtcmVzb3VyY2UtbnVtPjwvcmVj
b3JkPjwvQ2l0ZT48L0VuZE5vdGU+AG==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KZXNjaGtlPC9BdXRob3I+PFllYXI+MjAxNTwvWWVhcj48
UmVjTnVtPjI5OTI8L1JlY051bT48RGlzcGxheVRleHQ+KDIxKTwvRGlzcGxheVRleHQ+PHJlY29y
ZD48cmVjLW51bWJlcj4yOTkyPC9yZWMtbnVtYmVyPjxmb3JlaWduLWtleXM+PGtleSBhcHA9IkVO
IiBkYi1pZD0idDU5djJmdHczOXo5eGxlenR4aHA5djA4czIyNWV6ZTlyd3ZlIiB0aW1lc3RhbXA9
IjE2MDM3NjU0MTciPjI5OTI8L2tleT48L2ZvcmVpZ24ta2V5cz48cmVmLXR5cGUgbmFtZT0iSm91
cm5hbCBBcnRpY2xlIj4xNzwvcmVmLXR5cGU+PGNvbnRyaWJ1dG9ycz48YXV0aG9ycz48YXV0aG9y
Pkplc2Noa2UsIEEuPC9hdXRob3I+PGF1dGhvcj5aZWhldGhvZmVyLCBOLjwvYXV0aG9yPjxhdXRo
b3I+TGluZG5lciwgQi48L2F1dGhvcj48YXV0aG9yPktydXBwLCBKLjwvYXV0aG9yPjxhdXRob3I+
U2Nod3Vka2UsIEQuPC9hdXRob3I+PGF1dGhvcj5IYW5lYnVyZ2VyLCBJLjwvYXV0aG9yPjxhdXRo
b3I+Sm92aWMsIE0uPC9hdXRob3I+PGF1dGhvcj5CYWNrZXIsIEouIE0uPC9hdXRob3I+PGF1dGhv
cj5CYWxsYSwgVC48L2F1dGhvcj48YXV0aG9yPkhpbGJpLCBILjwvYXV0aG9yPjxhdXRob3I+SGFh
cywgQS48L2F1dGhvcj48L2F1dGhvcnM+PC9jb250cmlidXRvcnM+PGF1dGgtYWRkcmVzcz5DZWxs
IEJpb2xvZ3kgSW5zdGl0dXRlLCBVbml2ZXJzaXR5IG9mIEJvbm4sIDUzMTIxIEJvbm4sIEdlcm1h
bnk7JiN4RDtEaXZpc2lvbiBvZiBJbW11bm9jaGVtaXN0cnksIERlcGFydG1lbnQgb2YgTW9sZWN1
bGFyIEluZmVjdGlvbiBCaW9sb2d5LCBSZXNlYXJjaCBDZW50ZXIgQm9yc3RlbCwgTGVpYm5pei1D
ZW50ZXIgZm9yIE1lZGljaW5lIGFuZCBCaW9zY2llbmNlcywgMjM4NDUgQm9yc3RlbCwgR2VybWFu
eTsmI3hEO0RlcGFydG1lbnQgb2YgTWVkaWNpbmUsIE1heCB2b24gUGV0dGVua29mZXItSW5zdGl0
dXRlLCBMdWR3aWctTWF4aW1pbGlhbnMgVW5pdmVyc2l0eSBNdW5pY2gsIDgwMzM2IE11bmljaCwg
R2VybWFueTsgSW5zdGl0dXRlIG9mIE1lZGljYWwgTWljcm9iaW9sb2d5LCBVbml2ZXJzaXR5IG9m
IFp1cmljaCwgODAwNiBadXJpY2gsIFN3aXR6ZXJsYW5kOyYjeEQ7U2VjdGlvbiBvbiBNb2xlY3Vs
YXIgU2lnbmFsIFRyYW5zZHVjdGlvbiwgUHJvZ3JhbSBmb3IgRGV2ZWxvcG1lbnRhbCBOZXVyb3Nj
aWVuY2UsIEV1bmljZSBLZW5uZWR5IFNocml2ZXIgTmF0aW9uYWwgSW5zdGl0dXRlIG9mIENoaWxk
IEhlYWx0aCBhbmQgSHVtYW4gRGV2ZWxvcG1lbnQsIE5hdGlvbmFsIEluc3RpdHV0ZXMgb2YgSGVh
bHRoLCBCZXRoZXNkYSwgTUQgMjA4OTI7IGFuZC4mI3hEO01vbGVjdWxhciBQaGFybWFjb2xvZ3ks
IEJlbGZlciBJbnN0aXR1dGUgZm9yIEFkdmFuY2VkIEJpb21lZGljYWwgU2NpZW5jZXMsIEFsYmVy
dCBFaW5zdGVpbiBDb2xsZWdlIG9mIE1lZGljaW5lLCBCcm9ueCwgTlkgMTA0NjEuJiN4RDtDZWxs
IEJpb2xvZ3kgSW5zdGl0dXRlLCBVbml2ZXJzaXR5IG9mIEJvbm4sIDUzMTIxIEJvbm4sIEdlcm1h
bnk7IGFsYmVydC5oYWFzQHVuaS1ib25uLmRlLjwvYXV0aC1hZGRyZXNzPjx0aXRsZXM+PHRpdGxl
PlBob3NwaGF0aWR5bGlub3NpdG9sIDQtcGhvc3BoYXRlIGFuZCBwaG9zcGhhdGlkeWxpbm9zaXRv
bCAzLXBob3NwaGF0ZSByZWd1bGF0ZSBwaGFnb2x5c29zb21lIGJpb2dlbmVzaXM8L3RpdGxlPjxz
ZWNvbmRhcnktdGl0bGU+UHJvYyBOYXRsIEFjYWQgU2NpIFUgUyBBPC9zZWNvbmRhcnktdGl0bGU+
PC90aXRsZXM+PHBlcmlvZGljYWw+PGZ1bGwtdGl0bGU+UHJvYyBOYXRsIEFjYWQgU2NpIFUgUyBB
PC9mdWxsLXRpdGxlPjwvcGVyaW9kaWNhbD48cGFnZXM+NDYzNi00MTwvcGFnZXM+PHZvbHVtZT4x
MTI8L3ZvbHVtZT48bnVtYmVyPjE1PC9udW1iZXI+PGVkaXRpb24+MjAxNS8wNC8wMTwvZWRpdGlv
bj48a2V5d29yZHM+PGtleXdvcmQ+MS1QaG9zcGhhdGlkeWxpbm9zaXRvbCA0LUtpbmFzZS9tZXRh
Ym9saXNtPC9rZXl3b3JkPjxrZXl3b3JkPkFuaW1hbHM8L2tleXdvcmQ+PGtleXdvcmQ+Q2VsbCBM
aW5lPC9rZXl3b3JkPjxrZXl3b3JkPkNlbGwtRnJlZSBTeXN0ZW0vbWV0YWJvbGlzbTwva2V5d29y
ZD48a2V5d29yZD5DaHJvbWF0b2dyYXBoeSwgSGlnaCBQcmVzc3VyZSBMaXF1aWQ8L2tleXdvcmQ+
PGtleXdvcmQ+RW5kb3NvbWVzL21ldGFib2xpc208L2tleXdvcmQ+PGtleXdvcmQ+SW1tdW5vYmxv
dHRpbmc8L2tleXdvcmQ+PGtleXdvcmQ+SW50cmFjZWxsdWxhciBNZW1icmFuZXMvbWV0YWJvbGlz
bTwva2V5d29yZD48a2V5d29yZD5MeXNvc29tZXMvKm1ldGFib2xpc208L2tleXdvcmQ+PGtleXdv
cmQ+TWFjcm9waGFnZXMvY3l0b2xvZ3kvbWV0YWJvbGlzbTwva2V5d29yZD48a2V5d29yZD5NYXNz
IFNwZWN0cm9tZXRyeTwva2V5d29yZD48a2V5d29yZD5NZW1icmFuZSBGdXNpb248L2tleXdvcmQ+
PGtleXdvcmQ+TWljZTwva2V5d29yZD48a2V5d29yZD5NaWNyb3Njb3B5LCBGbHVvcmVzY2VuY2U8
L2tleXdvcmQ+PGtleXdvcmQ+TWljcm9zcGhlcmVzPC9rZXl3b3JkPjxrZXl3b3JkPlBoYWdvY3l0
b3Npczwva2V5d29yZD48a2V5d29yZD5QaGFnb3NvbWVzLyptZXRhYm9saXNtPC9rZXl3b3JkPjxr
ZXl3b3JkPlBob3NwaGF0aWR5bGlub3NpdG9sIDMtS2luYXNlcy9tZXRhYm9saXNtPC9rZXl3b3Jk
PjxrZXl3b3JkPlBob3NwaGF0aWR5bGlub3NpdG9sIFBob3NwaGF0ZXMvKm1ldGFib2xpc208L2tl
eXdvcmQ+PGtleXdvcmQ+TGVnaW9uZWxsYSBwbmV1bW9waGlsYTwva2V5d29yZD48a2V5d29yZD5j
ZWxsLWZyZWUgbWVtYnJhbmUgZnVzaW9uPC9rZXl3b3JkPjxrZXl3b3JkPmx5c29zb21lPC9rZXl3
b3JkPjxrZXl3b3JkPnBoYWdvc29tZTwva2V5d29yZD48a2V5d29yZD5waG9zcGhvaW5vc2l0aWRl
czwva2V5d29yZD48L2tleXdvcmRzPjxkYXRlcz48eWVhcj4yMDE1PC95ZWFyPjxwdWItZGF0ZXM+
PGRhdGU+QXByIDE0PC9kYXRlPjwvcHViLWRhdGVzPjwvZGF0ZXM+PGlzYm4+MTA5MS02NDkwIChF
bGVjdHJvbmljKSYjeEQ7MDAyNy04NDI0IChMaW5raW5nKTwvaXNibj48YWNjZXNzaW9uLW51bT4y
NTgyNTcyODwvYWNjZXNzaW9uLW51bT48dXJscz48cmVsYXRlZC11cmxzPjx1cmw+aHR0cHM6Ly93
d3cubmNiaS5ubG0ubmloLmdvdi9wdWJtZWQvMjU4MjU3Mjg8L3VybD48L3JlbGF0ZWQtdXJscz48
L3VybHM+PGN1c3RvbTI+UE1DNDQwMzE3MDwvY3VzdG9tMj48ZWxlY3Ryb25pYy1yZXNvdXJjZS1u
dW0+MTAuMTA3My9wbmFzLjE0MjM0NTYxMTI8L2VsZWN0cm9uaWMtcmVzb3VyY2UtbnVtPjwvcmVj
b3JkPjwvQ2l0ZT48L0VuZE5vdGU+AG==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21)</w:t>
            </w:r>
            <w:r w:rsidRPr="004907B1">
              <w:rPr>
                <w:rFonts w:asciiTheme="minorHAnsi" w:hAnsiTheme="minorHAnsi" w:cstheme="minorHAnsi"/>
                <w:sz w:val="22"/>
              </w:rPr>
              <w:fldChar w:fldCharType="end"/>
            </w:r>
          </w:p>
        </w:tc>
      </w:tr>
      <w:tr w:rsidR="00157D58" w:rsidRPr="004907B1" w14:paraId="2167FC6A" w14:textId="77777777" w:rsidTr="00957BC6">
        <w:tc>
          <w:tcPr>
            <w:tcW w:w="1412" w:type="dxa"/>
            <w:tcBorders>
              <w:top w:val="single" w:sz="4" w:space="0" w:color="auto"/>
              <w:left w:val="nil"/>
              <w:bottom w:val="single" w:sz="4" w:space="0" w:color="auto"/>
              <w:right w:val="single" w:sz="4" w:space="0" w:color="auto"/>
            </w:tcBorders>
          </w:tcPr>
          <w:p w14:paraId="36A76D44"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PI4P</w:t>
            </w:r>
          </w:p>
        </w:tc>
        <w:tc>
          <w:tcPr>
            <w:tcW w:w="1702" w:type="dxa"/>
            <w:tcBorders>
              <w:top w:val="single" w:sz="4" w:space="0" w:color="auto"/>
              <w:left w:val="single" w:sz="4" w:space="0" w:color="auto"/>
              <w:bottom w:val="single" w:sz="4" w:space="0" w:color="auto"/>
              <w:right w:val="single" w:sz="4" w:space="0" w:color="auto"/>
            </w:tcBorders>
          </w:tcPr>
          <w:p w14:paraId="5017A62A" w14:textId="050A975B"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Cell-free system, R</w:t>
            </w:r>
            <w:r>
              <w:rPr>
                <w:rFonts w:asciiTheme="minorHAnsi" w:hAnsiTheme="minorHAnsi" w:cstheme="minorHAnsi"/>
                <w:sz w:val="22"/>
                <w:szCs w:val="22"/>
              </w:rPr>
              <w:t>aw</w:t>
            </w:r>
            <w:r w:rsidRPr="004907B1">
              <w:rPr>
                <w:rFonts w:asciiTheme="minorHAnsi" w:hAnsiTheme="minorHAnsi" w:cstheme="minorHAnsi"/>
                <w:sz w:val="22"/>
                <w:szCs w:val="22"/>
              </w:rPr>
              <w:t>264.7 macrophages; J774</w:t>
            </w:r>
            <w:r>
              <w:rPr>
                <w:rFonts w:asciiTheme="minorHAnsi" w:hAnsiTheme="minorHAnsi" w:cstheme="minorHAnsi"/>
                <w:sz w:val="22"/>
                <w:szCs w:val="22"/>
              </w:rPr>
              <w:t xml:space="preserve"> </w:t>
            </w:r>
            <w:r w:rsidRPr="004907B1">
              <w:rPr>
                <w:rFonts w:asciiTheme="minorHAnsi" w:hAnsiTheme="minorHAnsi" w:cstheme="minorHAnsi"/>
                <w:sz w:val="22"/>
                <w:szCs w:val="22"/>
              </w:rPr>
              <w:t>macrophages</w:t>
            </w:r>
          </w:p>
        </w:tc>
        <w:tc>
          <w:tcPr>
            <w:tcW w:w="1843" w:type="dxa"/>
            <w:tcBorders>
              <w:top w:val="single" w:sz="4" w:space="0" w:color="auto"/>
              <w:left w:val="single" w:sz="4" w:space="0" w:color="auto"/>
              <w:bottom w:val="single" w:sz="4" w:space="0" w:color="auto"/>
              <w:right w:val="single" w:sz="4" w:space="0" w:color="auto"/>
            </w:tcBorders>
          </w:tcPr>
          <w:p w14:paraId="20E62EEF" w14:textId="2C0E35C3" w:rsidR="00157D58" w:rsidRPr="004907B1" w:rsidRDefault="00270E32" w:rsidP="005C631C">
            <w:pPr>
              <w:rPr>
                <w:rFonts w:asciiTheme="minorHAnsi" w:hAnsiTheme="minorHAnsi" w:cstheme="minorHAnsi"/>
                <w:sz w:val="22"/>
              </w:rPr>
            </w:pPr>
            <w:r>
              <w:rPr>
                <w:rFonts w:asciiTheme="minorHAnsi" w:hAnsiTheme="minorHAnsi" w:cstheme="minorHAnsi"/>
                <w:sz w:val="22"/>
              </w:rPr>
              <w:t xml:space="preserve">Avidin-conjugated latex beads, </w:t>
            </w:r>
            <w:r w:rsidRPr="00270E32">
              <w:rPr>
                <w:rFonts w:asciiTheme="minorHAnsi" w:hAnsiTheme="minorHAnsi" w:cstheme="minorHAnsi"/>
                <w:i/>
                <w:iCs/>
                <w:sz w:val="22"/>
              </w:rPr>
              <w:t>Legionella</w:t>
            </w:r>
            <w:r>
              <w:rPr>
                <w:rFonts w:asciiTheme="minorHAnsi" w:hAnsiTheme="minorHAnsi" w:cstheme="minorHAnsi"/>
                <w:sz w:val="22"/>
              </w:rPr>
              <w:t xml:space="preserve"> </w:t>
            </w:r>
            <w:r w:rsidRPr="00270E32">
              <w:rPr>
                <w:rFonts w:asciiTheme="minorHAnsi" w:hAnsiTheme="minorHAnsi" w:cstheme="minorHAnsi"/>
                <w:i/>
                <w:iCs/>
                <w:sz w:val="22"/>
              </w:rPr>
              <w:t>pneumophila</w:t>
            </w:r>
            <w:r>
              <w:rPr>
                <w:rFonts w:asciiTheme="minorHAnsi" w:hAnsiTheme="minorHAnsi" w:cstheme="minorHAnsi"/>
                <w:sz w:val="22"/>
              </w:rPr>
              <w:t>; avidin-conjugated latex beads</w:t>
            </w:r>
          </w:p>
        </w:tc>
        <w:tc>
          <w:tcPr>
            <w:tcW w:w="3543" w:type="dxa"/>
            <w:tcBorders>
              <w:top w:val="single" w:sz="4" w:space="0" w:color="auto"/>
              <w:left w:val="single" w:sz="4" w:space="0" w:color="auto"/>
              <w:bottom w:val="single" w:sz="4" w:space="0" w:color="auto"/>
              <w:right w:val="single" w:sz="4" w:space="0" w:color="auto"/>
            </w:tcBorders>
          </w:tcPr>
          <w:p w14:paraId="364E78A4" w14:textId="413B743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Involved in PL tethering through interaction with the HOPS complex and Arl8; substrate for the formation of PI4,5P2 on phagosomes required for actin nucleation.</w:t>
            </w:r>
          </w:p>
        </w:tc>
        <w:tc>
          <w:tcPr>
            <w:tcW w:w="1267" w:type="dxa"/>
            <w:tcBorders>
              <w:top w:val="single" w:sz="4" w:space="0" w:color="auto"/>
              <w:left w:val="single" w:sz="4" w:space="0" w:color="auto"/>
              <w:bottom w:val="single" w:sz="4" w:space="0" w:color="auto"/>
              <w:right w:val="nil"/>
            </w:tcBorders>
          </w:tcPr>
          <w:p w14:paraId="7B770E2E" w14:textId="2428DA1C"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KZXNjaGtlPC9BdXRob3I+PFllYXI+MjAxNTwvWWVhcj48
UmVjTnVtPjI5OTI8L1JlY051bT48RGlzcGxheVRleHQ+KDEwLCAyMSwgMjYpPC9EaXNwbGF5VGV4
dD48cmVjb3JkPjxyZWMtbnVtYmVyPjI5OTI8L3JlYy1udW1iZXI+PGZvcmVpZ24ta2V5cz48a2V5
IGFwcD0iRU4iIGRiLWlkPSJ0NTl2MmZ0dzM5ejl4bGV6dHhocDl2MDhzMjI1ZXplOXJ3dmUiIHRp
bWVzdGFtcD0iMTYwMzc2NTQxNyI+Mjk5Mjwva2V5PjwvZm9yZWlnbi1rZXlzPjxyZWYtdHlwZSBu
YW1lPSJKb3VybmFsIEFydGljbGUiPjE3PC9yZWYtdHlwZT48Y29udHJpYnV0b3JzPjxhdXRob3Jz
PjxhdXRob3I+SmVzY2hrZSwgQS48L2F1dGhvcj48YXV0aG9yPlplaGV0aG9mZXIsIE4uPC9hdXRo
b3I+PGF1dGhvcj5MaW5kbmVyLCBCLjwvYXV0aG9yPjxhdXRob3I+S3J1cHAsIEouPC9hdXRob3I+
PGF1dGhvcj5TY2h3dWRrZSwgRC48L2F1dGhvcj48YXV0aG9yPkhhbmVidXJnZXIsIEkuPC9hdXRo
b3I+PGF1dGhvcj5Kb3ZpYywgTS48L2F1dGhvcj48YXV0aG9yPkJhY2tlciwgSi4gTS48L2F1dGhv
cj48YXV0aG9yPkJhbGxhLCBULjwvYXV0aG9yPjxhdXRob3I+SGlsYmksIEguPC9hdXRob3I+PGF1
dGhvcj5IYWFzLCBBLjwvYXV0aG9yPjwvYXV0aG9ycz48L2NvbnRyaWJ1dG9ycz48YXV0aC1hZGRy
ZXNzPkNlbGwgQmlvbG9neSBJbnN0aXR1dGUsIFVuaXZlcnNpdHkgb2YgQm9ubiwgNTMxMjEgQm9u
biwgR2VybWFueTsmI3hEO0RpdmlzaW9uIG9mIEltbXVub2NoZW1pc3RyeSwgRGVwYXJ0bWVudCBv
ZiBNb2xlY3VsYXIgSW5mZWN0aW9uIEJpb2xvZ3ksIFJlc2VhcmNoIENlbnRlciBCb3JzdGVsLCBM
ZWlibml6LUNlbnRlciBmb3IgTWVkaWNpbmUgYW5kIEJpb3NjaWVuY2VzLCAyMzg0NSBCb3JzdGVs
LCBHZXJtYW55OyYjeEQ7RGVwYXJ0bWVudCBvZiBNZWRpY2luZSwgTWF4IHZvbiBQZXR0ZW5rb2Zl
ci1JbnN0aXR1dGUsIEx1ZHdpZy1NYXhpbWlsaWFucyBVbml2ZXJzaXR5IE11bmljaCwgODAzMzYg
TXVuaWNoLCBHZXJtYW55OyBJbnN0aXR1dGUgb2YgTWVkaWNhbCBNaWNyb2Jpb2xvZ3ksIFVuaXZl
cnNpdHkgb2YgWnVyaWNoLCA4MDA2IFp1cmljaCwgU3dpdHplcmxhbmQ7JiN4RDtTZWN0aW9uIG9u
IE1vbGVjdWxhciBTaWduYWwgVHJhbnNkdWN0aW9uLCBQcm9ncmFtIGZvciBEZXZlbG9wbWVudGFs
IE5ldXJvc2NpZW5jZSwgRXVuaWNlIEtlbm5lZHkgU2hyaXZlciBOYXRpb25hbCBJbnN0aXR1dGUg
b2YgQ2hpbGQgSGVhbHRoIGFuZCBIdW1hbiBEZXZlbG9wbWVudCwgTmF0aW9uYWwgSW5zdGl0dXRl
cyBvZiBIZWFsdGgsIEJldGhlc2RhLCBNRCAyMDg5MjsgYW5kLiYjeEQ7TW9sZWN1bGFyIFBoYXJt
YWNvbG9neSwgQmVsZmVyIEluc3RpdHV0ZSBmb3IgQWR2YW5jZWQgQmlvbWVkaWNhbCBTY2llbmNl
cywgQWxiZXJ0IEVpbnN0ZWluIENvbGxlZ2Ugb2YgTWVkaWNpbmUsIEJyb254LCBOWSAxMDQ2MS4m
I3hEO0NlbGwgQmlvbG9neSBJbnN0aXR1dGUsIFVuaXZlcnNpdHkgb2YgQm9ubiwgNTMxMjEgQm9u
biwgR2VybWFueTsgYWxiZXJ0LmhhYXNAdW5pLWJvbm4uZGUuPC9hdXRoLWFkZHJlc3M+PHRpdGxl
cz48dGl0bGU+UGhvc3BoYXRpZHlsaW5vc2l0b2wgNC1waG9zcGhhdGUgYW5kIHBob3NwaGF0aWR5
bGlub3NpdG9sIDMtcGhvc3BoYXRlIHJlZ3VsYXRlIHBoYWdvbHlzb3NvbWUgYmlvZ2VuZXNpczwv
dGl0bGU+PHNlY29uZGFyeS10aXRsZT5Qcm9jIE5hdGwgQWNhZCBTY2kgVSBTIEE8L3NlY29uZGFy
eS10aXRsZT48L3RpdGxlcz48cGVyaW9kaWNhbD48ZnVsbC10aXRsZT5Qcm9jIE5hdGwgQWNhZCBT
Y2kgVSBTIEE8L2Z1bGwtdGl0bGU+PC9wZXJpb2RpY2FsPjxwYWdlcz40NjM2LTQxPC9wYWdlcz48
dm9sdW1lPjExMjwvdm9sdW1lPjxudW1iZXI+MTU8L251bWJlcj48ZWRpdGlvbj4yMDE1LzA0LzAx
PC9lZGl0aW9uPjxrZXl3b3Jkcz48a2V5d29yZD4xLVBob3NwaGF0aWR5bGlub3NpdG9sIDQtS2lu
YXNlL21ldGFib2xpc208L2tleXdvcmQ+PGtleXdvcmQ+QW5pbWFsczwva2V5d29yZD48a2V5d29y
ZD5DZWxsIExpbmU8L2tleXdvcmQ+PGtleXdvcmQ+Q2VsbC1GcmVlIFN5c3RlbS9tZXRhYm9saXNt
PC9rZXl3b3JkPjxrZXl3b3JkPkNocm9tYXRvZ3JhcGh5LCBIaWdoIFByZXNzdXJlIExpcXVpZDwv
a2V5d29yZD48a2V5d29yZD5FbmRvc29tZXMvbWV0YWJvbGlzbTwva2V5d29yZD48a2V5d29yZD5J
bW11bm9ibG90dGluZzwva2V5d29yZD48a2V5d29yZD5JbnRyYWNlbGx1bGFyIE1lbWJyYW5lcy9t
ZXRhYm9saXNtPC9rZXl3b3JkPjxrZXl3b3JkPkx5c29zb21lcy8qbWV0YWJvbGlzbTwva2V5d29y
ZD48a2V5d29yZD5NYWNyb3BoYWdlcy9jeXRvbG9neS9tZXRhYm9saXNtPC9rZXl3b3JkPjxrZXl3
b3JkPk1hc3MgU3BlY3Ryb21ldHJ5PC9rZXl3b3JkPjxrZXl3b3JkPk1lbWJyYW5lIEZ1c2lvbjwv
a2V5d29yZD48a2V5d29yZD5NaWNlPC9rZXl3b3JkPjxrZXl3b3JkPk1pY3Jvc2NvcHksIEZsdW9y
ZXNjZW5jZTwva2V5d29yZD48a2V5d29yZD5NaWNyb3NwaGVyZXM8L2tleXdvcmQ+PGtleXdvcmQ+
UGhhZ29jeXRvc2lzPC9rZXl3b3JkPjxrZXl3b3JkPlBoYWdvc29tZXMvKm1ldGFib2xpc208L2tl
eXdvcmQ+PGtleXdvcmQ+UGhvc3BoYXRpZHlsaW5vc2l0b2wgMy1LaW5hc2VzL21ldGFib2xpc208
L2tleXdvcmQ+PGtleXdvcmQ+UGhvc3BoYXRpZHlsaW5vc2l0b2wgUGhvc3BoYXRlcy8qbWV0YWJv
bGlzbTwva2V5d29yZD48a2V5d29yZD5MZWdpb25lbGxhIHBuZXVtb3BoaWxhPC9rZXl3b3JkPjxr
ZXl3b3JkPmNlbGwtZnJlZSBtZW1icmFuZSBmdXNpb248L2tleXdvcmQ+PGtleXdvcmQ+bHlzb3Nv
bWU8L2tleXdvcmQ+PGtleXdvcmQ+cGhhZ29zb21lPC9rZXl3b3JkPjxrZXl3b3JkPnBob3NwaG9p
bm9zaXRpZGVzPC9rZXl3b3JkPjwva2V5d29yZHM+PGRhdGVzPjx5ZWFyPjIwMTU8L3llYXI+PHB1
Yi1kYXRlcz48ZGF0ZT5BcHIgMTQ8L2RhdGU+PC9wdWItZGF0ZXM+PC9kYXRlcz48aXNibj4xMDkx
LTY0OTAgKEVsZWN0cm9uaWMpJiN4RDswMDI3LTg0MjQgKExpbmtpbmcpPC9pc2JuPjxhY2Nlc3Np
b24tbnVtPjI1ODI1NzI4PC9hY2Nlc3Npb24tbnVtPjx1cmxzPjxyZWxhdGVkLXVybHM+PHVybD5o
dHRwczovL3d3dy5uY2JpLm5sbS5uaWguZ292L3B1Ym1lZC8yNTgyNTcyODwvdXJsPjwvcmVsYXRl
ZC11cmxzPjwvdXJscz48Y3VzdG9tMj5QTUM0NDAzMTcwPC9jdXN0b20yPjxlbGVjdHJvbmljLXJl
c291cmNlLW51bT4xMC4xMDczL3BuYXMuMTQyMzQ1NjExMjwvZWxlY3Ryb25pYy1yZXNvdXJjZS1u
dW0+PC9yZWNvcmQ+PC9DaXRlPjxDaXRlPjxBdXRob3I+SmVzY2hrZTwvQXV0aG9yPjxZZWFyPjIw
MTg8L1llYXI+PFJlY051bT4yMTc3PC9SZWNOdW0+PHJlY29yZD48cmVjLW51bWJlcj4yMTc3PC9y
ZWMtbnVtYmVyPjxmb3JlaWduLWtleXM+PGtleSBhcHA9IkVOIiBkYi1pZD0idDU5djJmdHczOXo5
eGxlenR4aHA5djA4czIyNWV6ZTlyd3ZlIiB0aW1lc3RhbXA9IjE1OTA3MDExOTgiPjIxNzc8L2tl
eT48L2ZvcmVpZ24ta2V5cz48cmVmLXR5cGUgbmFtZT0iSm91cm5hbCBBcnRpY2xlIj4xNzwvcmVm
LXR5cGU+PGNvbnRyaWJ1dG9ycz48YXV0aG9ycz48YXV0aG9yPkplc2Noa2UsIEEuPC9hdXRob3I+
PGF1dGhvcj5IYWFzLCBBLjwvYXV0aG9yPjwvYXV0aG9ycz48L2NvbnRyaWJ1dG9ycz48YXV0aC1h
ZGRyZXNzPkNlbGwgQmlvbG9neSBJbnN0aXR1dGUsIFVuaXZlcnNpdHkgb2YgQm9ubiwgNTMxMjEg
Qm9ubiwgR2VybWFueS4mI3hEO0NlbGwgQmlvbG9neSBJbnN0aXR1dGUsIFVuaXZlcnNpdHkgb2Yg
Qm9ubiwgNTMxMjEgQm9ubiwgR2VybWFueSBhaGFhc0B1bmktYm9ubi5kZS48L2F1dGgtYWRkcmVz
cz48dGl0bGVzPjx0aXRsZT5TZXF1ZW50aWFsIGFjdGlvbnMgb2YgcGhvc3BoYXRpZHlsaW5vc2l0
b2wgcGhvc3BoYXRlcyByZWd1bGF0ZSBwaGFnb3NvbWUtbHlzb3NvbWUgZnVzaW9uPC90aXRsZT48
c2Vjb25kYXJ5LXRpdGxlPk1vbCBCaW9sIENlbGw8L3NlY29uZGFyeS10aXRsZT48L3RpdGxlcz48
cGVyaW9kaWNhbD48ZnVsbC10aXRsZT5Nb2wgQmlvbCBDZWxsPC9mdWxsLXRpdGxlPjwvcGVyaW9k
aWNhbD48cGFnZXM+NDUyLTQ2NTwvcGFnZXM+PHZvbHVtZT4yOTwvdm9sdW1lPjxudW1iZXI+NDwv
bnVtYmVyPjxlZGl0aW9uPjIwMTcvMTIvMTU8L2VkaXRpb24+PGtleXdvcmRzPjxrZXl3b3JkPkFu
aW1hbHM8L2tleXdvcmQ+PGtleXdvcmQ+Q2VsbCBMaW5lPC9rZXl3b3JkPjxrZXl3b3JkPkNlbGwt
RnJlZSBTeXN0ZW0vbWV0YWJvbGlzbTwva2V5d29yZD48a2V5d29yZD5FbmRvc29tZXMvbWV0YWJv
bGlzbTwva2V5d29yZD48a2V5d29yZD5JbnRyYWNlbGx1bGFyIE1lbWJyYW5lcy9tZXRhYm9saXNt
PC9rZXl3b3JkPjxrZXl3b3JkPkx5c29zb21lcy8qbWV0YWJvbGlzbTwva2V5d29yZD48a2V5d29y
ZD5NaWNlPC9rZXl3b3JkPjxrZXl3b3JkPlBoYWdvY3l0b3Npczwva2V5d29yZD48a2V5d29yZD5Q
aGFnb3NvbWVzLyptZXRhYm9saXNtPC9rZXl3b3JkPjxrZXl3b3JkPlBob3NwaGF0aWR5bGlub3Np
dG9sIFBob3NwaGF0ZXMvKm1ldGFib2xpc208L2tleXdvcmQ+PGtleXdvcmQ+UHJvdGVpbiBUcmFu
c3BvcnQ8L2tleXdvcmQ+PGtleXdvcmQ+U05BUkUgUHJvdGVpbnMvKm1ldGFib2xpc208L2tleXdv
cmQ+PC9rZXl3b3Jkcz48ZGF0ZXM+PHllYXI+MjAxODwveWVhcj48cHViLWRhdGVzPjxkYXRlPkZl
YiAxNTwvZGF0ZT48L3B1Yi1kYXRlcz48L2RhdGVzPjxpc2JuPjE5MzktNDU4NiAoRWxlY3Ryb25p
YykmI3hEOzEwNTktMTUyNCAoTGlua2luZyk8L2lzYm4+PGFjY2Vzc2lvbi1udW0+MjkyMzc4MjE8
L2FjY2Vzc2lvbi1udW0+PHVybHM+PHJlbGF0ZWQtdXJscz48dXJsPmh0dHBzOi8vd3d3Lm5jYmku
bmxtLm5paC5nb3YvcHVibWVkLzI5MjM3ODIxPC91cmw+PC9yZWxhdGVkLXVybHM+PC91cmxzPjxj
dXN0b20yPlBNQzYwMTQxNzM8L2N1c3RvbTI+PGVsZWN0cm9uaWMtcmVzb3VyY2UtbnVtPjEwLjEw
OTEvbWJjLkUxNy0wNy0wNDY0PC9lbGVjdHJvbmljLXJlc291cmNlLW51bT48L3JlY29yZD48L0Np
dGU+PENpdGU+PEF1dGhvcj5SYWdhejwvQXV0aG9yPjxZZWFyPjIwMDg8L1llYXI+PFJlY051bT4z
MzQ3PC9SZWNOdW0+PHJlY29yZD48cmVjLW51bWJlcj4zMzQ3PC9yZWMtbnVtYmVyPjxmb3JlaWdu
LWtleXM+PGtleSBhcHA9IkVOIiBkYi1pZD0idDU5djJmdHczOXo5eGxlenR4aHA5djA4czIyNWV6
ZTlyd3ZlIiB0aW1lc3RhbXA9IjE2MDQwNjA1NDAiPjMzNDc8L2tleT48L2ZvcmVpZ24ta2V5cz48
cmVmLXR5cGUgbmFtZT0iSm91cm5hbCBBcnRpY2xlIj4xNzwvcmVmLXR5cGU+PGNvbnRyaWJ1dG9y
cz48YXV0aG9ycz48YXV0aG9yPlJhZ2F6LCBDLjwvYXV0aG9yPjxhdXRob3I+UGlldHNjaCwgSC48
L2F1dGhvcj48YXV0aG9yPlVyd3lsZXIsIFMuPC9hdXRob3I+PGF1dGhvcj5UaWFkZW4sIEEuPC9h
dXRob3I+PGF1dGhvcj5XZWJlciwgUy4gUy48L2F1dGhvcj48YXV0aG9yPkhpbGJpLCBILjwvYXV0
aG9yPjwvYXV0aG9ycz48L2NvbnRyaWJ1dG9ycz48YXV0aC1hZGRyZXNzPkVUSCBadXJpY2gsIElu
c3RpdHV0ZSBvZiBNaWNyb2Jpb2xvZ3ksIFdvbGZnYW5nLVBhdWxpLVN0cmFzc2UgMTAsIDgwOTMg
WnVyaWNoLCBTd2l0emVybGFuZC48L2F1dGgtYWRkcmVzcz48dGl0bGVzPjx0aXRsZT5UaGUgTGVn
aW9uZWxsYSBwbmV1bW9waGlsYSBwaG9zcGhhdGlkeWxpbm9zaXRvbC00IHBob3NwaGF0ZS1iaW5k
aW5nIHR5cGUgSVYgc3Vic3RyYXRlIFNpZEMgcmVjcnVpdHMgZW5kb3BsYXNtaWMgcmV0aWN1bHVt
IHZlc2ljbGVzIHRvIGEgcmVwbGljYXRpb24tcGVybWlzc2l2ZSB2YWN1b2xlPC90aXRsZT48c2Vj
b25kYXJ5LXRpdGxlPkNlbGwgTWljcm9iaW9sPC9zZWNvbmRhcnktdGl0bGU+PC90aXRsZXM+PHBl
cmlvZGljYWw+PGZ1bGwtdGl0bGU+Q2VsbCBNaWNyb2Jpb2w8L2Z1bGwtdGl0bGU+PC9wZXJpb2Rp
Y2FsPjxwYWdlcz4yNDE2LTMzPC9wYWdlcz48dm9sdW1lPjEwPC92b2x1bWU+PG51bWJlcj4xMjwv
bnVtYmVyPjxlZGl0aW9uPjIwMDgvMDgvMDU8L2VkaXRpb24+PGtleXdvcmRzPjxrZXl3b3JkPkJh
Y3RlcmlhbCBQcm90ZWlucy9nZW5ldGljcy8qbWV0YWJvbGlzbTwva2V5d29yZD48a2V5d29yZD5D
YWxuZXhpbi9hbmFseXNpczwva2V5d29yZD48a2V5d29yZD5DeXRvcGxhc21pYyBWZXNpY2xlcy9j
aGVtaXN0cnkvKm1ldGFib2xpc20vKm1pY3JvYmlvbG9neS91bHRyYXN0cnVjdHVyZTwva2V5d29y
ZD48a2V5d29yZD5HZW5lIERlbGV0aW9uPC9rZXl3b3JkPjxrZXl3b3JkPkdlbmV0aWMgQ29tcGxl
bWVudGF0aW9uIFRlc3Q8L2tleXdvcmQ+PGtleXdvcmQ+SHVtYW5zPC9rZXl3b3JkPjxrZXl3b3Jk
PkxlZ2lvbmVsbGEgcG5ldW1vcGhpbGEvKnBhdGhvZ2VuaWNpdHk8L2tleXdvcmQ+PGtleXdvcmQ+
TWljcm9zY29weSwgQ29uZm9jYWw8L2tleXdvcmQ+PGtleXdvcmQ+TWljcm9zY29weSwgRWxlY3Ry
b24sIFRyYW5zbWlzc2lvbjwva2V5d29yZD48a2V5d29yZD5WaXJ1bGVuY2UgRmFjdG9ycy9nZW5l
dGljcy8qbWV0YWJvbGlzbTwva2V5d29yZD48L2tleXdvcmRzPjxkYXRlcz48eWVhcj4yMDA4PC95
ZWFyPjxwdWItZGF0ZXM+PGRhdGU+RGVjPC9kYXRlPjwvcHViLWRhdGVzPjwvZGF0ZXM+PGlzYm4+
MTQ2Mi01ODIyIChFbGVjdHJvbmljKSYjeEQ7MTQ2Mi01ODE0IChMaW5raW5nKTwvaXNibj48YWNj
ZXNzaW9uLW51bT4xODY3MzM2OTwvYWNjZXNzaW9uLW51bT48dXJscz48cmVsYXRlZC11cmxzPjx1
cmw+aHR0cHM6Ly93d3cubmNiaS5ubG0ubmloLmdvdi9wdWJtZWQvMTg2NzMzNjk8L3VybD48L3Jl
bGF0ZWQtdXJscz48L3VybHM+PGVsZWN0cm9uaWMtcmVzb3VyY2UtbnVtPjEwLjExMTEvai4xNDYy
LTU4MjIuMjAwOC4wMTIxOS54PC9lbGVjdHJvbmljLXJlc291cmNlLW51bT48L3JlY29yZD48L0Np
dGU+PC9FbmROb3RlPgB=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KZXNjaGtlPC9BdXRob3I+PFllYXI+MjAxNTwvWWVhcj48
UmVjTnVtPjI5OTI8L1JlY051bT48RGlzcGxheVRleHQ+KDEwLCAyMSwgMjYpPC9EaXNwbGF5VGV4
dD48cmVjb3JkPjxyZWMtbnVtYmVyPjI5OTI8L3JlYy1udW1iZXI+PGZvcmVpZ24ta2V5cz48a2V5
IGFwcD0iRU4iIGRiLWlkPSJ0NTl2MmZ0dzM5ejl4bGV6dHhocDl2MDhzMjI1ZXplOXJ3dmUiIHRp
bWVzdGFtcD0iMTYwMzc2NTQxNyI+Mjk5Mjwva2V5PjwvZm9yZWlnbi1rZXlzPjxyZWYtdHlwZSBu
YW1lPSJKb3VybmFsIEFydGljbGUiPjE3PC9yZWYtdHlwZT48Y29udHJpYnV0b3JzPjxhdXRob3Jz
PjxhdXRob3I+SmVzY2hrZSwgQS48L2F1dGhvcj48YXV0aG9yPlplaGV0aG9mZXIsIE4uPC9hdXRo
b3I+PGF1dGhvcj5MaW5kbmVyLCBCLjwvYXV0aG9yPjxhdXRob3I+S3J1cHAsIEouPC9hdXRob3I+
PGF1dGhvcj5TY2h3dWRrZSwgRC48L2F1dGhvcj48YXV0aG9yPkhhbmVidXJnZXIsIEkuPC9hdXRo
b3I+PGF1dGhvcj5Kb3ZpYywgTS48L2F1dGhvcj48YXV0aG9yPkJhY2tlciwgSi4gTS48L2F1dGhv
cj48YXV0aG9yPkJhbGxhLCBULjwvYXV0aG9yPjxhdXRob3I+SGlsYmksIEguPC9hdXRob3I+PGF1
dGhvcj5IYWFzLCBBLjwvYXV0aG9yPjwvYXV0aG9ycz48L2NvbnRyaWJ1dG9ycz48YXV0aC1hZGRy
ZXNzPkNlbGwgQmlvbG9neSBJbnN0aXR1dGUsIFVuaXZlcnNpdHkgb2YgQm9ubiwgNTMxMjEgQm9u
biwgR2VybWFueTsmI3hEO0RpdmlzaW9uIG9mIEltbXVub2NoZW1pc3RyeSwgRGVwYXJ0bWVudCBv
ZiBNb2xlY3VsYXIgSW5mZWN0aW9uIEJpb2xvZ3ksIFJlc2VhcmNoIENlbnRlciBCb3JzdGVsLCBM
ZWlibml6LUNlbnRlciBmb3IgTWVkaWNpbmUgYW5kIEJpb3NjaWVuY2VzLCAyMzg0NSBCb3JzdGVs
LCBHZXJtYW55OyYjeEQ7RGVwYXJ0bWVudCBvZiBNZWRpY2luZSwgTWF4IHZvbiBQZXR0ZW5rb2Zl
ci1JbnN0aXR1dGUsIEx1ZHdpZy1NYXhpbWlsaWFucyBVbml2ZXJzaXR5IE11bmljaCwgODAzMzYg
TXVuaWNoLCBHZXJtYW55OyBJbnN0aXR1dGUgb2YgTWVkaWNhbCBNaWNyb2Jpb2xvZ3ksIFVuaXZl
cnNpdHkgb2YgWnVyaWNoLCA4MDA2IFp1cmljaCwgU3dpdHplcmxhbmQ7JiN4RDtTZWN0aW9uIG9u
IE1vbGVjdWxhciBTaWduYWwgVHJhbnNkdWN0aW9uLCBQcm9ncmFtIGZvciBEZXZlbG9wbWVudGFs
IE5ldXJvc2NpZW5jZSwgRXVuaWNlIEtlbm5lZHkgU2hyaXZlciBOYXRpb25hbCBJbnN0aXR1dGUg
b2YgQ2hpbGQgSGVhbHRoIGFuZCBIdW1hbiBEZXZlbG9wbWVudCwgTmF0aW9uYWwgSW5zdGl0dXRl
cyBvZiBIZWFsdGgsIEJldGhlc2RhLCBNRCAyMDg5MjsgYW5kLiYjeEQ7TW9sZWN1bGFyIFBoYXJt
YWNvbG9neSwgQmVsZmVyIEluc3RpdHV0ZSBmb3IgQWR2YW5jZWQgQmlvbWVkaWNhbCBTY2llbmNl
cywgQWxiZXJ0IEVpbnN0ZWluIENvbGxlZ2Ugb2YgTWVkaWNpbmUsIEJyb254LCBOWSAxMDQ2MS4m
I3hEO0NlbGwgQmlvbG9neSBJbnN0aXR1dGUsIFVuaXZlcnNpdHkgb2YgQm9ubiwgNTMxMjEgQm9u
biwgR2VybWFueTsgYWxiZXJ0LmhhYXNAdW5pLWJvbm4uZGUuPC9hdXRoLWFkZHJlc3M+PHRpdGxl
cz48dGl0bGU+UGhvc3BoYXRpZHlsaW5vc2l0b2wgNC1waG9zcGhhdGUgYW5kIHBob3NwaGF0aWR5
bGlub3NpdG9sIDMtcGhvc3BoYXRlIHJlZ3VsYXRlIHBoYWdvbHlzb3NvbWUgYmlvZ2VuZXNpczwv
dGl0bGU+PHNlY29uZGFyeS10aXRsZT5Qcm9jIE5hdGwgQWNhZCBTY2kgVSBTIEE8L3NlY29uZGFy
eS10aXRsZT48L3RpdGxlcz48cGVyaW9kaWNhbD48ZnVsbC10aXRsZT5Qcm9jIE5hdGwgQWNhZCBT
Y2kgVSBTIEE8L2Z1bGwtdGl0bGU+PC9wZXJpb2RpY2FsPjxwYWdlcz40NjM2LTQxPC9wYWdlcz48
dm9sdW1lPjExMjwvdm9sdW1lPjxudW1iZXI+MTU8L251bWJlcj48ZWRpdGlvbj4yMDE1LzA0LzAx
PC9lZGl0aW9uPjxrZXl3b3Jkcz48a2V5d29yZD4xLVBob3NwaGF0aWR5bGlub3NpdG9sIDQtS2lu
YXNlL21ldGFib2xpc208L2tleXdvcmQ+PGtleXdvcmQ+QW5pbWFsczwva2V5d29yZD48a2V5d29y
ZD5DZWxsIExpbmU8L2tleXdvcmQ+PGtleXdvcmQ+Q2VsbC1GcmVlIFN5c3RlbS9tZXRhYm9saXNt
PC9rZXl3b3JkPjxrZXl3b3JkPkNocm9tYXRvZ3JhcGh5LCBIaWdoIFByZXNzdXJlIExpcXVpZDwv
a2V5d29yZD48a2V5d29yZD5FbmRvc29tZXMvbWV0YWJvbGlzbTwva2V5d29yZD48a2V5d29yZD5J
bW11bm9ibG90dGluZzwva2V5d29yZD48a2V5d29yZD5JbnRyYWNlbGx1bGFyIE1lbWJyYW5lcy9t
ZXRhYm9saXNtPC9rZXl3b3JkPjxrZXl3b3JkPkx5c29zb21lcy8qbWV0YWJvbGlzbTwva2V5d29y
ZD48a2V5d29yZD5NYWNyb3BoYWdlcy9jeXRvbG9neS9tZXRhYm9saXNtPC9rZXl3b3JkPjxrZXl3
b3JkPk1hc3MgU3BlY3Ryb21ldHJ5PC9rZXl3b3JkPjxrZXl3b3JkPk1lbWJyYW5lIEZ1c2lvbjwv
a2V5d29yZD48a2V5d29yZD5NaWNlPC9rZXl3b3JkPjxrZXl3b3JkPk1pY3Jvc2NvcHksIEZsdW9y
ZXNjZW5jZTwva2V5d29yZD48a2V5d29yZD5NaWNyb3NwaGVyZXM8L2tleXdvcmQ+PGtleXdvcmQ+
UGhhZ29jeXRvc2lzPC9rZXl3b3JkPjxrZXl3b3JkPlBoYWdvc29tZXMvKm1ldGFib2xpc208L2tl
eXdvcmQ+PGtleXdvcmQ+UGhvc3BoYXRpZHlsaW5vc2l0b2wgMy1LaW5hc2VzL21ldGFib2xpc208
L2tleXdvcmQ+PGtleXdvcmQ+UGhvc3BoYXRpZHlsaW5vc2l0b2wgUGhvc3BoYXRlcy8qbWV0YWJv
bGlzbTwva2V5d29yZD48a2V5d29yZD5MZWdpb25lbGxhIHBuZXVtb3BoaWxhPC9rZXl3b3JkPjxr
ZXl3b3JkPmNlbGwtZnJlZSBtZW1icmFuZSBmdXNpb248L2tleXdvcmQ+PGtleXdvcmQ+bHlzb3Nv
bWU8L2tleXdvcmQ+PGtleXdvcmQ+cGhhZ29zb21lPC9rZXl3b3JkPjxrZXl3b3JkPnBob3NwaG9p
bm9zaXRpZGVzPC9rZXl3b3JkPjwva2V5d29yZHM+PGRhdGVzPjx5ZWFyPjIwMTU8L3llYXI+PHB1
Yi1kYXRlcz48ZGF0ZT5BcHIgMTQ8L2RhdGU+PC9wdWItZGF0ZXM+PC9kYXRlcz48aXNibj4xMDkx
LTY0OTAgKEVsZWN0cm9uaWMpJiN4RDswMDI3LTg0MjQgKExpbmtpbmcpPC9pc2JuPjxhY2Nlc3Np
b24tbnVtPjI1ODI1NzI4PC9hY2Nlc3Npb24tbnVtPjx1cmxzPjxyZWxhdGVkLXVybHM+PHVybD5o
dHRwczovL3d3dy5uY2JpLm5sbS5uaWguZ292L3B1Ym1lZC8yNTgyNTcyODwvdXJsPjwvcmVsYXRl
ZC11cmxzPjwvdXJscz48Y3VzdG9tMj5QTUM0NDAzMTcwPC9jdXN0b20yPjxlbGVjdHJvbmljLXJl
c291cmNlLW51bT4xMC4xMDczL3BuYXMuMTQyMzQ1NjExMjwvZWxlY3Ryb25pYy1yZXNvdXJjZS1u
dW0+PC9yZWNvcmQ+PC9DaXRlPjxDaXRlPjxBdXRob3I+SmVzY2hrZTwvQXV0aG9yPjxZZWFyPjIw
MTg8L1llYXI+PFJlY051bT4yMTc3PC9SZWNOdW0+PHJlY29yZD48cmVjLW51bWJlcj4yMTc3PC9y
ZWMtbnVtYmVyPjxmb3JlaWduLWtleXM+PGtleSBhcHA9IkVOIiBkYi1pZD0idDU5djJmdHczOXo5
eGxlenR4aHA5djA4czIyNWV6ZTlyd3ZlIiB0aW1lc3RhbXA9IjE1OTA3MDExOTgiPjIxNzc8L2tl
eT48L2ZvcmVpZ24ta2V5cz48cmVmLXR5cGUgbmFtZT0iSm91cm5hbCBBcnRpY2xlIj4xNzwvcmVm
LXR5cGU+PGNvbnRyaWJ1dG9ycz48YXV0aG9ycz48YXV0aG9yPkplc2Noa2UsIEEuPC9hdXRob3I+
PGF1dGhvcj5IYWFzLCBBLjwvYXV0aG9yPjwvYXV0aG9ycz48L2NvbnRyaWJ1dG9ycz48YXV0aC1h
ZGRyZXNzPkNlbGwgQmlvbG9neSBJbnN0aXR1dGUsIFVuaXZlcnNpdHkgb2YgQm9ubiwgNTMxMjEg
Qm9ubiwgR2VybWFueS4mI3hEO0NlbGwgQmlvbG9neSBJbnN0aXR1dGUsIFVuaXZlcnNpdHkgb2Yg
Qm9ubiwgNTMxMjEgQm9ubiwgR2VybWFueSBhaGFhc0B1bmktYm9ubi5kZS48L2F1dGgtYWRkcmVz
cz48dGl0bGVzPjx0aXRsZT5TZXF1ZW50aWFsIGFjdGlvbnMgb2YgcGhvc3BoYXRpZHlsaW5vc2l0
b2wgcGhvc3BoYXRlcyByZWd1bGF0ZSBwaGFnb3NvbWUtbHlzb3NvbWUgZnVzaW9uPC90aXRsZT48
c2Vjb25kYXJ5LXRpdGxlPk1vbCBCaW9sIENlbGw8L3NlY29uZGFyeS10aXRsZT48L3RpdGxlcz48
cGVyaW9kaWNhbD48ZnVsbC10aXRsZT5Nb2wgQmlvbCBDZWxsPC9mdWxsLXRpdGxlPjwvcGVyaW9k
aWNhbD48cGFnZXM+NDUyLTQ2NTwvcGFnZXM+PHZvbHVtZT4yOTwvdm9sdW1lPjxudW1iZXI+NDwv
bnVtYmVyPjxlZGl0aW9uPjIwMTcvMTIvMTU8L2VkaXRpb24+PGtleXdvcmRzPjxrZXl3b3JkPkFu
aW1hbHM8L2tleXdvcmQ+PGtleXdvcmQ+Q2VsbCBMaW5lPC9rZXl3b3JkPjxrZXl3b3JkPkNlbGwt
RnJlZSBTeXN0ZW0vbWV0YWJvbGlzbTwva2V5d29yZD48a2V5d29yZD5FbmRvc29tZXMvbWV0YWJv
bGlzbTwva2V5d29yZD48a2V5d29yZD5JbnRyYWNlbGx1bGFyIE1lbWJyYW5lcy9tZXRhYm9saXNt
PC9rZXl3b3JkPjxrZXl3b3JkPkx5c29zb21lcy8qbWV0YWJvbGlzbTwva2V5d29yZD48a2V5d29y
ZD5NaWNlPC9rZXl3b3JkPjxrZXl3b3JkPlBoYWdvY3l0b3Npczwva2V5d29yZD48a2V5d29yZD5Q
aGFnb3NvbWVzLyptZXRhYm9saXNtPC9rZXl3b3JkPjxrZXl3b3JkPlBob3NwaGF0aWR5bGlub3Np
dG9sIFBob3NwaGF0ZXMvKm1ldGFib2xpc208L2tleXdvcmQ+PGtleXdvcmQ+UHJvdGVpbiBUcmFu
c3BvcnQ8L2tleXdvcmQ+PGtleXdvcmQ+U05BUkUgUHJvdGVpbnMvKm1ldGFib2xpc208L2tleXdv
cmQ+PC9rZXl3b3Jkcz48ZGF0ZXM+PHllYXI+MjAxODwveWVhcj48cHViLWRhdGVzPjxkYXRlPkZl
YiAxNTwvZGF0ZT48L3B1Yi1kYXRlcz48L2RhdGVzPjxpc2JuPjE5MzktNDU4NiAoRWxlY3Ryb25p
YykmI3hEOzEwNTktMTUyNCAoTGlua2luZyk8L2lzYm4+PGFjY2Vzc2lvbi1udW0+MjkyMzc4MjE8
L2FjY2Vzc2lvbi1udW0+PHVybHM+PHJlbGF0ZWQtdXJscz48dXJsPmh0dHBzOi8vd3d3Lm5jYmku
bmxtLm5paC5nb3YvcHVibWVkLzI5MjM3ODIxPC91cmw+PC9yZWxhdGVkLXVybHM+PC91cmxzPjxj
dXN0b20yPlBNQzYwMTQxNzM8L2N1c3RvbTI+PGVsZWN0cm9uaWMtcmVzb3VyY2UtbnVtPjEwLjEw
OTEvbWJjLkUxNy0wNy0wNDY0PC9lbGVjdHJvbmljLXJlc291cmNlLW51bT48L3JlY29yZD48L0Np
dGU+PENpdGU+PEF1dGhvcj5SYWdhejwvQXV0aG9yPjxZZWFyPjIwMDg8L1llYXI+PFJlY051bT4z
MzQ3PC9SZWNOdW0+PHJlY29yZD48cmVjLW51bWJlcj4zMzQ3PC9yZWMtbnVtYmVyPjxmb3JlaWdu
LWtleXM+PGtleSBhcHA9IkVOIiBkYi1pZD0idDU5djJmdHczOXo5eGxlenR4aHA5djA4czIyNWV6
ZTlyd3ZlIiB0aW1lc3RhbXA9IjE2MDQwNjA1NDAiPjMzNDc8L2tleT48L2ZvcmVpZ24ta2V5cz48
cmVmLXR5cGUgbmFtZT0iSm91cm5hbCBBcnRpY2xlIj4xNzwvcmVmLXR5cGU+PGNvbnRyaWJ1dG9y
cz48YXV0aG9ycz48YXV0aG9yPlJhZ2F6LCBDLjwvYXV0aG9yPjxhdXRob3I+UGlldHNjaCwgSC48
L2F1dGhvcj48YXV0aG9yPlVyd3lsZXIsIFMuPC9hdXRob3I+PGF1dGhvcj5UaWFkZW4sIEEuPC9h
dXRob3I+PGF1dGhvcj5XZWJlciwgUy4gUy48L2F1dGhvcj48YXV0aG9yPkhpbGJpLCBILjwvYXV0
aG9yPjwvYXV0aG9ycz48L2NvbnRyaWJ1dG9ycz48YXV0aC1hZGRyZXNzPkVUSCBadXJpY2gsIElu
c3RpdHV0ZSBvZiBNaWNyb2Jpb2xvZ3ksIFdvbGZnYW5nLVBhdWxpLVN0cmFzc2UgMTAsIDgwOTMg
WnVyaWNoLCBTd2l0emVybGFuZC48L2F1dGgtYWRkcmVzcz48dGl0bGVzPjx0aXRsZT5UaGUgTGVn
aW9uZWxsYSBwbmV1bW9waGlsYSBwaG9zcGhhdGlkeWxpbm9zaXRvbC00IHBob3NwaGF0ZS1iaW5k
aW5nIHR5cGUgSVYgc3Vic3RyYXRlIFNpZEMgcmVjcnVpdHMgZW5kb3BsYXNtaWMgcmV0aWN1bHVt
IHZlc2ljbGVzIHRvIGEgcmVwbGljYXRpb24tcGVybWlzc2l2ZSB2YWN1b2xlPC90aXRsZT48c2Vj
b25kYXJ5LXRpdGxlPkNlbGwgTWljcm9iaW9sPC9zZWNvbmRhcnktdGl0bGU+PC90aXRsZXM+PHBl
cmlvZGljYWw+PGZ1bGwtdGl0bGU+Q2VsbCBNaWNyb2Jpb2w8L2Z1bGwtdGl0bGU+PC9wZXJpb2Rp
Y2FsPjxwYWdlcz4yNDE2LTMzPC9wYWdlcz48dm9sdW1lPjEwPC92b2x1bWU+PG51bWJlcj4xMjwv
bnVtYmVyPjxlZGl0aW9uPjIwMDgvMDgvMDU8L2VkaXRpb24+PGtleXdvcmRzPjxrZXl3b3JkPkJh
Y3RlcmlhbCBQcm90ZWlucy9nZW5ldGljcy8qbWV0YWJvbGlzbTwva2V5d29yZD48a2V5d29yZD5D
YWxuZXhpbi9hbmFseXNpczwva2V5d29yZD48a2V5d29yZD5DeXRvcGxhc21pYyBWZXNpY2xlcy9j
aGVtaXN0cnkvKm1ldGFib2xpc20vKm1pY3JvYmlvbG9neS91bHRyYXN0cnVjdHVyZTwva2V5d29y
ZD48a2V5d29yZD5HZW5lIERlbGV0aW9uPC9rZXl3b3JkPjxrZXl3b3JkPkdlbmV0aWMgQ29tcGxl
bWVudGF0aW9uIFRlc3Q8L2tleXdvcmQ+PGtleXdvcmQ+SHVtYW5zPC9rZXl3b3JkPjxrZXl3b3Jk
PkxlZ2lvbmVsbGEgcG5ldW1vcGhpbGEvKnBhdGhvZ2VuaWNpdHk8L2tleXdvcmQ+PGtleXdvcmQ+
TWljcm9zY29weSwgQ29uZm9jYWw8L2tleXdvcmQ+PGtleXdvcmQ+TWljcm9zY29weSwgRWxlY3Ry
b24sIFRyYW5zbWlzc2lvbjwva2V5d29yZD48a2V5d29yZD5WaXJ1bGVuY2UgRmFjdG9ycy9nZW5l
dGljcy8qbWV0YWJvbGlzbTwva2V5d29yZD48L2tleXdvcmRzPjxkYXRlcz48eWVhcj4yMDA4PC95
ZWFyPjxwdWItZGF0ZXM+PGRhdGU+RGVjPC9kYXRlPjwvcHViLWRhdGVzPjwvZGF0ZXM+PGlzYm4+
MTQ2Mi01ODIyIChFbGVjdHJvbmljKSYjeEQ7MTQ2Mi01ODE0IChMaW5raW5nKTwvaXNibj48YWNj
ZXNzaW9uLW51bT4xODY3MzM2OTwvYWNjZXNzaW9uLW51bT48dXJscz48cmVsYXRlZC11cmxzPjx1
cmw+aHR0cHM6Ly93d3cubmNiaS5ubG0ubmloLmdvdi9wdWJtZWQvMTg2NzMzNjk8L3VybD48L3Jl
bGF0ZWQtdXJscz48L3VybHM+PGVsZWN0cm9uaWMtcmVzb3VyY2UtbnVtPjEwLjExMTEvai4xNDYy
LTU4MjIuMjAwOC4wMTIxOS54PC9lbGVjdHJvbmljLXJlc291cmNlLW51bT48L3JlY29yZD48L0Np
dGU+PC9FbmROb3RlPgB=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10, 21, 26)</w:t>
            </w:r>
            <w:r w:rsidRPr="004907B1">
              <w:rPr>
                <w:rFonts w:asciiTheme="minorHAnsi" w:hAnsiTheme="minorHAnsi" w:cstheme="minorHAnsi"/>
                <w:sz w:val="22"/>
              </w:rPr>
              <w:fldChar w:fldCharType="end"/>
            </w:r>
            <w:r w:rsidRPr="004907B1">
              <w:rPr>
                <w:rFonts w:asciiTheme="minorHAnsi" w:hAnsiTheme="minorHAnsi" w:cstheme="minorHAnsi"/>
                <w:sz w:val="22"/>
                <w:szCs w:val="22"/>
              </w:rPr>
              <w:t xml:space="preserve">; </w:t>
            </w:r>
            <w:r w:rsidRPr="004907B1">
              <w:rPr>
                <w:rFonts w:asciiTheme="minorHAnsi" w:hAnsiTheme="minorHAnsi" w:cstheme="minorHAnsi"/>
                <w:sz w:val="22"/>
              </w:rPr>
              <w:fldChar w:fldCharType="begin">
                <w:fldData xml:space="preserve">PEVuZE5vdGU+PENpdGU+PEF1dGhvcj5EZWZhY3F1ZTwvQXV0aG9yPjxZZWFyPjIwMDI8L1llYXI+
PFJlY051bT4zNDE5PC9SZWNOdW0+PERpc3BsYXlUZXh0PigxKTwvRGlzcGxheVRleHQ+PHJlY29y
ZD48cmVjLW51bWJlcj4zNDE5PC9yZWMtbnVtYmVyPjxmb3JlaWduLWtleXM+PGtleSBhcHA9IkVO
IiBkYi1pZD0idDU5djJmdHczOXo5eGxlenR4aHA5djA4czIyNWV6ZTlyd3ZlIiB0aW1lc3RhbXA9
IjE2MDQ2MjkxNDEiPjM0MTk8L2tleT48L2ZvcmVpZ24ta2V5cz48cmVmLXR5cGUgbmFtZT0iSm91
cm5hbCBBcnRpY2xlIj4xNzwvcmVmLXR5cGU+PGNvbnRyaWJ1dG9ycz48YXV0aG9ycz48YXV0aG9y
PkRlZmFjcXVlLCBILjwvYXV0aG9yPjxhdXRob3I+Qm9zLCBFLjwvYXV0aG9yPjxhdXRob3I+R2Fy
dmFsb3YsIEIuPC9hdXRob3I+PGF1dGhvcj5CYXJyZXQsIEMuPC9hdXRob3I+PGF1dGhvcj5Sb3ks
IEMuPC9hdXRob3I+PGF1dGhvcj5NYW5nZWF0LCBQLjwvYXV0aG9yPjxhdXRob3I+U2hpbiwgSC4g
Vy48L2F1dGhvcj48YXV0aG9yPlJ5YmluLCBWLjwvYXV0aG9yPjxhdXRob3I+R3JpZmZpdGhzLCBH
LjwvYXV0aG9yPjwvYXV0aG9ycz48L2NvbnRyaWJ1dG9ycz48YXV0aC1hZGRyZXNzPkV1cm9wZWFu
IE1vbGVjdWxhciBCaW9sb2d5IExhYm9yYXRvcnksIDY5MDEyIEhlaWRlbGJlcmcsIEdlcm1hbnku
PC9hdXRoLWFkZHJlc3M+PHRpdGxlcz48dGl0bGU+UGhvc3Bob2lub3NpdGlkZXMgcmVndWxhdGUg
bWVtYnJhbmUtZGVwZW5kZW50IGFjdGluIGFzc2VtYmx5IGJ5IGxhdGV4IGJlYWQgcGhhZ29zb21l
czwvdGl0bGU+PHNlY29uZGFyeS10aXRsZT5Nb2wgQmlvbCBDZWxsPC9zZWNvbmRhcnktdGl0bGU+
PC90aXRsZXM+PHBlcmlvZGljYWw+PGZ1bGwtdGl0bGU+TW9sIEJpb2wgQ2VsbDwvZnVsbC10aXRs
ZT48L3BlcmlvZGljYWw+PHBhZ2VzPjExOTAtMjAyPC9wYWdlcz48dm9sdW1lPjEzPC92b2x1bWU+
PG51bWJlcj40PC9udW1iZXI+PGVkaXRpb24+MjAwMi8wNC8xNjwvZWRpdGlvbj48a2V5d29yZHM+
PGtleXdvcmQ+QmluZGluZyBTaXRlczwva2V5d29yZD48a2V5d29yZD5DZWxsIE1lbWJyYW5lLypt
ZXRhYm9saXNtPC9rZXl3b3JkPjxrZXl3b3JkPkNlbGxzLCBDdWx0dXJlZDwva2V5d29yZD48a2V5
d29yZD5DaHJvbWF0b2dyYXBoeSwgSGlnaCBQcmVzc3VyZSBMaXF1aWQ8L2tleXdvcmQ+PGtleXdv
cmQ+Q2hyb21hdG9ncmFwaHksIFRoaW4gTGF5ZXI8L2tleXdvcmQ+PGtleXdvcmQ+Q3l0b3NrZWxl
dGFsIFByb3RlaW5zPC9rZXl3b3JkPjxrZXl3b3JkPkVuenltZSBJbmhpYml0b3JzL3BoYXJtYWNv
bG9neTwva2V5d29yZD48a2V5d29yZD5GbHVvcmVzY2VudCBBbnRpYm9keSBUZWNobmlxdWU8L2tl
eXdvcmQ+PGtleXdvcmQ+TGF0ZXgvKmNoZW1pc3RyeTwva2V5d29yZD48a2V5d29yZD5NaWNyb3Nj
b3B5LCBGbHVvcmVzY2VuY2U8L2tleXdvcmQ+PGtleXdvcmQ+TXV0YXRpb248L2tleXdvcmQ+PGtl
eXdvcmQ+KlBoYWdvY3l0b3Npczwva2V5d29yZD48a2V5d29yZD5QaGFnb3NvbWVzL21ldGFib2xp
c208L2tleXdvcmQ+PGtleXdvcmQ+UGhvc3BoYXRpZHlsaW5vc2l0b2xzL21ldGFib2xpc208L2tl
eXdvcmQ+PGtleXdvcmQ+UGhvc3Bob2lub3NpdGlkZS0zIEtpbmFzZSBJbmhpYml0b3JzPC9rZXl3
b3JkPjxrZXl3b3JkPlBob3NwaG9wcm90ZWlucy9jaGVtaXN0cnkvZ2VuZXRpY3M8L2tleXdvcmQ+
PGtleXdvcmQ+UGhvc3Bob3J5bGF0aW9uPC9rZXl3b3JkPjxrZXl3b3JkPlRpbWUgRmFjdG9yczwv
a2V5d29yZD48a2V5d29yZD5UeXBlIEMgUGhvc3Bob2xpcGFzZXMvbWV0YWJvbGlzbTwva2V5d29y
ZD48L2tleXdvcmRzPjxkYXRlcz48eWVhcj4yMDAyPC95ZWFyPjxwdWItZGF0ZXM+PGRhdGU+QXBy
PC9kYXRlPjwvcHViLWRhdGVzPjwvZGF0ZXM+PGlzYm4+MTA1OS0xNTI0IChQcmludCkmI3hEOzEw
NTktMTUyNCAoTGlua2luZyk8L2lzYm4+PGFjY2Vzc2lvbi1udW0+MTE5NTA5MzE8L2FjY2Vzc2lv
bi1udW0+PHVybHM+PHJlbGF0ZWQtdXJscz48dXJsPmh0dHBzOi8vd3d3Lm5jYmkubmxtLm5paC5n
b3YvcHVibWVkLzExOTUwOTMxPC91cmw+PC9yZWxhdGVkLXVybHM+PC91cmxzPjxjdXN0b20yPlBN
QzEwMjI2MTwvY3VzdG9tMj48ZWxlY3Ryb25pYy1yZXNvdXJjZS1udW0+MTAuMTA5MS9tYmMuMDEt
MDYtMDMxNDwvZWxlY3Ryb25pYy1yZXNvdXJjZS1udW0+PC9yZWNvcmQ+PC9DaXRlPjwvRW5kTm90
ZT4A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EZWZhY3F1ZTwvQXV0aG9yPjxZZWFyPjIwMDI8L1llYXI+
PFJlY051bT4zNDE5PC9SZWNOdW0+PERpc3BsYXlUZXh0PigxKTwvRGlzcGxheVRleHQ+PHJlY29y
ZD48cmVjLW51bWJlcj4zNDE5PC9yZWMtbnVtYmVyPjxmb3JlaWduLWtleXM+PGtleSBhcHA9IkVO
IiBkYi1pZD0idDU5djJmdHczOXo5eGxlenR4aHA5djA4czIyNWV6ZTlyd3ZlIiB0aW1lc3RhbXA9
IjE2MDQ2MjkxNDEiPjM0MTk8L2tleT48L2ZvcmVpZ24ta2V5cz48cmVmLXR5cGUgbmFtZT0iSm91
cm5hbCBBcnRpY2xlIj4xNzwvcmVmLXR5cGU+PGNvbnRyaWJ1dG9ycz48YXV0aG9ycz48YXV0aG9y
PkRlZmFjcXVlLCBILjwvYXV0aG9yPjxhdXRob3I+Qm9zLCBFLjwvYXV0aG9yPjxhdXRob3I+R2Fy
dmFsb3YsIEIuPC9hdXRob3I+PGF1dGhvcj5CYXJyZXQsIEMuPC9hdXRob3I+PGF1dGhvcj5Sb3ks
IEMuPC9hdXRob3I+PGF1dGhvcj5NYW5nZWF0LCBQLjwvYXV0aG9yPjxhdXRob3I+U2hpbiwgSC4g
Vy48L2F1dGhvcj48YXV0aG9yPlJ5YmluLCBWLjwvYXV0aG9yPjxhdXRob3I+R3JpZmZpdGhzLCBH
LjwvYXV0aG9yPjwvYXV0aG9ycz48L2NvbnRyaWJ1dG9ycz48YXV0aC1hZGRyZXNzPkV1cm9wZWFu
IE1vbGVjdWxhciBCaW9sb2d5IExhYm9yYXRvcnksIDY5MDEyIEhlaWRlbGJlcmcsIEdlcm1hbnku
PC9hdXRoLWFkZHJlc3M+PHRpdGxlcz48dGl0bGU+UGhvc3Bob2lub3NpdGlkZXMgcmVndWxhdGUg
bWVtYnJhbmUtZGVwZW5kZW50IGFjdGluIGFzc2VtYmx5IGJ5IGxhdGV4IGJlYWQgcGhhZ29zb21l
czwvdGl0bGU+PHNlY29uZGFyeS10aXRsZT5Nb2wgQmlvbCBDZWxsPC9zZWNvbmRhcnktdGl0bGU+
PC90aXRsZXM+PHBlcmlvZGljYWw+PGZ1bGwtdGl0bGU+TW9sIEJpb2wgQ2VsbDwvZnVsbC10aXRs
ZT48L3BlcmlvZGljYWw+PHBhZ2VzPjExOTAtMjAyPC9wYWdlcz48dm9sdW1lPjEzPC92b2x1bWU+
PG51bWJlcj40PC9udW1iZXI+PGVkaXRpb24+MjAwMi8wNC8xNjwvZWRpdGlvbj48a2V5d29yZHM+
PGtleXdvcmQ+QmluZGluZyBTaXRlczwva2V5d29yZD48a2V5d29yZD5DZWxsIE1lbWJyYW5lLypt
ZXRhYm9saXNtPC9rZXl3b3JkPjxrZXl3b3JkPkNlbGxzLCBDdWx0dXJlZDwva2V5d29yZD48a2V5
d29yZD5DaHJvbWF0b2dyYXBoeSwgSGlnaCBQcmVzc3VyZSBMaXF1aWQ8L2tleXdvcmQ+PGtleXdv
cmQ+Q2hyb21hdG9ncmFwaHksIFRoaW4gTGF5ZXI8L2tleXdvcmQ+PGtleXdvcmQ+Q3l0b3NrZWxl
dGFsIFByb3RlaW5zPC9rZXl3b3JkPjxrZXl3b3JkPkVuenltZSBJbmhpYml0b3JzL3BoYXJtYWNv
bG9neTwva2V5d29yZD48a2V5d29yZD5GbHVvcmVzY2VudCBBbnRpYm9keSBUZWNobmlxdWU8L2tl
eXdvcmQ+PGtleXdvcmQ+TGF0ZXgvKmNoZW1pc3RyeTwva2V5d29yZD48a2V5d29yZD5NaWNyb3Nj
b3B5LCBGbHVvcmVzY2VuY2U8L2tleXdvcmQ+PGtleXdvcmQ+TXV0YXRpb248L2tleXdvcmQ+PGtl
eXdvcmQ+KlBoYWdvY3l0b3Npczwva2V5d29yZD48a2V5d29yZD5QaGFnb3NvbWVzL21ldGFib2xp
c208L2tleXdvcmQ+PGtleXdvcmQ+UGhvc3BoYXRpZHlsaW5vc2l0b2xzL21ldGFib2xpc208L2tl
eXdvcmQ+PGtleXdvcmQ+UGhvc3Bob2lub3NpdGlkZS0zIEtpbmFzZSBJbmhpYml0b3JzPC9rZXl3
b3JkPjxrZXl3b3JkPlBob3NwaG9wcm90ZWlucy9jaGVtaXN0cnkvZ2VuZXRpY3M8L2tleXdvcmQ+
PGtleXdvcmQ+UGhvc3Bob3J5bGF0aW9uPC9rZXl3b3JkPjxrZXl3b3JkPlRpbWUgRmFjdG9yczwv
a2V5d29yZD48a2V5d29yZD5UeXBlIEMgUGhvc3Bob2xpcGFzZXMvbWV0YWJvbGlzbTwva2V5d29y
ZD48L2tleXdvcmRzPjxkYXRlcz48eWVhcj4yMDAyPC95ZWFyPjxwdWItZGF0ZXM+PGRhdGU+QXBy
PC9kYXRlPjwvcHViLWRhdGVzPjwvZGF0ZXM+PGlzYm4+MTA1OS0xNTI0IChQcmludCkmI3hEOzEw
NTktMTUyNCAoTGlua2luZyk8L2lzYm4+PGFjY2Vzc2lvbi1udW0+MTE5NTA5MzE8L2FjY2Vzc2lv
bi1udW0+PHVybHM+PHJlbGF0ZWQtdXJscz48dXJsPmh0dHBzOi8vd3d3Lm5jYmkubmxtLm5paC5n
b3YvcHVibWVkLzExOTUwOTMxPC91cmw+PC9yZWxhdGVkLXVybHM+PC91cmxzPjxjdXN0b20yPlBN
QzEwMjI2MTwvY3VzdG9tMj48ZWxlY3Ryb25pYy1yZXNvdXJjZS1udW0+MTAuMTA5MS9tYmMuMDEt
MDYtMDMxNDwvZWxlY3Ryb25pYy1yZXNvdXJjZS1udW0+PC9yZWNvcmQ+PC9DaXRlPjwvRW5kTm90
ZT4A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1)</w:t>
            </w:r>
            <w:r w:rsidRPr="004907B1">
              <w:rPr>
                <w:rFonts w:asciiTheme="minorHAnsi" w:hAnsiTheme="minorHAnsi" w:cstheme="minorHAnsi"/>
                <w:sz w:val="22"/>
              </w:rPr>
              <w:fldChar w:fldCharType="end"/>
            </w:r>
          </w:p>
        </w:tc>
      </w:tr>
      <w:tr w:rsidR="00157D58" w:rsidRPr="004907B1" w14:paraId="4A8D2923" w14:textId="77777777" w:rsidTr="00957BC6">
        <w:tc>
          <w:tcPr>
            <w:tcW w:w="1412" w:type="dxa"/>
            <w:tcBorders>
              <w:top w:val="single" w:sz="4" w:space="0" w:color="auto"/>
              <w:left w:val="nil"/>
              <w:bottom w:val="single" w:sz="4" w:space="0" w:color="auto"/>
              <w:right w:val="single" w:sz="4" w:space="0" w:color="auto"/>
            </w:tcBorders>
          </w:tcPr>
          <w:p w14:paraId="2D4B322B"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P</w:t>
            </w:r>
            <w:r>
              <w:rPr>
                <w:rFonts w:asciiTheme="minorHAnsi" w:hAnsiTheme="minorHAnsi" w:cstheme="minorHAnsi"/>
                <w:sz w:val="22"/>
                <w:szCs w:val="22"/>
              </w:rPr>
              <w:t>lekhm</w:t>
            </w:r>
            <w:r w:rsidRPr="004907B1">
              <w:rPr>
                <w:rFonts w:asciiTheme="minorHAnsi" w:hAnsiTheme="minorHAnsi" w:cstheme="minorHAnsi"/>
                <w:sz w:val="22"/>
                <w:szCs w:val="22"/>
              </w:rPr>
              <w:t>1</w:t>
            </w:r>
          </w:p>
        </w:tc>
        <w:tc>
          <w:tcPr>
            <w:tcW w:w="1702" w:type="dxa"/>
            <w:tcBorders>
              <w:top w:val="single" w:sz="4" w:space="0" w:color="auto"/>
              <w:left w:val="single" w:sz="4" w:space="0" w:color="auto"/>
              <w:bottom w:val="single" w:sz="4" w:space="0" w:color="auto"/>
              <w:right w:val="single" w:sz="4" w:space="0" w:color="auto"/>
            </w:tcBorders>
          </w:tcPr>
          <w:p w14:paraId="38D07649" w14:textId="4D7F01B5" w:rsidR="00157D58" w:rsidRPr="004907B1" w:rsidRDefault="00270E32" w:rsidP="005C631C">
            <w:pPr>
              <w:rPr>
                <w:rFonts w:asciiTheme="minorHAnsi" w:hAnsiTheme="minorHAnsi" w:cstheme="minorHAnsi"/>
                <w:sz w:val="22"/>
                <w:szCs w:val="22"/>
              </w:rPr>
            </w:pPr>
            <w:r>
              <w:rPr>
                <w:rFonts w:asciiTheme="minorHAnsi" w:hAnsiTheme="minorHAnsi" w:cstheme="minorHAnsi"/>
                <w:sz w:val="22"/>
                <w:szCs w:val="22"/>
              </w:rPr>
              <w:t>HeLa</w:t>
            </w:r>
            <w:r w:rsidR="0094228E">
              <w:rPr>
                <w:rFonts w:asciiTheme="minorHAnsi" w:hAnsiTheme="minorHAnsi" w:cstheme="minorHAnsi"/>
                <w:sz w:val="22"/>
                <w:szCs w:val="22"/>
              </w:rPr>
              <w:t xml:space="preserve"> cells, Raw264.7 macrophages</w:t>
            </w:r>
          </w:p>
        </w:tc>
        <w:tc>
          <w:tcPr>
            <w:tcW w:w="1843" w:type="dxa"/>
            <w:tcBorders>
              <w:top w:val="single" w:sz="4" w:space="0" w:color="auto"/>
              <w:left w:val="single" w:sz="4" w:space="0" w:color="auto"/>
              <w:bottom w:val="single" w:sz="4" w:space="0" w:color="auto"/>
              <w:right w:val="single" w:sz="4" w:space="0" w:color="auto"/>
            </w:tcBorders>
          </w:tcPr>
          <w:p w14:paraId="49226990" w14:textId="6CF21733" w:rsidR="00157D58" w:rsidRPr="0094228E" w:rsidRDefault="0094228E" w:rsidP="005C631C">
            <w:pPr>
              <w:rPr>
                <w:rFonts w:asciiTheme="minorHAnsi" w:hAnsiTheme="minorHAnsi" w:cstheme="minorHAnsi"/>
                <w:i/>
                <w:iCs/>
                <w:sz w:val="22"/>
              </w:rPr>
            </w:pPr>
            <w:r w:rsidRPr="0094228E">
              <w:rPr>
                <w:rFonts w:asciiTheme="minorHAnsi" w:hAnsiTheme="minorHAnsi" w:cstheme="minorHAnsi"/>
                <w:i/>
                <w:iCs/>
                <w:sz w:val="22"/>
              </w:rPr>
              <w:t>Salmonella typhimurium</w:t>
            </w:r>
          </w:p>
        </w:tc>
        <w:tc>
          <w:tcPr>
            <w:tcW w:w="3543" w:type="dxa"/>
            <w:tcBorders>
              <w:top w:val="single" w:sz="4" w:space="0" w:color="auto"/>
              <w:left w:val="single" w:sz="4" w:space="0" w:color="auto"/>
              <w:bottom w:val="single" w:sz="4" w:space="0" w:color="auto"/>
              <w:right w:val="single" w:sz="4" w:space="0" w:color="auto"/>
            </w:tcBorders>
          </w:tcPr>
          <w:p w14:paraId="3056A01E" w14:textId="39A34F35"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 xml:space="preserve">Rab7 adaptor. Interacts with the HOPS complex which facilitates the </w:t>
            </w:r>
            <w:r w:rsidRPr="004907B1">
              <w:rPr>
                <w:rFonts w:asciiTheme="minorHAnsi" w:hAnsiTheme="minorHAnsi" w:cstheme="minorHAnsi"/>
                <w:sz w:val="22"/>
                <w:szCs w:val="22"/>
              </w:rPr>
              <w:lastRenderedPageBreak/>
              <w:t>delivery of lysosomes to phagosomes.</w:t>
            </w:r>
          </w:p>
        </w:tc>
        <w:tc>
          <w:tcPr>
            <w:tcW w:w="1267" w:type="dxa"/>
            <w:tcBorders>
              <w:top w:val="single" w:sz="4" w:space="0" w:color="auto"/>
              <w:left w:val="single" w:sz="4" w:space="0" w:color="auto"/>
              <w:bottom w:val="single" w:sz="4" w:space="0" w:color="auto"/>
              <w:right w:val="nil"/>
            </w:tcBorders>
          </w:tcPr>
          <w:p w14:paraId="06497153" w14:textId="68FEE71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lastRenderedPageBreak/>
              <w:fldChar w:fldCharType="begin">
                <w:fldData xml:space="preserve">PEVuZE5vdGU+PENpdGU+PEF1dGhvcj5TaW5kaHdhbmk8L0F1dGhvcj48WWVhcj4yMDE3PC9ZZWFy
PjxSZWNOdW0+Mjk3NDwvUmVjTnVtPjxEaXNwbGF5VGV4dD4oMjcsIDI4KTwvRGlzcGxheVRleHQ+
PHJlY29yZD48cmVjLW51bWJlcj4yOTc0PC9yZWMtbnVtYmVyPjxmb3JlaWduLWtleXM+PGtleSBh
cHA9IkVOIiBkYi1pZD0idDU5djJmdHczOXo5eGxlenR4aHA5djA4czIyNWV6ZTlyd3ZlIiB0aW1l
c3RhbXA9IjE2MDM3NDg2NDgiPjI5NzQ8L2tleT48L2ZvcmVpZ24ta2V5cz48cmVmLXR5cGUgbmFt
ZT0iSm91cm5hbCBBcnRpY2xlIj4xNzwvcmVmLXR5cGU+PGNvbnRyaWJ1dG9ycz48YXV0aG9ycz48
YXV0aG9yPlNpbmRod2FuaSwgQS48L2F1dGhvcj48YXV0aG9yPkFyeWEsIFMuIEIuPC9hdXRob3I+
PGF1dGhvcj5LYXVyLCBILjwvYXV0aG9yPjxhdXRob3I+SmFnZ2EsIEQuPC9hdXRob3I+PGF1dGhv
cj5UdWxpLCBBLjwvYXV0aG9yPjxhdXRob3I+U2hhcm1hLCBNLjwvYXV0aG9yPjwvYXV0aG9ycz48
L2NvbnRyaWJ1dG9ycz48YXV0aC1hZGRyZXNzPkRlcGFydG1lbnQgb2YgQmlvbG9naWNhbCBTY2ll
bmNlcywgSW5kaWFuIEluc3RpdHV0ZSBvZiBTY2llbmNlIEVkdWNhdGlvbiBhbmQgUmVzZWFyY2gg
TW9oYWxpIChJSVNFUk0pLCBQdW5qYWIsIEluZGlhLiYjeEQ7Q1NJUi1JbnN0aXR1dGUgb2YgTWlj
cm9iaWFsIFRlY2hub2xvZ3kgKElNVEVDSCksIENoYW5kaWdhcmgsIEluZGlhLjwvYXV0aC1hZGRy
ZXNzPjx0aXRsZXM+PHRpdGxlPlNhbG1vbmVsbGEgZXhwbG9pdHMgdGhlIGhvc3QgZW5kb2x5c29z
b21hbCB0ZXRoZXJpbmcgZmFjdG9yIEhPUFMgY29tcGxleCB0byBwcm9tb3RlIGl0cyBpbnRyYXZh
Y3VvbGFyIHJlcGxpY2F0aW9uPC90aXRsZT48c2Vjb25kYXJ5LXRpdGxlPlBMb1MgUGF0aG9nPC9z
ZWNvbmRhcnktdGl0bGU+PC90aXRsZXM+PHBlcmlvZGljYWw+PGZ1bGwtdGl0bGU+UExvUyBQYXRo
b2c8L2Z1bGwtdGl0bGU+PC9wZXJpb2RpY2FsPjxwYWdlcz5lMTAwNjcwMDwvcGFnZXM+PHZvbHVt
ZT4xMzwvdm9sdW1lPjxudW1iZXI+MTA8L251bWJlcj48ZWRpdGlvbj4yMDE3LzEwLzMxPC9lZGl0
aW9uPjxrZXl3b3Jkcz48a2V5d29yZD5BbmltYWxzPC9rZXl3b3JkPjxrZXl3b3JkPkJhY3Rlcmlh
bCBQcm90ZWlucy9tZXRhYm9saXNtPC9rZXl3b3JkPjxrZXl3b3JkPkVuZG9zb21lcy8qbWV0YWJv
bGlzbS9taWNyb2Jpb2xvZ3k8L2tleXdvcmQ+PGtleXdvcmQ+R2x5Y29wcm90ZWlucy9tZXRhYm9s
aXNtPC9rZXl3b3JkPjxrZXl3b3JkPkhFSzI5MyBDZWxsczwva2V5d29yZD48a2V5d29yZD5IZUxh
IENlbGxzPC9rZXl3b3JkPjxrZXl3b3JkPkh1bWFuczwva2V5d29yZD48a2V5d29yZD5JbnRyYWNl
bGx1bGFyIE1lbWJyYW5lcy9tZXRhYm9saXNtPC9rZXl3b3JkPjxrZXl3b3JkPkx5c29zb21lcy8q
bWV0YWJvbGlzbS9taWNyb2Jpb2xvZ3k8L2tleXdvcmQ+PGtleXdvcmQ+TWVtYnJhbmUgRnVzaW9u
PC9rZXl3b3JkPjxrZXl3b3JkPk1pY2U8L2tleXdvcmQ+PGtleXdvcmQ+TXVsdGlwcm90ZWluIENv
bXBsZXhlcy8qbWV0YWJvbGlzbTwva2V5d29yZD48a2V5d29yZD5SQVcgMjY0LjcgQ2VsbHM8L2tl
eXdvcmQ+PGtleXdvcmQ+U2FsbW9uZWxsYSBJbmZlY3Rpb25zLyptZXRhYm9saXNtPC9rZXl3b3Jk
PjxrZXl3b3JkPlNhbG1vbmVsbGEgdHlwaGltdXJpdW0vKm1ldGFib2xpc208L2tleXdvcmQ+PC9r
ZXl3b3Jkcz48ZGF0ZXM+PHllYXI+MjAxNzwveWVhcj48cHViLWRhdGVzPjxkYXRlPk9jdDwvZGF0
ZT48L3B1Yi1kYXRlcz48L2RhdGVzPjxpc2JuPjE1NTMtNzM3NCAoRWxlY3Ryb25pYykmI3hEOzE1
NTMtNzM2NiAoTGlua2luZyk8L2lzYm4+PGFjY2Vzc2lvbi1udW0+MjkwODQyOTE8L2FjY2Vzc2lv
bi1udW0+PHVybHM+PHJlbGF0ZWQtdXJscz48dXJsPmh0dHBzOi8vd3d3Lm5jYmkubmxtLm5paC5n
b3YvcHVibWVkLzI5MDg0MjkxPC91cmw+PC9yZWxhdGVkLXVybHM+PC91cmxzPjxjdXN0b20yPlBN
QzU2Nzk2NDY8L2N1c3RvbTI+PGVsZWN0cm9uaWMtcmVzb3VyY2UtbnVtPjEwLjEzNzEvam91cm5h
bC5wcGF0LjEwMDY3MDA8L2VsZWN0cm9uaWMtcmVzb3VyY2UtbnVtPjwvcmVjb3JkPjwvQ2l0ZT48
Q2l0ZT48QXV0aG9yPk1jRXdhbjwvQXV0aG9yPjxZZWFyPjIwMTU8L1llYXI+PFJlY051bT4yOTg1
PC9SZWNOdW0+PHJlY29yZD48cmVjLW51bWJlcj4yOTg1PC9yZWMtbnVtYmVyPjxmb3JlaWduLWtl
eXM+PGtleSBhcHA9IkVOIiBkYi1pZD0idDU5djJmdHczOXo5eGxlenR4aHA5djA4czIyNWV6ZTly
d3ZlIiB0aW1lc3RhbXA9IjE2MDM3NDg2ODAiPjI5ODU8L2tleT48L2ZvcmVpZ24ta2V5cz48cmVm
LXR5cGUgbmFtZT0iSm91cm5hbCBBcnRpY2xlIj4xNzwvcmVmLXR5cGU+PGNvbnRyaWJ1dG9ycz48
YXV0aG9ycz48YXV0aG9yPk1jRXdhbiwgRC4gRy48L2F1dGhvcj48YXV0aG9yPlJpY2h0ZXIsIEIu
PC9hdXRob3I+PGF1dGhvcj5DbGF1ZGksIEIuPC9hdXRob3I+PGF1dGhvcj5XaWdnZSwgQy48L2F1
dGhvcj48YXV0aG9yPldpbGQsIFAuPC9hdXRob3I+PGF1dGhvcj5GYXJoYW4sIEguPC9hdXRob3I+
PGF1dGhvcj5NY0dvdXJ0eSwgSy48L2F1dGhvcj48YXV0aG9yPkNveG9uLCBGLiBQLjwvYXV0aG9y
PjxhdXRob3I+RnJhbnotV2FjaHRlbCwgTS48L2F1dGhvcj48YXV0aG9yPlBlcmR1LCBCLjwvYXV0
aG9yPjxhdXRob3I+QWt1dHN1LCBNLjwvYXV0aG9yPjxhdXRob3I+SGFiZXJtYW5uLCBBLjwvYXV0
aG9yPjxhdXRob3I+S2lyY2hvZiwgQS48L2F1dGhvcj48YXV0aG9yPkhlbGZyaWNoLCBNLiBILjwv
YXV0aG9yPjxhdXRob3I+T2RncmVuLCBQLiBSLjwvYXV0aG9yPjxhdXRob3I+VmFuIEh1bCwgVy48
L2F1dGhvcj48YXV0aG9yPkZyYW5nYWtpcywgQS4gUy48L2F1dGhvcj48YXV0aG9yPlJhamFsaW5n
YW0sIEsuPC9hdXRob3I+PGF1dGhvcj5NYWNlaywgQi48L2F1dGhvcj48YXV0aG9yPkhvbGRlbiwg
RC4gVy48L2F1dGhvcj48YXV0aG9yPkJ1bWFubiwgRC48L2F1dGhvcj48YXV0aG9yPkRpa2ljLCBJ
LjwvYXV0aG9yPjwvYXV0aG9ycz48L2NvbnRyaWJ1dG9ycz48YXV0aC1hZGRyZXNzPkluc3RpdHV0
ZSBvZiBCaW9jaGVtaXN0cnkgSUksIEdvZXRoZSBVbml2ZXJzaXR5IFNjaG9vbCBvZiBNZWRpY2lu
ZSwgVGhlb2Rvci1TdGVybi1LYWkgNywgRC02MDU5MCBGcmFua2Z1cnQgKE1haW4pLCBHZXJtYW55
LiYjeEQ7SW5mZWN0aW9uIEJpb2xvZ3ksIEJpb3plbnRydW0sIFVuaXZlcnNpdHkgQmFzZWwsIEts
aW5nZWxiZXJnc3RyLiA1MC83MCwgQ0gtNDA1NiBCYXNlbCwgU3dpdHplcmxhbmQuJiN4RDtCdWNo
bWFubiBJbnN0aXR1dGUgZm9yIE1vbGVjdWxhciBMaWZlIFNjaWVuY2VzLCBNYXgtdm9uLUxhdWUt
U3RyLiAxNSwgR29ldGhlIFVuaXZlcnNpdHkgNjA0MzggRnJhbmtmdXJ0IGFtIE1haW4sIEdlcm1h
bnkuJiN4RDtJbmZlY3Rpb24gQmlvbG9neSwgQmlvemVudHJ1bSwgVW5pdmVyc2l0eSBCYXNlbCwg
S2xpbmdlbGJlcmdzdHIuIDUwLzcwLCBDSC00MDU2IEJhc2VsLCBTd2l0emVybGFuZDsgQmlvdGVj
aG5vbG9neSBJbnN0aXR1dGUgVGh1cmdhLCBEZXBhcnRtZW50IG9mIEJpb2xvZ3ksIFVuaXZlcnNp
dHkgb2YgS29uc3RhbnosIDc4NDU3IEtvbnN0YW56LCBHZXJtYW55LiYjeEQ7Q2VudHJlIGZvciBN
b2xlY3VsYXIgTWljcm9iaW9sb2d5IGFuZCBJbmZlY3Rpb24sIEltcGVyaWFsIENvbGxlZ2UgTG9u
ZG9uLCBBcm1zdHJvbmcgUm9hZCwgTG9uZG9uIFNXNyAyQVosIFVLLiYjeEQ7TXVzY3Vsb3NrZWxl
dGFsIFJlc2VhcmNoIFByb2dyYW1tZSwgRGl2aXNpb24gb2YgQXBwbGllZCBNZWRpY2luZSwgSW5z
dGl0dXRlIG9mIE1lZGljYWwgU2NpZW5jZXMsIFVuaXZlcnNpdHkgb2YgQWJlcmRlZW4sIEZvcmVz
dGVyaGlsbCwgQWJlcmRlZW4gQUIyNSAyWkQsIFVLLiYjeEQ7UHJvdGVvbWUgQ2VudGVyIFR1Ymlu
Z2VuLCBJbnRlcmZhY3VsdHkgSW5zdGl0dXRlIGZvciBDZWxsIEJpb2xvZ3ksIFVuaXZlcnNpdHkg
b2YgVHViaW5nZW4sIEF1ZiBkZXIgTW9yZ2Vuc3RlbGxlIDE1LCA3MjA3NiBUdWJpbmdlbiwgR2Vy
bWFueS4mI3hEO0RlcGFydG1lbnQgb2YgTWVkaWNhbCBHZW5ldGljcywgVW5pdmVyc2l0eSBvZiBB
bnR3ZXJwLCBQcmlucyBCb3VkZXdpam5sYWFuIDQzQiwgMjY1MCBFZGVnZW0sIEJlbGdpdW0uJiN4
RDtEZXB0YXJ0bWVudCBvZiBDZWxsIEJpb2xvZ3ksIFM3LTI0MiwgVW5pdmVyc2l0eSBvZiBNYXNz
YWNodXNldHRzIE1lZGljYWwgU2Nob29sLCBOb3J0aCBXb3JjZXN0ZXIsIE1BIDAxNjU1LCBVU0Eu
JiN4RDtNb2xlY3VsYXIgU2lnbmFsaW5nIFVuaXQsIEZaSSwgSW5zdGl0dXRlIGZvciBpbW11bm9s
b2d5LCBVbml2ZXJzaXR5IE1lZGljYWwgQ2VudGVyIG9mIHRoZSBKb2hhbm5lcyBHdXRlbmJlcmct
VW5pdmVyc2l0eSBNYWlueiwgTGFuZ2VuYmVja3N0cmFzc2UgMSwgTWFpbnogNTUxMzEsIEdlcm1h
bnkuJiN4RDtJbmZlY3Rpb24gQmlvbG9neSwgQmlvemVudHJ1bSwgVW5pdmVyc2l0eSBCYXNlbCwg
S2xpbmdlbGJlcmdzdHIuIDUwLzcwLCBDSC00MDU2IEJhc2VsLCBTd2l0emVybGFuZC4gRWxlY3Ry
b25pYyBhZGRyZXNzOiBkaXJrLmJ1bWFubkB1bmliYXMuY2guJiN4RDtJbnN0aXR1dGUgb2YgQmlv
Y2hlbWlzdHJ5IElJLCBHb2V0aGUgVW5pdmVyc2l0eSBTY2hvb2wgb2YgTWVkaWNpbmUsIFRoZW9k
b3ItU3Rlcm4tS2FpIDcsIEQtNjA1OTAgRnJhbmtmdXJ0IChNYWluKSwgR2VybWFueTsgQnVjaG1h
bm4gSW5zdGl0dXRlIGZvciBNb2xlY3VsYXIgTGlmZSBTY2llbmNlcywgTWF4LXZvbi1MYXVlLVN0
ci4gMTUsIEdvZXRoZSBVbml2ZXJzaXR5IDYwNDM4IEZyYW5rZnVydCBhbSBNYWluLCBHZXJtYW55
OyBVbml2ZXJzaXR5IG9mIFNwbGl0LCBTY2hvb2wgb2YgTWVkaWNpbmUsIERlcGFydG1lbnQgb2Yg
SW1tdW5vbG9neSBhbmQgTWVkaWNhbCBHZW5ldGljcywgU29sdGFuc2thIDIsIDIxIDAwMCBTcGxp
dCwgQ3JvYXRpYS4gRWxlY3Ryb25pYyBhZGRyZXNzOiBJdmFuLkRpa2ljQGJpb2NoZW0yLmRlLjwv
YXV0aC1hZGRyZXNzPjx0aXRsZXM+PHRpdGxlPlBMRUtITTEgcmVndWxhdGVzIFNhbG1vbmVsbGEt
Y29udGFpbmluZyB2YWN1b2xlIGJpb2dlbmVzaXMgYW5kIGluZmVjdGlvbjwvdGl0bGU+PHNlY29u
ZGFyeS10aXRsZT5DZWxsIEhvc3QgTWljcm9iZTwvc2Vjb25kYXJ5LXRpdGxlPjwvdGl0bGVzPjxw
ZXJpb2RpY2FsPjxmdWxsLXRpdGxlPkNlbGwgSG9zdCBNaWNyb2JlPC9mdWxsLXRpdGxlPjwvcGVy
aW9kaWNhbD48cGFnZXM+NTgtNzE8L3BhZ2VzPjx2b2x1bWU+MTc8L3ZvbHVtZT48bnVtYmVyPjE8
L251bWJlcj48ZWRpdGlvbj4yMDE0LzEyLzE3PC9lZGl0aW9uPjxrZXl3b3Jkcz48a2V5d29yZD5B
ZGFwdG9yIFByb3RlaW5zLCBTaWduYWwgVHJhbnNkdWNpbmcvKm1ldGFib2xpc208L2tleXdvcmQ+
PGtleXdvcmQ+QW5pbWFsczwva2V5d29yZD48a2V5d29yZD5CYWN0ZXJpYWwgUHJvdGVpbnMvKm1l
dGFib2xpc208L2tleXdvcmQ+PGtleXdvcmQ+Q2FycmllciBQcm90ZWlucy9tZXRhYm9saXNtPC9r
ZXl3b3JkPjxrZXl3b3JkPkdseWNvcHJvdGVpbnMvKm1ldGFib2xpc208L2tleXdvcmQ+PGtleXdv
cmQ+Kkhvc3QtUGF0aG9nZW4gSW50ZXJhY3Rpb25zPC9rZXl3b3JkPjxrZXl3b3JkPkh1bWFuczwv
a2V5d29yZD48a2V5d29yZD5JbnRyYWNlbGx1bGFyIFNpZ25hbGluZyBQZXB0aWRlcyBhbmQgUHJv
dGVpbnM8L2tleXdvcmQ+PGtleXdvcmQ+TWVtYnJhbmUgR2x5Y29wcm90ZWlucy8qbWV0YWJvbGlz
bTwva2V5d29yZD48a2V5d29yZD5NZW1icmFuZSBQcm90ZWluczwva2V5d29yZD48a2V5d29yZD5N
aWNlPC9rZXl3b3JkPjxrZXl3b3JkPk1pY2UsIEluYnJlZCBDNTdCTDwva2V5d29yZD48a2V5d29y
ZD5NaWNlLCBLbm9ja291dDwva2V5d29yZD48a2V5d29yZD5OdWNsZWFyIFByb3RlaW5zL21ldGFi
b2xpc208L2tleXdvcmQ+PGtleXdvcmQ+UHJvdGVpbiBCaW5kaW5nPC9rZXl3b3JkPjxrZXl3b3Jk
PlByb3RlaW4gSW50ZXJhY3Rpb24gTWFwcGluZzwva2V5d29yZD48a2V5d29yZD5TYWxtb25lbGxh
IHR5cGhpbXVyaXVtLypncm93dGggJmFtcDsgZGV2ZWxvcG1lbnQ8L2tleXdvcmQ+PGtleXdvcmQ+
VmFjdW9sZXMvKm1pY3JvYmlvbG9neTwva2V5d29yZD48a2V5d29yZD5yYWIgR1RQLUJpbmRpbmcg
UHJvdGVpbnMvbWV0YWJvbGlzbTwva2V5d29yZD48L2tleXdvcmRzPjxkYXRlcz48eWVhcj4yMDE1
PC95ZWFyPjxwdWItZGF0ZXM+PGRhdGU+SmFuIDE0PC9kYXRlPjwvcHViLWRhdGVzPjwvZGF0ZXM+
PGlzYm4+MTkzNC02MDY5IChFbGVjdHJvbmljKSYjeEQ7MTkzMS0zMTI4IChMaW5raW5nKTwvaXNi
bj48YWNjZXNzaW9uLW51bT4yNTUwMDE5MTwvYWNjZXNzaW9uLW51bT48dXJscz48cmVsYXRlZC11
cmxzPjx1cmw+aHR0cHM6Ly93d3cubmNiaS5ubG0ubmloLmdvdi9wdWJtZWQvMjU1MDAxOTE8L3Vy
bD48L3JlbGF0ZWQtdXJscz48L3VybHM+PGVsZWN0cm9uaWMtcmVzb3VyY2UtbnVtPjEwLjEwMTYv
ai5jaG9tLjIwMTQuMTEuMDExPC9lbGVjdHJvbmljLXJlc291cmNlLW51bT48L3JlY29yZD48L0Np
dGU+PC9FbmROb3RlPn==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TaW5kaHdhbmk8L0F1dGhvcj48WWVhcj4yMDE3PC9ZZWFy
PjxSZWNOdW0+Mjk3NDwvUmVjTnVtPjxEaXNwbGF5VGV4dD4oMjcsIDI4KTwvRGlzcGxheVRleHQ+
PHJlY29yZD48cmVjLW51bWJlcj4yOTc0PC9yZWMtbnVtYmVyPjxmb3JlaWduLWtleXM+PGtleSBh
cHA9IkVOIiBkYi1pZD0idDU5djJmdHczOXo5eGxlenR4aHA5djA4czIyNWV6ZTlyd3ZlIiB0aW1l
c3RhbXA9IjE2MDM3NDg2NDgiPjI5NzQ8L2tleT48L2ZvcmVpZ24ta2V5cz48cmVmLXR5cGUgbmFt
ZT0iSm91cm5hbCBBcnRpY2xlIj4xNzwvcmVmLXR5cGU+PGNvbnRyaWJ1dG9ycz48YXV0aG9ycz48
YXV0aG9yPlNpbmRod2FuaSwgQS48L2F1dGhvcj48YXV0aG9yPkFyeWEsIFMuIEIuPC9hdXRob3I+
PGF1dGhvcj5LYXVyLCBILjwvYXV0aG9yPjxhdXRob3I+SmFnZ2EsIEQuPC9hdXRob3I+PGF1dGhv
cj5UdWxpLCBBLjwvYXV0aG9yPjxhdXRob3I+U2hhcm1hLCBNLjwvYXV0aG9yPjwvYXV0aG9ycz48
L2NvbnRyaWJ1dG9ycz48YXV0aC1hZGRyZXNzPkRlcGFydG1lbnQgb2YgQmlvbG9naWNhbCBTY2ll
bmNlcywgSW5kaWFuIEluc3RpdHV0ZSBvZiBTY2llbmNlIEVkdWNhdGlvbiBhbmQgUmVzZWFyY2gg
TW9oYWxpIChJSVNFUk0pLCBQdW5qYWIsIEluZGlhLiYjeEQ7Q1NJUi1JbnN0aXR1dGUgb2YgTWlj
cm9iaWFsIFRlY2hub2xvZ3kgKElNVEVDSCksIENoYW5kaWdhcmgsIEluZGlhLjwvYXV0aC1hZGRy
ZXNzPjx0aXRsZXM+PHRpdGxlPlNhbG1vbmVsbGEgZXhwbG9pdHMgdGhlIGhvc3QgZW5kb2x5c29z
b21hbCB0ZXRoZXJpbmcgZmFjdG9yIEhPUFMgY29tcGxleCB0byBwcm9tb3RlIGl0cyBpbnRyYXZh
Y3VvbGFyIHJlcGxpY2F0aW9uPC90aXRsZT48c2Vjb25kYXJ5LXRpdGxlPlBMb1MgUGF0aG9nPC9z
ZWNvbmRhcnktdGl0bGU+PC90aXRsZXM+PHBlcmlvZGljYWw+PGZ1bGwtdGl0bGU+UExvUyBQYXRo
b2c8L2Z1bGwtdGl0bGU+PC9wZXJpb2RpY2FsPjxwYWdlcz5lMTAwNjcwMDwvcGFnZXM+PHZvbHVt
ZT4xMzwvdm9sdW1lPjxudW1iZXI+MTA8L251bWJlcj48ZWRpdGlvbj4yMDE3LzEwLzMxPC9lZGl0
aW9uPjxrZXl3b3Jkcz48a2V5d29yZD5BbmltYWxzPC9rZXl3b3JkPjxrZXl3b3JkPkJhY3Rlcmlh
bCBQcm90ZWlucy9tZXRhYm9saXNtPC9rZXl3b3JkPjxrZXl3b3JkPkVuZG9zb21lcy8qbWV0YWJv
bGlzbS9taWNyb2Jpb2xvZ3k8L2tleXdvcmQ+PGtleXdvcmQ+R2x5Y29wcm90ZWlucy9tZXRhYm9s
aXNtPC9rZXl3b3JkPjxrZXl3b3JkPkhFSzI5MyBDZWxsczwva2V5d29yZD48a2V5d29yZD5IZUxh
IENlbGxzPC9rZXl3b3JkPjxrZXl3b3JkPkh1bWFuczwva2V5d29yZD48a2V5d29yZD5JbnRyYWNl
bGx1bGFyIE1lbWJyYW5lcy9tZXRhYm9saXNtPC9rZXl3b3JkPjxrZXl3b3JkPkx5c29zb21lcy8q
bWV0YWJvbGlzbS9taWNyb2Jpb2xvZ3k8L2tleXdvcmQ+PGtleXdvcmQ+TWVtYnJhbmUgRnVzaW9u
PC9rZXl3b3JkPjxrZXl3b3JkPk1pY2U8L2tleXdvcmQ+PGtleXdvcmQ+TXVsdGlwcm90ZWluIENv
bXBsZXhlcy8qbWV0YWJvbGlzbTwva2V5d29yZD48a2V5d29yZD5SQVcgMjY0LjcgQ2VsbHM8L2tl
eXdvcmQ+PGtleXdvcmQ+U2FsbW9uZWxsYSBJbmZlY3Rpb25zLyptZXRhYm9saXNtPC9rZXl3b3Jk
PjxrZXl3b3JkPlNhbG1vbmVsbGEgdHlwaGltdXJpdW0vKm1ldGFib2xpc208L2tleXdvcmQ+PC9r
ZXl3b3Jkcz48ZGF0ZXM+PHllYXI+MjAxNzwveWVhcj48cHViLWRhdGVzPjxkYXRlPk9jdDwvZGF0
ZT48L3B1Yi1kYXRlcz48L2RhdGVzPjxpc2JuPjE1NTMtNzM3NCAoRWxlY3Ryb25pYykmI3hEOzE1
NTMtNzM2NiAoTGlua2luZyk8L2lzYm4+PGFjY2Vzc2lvbi1udW0+MjkwODQyOTE8L2FjY2Vzc2lv
bi1udW0+PHVybHM+PHJlbGF0ZWQtdXJscz48dXJsPmh0dHBzOi8vd3d3Lm5jYmkubmxtLm5paC5n
b3YvcHVibWVkLzI5MDg0MjkxPC91cmw+PC9yZWxhdGVkLXVybHM+PC91cmxzPjxjdXN0b20yPlBN
QzU2Nzk2NDY8L2N1c3RvbTI+PGVsZWN0cm9uaWMtcmVzb3VyY2UtbnVtPjEwLjEzNzEvam91cm5h
bC5wcGF0LjEwMDY3MDA8L2VsZWN0cm9uaWMtcmVzb3VyY2UtbnVtPjwvcmVjb3JkPjwvQ2l0ZT48
Q2l0ZT48QXV0aG9yPk1jRXdhbjwvQXV0aG9yPjxZZWFyPjIwMTU8L1llYXI+PFJlY051bT4yOTg1
PC9SZWNOdW0+PHJlY29yZD48cmVjLW51bWJlcj4yOTg1PC9yZWMtbnVtYmVyPjxmb3JlaWduLWtl
eXM+PGtleSBhcHA9IkVOIiBkYi1pZD0idDU5djJmdHczOXo5eGxlenR4aHA5djA4czIyNWV6ZTly
d3ZlIiB0aW1lc3RhbXA9IjE2MDM3NDg2ODAiPjI5ODU8L2tleT48L2ZvcmVpZ24ta2V5cz48cmVm
LXR5cGUgbmFtZT0iSm91cm5hbCBBcnRpY2xlIj4xNzwvcmVmLXR5cGU+PGNvbnRyaWJ1dG9ycz48
YXV0aG9ycz48YXV0aG9yPk1jRXdhbiwgRC4gRy48L2F1dGhvcj48YXV0aG9yPlJpY2h0ZXIsIEIu
PC9hdXRob3I+PGF1dGhvcj5DbGF1ZGksIEIuPC9hdXRob3I+PGF1dGhvcj5XaWdnZSwgQy48L2F1
dGhvcj48YXV0aG9yPldpbGQsIFAuPC9hdXRob3I+PGF1dGhvcj5GYXJoYW4sIEguPC9hdXRob3I+
PGF1dGhvcj5NY0dvdXJ0eSwgSy48L2F1dGhvcj48YXV0aG9yPkNveG9uLCBGLiBQLjwvYXV0aG9y
PjxhdXRob3I+RnJhbnotV2FjaHRlbCwgTS48L2F1dGhvcj48YXV0aG9yPlBlcmR1LCBCLjwvYXV0
aG9yPjxhdXRob3I+QWt1dHN1LCBNLjwvYXV0aG9yPjxhdXRob3I+SGFiZXJtYW5uLCBBLjwvYXV0
aG9yPjxhdXRob3I+S2lyY2hvZiwgQS48L2F1dGhvcj48YXV0aG9yPkhlbGZyaWNoLCBNLiBILjwv
YXV0aG9yPjxhdXRob3I+T2RncmVuLCBQLiBSLjwvYXV0aG9yPjxhdXRob3I+VmFuIEh1bCwgVy48
L2F1dGhvcj48YXV0aG9yPkZyYW5nYWtpcywgQS4gUy48L2F1dGhvcj48YXV0aG9yPlJhamFsaW5n
YW0sIEsuPC9hdXRob3I+PGF1dGhvcj5NYWNlaywgQi48L2F1dGhvcj48YXV0aG9yPkhvbGRlbiwg
RC4gVy48L2F1dGhvcj48YXV0aG9yPkJ1bWFubiwgRC48L2F1dGhvcj48YXV0aG9yPkRpa2ljLCBJ
LjwvYXV0aG9yPjwvYXV0aG9ycz48L2NvbnRyaWJ1dG9ycz48YXV0aC1hZGRyZXNzPkluc3RpdHV0
ZSBvZiBCaW9jaGVtaXN0cnkgSUksIEdvZXRoZSBVbml2ZXJzaXR5IFNjaG9vbCBvZiBNZWRpY2lu
ZSwgVGhlb2Rvci1TdGVybi1LYWkgNywgRC02MDU5MCBGcmFua2Z1cnQgKE1haW4pLCBHZXJtYW55
LiYjeEQ7SW5mZWN0aW9uIEJpb2xvZ3ksIEJpb3plbnRydW0sIFVuaXZlcnNpdHkgQmFzZWwsIEts
aW5nZWxiZXJnc3RyLiA1MC83MCwgQ0gtNDA1NiBCYXNlbCwgU3dpdHplcmxhbmQuJiN4RDtCdWNo
bWFubiBJbnN0aXR1dGUgZm9yIE1vbGVjdWxhciBMaWZlIFNjaWVuY2VzLCBNYXgtdm9uLUxhdWUt
U3RyLiAxNSwgR29ldGhlIFVuaXZlcnNpdHkgNjA0MzggRnJhbmtmdXJ0IGFtIE1haW4sIEdlcm1h
bnkuJiN4RDtJbmZlY3Rpb24gQmlvbG9neSwgQmlvemVudHJ1bSwgVW5pdmVyc2l0eSBCYXNlbCwg
S2xpbmdlbGJlcmdzdHIuIDUwLzcwLCBDSC00MDU2IEJhc2VsLCBTd2l0emVybGFuZDsgQmlvdGVj
aG5vbG9neSBJbnN0aXR1dGUgVGh1cmdhLCBEZXBhcnRtZW50IG9mIEJpb2xvZ3ksIFVuaXZlcnNp
dHkgb2YgS29uc3RhbnosIDc4NDU3IEtvbnN0YW56LCBHZXJtYW55LiYjeEQ7Q2VudHJlIGZvciBN
b2xlY3VsYXIgTWljcm9iaW9sb2d5IGFuZCBJbmZlY3Rpb24sIEltcGVyaWFsIENvbGxlZ2UgTG9u
ZG9uLCBBcm1zdHJvbmcgUm9hZCwgTG9uZG9uIFNXNyAyQVosIFVLLiYjeEQ7TXVzY3Vsb3NrZWxl
dGFsIFJlc2VhcmNoIFByb2dyYW1tZSwgRGl2aXNpb24gb2YgQXBwbGllZCBNZWRpY2luZSwgSW5z
dGl0dXRlIG9mIE1lZGljYWwgU2NpZW5jZXMsIFVuaXZlcnNpdHkgb2YgQWJlcmRlZW4sIEZvcmVz
dGVyaGlsbCwgQWJlcmRlZW4gQUIyNSAyWkQsIFVLLiYjeEQ7UHJvdGVvbWUgQ2VudGVyIFR1Ymlu
Z2VuLCBJbnRlcmZhY3VsdHkgSW5zdGl0dXRlIGZvciBDZWxsIEJpb2xvZ3ksIFVuaXZlcnNpdHkg
b2YgVHViaW5nZW4sIEF1ZiBkZXIgTW9yZ2Vuc3RlbGxlIDE1LCA3MjA3NiBUdWJpbmdlbiwgR2Vy
bWFueS4mI3hEO0RlcGFydG1lbnQgb2YgTWVkaWNhbCBHZW5ldGljcywgVW5pdmVyc2l0eSBvZiBB
bnR3ZXJwLCBQcmlucyBCb3VkZXdpam5sYWFuIDQzQiwgMjY1MCBFZGVnZW0sIEJlbGdpdW0uJiN4
RDtEZXB0YXJ0bWVudCBvZiBDZWxsIEJpb2xvZ3ksIFM3LTI0MiwgVW5pdmVyc2l0eSBvZiBNYXNz
YWNodXNldHRzIE1lZGljYWwgU2Nob29sLCBOb3J0aCBXb3JjZXN0ZXIsIE1BIDAxNjU1LCBVU0Eu
JiN4RDtNb2xlY3VsYXIgU2lnbmFsaW5nIFVuaXQsIEZaSSwgSW5zdGl0dXRlIGZvciBpbW11bm9s
b2d5LCBVbml2ZXJzaXR5IE1lZGljYWwgQ2VudGVyIG9mIHRoZSBKb2hhbm5lcyBHdXRlbmJlcmct
VW5pdmVyc2l0eSBNYWlueiwgTGFuZ2VuYmVja3N0cmFzc2UgMSwgTWFpbnogNTUxMzEsIEdlcm1h
bnkuJiN4RDtJbmZlY3Rpb24gQmlvbG9neSwgQmlvemVudHJ1bSwgVW5pdmVyc2l0eSBCYXNlbCwg
S2xpbmdlbGJlcmdzdHIuIDUwLzcwLCBDSC00MDU2IEJhc2VsLCBTd2l0emVybGFuZC4gRWxlY3Ry
b25pYyBhZGRyZXNzOiBkaXJrLmJ1bWFubkB1bmliYXMuY2guJiN4RDtJbnN0aXR1dGUgb2YgQmlv
Y2hlbWlzdHJ5IElJLCBHb2V0aGUgVW5pdmVyc2l0eSBTY2hvb2wgb2YgTWVkaWNpbmUsIFRoZW9k
b3ItU3Rlcm4tS2FpIDcsIEQtNjA1OTAgRnJhbmtmdXJ0IChNYWluKSwgR2VybWFueTsgQnVjaG1h
bm4gSW5zdGl0dXRlIGZvciBNb2xlY3VsYXIgTGlmZSBTY2llbmNlcywgTWF4LXZvbi1MYXVlLVN0
ci4gMTUsIEdvZXRoZSBVbml2ZXJzaXR5IDYwNDM4IEZyYW5rZnVydCBhbSBNYWluLCBHZXJtYW55
OyBVbml2ZXJzaXR5IG9mIFNwbGl0LCBTY2hvb2wgb2YgTWVkaWNpbmUsIERlcGFydG1lbnQgb2Yg
SW1tdW5vbG9neSBhbmQgTWVkaWNhbCBHZW5ldGljcywgU29sdGFuc2thIDIsIDIxIDAwMCBTcGxp
dCwgQ3JvYXRpYS4gRWxlY3Ryb25pYyBhZGRyZXNzOiBJdmFuLkRpa2ljQGJpb2NoZW0yLmRlLjwv
YXV0aC1hZGRyZXNzPjx0aXRsZXM+PHRpdGxlPlBMRUtITTEgcmVndWxhdGVzIFNhbG1vbmVsbGEt
Y29udGFpbmluZyB2YWN1b2xlIGJpb2dlbmVzaXMgYW5kIGluZmVjdGlvbjwvdGl0bGU+PHNlY29u
ZGFyeS10aXRsZT5DZWxsIEhvc3QgTWljcm9iZTwvc2Vjb25kYXJ5LXRpdGxlPjwvdGl0bGVzPjxw
ZXJpb2RpY2FsPjxmdWxsLXRpdGxlPkNlbGwgSG9zdCBNaWNyb2JlPC9mdWxsLXRpdGxlPjwvcGVy
aW9kaWNhbD48cGFnZXM+NTgtNzE8L3BhZ2VzPjx2b2x1bWU+MTc8L3ZvbHVtZT48bnVtYmVyPjE8
L251bWJlcj48ZWRpdGlvbj4yMDE0LzEyLzE3PC9lZGl0aW9uPjxrZXl3b3Jkcz48a2V5d29yZD5B
ZGFwdG9yIFByb3RlaW5zLCBTaWduYWwgVHJhbnNkdWNpbmcvKm1ldGFib2xpc208L2tleXdvcmQ+
PGtleXdvcmQ+QW5pbWFsczwva2V5d29yZD48a2V5d29yZD5CYWN0ZXJpYWwgUHJvdGVpbnMvKm1l
dGFib2xpc208L2tleXdvcmQ+PGtleXdvcmQ+Q2FycmllciBQcm90ZWlucy9tZXRhYm9saXNtPC9r
ZXl3b3JkPjxrZXl3b3JkPkdseWNvcHJvdGVpbnMvKm1ldGFib2xpc208L2tleXdvcmQ+PGtleXdv
cmQ+Kkhvc3QtUGF0aG9nZW4gSW50ZXJhY3Rpb25zPC9rZXl3b3JkPjxrZXl3b3JkPkh1bWFuczwv
a2V5d29yZD48a2V5d29yZD5JbnRyYWNlbGx1bGFyIFNpZ25hbGluZyBQZXB0aWRlcyBhbmQgUHJv
dGVpbnM8L2tleXdvcmQ+PGtleXdvcmQ+TWVtYnJhbmUgR2x5Y29wcm90ZWlucy8qbWV0YWJvbGlz
bTwva2V5d29yZD48a2V5d29yZD5NZW1icmFuZSBQcm90ZWluczwva2V5d29yZD48a2V5d29yZD5N
aWNlPC9rZXl3b3JkPjxrZXl3b3JkPk1pY2UsIEluYnJlZCBDNTdCTDwva2V5d29yZD48a2V5d29y
ZD5NaWNlLCBLbm9ja291dDwva2V5d29yZD48a2V5d29yZD5OdWNsZWFyIFByb3RlaW5zL21ldGFi
b2xpc208L2tleXdvcmQ+PGtleXdvcmQ+UHJvdGVpbiBCaW5kaW5nPC9rZXl3b3JkPjxrZXl3b3Jk
PlByb3RlaW4gSW50ZXJhY3Rpb24gTWFwcGluZzwva2V5d29yZD48a2V5d29yZD5TYWxtb25lbGxh
IHR5cGhpbXVyaXVtLypncm93dGggJmFtcDsgZGV2ZWxvcG1lbnQ8L2tleXdvcmQ+PGtleXdvcmQ+
VmFjdW9sZXMvKm1pY3JvYmlvbG9neTwva2V5d29yZD48a2V5d29yZD5yYWIgR1RQLUJpbmRpbmcg
UHJvdGVpbnMvbWV0YWJvbGlzbTwva2V5d29yZD48L2tleXdvcmRzPjxkYXRlcz48eWVhcj4yMDE1
PC95ZWFyPjxwdWItZGF0ZXM+PGRhdGU+SmFuIDE0PC9kYXRlPjwvcHViLWRhdGVzPjwvZGF0ZXM+
PGlzYm4+MTkzNC02MDY5IChFbGVjdHJvbmljKSYjeEQ7MTkzMS0zMTI4IChMaW5raW5nKTwvaXNi
bj48YWNjZXNzaW9uLW51bT4yNTUwMDE5MTwvYWNjZXNzaW9uLW51bT48dXJscz48cmVsYXRlZC11
cmxzPjx1cmw+aHR0cHM6Ly93d3cubmNiaS5ubG0ubmloLmdvdi9wdWJtZWQvMjU1MDAxOTE8L3Vy
bD48L3JlbGF0ZWQtdXJscz48L3VybHM+PGVsZWN0cm9uaWMtcmVzb3VyY2UtbnVtPjEwLjEwMTYv
ai5jaG9tLjIwMTQuMTEuMDExPC9lbGVjdHJvbmljLXJlc291cmNlLW51bT48L3JlY29yZD48L0Np
dGU+PC9FbmROb3RlPn==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Pr>
                <w:rFonts w:asciiTheme="minorHAnsi" w:hAnsiTheme="minorHAnsi" w:cstheme="minorHAnsi"/>
                <w:noProof/>
                <w:sz w:val="22"/>
              </w:rPr>
              <w:t>(27, 28)</w:t>
            </w:r>
            <w:r w:rsidRPr="004907B1">
              <w:rPr>
                <w:rFonts w:asciiTheme="minorHAnsi" w:hAnsiTheme="minorHAnsi" w:cstheme="minorHAnsi"/>
                <w:sz w:val="22"/>
              </w:rPr>
              <w:fldChar w:fldCharType="end"/>
            </w:r>
          </w:p>
        </w:tc>
      </w:tr>
      <w:tr w:rsidR="00157D58" w:rsidRPr="004907B1" w14:paraId="3F2DB732" w14:textId="77777777" w:rsidTr="00957BC6">
        <w:tc>
          <w:tcPr>
            <w:tcW w:w="1412" w:type="dxa"/>
            <w:tcBorders>
              <w:top w:val="single" w:sz="4" w:space="0" w:color="auto"/>
              <w:left w:val="nil"/>
              <w:bottom w:val="single" w:sz="4" w:space="0" w:color="auto"/>
              <w:right w:val="single" w:sz="4" w:space="0" w:color="auto"/>
            </w:tcBorders>
          </w:tcPr>
          <w:p w14:paraId="246FEF18"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Rab14</w:t>
            </w:r>
          </w:p>
        </w:tc>
        <w:tc>
          <w:tcPr>
            <w:tcW w:w="1702" w:type="dxa"/>
            <w:tcBorders>
              <w:top w:val="single" w:sz="4" w:space="0" w:color="auto"/>
              <w:left w:val="single" w:sz="4" w:space="0" w:color="auto"/>
              <w:bottom w:val="single" w:sz="4" w:space="0" w:color="auto"/>
              <w:right w:val="single" w:sz="4" w:space="0" w:color="auto"/>
            </w:tcBorders>
          </w:tcPr>
          <w:p w14:paraId="75343B37" w14:textId="2EA70E3A" w:rsidR="00157D58" w:rsidRPr="004907B1" w:rsidRDefault="00157D58" w:rsidP="005C631C">
            <w:pPr>
              <w:rPr>
                <w:rFonts w:asciiTheme="minorHAnsi" w:hAnsiTheme="minorHAnsi" w:cstheme="minorHAnsi"/>
                <w:sz w:val="22"/>
                <w:szCs w:val="22"/>
              </w:rPr>
            </w:pPr>
            <w:r w:rsidRPr="00772A03">
              <w:rPr>
                <w:rFonts w:asciiTheme="minorHAnsi" w:hAnsiTheme="minorHAnsi" w:cstheme="minorHAnsi"/>
                <w:i/>
                <w:iCs/>
                <w:sz w:val="22"/>
                <w:szCs w:val="22"/>
              </w:rPr>
              <w:t>C. elegans</w:t>
            </w:r>
            <w:r w:rsidRPr="004907B1">
              <w:rPr>
                <w:rFonts w:asciiTheme="minorHAnsi" w:hAnsiTheme="minorHAnsi" w:cstheme="minorHAnsi"/>
                <w:sz w:val="22"/>
                <w:szCs w:val="22"/>
              </w:rPr>
              <w:t>, R</w:t>
            </w:r>
            <w:r>
              <w:rPr>
                <w:rFonts w:asciiTheme="minorHAnsi" w:hAnsiTheme="minorHAnsi" w:cstheme="minorHAnsi"/>
                <w:sz w:val="22"/>
                <w:szCs w:val="22"/>
              </w:rPr>
              <w:t>aw</w:t>
            </w:r>
            <w:r w:rsidRPr="004907B1">
              <w:rPr>
                <w:rFonts w:asciiTheme="minorHAnsi" w:hAnsiTheme="minorHAnsi" w:cstheme="minorHAnsi"/>
                <w:sz w:val="22"/>
                <w:szCs w:val="22"/>
              </w:rPr>
              <w:t>264.7 and J774</w:t>
            </w:r>
            <w:r>
              <w:rPr>
                <w:rFonts w:asciiTheme="minorHAnsi" w:hAnsiTheme="minorHAnsi" w:cstheme="minorHAnsi"/>
                <w:sz w:val="22"/>
                <w:szCs w:val="22"/>
              </w:rPr>
              <w:t xml:space="preserve"> </w:t>
            </w:r>
            <w:r w:rsidRPr="004907B1">
              <w:rPr>
                <w:rFonts w:asciiTheme="minorHAnsi" w:hAnsiTheme="minorHAnsi" w:cstheme="minorHAnsi"/>
                <w:sz w:val="22"/>
                <w:szCs w:val="22"/>
              </w:rPr>
              <w:t xml:space="preserve">macrophages </w:t>
            </w:r>
          </w:p>
        </w:tc>
        <w:tc>
          <w:tcPr>
            <w:tcW w:w="1843" w:type="dxa"/>
            <w:tcBorders>
              <w:top w:val="single" w:sz="4" w:space="0" w:color="auto"/>
              <w:left w:val="single" w:sz="4" w:space="0" w:color="auto"/>
              <w:bottom w:val="single" w:sz="4" w:space="0" w:color="auto"/>
              <w:right w:val="single" w:sz="4" w:space="0" w:color="auto"/>
            </w:tcBorders>
          </w:tcPr>
          <w:p w14:paraId="3D8BEFAD" w14:textId="798DF8A5" w:rsidR="00157D58" w:rsidRPr="004675CA" w:rsidRDefault="004675CA" w:rsidP="005C631C">
            <w:pPr>
              <w:rPr>
                <w:rFonts w:asciiTheme="minorHAnsi" w:hAnsiTheme="minorHAnsi" w:cstheme="minorHAnsi"/>
                <w:i/>
                <w:iCs/>
                <w:sz w:val="22"/>
              </w:rPr>
            </w:pPr>
            <w:r>
              <w:rPr>
                <w:rFonts w:asciiTheme="minorHAnsi" w:hAnsiTheme="minorHAnsi" w:cstheme="minorHAnsi"/>
                <w:sz w:val="22"/>
              </w:rPr>
              <w:t>Apoptotic somatic and germ cells,</w:t>
            </w:r>
            <w:r>
              <w:rPr>
                <w:rFonts w:asciiTheme="minorHAnsi" w:hAnsiTheme="minorHAnsi" w:cstheme="minorHAnsi"/>
                <w:i/>
                <w:iCs/>
                <w:sz w:val="22"/>
              </w:rPr>
              <w:t xml:space="preserve"> </w:t>
            </w:r>
            <w:r w:rsidR="0094228E" w:rsidRPr="0094228E">
              <w:rPr>
                <w:rFonts w:asciiTheme="minorHAnsi" w:hAnsiTheme="minorHAnsi" w:cstheme="minorHAnsi"/>
                <w:i/>
                <w:iCs/>
                <w:sz w:val="22"/>
              </w:rPr>
              <w:t>Candida albicans</w:t>
            </w:r>
          </w:p>
        </w:tc>
        <w:tc>
          <w:tcPr>
            <w:tcW w:w="3543" w:type="dxa"/>
            <w:tcBorders>
              <w:top w:val="single" w:sz="4" w:space="0" w:color="auto"/>
              <w:left w:val="single" w:sz="4" w:space="0" w:color="auto"/>
              <w:bottom w:val="single" w:sz="4" w:space="0" w:color="auto"/>
              <w:right w:val="single" w:sz="4" w:space="0" w:color="auto"/>
            </w:tcBorders>
          </w:tcPr>
          <w:p w14:paraId="6FD0A277" w14:textId="483893D3"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Traffics lysosomes to phagosomes through an undescribed mechanism.</w:t>
            </w:r>
          </w:p>
        </w:tc>
        <w:tc>
          <w:tcPr>
            <w:tcW w:w="1267" w:type="dxa"/>
            <w:tcBorders>
              <w:top w:val="single" w:sz="4" w:space="0" w:color="auto"/>
              <w:left w:val="single" w:sz="4" w:space="0" w:color="auto"/>
              <w:bottom w:val="single" w:sz="4" w:space="0" w:color="auto"/>
              <w:right w:val="nil"/>
            </w:tcBorders>
          </w:tcPr>
          <w:p w14:paraId="31F5A83E" w14:textId="19BA3E38"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HdW88L0F1dGhvcj48WWVhcj4yMDEwPC9ZZWFyPjxSZWNO
dW0+MjcxMzwvUmVjTnVtPjxEaXNwbGF5VGV4dD4oMjksIDMwKTwvRGlzcGxheVRleHQ+PHJlY29y
ZD48cmVjLW51bWJlcj4yNzEzPC9yZWMtbnVtYmVyPjxmb3JlaWduLWtleXM+PGtleSBhcHA9IkVO
IiBkYi1pZD0idDU5djJmdHczOXo5eGxlenR4aHA5djA4czIyNWV6ZTlyd3ZlIiB0aW1lc3RhbXA9
IjE2MDMzMzQ4MjYiPjI3MTM8L2tleT48L2ZvcmVpZ24ta2V5cz48cmVmLXR5cGUgbmFtZT0iSm91
cm5hbCBBcnRpY2xlIj4xNzwvcmVmLXR5cGU+PGNvbnRyaWJ1dG9ycz48YXV0aG9ycz48YXV0aG9y
Pkd1bywgUC48L2F1dGhvcj48YXV0aG9yPkh1LCBULjwvYXV0aG9yPjxhdXRob3I+WmhhbmcsIEou
PC9hdXRob3I+PGF1dGhvcj5KaWFuZywgUy48L2F1dGhvcj48YXV0aG9yPldhbmcsIFguPC9hdXRo
b3I+PC9hdXRob3JzPjwvY29udHJpYnV0b3JzPjxhdXRoLWFkZHJlc3M+U2Nob29sIG9mIExpZmUg
U2NpZW5jZXMsIFBla2luZyBVbml2ZXJzaXR5LCBCZWlqaW5nIDEwMDg3MSwgQ2hpbmEuPC9hdXRo
LWFkZHJlc3M+PHRpdGxlcz48dGl0bGU+U2VxdWVudGlhbCBhY3Rpb24gb2YgQ2Flbm9yaGFiZGl0
aXMgZWxlZ2FucyBSYWIgR1RQYXNlcyByZWd1bGF0ZXMgcGhhZ29seXNvc29tZSBmb3JtYXRpb24g
ZHVyaW5nIGFwb3B0b3RpYyBjZWxsIGRlZ3JhZGF0aW9uPC90aXRsZT48c2Vjb25kYXJ5LXRpdGxl
PlByb2MgTmF0bCBBY2FkIFNjaSBVIFMgQTwvc2Vjb25kYXJ5LXRpdGxlPjwvdGl0bGVzPjxwZXJp
b2RpY2FsPjxmdWxsLXRpdGxlPlByb2MgTmF0bCBBY2FkIFNjaSBVIFMgQTwvZnVsbC10aXRsZT48
L3BlcmlvZGljYWw+PHBhZ2VzPjE4MDE2LTIxPC9wYWdlcz48dm9sdW1lPjEwNzwvdm9sdW1lPjxu
dW1iZXI+NDI8L251bWJlcj48ZWRpdGlvbj4yMDEwLzEwLzA2PC9lZGl0aW9uPjxrZXl3b3Jkcz48
a2V5d29yZD5BY2lkcy9tZXRhYm9saXNtPC9rZXl3b3JkPjxrZXl3b3JkPkFuaW1hbHM8L2tleXdv
cmQ+PGtleXdvcmQ+KkFwb3B0b3Npczwva2V5d29yZD48a2V5d29yZD5DYWVub3JoYWJkaXRpcyBl
bGVnYW5zL2N5dG9sb2d5Lyplbnp5bW9sb2d5PC9rZXl3b3JkPjxrZXl3b3JkPkx5c29zb21lcy8q
bWV0YWJvbGlzbTwva2V5d29yZD48a2V5d29yZD5QaGFnb3NvbWVzLyptZXRhYm9saXNtPC9rZXl3
b3JkPjxrZXl3b3JkPnJhYiBHVFAtQmluZGluZyBQcm90ZWlucy8qbWV0YWJvbGlzbTwva2V5d29y
ZD48L2tleXdvcmRzPjxkYXRlcz48eWVhcj4yMDEwPC95ZWFyPjxwdWItZGF0ZXM+PGRhdGU+T2N0
IDE5PC9kYXRlPjwvcHViLWRhdGVzPjwvZGF0ZXM+PGlzYm4+MTA5MS02NDkwIChFbGVjdHJvbmlj
KSYjeEQ7MDAyNy04NDI0IChMaW5raW5nKTwvaXNibj48YWNjZXNzaW9uLW51bT4yMDkyMTQwOTwv
YWNjZXNzaW9uLW51bT48dXJscz48cmVsYXRlZC11cmxzPjx1cmw+aHR0cHM6Ly93d3cubmNiaS5u
bG0ubmloLmdvdi9wdWJtZWQvMjA5MjE0MDk8L3VybD48L3JlbGF0ZWQtdXJscz48L3VybHM+PGN1
c3RvbTI+UE1DMjk2NDIyMDwvY3VzdG9tMj48ZWxlY3Ryb25pYy1yZXNvdXJjZS1udW0+MTAuMTA3
My9wbmFzLjEwMDg5NDYxMDc8L2VsZWN0cm9uaWMtcmVzb3VyY2UtbnVtPjwvcmVjb3JkPjwvQ2l0
ZT48Q2l0ZT48QXV0aG9yPk9rYWk8L0F1dGhvcj48WWVhcj4yMDE1PC9ZZWFyPjxSZWNOdW0+Mjcx
NjwvUmVjTnVtPjxyZWNvcmQ+PHJlYy1udW1iZXI+MjcxNjwvcmVjLW51bWJlcj48Zm9yZWlnbi1r
ZXlzPjxrZXkgYXBwPSJFTiIgZGItaWQ9InQ1OXYyZnR3Mzl6OXhsZXp0eGhwOXYwOHMyMjVlemU5
cnd2ZSIgdGltZXN0YW1wPSIxNjAzMzM2ODM2Ij4yNzE2PC9rZXk+PC9mb3JlaWduLWtleXM+PHJl
Zi10eXBlIG5hbWU9IkpvdXJuYWwgQXJ0aWNsZSI+MTc8L3JlZi10eXBlPjxjb250cmlidXRvcnM+
PGF1dGhvcnM+PGF1dGhvcj5Pa2FpLCBCLjwvYXV0aG9yPjxhdXRob3I+THlhbGwsIE4uPC9hdXRo
b3I+PGF1dGhvcj5Hb3csIE4uIEEuPC9hdXRob3I+PGF1dGhvcj5CYWluLCBKLiBNLjwvYXV0aG9y
PjxhdXRob3I+RXJ3aWcsIEwuIFAuPC9hdXRob3I+PC9hdXRob3JzPjwvY29udHJpYnV0b3JzPjxh
dXRoLWFkZHJlc3M+QWJlcmRlZW4gRnVuZ2FsIEdyb3VwLCBVbml2ZXJzaXR5IG9mIEFiZXJkZWVu
LCBBYmVyZGVlbiwgVW5pdGVkIEtpbmdkb20uJiN4RDtBYmVyZGVlbiBGdW5nYWwgR3JvdXAsIFVu
aXZlcnNpdHkgb2YgQWJlcmRlZW4sIEFiZXJkZWVuLCBVbml0ZWQgS2luZ2RvbSBqdWRlLmJhaW5A
YWJkbi5hYy51ay48L2F1dGgtYWRkcmVzcz48dGl0bGVzPjx0aXRsZT5SYWIxNCByZWd1bGF0ZXMg
bWF0dXJhdGlvbiBvZiBtYWNyb3BoYWdlIHBoYWdvc29tZXMgY29udGFpbmluZyB0aGUgZnVuZ2Fs
IHBhdGhvZ2VuIENhbmRpZGEgYWxiaWNhbnMgYW5kIG91dGNvbWUgb2YgdGhlIGhvc3QtcGF0aG9n
ZW4gaW50ZXJhY3Rpb248L3RpdGxlPjxzZWNvbmRhcnktdGl0bGU+SW5mZWN0IEltbXVuPC9zZWNv
bmRhcnktdGl0bGU+PC90aXRsZXM+PHBlcmlvZGljYWw+PGZ1bGwtdGl0bGU+SW5mZWN0IEltbXVu
PC9mdWxsLXRpdGxlPjwvcGVyaW9kaWNhbD48cGFnZXM+MTUyMy0zNTwvcGFnZXM+PHZvbHVtZT44
Mzwvdm9sdW1lPjxudW1iZXI+NDwvbnVtYmVyPjxlZGl0aW9uPjIwMTUvMDIvMDQ8L2VkaXRpb24+
PGtleXdvcmRzPjxrZXl3b3JkPkFuaW1hbHM8L2tleXdvcmQ+PGtleXdvcmQ+Qm9uZSBNYXJyb3cg
Q2VsbHM8L2tleXdvcmQ+PGtleXdvcmQ+Q2FuZGlkYSBhbGJpY2Fucy8qaW1tdW5vbG9neS9wYXRo
b2dlbmljaXR5PC9rZXl3b3JkPjxrZXl3b3JkPkNhdGhlcHNpbnMvYmlvc3ludGhlc2lzPC9rZXl3
b3JkPjxrZXl3b3JkPkNlbGwgTGluZTwva2V5d29yZD48a2V5d29yZD5HcmVlbiBGbHVvcmVzY2Vu
dCBQcm90ZWlucy9nZW5ldGljczwva2V5d29yZD48a2V5d29yZD5Ib3N0LVBhdGhvZ2VuIEludGVy
YWN0aW9ucy9pbW11bm9sb2d5PC9rZXl3b3JkPjxrZXl3b3JkPkh5cGhhZS8qaW1tdW5vbG9neTwv
a2V5d29yZD48a2V5d29yZD5JbW11bmUgRXZhc2lvbjwva2V5d29yZD48a2V5d29yZD5MeXNvc29t
YWwtQXNzb2NpYXRlZCBNZW1icmFuZSBQcm90ZWluIDEvYmlvc3ludGhlc2lzPC9rZXl3b3JkPjxr
ZXl3b3JkPkx5c29zb21lcy9pbW11bm9sb2d5L21pY3JvYmlvbG9neTwva2V5d29yZD48a2V5d29y
ZD5NYWNyb3BoYWdlcy8qaW1tdW5vbG9neTwva2V5d29yZD48a2V5d29yZD5NaWNlPC9rZXl3b3Jk
PjxrZXl3b3JkPk1pY2UsIEluYnJlZCBDNTdCTDwva2V5d29yZD48a2V5d29yZD5QaGFnb2N5dG9z
aXMvKmltbXVub2xvZ3k8L2tleXdvcmQ+PGtleXdvcmQ+UGhhZ29zb21lcy9nZW5ldGljcy9pbW11
bm9sb2d5L21pY3JvYmlvbG9neTwva2V5d29yZD48a2V5d29yZD5STkEgSW50ZXJmZXJlbmNlPC9r
ZXl3b3JkPjxrZXl3b3JkPlJOQSwgU21hbGwgSW50ZXJmZXJpbmc8L2tleXdvcmQ+PGtleXdvcmQ+
cmFiIEdUUC1CaW5kaW5nIFByb3RlaW5zL2dlbmV0aWNzLyppbW11bm9sb2d5PC9rZXl3b3JkPjxr
ZXl3b3JkPnJhYjUgR1RQLUJpbmRpbmcgUHJvdGVpbnMvaW1tdW5vbG9neTwva2V5d29yZD48L2tl
eXdvcmRzPjxkYXRlcz48eWVhcj4yMDE1PC95ZWFyPjxwdWItZGF0ZXM+PGRhdGU+QXByPC9kYXRl
PjwvcHViLWRhdGVzPjwvZGF0ZXM+PGlzYm4+MTA5OC01NTIyIChFbGVjdHJvbmljKSYjeEQ7MDAx
OS05NTY3IChMaW5raW5nKTwvaXNibj48YWNjZXNzaW9uLW51bT4yNTY0NDAwMTwvYWNjZXNzaW9u
LW51bT48dXJscz48cmVsYXRlZC11cmxzPjx1cmw+aHR0cHM6Ly93d3cubmNiaS5ubG0ubmloLmdv
di9wdWJtZWQvMjU2NDQwMDE8L3VybD48L3JlbGF0ZWQtdXJscz48L3VybHM+PGN1c3RvbTI+UE1D
NDM2MzQyNTwvY3VzdG9tMj48ZWxlY3Ryb25pYy1yZXNvdXJjZS1udW0+MTAuMTEyOC9JQUkuMDI5
MTctMTQ8L2VsZWN0cm9uaWMtcmVzb3VyY2UtbnVtPjwvcmVjb3JkPjwvQ2l0ZT48L0VuZE5vdGU+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HdW88L0F1dGhvcj48WWVhcj4yMDEwPC9ZZWFyPjxSZWNO
dW0+MjcxMzwvUmVjTnVtPjxEaXNwbGF5VGV4dD4oMjksIDMwKTwvRGlzcGxheVRleHQ+PHJlY29y
ZD48cmVjLW51bWJlcj4yNzEzPC9yZWMtbnVtYmVyPjxmb3JlaWduLWtleXM+PGtleSBhcHA9IkVO
IiBkYi1pZD0idDU5djJmdHczOXo5eGxlenR4aHA5djA4czIyNWV6ZTlyd3ZlIiB0aW1lc3RhbXA9
IjE2MDMzMzQ4MjYiPjI3MTM8L2tleT48L2ZvcmVpZ24ta2V5cz48cmVmLXR5cGUgbmFtZT0iSm91
cm5hbCBBcnRpY2xlIj4xNzwvcmVmLXR5cGU+PGNvbnRyaWJ1dG9ycz48YXV0aG9ycz48YXV0aG9y
Pkd1bywgUC48L2F1dGhvcj48YXV0aG9yPkh1LCBULjwvYXV0aG9yPjxhdXRob3I+WmhhbmcsIEou
PC9hdXRob3I+PGF1dGhvcj5KaWFuZywgUy48L2F1dGhvcj48YXV0aG9yPldhbmcsIFguPC9hdXRo
b3I+PC9hdXRob3JzPjwvY29udHJpYnV0b3JzPjxhdXRoLWFkZHJlc3M+U2Nob29sIG9mIExpZmUg
U2NpZW5jZXMsIFBla2luZyBVbml2ZXJzaXR5LCBCZWlqaW5nIDEwMDg3MSwgQ2hpbmEuPC9hdXRo
LWFkZHJlc3M+PHRpdGxlcz48dGl0bGU+U2VxdWVudGlhbCBhY3Rpb24gb2YgQ2Flbm9yaGFiZGl0
aXMgZWxlZ2FucyBSYWIgR1RQYXNlcyByZWd1bGF0ZXMgcGhhZ29seXNvc29tZSBmb3JtYXRpb24g
ZHVyaW5nIGFwb3B0b3RpYyBjZWxsIGRlZ3JhZGF0aW9uPC90aXRsZT48c2Vjb25kYXJ5LXRpdGxl
PlByb2MgTmF0bCBBY2FkIFNjaSBVIFMgQTwvc2Vjb25kYXJ5LXRpdGxlPjwvdGl0bGVzPjxwZXJp
b2RpY2FsPjxmdWxsLXRpdGxlPlByb2MgTmF0bCBBY2FkIFNjaSBVIFMgQTwvZnVsbC10aXRsZT48
L3BlcmlvZGljYWw+PHBhZ2VzPjE4MDE2LTIxPC9wYWdlcz48dm9sdW1lPjEwNzwvdm9sdW1lPjxu
dW1iZXI+NDI8L251bWJlcj48ZWRpdGlvbj4yMDEwLzEwLzA2PC9lZGl0aW9uPjxrZXl3b3Jkcz48
a2V5d29yZD5BY2lkcy9tZXRhYm9saXNtPC9rZXl3b3JkPjxrZXl3b3JkPkFuaW1hbHM8L2tleXdv
cmQ+PGtleXdvcmQ+KkFwb3B0b3Npczwva2V5d29yZD48a2V5d29yZD5DYWVub3JoYWJkaXRpcyBl
bGVnYW5zL2N5dG9sb2d5Lyplbnp5bW9sb2d5PC9rZXl3b3JkPjxrZXl3b3JkPkx5c29zb21lcy8q
bWV0YWJvbGlzbTwva2V5d29yZD48a2V5d29yZD5QaGFnb3NvbWVzLyptZXRhYm9saXNtPC9rZXl3
b3JkPjxrZXl3b3JkPnJhYiBHVFAtQmluZGluZyBQcm90ZWlucy8qbWV0YWJvbGlzbTwva2V5d29y
ZD48L2tleXdvcmRzPjxkYXRlcz48eWVhcj4yMDEwPC95ZWFyPjxwdWItZGF0ZXM+PGRhdGU+T2N0
IDE5PC9kYXRlPjwvcHViLWRhdGVzPjwvZGF0ZXM+PGlzYm4+MTA5MS02NDkwIChFbGVjdHJvbmlj
KSYjeEQ7MDAyNy04NDI0IChMaW5raW5nKTwvaXNibj48YWNjZXNzaW9uLW51bT4yMDkyMTQwOTwv
YWNjZXNzaW9uLW51bT48dXJscz48cmVsYXRlZC11cmxzPjx1cmw+aHR0cHM6Ly93d3cubmNiaS5u
bG0ubmloLmdvdi9wdWJtZWQvMjA5MjE0MDk8L3VybD48L3JlbGF0ZWQtdXJscz48L3VybHM+PGN1
c3RvbTI+UE1DMjk2NDIyMDwvY3VzdG9tMj48ZWxlY3Ryb25pYy1yZXNvdXJjZS1udW0+MTAuMTA3
My9wbmFzLjEwMDg5NDYxMDc8L2VsZWN0cm9uaWMtcmVzb3VyY2UtbnVtPjwvcmVjb3JkPjwvQ2l0
ZT48Q2l0ZT48QXV0aG9yPk9rYWk8L0F1dGhvcj48WWVhcj4yMDE1PC9ZZWFyPjxSZWNOdW0+Mjcx
NjwvUmVjTnVtPjxyZWNvcmQ+PHJlYy1udW1iZXI+MjcxNjwvcmVjLW51bWJlcj48Zm9yZWlnbi1r
ZXlzPjxrZXkgYXBwPSJFTiIgZGItaWQ9InQ1OXYyZnR3Mzl6OXhsZXp0eGhwOXYwOHMyMjVlemU5
cnd2ZSIgdGltZXN0YW1wPSIxNjAzMzM2ODM2Ij4yNzE2PC9rZXk+PC9mb3JlaWduLWtleXM+PHJl
Zi10eXBlIG5hbWU9IkpvdXJuYWwgQXJ0aWNsZSI+MTc8L3JlZi10eXBlPjxjb250cmlidXRvcnM+
PGF1dGhvcnM+PGF1dGhvcj5Pa2FpLCBCLjwvYXV0aG9yPjxhdXRob3I+THlhbGwsIE4uPC9hdXRo
b3I+PGF1dGhvcj5Hb3csIE4uIEEuPC9hdXRob3I+PGF1dGhvcj5CYWluLCBKLiBNLjwvYXV0aG9y
PjxhdXRob3I+RXJ3aWcsIEwuIFAuPC9hdXRob3I+PC9hdXRob3JzPjwvY29udHJpYnV0b3JzPjxh
dXRoLWFkZHJlc3M+QWJlcmRlZW4gRnVuZ2FsIEdyb3VwLCBVbml2ZXJzaXR5IG9mIEFiZXJkZWVu
LCBBYmVyZGVlbiwgVW5pdGVkIEtpbmdkb20uJiN4RDtBYmVyZGVlbiBGdW5nYWwgR3JvdXAsIFVu
aXZlcnNpdHkgb2YgQWJlcmRlZW4sIEFiZXJkZWVuLCBVbml0ZWQgS2luZ2RvbSBqdWRlLmJhaW5A
YWJkbi5hYy51ay48L2F1dGgtYWRkcmVzcz48dGl0bGVzPjx0aXRsZT5SYWIxNCByZWd1bGF0ZXMg
bWF0dXJhdGlvbiBvZiBtYWNyb3BoYWdlIHBoYWdvc29tZXMgY29udGFpbmluZyB0aGUgZnVuZ2Fs
IHBhdGhvZ2VuIENhbmRpZGEgYWxiaWNhbnMgYW5kIG91dGNvbWUgb2YgdGhlIGhvc3QtcGF0aG9n
ZW4gaW50ZXJhY3Rpb248L3RpdGxlPjxzZWNvbmRhcnktdGl0bGU+SW5mZWN0IEltbXVuPC9zZWNv
bmRhcnktdGl0bGU+PC90aXRsZXM+PHBlcmlvZGljYWw+PGZ1bGwtdGl0bGU+SW5mZWN0IEltbXVu
PC9mdWxsLXRpdGxlPjwvcGVyaW9kaWNhbD48cGFnZXM+MTUyMy0zNTwvcGFnZXM+PHZvbHVtZT44
Mzwvdm9sdW1lPjxudW1iZXI+NDwvbnVtYmVyPjxlZGl0aW9uPjIwMTUvMDIvMDQ8L2VkaXRpb24+
PGtleXdvcmRzPjxrZXl3b3JkPkFuaW1hbHM8L2tleXdvcmQ+PGtleXdvcmQ+Qm9uZSBNYXJyb3cg
Q2VsbHM8L2tleXdvcmQ+PGtleXdvcmQ+Q2FuZGlkYSBhbGJpY2Fucy8qaW1tdW5vbG9neS9wYXRo
b2dlbmljaXR5PC9rZXl3b3JkPjxrZXl3b3JkPkNhdGhlcHNpbnMvYmlvc3ludGhlc2lzPC9rZXl3
b3JkPjxrZXl3b3JkPkNlbGwgTGluZTwva2V5d29yZD48a2V5d29yZD5HcmVlbiBGbHVvcmVzY2Vu
dCBQcm90ZWlucy9nZW5ldGljczwva2V5d29yZD48a2V5d29yZD5Ib3N0LVBhdGhvZ2VuIEludGVy
YWN0aW9ucy9pbW11bm9sb2d5PC9rZXl3b3JkPjxrZXl3b3JkPkh5cGhhZS8qaW1tdW5vbG9neTwv
a2V5d29yZD48a2V5d29yZD5JbW11bmUgRXZhc2lvbjwva2V5d29yZD48a2V5d29yZD5MeXNvc29t
YWwtQXNzb2NpYXRlZCBNZW1icmFuZSBQcm90ZWluIDEvYmlvc3ludGhlc2lzPC9rZXl3b3JkPjxr
ZXl3b3JkPkx5c29zb21lcy9pbW11bm9sb2d5L21pY3JvYmlvbG9neTwva2V5d29yZD48a2V5d29y
ZD5NYWNyb3BoYWdlcy8qaW1tdW5vbG9neTwva2V5d29yZD48a2V5d29yZD5NaWNlPC9rZXl3b3Jk
PjxrZXl3b3JkPk1pY2UsIEluYnJlZCBDNTdCTDwva2V5d29yZD48a2V5d29yZD5QaGFnb2N5dG9z
aXMvKmltbXVub2xvZ3k8L2tleXdvcmQ+PGtleXdvcmQ+UGhhZ29zb21lcy9nZW5ldGljcy9pbW11
bm9sb2d5L21pY3JvYmlvbG9neTwva2V5d29yZD48a2V5d29yZD5STkEgSW50ZXJmZXJlbmNlPC9r
ZXl3b3JkPjxrZXl3b3JkPlJOQSwgU21hbGwgSW50ZXJmZXJpbmc8L2tleXdvcmQ+PGtleXdvcmQ+
cmFiIEdUUC1CaW5kaW5nIFByb3RlaW5zL2dlbmV0aWNzLyppbW11bm9sb2d5PC9rZXl3b3JkPjxr
ZXl3b3JkPnJhYjUgR1RQLUJpbmRpbmcgUHJvdGVpbnMvaW1tdW5vbG9neTwva2V5d29yZD48L2tl
eXdvcmRzPjxkYXRlcz48eWVhcj4yMDE1PC95ZWFyPjxwdWItZGF0ZXM+PGRhdGU+QXByPC9kYXRl
PjwvcHViLWRhdGVzPjwvZGF0ZXM+PGlzYm4+MTA5OC01NTIyIChFbGVjdHJvbmljKSYjeEQ7MDAx
OS05NTY3IChMaW5raW5nKTwvaXNibj48YWNjZXNzaW9uLW51bT4yNTY0NDAwMTwvYWNjZXNzaW9u
LW51bT48dXJscz48cmVsYXRlZC11cmxzPjx1cmw+aHR0cHM6Ly93d3cubmNiaS5ubG0ubmloLmdv
di9wdWJtZWQvMjU2NDQwMDE8L3VybD48L3JlbGF0ZWQtdXJscz48L3VybHM+PGN1c3RvbTI+UE1D
NDM2MzQyNTwvY3VzdG9tMj48ZWxlY3Ryb25pYy1yZXNvdXJjZS1udW0+MTAuMTEyOC9JQUkuMDI5
MTctMTQ8L2VsZWN0cm9uaWMtcmVzb3VyY2UtbnVtPjwvcmVjb3JkPjwvQ2l0ZT48L0VuZE5vdGU+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29, 30)</w:t>
            </w:r>
            <w:r w:rsidRPr="004907B1">
              <w:rPr>
                <w:rFonts w:asciiTheme="minorHAnsi" w:hAnsiTheme="minorHAnsi" w:cstheme="minorHAnsi"/>
                <w:sz w:val="22"/>
              </w:rPr>
              <w:fldChar w:fldCharType="end"/>
            </w:r>
            <w:r w:rsidRPr="004907B1">
              <w:rPr>
                <w:rFonts w:asciiTheme="minorHAnsi" w:hAnsiTheme="minorHAnsi" w:cstheme="minorHAnsi"/>
                <w:sz w:val="22"/>
                <w:szCs w:val="22"/>
              </w:rPr>
              <w:t xml:space="preserve"> </w:t>
            </w:r>
          </w:p>
          <w:p w14:paraId="3844137D" w14:textId="77777777" w:rsidR="00157D58" w:rsidRPr="004907B1" w:rsidRDefault="00157D58" w:rsidP="005C631C">
            <w:pPr>
              <w:rPr>
                <w:rFonts w:asciiTheme="minorHAnsi" w:hAnsiTheme="minorHAnsi" w:cstheme="minorHAnsi"/>
                <w:sz w:val="22"/>
                <w:szCs w:val="22"/>
              </w:rPr>
            </w:pPr>
          </w:p>
          <w:p w14:paraId="26AC6865" w14:textId="77777777" w:rsidR="00157D58" w:rsidRPr="004907B1" w:rsidRDefault="00157D58" w:rsidP="005C631C">
            <w:pPr>
              <w:rPr>
                <w:rFonts w:asciiTheme="minorHAnsi" w:hAnsiTheme="minorHAnsi" w:cstheme="minorHAnsi"/>
                <w:sz w:val="22"/>
                <w:szCs w:val="22"/>
              </w:rPr>
            </w:pPr>
          </w:p>
        </w:tc>
      </w:tr>
      <w:tr w:rsidR="00157D58" w:rsidRPr="004907B1" w14:paraId="3C644191" w14:textId="77777777" w:rsidTr="00957BC6">
        <w:tc>
          <w:tcPr>
            <w:tcW w:w="1412" w:type="dxa"/>
            <w:tcBorders>
              <w:top w:val="single" w:sz="4" w:space="0" w:color="auto"/>
              <w:left w:val="nil"/>
              <w:bottom w:val="single" w:sz="4" w:space="0" w:color="auto"/>
              <w:right w:val="single" w:sz="4" w:space="0" w:color="auto"/>
            </w:tcBorders>
          </w:tcPr>
          <w:p w14:paraId="57D9BE19"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Rab2</w:t>
            </w:r>
          </w:p>
        </w:tc>
        <w:tc>
          <w:tcPr>
            <w:tcW w:w="1702" w:type="dxa"/>
            <w:tcBorders>
              <w:top w:val="single" w:sz="4" w:space="0" w:color="auto"/>
              <w:left w:val="single" w:sz="4" w:space="0" w:color="auto"/>
              <w:bottom w:val="single" w:sz="4" w:space="0" w:color="auto"/>
              <w:right w:val="single" w:sz="4" w:space="0" w:color="auto"/>
            </w:tcBorders>
          </w:tcPr>
          <w:p w14:paraId="575EA31E" w14:textId="77777777" w:rsidR="00157D58" w:rsidRPr="00772A03" w:rsidRDefault="00157D58" w:rsidP="005C631C">
            <w:pPr>
              <w:rPr>
                <w:rFonts w:asciiTheme="minorHAnsi" w:hAnsiTheme="minorHAnsi" w:cstheme="minorHAnsi"/>
                <w:i/>
                <w:iCs/>
                <w:sz w:val="22"/>
                <w:szCs w:val="22"/>
              </w:rPr>
            </w:pPr>
            <w:r w:rsidRPr="00772A03">
              <w:rPr>
                <w:rFonts w:asciiTheme="minorHAnsi" w:hAnsiTheme="minorHAnsi" w:cstheme="minorHAnsi"/>
                <w:i/>
                <w:iCs/>
                <w:sz w:val="22"/>
                <w:szCs w:val="22"/>
              </w:rPr>
              <w:t>C. elegans</w:t>
            </w:r>
          </w:p>
        </w:tc>
        <w:tc>
          <w:tcPr>
            <w:tcW w:w="1843" w:type="dxa"/>
            <w:tcBorders>
              <w:top w:val="single" w:sz="4" w:space="0" w:color="auto"/>
              <w:left w:val="single" w:sz="4" w:space="0" w:color="auto"/>
              <w:bottom w:val="single" w:sz="4" w:space="0" w:color="auto"/>
              <w:right w:val="single" w:sz="4" w:space="0" w:color="auto"/>
            </w:tcBorders>
          </w:tcPr>
          <w:p w14:paraId="2D126530" w14:textId="59A11234" w:rsidR="00157D58" w:rsidRPr="004907B1" w:rsidRDefault="004675CA" w:rsidP="005C631C">
            <w:pPr>
              <w:rPr>
                <w:rFonts w:asciiTheme="minorHAnsi" w:hAnsiTheme="minorHAnsi" w:cstheme="minorHAnsi"/>
                <w:sz w:val="22"/>
              </w:rPr>
            </w:pPr>
            <w:r>
              <w:rPr>
                <w:rFonts w:asciiTheme="minorHAnsi" w:hAnsiTheme="minorHAnsi" w:cstheme="minorHAnsi"/>
                <w:sz w:val="22"/>
              </w:rPr>
              <w:t>Apoptotic somatic and germ cells</w:t>
            </w:r>
          </w:p>
        </w:tc>
        <w:tc>
          <w:tcPr>
            <w:tcW w:w="3543" w:type="dxa"/>
            <w:tcBorders>
              <w:top w:val="single" w:sz="4" w:space="0" w:color="auto"/>
              <w:left w:val="single" w:sz="4" w:space="0" w:color="auto"/>
              <w:bottom w:val="single" w:sz="4" w:space="0" w:color="auto"/>
              <w:right w:val="single" w:sz="4" w:space="0" w:color="auto"/>
            </w:tcBorders>
          </w:tcPr>
          <w:p w14:paraId="64A48E29" w14:textId="3C769A83"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Traffics lysosomes to phagosomes through an undescribed mechanism.</w:t>
            </w:r>
          </w:p>
        </w:tc>
        <w:tc>
          <w:tcPr>
            <w:tcW w:w="1267" w:type="dxa"/>
            <w:tcBorders>
              <w:top w:val="single" w:sz="4" w:space="0" w:color="auto"/>
              <w:left w:val="single" w:sz="4" w:space="0" w:color="auto"/>
              <w:bottom w:val="single" w:sz="4" w:space="0" w:color="auto"/>
              <w:right w:val="nil"/>
            </w:tcBorders>
          </w:tcPr>
          <w:p w14:paraId="17EEBA0D" w14:textId="7BD4D3A5"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r>
            <w:r w:rsidR="00957BC6">
              <w:rPr>
                <w:rFonts w:asciiTheme="minorHAnsi" w:hAnsiTheme="minorHAnsi" w:cstheme="minorHAnsi"/>
                <w:sz w:val="22"/>
              </w:rPr>
              <w:instrText xml:space="preserve"> ADDIN EN.CITE &lt;EndNote&gt;&lt;Cite&gt;&lt;Author&gt;Guo&lt;/Author&gt;&lt;Year&gt;2010&lt;/Year&gt;&lt;RecNum&gt;2713&lt;/RecNum&gt;&lt;DisplayText&gt;(29)&lt;/DisplayText&gt;&lt;record&gt;&lt;rec-number&gt;2713&lt;/rec-number&gt;&lt;foreign-keys&gt;&lt;key app="EN" db-id="t59v2ftw39z9xleztxhp9v08s225eze9rwve" timestamp="1603334826"&gt;2713&lt;/key&gt;&lt;/foreign-keys&gt;&lt;ref-type name="Journal Article"&gt;17&lt;/ref-type&gt;&lt;contributors&gt;&lt;authors&gt;&lt;author&gt;Guo, P.&lt;/author&gt;&lt;author&gt;Hu, T.&lt;/author&gt;&lt;author&gt;Zhang, J.&lt;/author&gt;&lt;author&gt;Jiang, S.&lt;/author&gt;&lt;author&gt;Wang, X.&lt;/author&gt;&lt;/authors&gt;&lt;/contributors&gt;&lt;auth-address&gt;School of Life Sciences, Peking University, Beijing 100871, China.&lt;/auth-address&gt;&lt;titles&gt;&lt;title&gt;Sequential action of Caenorhabditis elegans Rab GTPases regulates phagolysosome formation during apoptotic cell degradation&lt;/title&gt;&lt;secondary-title&gt;Proc Natl Acad Sci U S A&lt;/secondary-title&gt;&lt;/titles&gt;&lt;periodical&gt;&lt;full-title&gt;Proc Natl Acad Sci U S A&lt;/full-title&gt;&lt;/periodical&gt;&lt;pages&gt;18016-21&lt;/pages&gt;&lt;volume&gt;107&lt;/volume&gt;&lt;number&gt;42&lt;/number&gt;&lt;edition&gt;2010/10/06&lt;/edition&gt;&lt;keywords&gt;&lt;keyword&gt;Acids/metabolism&lt;/keyword&gt;&lt;keyword&gt;Animals&lt;/keyword&gt;&lt;keyword&gt;*Apoptosis&lt;/keyword&gt;&lt;keyword&gt;Caenorhabditis elegans/cytology/*enzymology&lt;/keyword&gt;&lt;keyword&gt;Lysosomes/*metabolism&lt;/keyword&gt;&lt;keyword&gt;Phagosomes/*metabolism&lt;/keyword&gt;&lt;keyword&gt;rab GTP-Binding Proteins/*metabolism&lt;/keyword&gt;&lt;/keywords&gt;&lt;dates&gt;&lt;year&gt;2010&lt;/year&gt;&lt;pub-dates&gt;&lt;date&gt;Oct 19&lt;/date&gt;&lt;/pub-dates&gt;&lt;/dates&gt;&lt;isbn&gt;1091-6490 (Electronic)&amp;#xD;0027-8424 (Linking)&lt;/isbn&gt;&lt;accession-num&gt;20921409&lt;/accession-num&gt;&lt;urls&gt;&lt;related-urls&gt;&lt;url&gt;https://www.ncbi.nlm.nih.gov/pubmed/20921409&lt;/url&gt;&lt;/related-urls&gt;&lt;/urls&gt;&lt;custom2&gt;PMC2964220&lt;/custom2&gt;&lt;electronic-resource-num&gt;10.1073/pnas.1008946107&lt;/electronic-resource-num&gt;&lt;/record&gt;&lt;/Cite&gt;&lt;/EndNote&gt;</w:instrText>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29)</w:t>
            </w:r>
            <w:r w:rsidRPr="004907B1">
              <w:rPr>
                <w:rFonts w:asciiTheme="minorHAnsi" w:hAnsiTheme="minorHAnsi" w:cstheme="minorHAnsi"/>
                <w:sz w:val="22"/>
              </w:rPr>
              <w:fldChar w:fldCharType="end"/>
            </w:r>
          </w:p>
        </w:tc>
      </w:tr>
      <w:tr w:rsidR="00157D58" w:rsidRPr="004907B1" w14:paraId="3B8EEF4E" w14:textId="77777777" w:rsidTr="00957BC6">
        <w:tc>
          <w:tcPr>
            <w:tcW w:w="1412" w:type="dxa"/>
            <w:tcBorders>
              <w:top w:val="single" w:sz="4" w:space="0" w:color="auto"/>
              <w:left w:val="nil"/>
              <w:bottom w:val="single" w:sz="4" w:space="0" w:color="auto"/>
              <w:right w:val="single" w:sz="4" w:space="0" w:color="auto"/>
            </w:tcBorders>
          </w:tcPr>
          <w:p w14:paraId="6D341E08"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Rab7</w:t>
            </w:r>
          </w:p>
        </w:tc>
        <w:tc>
          <w:tcPr>
            <w:tcW w:w="1702" w:type="dxa"/>
            <w:tcBorders>
              <w:top w:val="single" w:sz="4" w:space="0" w:color="auto"/>
              <w:left w:val="single" w:sz="4" w:space="0" w:color="auto"/>
              <w:bottom w:val="single" w:sz="4" w:space="0" w:color="auto"/>
              <w:right w:val="single" w:sz="4" w:space="0" w:color="auto"/>
            </w:tcBorders>
          </w:tcPr>
          <w:p w14:paraId="03710841" w14:textId="52118CDF"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J774 macrophages</w:t>
            </w:r>
            <w:r w:rsidR="006F7EA9">
              <w:rPr>
                <w:rFonts w:asciiTheme="minorHAnsi" w:hAnsiTheme="minorHAnsi" w:cstheme="minorHAnsi"/>
                <w:sz w:val="22"/>
                <w:szCs w:val="22"/>
              </w:rPr>
              <w:t>, Raw264.7 macrophages, HeLa cells</w:t>
            </w:r>
          </w:p>
        </w:tc>
        <w:tc>
          <w:tcPr>
            <w:tcW w:w="1843" w:type="dxa"/>
            <w:tcBorders>
              <w:top w:val="single" w:sz="4" w:space="0" w:color="auto"/>
              <w:left w:val="single" w:sz="4" w:space="0" w:color="auto"/>
              <w:bottom w:val="single" w:sz="4" w:space="0" w:color="auto"/>
              <w:right w:val="single" w:sz="4" w:space="0" w:color="auto"/>
            </w:tcBorders>
          </w:tcPr>
          <w:p w14:paraId="3CE72E45" w14:textId="71B82D20" w:rsidR="00157D58" w:rsidRPr="004907B1" w:rsidRDefault="006F7EA9" w:rsidP="005C631C">
            <w:pPr>
              <w:rPr>
                <w:rFonts w:asciiTheme="minorHAnsi" w:hAnsiTheme="minorHAnsi" w:cstheme="minorHAnsi"/>
                <w:sz w:val="22"/>
              </w:rPr>
            </w:pPr>
            <w:r>
              <w:rPr>
                <w:rFonts w:asciiTheme="minorHAnsi" w:hAnsiTheme="minorHAnsi" w:cstheme="minorHAnsi"/>
                <w:sz w:val="22"/>
              </w:rPr>
              <w:t xml:space="preserve">Mycobacterium tuberculosis, </w:t>
            </w:r>
            <w:r w:rsidRPr="006F7EA9">
              <w:rPr>
                <w:rFonts w:asciiTheme="minorHAnsi" w:hAnsiTheme="minorHAnsi" w:cstheme="minorHAnsi"/>
                <w:i/>
                <w:iCs/>
                <w:sz w:val="22"/>
              </w:rPr>
              <w:t>Coxiella burnetii</w:t>
            </w:r>
            <w:r>
              <w:rPr>
                <w:rFonts w:asciiTheme="minorHAnsi" w:hAnsiTheme="minorHAnsi" w:cstheme="minorHAnsi"/>
                <w:sz w:val="22"/>
              </w:rPr>
              <w:t xml:space="preserve">, IgG-opsonized </w:t>
            </w:r>
            <w:r w:rsidR="00FD57D7">
              <w:rPr>
                <w:rFonts w:asciiTheme="minorHAnsi" w:hAnsiTheme="minorHAnsi" w:cstheme="minorHAnsi"/>
                <w:sz w:val="22"/>
              </w:rPr>
              <w:t xml:space="preserve">sheep </w:t>
            </w:r>
            <w:r>
              <w:rPr>
                <w:rFonts w:asciiTheme="minorHAnsi" w:hAnsiTheme="minorHAnsi" w:cstheme="minorHAnsi"/>
                <w:sz w:val="22"/>
              </w:rPr>
              <w:t xml:space="preserve">erythrocytes and polystyrene beads, </w:t>
            </w:r>
            <w:r w:rsidRPr="0094228E">
              <w:rPr>
                <w:rFonts w:asciiTheme="minorHAnsi" w:hAnsiTheme="minorHAnsi" w:cstheme="minorHAnsi"/>
                <w:i/>
                <w:iCs/>
                <w:sz w:val="22"/>
              </w:rPr>
              <w:t>Salmonella typhimurium</w:t>
            </w:r>
          </w:p>
        </w:tc>
        <w:tc>
          <w:tcPr>
            <w:tcW w:w="3543" w:type="dxa"/>
            <w:tcBorders>
              <w:top w:val="single" w:sz="4" w:space="0" w:color="auto"/>
              <w:left w:val="single" w:sz="4" w:space="0" w:color="auto"/>
              <w:bottom w:val="single" w:sz="4" w:space="0" w:color="auto"/>
              <w:right w:val="single" w:sz="4" w:space="0" w:color="auto"/>
            </w:tcBorders>
          </w:tcPr>
          <w:p w14:paraId="22565618" w14:textId="35C0B4DC"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Recruits tethering effectors RILP, HOPS and P</w:t>
            </w:r>
            <w:r>
              <w:rPr>
                <w:rFonts w:asciiTheme="minorHAnsi" w:hAnsiTheme="minorHAnsi" w:cstheme="minorHAnsi"/>
                <w:sz w:val="22"/>
                <w:szCs w:val="22"/>
              </w:rPr>
              <w:t>lekhm</w:t>
            </w:r>
            <w:r w:rsidRPr="004907B1">
              <w:rPr>
                <w:rFonts w:asciiTheme="minorHAnsi" w:hAnsiTheme="minorHAnsi" w:cstheme="minorHAnsi"/>
                <w:sz w:val="22"/>
                <w:szCs w:val="22"/>
              </w:rPr>
              <w:t>1 to the phagosome/lysosome.</w:t>
            </w:r>
          </w:p>
        </w:tc>
        <w:tc>
          <w:tcPr>
            <w:tcW w:w="1267" w:type="dxa"/>
            <w:tcBorders>
              <w:top w:val="single" w:sz="4" w:space="0" w:color="auto"/>
              <w:left w:val="single" w:sz="4" w:space="0" w:color="auto"/>
              <w:bottom w:val="single" w:sz="4" w:space="0" w:color="auto"/>
              <w:right w:val="nil"/>
            </w:tcBorders>
          </w:tcPr>
          <w:p w14:paraId="65319E33" w14:textId="522CB09B"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IYXJyaXNvbjwvQXV0aG9yPjxZZWFyPjIwMDM8L1llYXI+
PFJlY051bT4yNzI4PC9SZWNOdW0+PERpc3BsYXlUZXh0Pig4LCAyNywgMjgsIDMxLCAzMik8L0Rp
c3BsYXlUZXh0PjxyZWNvcmQ+PHJlYy1udW1iZXI+MjcyODwvcmVjLW51bWJlcj48Zm9yZWlnbi1r
ZXlzPjxrZXkgYXBwPSJFTiIgZGItaWQ9InQ1OXYyZnR3Mzl6OXhsZXp0eGhwOXYwOHMyMjVlemU5
cnd2ZSIgdGltZXN0YW1wPSIxNjAzMzkyNDU5Ij4yNzI4PC9rZXk+PC9mb3JlaWduLWtleXM+PHJl
Zi10eXBlIG5hbWU9IkpvdXJuYWwgQXJ0aWNsZSI+MTc8L3JlZi10eXBlPjxjb250cmlidXRvcnM+
PGF1dGhvcnM+PGF1dGhvcj5IYXJyaXNvbiwgUi4gRS48L2F1dGhvcj48YXV0aG9yPkJ1Y2NpLCBD
LjwvYXV0aG9yPjxhdXRob3I+VmllaXJhLCBPLiBWLjwvYXV0aG9yPjxhdXRob3I+U2Nocm9lciwg
VC4gQS48L2F1dGhvcj48YXV0aG9yPkdyaW5zdGVpbiwgUy48L2F1dGhvcj48L2F1dGhvcnM+PC9j
b250cmlidXRvcnM+PGF1dGgtYWRkcmVzcz5EaXZpc2lvbiBvZiBDZWxsIEJpb2xvZ3ksIFRoZSBI
b3NwaXRhbCBmb3IgU2ljayBDaGlsZHJlbiwgNTU1IFVuaXZlcnNpdHkgQXZlbnVlLCBUb3JvbnRv
LCBPbnRhcmlvLCBDYW5hZGEgTTVHIDFYOC48L2F1dGgtYWRkcmVzcz48dGl0bGVzPjx0aXRsZT5Q
aGFnb3NvbWVzIGZ1c2Ugd2l0aCBsYXRlIGVuZG9zb21lcyBhbmQvb3IgbHlzb3NvbWVzIGJ5IGV4
dGVuc2lvbiBvZiBtZW1icmFuZSBwcm90cnVzaW9ucyBhbG9uZyBtaWNyb3R1YnVsZXM6IHJvbGUg
b2YgUmFiNyBhbmQgUklMUDwvdGl0bGU+PHNlY29uZGFyeS10aXRsZT5Nb2wgQ2VsbCBCaW9sPC9z
ZWNvbmRhcnktdGl0bGU+PC90aXRsZXM+PHBlcmlvZGljYWw+PGZ1bGwtdGl0bGU+TW9sIENlbGwg
QmlvbDwvZnVsbC10aXRsZT48L3BlcmlvZGljYWw+PHBhZ2VzPjY0OTQtNTA2PC9wYWdlcz48dm9s
dW1lPjIzPC92b2x1bWU+PG51bWJlcj4xODwvbnVtYmVyPjxlZGl0aW9uPjIwMDMvMDgvMjk8L2Vk
aXRpb24+PGtleXdvcmRzPjxrZXl3b3JkPkFkYXB0b3IgUHJvdGVpbnMsIFNpZ25hbCBUcmFuc2R1
Y2luZzwva2V5d29yZD48a2V5d29yZD5BbmltYWxzPC9rZXl3b3JkPjxrZXl3b3JkPkNhcnJpZXIg
UHJvdGVpbnMvZ2VuZXRpY3MvKm1ldGFib2xpc208L2tleXdvcmQ+PGtleXdvcmQ+Q2VsbCBTdXJm
YWNlIEV4dGVuc2lvbnMvbWV0YWJvbGlzbS91bHRyYXN0cnVjdHVyZTwva2V5d29yZD48a2V5d29y
ZD5DZWxscywgQ3VsdHVyZWQ8L2tleXdvcmQ+PGtleXdvcmQ+RHluYWN0aW4gQ29tcGxleDwva2V5
d29yZD48a2V5d29yZD5EeW5laW5zL21ldGFib2xpc208L2tleXdvcmQ+PGtleXdvcmQ+RW5kb3Nv
bWVzLypwaHlzaW9sb2d5PC9rZXl3b3JkPjxrZXl3b3JkPkdyZWVuIEZsdW9yZXNjZW50IFByb3Rl
aW5zPC9rZXl3b3JkPjxrZXl3b3JkPkx1bWluZXNjZW50IFByb3RlaW5zL2dlbmV0aWNzL21ldGFi
b2xpc208L2tleXdvcmQ+PGtleXdvcmQ+THlzb3NvbWVzLypwaHlzaW9sb2d5PC9rZXl3b3JkPjxr
ZXl3b3JkPk1hY3JvcGhhZ2VzL2N5dG9sb2d5L21ldGFib2xpc208L2tleXdvcmQ+PGtleXdvcmQ+
TWljZTwva2V5d29yZD48a2V5d29yZD5NaWNyb3R1YnVsZS1Bc3NvY2lhdGVkIFByb3RlaW5zL21l
dGFib2xpc208L2tleXdvcmQ+PGtleXdvcmQ+TWljcm90dWJ1bGVzLyptZXRhYm9saXNtL3VsdHJh
c3RydWN0dXJlPC9rZXl3b3JkPjxrZXl3b3JkPlBoYWdvc29tZXMvKnBoeXNpb2xvZ3k8L2tleXdv
cmQ+PGtleXdvcmQ+UHJvdGVpbiBTdHJ1Y3R1cmUsIFRlcnRpYXJ5PC9rZXl3b3JkPjxrZXl3b3Jk
PlJlY29tYmluYW50IFByb3RlaW5zL2dlbmV0aWNzL21ldGFib2xpc208L2tleXdvcmQ+PGtleXdv
cmQ+cmFiIEdUUC1CaW5kaW5nIFByb3RlaW5zL2dlbmV0aWNzLyptZXRhYm9saXNtPC9rZXl3b3Jk
Pjwva2V5d29yZHM+PGRhdGVzPjx5ZWFyPjIwMDM8L3llYXI+PHB1Yi1kYXRlcz48ZGF0ZT5TZXA8
L2RhdGU+PC9wdWItZGF0ZXM+PC9kYXRlcz48aXNibj4wMjcwLTczMDYgKFByaW50KSYjeEQ7MDI3
MC03MzA2IChMaW5raW5nKTwvaXNibj48YWNjZXNzaW9uLW51bT4xMjk0NDQ3NjwvYWNjZXNzaW9u
LW51bT48dXJscz48cmVsYXRlZC11cmxzPjx1cmw+aHR0cHM6Ly93d3cubmNiaS5ubG0ubmloLmdv
di9wdWJtZWQvMTI5NDQ0NzY8L3VybD48L3JlbGF0ZWQtdXJscz48L3VybHM+PGN1c3RvbTI+UE1D
MTkzNjkxPC9jdXN0b20yPjxlbGVjdHJvbmljLXJlc291cmNlLW51bT4xMC4xMTI4L21jYi4yMy4x
OC42NDk0LTY1MDYuMjAwMzwvZWxlY3Ryb25pYy1yZXNvdXJjZS1udW0+PC9yZWNvcmQ+PC9DaXRl
PjxDaXRlPjxBdXRob3I+QmFycnk8L0F1dGhvcj48WWVhcj4yMDEyPC9ZZWFyPjxSZWNOdW0+MjY4
NzwvUmVjTnVtPjxyZWNvcmQ+PHJlYy1udW1iZXI+MjY4NzwvcmVjLW51bWJlcj48Zm9yZWlnbi1r
ZXlzPjxrZXkgYXBwPSJFTiIgZGItaWQ9InQ1OXYyZnR3Mzl6OXhsZXp0eGhwOXYwOHMyMjVlemU5
cnd2ZSIgdGltZXN0YW1wPSIxNjAzMzA4Njk4Ij4yNjg3PC9rZXk+PC9mb3JlaWduLWtleXM+PHJl
Zi10eXBlIG5hbWU9IkpvdXJuYWwgQXJ0aWNsZSI+MTc8L3JlZi10eXBlPjxjb250cmlidXRvcnM+
PGF1dGhvcnM+PGF1dGhvcj5CYXJyeSwgQS4gTy48L2F1dGhvcj48YXV0aG9yPkJvdWNoZXJpdCwg
Ti48L2F1dGhvcj48YXV0aG9yPk1vdHRvbGEsIEcuPC9hdXRob3I+PGF1dGhvcj5WYWRvdmljLCBQ
LjwvYXV0aG9yPjxhdXRob3I+VHJvdXBsaW4sIFYuPC9hdXRob3I+PGF1dGhvcj5Tb3ViZXlyYW4s
IFAuPC9hdXRob3I+PGF1dGhvcj5DYXBvLCBDLjwvYXV0aG9yPjxhdXRob3I+Qm9uYXR0aSwgUy48
L2F1dGhvcj48YXV0aG9yPk5lYnJlZGEsIEEuPC9hdXRob3I+PGF1dGhvcj5Ub21hbiwgUi48L2F1
dGhvcj48YXV0aG9yPkxlbWljaGV6LCBFLjwvYXV0aG9yPjxhdXRob3I+TWVnZSwgSi4gTC48L2F1
dGhvcj48YXV0aG9yPkdoaWdvLCBFLjwvYXV0aG9yPjwvYXV0aG9ycz48L2NvbnRyaWJ1dG9ycz48
YXV0aC1hZGRyZXNzPkNOUlMgVU1SIDcyNzgsIElSRDE5OCwgSU5TRVJNIFUxMDk1LCBBaXgtTWFy
c2VpbGxlIFVuaXZlcnNpdGUsIDI3IEJkIEplYW4gTW91bGluIDEzMzg1IE1hcnNlaWxsZSBDZWRl
eCAwNSwgRnJhbmNlLjwvYXV0aC1hZGRyZXNzPjx0aXRsZXM+PHRpdGxlPkltcGFpcmVkIHN0aW11
bGF0aW9uIG9mIHAzOGFscGhhLU1BUEsvVnBzNDEtSE9QUyBieSBMUFMgZnJvbSBwYXRob2dlbmlj
IENveGllbGxhIGJ1cm5ldGlpIHByZXZlbnRzIHRyYWZmaWNraW5nIHRvIG1pY3JvYmljaWRhbCBw
aGFnb2x5c29zb21lczwvdGl0bGU+PHNlY29uZGFyeS10aXRsZT5DZWxsIEhvc3QgTWljcm9iZTwv
c2Vjb25kYXJ5LXRpdGxlPjwvdGl0bGVzPjxwZXJpb2RpY2FsPjxmdWxsLXRpdGxlPkNlbGwgSG9z
dCBNaWNyb2JlPC9mdWxsLXRpdGxlPjwvcGVyaW9kaWNhbD48cGFnZXM+NzUxLTYzPC9wYWdlcz48
dm9sdW1lPjEyPC92b2x1bWU+PG51bWJlcj42PC9udW1iZXI+PGVkaXRpb24+MjAxMi8xMi8xOTwv
ZWRpdGlvbj48a2V5d29yZHM+PGtleXdvcmQ+Q294aWVsbGEgYnVybmV0aWkvKmltbXVub2xvZ3kv
cGF0aG9nZW5pY2l0eTwva2V5d29yZD48a2V5d29yZD5Ib3N0LVBhdGhvZ2VuIEludGVyYWN0aW9u
czwva2V5d29yZD48a2V5d29yZD4qSW1tdW5lIEV2YXNpb248L2tleXdvcmQ+PGtleXdvcmQ+TGlw
b3BvbHlzYWNjaGFyaWRlcy8qaW1tdW5vbG9neS9tZXRhYm9saXNtPC9rZXl3b3JkPjxrZXl3b3Jk
PlBoYWdvc29tZXMvKmltbXVub2xvZ3kvbWljcm9iaW9sb2d5PC9rZXl3b3JkPjxrZXl3b3JkPlRv
bGwtTGlrZSBSZWNlcHRvciA0LyphbnRhZ29uaXN0cyAmYW1wOyBpbmhpYml0b3JzPC9rZXl3b3Jk
PjxrZXl3b3JkPlZlc2ljdWxhciBUcmFuc3BvcnQgUHJvdGVpbnMvaW1tdW5vbG9neS8qbWV0YWJv
bGlzbTwva2V5d29yZD48a2V5d29yZD5wMzggTWl0b2dlbi1BY3RpdmF0ZWQgUHJvdGVpbiBLaW5h
c2VzL2ltbXVub2xvZ3kvKm1ldGFib2xpc208L2tleXdvcmQ+PC9rZXl3b3Jkcz48ZGF0ZXM+PHll
YXI+MjAxMjwveWVhcj48cHViLWRhdGVzPjxkYXRlPkRlYyAxMzwvZGF0ZT48L3B1Yi1kYXRlcz48
L2RhdGVzPjxpc2JuPjE5MzQtNjA2OSAoRWxlY3Ryb25pYykmI3hEOzE5MzEtMzEyOCAoTGlua2lu
Zyk8L2lzYm4+PGFjY2Vzc2lvbi1udW0+MjMyNDUzMjA8L2FjY2Vzc2lvbi1udW0+PHVybHM+PHJl
bGF0ZWQtdXJscz48dXJsPmh0dHBzOi8vd3d3Lm5jYmkubmxtLm5paC5nb3YvcHVibWVkLzIzMjQ1
MzIwPC91cmw+PC9yZWxhdGVkLXVybHM+PC91cmxzPjxlbGVjdHJvbmljLXJlc291cmNlLW51bT4x
MC4xMDE2L2ouY2hvbS4yMDEyLjEwLjAxNTwvZWxlY3Ryb25pYy1yZXNvdXJjZS1udW0+PC9yZWNv
cmQ+PC9DaXRlPjxDaXRlPjxBdXRob3I+TWNFd2FuPC9BdXRob3I+PFllYXI+MjAxNTwvWWVhcj48
UmVjTnVtPjI5ODU8L1JlY051bT48cmVjb3JkPjxyZWMtbnVtYmVyPjI5ODU8L3JlYy1udW1iZXI+
PGZvcmVpZ24ta2V5cz48a2V5IGFwcD0iRU4iIGRiLWlkPSJ0NTl2MmZ0dzM5ejl4bGV6dHhocDl2
MDhzMjI1ZXplOXJ3dmUiIHRpbWVzdGFtcD0iMTYwMzc0ODY4MCI+Mjk4NTwva2V5PjwvZm9yZWln
bi1rZXlzPjxyZWYtdHlwZSBuYW1lPSJKb3VybmFsIEFydGljbGUiPjE3PC9yZWYtdHlwZT48Y29u
dHJpYnV0b3JzPjxhdXRob3JzPjxhdXRob3I+TWNFd2FuLCBELiBHLjwvYXV0aG9yPjxhdXRob3I+
UmljaHRlciwgQi48L2F1dGhvcj48YXV0aG9yPkNsYXVkaSwgQi48L2F1dGhvcj48YXV0aG9yPldp
Z2dlLCBDLjwvYXV0aG9yPjxhdXRob3I+V2lsZCwgUC48L2F1dGhvcj48YXV0aG9yPkZhcmhhbiwg
SC48L2F1dGhvcj48YXV0aG9yPk1jR291cnR5LCBLLjwvYXV0aG9yPjxhdXRob3I+Q294b24sIEYu
IFAuPC9hdXRob3I+PGF1dGhvcj5GcmFuei1XYWNodGVsLCBNLjwvYXV0aG9yPjxhdXRob3I+UGVy
ZHUsIEIuPC9hdXRob3I+PGF1dGhvcj5Ba3V0c3UsIE0uPC9hdXRob3I+PGF1dGhvcj5IYWJlcm1h
bm4sIEEuPC9hdXRob3I+PGF1dGhvcj5LaXJjaG9mLCBBLjwvYXV0aG9yPjxhdXRob3I+SGVsZnJp
Y2gsIE0uIEguPC9hdXRob3I+PGF1dGhvcj5PZGdyZW4sIFAuIFIuPC9hdXRob3I+PGF1dGhvcj5W
YW4gSHVsLCBXLjwvYXV0aG9yPjxhdXRob3I+RnJhbmdha2lzLCBBLiBTLjwvYXV0aG9yPjxhdXRo
b3I+UmFqYWxpbmdhbSwgSy48L2F1dGhvcj48YXV0aG9yPk1hY2VrLCBCLjwvYXV0aG9yPjxhdXRo
b3I+SG9sZGVuLCBELiBXLjwvYXV0aG9yPjxhdXRob3I+QnVtYW5uLCBELjwvYXV0aG9yPjxhdXRo
b3I+RGlraWMsIEkuPC9hdXRob3I+PC9hdXRob3JzPjwvY29udHJpYnV0b3JzPjxhdXRoLWFkZHJl
c3M+SW5zdGl0dXRlIG9mIEJpb2NoZW1pc3RyeSBJSSwgR29ldGhlIFVuaXZlcnNpdHkgU2Nob29s
IG9mIE1lZGljaW5lLCBUaGVvZG9yLVN0ZXJuLUthaSA3LCBELTYwNTkwIEZyYW5rZnVydCAoTWFp
biksIEdlcm1hbnkuJiN4RDtJbmZlY3Rpb24gQmlvbG9neSwgQmlvemVudHJ1bSwgVW5pdmVyc2l0
eSBCYXNlbCwgS2xpbmdlbGJlcmdzdHIuIDUwLzcwLCBDSC00MDU2IEJhc2VsLCBTd2l0emVybGFu
ZC4mI3hEO0J1Y2htYW5uIEluc3RpdHV0ZSBmb3IgTW9sZWN1bGFyIExpZmUgU2NpZW5jZXMsIE1h
eC12b24tTGF1ZS1TdHIuIDE1LCBHb2V0aGUgVW5pdmVyc2l0eSA2MDQzOCBGcmFua2Z1cnQgYW0g
TWFpbiwgR2VybWFueS4mI3hEO0luZmVjdGlvbiBCaW9sb2d5LCBCaW96ZW50cnVtLCBVbml2ZXJz
aXR5IEJhc2VsLCBLbGluZ2VsYmVyZ3N0ci4gNTAvNzAsIENILTQwNTYgQmFzZWwsIFN3aXR6ZXJs
YW5kOyBCaW90ZWNobm9sb2d5IEluc3RpdHV0ZSBUaHVyZ2EsIERlcGFydG1lbnQgb2YgQmlvbG9n
eSwgVW5pdmVyc2l0eSBvZiBLb25zdGFueiwgNzg0NTcgS29uc3RhbnosIEdlcm1hbnkuJiN4RDtD
ZW50cmUgZm9yIE1vbGVjdWxhciBNaWNyb2Jpb2xvZ3kgYW5kIEluZmVjdGlvbiwgSW1wZXJpYWwg
Q29sbGVnZSBMb25kb24sIEFybXN0cm9uZyBSb2FkLCBMb25kb24gU1c3IDJBWiwgVUsuJiN4RDtN
dXNjdWxvc2tlbGV0YWwgUmVzZWFyY2ggUHJvZ3JhbW1lLCBEaXZpc2lvbiBvZiBBcHBsaWVkIE1l
ZGljaW5lLCBJbnN0aXR1dGUgb2YgTWVkaWNhbCBTY2llbmNlcywgVW5pdmVyc2l0eSBvZiBBYmVy
ZGVlbiwgRm9yZXN0ZXJoaWxsLCBBYmVyZGVlbiBBQjI1IDJaRCwgVUsuJiN4RDtQcm90ZW9tZSBD
ZW50ZXIgVHViaW5nZW4sIEludGVyZmFjdWx0eSBJbnN0aXR1dGUgZm9yIENlbGwgQmlvbG9neSwg
VW5pdmVyc2l0eSBvZiBUdWJpbmdlbiwgQXVmIGRlciBNb3JnZW5zdGVsbGUgMTUsIDcyMDc2IFR1
YmluZ2VuLCBHZXJtYW55LiYjeEQ7RGVwYXJ0bWVudCBvZiBNZWRpY2FsIEdlbmV0aWNzLCBVbml2
ZXJzaXR5IG9mIEFudHdlcnAsIFByaW5zIEJvdWRld2lqbmxhYW4gNDNCLCAyNjUwIEVkZWdlbSwg
QmVsZ2l1bS4mI3hEO0RlcHRhcnRtZW50IG9mIENlbGwgQmlvbG9neSwgUzctMjQyLCBVbml2ZXJz
aXR5IG9mIE1hc3NhY2h1c2V0dHMgTWVkaWNhbCBTY2hvb2wsIE5vcnRoIFdvcmNlc3RlciwgTUEg
MDE2NTUsIFVTQS4mI3hEO01vbGVjdWxhciBTaWduYWxpbmcgVW5pdCwgRlpJLCBJbnN0aXR1dGUg
Zm9yIGltbXVub2xvZ3ksIFVuaXZlcnNpdHkgTWVkaWNhbCBDZW50ZXIgb2YgdGhlIEpvaGFubmVz
IEd1dGVuYmVyZy1Vbml2ZXJzaXR5IE1haW56LCBMYW5nZW5iZWNrc3RyYXNzZSAxLCBNYWlueiA1
NTEzMSwgR2VybWFueS4mI3hEO0luZmVjdGlvbiBCaW9sb2d5LCBCaW96ZW50cnVtLCBVbml2ZXJz
aXR5IEJhc2VsLCBLbGluZ2VsYmVyZ3N0ci4gNTAvNzAsIENILTQwNTYgQmFzZWwsIFN3aXR6ZXJs
YW5kLiBFbGVjdHJvbmljIGFkZHJlc3M6IGRpcmsuYnVtYW5uQHVuaWJhcy5jaC4mI3hEO0luc3Rp
dHV0ZSBvZiBCaW9jaGVtaXN0cnkgSUksIEdvZXRoZSBVbml2ZXJzaXR5IFNjaG9vbCBvZiBNZWRp
Y2luZSwgVGhlb2Rvci1TdGVybi1LYWkgNywgRC02MDU5MCBGcmFua2Z1cnQgKE1haW4pLCBHZXJt
YW55OyBCdWNobWFubiBJbnN0aXR1dGUgZm9yIE1vbGVjdWxhciBMaWZlIFNjaWVuY2VzLCBNYXgt
dm9uLUxhdWUtU3RyLiAxNSwgR29ldGhlIFVuaXZlcnNpdHkgNjA0MzggRnJhbmtmdXJ0IGFtIE1h
aW4sIEdlcm1hbnk7IFVuaXZlcnNpdHkgb2YgU3BsaXQsIFNjaG9vbCBvZiBNZWRpY2luZSwgRGVw
YXJ0bWVudCBvZiBJbW11bm9sb2d5IGFuZCBNZWRpY2FsIEdlbmV0aWNzLCBTb2x0YW5za2EgMiwg
MjEgMDAwIFNwbGl0LCBDcm9hdGlhLiBFbGVjdHJvbmljIGFkZHJlc3M6IEl2YW4uRGlraWNAYmlv
Y2hlbTIuZGUuPC9hdXRoLWFkZHJlc3M+PHRpdGxlcz48dGl0bGU+UExFS0hNMSByZWd1bGF0ZXMg
U2FsbW9uZWxsYS1jb250YWluaW5nIHZhY3VvbGUgYmlvZ2VuZXNpcyBhbmQgaW5mZWN0aW9uPC90
aXRsZT48c2Vjb25kYXJ5LXRpdGxlPkNlbGwgSG9zdCBNaWNyb2JlPC9zZWNvbmRhcnktdGl0bGU+
PC90aXRsZXM+PHBlcmlvZGljYWw+PGZ1bGwtdGl0bGU+Q2VsbCBIb3N0IE1pY3JvYmU8L2Z1bGwt
dGl0bGU+PC9wZXJpb2RpY2FsPjxwYWdlcz41OC03MTwvcGFnZXM+PHZvbHVtZT4xNzwvdm9sdW1l
PjxudW1iZXI+MTwvbnVtYmVyPjxlZGl0aW9uPjIwMTQvMTIvMTc8L2VkaXRpb24+PGtleXdvcmRz
PjxrZXl3b3JkPkFkYXB0b3IgUHJvdGVpbnMsIFNpZ25hbCBUcmFuc2R1Y2luZy8qbWV0YWJvbGlz
bTwva2V5d29yZD48a2V5d29yZD5BbmltYWxzPC9rZXl3b3JkPjxrZXl3b3JkPkJhY3RlcmlhbCBQ
cm90ZWlucy8qbWV0YWJvbGlzbTwva2V5d29yZD48a2V5d29yZD5DYXJyaWVyIFByb3RlaW5zL21l
dGFib2xpc208L2tleXdvcmQ+PGtleXdvcmQ+R2x5Y29wcm90ZWlucy8qbWV0YWJvbGlzbTwva2V5
d29yZD48a2V5d29yZD4qSG9zdC1QYXRob2dlbiBJbnRlcmFjdGlvbnM8L2tleXdvcmQ+PGtleXdv
cmQ+SHVtYW5zPC9rZXl3b3JkPjxrZXl3b3JkPkludHJhY2VsbHVsYXIgU2lnbmFsaW5nIFBlcHRp
ZGVzIGFuZCBQcm90ZWluczwva2V5d29yZD48a2V5d29yZD5NZW1icmFuZSBHbHljb3Byb3RlaW5z
LyptZXRhYm9saXNtPC9rZXl3b3JkPjxrZXl3b3JkPk1lbWJyYW5lIFByb3RlaW5zPC9rZXl3b3Jk
PjxrZXl3b3JkPk1pY2U8L2tleXdvcmQ+PGtleXdvcmQ+TWljZSwgSW5icmVkIEM1N0JMPC9rZXl3
b3JkPjxrZXl3b3JkPk1pY2UsIEtub2Nrb3V0PC9rZXl3b3JkPjxrZXl3b3JkPk51Y2xlYXIgUHJv
dGVpbnMvbWV0YWJvbGlzbTwva2V5d29yZD48a2V5d29yZD5Qcm90ZWluIEJpbmRpbmc8L2tleXdv
cmQ+PGtleXdvcmQ+UHJvdGVpbiBJbnRlcmFjdGlvbiBNYXBwaW5nPC9rZXl3b3JkPjxrZXl3b3Jk
PlNhbG1vbmVsbGEgdHlwaGltdXJpdW0vKmdyb3d0aCAmYW1wOyBkZXZlbG9wbWVudDwva2V5d29y
ZD48a2V5d29yZD5WYWN1b2xlcy8qbWljcm9iaW9sb2d5PC9rZXl3b3JkPjxrZXl3b3JkPnJhYiBH
VFAtQmluZGluZyBQcm90ZWlucy9tZXRhYm9saXNtPC9rZXl3b3JkPjwva2V5d29yZHM+PGRhdGVz
Pjx5ZWFyPjIwMTU8L3llYXI+PHB1Yi1kYXRlcz48ZGF0ZT5KYW4gMTQ8L2RhdGU+PC9wdWItZGF0
ZXM+PC9kYXRlcz48aXNibj4xOTM0LTYwNjkgKEVsZWN0cm9uaWMpJiN4RDsxOTMxLTMxMjggKExp
bmtpbmcpPC9pc2JuPjxhY2Nlc3Npb24tbnVtPjI1NTAwMTkxPC9hY2Nlc3Npb24tbnVtPjx1cmxz
PjxyZWxhdGVkLXVybHM+PHVybD5odHRwczovL3d3dy5uY2JpLm5sbS5uaWguZ292L3B1Ym1lZC8y
NTUwMDE5MTwvdXJsPjwvcmVsYXRlZC11cmxzPjwvdXJscz48ZWxlY3Ryb25pYy1yZXNvdXJjZS1u
dW0+MTAuMTAxNi9qLmNob20uMjAxNC4xMS4wMTE8L2VsZWN0cm9uaWMtcmVzb3VyY2UtbnVtPjwv
cmVjb3JkPjwvQ2l0ZT48Q2l0ZT48QXV0aG9yPlNpbmRod2FuaTwvQXV0aG9yPjxZZWFyPjIwMTc8
L1llYXI+PFJlY051bT4yOTc0PC9SZWNOdW0+PHJlY29yZD48cmVjLW51bWJlcj4yOTc0PC9yZWMt
bnVtYmVyPjxmb3JlaWduLWtleXM+PGtleSBhcHA9IkVOIiBkYi1pZD0idDU5djJmdHczOXo5eGxl
enR4aHA5djA4czIyNWV6ZTlyd3ZlIiB0aW1lc3RhbXA9IjE2MDM3NDg2NDgiPjI5NzQ8L2tleT48
L2ZvcmVpZ24ta2V5cz48cmVmLXR5cGUgbmFtZT0iSm91cm5hbCBBcnRpY2xlIj4xNzwvcmVmLXR5
cGU+PGNvbnRyaWJ1dG9ycz48YXV0aG9ycz48YXV0aG9yPlNpbmRod2FuaSwgQS48L2F1dGhvcj48
YXV0aG9yPkFyeWEsIFMuIEIuPC9hdXRob3I+PGF1dGhvcj5LYXVyLCBILjwvYXV0aG9yPjxhdXRo
b3I+SmFnZ2EsIEQuPC9hdXRob3I+PGF1dGhvcj5UdWxpLCBBLjwvYXV0aG9yPjxhdXRob3I+U2hh
cm1hLCBNLjwvYXV0aG9yPjwvYXV0aG9ycz48L2NvbnRyaWJ1dG9ycz48YXV0aC1hZGRyZXNzPkRl
cGFydG1lbnQgb2YgQmlvbG9naWNhbCBTY2llbmNlcywgSW5kaWFuIEluc3RpdHV0ZSBvZiBTY2ll
bmNlIEVkdWNhdGlvbiBhbmQgUmVzZWFyY2ggTW9oYWxpIChJSVNFUk0pLCBQdW5qYWIsIEluZGlh
LiYjeEQ7Q1NJUi1JbnN0aXR1dGUgb2YgTWljcm9iaWFsIFRlY2hub2xvZ3kgKElNVEVDSCksIENo
YW5kaWdhcmgsIEluZGlhLjwvYXV0aC1hZGRyZXNzPjx0aXRsZXM+PHRpdGxlPlNhbG1vbmVsbGEg
ZXhwbG9pdHMgdGhlIGhvc3QgZW5kb2x5c29zb21hbCB0ZXRoZXJpbmcgZmFjdG9yIEhPUFMgY29t
cGxleCB0byBwcm9tb3RlIGl0cyBpbnRyYXZhY3VvbGFyIHJlcGxpY2F0aW9uPC90aXRsZT48c2Vj
b25kYXJ5LXRpdGxlPlBMb1MgUGF0aG9nPC9zZWNvbmRhcnktdGl0bGU+PC90aXRsZXM+PHBlcmlv
ZGljYWw+PGZ1bGwtdGl0bGU+UExvUyBQYXRob2c8L2Z1bGwtdGl0bGU+PC9wZXJpb2RpY2FsPjxw
YWdlcz5lMTAwNjcwMDwvcGFnZXM+PHZvbHVtZT4xMzwvdm9sdW1lPjxudW1iZXI+MTA8L251bWJl
cj48ZWRpdGlvbj4yMDE3LzEwLzMxPC9lZGl0aW9uPjxrZXl3b3Jkcz48a2V5d29yZD5BbmltYWxz
PC9rZXl3b3JkPjxrZXl3b3JkPkJhY3RlcmlhbCBQcm90ZWlucy9tZXRhYm9saXNtPC9rZXl3b3Jk
PjxrZXl3b3JkPkVuZG9zb21lcy8qbWV0YWJvbGlzbS9taWNyb2Jpb2xvZ3k8L2tleXdvcmQ+PGtl
eXdvcmQ+R2x5Y29wcm90ZWlucy9tZXRhYm9saXNtPC9rZXl3b3JkPjxrZXl3b3JkPkhFSzI5MyBD
ZWxsczwva2V5d29yZD48a2V5d29yZD5IZUxhIENlbGxzPC9rZXl3b3JkPjxrZXl3b3JkPkh1bWFu
czwva2V5d29yZD48a2V5d29yZD5JbnRyYWNlbGx1bGFyIE1lbWJyYW5lcy9tZXRhYm9saXNtPC9r
ZXl3b3JkPjxrZXl3b3JkPkx5c29zb21lcy8qbWV0YWJvbGlzbS9taWNyb2Jpb2xvZ3k8L2tleXdv
cmQ+PGtleXdvcmQ+TWVtYnJhbmUgRnVzaW9uPC9rZXl3b3JkPjxrZXl3b3JkPk1pY2U8L2tleXdv
cmQ+PGtleXdvcmQ+TXVsdGlwcm90ZWluIENvbXBsZXhlcy8qbWV0YWJvbGlzbTwva2V5d29yZD48
a2V5d29yZD5SQVcgMjY0LjcgQ2VsbHM8L2tleXdvcmQ+PGtleXdvcmQ+U2FsbW9uZWxsYSBJbmZl
Y3Rpb25zLyptZXRhYm9saXNtPC9rZXl3b3JkPjxrZXl3b3JkPlNhbG1vbmVsbGEgdHlwaGltdXJp
dW0vKm1ldGFib2xpc208L2tleXdvcmQ+PC9rZXl3b3Jkcz48ZGF0ZXM+PHllYXI+MjAxNzwveWVh
cj48cHViLWRhdGVzPjxkYXRlPk9jdDwvZGF0ZT48L3B1Yi1kYXRlcz48L2RhdGVzPjxpc2JuPjE1
NTMtNzM3NCAoRWxlY3Ryb25pYykmI3hEOzE1NTMtNzM2NiAoTGlua2luZyk8L2lzYm4+PGFjY2Vz
c2lvbi1udW0+MjkwODQyOTE8L2FjY2Vzc2lvbi1udW0+PHVybHM+PHJlbGF0ZWQtdXJscz48dXJs
Pmh0dHBzOi8vd3d3Lm5jYmkubmxtLm5paC5nb3YvcHVibWVkLzI5MDg0MjkxPC91cmw+PC9yZWxh
dGVkLXVybHM+PC91cmxzPjxjdXN0b20yPlBNQzU2Nzk2NDY8L2N1c3RvbTI+PGVsZWN0cm9uaWMt
cmVzb3VyY2UtbnVtPjEwLjEzNzEvam91cm5hbC5wcGF0LjEwMDY3MDA8L2VsZWN0cm9uaWMtcmVz
b3VyY2UtbnVtPjwvcmVjb3JkPjwvQ2l0ZT48Q2l0ZT48QXV0aG9yPlZpYTwvQXV0aG9yPjxZZWFy
PjE5OTc8L1llYXI+PFJlY051bT4yNTAyPC9SZWNOdW0+PHJlY29yZD48cmVjLW51bWJlcj4yNTAy
PC9yZWMtbnVtYmVyPjxmb3JlaWduLWtleXM+PGtleSBhcHA9IkVOIiBkYi1pZD0idDU5djJmdHcz
OXo5eGxlenR4aHA5djA4czIyNWV6ZTlyd3ZlIiB0aW1lc3RhbXA9IjE2MDMyNDU0OTIiPjI1MDI8
L2tleT48L2ZvcmVpZ24ta2V5cz48cmVmLXR5cGUgbmFtZT0iSm91cm5hbCBBcnRpY2xlIj4xNzwv
cmVmLXR5cGU+PGNvbnRyaWJ1dG9ycz48YXV0aG9ycz48YXV0aG9yPlZpYSwgTC4gRS48L2F1dGhv
cj48YXV0aG9yPkRlcmV0aWMsIEQuPC9hdXRob3I+PGF1dGhvcj5VbG1lciwgUi4gSi48L2F1dGhv
cj48YXV0aG9yPkhpYmxlciwgTi4gUy48L2F1dGhvcj48YXV0aG9yPkh1YmVyLCBMLiBBLjwvYXV0
aG9yPjxhdXRob3I+RGVyZXRpYywgVi48L2F1dGhvcj48L2F1dGhvcnM+PC9jb250cmlidXRvcnM+
PGF1dGgtYWRkcmVzcz5EZXBhcnRtZW50IG9mIE1pY3JvYmlvbG9neSBhbmQgSW1tdW5vbG9neSwg
VW5pdmVyc2l0eSBvZiBNaWNoaWdhbiBNZWRpY2FsIFNjaG9vbCwgQW5uIEFyYm9yLCBNaWNoaWdh
biA0ODEwOSwgVVNBLjwvYXV0aC1hZGRyZXNzPjx0aXRsZXM+PHRpdGxlPkFycmVzdCBvZiBteWNv
YmFjdGVyaWFsIHBoYWdvc29tZSBtYXR1cmF0aW9uIGlzIGNhdXNlZCBieSBhIGJsb2NrIGluIHZl
c2ljbGUgZnVzaW9uIGJldHdlZW4gc3RhZ2VzIGNvbnRyb2xsZWQgYnkgcmFiNSBhbmQgcmFiNzwv
dGl0bGU+PHNlY29uZGFyeS10aXRsZT5KIEJpb2wgQ2hlbTwvc2Vjb25kYXJ5LXRpdGxlPjwvdGl0
bGVzPjxwZXJpb2RpY2FsPjxmdWxsLXRpdGxlPkogQmlvbCBDaGVtPC9mdWxsLXRpdGxlPjwvcGVy
aW9kaWNhbD48cGFnZXM+MTMzMjYtMzE8L3BhZ2VzPjx2b2x1bWU+MjcyPC92b2x1bWU+PG51bWJl
cj4yMDwvbnVtYmVyPjxlZGl0aW9uPjE5OTcvMDUvMTY8L2VkaXRpb24+PGtleXdvcmRzPjxrZXl3
b3JkPkdUUC1CaW5kaW5nIFByb3RlaW5zLypwaHlzaW9sb2d5PC9rZXl3b3JkPjxrZXl3b3JkPk15
Y29iYWN0ZXJpdW0gdHViZXJjdWxvc2lzLypwaHlzaW9sb2d5L3VsdHJhc3RydWN0dXJlPC9rZXl3
b3JkPjxrZXl3b3JkPlBoYWdvc29tZXMvKnBoeXNpb2xvZ3k8L2tleXdvcmQ+PGtleXdvcmQ+KnJh
YiBHVFAtQmluZGluZyBQcm90ZWluczwva2V5d29yZD48a2V5d29yZD5yYWI1IEdUUC1CaW5kaW5n
IFByb3RlaW5zPC9rZXl3b3JkPjwva2V5d29yZHM+PGRhdGVzPjx5ZWFyPjE5OTc8L3llYXI+PHB1
Yi1kYXRlcz48ZGF0ZT5NYXkgMTY8L2RhdGU+PC9wdWItZGF0ZXM+PC9kYXRlcz48aXNibj4wMDIx
LTkyNTggKFByaW50KSYjeEQ7MDAyMS05MjU4IChMaW5raW5nKTwvaXNibj48YWNjZXNzaW9uLW51
bT45MTQ4OTU0PC9hY2Nlc3Npb24tbnVtPjx1cmxzPjxyZWxhdGVkLXVybHM+PHVybD5odHRwczov
L3d3dy5uY2JpLm5sbS5uaWguZ292L3B1Ym1lZC85MTQ4OTU0PC91cmw+PC9yZWxhdGVkLXVybHM+
PC91cmxzPjxlbGVjdHJvbmljLXJlc291cmNlLW51bT4xMC4xMDc0L2piYy4yNzIuMjAuMTMzMjY8
L2VsZWN0cm9uaWMtcmVzb3VyY2UtbnVtPjwvcmVjb3JkPjwvQ2l0ZT48L0VuZE5vdGU+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IYXJyaXNvbjwvQXV0aG9yPjxZZWFyPjIwMDM8L1llYXI+
PFJlY051bT4yNzI4PC9SZWNOdW0+PERpc3BsYXlUZXh0Pig4LCAyNywgMjgsIDMxLCAzMik8L0Rp
c3BsYXlUZXh0PjxyZWNvcmQ+PHJlYy1udW1iZXI+MjcyODwvcmVjLW51bWJlcj48Zm9yZWlnbi1r
ZXlzPjxrZXkgYXBwPSJFTiIgZGItaWQ9InQ1OXYyZnR3Mzl6OXhsZXp0eGhwOXYwOHMyMjVlemU5
cnd2ZSIgdGltZXN0YW1wPSIxNjAzMzkyNDU5Ij4yNzI4PC9rZXk+PC9mb3JlaWduLWtleXM+PHJl
Zi10eXBlIG5hbWU9IkpvdXJuYWwgQXJ0aWNsZSI+MTc8L3JlZi10eXBlPjxjb250cmlidXRvcnM+
PGF1dGhvcnM+PGF1dGhvcj5IYXJyaXNvbiwgUi4gRS48L2F1dGhvcj48YXV0aG9yPkJ1Y2NpLCBD
LjwvYXV0aG9yPjxhdXRob3I+VmllaXJhLCBPLiBWLjwvYXV0aG9yPjxhdXRob3I+U2Nocm9lciwg
VC4gQS48L2F1dGhvcj48YXV0aG9yPkdyaW5zdGVpbiwgUy48L2F1dGhvcj48L2F1dGhvcnM+PC9j
b250cmlidXRvcnM+PGF1dGgtYWRkcmVzcz5EaXZpc2lvbiBvZiBDZWxsIEJpb2xvZ3ksIFRoZSBI
b3NwaXRhbCBmb3IgU2ljayBDaGlsZHJlbiwgNTU1IFVuaXZlcnNpdHkgQXZlbnVlLCBUb3JvbnRv
LCBPbnRhcmlvLCBDYW5hZGEgTTVHIDFYOC48L2F1dGgtYWRkcmVzcz48dGl0bGVzPjx0aXRsZT5Q
aGFnb3NvbWVzIGZ1c2Ugd2l0aCBsYXRlIGVuZG9zb21lcyBhbmQvb3IgbHlzb3NvbWVzIGJ5IGV4
dGVuc2lvbiBvZiBtZW1icmFuZSBwcm90cnVzaW9ucyBhbG9uZyBtaWNyb3R1YnVsZXM6IHJvbGUg
b2YgUmFiNyBhbmQgUklMUDwvdGl0bGU+PHNlY29uZGFyeS10aXRsZT5Nb2wgQ2VsbCBCaW9sPC9z
ZWNvbmRhcnktdGl0bGU+PC90aXRsZXM+PHBlcmlvZGljYWw+PGZ1bGwtdGl0bGU+TW9sIENlbGwg
QmlvbDwvZnVsbC10aXRsZT48L3BlcmlvZGljYWw+PHBhZ2VzPjY0OTQtNTA2PC9wYWdlcz48dm9s
dW1lPjIzPC92b2x1bWU+PG51bWJlcj4xODwvbnVtYmVyPjxlZGl0aW9uPjIwMDMvMDgvMjk8L2Vk
aXRpb24+PGtleXdvcmRzPjxrZXl3b3JkPkFkYXB0b3IgUHJvdGVpbnMsIFNpZ25hbCBUcmFuc2R1
Y2luZzwva2V5d29yZD48a2V5d29yZD5BbmltYWxzPC9rZXl3b3JkPjxrZXl3b3JkPkNhcnJpZXIg
UHJvdGVpbnMvZ2VuZXRpY3MvKm1ldGFib2xpc208L2tleXdvcmQ+PGtleXdvcmQ+Q2VsbCBTdXJm
YWNlIEV4dGVuc2lvbnMvbWV0YWJvbGlzbS91bHRyYXN0cnVjdHVyZTwva2V5d29yZD48a2V5d29y
ZD5DZWxscywgQ3VsdHVyZWQ8L2tleXdvcmQ+PGtleXdvcmQ+RHluYWN0aW4gQ29tcGxleDwva2V5
d29yZD48a2V5d29yZD5EeW5laW5zL21ldGFib2xpc208L2tleXdvcmQ+PGtleXdvcmQ+RW5kb3Nv
bWVzLypwaHlzaW9sb2d5PC9rZXl3b3JkPjxrZXl3b3JkPkdyZWVuIEZsdW9yZXNjZW50IFByb3Rl
aW5zPC9rZXl3b3JkPjxrZXl3b3JkPkx1bWluZXNjZW50IFByb3RlaW5zL2dlbmV0aWNzL21ldGFi
b2xpc208L2tleXdvcmQ+PGtleXdvcmQ+THlzb3NvbWVzLypwaHlzaW9sb2d5PC9rZXl3b3JkPjxr
ZXl3b3JkPk1hY3JvcGhhZ2VzL2N5dG9sb2d5L21ldGFib2xpc208L2tleXdvcmQ+PGtleXdvcmQ+
TWljZTwva2V5d29yZD48a2V5d29yZD5NaWNyb3R1YnVsZS1Bc3NvY2lhdGVkIFByb3RlaW5zL21l
dGFib2xpc208L2tleXdvcmQ+PGtleXdvcmQ+TWljcm90dWJ1bGVzLyptZXRhYm9saXNtL3VsdHJh
c3RydWN0dXJlPC9rZXl3b3JkPjxrZXl3b3JkPlBoYWdvc29tZXMvKnBoeXNpb2xvZ3k8L2tleXdv
cmQ+PGtleXdvcmQ+UHJvdGVpbiBTdHJ1Y3R1cmUsIFRlcnRpYXJ5PC9rZXl3b3JkPjxrZXl3b3Jk
PlJlY29tYmluYW50IFByb3RlaW5zL2dlbmV0aWNzL21ldGFib2xpc208L2tleXdvcmQ+PGtleXdv
cmQ+cmFiIEdUUC1CaW5kaW5nIFByb3RlaW5zL2dlbmV0aWNzLyptZXRhYm9saXNtPC9rZXl3b3Jk
Pjwva2V5d29yZHM+PGRhdGVzPjx5ZWFyPjIwMDM8L3llYXI+PHB1Yi1kYXRlcz48ZGF0ZT5TZXA8
L2RhdGU+PC9wdWItZGF0ZXM+PC9kYXRlcz48aXNibj4wMjcwLTczMDYgKFByaW50KSYjeEQ7MDI3
MC03MzA2IChMaW5raW5nKTwvaXNibj48YWNjZXNzaW9uLW51bT4xMjk0NDQ3NjwvYWNjZXNzaW9u
LW51bT48dXJscz48cmVsYXRlZC11cmxzPjx1cmw+aHR0cHM6Ly93d3cubmNiaS5ubG0ubmloLmdv
di9wdWJtZWQvMTI5NDQ0NzY8L3VybD48L3JlbGF0ZWQtdXJscz48L3VybHM+PGN1c3RvbTI+UE1D
MTkzNjkxPC9jdXN0b20yPjxlbGVjdHJvbmljLXJlc291cmNlLW51bT4xMC4xMTI4L21jYi4yMy4x
OC42NDk0LTY1MDYuMjAwMzwvZWxlY3Ryb25pYy1yZXNvdXJjZS1udW0+PC9yZWNvcmQ+PC9DaXRl
PjxDaXRlPjxBdXRob3I+QmFycnk8L0F1dGhvcj48WWVhcj4yMDEyPC9ZZWFyPjxSZWNOdW0+MjY4
NzwvUmVjTnVtPjxyZWNvcmQ+PHJlYy1udW1iZXI+MjY4NzwvcmVjLW51bWJlcj48Zm9yZWlnbi1r
ZXlzPjxrZXkgYXBwPSJFTiIgZGItaWQ9InQ1OXYyZnR3Mzl6OXhsZXp0eGhwOXYwOHMyMjVlemU5
cnd2ZSIgdGltZXN0YW1wPSIxNjAzMzA4Njk4Ij4yNjg3PC9rZXk+PC9mb3JlaWduLWtleXM+PHJl
Zi10eXBlIG5hbWU9IkpvdXJuYWwgQXJ0aWNsZSI+MTc8L3JlZi10eXBlPjxjb250cmlidXRvcnM+
PGF1dGhvcnM+PGF1dGhvcj5CYXJyeSwgQS4gTy48L2F1dGhvcj48YXV0aG9yPkJvdWNoZXJpdCwg
Ti48L2F1dGhvcj48YXV0aG9yPk1vdHRvbGEsIEcuPC9hdXRob3I+PGF1dGhvcj5WYWRvdmljLCBQ
LjwvYXV0aG9yPjxhdXRob3I+VHJvdXBsaW4sIFYuPC9hdXRob3I+PGF1dGhvcj5Tb3ViZXlyYW4s
IFAuPC9hdXRob3I+PGF1dGhvcj5DYXBvLCBDLjwvYXV0aG9yPjxhdXRob3I+Qm9uYXR0aSwgUy48
L2F1dGhvcj48YXV0aG9yPk5lYnJlZGEsIEEuPC9hdXRob3I+PGF1dGhvcj5Ub21hbiwgUi48L2F1
dGhvcj48YXV0aG9yPkxlbWljaGV6LCBFLjwvYXV0aG9yPjxhdXRob3I+TWVnZSwgSi4gTC48L2F1
dGhvcj48YXV0aG9yPkdoaWdvLCBFLjwvYXV0aG9yPjwvYXV0aG9ycz48L2NvbnRyaWJ1dG9ycz48
YXV0aC1hZGRyZXNzPkNOUlMgVU1SIDcyNzgsIElSRDE5OCwgSU5TRVJNIFUxMDk1LCBBaXgtTWFy
c2VpbGxlIFVuaXZlcnNpdGUsIDI3IEJkIEplYW4gTW91bGluIDEzMzg1IE1hcnNlaWxsZSBDZWRl
eCAwNSwgRnJhbmNlLjwvYXV0aC1hZGRyZXNzPjx0aXRsZXM+PHRpdGxlPkltcGFpcmVkIHN0aW11
bGF0aW9uIG9mIHAzOGFscGhhLU1BUEsvVnBzNDEtSE9QUyBieSBMUFMgZnJvbSBwYXRob2dlbmlj
IENveGllbGxhIGJ1cm5ldGlpIHByZXZlbnRzIHRyYWZmaWNraW5nIHRvIG1pY3JvYmljaWRhbCBw
aGFnb2x5c29zb21lczwvdGl0bGU+PHNlY29uZGFyeS10aXRsZT5DZWxsIEhvc3QgTWljcm9iZTwv
c2Vjb25kYXJ5LXRpdGxlPjwvdGl0bGVzPjxwZXJpb2RpY2FsPjxmdWxsLXRpdGxlPkNlbGwgSG9z
dCBNaWNyb2JlPC9mdWxsLXRpdGxlPjwvcGVyaW9kaWNhbD48cGFnZXM+NzUxLTYzPC9wYWdlcz48
dm9sdW1lPjEyPC92b2x1bWU+PG51bWJlcj42PC9udW1iZXI+PGVkaXRpb24+MjAxMi8xMi8xOTwv
ZWRpdGlvbj48a2V5d29yZHM+PGtleXdvcmQ+Q294aWVsbGEgYnVybmV0aWkvKmltbXVub2xvZ3kv
cGF0aG9nZW5pY2l0eTwva2V5d29yZD48a2V5d29yZD5Ib3N0LVBhdGhvZ2VuIEludGVyYWN0aW9u
czwva2V5d29yZD48a2V5d29yZD4qSW1tdW5lIEV2YXNpb248L2tleXdvcmQ+PGtleXdvcmQ+TGlw
b3BvbHlzYWNjaGFyaWRlcy8qaW1tdW5vbG9neS9tZXRhYm9saXNtPC9rZXl3b3JkPjxrZXl3b3Jk
PlBoYWdvc29tZXMvKmltbXVub2xvZ3kvbWljcm9iaW9sb2d5PC9rZXl3b3JkPjxrZXl3b3JkPlRv
bGwtTGlrZSBSZWNlcHRvciA0LyphbnRhZ29uaXN0cyAmYW1wOyBpbmhpYml0b3JzPC9rZXl3b3Jk
PjxrZXl3b3JkPlZlc2ljdWxhciBUcmFuc3BvcnQgUHJvdGVpbnMvaW1tdW5vbG9neS8qbWV0YWJv
bGlzbTwva2V5d29yZD48a2V5d29yZD5wMzggTWl0b2dlbi1BY3RpdmF0ZWQgUHJvdGVpbiBLaW5h
c2VzL2ltbXVub2xvZ3kvKm1ldGFib2xpc208L2tleXdvcmQ+PC9rZXl3b3Jkcz48ZGF0ZXM+PHll
YXI+MjAxMjwveWVhcj48cHViLWRhdGVzPjxkYXRlPkRlYyAxMzwvZGF0ZT48L3B1Yi1kYXRlcz48
L2RhdGVzPjxpc2JuPjE5MzQtNjA2OSAoRWxlY3Ryb25pYykmI3hEOzE5MzEtMzEyOCAoTGlua2lu
Zyk8L2lzYm4+PGFjY2Vzc2lvbi1udW0+MjMyNDUzMjA8L2FjY2Vzc2lvbi1udW0+PHVybHM+PHJl
bGF0ZWQtdXJscz48dXJsPmh0dHBzOi8vd3d3Lm5jYmkubmxtLm5paC5nb3YvcHVibWVkLzIzMjQ1
MzIwPC91cmw+PC9yZWxhdGVkLXVybHM+PC91cmxzPjxlbGVjdHJvbmljLXJlc291cmNlLW51bT4x
MC4xMDE2L2ouY2hvbS4yMDEyLjEwLjAxNTwvZWxlY3Ryb25pYy1yZXNvdXJjZS1udW0+PC9yZWNv
cmQ+PC9DaXRlPjxDaXRlPjxBdXRob3I+TWNFd2FuPC9BdXRob3I+PFllYXI+MjAxNTwvWWVhcj48
UmVjTnVtPjI5ODU8L1JlY051bT48cmVjb3JkPjxyZWMtbnVtYmVyPjI5ODU8L3JlYy1udW1iZXI+
PGZvcmVpZ24ta2V5cz48a2V5IGFwcD0iRU4iIGRiLWlkPSJ0NTl2MmZ0dzM5ejl4bGV6dHhocDl2
MDhzMjI1ZXplOXJ3dmUiIHRpbWVzdGFtcD0iMTYwMzc0ODY4MCI+Mjk4NTwva2V5PjwvZm9yZWln
bi1rZXlzPjxyZWYtdHlwZSBuYW1lPSJKb3VybmFsIEFydGljbGUiPjE3PC9yZWYtdHlwZT48Y29u
dHJpYnV0b3JzPjxhdXRob3JzPjxhdXRob3I+TWNFd2FuLCBELiBHLjwvYXV0aG9yPjxhdXRob3I+
UmljaHRlciwgQi48L2F1dGhvcj48YXV0aG9yPkNsYXVkaSwgQi48L2F1dGhvcj48YXV0aG9yPldp
Z2dlLCBDLjwvYXV0aG9yPjxhdXRob3I+V2lsZCwgUC48L2F1dGhvcj48YXV0aG9yPkZhcmhhbiwg
SC48L2F1dGhvcj48YXV0aG9yPk1jR291cnR5LCBLLjwvYXV0aG9yPjxhdXRob3I+Q294b24sIEYu
IFAuPC9hdXRob3I+PGF1dGhvcj5GcmFuei1XYWNodGVsLCBNLjwvYXV0aG9yPjxhdXRob3I+UGVy
ZHUsIEIuPC9hdXRob3I+PGF1dGhvcj5Ba3V0c3UsIE0uPC9hdXRob3I+PGF1dGhvcj5IYWJlcm1h
bm4sIEEuPC9hdXRob3I+PGF1dGhvcj5LaXJjaG9mLCBBLjwvYXV0aG9yPjxhdXRob3I+SGVsZnJp
Y2gsIE0uIEguPC9hdXRob3I+PGF1dGhvcj5PZGdyZW4sIFAuIFIuPC9hdXRob3I+PGF1dGhvcj5W
YW4gSHVsLCBXLjwvYXV0aG9yPjxhdXRob3I+RnJhbmdha2lzLCBBLiBTLjwvYXV0aG9yPjxhdXRo
b3I+UmFqYWxpbmdhbSwgSy48L2F1dGhvcj48YXV0aG9yPk1hY2VrLCBCLjwvYXV0aG9yPjxhdXRo
b3I+SG9sZGVuLCBELiBXLjwvYXV0aG9yPjxhdXRob3I+QnVtYW5uLCBELjwvYXV0aG9yPjxhdXRo
b3I+RGlraWMsIEkuPC9hdXRob3I+PC9hdXRob3JzPjwvY29udHJpYnV0b3JzPjxhdXRoLWFkZHJl
c3M+SW5zdGl0dXRlIG9mIEJpb2NoZW1pc3RyeSBJSSwgR29ldGhlIFVuaXZlcnNpdHkgU2Nob29s
IG9mIE1lZGljaW5lLCBUaGVvZG9yLVN0ZXJuLUthaSA3LCBELTYwNTkwIEZyYW5rZnVydCAoTWFp
biksIEdlcm1hbnkuJiN4RDtJbmZlY3Rpb24gQmlvbG9neSwgQmlvemVudHJ1bSwgVW5pdmVyc2l0
eSBCYXNlbCwgS2xpbmdlbGJlcmdzdHIuIDUwLzcwLCBDSC00MDU2IEJhc2VsLCBTd2l0emVybGFu
ZC4mI3hEO0J1Y2htYW5uIEluc3RpdHV0ZSBmb3IgTW9sZWN1bGFyIExpZmUgU2NpZW5jZXMsIE1h
eC12b24tTGF1ZS1TdHIuIDE1LCBHb2V0aGUgVW5pdmVyc2l0eSA2MDQzOCBGcmFua2Z1cnQgYW0g
TWFpbiwgR2VybWFueS4mI3hEO0luZmVjdGlvbiBCaW9sb2d5LCBCaW96ZW50cnVtLCBVbml2ZXJz
aXR5IEJhc2VsLCBLbGluZ2VsYmVyZ3N0ci4gNTAvNzAsIENILTQwNTYgQmFzZWwsIFN3aXR6ZXJs
YW5kOyBCaW90ZWNobm9sb2d5IEluc3RpdHV0ZSBUaHVyZ2EsIERlcGFydG1lbnQgb2YgQmlvbG9n
eSwgVW5pdmVyc2l0eSBvZiBLb25zdGFueiwgNzg0NTcgS29uc3RhbnosIEdlcm1hbnkuJiN4RDtD
ZW50cmUgZm9yIE1vbGVjdWxhciBNaWNyb2Jpb2xvZ3kgYW5kIEluZmVjdGlvbiwgSW1wZXJpYWwg
Q29sbGVnZSBMb25kb24sIEFybXN0cm9uZyBSb2FkLCBMb25kb24gU1c3IDJBWiwgVUsuJiN4RDtN
dXNjdWxvc2tlbGV0YWwgUmVzZWFyY2ggUHJvZ3JhbW1lLCBEaXZpc2lvbiBvZiBBcHBsaWVkIE1l
ZGljaW5lLCBJbnN0aXR1dGUgb2YgTWVkaWNhbCBTY2llbmNlcywgVW5pdmVyc2l0eSBvZiBBYmVy
ZGVlbiwgRm9yZXN0ZXJoaWxsLCBBYmVyZGVlbiBBQjI1IDJaRCwgVUsuJiN4RDtQcm90ZW9tZSBD
ZW50ZXIgVHViaW5nZW4sIEludGVyZmFjdWx0eSBJbnN0aXR1dGUgZm9yIENlbGwgQmlvbG9neSwg
VW5pdmVyc2l0eSBvZiBUdWJpbmdlbiwgQXVmIGRlciBNb3JnZW5zdGVsbGUgMTUsIDcyMDc2IFR1
YmluZ2VuLCBHZXJtYW55LiYjeEQ7RGVwYXJ0bWVudCBvZiBNZWRpY2FsIEdlbmV0aWNzLCBVbml2
ZXJzaXR5IG9mIEFudHdlcnAsIFByaW5zIEJvdWRld2lqbmxhYW4gNDNCLCAyNjUwIEVkZWdlbSwg
QmVsZ2l1bS4mI3hEO0RlcHRhcnRtZW50IG9mIENlbGwgQmlvbG9neSwgUzctMjQyLCBVbml2ZXJz
aXR5IG9mIE1hc3NhY2h1c2V0dHMgTWVkaWNhbCBTY2hvb2wsIE5vcnRoIFdvcmNlc3RlciwgTUEg
MDE2NTUsIFVTQS4mI3hEO01vbGVjdWxhciBTaWduYWxpbmcgVW5pdCwgRlpJLCBJbnN0aXR1dGUg
Zm9yIGltbXVub2xvZ3ksIFVuaXZlcnNpdHkgTWVkaWNhbCBDZW50ZXIgb2YgdGhlIEpvaGFubmVz
IEd1dGVuYmVyZy1Vbml2ZXJzaXR5IE1haW56LCBMYW5nZW5iZWNrc3RyYXNzZSAxLCBNYWlueiA1
NTEzMSwgR2VybWFueS4mI3hEO0luZmVjdGlvbiBCaW9sb2d5LCBCaW96ZW50cnVtLCBVbml2ZXJz
aXR5IEJhc2VsLCBLbGluZ2VsYmVyZ3N0ci4gNTAvNzAsIENILTQwNTYgQmFzZWwsIFN3aXR6ZXJs
YW5kLiBFbGVjdHJvbmljIGFkZHJlc3M6IGRpcmsuYnVtYW5uQHVuaWJhcy5jaC4mI3hEO0luc3Rp
dHV0ZSBvZiBCaW9jaGVtaXN0cnkgSUksIEdvZXRoZSBVbml2ZXJzaXR5IFNjaG9vbCBvZiBNZWRp
Y2luZSwgVGhlb2Rvci1TdGVybi1LYWkgNywgRC02MDU5MCBGcmFua2Z1cnQgKE1haW4pLCBHZXJt
YW55OyBCdWNobWFubiBJbnN0aXR1dGUgZm9yIE1vbGVjdWxhciBMaWZlIFNjaWVuY2VzLCBNYXgt
dm9uLUxhdWUtU3RyLiAxNSwgR29ldGhlIFVuaXZlcnNpdHkgNjA0MzggRnJhbmtmdXJ0IGFtIE1h
aW4sIEdlcm1hbnk7IFVuaXZlcnNpdHkgb2YgU3BsaXQsIFNjaG9vbCBvZiBNZWRpY2luZSwgRGVw
YXJ0bWVudCBvZiBJbW11bm9sb2d5IGFuZCBNZWRpY2FsIEdlbmV0aWNzLCBTb2x0YW5za2EgMiwg
MjEgMDAwIFNwbGl0LCBDcm9hdGlhLiBFbGVjdHJvbmljIGFkZHJlc3M6IEl2YW4uRGlraWNAYmlv
Y2hlbTIuZGUuPC9hdXRoLWFkZHJlc3M+PHRpdGxlcz48dGl0bGU+UExFS0hNMSByZWd1bGF0ZXMg
U2FsbW9uZWxsYS1jb250YWluaW5nIHZhY3VvbGUgYmlvZ2VuZXNpcyBhbmQgaW5mZWN0aW9uPC90
aXRsZT48c2Vjb25kYXJ5LXRpdGxlPkNlbGwgSG9zdCBNaWNyb2JlPC9zZWNvbmRhcnktdGl0bGU+
PC90aXRsZXM+PHBlcmlvZGljYWw+PGZ1bGwtdGl0bGU+Q2VsbCBIb3N0IE1pY3JvYmU8L2Z1bGwt
dGl0bGU+PC9wZXJpb2RpY2FsPjxwYWdlcz41OC03MTwvcGFnZXM+PHZvbHVtZT4xNzwvdm9sdW1l
PjxudW1iZXI+MTwvbnVtYmVyPjxlZGl0aW9uPjIwMTQvMTIvMTc8L2VkaXRpb24+PGtleXdvcmRz
PjxrZXl3b3JkPkFkYXB0b3IgUHJvdGVpbnMsIFNpZ25hbCBUcmFuc2R1Y2luZy8qbWV0YWJvbGlz
bTwva2V5d29yZD48a2V5d29yZD5BbmltYWxzPC9rZXl3b3JkPjxrZXl3b3JkPkJhY3RlcmlhbCBQ
cm90ZWlucy8qbWV0YWJvbGlzbTwva2V5d29yZD48a2V5d29yZD5DYXJyaWVyIFByb3RlaW5zL21l
dGFib2xpc208L2tleXdvcmQ+PGtleXdvcmQ+R2x5Y29wcm90ZWlucy8qbWV0YWJvbGlzbTwva2V5
d29yZD48a2V5d29yZD4qSG9zdC1QYXRob2dlbiBJbnRlcmFjdGlvbnM8L2tleXdvcmQ+PGtleXdv
cmQ+SHVtYW5zPC9rZXl3b3JkPjxrZXl3b3JkPkludHJhY2VsbHVsYXIgU2lnbmFsaW5nIFBlcHRp
ZGVzIGFuZCBQcm90ZWluczwva2V5d29yZD48a2V5d29yZD5NZW1icmFuZSBHbHljb3Byb3RlaW5z
LyptZXRhYm9saXNtPC9rZXl3b3JkPjxrZXl3b3JkPk1lbWJyYW5lIFByb3RlaW5zPC9rZXl3b3Jk
PjxrZXl3b3JkPk1pY2U8L2tleXdvcmQ+PGtleXdvcmQ+TWljZSwgSW5icmVkIEM1N0JMPC9rZXl3
b3JkPjxrZXl3b3JkPk1pY2UsIEtub2Nrb3V0PC9rZXl3b3JkPjxrZXl3b3JkPk51Y2xlYXIgUHJv
dGVpbnMvbWV0YWJvbGlzbTwva2V5d29yZD48a2V5d29yZD5Qcm90ZWluIEJpbmRpbmc8L2tleXdv
cmQ+PGtleXdvcmQ+UHJvdGVpbiBJbnRlcmFjdGlvbiBNYXBwaW5nPC9rZXl3b3JkPjxrZXl3b3Jk
PlNhbG1vbmVsbGEgdHlwaGltdXJpdW0vKmdyb3d0aCAmYW1wOyBkZXZlbG9wbWVudDwva2V5d29y
ZD48a2V5d29yZD5WYWN1b2xlcy8qbWljcm9iaW9sb2d5PC9rZXl3b3JkPjxrZXl3b3JkPnJhYiBH
VFAtQmluZGluZyBQcm90ZWlucy9tZXRhYm9saXNtPC9rZXl3b3JkPjwva2V5d29yZHM+PGRhdGVz
Pjx5ZWFyPjIwMTU8L3llYXI+PHB1Yi1kYXRlcz48ZGF0ZT5KYW4gMTQ8L2RhdGU+PC9wdWItZGF0
ZXM+PC9kYXRlcz48aXNibj4xOTM0LTYwNjkgKEVsZWN0cm9uaWMpJiN4RDsxOTMxLTMxMjggKExp
bmtpbmcpPC9pc2JuPjxhY2Nlc3Npb24tbnVtPjI1NTAwMTkxPC9hY2Nlc3Npb24tbnVtPjx1cmxz
PjxyZWxhdGVkLXVybHM+PHVybD5odHRwczovL3d3dy5uY2JpLm5sbS5uaWguZ292L3B1Ym1lZC8y
NTUwMDE5MTwvdXJsPjwvcmVsYXRlZC11cmxzPjwvdXJscz48ZWxlY3Ryb25pYy1yZXNvdXJjZS1u
dW0+MTAuMTAxNi9qLmNob20uMjAxNC4xMS4wMTE8L2VsZWN0cm9uaWMtcmVzb3VyY2UtbnVtPjwv
cmVjb3JkPjwvQ2l0ZT48Q2l0ZT48QXV0aG9yPlNpbmRod2FuaTwvQXV0aG9yPjxZZWFyPjIwMTc8
L1llYXI+PFJlY051bT4yOTc0PC9SZWNOdW0+PHJlY29yZD48cmVjLW51bWJlcj4yOTc0PC9yZWMt
bnVtYmVyPjxmb3JlaWduLWtleXM+PGtleSBhcHA9IkVOIiBkYi1pZD0idDU5djJmdHczOXo5eGxl
enR4aHA5djA4czIyNWV6ZTlyd3ZlIiB0aW1lc3RhbXA9IjE2MDM3NDg2NDgiPjI5NzQ8L2tleT48
L2ZvcmVpZ24ta2V5cz48cmVmLXR5cGUgbmFtZT0iSm91cm5hbCBBcnRpY2xlIj4xNzwvcmVmLXR5
cGU+PGNvbnRyaWJ1dG9ycz48YXV0aG9ycz48YXV0aG9yPlNpbmRod2FuaSwgQS48L2F1dGhvcj48
YXV0aG9yPkFyeWEsIFMuIEIuPC9hdXRob3I+PGF1dGhvcj5LYXVyLCBILjwvYXV0aG9yPjxhdXRo
b3I+SmFnZ2EsIEQuPC9hdXRob3I+PGF1dGhvcj5UdWxpLCBBLjwvYXV0aG9yPjxhdXRob3I+U2hh
cm1hLCBNLjwvYXV0aG9yPjwvYXV0aG9ycz48L2NvbnRyaWJ1dG9ycz48YXV0aC1hZGRyZXNzPkRl
cGFydG1lbnQgb2YgQmlvbG9naWNhbCBTY2llbmNlcywgSW5kaWFuIEluc3RpdHV0ZSBvZiBTY2ll
bmNlIEVkdWNhdGlvbiBhbmQgUmVzZWFyY2ggTW9oYWxpIChJSVNFUk0pLCBQdW5qYWIsIEluZGlh
LiYjeEQ7Q1NJUi1JbnN0aXR1dGUgb2YgTWljcm9iaWFsIFRlY2hub2xvZ3kgKElNVEVDSCksIENo
YW5kaWdhcmgsIEluZGlhLjwvYXV0aC1hZGRyZXNzPjx0aXRsZXM+PHRpdGxlPlNhbG1vbmVsbGEg
ZXhwbG9pdHMgdGhlIGhvc3QgZW5kb2x5c29zb21hbCB0ZXRoZXJpbmcgZmFjdG9yIEhPUFMgY29t
cGxleCB0byBwcm9tb3RlIGl0cyBpbnRyYXZhY3VvbGFyIHJlcGxpY2F0aW9uPC90aXRsZT48c2Vj
b25kYXJ5LXRpdGxlPlBMb1MgUGF0aG9nPC9zZWNvbmRhcnktdGl0bGU+PC90aXRsZXM+PHBlcmlv
ZGljYWw+PGZ1bGwtdGl0bGU+UExvUyBQYXRob2c8L2Z1bGwtdGl0bGU+PC9wZXJpb2RpY2FsPjxw
YWdlcz5lMTAwNjcwMDwvcGFnZXM+PHZvbHVtZT4xMzwvdm9sdW1lPjxudW1iZXI+MTA8L251bWJl
cj48ZWRpdGlvbj4yMDE3LzEwLzMxPC9lZGl0aW9uPjxrZXl3b3Jkcz48a2V5d29yZD5BbmltYWxz
PC9rZXl3b3JkPjxrZXl3b3JkPkJhY3RlcmlhbCBQcm90ZWlucy9tZXRhYm9saXNtPC9rZXl3b3Jk
PjxrZXl3b3JkPkVuZG9zb21lcy8qbWV0YWJvbGlzbS9taWNyb2Jpb2xvZ3k8L2tleXdvcmQ+PGtl
eXdvcmQ+R2x5Y29wcm90ZWlucy9tZXRhYm9saXNtPC9rZXl3b3JkPjxrZXl3b3JkPkhFSzI5MyBD
ZWxsczwva2V5d29yZD48a2V5d29yZD5IZUxhIENlbGxzPC9rZXl3b3JkPjxrZXl3b3JkPkh1bWFu
czwva2V5d29yZD48a2V5d29yZD5JbnRyYWNlbGx1bGFyIE1lbWJyYW5lcy9tZXRhYm9saXNtPC9r
ZXl3b3JkPjxrZXl3b3JkPkx5c29zb21lcy8qbWV0YWJvbGlzbS9taWNyb2Jpb2xvZ3k8L2tleXdv
cmQ+PGtleXdvcmQ+TWVtYnJhbmUgRnVzaW9uPC9rZXl3b3JkPjxrZXl3b3JkPk1pY2U8L2tleXdv
cmQ+PGtleXdvcmQ+TXVsdGlwcm90ZWluIENvbXBsZXhlcy8qbWV0YWJvbGlzbTwva2V5d29yZD48
a2V5d29yZD5SQVcgMjY0LjcgQ2VsbHM8L2tleXdvcmQ+PGtleXdvcmQ+U2FsbW9uZWxsYSBJbmZl
Y3Rpb25zLyptZXRhYm9saXNtPC9rZXl3b3JkPjxrZXl3b3JkPlNhbG1vbmVsbGEgdHlwaGltdXJp
dW0vKm1ldGFib2xpc208L2tleXdvcmQ+PC9rZXl3b3Jkcz48ZGF0ZXM+PHllYXI+MjAxNzwveWVh
cj48cHViLWRhdGVzPjxkYXRlPk9jdDwvZGF0ZT48L3B1Yi1kYXRlcz48L2RhdGVzPjxpc2JuPjE1
NTMtNzM3NCAoRWxlY3Ryb25pYykmI3hEOzE1NTMtNzM2NiAoTGlua2luZyk8L2lzYm4+PGFjY2Vz
c2lvbi1udW0+MjkwODQyOTE8L2FjY2Vzc2lvbi1udW0+PHVybHM+PHJlbGF0ZWQtdXJscz48dXJs
Pmh0dHBzOi8vd3d3Lm5jYmkubmxtLm5paC5nb3YvcHVibWVkLzI5MDg0MjkxPC91cmw+PC9yZWxh
dGVkLXVybHM+PC91cmxzPjxjdXN0b20yPlBNQzU2Nzk2NDY8L2N1c3RvbTI+PGVsZWN0cm9uaWMt
cmVzb3VyY2UtbnVtPjEwLjEzNzEvam91cm5hbC5wcGF0LjEwMDY3MDA8L2VsZWN0cm9uaWMtcmVz
b3VyY2UtbnVtPjwvcmVjb3JkPjwvQ2l0ZT48Q2l0ZT48QXV0aG9yPlZpYTwvQXV0aG9yPjxZZWFy
PjE5OTc8L1llYXI+PFJlY051bT4yNTAyPC9SZWNOdW0+PHJlY29yZD48cmVjLW51bWJlcj4yNTAy
PC9yZWMtbnVtYmVyPjxmb3JlaWduLWtleXM+PGtleSBhcHA9IkVOIiBkYi1pZD0idDU5djJmdHcz
OXo5eGxlenR4aHA5djA4czIyNWV6ZTlyd3ZlIiB0aW1lc3RhbXA9IjE2MDMyNDU0OTIiPjI1MDI8
L2tleT48L2ZvcmVpZ24ta2V5cz48cmVmLXR5cGUgbmFtZT0iSm91cm5hbCBBcnRpY2xlIj4xNzwv
cmVmLXR5cGU+PGNvbnRyaWJ1dG9ycz48YXV0aG9ycz48YXV0aG9yPlZpYSwgTC4gRS48L2F1dGhv
cj48YXV0aG9yPkRlcmV0aWMsIEQuPC9hdXRob3I+PGF1dGhvcj5VbG1lciwgUi4gSi48L2F1dGhv
cj48YXV0aG9yPkhpYmxlciwgTi4gUy48L2F1dGhvcj48YXV0aG9yPkh1YmVyLCBMLiBBLjwvYXV0
aG9yPjxhdXRob3I+RGVyZXRpYywgVi48L2F1dGhvcj48L2F1dGhvcnM+PC9jb250cmlidXRvcnM+
PGF1dGgtYWRkcmVzcz5EZXBhcnRtZW50IG9mIE1pY3JvYmlvbG9neSBhbmQgSW1tdW5vbG9neSwg
VW5pdmVyc2l0eSBvZiBNaWNoaWdhbiBNZWRpY2FsIFNjaG9vbCwgQW5uIEFyYm9yLCBNaWNoaWdh
biA0ODEwOSwgVVNBLjwvYXV0aC1hZGRyZXNzPjx0aXRsZXM+PHRpdGxlPkFycmVzdCBvZiBteWNv
YmFjdGVyaWFsIHBoYWdvc29tZSBtYXR1cmF0aW9uIGlzIGNhdXNlZCBieSBhIGJsb2NrIGluIHZl
c2ljbGUgZnVzaW9uIGJldHdlZW4gc3RhZ2VzIGNvbnRyb2xsZWQgYnkgcmFiNSBhbmQgcmFiNzwv
dGl0bGU+PHNlY29uZGFyeS10aXRsZT5KIEJpb2wgQ2hlbTwvc2Vjb25kYXJ5LXRpdGxlPjwvdGl0
bGVzPjxwZXJpb2RpY2FsPjxmdWxsLXRpdGxlPkogQmlvbCBDaGVtPC9mdWxsLXRpdGxlPjwvcGVy
aW9kaWNhbD48cGFnZXM+MTMzMjYtMzE8L3BhZ2VzPjx2b2x1bWU+MjcyPC92b2x1bWU+PG51bWJl
cj4yMDwvbnVtYmVyPjxlZGl0aW9uPjE5OTcvMDUvMTY8L2VkaXRpb24+PGtleXdvcmRzPjxrZXl3
b3JkPkdUUC1CaW5kaW5nIFByb3RlaW5zLypwaHlzaW9sb2d5PC9rZXl3b3JkPjxrZXl3b3JkPk15
Y29iYWN0ZXJpdW0gdHViZXJjdWxvc2lzLypwaHlzaW9sb2d5L3VsdHJhc3RydWN0dXJlPC9rZXl3
b3JkPjxrZXl3b3JkPlBoYWdvc29tZXMvKnBoeXNpb2xvZ3k8L2tleXdvcmQ+PGtleXdvcmQ+KnJh
YiBHVFAtQmluZGluZyBQcm90ZWluczwva2V5d29yZD48a2V5d29yZD5yYWI1IEdUUC1CaW5kaW5n
IFByb3RlaW5zPC9rZXl3b3JkPjwva2V5d29yZHM+PGRhdGVzPjx5ZWFyPjE5OTc8L3llYXI+PHB1
Yi1kYXRlcz48ZGF0ZT5NYXkgMTY8L2RhdGU+PC9wdWItZGF0ZXM+PC9kYXRlcz48aXNibj4wMDIx
LTkyNTggKFByaW50KSYjeEQ7MDAyMS05MjU4IChMaW5raW5nKTwvaXNibj48YWNjZXNzaW9uLW51
bT45MTQ4OTU0PC9hY2Nlc3Npb24tbnVtPjx1cmxzPjxyZWxhdGVkLXVybHM+PHVybD5odHRwczov
L3d3dy5uY2JpLm5sbS5uaWguZ292L3B1Ym1lZC85MTQ4OTU0PC91cmw+PC9yZWxhdGVkLXVybHM+
PC91cmxzPjxlbGVjdHJvbmljLXJlc291cmNlLW51bT4xMC4xMDc0L2piYy4yNzIuMjAuMTMzMjY8
L2VsZWN0cm9uaWMtcmVzb3VyY2UtbnVtPjwvcmVjb3JkPjwvQ2l0ZT48L0VuZE5vdGU+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Pr>
                <w:rFonts w:asciiTheme="minorHAnsi" w:hAnsiTheme="minorHAnsi" w:cstheme="minorHAnsi"/>
                <w:noProof/>
                <w:sz w:val="22"/>
              </w:rPr>
              <w:t>(8, 27, 28, 31, 32)</w:t>
            </w:r>
            <w:r w:rsidRPr="004907B1">
              <w:rPr>
                <w:rFonts w:asciiTheme="minorHAnsi" w:hAnsiTheme="minorHAnsi" w:cstheme="minorHAnsi"/>
                <w:sz w:val="22"/>
              </w:rPr>
              <w:fldChar w:fldCharType="end"/>
            </w:r>
            <w:r w:rsidR="006F7EA9" w:rsidRPr="004907B1">
              <w:rPr>
                <w:rFonts w:asciiTheme="minorHAnsi" w:hAnsiTheme="minorHAnsi" w:cstheme="minorHAnsi"/>
                <w:sz w:val="22"/>
                <w:szCs w:val="22"/>
              </w:rPr>
              <w:t xml:space="preserve"> </w:t>
            </w:r>
          </w:p>
        </w:tc>
      </w:tr>
      <w:tr w:rsidR="00157D58" w:rsidRPr="004907B1" w14:paraId="3ED6FA42" w14:textId="77777777" w:rsidTr="00957BC6">
        <w:tc>
          <w:tcPr>
            <w:tcW w:w="1412" w:type="dxa"/>
            <w:tcBorders>
              <w:top w:val="single" w:sz="4" w:space="0" w:color="auto"/>
              <w:left w:val="nil"/>
              <w:bottom w:val="single" w:sz="4" w:space="0" w:color="auto"/>
              <w:right w:val="single" w:sz="4" w:space="0" w:color="auto"/>
            </w:tcBorders>
          </w:tcPr>
          <w:p w14:paraId="757F68F0"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RILP</w:t>
            </w:r>
          </w:p>
        </w:tc>
        <w:tc>
          <w:tcPr>
            <w:tcW w:w="1702" w:type="dxa"/>
            <w:tcBorders>
              <w:top w:val="single" w:sz="4" w:space="0" w:color="auto"/>
              <w:left w:val="single" w:sz="4" w:space="0" w:color="auto"/>
              <w:bottom w:val="single" w:sz="4" w:space="0" w:color="auto"/>
              <w:right w:val="single" w:sz="4" w:space="0" w:color="auto"/>
            </w:tcBorders>
          </w:tcPr>
          <w:p w14:paraId="33E9A4B7" w14:textId="577844E5"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R</w:t>
            </w:r>
            <w:r>
              <w:rPr>
                <w:rFonts w:asciiTheme="minorHAnsi" w:hAnsiTheme="minorHAnsi" w:cstheme="minorHAnsi"/>
                <w:sz w:val="22"/>
                <w:szCs w:val="22"/>
              </w:rPr>
              <w:t>aw</w:t>
            </w:r>
            <w:r w:rsidRPr="004907B1">
              <w:rPr>
                <w:rFonts w:asciiTheme="minorHAnsi" w:hAnsiTheme="minorHAnsi" w:cstheme="minorHAnsi"/>
                <w:sz w:val="22"/>
                <w:szCs w:val="22"/>
              </w:rPr>
              <w:t>264.7 and J774</w:t>
            </w:r>
            <w:r>
              <w:rPr>
                <w:rFonts w:asciiTheme="minorHAnsi" w:hAnsiTheme="minorHAnsi" w:cstheme="minorHAnsi"/>
                <w:sz w:val="22"/>
                <w:szCs w:val="22"/>
              </w:rPr>
              <w:t xml:space="preserve"> </w:t>
            </w:r>
            <w:r w:rsidRPr="004907B1">
              <w:rPr>
                <w:rFonts w:asciiTheme="minorHAnsi" w:hAnsiTheme="minorHAnsi" w:cstheme="minorHAnsi"/>
                <w:sz w:val="22"/>
                <w:szCs w:val="22"/>
              </w:rPr>
              <w:t>macrophages</w:t>
            </w:r>
          </w:p>
        </w:tc>
        <w:tc>
          <w:tcPr>
            <w:tcW w:w="1843" w:type="dxa"/>
            <w:tcBorders>
              <w:top w:val="single" w:sz="4" w:space="0" w:color="auto"/>
              <w:left w:val="single" w:sz="4" w:space="0" w:color="auto"/>
              <w:bottom w:val="single" w:sz="4" w:space="0" w:color="auto"/>
              <w:right w:val="single" w:sz="4" w:space="0" w:color="auto"/>
            </w:tcBorders>
          </w:tcPr>
          <w:p w14:paraId="320A5CEA" w14:textId="41A81B16" w:rsidR="00157D58" w:rsidRPr="004907B1" w:rsidRDefault="006F7EA9" w:rsidP="005C631C">
            <w:pPr>
              <w:rPr>
                <w:rFonts w:asciiTheme="minorHAnsi" w:hAnsiTheme="minorHAnsi" w:cstheme="minorHAnsi"/>
                <w:sz w:val="22"/>
              </w:rPr>
            </w:pPr>
            <w:r>
              <w:rPr>
                <w:rFonts w:asciiTheme="minorHAnsi" w:hAnsiTheme="minorHAnsi" w:cstheme="minorHAnsi"/>
                <w:sz w:val="22"/>
              </w:rPr>
              <w:t xml:space="preserve">IgG-opsonized </w:t>
            </w:r>
            <w:r w:rsidR="00FD57D7">
              <w:rPr>
                <w:rFonts w:asciiTheme="minorHAnsi" w:hAnsiTheme="minorHAnsi" w:cstheme="minorHAnsi"/>
                <w:sz w:val="22"/>
              </w:rPr>
              <w:t xml:space="preserve">sheep </w:t>
            </w:r>
            <w:r>
              <w:rPr>
                <w:rFonts w:asciiTheme="minorHAnsi" w:hAnsiTheme="minorHAnsi" w:cstheme="minorHAnsi"/>
                <w:sz w:val="22"/>
              </w:rPr>
              <w:t xml:space="preserve">erythrocytes and polystyrene beads; avidin-conjugated latex beads, </w:t>
            </w:r>
            <w:r w:rsidRPr="0094228E">
              <w:rPr>
                <w:rFonts w:asciiTheme="minorHAnsi" w:hAnsiTheme="minorHAnsi" w:cstheme="minorHAnsi"/>
                <w:i/>
                <w:iCs/>
                <w:sz w:val="22"/>
              </w:rPr>
              <w:t>Salmonella typhimurium</w:t>
            </w:r>
          </w:p>
        </w:tc>
        <w:tc>
          <w:tcPr>
            <w:tcW w:w="3543" w:type="dxa"/>
            <w:tcBorders>
              <w:top w:val="single" w:sz="4" w:space="0" w:color="auto"/>
              <w:left w:val="single" w:sz="4" w:space="0" w:color="auto"/>
              <w:bottom w:val="single" w:sz="4" w:space="0" w:color="auto"/>
              <w:right w:val="single" w:sz="4" w:space="0" w:color="auto"/>
            </w:tcBorders>
          </w:tcPr>
          <w:p w14:paraId="2560DF1E" w14:textId="0BE6D873"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 xml:space="preserve">Rab7 adaptor. Binds to the dynein-dynactin complex for phagosome trafficking; interacts with the HOPS complex which </w:t>
            </w:r>
            <w:r>
              <w:rPr>
                <w:rFonts w:asciiTheme="minorHAnsi" w:hAnsiTheme="minorHAnsi" w:cstheme="minorHAnsi"/>
                <w:sz w:val="22"/>
                <w:szCs w:val="22"/>
              </w:rPr>
              <w:t>is involved in late phagosome maturation.</w:t>
            </w:r>
          </w:p>
        </w:tc>
        <w:tc>
          <w:tcPr>
            <w:tcW w:w="1267" w:type="dxa"/>
            <w:tcBorders>
              <w:top w:val="single" w:sz="4" w:space="0" w:color="auto"/>
              <w:left w:val="single" w:sz="4" w:space="0" w:color="auto"/>
              <w:bottom w:val="single" w:sz="4" w:space="0" w:color="auto"/>
              <w:right w:val="nil"/>
            </w:tcBorders>
          </w:tcPr>
          <w:p w14:paraId="105C4530" w14:textId="26392818"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IYXJyaXNvbjwvQXV0aG9yPjxZZWFyPjIwMDM8L1llYXI+
PFJlY051bT4yNzI4PC9SZWNOdW0+PERpc3BsYXlUZXh0PigzMSk8L0Rpc3BsYXlUZXh0PjxyZWNv
cmQ+PHJlYy1udW1iZXI+MjcyODwvcmVjLW51bWJlcj48Zm9yZWlnbi1rZXlzPjxrZXkgYXBwPSJF
TiIgZGItaWQ9InQ1OXYyZnR3Mzl6OXhsZXp0eGhwOXYwOHMyMjVlemU5cnd2ZSIgdGltZXN0YW1w
PSIxNjAzMzkyNDU5Ij4yNzI4PC9rZXk+PC9mb3JlaWduLWtleXM+PHJlZi10eXBlIG5hbWU9Ikpv
dXJuYWwgQXJ0aWNsZSI+MTc8L3JlZi10eXBlPjxjb250cmlidXRvcnM+PGF1dGhvcnM+PGF1dGhv
cj5IYXJyaXNvbiwgUi4gRS48L2F1dGhvcj48YXV0aG9yPkJ1Y2NpLCBDLjwvYXV0aG9yPjxhdXRo
b3I+VmllaXJhLCBPLiBWLjwvYXV0aG9yPjxhdXRob3I+U2Nocm9lciwgVC4gQS48L2F1dGhvcj48
YXV0aG9yPkdyaW5zdGVpbiwgUy48L2F1dGhvcj48L2F1dGhvcnM+PC9jb250cmlidXRvcnM+PGF1
dGgtYWRkcmVzcz5EaXZpc2lvbiBvZiBDZWxsIEJpb2xvZ3ksIFRoZSBIb3NwaXRhbCBmb3IgU2lj
ayBDaGlsZHJlbiwgNTU1IFVuaXZlcnNpdHkgQXZlbnVlLCBUb3JvbnRvLCBPbnRhcmlvLCBDYW5h
ZGEgTTVHIDFYOC48L2F1dGgtYWRkcmVzcz48dGl0bGVzPjx0aXRsZT5QaGFnb3NvbWVzIGZ1c2Ug
d2l0aCBsYXRlIGVuZG9zb21lcyBhbmQvb3IgbHlzb3NvbWVzIGJ5IGV4dGVuc2lvbiBvZiBtZW1i
cmFuZSBwcm90cnVzaW9ucyBhbG9uZyBtaWNyb3R1YnVsZXM6IHJvbGUgb2YgUmFiNyBhbmQgUklM
UDwvdGl0bGU+PHNlY29uZGFyeS10aXRsZT5Nb2wgQ2VsbCBCaW9sPC9zZWNvbmRhcnktdGl0bGU+
PC90aXRsZXM+PHBlcmlvZGljYWw+PGZ1bGwtdGl0bGU+TW9sIENlbGwgQmlvbDwvZnVsbC10aXRs
ZT48L3BlcmlvZGljYWw+PHBhZ2VzPjY0OTQtNTA2PC9wYWdlcz48dm9sdW1lPjIzPC92b2x1bWU+
PG51bWJlcj4xODwvbnVtYmVyPjxlZGl0aW9uPjIwMDMvMDgvMjk8L2VkaXRpb24+PGtleXdvcmRz
PjxrZXl3b3JkPkFkYXB0b3IgUHJvdGVpbnMsIFNpZ25hbCBUcmFuc2R1Y2luZzwva2V5d29yZD48
a2V5d29yZD5BbmltYWxzPC9rZXl3b3JkPjxrZXl3b3JkPkNhcnJpZXIgUHJvdGVpbnMvZ2VuZXRp
Y3MvKm1ldGFib2xpc208L2tleXdvcmQ+PGtleXdvcmQ+Q2VsbCBTdXJmYWNlIEV4dGVuc2lvbnMv
bWV0YWJvbGlzbS91bHRyYXN0cnVjdHVyZTwva2V5d29yZD48a2V5d29yZD5DZWxscywgQ3VsdHVy
ZWQ8L2tleXdvcmQ+PGtleXdvcmQ+RHluYWN0aW4gQ29tcGxleDwva2V5d29yZD48a2V5d29yZD5E
eW5laW5zL21ldGFib2xpc208L2tleXdvcmQ+PGtleXdvcmQ+RW5kb3NvbWVzLypwaHlzaW9sb2d5
PC9rZXl3b3JkPjxrZXl3b3JkPkdyZWVuIEZsdW9yZXNjZW50IFByb3RlaW5zPC9rZXl3b3JkPjxr
ZXl3b3JkPkx1bWluZXNjZW50IFByb3RlaW5zL2dlbmV0aWNzL21ldGFib2xpc208L2tleXdvcmQ+
PGtleXdvcmQ+THlzb3NvbWVzLypwaHlzaW9sb2d5PC9rZXl3b3JkPjxrZXl3b3JkPk1hY3JvcGhh
Z2VzL2N5dG9sb2d5L21ldGFib2xpc208L2tleXdvcmQ+PGtleXdvcmQ+TWljZTwva2V5d29yZD48
a2V5d29yZD5NaWNyb3R1YnVsZS1Bc3NvY2lhdGVkIFByb3RlaW5zL21ldGFib2xpc208L2tleXdv
cmQ+PGtleXdvcmQ+TWljcm90dWJ1bGVzLyptZXRhYm9saXNtL3VsdHJhc3RydWN0dXJlPC9rZXl3
b3JkPjxrZXl3b3JkPlBoYWdvc29tZXMvKnBoeXNpb2xvZ3k8L2tleXdvcmQ+PGtleXdvcmQ+UHJv
dGVpbiBTdHJ1Y3R1cmUsIFRlcnRpYXJ5PC9rZXl3b3JkPjxrZXl3b3JkPlJlY29tYmluYW50IFBy
b3RlaW5zL2dlbmV0aWNzL21ldGFib2xpc208L2tleXdvcmQ+PGtleXdvcmQ+cmFiIEdUUC1CaW5k
aW5nIFByb3RlaW5zL2dlbmV0aWNzLyptZXRhYm9saXNtPC9rZXl3b3JkPjwva2V5d29yZHM+PGRh
dGVzPjx5ZWFyPjIwMDM8L3llYXI+PHB1Yi1kYXRlcz48ZGF0ZT5TZXA8L2RhdGU+PC9wdWItZGF0
ZXM+PC9kYXRlcz48aXNibj4wMjcwLTczMDYgKFByaW50KSYjeEQ7MDI3MC03MzA2IChMaW5raW5n
KTwvaXNibj48YWNjZXNzaW9uLW51bT4xMjk0NDQ3NjwvYWNjZXNzaW9uLW51bT48dXJscz48cmVs
YXRlZC11cmxzPjx1cmw+aHR0cHM6Ly93d3cubmNiaS5ubG0ubmloLmdvdi9wdWJtZWQvMTI5NDQ0
NzY8L3VybD48L3JlbGF0ZWQtdXJscz48L3VybHM+PGN1c3RvbTI+UE1DMTkzNjkxPC9jdXN0b20y
PjxlbGVjdHJvbmljLXJlc291cmNlLW51bT4xMC4xMTI4L21jYi4yMy4xOC42NDk0LTY1MDYuMjAw
MzwvZWxlY3Ryb25pYy1yZXNvdXJjZS1udW0+PC9yZWNvcmQ+PC9DaXRlPjwvRW5kTm90ZT4A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IYXJyaXNvbjwvQXV0aG9yPjxZZWFyPjIwMDM8L1llYXI+
PFJlY051bT4yNzI4PC9SZWNOdW0+PERpc3BsYXlUZXh0PigzMSk8L0Rpc3BsYXlUZXh0PjxyZWNv
cmQ+PHJlYy1udW1iZXI+MjcyODwvcmVjLW51bWJlcj48Zm9yZWlnbi1rZXlzPjxrZXkgYXBwPSJF
TiIgZGItaWQ9InQ1OXYyZnR3Mzl6OXhsZXp0eGhwOXYwOHMyMjVlemU5cnd2ZSIgdGltZXN0YW1w
PSIxNjAzMzkyNDU5Ij4yNzI4PC9rZXk+PC9mb3JlaWduLWtleXM+PHJlZi10eXBlIG5hbWU9Ikpv
dXJuYWwgQXJ0aWNsZSI+MTc8L3JlZi10eXBlPjxjb250cmlidXRvcnM+PGF1dGhvcnM+PGF1dGhv
cj5IYXJyaXNvbiwgUi4gRS48L2F1dGhvcj48YXV0aG9yPkJ1Y2NpLCBDLjwvYXV0aG9yPjxhdXRo
b3I+VmllaXJhLCBPLiBWLjwvYXV0aG9yPjxhdXRob3I+U2Nocm9lciwgVC4gQS48L2F1dGhvcj48
YXV0aG9yPkdyaW5zdGVpbiwgUy48L2F1dGhvcj48L2F1dGhvcnM+PC9jb250cmlidXRvcnM+PGF1
dGgtYWRkcmVzcz5EaXZpc2lvbiBvZiBDZWxsIEJpb2xvZ3ksIFRoZSBIb3NwaXRhbCBmb3IgU2lj
ayBDaGlsZHJlbiwgNTU1IFVuaXZlcnNpdHkgQXZlbnVlLCBUb3JvbnRvLCBPbnRhcmlvLCBDYW5h
ZGEgTTVHIDFYOC48L2F1dGgtYWRkcmVzcz48dGl0bGVzPjx0aXRsZT5QaGFnb3NvbWVzIGZ1c2Ug
d2l0aCBsYXRlIGVuZG9zb21lcyBhbmQvb3IgbHlzb3NvbWVzIGJ5IGV4dGVuc2lvbiBvZiBtZW1i
cmFuZSBwcm90cnVzaW9ucyBhbG9uZyBtaWNyb3R1YnVsZXM6IHJvbGUgb2YgUmFiNyBhbmQgUklM
UDwvdGl0bGU+PHNlY29uZGFyeS10aXRsZT5Nb2wgQ2VsbCBCaW9sPC9zZWNvbmRhcnktdGl0bGU+
PC90aXRsZXM+PHBlcmlvZGljYWw+PGZ1bGwtdGl0bGU+TW9sIENlbGwgQmlvbDwvZnVsbC10aXRs
ZT48L3BlcmlvZGljYWw+PHBhZ2VzPjY0OTQtNTA2PC9wYWdlcz48dm9sdW1lPjIzPC92b2x1bWU+
PG51bWJlcj4xODwvbnVtYmVyPjxlZGl0aW9uPjIwMDMvMDgvMjk8L2VkaXRpb24+PGtleXdvcmRz
PjxrZXl3b3JkPkFkYXB0b3IgUHJvdGVpbnMsIFNpZ25hbCBUcmFuc2R1Y2luZzwva2V5d29yZD48
a2V5d29yZD5BbmltYWxzPC9rZXl3b3JkPjxrZXl3b3JkPkNhcnJpZXIgUHJvdGVpbnMvZ2VuZXRp
Y3MvKm1ldGFib2xpc208L2tleXdvcmQ+PGtleXdvcmQ+Q2VsbCBTdXJmYWNlIEV4dGVuc2lvbnMv
bWV0YWJvbGlzbS91bHRyYXN0cnVjdHVyZTwva2V5d29yZD48a2V5d29yZD5DZWxscywgQ3VsdHVy
ZWQ8L2tleXdvcmQ+PGtleXdvcmQ+RHluYWN0aW4gQ29tcGxleDwva2V5d29yZD48a2V5d29yZD5E
eW5laW5zL21ldGFib2xpc208L2tleXdvcmQ+PGtleXdvcmQ+RW5kb3NvbWVzLypwaHlzaW9sb2d5
PC9rZXl3b3JkPjxrZXl3b3JkPkdyZWVuIEZsdW9yZXNjZW50IFByb3RlaW5zPC9rZXl3b3JkPjxr
ZXl3b3JkPkx1bWluZXNjZW50IFByb3RlaW5zL2dlbmV0aWNzL21ldGFib2xpc208L2tleXdvcmQ+
PGtleXdvcmQ+THlzb3NvbWVzLypwaHlzaW9sb2d5PC9rZXl3b3JkPjxrZXl3b3JkPk1hY3JvcGhh
Z2VzL2N5dG9sb2d5L21ldGFib2xpc208L2tleXdvcmQ+PGtleXdvcmQ+TWljZTwva2V5d29yZD48
a2V5d29yZD5NaWNyb3R1YnVsZS1Bc3NvY2lhdGVkIFByb3RlaW5zL21ldGFib2xpc208L2tleXdv
cmQ+PGtleXdvcmQ+TWljcm90dWJ1bGVzLyptZXRhYm9saXNtL3VsdHJhc3RydWN0dXJlPC9rZXl3
b3JkPjxrZXl3b3JkPlBoYWdvc29tZXMvKnBoeXNpb2xvZ3k8L2tleXdvcmQ+PGtleXdvcmQ+UHJv
dGVpbiBTdHJ1Y3R1cmUsIFRlcnRpYXJ5PC9rZXl3b3JkPjxrZXl3b3JkPlJlY29tYmluYW50IFBy
b3RlaW5zL2dlbmV0aWNzL21ldGFib2xpc208L2tleXdvcmQ+PGtleXdvcmQ+cmFiIEdUUC1CaW5k
aW5nIFByb3RlaW5zL2dlbmV0aWNzLyptZXRhYm9saXNtPC9rZXl3b3JkPjwva2V5d29yZHM+PGRh
dGVzPjx5ZWFyPjIwMDM8L3llYXI+PHB1Yi1kYXRlcz48ZGF0ZT5TZXA8L2RhdGU+PC9wdWItZGF0
ZXM+PC9kYXRlcz48aXNibj4wMjcwLTczMDYgKFByaW50KSYjeEQ7MDI3MC03MzA2IChMaW5raW5n
KTwvaXNibj48YWNjZXNzaW9uLW51bT4xMjk0NDQ3NjwvYWNjZXNzaW9uLW51bT48dXJscz48cmVs
YXRlZC11cmxzPjx1cmw+aHR0cHM6Ly93d3cubmNiaS5ubG0ubmloLmdvdi9wdWJtZWQvMTI5NDQ0
NzY8L3VybD48L3JlbGF0ZWQtdXJscz48L3VybHM+PGN1c3RvbTI+UE1DMTkzNjkxPC9jdXN0b20y
PjxlbGVjdHJvbmljLXJlc291cmNlLW51bT4xMC4xMTI4L21jYi4yMy4xOC42NDk0LTY1MDYuMjAw
MzwvZWxlY3Ryb25pYy1yZXNvdXJjZS1udW0+PC9yZWNvcmQ+PC9DaXRlPjwvRW5kTm90ZT4A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31)</w:t>
            </w:r>
            <w:r w:rsidRPr="004907B1">
              <w:rPr>
                <w:rFonts w:asciiTheme="minorHAnsi" w:hAnsiTheme="minorHAnsi" w:cstheme="minorHAnsi"/>
                <w:sz w:val="22"/>
              </w:rPr>
              <w:fldChar w:fldCharType="end"/>
            </w:r>
            <w:r w:rsidRPr="004907B1">
              <w:rPr>
                <w:rFonts w:asciiTheme="minorHAnsi" w:hAnsiTheme="minorHAnsi" w:cstheme="minorHAnsi"/>
                <w:sz w:val="22"/>
                <w:szCs w:val="22"/>
              </w:rPr>
              <w:t xml:space="preserve">; </w:t>
            </w:r>
            <w:r w:rsidRPr="004907B1">
              <w:rPr>
                <w:rFonts w:asciiTheme="minorHAnsi" w:hAnsiTheme="minorHAnsi" w:cstheme="minorHAnsi"/>
                <w:sz w:val="22"/>
              </w:rPr>
              <w:fldChar w:fldCharType="begin">
                <w:fldData xml:space="preserve">PEVuZE5vdGU+PENpdGU+PEF1dGhvcj52YW4gZGVyIEthbnQ8L0F1dGhvcj48WWVhcj4yMDE1PC9Z
ZWFyPjxSZWNOdW0+Mjk2NzwvUmVjTnVtPjxEaXNwbGF5VGV4dD4oOSwgMjcpPC9EaXNwbGF5VGV4
dD48cmVjb3JkPjxyZWMtbnVtYmVyPjI5Njc8L3JlYy1udW1iZXI+PGZvcmVpZ24ta2V5cz48a2V5
IGFwcD0iRU4iIGRiLWlkPSJ0NTl2MmZ0dzM5ejl4bGV6dHhocDl2MDhzMjI1ZXplOXJ3dmUiIHRp
bWVzdGFtcD0iMTYwMzczMjEzMSI+Mjk2Nzwva2V5PjwvZm9yZWlnbi1rZXlzPjxyZWYtdHlwZSBu
YW1lPSJKb3VybmFsIEFydGljbGUiPjE3PC9yZWYtdHlwZT48Y29udHJpYnV0b3JzPjxhdXRob3Jz
PjxhdXRob3I+dmFuIGRlciBLYW50LCBSLjwvYXV0aG9yPjxhdXRob3I+Sm9ua2VyLCBDLiBULjwv
YXV0aG9yPjxhdXRob3I+V2lqZGV2ZW4sIFIuIEguPC9hdXRob3I+PGF1dGhvcj5CYWtrZXIsIEou
PC9hdXRob3I+PGF1dGhvcj5KYW5zc2VuLCBMLjwvYXV0aG9yPjxhdXRob3I+S2x1bXBlcm1hbiwg
Si48L2F1dGhvcj48YXV0aG9yPk5lZWZqZXMsIEouPC9hdXRob3I+PC9hdXRob3JzPjwvY29udHJp
YnV0b3JzPjxhdXRoLWFkZHJlc3M+RnJvbSB0aGUgRGl2aXNpb24gb2YgQ2VsbCBCaW9sb2d5LCBO
ZXRoZXJsYW5kcyBDYW5jZXIgSW5zdGl0dXRlLCBBbXN0ZXJkYW0sIDEwNjYgQ1gsIFRoZSBOZXRo
ZXJsYW5kcyBhbmQgUmlra2FudEBnbWFpbC5jb20gai5uZWVmamVzQG5raS5ubC4mI3hEO0RlcGFy
dG1lbnQgb2YgQ2VsbCBCaW9sb2d5LCBDZW50ZXIgb2YgTW9sZWN1bGFyIE1lZGljaW5lLCBVdHJl
Y2h0LCAzNTg0IENYLCBUaGUgTmV0aGVybGFuZHMuJiN4RDtGcm9tIHRoZSBEaXZpc2lvbiBvZiBD
ZWxsIEJpb2xvZ3ksIE5ldGhlcmxhbmRzIENhbmNlciBJbnN0aXR1dGUsIEFtc3RlcmRhbSwgMTA2
NiBDWCwgVGhlIE5ldGhlcmxhbmRzIGFuZC48L2F1dGgtYWRkcmVzcz48dGl0bGVzPjx0aXRsZT5D
aGFyYWN0ZXJpemF0aW9uIG9mIHRoZSBNYW1tYWxpYW4gQ09SVkVUIGFuZCBIT1BTIENvbXBsZXhl
cyBhbmQgVGhlaXIgTW9kdWxhciBSZXN0cnVjdHVyaW5nIGZvciBFbmRvc29tZSBTcGVjaWZpY2l0
eTwvdGl0bGU+PHNlY29uZGFyeS10aXRsZT5KIEJpb2wgQ2hlbTwvc2Vjb25kYXJ5LXRpdGxlPjwv
dGl0bGVzPjxwZXJpb2RpY2FsPjxmdWxsLXRpdGxlPkogQmlvbCBDaGVtPC9mdWxsLXRpdGxlPjwv
cGVyaW9kaWNhbD48cGFnZXM+MzAyODAtOTA8L3BhZ2VzPjx2b2x1bWU+MjkwPC92b2x1bWU+PG51
bWJlcj41MTwvbnVtYmVyPjxlZGl0aW9uPjIwMTUvMTAvMTY8L2VkaXRpb24+PGtleXdvcmRzPjxr
ZXl3b3JkPkFkYXB0b3IgUHJvdGVpbnMsIFNpZ25hbCBUcmFuc2R1Y2luZy9nZW5ldGljcy9tZXRh
Ym9saXNtPC9rZXl3b3JkPjxrZXl3b3JkPkFtaW5vIEFjaWQgU3Vic3RpdHV0aW9uPC9rZXl3b3Jk
PjxrZXl3b3JkPkFydGhyb2dyeXBvc2lzL2dlbmV0aWNzL21ldGFib2xpc20vcGF0aG9sb2d5PC9r
ZXl3b3JkPjxrZXl3b3JkPkF1dG9waGFneS1SZWxhdGVkIFByb3RlaW5zPC9rZXl3b3JkPjxrZXl3
b3JkPkNlbGwgTGluZTwva2V5d29yZD48a2V5d29yZD5DaG9sZXN0YXNpcy9nZW5ldGljcy9tZXRh
Ym9saXNtL3BhdGhvbG9neTwva2V5d29yZD48a2V5d29yZD5FbmRvc29tZXMvZ2VuZXRpY3MvKm1l
dGFib2xpc20vcGF0aG9sb2d5PC9rZXl3b3JkPjxrZXl3b3JkPkh1bWFuczwva2V5d29yZD48a2V5
d29yZD5JbnRyYWNlbGx1bGFyIFNpZ25hbGluZyBQZXB0aWRlcyBhbmQgUHJvdGVpbnMvZ2VuZXRp
Y3MvbWV0YWJvbGlzbTwva2V5d29yZD48a2V5d29yZD5NdWx0aXByb3RlaW4gQ29tcGxleGVzL2dl
bmV0aWNzLyptZXRhYm9saXNtPC9rZXl3b3JkPjxrZXl3b3JkPk11dGF0aW9uLCBNaXNzZW5zZTwv
a2V5d29yZD48a2V5d29yZD5SZW5hbCBJbnN1ZmZpY2llbmN5L2dlbmV0aWNzL21ldGFib2xpc20v
cGF0aG9sb2d5PC9rZXl3b3JkPjxrZXl3b3JkPlZlc2ljdWxhciBUcmFuc3BvcnQgUHJvdGVpbnMv
Z2VuZXRpY3MvbWV0YWJvbGlzbTwva2V5d29yZD48a2V5d29yZD5SYWI8L2tleXdvcmQ+PGtleXdv
cmQ+ZW5kb3NvbWU8L2tleXdvcmQ+PGtleXdvcmQ+aW50cmFjZWxsdWxhciB0cmFmZmlja2luZzwv
a2V5d29yZD48a2V5d29yZD5tZW1icmFuZSBmdXNpb248L2tleXdvcmQ+PGtleXdvcmQ+dHJhbnNw
b3J0PC9rZXl3b3JkPjwva2V5d29yZHM+PGRhdGVzPjx5ZWFyPjIwMTU8L3llYXI+PHB1Yi1kYXRl
cz48ZGF0ZT5EZWMgMTg8L2RhdGU+PC9wdWItZGF0ZXM+PC9kYXRlcz48aXNibj4xMDgzLTM1MVgg
KEVsZWN0cm9uaWMpJiN4RDswMDIxLTkyNTggKExpbmtpbmcpPC9pc2JuPjxhY2Nlc3Npb24tbnVt
PjI2NDYzMjA2PC9hY2Nlc3Npb24tbnVtPjx1cmxzPjxyZWxhdGVkLXVybHM+PHVybD5odHRwczov
L3d3dy5uY2JpLm5sbS5uaWguZ292L3B1Ym1lZC8yNjQ2MzIwNjwvdXJsPjwvcmVsYXRlZC11cmxz
PjwvdXJscz48Y3VzdG9tMj5QTUM0NjgzMjU0PC9jdXN0b20yPjxlbGVjdHJvbmljLXJlc291cmNl
LW51bT4xMC4xMDc0L2piYy5NMTE1LjY4ODQ0MDwvZWxlY3Ryb25pYy1yZXNvdXJjZS1udW0+PC9y
ZWNvcmQ+PC9DaXRlPjxDaXRlPjxBdXRob3I+U2luZGh3YW5pPC9BdXRob3I+PFllYXI+MjAxNzwv
WWVhcj48UmVjTnVtPjI5NzQ8L1JlY051bT48cmVjb3JkPjxyZWMtbnVtYmVyPjI5NzQ8L3JlYy1u
dW1iZXI+PGZvcmVpZ24ta2V5cz48a2V5IGFwcD0iRU4iIGRiLWlkPSJ0NTl2MmZ0dzM5ejl4bGV6
dHhocDl2MDhzMjI1ZXplOXJ3dmUiIHRpbWVzdGFtcD0iMTYwMzc0ODY0OCI+Mjk3NDwva2V5Pjwv
Zm9yZWlnbi1rZXlzPjxyZWYtdHlwZSBuYW1lPSJKb3VybmFsIEFydGljbGUiPjE3PC9yZWYtdHlw
ZT48Y29udHJpYnV0b3JzPjxhdXRob3JzPjxhdXRob3I+U2luZGh3YW5pLCBBLjwvYXV0aG9yPjxh
dXRob3I+QXJ5YSwgUy4gQi48L2F1dGhvcj48YXV0aG9yPkthdXIsIEguPC9hdXRob3I+PGF1dGhv
cj5KYWdnYSwgRC48L2F1dGhvcj48YXV0aG9yPlR1bGksIEEuPC9hdXRob3I+PGF1dGhvcj5TaGFy
bWEsIE0uPC9hdXRob3I+PC9hdXRob3JzPjwvY29udHJpYnV0b3JzPjxhdXRoLWFkZHJlc3M+RGVw
YXJ0bWVudCBvZiBCaW9sb2dpY2FsIFNjaWVuY2VzLCBJbmRpYW4gSW5zdGl0dXRlIG9mIFNjaWVu
Y2UgRWR1Y2F0aW9uIGFuZCBSZXNlYXJjaCBNb2hhbGkgKElJU0VSTSksIFB1bmphYiwgSW5kaWEu
JiN4RDtDU0lSLUluc3RpdHV0ZSBvZiBNaWNyb2JpYWwgVGVjaG5vbG9neSAoSU1URUNIKSwgQ2hh
bmRpZ2FyaCwgSW5kaWEuPC9hdXRoLWFkZHJlc3M+PHRpdGxlcz48dGl0bGU+U2FsbW9uZWxsYSBl
eHBsb2l0cyB0aGUgaG9zdCBlbmRvbHlzb3NvbWFsIHRldGhlcmluZyBmYWN0b3IgSE9QUyBjb21w
bGV4IHRvIHByb21vdGUgaXRzIGludHJhdmFjdW9sYXIgcmVwbGljYXRpb248L3RpdGxlPjxzZWNv
bmRhcnktdGl0bGU+UExvUyBQYXRob2c8L3NlY29uZGFyeS10aXRsZT48L3RpdGxlcz48cGVyaW9k
aWNhbD48ZnVsbC10aXRsZT5QTG9TIFBhdGhvZzwvZnVsbC10aXRsZT48L3BlcmlvZGljYWw+PHBh
Z2VzPmUxMDA2NzAwPC9wYWdlcz48dm9sdW1lPjEzPC92b2x1bWU+PG51bWJlcj4xMDwvbnVtYmVy
PjxlZGl0aW9uPjIwMTcvMTAvMzE8L2VkaXRpb24+PGtleXdvcmRzPjxrZXl3b3JkPkFuaW1hbHM8
L2tleXdvcmQ+PGtleXdvcmQ+QmFjdGVyaWFsIFByb3RlaW5zL21ldGFib2xpc208L2tleXdvcmQ+
PGtleXdvcmQ+RW5kb3NvbWVzLyptZXRhYm9saXNtL21pY3JvYmlvbG9neTwva2V5d29yZD48a2V5
d29yZD5HbHljb3Byb3RlaW5zL21ldGFib2xpc208L2tleXdvcmQ+PGtleXdvcmQ+SEVLMjkzIENl
bGxzPC9rZXl3b3JkPjxrZXl3b3JkPkhlTGEgQ2VsbHM8L2tleXdvcmQ+PGtleXdvcmQ+SHVtYW5z
PC9rZXl3b3JkPjxrZXl3b3JkPkludHJhY2VsbHVsYXIgTWVtYnJhbmVzL21ldGFib2xpc208L2tl
eXdvcmQ+PGtleXdvcmQ+THlzb3NvbWVzLyptZXRhYm9saXNtL21pY3JvYmlvbG9neTwva2V5d29y
ZD48a2V5d29yZD5NZW1icmFuZSBGdXNpb248L2tleXdvcmQ+PGtleXdvcmQ+TWljZTwva2V5d29y
ZD48a2V5d29yZD5NdWx0aXByb3RlaW4gQ29tcGxleGVzLyptZXRhYm9saXNtPC9rZXl3b3JkPjxr
ZXl3b3JkPlJBVyAyNjQuNyBDZWxsczwva2V5d29yZD48a2V5d29yZD5TYWxtb25lbGxhIEluZmVj
dGlvbnMvKm1ldGFib2xpc208L2tleXdvcmQ+PGtleXdvcmQ+U2FsbW9uZWxsYSB0eXBoaW11cml1
bS8qbWV0YWJvbGlzbTwva2V5d29yZD48L2tleXdvcmRzPjxkYXRlcz48eWVhcj4yMDE3PC95ZWFy
PjxwdWItZGF0ZXM+PGRhdGU+T2N0PC9kYXRlPjwvcHViLWRhdGVzPjwvZGF0ZXM+PGlzYm4+MTU1
My03Mzc0IChFbGVjdHJvbmljKSYjeEQ7MTU1My03MzY2IChMaW5raW5nKTwvaXNibj48YWNjZXNz
aW9uLW51bT4yOTA4NDI5MTwvYWNjZXNzaW9uLW51bT48dXJscz48cmVsYXRlZC11cmxzPjx1cmw+
aHR0cHM6Ly93d3cubmNiaS5ubG0ubmloLmdvdi9wdWJtZWQvMjkwODQyOTE8L3VybD48L3JlbGF0
ZWQtdXJscz48L3VybHM+PGN1c3RvbTI+UE1DNTY3OTY0NjwvY3VzdG9tMj48ZWxlY3Ryb25pYy1y
ZXNvdXJjZS1udW0+MTAuMTM3MS9qb3VybmFsLnBwYXQuMTAwNjcwMDwvZWxlY3Ryb25pYy1yZXNv
dXJjZS1udW0+PC9yZWNvcmQ+PC9DaXRlPjwvRW5kTm90ZT5=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2YW4gZGVyIEthbnQ8L0F1dGhvcj48WWVhcj4yMDE1PC9Z
ZWFyPjxSZWNOdW0+Mjk2NzwvUmVjTnVtPjxEaXNwbGF5VGV4dD4oOSwgMjcpPC9EaXNwbGF5VGV4
dD48cmVjb3JkPjxyZWMtbnVtYmVyPjI5Njc8L3JlYy1udW1iZXI+PGZvcmVpZ24ta2V5cz48a2V5
IGFwcD0iRU4iIGRiLWlkPSJ0NTl2MmZ0dzM5ejl4bGV6dHhocDl2MDhzMjI1ZXplOXJ3dmUiIHRp
bWVzdGFtcD0iMTYwMzczMjEzMSI+Mjk2Nzwva2V5PjwvZm9yZWlnbi1rZXlzPjxyZWYtdHlwZSBu
YW1lPSJKb3VybmFsIEFydGljbGUiPjE3PC9yZWYtdHlwZT48Y29udHJpYnV0b3JzPjxhdXRob3Jz
PjxhdXRob3I+dmFuIGRlciBLYW50LCBSLjwvYXV0aG9yPjxhdXRob3I+Sm9ua2VyLCBDLiBULjwv
YXV0aG9yPjxhdXRob3I+V2lqZGV2ZW4sIFIuIEguPC9hdXRob3I+PGF1dGhvcj5CYWtrZXIsIEou
PC9hdXRob3I+PGF1dGhvcj5KYW5zc2VuLCBMLjwvYXV0aG9yPjxhdXRob3I+S2x1bXBlcm1hbiwg
Si48L2F1dGhvcj48YXV0aG9yPk5lZWZqZXMsIEouPC9hdXRob3I+PC9hdXRob3JzPjwvY29udHJp
YnV0b3JzPjxhdXRoLWFkZHJlc3M+RnJvbSB0aGUgRGl2aXNpb24gb2YgQ2VsbCBCaW9sb2d5LCBO
ZXRoZXJsYW5kcyBDYW5jZXIgSW5zdGl0dXRlLCBBbXN0ZXJkYW0sIDEwNjYgQ1gsIFRoZSBOZXRo
ZXJsYW5kcyBhbmQgUmlra2FudEBnbWFpbC5jb20gai5uZWVmamVzQG5raS5ubC4mI3hEO0RlcGFy
dG1lbnQgb2YgQ2VsbCBCaW9sb2d5LCBDZW50ZXIgb2YgTW9sZWN1bGFyIE1lZGljaW5lLCBVdHJl
Y2h0LCAzNTg0IENYLCBUaGUgTmV0aGVybGFuZHMuJiN4RDtGcm9tIHRoZSBEaXZpc2lvbiBvZiBD
ZWxsIEJpb2xvZ3ksIE5ldGhlcmxhbmRzIENhbmNlciBJbnN0aXR1dGUsIEFtc3RlcmRhbSwgMTA2
NiBDWCwgVGhlIE5ldGhlcmxhbmRzIGFuZC48L2F1dGgtYWRkcmVzcz48dGl0bGVzPjx0aXRsZT5D
aGFyYWN0ZXJpemF0aW9uIG9mIHRoZSBNYW1tYWxpYW4gQ09SVkVUIGFuZCBIT1BTIENvbXBsZXhl
cyBhbmQgVGhlaXIgTW9kdWxhciBSZXN0cnVjdHVyaW5nIGZvciBFbmRvc29tZSBTcGVjaWZpY2l0
eTwvdGl0bGU+PHNlY29uZGFyeS10aXRsZT5KIEJpb2wgQ2hlbTwvc2Vjb25kYXJ5LXRpdGxlPjwv
dGl0bGVzPjxwZXJpb2RpY2FsPjxmdWxsLXRpdGxlPkogQmlvbCBDaGVtPC9mdWxsLXRpdGxlPjwv
cGVyaW9kaWNhbD48cGFnZXM+MzAyODAtOTA8L3BhZ2VzPjx2b2x1bWU+MjkwPC92b2x1bWU+PG51
bWJlcj41MTwvbnVtYmVyPjxlZGl0aW9uPjIwMTUvMTAvMTY8L2VkaXRpb24+PGtleXdvcmRzPjxr
ZXl3b3JkPkFkYXB0b3IgUHJvdGVpbnMsIFNpZ25hbCBUcmFuc2R1Y2luZy9nZW5ldGljcy9tZXRh
Ym9saXNtPC9rZXl3b3JkPjxrZXl3b3JkPkFtaW5vIEFjaWQgU3Vic3RpdHV0aW9uPC9rZXl3b3Jk
PjxrZXl3b3JkPkFydGhyb2dyeXBvc2lzL2dlbmV0aWNzL21ldGFib2xpc20vcGF0aG9sb2d5PC9r
ZXl3b3JkPjxrZXl3b3JkPkF1dG9waGFneS1SZWxhdGVkIFByb3RlaW5zPC9rZXl3b3JkPjxrZXl3
b3JkPkNlbGwgTGluZTwva2V5d29yZD48a2V5d29yZD5DaG9sZXN0YXNpcy9nZW5ldGljcy9tZXRh
Ym9saXNtL3BhdGhvbG9neTwva2V5d29yZD48a2V5d29yZD5FbmRvc29tZXMvZ2VuZXRpY3MvKm1l
dGFib2xpc20vcGF0aG9sb2d5PC9rZXl3b3JkPjxrZXl3b3JkPkh1bWFuczwva2V5d29yZD48a2V5
d29yZD5JbnRyYWNlbGx1bGFyIFNpZ25hbGluZyBQZXB0aWRlcyBhbmQgUHJvdGVpbnMvZ2VuZXRp
Y3MvbWV0YWJvbGlzbTwva2V5d29yZD48a2V5d29yZD5NdWx0aXByb3RlaW4gQ29tcGxleGVzL2dl
bmV0aWNzLyptZXRhYm9saXNtPC9rZXl3b3JkPjxrZXl3b3JkPk11dGF0aW9uLCBNaXNzZW5zZTwv
a2V5d29yZD48a2V5d29yZD5SZW5hbCBJbnN1ZmZpY2llbmN5L2dlbmV0aWNzL21ldGFib2xpc20v
cGF0aG9sb2d5PC9rZXl3b3JkPjxrZXl3b3JkPlZlc2ljdWxhciBUcmFuc3BvcnQgUHJvdGVpbnMv
Z2VuZXRpY3MvbWV0YWJvbGlzbTwva2V5d29yZD48a2V5d29yZD5SYWI8L2tleXdvcmQ+PGtleXdv
cmQ+ZW5kb3NvbWU8L2tleXdvcmQ+PGtleXdvcmQ+aW50cmFjZWxsdWxhciB0cmFmZmlja2luZzwv
a2V5d29yZD48a2V5d29yZD5tZW1icmFuZSBmdXNpb248L2tleXdvcmQ+PGtleXdvcmQ+dHJhbnNw
b3J0PC9rZXl3b3JkPjwva2V5d29yZHM+PGRhdGVzPjx5ZWFyPjIwMTU8L3llYXI+PHB1Yi1kYXRl
cz48ZGF0ZT5EZWMgMTg8L2RhdGU+PC9wdWItZGF0ZXM+PC9kYXRlcz48aXNibj4xMDgzLTM1MVgg
KEVsZWN0cm9uaWMpJiN4RDswMDIxLTkyNTggKExpbmtpbmcpPC9pc2JuPjxhY2Nlc3Npb24tbnVt
PjI2NDYzMjA2PC9hY2Nlc3Npb24tbnVtPjx1cmxzPjxyZWxhdGVkLXVybHM+PHVybD5odHRwczov
L3d3dy5uY2JpLm5sbS5uaWguZ292L3B1Ym1lZC8yNjQ2MzIwNjwvdXJsPjwvcmVsYXRlZC11cmxz
PjwvdXJscz48Y3VzdG9tMj5QTUM0NjgzMjU0PC9jdXN0b20yPjxlbGVjdHJvbmljLXJlc291cmNl
LW51bT4xMC4xMDc0L2piYy5NMTE1LjY4ODQ0MDwvZWxlY3Ryb25pYy1yZXNvdXJjZS1udW0+PC9y
ZWNvcmQ+PC9DaXRlPjxDaXRlPjxBdXRob3I+U2luZGh3YW5pPC9BdXRob3I+PFllYXI+MjAxNzwv
WWVhcj48UmVjTnVtPjI5NzQ8L1JlY051bT48cmVjb3JkPjxyZWMtbnVtYmVyPjI5NzQ8L3JlYy1u
dW1iZXI+PGZvcmVpZ24ta2V5cz48a2V5IGFwcD0iRU4iIGRiLWlkPSJ0NTl2MmZ0dzM5ejl4bGV6
dHhocDl2MDhzMjI1ZXplOXJ3dmUiIHRpbWVzdGFtcD0iMTYwMzc0ODY0OCI+Mjk3NDwva2V5Pjwv
Zm9yZWlnbi1rZXlzPjxyZWYtdHlwZSBuYW1lPSJKb3VybmFsIEFydGljbGUiPjE3PC9yZWYtdHlw
ZT48Y29udHJpYnV0b3JzPjxhdXRob3JzPjxhdXRob3I+U2luZGh3YW5pLCBBLjwvYXV0aG9yPjxh
dXRob3I+QXJ5YSwgUy4gQi48L2F1dGhvcj48YXV0aG9yPkthdXIsIEguPC9hdXRob3I+PGF1dGhv
cj5KYWdnYSwgRC48L2F1dGhvcj48YXV0aG9yPlR1bGksIEEuPC9hdXRob3I+PGF1dGhvcj5TaGFy
bWEsIE0uPC9hdXRob3I+PC9hdXRob3JzPjwvY29udHJpYnV0b3JzPjxhdXRoLWFkZHJlc3M+RGVw
YXJ0bWVudCBvZiBCaW9sb2dpY2FsIFNjaWVuY2VzLCBJbmRpYW4gSW5zdGl0dXRlIG9mIFNjaWVu
Y2UgRWR1Y2F0aW9uIGFuZCBSZXNlYXJjaCBNb2hhbGkgKElJU0VSTSksIFB1bmphYiwgSW5kaWEu
JiN4RDtDU0lSLUluc3RpdHV0ZSBvZiBNaWNyb2JpYWwgVGVjaG5vbG9neSAoSU1URUNIKSwgQ2hh
bmRpZ2FyaCwgSW5kaWEuPC9hdXRoLWFkZHJlc3M+PHRpdGxlcz48dGl0bGU+U2FsbW9uZWxsYSBl
eHBsb2l0cyB0aGUgaG9zdCBlbmRvbHlzb3NvbWFsIHRldGhlcmluZyBmYWN0b3IgSE9QUyBjb21w
bGV4IHRvIHByb21vdGUgaXRzIGludHJhdmFjdW9sYXIgcmVwbGljYXRpb248L3RpdGxlPjxzZWNv
bmRhcnktdGl0bGU+UExvUyBQYXRob2c8L3NlY29uZGFyeS10aXRsZT48L3RpdGxlcz48cGVyaW9k
aWNhbD48ZnVsbC10aXRsZT5QTG9TIFBhdGhvZzwvZnVsbC10aXRsZT48L3BlcmlvZGljYWw+PHBh
Z2VzPmUxMDA2NzAwPC9wYWdlcz48dm9sdW1lPjEzPC92b2x1bWU+PG51bWJlcj4xMDwvbnVtYmVy
PjxlZGl0aW9uPjIwMTcvMTAvMzE8L2VkaXRpb24+PGtleXdvcmRzPjxrZXl3b3JkPkFuaW1hbHM8
L2tleXdvcmQ+PGtleXdvcmQ+QmFjdGVyaWFsIFByb3RlaW5zL21ldGFib2xpc208L2tleXdvcmQ+
PGtleXdvcmQ+RW5kb3NvbWVzLyptZXRhYm9saXNtL21pY3JvYmlvbG9neTwva2V5d29yZD48a2V5
d29yZD5HbHljb3Byb3RlaW5zL21ldGFib2xpc208L2tleXdvcmQ+PGtleXdvcmQ+SEVLMjkzIENl
bGxzPC9rZXl3b3JkPjxrZXl3b3JkPkhlTGEgQ2VsbHM8L2tleXdvcmQ+PGtleXdvcmQ+SHVtYW5z
PC9rZXl3b3JkPjxrZXl3b3JkPkludHJhY2VsbHVsYXIgTWVtYnJhbmVzL21ldGFib2xpc208L2tl
eXdvcmQ+PGtleXdvcmQ+THlzb3NvbWVzLyptZXRhYm9saXNtL21pY3JvYmlvbG9neTwva2V5d29y
ZD48a2V5d29yZD5NZW1icmFuZSBGdXNpb248L2tleXdvcmQ+PGtleXdvcmQ+TWljZTwva2V5d29y
ZD48a2V5d29yZD5NdWx0aXByb3RlaW4gQ29tcGxleGVzLyptZXRhYm9saXNtPC9rZXl3b3JkPjxr
ZXl3b3JkPlJBVyAyNjQuNyBDZWxsczwva2V5d29yZD48a2V5d29yZD5TYWxtb25lbGxhIEluZmVj
dGlvbnMvKm1ldGFib2xpc208L2tleXdvcmQ+PGtleXdvcmQ+U2FsbW9uZWxsYSB0eXBoaW11cml1
bS8qbWV0YWJvbGlzbTwva2V5d29yZD48L2tleXdvcmRzPjxkYXRlcz48eWVhcj4yMDE3PC95ZWFy
PjxwdWItZGF0ZXM+PGRhdGU+T2N0PC9kYXRlPjwvcHViLWRhdGVzPjwvZGF0ZXM+PGlzYm4+MTU1
My03Mzc0IChFbGVjdHJvbmljKSYjeEQ7MTU1My03MzY2IChMaW5raW5nKTwvaXNibj48YWNjZXNz
aW9uLW51bT4yOTA4NDI5MTwvYWNjZXNzaW9uLW51bT48dXJscz48cmVsYXRlZC11cmxzPjx1cmw+
aHR0cHM6Ly93d3cubmNiaS5ubG0ubmloLmdvdi9wdWJtZWQvMjkwODQyOTE8L3VybD48L3JlbGF0
ZWQtdXJscz48L3VybHM+PGN1c3RvbTI+UE1DNTY3OTY0NjwvY3VzdG9tMj48ZWxlY3Ryb25pYy1y
ZXNvdXJjZS1udW0+MTAuMTM3MS9qb3VybmFsLnBwYXQuMTAwNjcwMDwvZWxlY3Ryb25pYy1yZXNv
dXJjZS1udW0+PC9yZWNvcmQ+PC9DaXRlPjwvRW5kTm90ZT5=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9, 27)</w:t>
            </w:r>
            <w:r w:rsidRPr="004907B1">
              <w:rPr>
                <w:rFonts w:asciiTheme="minorHAnsi" w:hAnsiTheme="minorHAnsi" w:cstheme="minorHAnsi"/>
                <w:sz w:val="22"/>
              </w:rPr>
              <w:fldChar w:fldCharType="end"/>
            </w:r>
          </w:p>
        </w:tc>
      </w:tr>
      <w:tr w:rsidR="00157D58" w:rsidRPr="004907B1" w14:paraId="5D2C9F36" w14:textId="77777777" w:rsidTr="00957BC6">
        <w:tc>
          <w:tcPr>
            <w:tcW w:w="1412" w:type="dxa"/>
            <w:tcBorders>
              <w:top w:val="single" w:sz="4" w:space="0" w:color="auto"/>
              <w:left w:val="nil"/>
              <w:bottom w:val="single" w:sz="4" w:space="0" w:color="auto"/>
              <w:right w:val="single" w:sz="4" w:space="0" w:color="auto"/>
            </w:tcBorders>
          </w:tcPr>
          <w:p w14:paraId="584B9C2D"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S</w:t>
            </w:r>
            <w:r>
              <w:rPr>
                <w:rFonts w:asciiTheme="minorHAnsi" w:hAnsiTheme="minorHAnsi" w:cstheme="minorHAnsi"/>
                <w:sz w:val="22"/>
                <w:szCs w:val="22"/>
              </w:rPr>
              <w:t>nap</w:t>
            </w:r>
            <w:r w:rsidRPr="004907B1">
              <w:rPr>
                <w:rFonts w:asciiTheme="minorHAnsi" w:hAnsiTheme="minorHAnsi" w:cstheme="minorHAnsi"/>
                <w:sz w:val="22"/>
                <w:szCs w:val="22"/>
              </w:rPr>
              <w:t>23</w:t>
            </w:r>
          </w:p>
        </w:tc>
        <w:tc>
          <w:tcPr>
            <w:tcW w:w="1702" w:type="dxa"/>
            <w:tcBorders>
              <w:top w:val="single" w:sz="4" w:space="0" w:color="auto"/>
              <w:left w:val="single" w:sz="4" w:space="0" w:color="auto"/>
              <w:bottom w:val="single" w:sz="4" w:space="0" w:color="auto"/>
              <w:right w:val="single" w:sz="4" w:space="0" w:color="auto"/>
            </w:tcBorders>
          </w:tcPr>
          <w:p w14:paraId="67B36142" w14:textId="389FF463"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J774</w:t>
            </w:r>
            <w:r>
              <w:rPr>
                <w:rFonts w:asciiTheme="minorHAnsi" w:hAnsiTheme="minorHAnsi" w:cstheme="minorHAnsi"/>
                <w:sz w:val="22"/>
                <w:szCs w:val="22"/>
              </w:rPr>
              <w:t xml:space="preserve"> </w:t>
            </w:r>
            <w:r w:rsidRPr="004907B1">
              <w:rPr>
                <w:rFonts w:asciiTheme="minorHAnsi" w:hAnsiTheme="minorHAnsi" w:cstheme="minorHAnsi"/>
                <w:sz w:val="22"/>
                <w:szCs w:val="22"/>
              </w:rPr>
              <w:t>macrophages</w:t>
            </w:r>
            <w:r w:rsidR="006F7EA9">
              <w:rPr>
                <w:rFonts w:asciiTheme="minorHAnsi" w:hAnsiTheme="minorHAnsi" w:cstheme="minorHAnsi"/>
                <w:sz w:val="22"/>
                <w:szCs w:val="22"/>
              </w:rPr>
              <w:t>, primary murine dendritic cells</w:t>
            </w:r>
          </w:p>
        </w:tc>
        <w:tc>
          <w:tcPr>
            <w:tcW w:w="1843" w:type="dxa"/>
            <w:tcBorders>
              <w:top w:val="single" w:sz="4" w:space="0" w:color="auto"/>
              <w:left w:val="single" w:sz="4" w:space="0" w:color="auto"/>
              <w:bottom w:val="single" w:sz="4" w:space="0" w:color="auto"/>
              <w:right w:val="single" w:sz="4" w:space="0" w:color="auto"/>
            </w:tcBorders>
          </w:tcPr>
          <w:p w14:paraId="2AC48700" w14:textId="6923FB93" w:rsidR="00157D58" w:rsidRPr="004907B1" w:rsidRDefault="006F7EA9" w:rsidP="005C631C">
            <w:pPr>
              <w:rPr>
                <w:rFonts w:asciiTheme="minorHAnsi" w:hAnsiTheme="minorHAnsi" w:cstheme="minorHAnsi"/>
                <w:sz w:val="22"/>
              </w:rPr>
            </w:pPr>
            <w:r>
              <w:rPr>
                <w:rFonts w:asciiTheme="minorHAnsi" w:hAnsiTheme="minorHAnsi" w:cstheme="minorHAnsi"/>
                <w:sz w:val="22"/>
              </w:rPr>
              <w:t>IgG-opsonized zymosan</w:t>
            </w:r>
          </w:p>
        </w:tc>
        <w:tc>
          <w:tcPr>
            <w:tcW w:w="3543" w:type="dxa"/>
            <w:tcBorders>
              <w:top w:val="single" w:sz="4" w:space="0" w:color="auto"/>
              <w:left w:val="single" w:sz="4" w:space="0" w:color="auto"/>
              <w:bottom w:val="single" w:sz="4" w:space="0" w:color="auto"/>
              <w:right w:val="single" w:sz="4" w:space="0" w:color="auto"/>
            </w:tcBorders>
          </w:tcPr>
          <w:p w14:paraId="67A704EE" w14:textId="529B4C22"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Q</w:t>
            </w:r>
            <w:r w:rsidRPr="006F7EA9">
              <w:rPr>
                <w:rFonts w:asciiTheme="minorHAnsi" w:hAnsiTheme="minorHAnsi" w:cstheme="minorHAnsi"/>
                <w:sz w:val="22"/>
                <w:szCs w:val="22"/>
                <w:vertAlign w:val="subscript"/>
              </w:rPr>
              <w:t>bc</w:t>
            </w:r>
            <w:r w:rsidRPr="004907B1">
              <w:rPr>
                <w:rFonts w:asciiTheme="minorHAnsi" w:hAnsiTheme="minorHAnsi" w:cstheme="minorHAnsi"/>
                <w:sz w:val="22"/>
                <w:szCs w:val="22"/>
              </w:rPr>
              <w:t xml:space="preserve">-SNARE on the plasma membrane and phagosomes. Forms a stable complex with Stx7-Vamp7/8 to execute PL fusion. Phosphorylation at Ser95 blocks PL fusion. </w:t>
            </w:r>
          </w:p>
        </w:tc>
        <w:tc>
          <w:tcPr>
            <w:tcW w:w="1267" w:type="dxa"/>
            <w:tcBorders>
              <w:top w:val="single" w:sz="4" w:space="0" w:color="auto"/>
              <w:left w:val="single" w:sz="4" w:space="0" w:color="auto"/>
              <w:bottom w:val="single" w:sz="4" w:space="0" w:color="auto"/>
              <w:right w:val="nil"/>
            </w:tcBorders>
          </w:tcPr>
          <w:p w14:paraId="0D750424" w14:textId="27ACA095"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EaW5namFuPC9BdXRob3I+PFllYXI+MjAxNzwvWWVhcj48
UmVjTnVtPjIyMTE8L1JlY051bT48RGlzcGxheVRleHQ+KDMzLTM2KTwvRGlzcGxheVRleHQ+PHJl
Y29yZD48cmVjLW51bWJlcj4yMjExPC9yZWMtbnVtYmVyPjxmb3JlaWduLWtleXM+PGtleSBhcHA9
IkVOIiBkYi1pZD0idDU5djJmdHczOXo5eGxlenR4aHA5djA4czIyNWV6ZTlyd3ZlIiB0aW1lc3Rh
bXA9IjE1OTEwMzc3MzAiPjIyMTE8L2tleT48L2ZvcmVpZ24ta2V5cz48cmVmLXR5cGUgbmFtZT0i
Sm91cm5hbCBBcnRpY2xlIj4xNzwvcmVmLXR5cGU+PGNvbnRyaWJ1dG9ycz48YXV0aG9ycz48YXV0
aG9yPkRpbmdqYW4sIEkuPC9hdXRob3I+PGF1dGhvcj5MaW5kZXJzLCBQLiBULjwvYXV0aG9yPjxh
dXRob3I+dmFuIGRlbiBCZWtlcm9tLCBMLjwvYXV0aG9yPjxhdXRob3I+QmFyYW5vdiwgTS4gVi48
L2F1dGhvcj48YXV0aG9yPkhhbGRlciwgUC48L2F1dGhvcj48YXV0aG9yPlRlciBCZWVzdCwgTS48
L2F1dGhvcj48YXV0aG9yPnZhbiBkZW4gQm9nYWFydCwgRy48L2F1dGhvcj48L2F1dGhvcnM+PC9j
b250cmlidXRvcnM+PGF1dGgtYWRkcmVzcz5EZXBhcnRtZW50IG9mIFR1bW9yIEltbXVub2xvZ3ks
IFJhZGJvdWQgSW5zdGl0dXRlIGZvciBNb2xlY3VsYXIgTGlmZSBTY2llbmNlcywgUmFkYm91ZCBV
bml2ZXJzaXR5IE1lZGljYWwgQ2VudGVyLCBOaWptZWdlbiA2NTI1IEdBLCBUaGUgTmV0aGVybGFu
ZHMuJiN4RDtEZXBhcnRtZW50IG9mIE5ldXJvYmlvbG9neSwgTWF4LVBsYW5jayBJbnN0aXR1dGUg
Zm9yIEJpb3BoeXNpY2FsIENoZW1pc3RyeSwgR290dGluZ2VuIDM3MDc3LCBHZXJtYW55LiYjeEQ7
RGVwYXJ0bWVudCBvZiBUdW1vciBJbW11bm9sb2d5LCBSYWRib3VkIEluc3RpdHV0ZSBmb3IgTW9s
ZWN1bGFyIExpZmUgU2NpZW5jZXMsIFJhZGJvdWQgVW5pdmVyc2l0eSBNZWRpY2FsIENlbnRlciwg
TmlqbWVnZW4gNjUyNSBHQSwgVGhlIE5ldGhlcmxhbmRzIEdlZXJ0LnZhbmRlbkJvZ2FhcnRAUmFk
Ym91ZHVtYy5ubC48L2F1dGgtYWRkcmVzcz48dGl0bGVzPjx0aXRsZT5PeGlkaXplZCBwaGFnb3Nv
bWFsIE5PWDIgY29tcGxleCBpcyByZXBsZW5pc2hlZCBmcm9tIGx5c29zb21lczwvdGl0bGU+PHNl
Y29uZGFyeS10aXRsZT5KIENlbGwgU2NpPC9zZWNvbmRhcnktdGl0bGU+PC90aXRsZXM+PHBlcmlv
ZGljYWw+PGZ1bGwtdGl0bGU+SiBDZWxsIFNjaTwvZnVsbC10aXRsZT48L3BlcmlvZGljYWw+PHBh
Z2VzPjEyODUtMTI5ODwvcGFnZXM+PHZvbHVtZT4xMzA8L3ZvbHVtZT48bnVtYmVyPjc8L251bWJl
cj48ZWRpdGlvbj4yMDE3LzAyLzE3PC9lZGl0aW9uPjxrZXl3b3Jkcz48a2V5d29yZD5DZWxsIENv
bXBhcnRtZW50YXRpb248L2tleXdvcmQ+PGtleXdvcmQ+Q2VsbCBNZW1icmFuZS9tZXRhYm9saXNt
PC9rZXl3b3JkPjxrZXl3b3JkPkN5dG9jaHJvbWUgYiBHcm91cC9tZXRhYm9saXNtPC9rZXl3b3Jk
PjxrZXl3b3JkPkVuZG9zb21lcy9tZXRhYm9saXNtPC9rZXl3b3JkPjxrZXl3b3JkPkdlbmUgS25v
Y2tkb3duIFRlY2huaXF1ZXM8L2tleXdvcmQ+PGtleXdvcmQ+SHVtYW5zPC9rZXl3b3JkPjxrZXl3
b3JkPkludHJhY2VsbHVsYXIgTWVtYnJhbmVzL21ldGFib2xpc208L2tleXdvcmQ+PGtleXdvcmQ+
THlzb3NvbWFsLUFzc29jaWF0ZWQgTWVtYnJhbmUgUHJvdGVpbiAxL21ldGFib2xpc208L2tleXdv
cmQ+PGtleXdvcmQ+THlzb3NvbWVzLyptZXRhYm9saXNtPC9rZXl3b3JkPjxrZXl3b3JkPk1lbWJy
YW5lIEdseWNvcHJvdGVpbnMvKm1ldGFib2xpc208L2tleXdvcmQ+PGtleXdvcmQ+TW9kZWxzLCBC
aW9sb2dpY2FsPC9rZXl3b3JkPjxrZXl3b3JkPk5BRFBIIE94aWRhc2UgMjwva2V5d29yZD48a2V5
d29yZD5OQURQSCBPeGlkYXNlcy8qbWV0YWJvbGlzbTwva2V5d29yZD48a2V5d29yZD5PeGlkYXRp
b24tUmVkdWN0aW9uPC9rZXl3b3JkPjxrZXl3b3JkPlBoYWdvc29tZXMvKm1ldGFib2xpc208L2tl
eXdvcmQ+PGtleXdvcmQ+UGhvc3BoYXRpZHlsaW5vc2l0b2xzL21ldGFib2xpc208L2tleXdvcmQ+
PGtleXdvcmQ+UWEtU05BUkUgUHJvdGVpbnM8L2tleXdvcmQ+PGtleXdvcmQ+UWItU05BUkUgUHJv
dGVpbnMvbWV0YWJvbGlzbTwva2V5d29yZD48a2V5d29yZD5RYy1TTkFSRSBQcm90ZWlucy9tZXRh
Ym9saXNtPC9rZXl3b3JkPjxrZXl3b3JkPlItU05BUkUgUHJvdGVpbnMvbWV0YWJvbGlzbTwva2V5
d29yZD48a2V5d29yZD5STkEsIFNtYWxsIEludGVyZmVyaW5nL21ldGFib2xpc208L2tleXdvcmQ+
PGtleXdvcmQ+UmVhY3RpdmUgT3h5Z2VuIFNwZWNpZXMvbWV0YWJvbGlzbTwva2V5d29yZD48a2V5
d29yZD5Tb2x1YmxlIE4tRXRoeWxtYWxlaW1pZGUtU2Vuc2l0aXZlIEZhY3RvciBBdHRhY2htZW50
IFByb3RlaW5zL21ldGFib2xpc208L2tleXdvcmQ+PGtleXdvcmQ+KkRlbmRyaXRpYyBjZWxsPC9r
ZXl3b3JkPjxrZXl3b3JkPipub3gyPC9rZXl3b3JkPjxrZXl3b3JkPipQaGFnb2N5dG9zaXM8L2tl
eXdvcmQ+PGtleXdvcmQ+KlBoYWdvc29tZSBtYXR1cmF0aW9uPC9rZXl3b3JkPjxrZXl3b3JkPipS
ZWFjdGl2ZSBveHlnZW4gc3BlY2llczwva2V5d29yZD48a2V5d29yZD4qc25hcmU8L2tleXdvcmQ+
PC9rZXl3b3Jkcz48ZGF0ZXM+PHllYXI+MjAxNzwveWVhcj48cHViLWRhdGVzPjxkYXRlPkFwciAx
PC9kYXRlPjwvcHViLWRhdGVzPjwvZGF0ZXM+PGlzYm4+MTQ3Ny05MTM3IChFbGVjdHJvbmljKSYj
eEQ7MDAyMS05NTMzIChMaW5raW5nKTwvaXNibj48YWNjZXNzaW9uLW51bT4yODIwMjY4NzwvYWNj
ZXNzaW9uLW51bT48dXJscz48cmVsYXRlZC11cmxzPjx1cmw+aHR0cHM6Ly93d3cubmNiaS5ubG0u
bmloLmdvdi9wdWJtZWQvMjgyMDI2ODc8L3VybD48L3JlbGF0ZWQtdXJscz48L3VybHM+PGN1c3Rv
bTI+UE1DNTM5OTc4MDwvY3VzdG9tMj48ZWxlY3Ryb25pYy1yZXNvdXJjZS1udW0+MTAuMTI0Mi9q
Y3MuMTk2OTMxPC9lbGVjdHJvbmljLXJlc291cmNlLW51bT48L3JlY29yZD48L0NpdGU+PENpdGU+
PEF1dGhvcj5EaW5namFuPC9BdXRob3I+PFllYXI+MjAxNzwvWWVhcj48UmVjTnVtPjI5NjI8L1Jl
Y051bT48cmVjb3JkPjxyZWMtbnVtYmVyPjI5NjI8L3JlYy1udW1iZXI+PGZvcmVpZ24ta2V5cz48
a2V5IGFwcD0iRU4iIGRiLWlkPSJ0NTl2MmZ0dzM5ejl4bGV6dHhocDl2MDhzMjI1ZXplOXJ3dmUi
IHRpbWVzdGFtcD0iMTYwMzU5MTc0OCI+Mjk2Mjwva2V5PjwvZm9yZWlnbi1rZXlzPjxyZWYtdHlw
ZSBuYW1lPSJKb3VybmFsIEFydGljbGUiPjE3PC9yZWYtdHlwZT48Y29udHJpYnV0b3JzPjxhdXRo
b3JzPjxhdXRob3I+RGluZ2phbiwgSS48L2F1dGhvcj48YXV0aG9yPlBhYXJkZWtvb3BlciwgTC4g
TS48L2F1dGhvcj48YXV0aG9yPlZlcmJvb2dlbiwgRC4gUi4gSi48L2F1dGhvcj48YXV0aG9yPnZv
biBNb2xsYXJkLCBHLiBGLjwvYXV0aG9yPjxhdXRob3I+VGVyIEJlZXN0LCBNLjwvYXV0aG9yPjxh
dXRob3I+dmFuIGRlbiBCb2dhYXJ0LCBHLjwvYXV0aG9yPjwvYXV0aG9ycz48L2NvbnRyaWJ1dG9y
cz48YXV0aC1hZGRyZXNzPkRlcGFydG1lbnQgb2YgVHVtb3IgSW1tdW5vbG9neSwgUmFkYm91ZCBJ
bnN0aXR1dGUgZm9yIE1vbGVjdWxhciBMaWZlIFNjaWVuY2VzLCBSYWRib3VkIFVuaXZlcnNpdHkg
TWVkaWNhbCBDZW50ZXIsIE5pam1lZ2VuLCA2NTI1IEdBLCBUaGUgTmV0aGVybGFuZHMuJiN4RDtE
ZXBhcnRtZW50IG9mIENoZW1pc3RyeSwgQmllbGVmZWxkIFVuaXZlcnNpdHksIEJpZWxlZmVsZCwg
MzM1MDEsIEdlcm1hbnkuJiN4RDtEZXBhcnRtZW50IG9mIFR1bW9yIEltbXVub2xvZ3ksIFJhZGJv
dWQgSW5zdGl0dXRlIGZvciBNb2xlY3VsYXIgTGlmZSBTY2llbmNlcywgUmFkYm91ZCBVbml2ZXJz
aXR5IE1lZGljYWwgQ2VudGVyLCBOaWptZWdlbiwgNjUyNSBHQSwgVGhlIE5ldGhlcmxhbmRzLiBF
bGVjdHJvbmljIGFkZHJlc3M6IGdlZXJ0LnZhbmRlbmJvZ2FhcnRAcmFkYm91ZHVtYy5ubC48L2F1
dGgtYWRkcmVzcz48dGl0bGVzPjx0aXRsZT5WQU1QOC1tZWRpYXRlZCBOT1gyIHJlY3J1aXRtZW50
IHRvIGVuZG9zb21lcyBpcyBuZWNlc3NhcnkgZm9yIGFudGlnZW4gcmVsZWFzZTwvdGl0bGU+PHNl
Y29uZGFyeS10aXRsZT5FdXIgSiBDZWxsIEJpb2w8L3NlY29uZGFyeS10aXRsZT48L3RpdGxlcz48
cGVyaW9kaWNhbD48ZnVsbC10aXRsZT5FdXIgSiBDZWxsIEJpb2w8L2Z1bGwtdGl0bGU+PC9wZXJp
b2RpY2FsPjxwYWdlcz43MDUtNzE0PC9wYWdlcz48dm9sdW1lPjk2PC92b2x1bWU+PG51bWJlcj43
PC9udW1iZXI+PGVkaXRpb24+MjAxNy8wNy8xMDwvZWRpdGlvbj48a2V5d29yZHM+PGtleXdvcmQ+
QVRQIEJpbmRpbmcgQ2Fzc2V0dGUgVHJhbnNwb3J0ZXIsIFN1YmZhbWlseSBCLCBNZW1iZXIgMi9n
ZW5ldGljcy9pbW11bm9sb2d5PC9rZXl3b3JkPjxrZXl3b3JkPkFuaW1hbHM8L2tleXdvcmQ+PGtl
eXdvcmQ+QW50aWdlbiBQcmVzZW50YXRpb24vKmdlbmV0aWNzL2ltbXVub2xvZ3k8L2tleXdvcmQ+
PGtleXdvcmQ+Q2VsbCBNZW1icmFuZS9nZW5ldGljcy9pbW11bm9sb2d5PC9rZXl3b3JkPjxrZXl3
b3JkPkRlbmRyaXRpYyBDZWxscy8qaW1tdW5vbG9neTwva2V5d29yZD48a2V5d29yZD5FbmRvc29t
ZXMvZ2VuZXRpY3MvaW1tdW5vbG9neTwva2V5d29yZD48a2V5d29yZD5HZW5lcywgTUhDIENsYXNz
IEkvaW1tdW5vbG9neTwva2V5d29yZD48a2V5d29yZD5IdW1hbnM8L2tleXdvcmQ+PGtleXdvcmQ+
TGlwaWQgUGVyb3hpZGF0aW9uPC9rZXl3b3JkPjxrZXl3b3JkPk1pY2U8L2tleXdvcmQ+PGtleXdv
cmQ+TkFEUEggT3hpZGFzZSAyLypnZW5ldGljcy9pbW11bm9sb2d5PC9rZXl3b3JkPjxrZXl3b3Jk
PlBoYWdvc29tZXMvZ2VuZXRpY3MvaW1tdW5vbG9neTwva2V5d29yZD48a2V5d29yZD5SLVNOQVJF
IFByb3RlaW5zLypnZW5ldGljcy9pbW11bm9sb2d5PC9rZXl3b3JkPjxrZXl3b3JkPlJlYWN0aXZl
IE94eWdlbiBTcGVjaWVzL2ltbXVub2xvZ3kvbWV0YWJvbGlzbTwva2V5d29yZD48a2V5d29yZD5U
LUx5bXBob2N5dGVzLCBDeXRvdG94aWMvaW1tdW5vbG9neTwva2V5d29yZD48a2V5d29yZD5Dcm9z
cy1wcmVzZW50YXRpb248L2tleXdvcmQ+PGtleXdvcmQ+RGVuZHJpdGljIGNlbGxzPC9rZXl3b3Jk
PjxrZXl3b3JkPk5veDI8L2tleXdvcmQ+PGtleXdvcmQ+VmFtcDg8L2tleXdvcmQ+PC9rZXl3b3Jk
cz48ZGF0ZXM+PHllYXI+MjAxNzwveWVhcj48cHViLWRhdGVzPjxkYXRlPk9jdDwvZGF0ZT48L3B1
Yi1kYXRlcz48L2RhdGVzPjxpc2JuPjE2MTgtMTI5OCAoRWxlY3Ryb25pYykmI3hEOzAxNzEtOTMz
NSAoTGlua2luZyk8L2lzYm4+PGFjY2Vzc2lvbi1udW0+Mjg2ODg1NzY8L2FjY2Vzc2lvbi1udW0+
PHVybHM+PHJlbGF0ZWQtdXJscz48dXJsPmh0dHBzOi8vd3d3Lm5jYmkubmxtLm5paC5nb3YvcHVi
bWVkLzI4Njg4NTc2PC91cmw+PC9yZWxhdGVkLXVybHM+PC91cmxzPjxjdXN0b20yPlBNQzU2NDE5
MjM8L2N1c3RvbTI+PGVsZWN0cm9uaWMtcmVzb3VyY2UtbnVtPjEwLjEwMTYvai5lamNiLjIwMTcu
MDYuMDA3PC9lbGVjdHJvbmljLXJlc291cmNlLW51bT48L3JlY29yZD48L0NpdGU+PENpdGU+PEF1
dGhvcj5TYWt1cmFpPC9BdXRob3I+PFllYXI+MjAxMjwvWWVhcj48UmVjTnVtPjIyMDk8L1JlY051
bT48cmVjb3JkPjxyZWMtbnVtYmVyPjIyMDk8L3JlYy1udW1iZXI+PGZvcmVpZ24ta2V5cz48a2V5
IGFwcD0iRU4iIGRiLWlkPSJ0NTl2MmZ0dzM5ejl4bGV6dHhocDl2MDhzMjI1ZXplOXJ3dmUiIHRp
bWVzdGFtcD0iMTU5MTAzNzY5NCI+MjIwOTwva2V5PjwvZm9yZWlnbi1rZXlzPjxyZWYtdHlwZSBu
YW1lPSJKb3VybmFsIEFydGljbGUiPjE3PC9yZWYtdHlwZT48Y29udHJpYnV0b3JzPjxhdXRob3Jz
PjxhdXRob3I+U2FrdXJhaSwgQy48L2F1dGhvcj48YXV0aG9yPkhhc2hpbW90bywgSC48L2F1dGhv
cj48YXV0aG9yPk5ha2FuaXNoaSwgSC48L2F1dGhvcj48YXV0aG9yPkFyYWksIFMuPC9hdXRob3I+
PGF1dGhvcj5XYWRhLCBZLjwvYXV0aG9yPjxhdXRob3I+U3VuLVdhZGEsIEcuIEguPC9hdXRob3I+
PGF1dGhvcj5XYWRhLCBJLjwvYXV0aG9yPjxhdXRob3I+SGF0c3V6YXdhLCBLLjwvYXV0aG9yPjwv
YXV0aG9ycz48L2NvbnRyaWJ1dG9ycz48YXV0aC1hZGRyZXNzPkRlcGFydG1lbnQgb2YgQ2VsbCBT
Y2llbmNlLCBJbnN0aXR1dGUgb2YgQmlvbWVkaWNhbCBTY2llbmNlcywgRnVrdXNoaW1hIE1lZGlj
YWwgVW5pdmVyc2l0eSBTY2hvb2wgb2YgTWVkaWNpbmUsIEZ1a3VzaGltYSA5NjAtMTI5NSwgSmFw
YW4uPC9hdXRoLWFkZHJlc3M+PHRpdGxlcz48dGl0bGU+U05BUC0yMyByZWd1bGF0ZXMgcGhhZ29z
b21lIGZvcm1hdGlvbiBhbmQgbWF0dXJhdGlvbiBpbiBtYWNyb3BoYWdlczwvdGl0bGU+PHNlY29u
ZGFyeS10aXRsZT5Nb2wgQmlvbCBDZWxsPC9zZWNvbmRhcnktdGl0bGU+PC90aXRsZXM+PHBlcmlv
ZGljYWw+PGZ1bGwtdGl0bGU+TW9sIEJpb2wgQ2VsbDwvZnVsbC10aXRsZT48L3BlcmlvZGljYWw+
PHBhZ2VzPjQ4NDktNjM8L3BhZ2VzPjx2b2x1bWU+MjM8L3ZvbHVtZT48bnVtYmVyPjI0PC9udW1i
ZXI+PGVkaXRpb24+MjAxMi8xMC8yMzwvZWRpdGlvbj48a2V5d29yZHM+PGtleXdvcmQ+QW5pbWFs
czwva2V5d29yZD48a2V5d29yZD5CbG90dGluZywgV2VzdGVybjwva2V5d29yZD48a2V5d29yZD5D
ZWxsIExpbmU8L2tleXdvcmQ+PGtleXdvcmQ+Rmx1b3Jlc2NlbmNlIFJlc29uYW5jZSBFbmVyZ3kg
VHJhbnNmZXI8L2tleXdvcmQ+PGtleXdvcmQ+SHVtYW5zPC9rZXl3b3JkPjxrZXl3b3JkPkx1bWlu
ZXNjZW50IFByb3RlaW5zL2dlbmV0aWNzL21ldGFib2xpc208L2tleXdvcmQ+PGtleXdvcmQ+THlz
b3NvbWVzL21ldGFib2xpc208L2tleXdvcmQ+PGtleXdvcmQ+TWFjcm9waGFnZXMvY3l0b2xvZ3kv
Km1ldGFib2xpc208L2tleXdvcmQ+PGtleXdvcmQ+TWljZTwva2V5d29yZD48a2V5d29yZD5NaWNy
b3Njb3B5LCBDb25mb2NhbDwva2V5d29yZD48a2V5d29yZD5OQURQSCBPeGlkYXNlcy9tZXRhYm9s
aXNtPC9rZXl3b3JkPjxrZXl3b3JkPlBoYWdvY3l0b3Npczwva2V5d29yZD48a2V5d29yZD5QaGFn
b3NvbWVzLyptZXRhYm9saXNtPC9rZXl3b3JkPjxrZXl3b3JkPlByb3RlaW4gQmluZGluZzwva2V5
d29yZD48a2V5d29yZD5RYS1TTkFSRSBQcm90ZWlucy9tZXRhYm9saXNtPC9rZXl3b3JkPjxrZXl3
b3JkPlFiLVNOQVJFIFByb3RlaW5zL2dlbmV0aWNzLyptZXRhYm9saXNtPC9rZXl3b3JkPjxrZXl3
b3JkPlFjLVNOQVJFIFByb3RlaW5zL2dlbmV0aWNzLyptZXRhYm9saXNtPC9rZXl3b3JkPjxrZXl3
b3JkPlItU05BUkUgUHJvdGVpbnMvbWV0YWJvbGlzbTwva2V5d29yZD48a2V5d29yZD5STkEgSW50
ZXJmZXJlbmNlPC9rZXl3b3JkPjxrZXl3b3JkPlJlYWN0aXZlIE94eWdlbiBTcGVjaWVzL21ldGFi
b2xpc208L2tleXdvcmQ+PGtleXdvcmQ+VmFjdW9sYXIgUHJvdG9uLVRyYW5zbG9jYXRpbmcgQVRQ
YXNlcy9tZXRhYm9saXNtPC9rZXl3b3JkPjwva2V5d29yZHM+PGRhdGVzPjx5ZWFyPjIwMTI8L3ll
YXI+PHB1Yi1kYXRlcz48ZGF0ZT5EZWM8L2RhdGU+PC9wdWItZGF0ZXM+PC9kYXRlcz48aXNibj4x
OTM5LTQ1ODYgKEVsZWN0cm9uaWMpJiN4RDsxMDU5LTE1MjQgKExpbmtpbmcpPC9pc2JuPjxhY2Nl
c3Npb24tbnVtPjIzMDg3MjEwPC9hY2Nlc3Npb24tbnVtPjx1cmxzPjxyZWxhdGVkLXVybHM+PHVy
bD5odHRwczovL3d3dy5uY2JpLm5sbS5uaWguZ292L3B1Ym1lZC8yMzA4NzIxMDwvdXJsPjwvcmVs
YXRlZC11cmxzPjwvdXJscz48Y3VzdG9tMj5QTUMzNTIxNjkxPC9jdXN0b20yPjxlbGVjdHJvbmlj
LXJlc291cmNlLW51bT4xMC4xMDkxL21iYy5FMTItMDEtMDA2OTwvZWxlY3Ryb25pYy1yZXNvdXJj
ZS1udW0+PC9yZWNvcmQ+PC9DaXRlPjxDaXRlPjxBdXRob3I+U2FrdXJhaTwvQXV0aG9yPjxZZWFy
PjIwMTg8L1llYXI+PFJlY051bT4yOTU5PC9SZWNOdW0+PHJlY29yZD48cmVjLW51bWJlcj4yOTU5
PC9yZWMtbnVtYmVyPjxmb3JlaWduLWtleXM+PGtleSBhcHA9IkVOIiBkYi1pZD0idDU5djJmdHcz
OXo5eGxlenR4aHA5djA4czIyNWV6ZTlyd3ZlIiB0aW1lc3RhbXA9IjE2MDM1ODg1NzIiPjI5NTk8
L2tleT48L2ZvcmVpZ24ta2V5cz48cmVmLXR5cGUgbmFtZT0iSm91cm5hbCBBcnRpY2xlIj4xNzwv
cmVmLXR5cGU+PGNvbnRyaWJ1dG9ycz48YXV0aG9ycz48YXV0aG9yPlNha3VyYWksIEMuPC9hdXRo
b3I+PGF1dGhvcj5JdGFrdXJhLCBNLjwvYXV0aG9yPjxhdXRob3I+S2lub3NoaXRhLCBELjwvYXV0
aG9yPjxhdXRob3I+QXJhaSwgUy48L2F1dGhvcj48YXV0aG9yPkhhc2hpbW90bywgSC48L2F1dGhv
cj48YXV0aG9yPldhZGEsIEkuPC9hdXRob3I+PGF1dGhvcj5IYXRzdXphd2EsIEsuPC9hdXRob3I+
PC9hdXRob3JzPjwvY29udHJpYnV0b3JzPjxhdXRoLWFkZHJlc3M+RGl2aXNpb24gb2YgTW9sZWN1
bGFyIEJpb2xvZ3ksIFNjaG9vbCBvZiBMaWZlIFNjaWVuY2VzLCBGYWN1bHR5IG9mIE1lZGljaW5l
LCBUb3R0b3JpIFVuaXZlcnNpdHksIFlvbmFnbywgVG90dG9yaSA2ODMtODUwMywgSmFwYW4uJiN4
RDtEZXBhcnRtZW50IG9mIENlbGwgU2NpZW5jZSwgSW5zdGl0dXRlIG9mIEJpb21lZGljYWwgU2Np
ZW5jZSwgRnVrdXNoaW1hIE1lZGljYWwgVW5pdmVyc2l0eSBTY2hvb2wgb2YgTWVkaWNpbmUsIEZ1
a3VzaGltYSA5NjAtMTI5NSwgSmFwYW4uJiN4RDtEZXBhcnRtZW50IG9mIEJpb2NoZW1pc3RyeSwg
S2l0YXNhdG8gVW5pdmVyc2l0eSBTY2hvb2wgb2YgTWVkaWNpbmUsIFNhZ2FtaWhhcmEsIEthbmFn
YXdhIDIyOC04NTU1LCBKYXBhbi48L2F1dGgtYWRkcmVzcz48dGl0bGVzPjx0aXRsZT5QaG9zcGhv
cnlsYXRpb24gb2YgU05BUC0yMyBhdCBTZXI5NSBjYXVzZXMgYSBzdHJ1Y3R1cmFsIGFsdGVyYXRp
b24gYW5kIG5lZ2F0aXZlbHkgcmVndWxhdGVzIEZjIHJlY2VwdG9yLW1lZGlhdGVkIHBoYWdvc29t
ZSBmb3JtYXRpb24gYW5kIG1hdHVyYXRpb24gaW4gbWFjcm9waGFnZXM8L3RpdGxlPjxzZWNvbmRh
cnktdGl0bGU+TW9sIEJpb2wgQ2VsbDwvc2Vjb25kYXJ5LXRpdGxlPjwvdGl0bGVzPjxwZXJpb2Rp
Y2FsPjxmdWxsLXRpdGxlPk1vbCBCaW9sIENlbGw8L2Z1bGwtdGl0bGU+PC9wZXJpb2RpY2FsPjxw
YWdlcz4xNzUzLTE3NjI8L3BhZ2VzPjx2b2x1bWU+Mjk8L3ZvbHVtZT48bnVtYmVyPjEzPC9udW1i
ZXI+PGVkaXRpb24+MjAxOC8wNS8xODwvZWRpdGlvbj48a2V5d29yZHM+PGtleXdvcmQ+SHVtYW5z
PC9rZXl3b3JkPjxrZXl3b3JkPkludGVyZmVyb24tZ2FtbWEvcGhhcm1hY29sb2d5PC9rZXl3b3Jk
PjxrZXl3b3JkPkx5c29zb21lcy9kcnVnIGVmZmVjdHMvbWV0YWJvbGlzbTwva2V5d29yZD48a2V5
d29yZD5NYWNyb3BoYWdlcy9kcnVnIGVmZmVjdHMvKm1ldGFib2xpc208L2tleXdvcmQ+PGtleXdv
cmQ+TWVtYnJhbmUgRnVzaW9uL2RydWcgZWZmZWN0czwva2V5d29yZD48a2V5d29yZD5Nb2RlbHMs
IEJpb2xvZ2ljYWw8L2tleXdvcmQ+PGtleXdvcmQ+TXV0YW50IFByb3RlaW5zL21ldGFib2xpc208
L2tleXdvcmQ+PGtleXdvcmQ+UGhhZ29jeXRvc2lzL2RydWcgZWZmZWN0czwva2V5d29yZD48a2V5
d29yZD5QaGFnb3NvbWVzL2RydWcgZWZmZWN0cy8qbWV0YWJvbGlzbTwva2V5d29yZD48a2V5d29y
ZD5QaG9zcGhvcnlsYXRpb24vZHJ1ZyBlZmZlY3RzPC9rZXl3b3JkPjxrZXl3b3JkPlBob3NwaG9z
ZXJpbmUvKm1ldGFib2xpc208L2tleXdvcmQ+PGtleXdvcmQ+UWItU05BUkUgUHJvdGVpbnMvKmNo
ZW1pc3RyeS8qbWV0YWJvbGlzbTwva2V5d29yZD48a2V5d29yZD5RYy1TTkFSRSBQcm90ZWlucy8q
Y2hlbWlzdHJ5LyptZXRhYm9saXNtPC9rZXl3b3JkPjxrZXl3b3JkPlJlY2VwdG9ycywgRmMvKm1l
dGFib2xpc208L2tleXdvcmQ+PGtleXdvcmQ+U3RydWN0dXJlLUFjdGl2aXR5IFJlbGF0aW9uc2hp
cDwva2V5d29yZD48L2tleXdvcmRzPjxkYXRlcz48eWVhcj4yMDE4PC95ZWFyPjxwdWItZGF0ZXM+
PGRhdGU+SnVsIDE1PC9kYXRlPjwvcHViLWRhdGVzPjwvZGF0ZXM+PGlzYm4+MTkzOS00NTg2IChF
bGVjdHJvbmljKSYjeEQ7MTA1OS0xNTI0IChMaW5raW5nKTwvaXNibj48YWNjZXNzaW9uLW51bT4y
OTc3MTY0MDwvYWNjZXNzaW9uLW51bT48dXJscz48cmVsYXRlZC11cmxzPjx1cmw+aHR0cHM6Ly93
d3cubmNiaS5ubG0ubmloLmdvdi9wdWJtZWQvMjk3NzE2NDA8L3VybD48L3JlbGF0ZWQtdXJscz48
L3VybHM+PGN1c3RvbTI+UE1DNjA4MDcwOTwvY3VzdG9tMj48ZWxlY3Ryb25pYy1yZXNvdXJjZS1u
dW0+MTAuMTA5MS9tYmMuRTE3LTA4LTA1MjM8L2VsZWN0cm9uaWMtcmVzb3VyY2UtbnVtPjwvcmVj
b3JkPjwvQ2l0ZT48L0VuZE5vdGU+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EaW5namFuPC9BdXRob3I+PFllYXI+MjAxNzwvWWVhcj48
UmVjTnVtPjIyMTE8L1JlY051bT48RGlzcGxheVRleHQ+KDMzLTM2KTwvRGlzcGxheVRleHQ+PHJl
Y29yZD48cmVjLW51bWJlcj4yMjExPC9yZWMtbnVtYmVyPjxmb3JlaWduLWtleXM+PGtleSBhcHA9
IkVOIiBkYi1pZD0idDU5djJmdHczOXo5eGxlenR4aHA5djA4czIyNWV6ZTlyd3ZlIiB0aW1lc3Rh
bXA9IjE1OTEwMzc3MzAiPjIyMTE8L2tleT48L2ZvcmVpZ24ta2V5cz48cmVmLXR5cGUgbmFtZT0i
Sm91cm5hbCBBcnRpY2xlIj4xNzwvcmVmLXR5cGU+PGNvbnRyaWJ1dG9ycz48YXV0aG9ycz48YXV0
aG9yPkRpbmdqYW4sIEkuPC9hdXRob3I+PGF1dGhvcj5MaW5kZXJzLCBQLiBULjwvYXV0aG9yPjxh
dXRob3I+dmFuIGRlbiBCZWtlcm9tLCBMLjwvYXV0aG9yPjxhdXRob3I+QmFyYW5vdiwgTS4gVi48
L2F1dGhvcj48YXV0aG9yPkhhbGRlciwgUC48L2F1dGhvcj48YXV0aG9yPlRlciBCZWVzdCwgTS48
L2F1dGhvcj48YXV0aG9yPnZhbiBkZW4gQm9nYWFydCwgRy48L2F1dGhvcj48L2F1dGhvcnM+PC9j
b250cmlidXRvcnM+PGF1dGgtYWRkcmVzcz5EZXBhcnRtZW50IG9mIFR1bW9yIEltbXVub2xvZ3ks
IFJhZGJvdWQgSW5zdGl0dXRlIGZvciBNb2xlY3VsYXIgTGlmZSBTY2llbmNlcywgUmFkYm91ZCBV
bml2ZXJzaXR5IE1lZGljYWwgQ2VudGVyLCBOaWptZWdlbiA2NTI1IEdBLCBUaGUgTmV0aGVybGFu
ZHMuJiN4RDtEZXBhcnRtZW50IG9mIE5ldXJvYmlvbG9neSwgTWF4LVBsYW5jayBJbnN0aXR1dGUg
Zm9yIEJpb3BoeXNpY2FsIENoZW1pc3RyeSwgR290dGluZ2VuIDM3MDc3LCBHZXJtYW55LiYjeEQ7
RGVwYXJ0bWVudCBvZiBUdW1vciBJbW11bm9sb2d5LCBSYWRib3VkIEluc3RpdHV0ZSBmb3IgTW9s
ZWN1bGFyIExpZmUgU2NpZW5jZXMsIFJhZGJvdWQgVW5pdmVyc2l0eSBNZWRpY2FsIENlbnRlciwg
TmlqbWVnZW4gNjUyNSBHQSwgVGhlIE5ldGhlcmxhbmRzIEdlZXJ0LnZhbmRlbkJvZ2FhcnRAUmFk
Ym91ZHVtYy5ubC48L2F1dGgtYWRkcmVzcz48dGl0bGVzPjx0aXRsZT5PeGlkaXplZCBwaGFnb3Nv
bWFsIE5PWDIgY29tcGxleCBpcyByZXBsZW5pc2hlZCBmcm9tIGx5c29zb21lczwvdGl0bGU+PHNl
Y29uZGFyeS10aXRsZT5KIENlbGwgU2NpPC9zZWNvbmRhcnktdGl0bGU+PC90aXRsZXM+PHBlcmlv
ZGljYWw+PGZ1bGwtdGl0bGU+SiBDZWxsIFNjaTwvZnVsbC10aXRsZT48L3BlcmlvZGljYWw+PHBh
Z2VzPjEyODUtMTI5ODwvcGFnZXM+PHZvbHVtZT4xMzA8L3ZvbHVtZT48bnVtYmVyPjc8L251bWJl
cj48ZWRpdGlvbj4yMDE3LzAyLzE3PC9lZGl0aW9uPjxrZXl3b3Jkcz48a2V5d29yZD5DZWxsIENv
bXBhcnRtZW50YXRpb248L2tleXdvcmQ+PGtleXdvcmQ+Q2VsbCBNZW1icmFuZS9tZXRhYm9saXNt
PC9rZXl3b3JkPjxrZXl3b3JkPkN5dG9jaHJvbWUgYiBHcm91cC9tZXRhYm9saXNtPC9rZXl3b3Jk
PjxrZXl3b3JkPkVuZG9zb21lcy9tZXRhYm9saXNtPC9rZXl3b3JkPjxrZXl3b3JkPkdlbmUgS25v
Y2tkb3duIFRlY2huaXF1ZXM8L2tleXdvcmQ+PGtleXdvcmQ+SHVtYW5zPC9rZXl3b3JkPjxrZXl3
b3JkPkludHJhY2VsbHVsYXIgTWVtYnJhbmVzL21ldGFib2xpc208L2tleXdvcmQ+PGtleXdvcmQ+
THlzb3NvbWFsLUFzc29jaWF0ZWQgTWVtYnJhbmUgUHJvdGVpbiAxL21ldGFib2xpc208L2tleXdv
cmQ+PGtleXdvcmQ+THlzb3NvbWVzLyptZXRhYm9saXNtPC9rZXl3b3JkPjxrZXl3b3JkPk1lbWJy
YW5lIEdseWNvcHJvdGVpbnMvKm1ldGFib2xpc208L2tleXdvcmQ+PGtleXdvcmQ+TW9kZWxzLCBC
aW9sb2dpY2FsPC9rZXl3b3JkPjxrZXl3b3JkPk5BRFBIIE94aWRhc2UgMjwva2V5d29yZD48a2V5
d29yZD5OQURQSCBPeGlkYXNlcy8qbWV0YWJvbGlzbTwva2V5d29yZD48a2V5d29yZD5PeGlkYXRp
b24tUmVkdWN0aW9uPC9rZXl3b3JkPjxrZXl3b3JkPlBoYWdvc29tZXMvKm1ldGFib2xpc208L2tl
eXdvcmQ+PGtleXdvcmQ+UGhvc3BoYXRpZHlsaW5vc2l0b2xzL21ldGFib2xpc208L2tleXdvcmQ+
PGtleXdvcmQ+UWEtU05BUkUgUHJvdGVpbnM8L2tleXdvcmQ+PGtleXdvcmQ+UWItU05BUkUgUHJv
dGVpbnMvbWV0YWJvbGlzbTwva2V5d29yZD48a2V5d29yZD5RYy1TTkFSRSBQcm90ZWlucy9tZXRh
Ym9saXNtPC9rZXl3b3JkPjxrZXl3b3JkPlItU05BUkUgUHJvdGVpbnMvbWV0YWJvbGlzbTwva2V5
d29yZD48a2V5d29yZD5STkEsIFNtYWxsIEludGVyZmVyaW5nL21ldGFib2xpc208L2tleXdvcmQ+
PGtleXdvcmQ+UmVhY3RpdmUgT3h5Z2VuIFNwZWNpZXMvbWV0YWJvbGlzbTwva2V5d29yZD48a2V5
d29yZD5Tb2x1YmxlIE4tRXRoeWxtYWxlaW1pZGUtU2Vuc2l0aXZlIEZhY3RvciBBdHRhY2htZW50
IFByb3RlaW5zL21ldGFib2xpc208L2tleXdvcmQ+PGtleXdvcmQ+KkRlbmRyaXRpYyBjZWxsPC9r
ZXl3b3JkPjxrZXl3b3JkPipub3gyPC9rZXl3b3JkPjxrZXl3b3JkPipQaGFnb2N5dG9zaXM8L2tl
eXdvcmQ+PGtleXdvcmQ+KlBoYWdvc29tZSBtYXR1cmF0aW9uPC9rZXl3b3JkPjxrZXl3b3JkPipS
ZWFjdGl2ZSBveHlnZW4gc3BlY2llczwva2V5d29yZD48a2V5d29yZD4qc25hcmU8L2tleXdvcmQ+
PC9rZXl3b3Jkcz48ZGF0ZXM+PHllYXI+MjAxNzwveWVhcj48cHViLWRhdGVzPjxkYXRlPkFwciAx
PC9kYXRlPjwvcHViLWRhdGVzPjwvZGF0ZXM+PGlzYm4+MTQ3Ny05MTM3IChFbGVjdHJvbmljKSYj
eEQ7MDAyMS05NTMzIChMaW5raW5nKTwvaXNibj48YWNjZXNzaW9uLW51bT4yODIwMjY4NzwvYWNj
ZXNzaW9uLW51bT48dXJscz48cmVsYXRlZC11cmxzPjx1cmw+aHR0cHM6Ly93d3cubmNiaS5ubG0u
bmloLmdvdi9wdWJtZWQvMjgyMDI2ODc8L3VybD48L3JlbGF0ZWQtdXJscz48L3VybHM+PGN1c3Rv
bTI+UE1DNTM5OTc4MDwvY3VzdG9tMj48ZWxlY3Ryb25pYy1yZXNvdXJjZS1udW0+MTAuMTI0Mi9q
Y3MuMTk2OTMxPC9lbGVjdHJvbmljLXJlc291cmNlLW51bT48L3JlY29yZD48L0NpdGU+PENpdGU+
PEF1dGhvcj5EaW5namFuPC9BdXRob3I+PFllYXI+MjAxNzwvWWVhcj48UmVjTnVtPjI5NjI8L1Jl
Y051bT48cmVjb3JkPjxyZWMtbnVtYmVyPjI5NjI8L3JlYy1udW1iZXI+PGZvcmVpZ24ta2V5cz48
a2V5IGFwcD0iRU4iIGRiLWlkPSJ0NTl2MmZ0dzM5ejl4bGV6dHhocDl2MDhzMjI1ZXplOXJ3dmUi
IHRpbWVzdGFtcD0iMTYwMzU5MTc0OCI+Mjk2Mjwva2V5PjwvZm9yZWlnbi1rZXlzPjxyZWYtdHlw
ZSBuYW1lPSJKb3VybmFsIEFydGljbGUiPjE3PC9yZWYtdHlwZT48Y29udHJpYnV0b3JzPjxhdXRo
b3JzPjxhdXRob3I+RGluZ2phbiwgSS48L2F1dGhvcj48YXV0aG9yPlBhYXJkZWtvb3BlciwgTC4g
TS48L2F1dGhvcj48YXV0aG9yPlZlcmJvb2dlbiwgRC4gUi4gSi48L2F1dGhvcj48YXV0aG9yPnZv
biBNb2xsYXJkLCBHLiBGLjwvYXV0aG9yPjxhdXRob3I+VGVyIEJlZXN0LCBNLjwvYXV0aG9yPjxh
dXRob3I+dmFuIGRlbiBCb2dhYXJ0LCBHLjwvYXV0aG9yPjwvYXV0aG9ycz48L2NvbnRyaWJ1dG9y
cz48YXV0aC1hZGRyZXNzPkRlcGFydG1lbnQgb2YgVHVtb3IgSW1tdW5vbG9neSwgUmFkYm91ZCBJ
bnN0aXR1dGUgZm9yIE1vbGVjdWxhciBMaWZlIFNjaWVuY2VzLCBSYWRib3VkIFVuaXZlcnNpdHkg
TWVkaWNhbCBDZW50ZXIsIE5pam1lZ2VuLCA2NTI1IEdBLCBUaGUgTmV0aGVybGFuZHMuJiN4RDtE
ZXBhcnRtZW50IG9mIENoZW1pc3RyeSwgQmllbGVmZWxkIFVuaXZlcnNpdHksIEJpZWxlZmVsZCwg
MzM1MDEsIEdlcm1hbnkuJiN4RDtEZXBhcnRtZW50IG9mIFR1bW9yIEltbXVub2xvZ3ksIFJhZGJv
dWQgSW5zdGl0dXRlIGZvciBNb2xlY3VsYXIgTGlmZSBTY2llbmNlcywgUmFkYm91ZCBVbml2ZXJz
aXR5IE1lZGljYWwgQ2VudGVyLCBOaWptZWdlbiwgNjUyNSBHQSwgVGhlIE5ldGhlcmxhbmRzLiBF
bGVjdHJvbmljIGFkZHJlc3M6IGdlZXJ0LnZhbmRlbmJvZ2FhcnRAcmFkYm91ZHVtYy5ubC48L2F1
dGgtYWRkcmVzcz48dGl0bGVzPjx0aXRsZT5WQU1QOC1tZWRpYXRlZCBOT1gyIHJlY3J1aXRtZW50
IHRvIGVuZG9zb21lcyBpcyBuZWNlc3NhcnkgZm9yIGFudGlnZW4gcmVsZWFzZTwvdGl0bGU+PHNl
Y29uZGFyeS10aXRsZT5FdXIgSiBDZWxsIEJpb2w8L3NlY29uZGFyeS10aXRsZT48L3RpdGxlcz48
cGVyaW9kaWNhbD48ZnVsbC10aXRsZT5FdXIgSiBDZWxsIEJpb2w8L2Z1bGwtdGl0bGU+PC9wZXJp
b2RpY2FsPjxwYWdlcz43MDUtNzE0PC9wYWdlcz48dm9sdW1lPjk2PC92b2x1bWU+PG51bWJlcj43
PC9udW1iZXI+PGVkaXRpb24+MjAxNy8wNy8xMDwvZWRpdGlvbj48a2V5d29yZHM+PGtleXdvcmQ+
QVRQIEJpbmRpbmcgQ2Fzc2V0dGUgVHJhbnNwb3J0ZXIsIFN1YmZhbWlseSBCLCBNZW1iZXIgMi9n
ZW5ldGljcy9pbW11bm9sb2d5PC9rZXl3b3JkPjxrZXl3b3JkPkFuaW1hbHM8L2tleXdvcmQ+PGtl
eXdvcmQ+QW50aWdlbiBQcmVzZW50YXRpb24vKmdlbmV0aWNzL2ltbXVub2xvZ3k8L2tleXdvcmQ+
PGtleXdvcmQ+Q2VsbCBNZW1icmFuZS9nZW5ldGljcy9pbW11bm9sb2d5PC9rZXl3b3JkPjxrZXl3
b3JkPkRlbmRyaXRpYyBDZWxscy8qaW1tdW5vbG9neTwva2V5d29yZD48a2V5d29yZD5FbmRvc29t
ZXMvZ2VuZXRpY3MvaW1tdW5vbG9neTwva2V5d29yZD48a2V5d29yZD5HZW5lcywgTUhDIENsYXNz
IEkvaW1tdW5vbG9neTwva2V5d29yZD48a2V5d29yZD5IdW1hbnM8L2tleXdvcmQ+PGtleXdvcmQ+
TGlwaWQgUGVyb3hpZGF0aW9uPC9rZXl3b3JkPjxrZXl3b3JkPk1pY2U8L2tleXdvcmQ+PGtleXdv
cmQ+TkFEUEggT3hpZGFzZSAyLypnZW5ldGljcy9pbW11bm9sb2d5PC9rZXl3b3JkPjxrZXl3b3Jk
PlBoYWdvc29tZXMvZ2VuZXRpY3MvaW1tdW5vbG9neTwva2V5d29yZD48a2V5d29yZD5SLVNOQVJF
IFByb3RlaW5zLypnZW5ldGljcy9pbW11bm9sb2d5PC9rZXl3b3JkPjxrZXl3b3JkPlJlYWN0aXZl
IE94eWdlbiBTcGVjaWVzL2ltbXVub2xvZ3kvbWV0YWJvbGlzbTwva2V5d29yZD48a2V5d29yZD5U
LUx5bXBob2N5dGVzLCBDeXRvdG94aWMvaW1tdW5vbG9neTwva2V5d29yZD48a2V5d29yZD5Dcm9z
cy1wcmVzZW50YXRpb248L2tleXdvcmQ+PGtleXdvcmQ+RGVuZHJpdGljIGNlbGxzPC9rZXl3b3Jk
PjxrZXl3b3JkPk5veDI8L2tleXdvcmQ+PGtleXdvcmQ+VmFtcDg8L2tleXdvcmQ+PC9rZXl3b3Jk
cz48ZGF0ZXM+PHllYXI+MjAxNzwveWVhcj48cHViLWRhdGVzPjxkYXRlPk9jdDwvZGF0ZT48L3B1
Yi1kYXRlcz48L2RhdGVzPjxpc2JuPjE2MTgtMTI5OCAoRWxlY3Ryb25pYykmI3hEOzAxNzEtOTMz
NSAoTGlua2luZyk8L2lzYm4+PGFjY2Vzc2lvbi1udW0+Mjg2ODg1NzY8L2FjY2Vzc2lvbi1udW0+
PHVybHM+PHJlbGF0ZWQtdXJscz48dXJsPmh0dHBzOi8vd3d3Lm5jYmkubmxtLm5paC5nb3YvcHVi
bWVkLzI4Njg4NTc2PC91cmw+PC9yZWxhdGVkLXVybHM+PC91cmxzPjxjdXN0b20yPlBNQzU2NDE5
MjM8L2N1c3RvbTI+PGVsZWN0cm9uaWMtcmVzb3VyY2UtbnVtPjEwLjEwMTYvai5lamNiLjIwMTcu
MDYuMDA3PC9lbGVjdHJvbmljLXJlc291cmNlLW51bT48L3JlY29yZD48L0NpdGU+PENpdGU+PEF1
dGhvcj5TYWt1cmFpPC9BdXRob3I+PFllYXI+MjAxMjwvWWVhcj48UmVjTnVtPjIyMDk8L1JlY051
bT48cmVjb3JkPjxyZWMtbnVtYmVyPjIyMDk8L3JlYy1udW1iZXI+PGZvcmVpZ24ta2V5cz48a2V5
IGFwcD0iRU4iIGRiLWlkPSJ0NTl2MmZ0dzM5ejl4bGV6dHhocDl2MDhzMjI1ZXplOXJ3dmUiIHRp
bWVzdGFtcD0iMTU5MTAzNzY5NCI+MjIwOTwva2V5PjwvZm9yZWlnbi1rZXlzPjxyZWYtdHlwZSBu
YW1lPSJKb3VybmFsIEFydGljbGUiPjE3PC9yZWYtdHlwZT48Y29udHJpYnV0b3JzPjxhdXRob3Jz
PjxhdXRob3I+U2FrdXJhaSwgQy48L2F1dGhvcj48YXV0aG9yPkhhc2hpbW90bywgSC48L2F1dGhv
cj48YXV0aG9yPk5ha2FuaXNoaSwgSC48L2F1dGhvcj48YXV0aG9yPkFyYWksIFMuPC9hdXRob3I+
PGF1dGhvcj5XYWRhLCBZLjwvYXV0aG9yPjxhdXRob3I+U3VuLVdhZGEsIEcuIEguPC9hdXRob3I+
PGF1dGhvcj5XYWRhLCBJLjwvYXV0aG9yPjxhdXRob3I+SGF0c3V6YXdhLCBLLjwvYXV0aG9yPjwv
YXV0aG9ycz48L2NvbnRyaWJ1dG9ycz48YXV0aC1hZGRyZXNzPkRlcGFydG1lbnQgb2YgQ2VsbCBT
Y2llbmNlLCBJbnN0aXR1dGUgb2YgQmlvbWVkaWNhbCBTY2llbmNlcywgRnVrdXNoaW1hIE1lZGlj
YWwgVW5pdmVyc2l0eSBTY2hvb2wgb2YgTWVkaWNpbmUsIEZ1a3VzaGltYSA5NjAtMTI5NSwgSmFw
YW4uPC9hdXRoLWFkZHJlc3M+PHRpdGxlcz48dGl0bGU+U05BUC0yMyByZWd1bGF0ZXMgcGhhZ29z
b21lIGZvcm1hdGlvbiBhbmQgbWF0dXJhdGlvbiBpbiBtYWNyb3BoYWdlczwvdGl0bGU+PHNlY29u
ZGFyeS10aXRsZT5Nb2wgQmlvbCBDZWxsPC9zZWNvbmRhcnktdGl0bGU+PC90aXRsZXM+PHBlcmlv
ZGljYWw+PGZ1bGwtdGl0bGU+TW9sIEJpb2wgQ2VsbDwvZnVsbC10aXRsZT48L3BlcmlvZGljYWw+
PHBhZ2VzPjQ4NDktNjM8L3BhZ2VzPjx2b2x1bWU+MjM8L3ZvbHVtZT48bnVtYmVyPjI0PC9udW1i
ZXI+PGVkaXRpb24+MjAxMi8xMC8yMzwvZWRpdGlvbj48a2V5d29yZHM+PGtleXdvcmQ+QW5pbWFs
czwva2V5d29yZD48a2V5d29yZD5CbG90dGluZywgV2VzdGVybjwva2V5d29yZD48a2V5d29yZD5D
ZWxsIExpbmU8L2tleXdvcmQ+PGtleXdvcmQ+Rmx1b3Jlc2NlbmNlIFJlc29uYW5jZSBFbmVyZ3kg
VHJhbnNmZXI8L2tleXdvcmQ+PGtleXdvcmQ+SHVtYW5zPC9rZXl3b3JkPjxrZXl3b3JkPkx1bWlu
ZXNjZW50IFByb3RlaW5zL2dlbmV0aWNzL21ldGFib2xpc208L2tleXdvcmQ+PGtleXdvcmQ+THlz
b3NvbWVzL21ldGFib2xpc208L2tleXdvcmQ+PGtleXdvcmQ+TWFjcm9waGFnZXMvY3l0b2xvZ3kv
Km1ldGFib2xpc208L2tleXdvcmQ+PGtleXdvcmQ+TWljZTwva2V5d29yZD48a2V5d29yZD5NaWNy
b3Njb3B5LCBDb25mb2NhbDwva2V5d29yZD48a2V5d29yZD5OQURQSCBPeGlkYXNlcy9tZXRhYm9s
aXNtPC9rZXl3b3JkPjxrZXl3b3JkPlBoYWdvY3l0b3Npczwva2V5d29yZD48a2V5d29yZD5QaGFn
b3NvbWVzLyptZXRhYm9saXNtPC9rZXl3b3JkPjxrZXl3b3JkPlByb3RlaW4gQmluZGluZzwva2V5
d29yZD48a2V5d29yZD5RYS1TTkFSRSBQcm90ZWlucy9tZXRhYm9saXNtPC9rZXl3b3JkPjxrZXl3
b3JkPlFiLVNOQVJFIFByb3RlaW5zL2dlbmV0aWNzLyptZXRhYm9saXNtPC9rZXl3b3JkPjxrZXl3
b3JkPlFjLVNOQVJFIFByb3RlaW5zL2dlbmV0aWNzLyptZXRhYm9saXNtPC9rZXl3b3JkPjxrZXl3
b3JkPlItU05BUkUgUHJvdGVpbnMvbWV0YWJvbGlzbTwva2V5d29yZD48a2V5d29yZD5STkEgSW50
ZXJmZXJlbmNlPC9rZXl3b3JkPjxrZXl3b3JkPlJlYWN0aXZlIE94eWdlbiBTcGVjaWVzL21ldGFi
b2xpc208L2tleXdvcmQ+PGtleXdvcmQ+VmFjdW9sYXIgUHJvdG9uLVRyYW5zbG9jYXRpbmcgQVRQ
YXNlcy9tZXRhYm9saXNtPC9rZXl3b3JkPjwva2V5d29yZHM+PGRhdGVzPjx5ZWFyPjIwMTI8L3ll
YXI+PHB1Yi1kYXRlcz48ZGF0ZT5EZWM8L2RhdGU+PC9wdWItZGF0ZXM+PC9kYXRlcz48aXNibj4x
OTM5LTQ1ODYgKEVsZWN0cm9uaWMpJiN4RDsxMDU5LTE1MjQgKExpbmtpbmcpPC9pc2JuPjxhY2Nl
c3Npb24tbnVtPjIzMDg3MjEwPC9hY2Nlc3Npb24tbnVtPjx1cmxzPjxyZWxhdGVkLXVybHM+PHVy
bD5odHRwczovL3d3dy5uY2JpLm5sbS5uaWguZ292L3B1Ym1lZC8yMzA4NzIxMDwvdXJsPjwvcmVs
YXRlZC11cmxzPjwvdXJscz48Y3VzdG9tMj5QTUMzNTIxNjkxPC9jdXN0b20yPjxlbGVjdHJvbmlj
LXJlc291cmNlLW51bT4xMC4xMDkxL21iYy5FMTItMDEtMDA2OTwvZWxlY3Ryb25pYy1yZXNvdXJj
ZS1udW0+PC9yZWNvcmQ+PC9DaXRlPjxDaXRlPjxBdXRob3I+U2FrdXJhaTwvQXV0aG9yPjxZZWFy
PjIwMTg8L1llYXI+PFJlY051bT4yOTU5PC9SZWNOdW0+PHJlY29yZD48cmVjLW51bWJlcj4yOTU5
PC9yZWMtbnVtYmVyPjxmb3JlaWduLWtleXM+PGtleSBhcHA9IkVOIiBkYi1pZD0idDU5djJmdHcz
OXo5eGxlenR4aHA5djA4czIyNWV6ZTlyd3ZlIiB0aW1lc3RhbXA9IjE2MDM1ODg1NzIiPjI5NTk8
L2tleT48L2ZvcmVpZ24ta2V5cz48cmVmLXR5cGUgbmFtZT0iSm91cm5hbCBBcnRpY2xlIj4xNzwv
cmVmLXR5cGU+PGNvbnRyaWJ1dG9ycz48YXV0aG9ycz48YXV0aG9yPlNha3VyYWksIEMuPC9hdXRo
b3I+PGF1dGhvcj5JdGFrdXJhLCBNLjwvYXV0aG9yPjxhdXRob3I+S2lub3NoaXRhLCBELjwvYXV0
aG9yPjxhdXRob3I+QXJhaSwgUy48L2F1dGhvcj48YXV0aG9yPkhhc2hpbW90bywgSC48L2F1dGhv
cj48YXV0aG9yPldhZGEsIEkuPC9hdXRob3I+PGF1dGhvcj5IYXRzdXphd2EsIEsuPC9hdXRob3I+
PC9hdXRob3JzPjwvY29udHJpYnV0b3JzPjxhdXRoLWFkZHJlc3M+RGl2aXNpb24gb2YgTW9sZWN1
bGFyIEJpb2xvZ3ksIFNjaG9vbCBvZiBMaWZlIFNjaWVuY2VzLCBGYWN1bHR5IG9mIE1lZGljaW5l
LCBUb3R0b3JpIFVuaXZlcnNpdHksIFlvbmFnbywgVG90dG9yaSA2ODMtODUwMywgSmFwYW4uJiN4
RDtEZXBhcnRtZW50IG9mIENlbGwgU2NpZW5jZSwgSW5zdGl0dXRlIG9mIEJpb21lZGljYWwgU2Np
ZW5jZSwgRnVrdXNoaW1hIE1lZGljYWwgVW5pdmVyc2l0eSBTY2hvb2wgb2YgTWVkaWNpbmUsIEZ1
a3VzaGltYSA5NjAtMTI5NSwgSmFwYW4uJiN4RDtEZXBhcnRtZW50IG9mIEJpb2NoZW1pc3RyeSwg
S2l0YXNhdG8gVW5pdmVyc2l0eSBTY2hvb2wgb2YgTWVkaWNpbmUsIFNhZ2FtaWhhcmEsIEthbmFn
YXdhIDIyOC04NTU1LCBKYXBhbi48L2F1dGgtYWRkcmVzcz48dGl0bGVzPjx0aXRsZT5QaG9zcGhv
cnlsYXRpb24gb2YgU05BUC0yMyBhdCBTZXI5NSBjYXVzZXMgYSBzdHJ1Y3R1cmFsIGFsdGVyYXRp
b24gYW5kIG5lZ2F0aXZlbHkgcmVndWxhdGVzIEZjIHJlY2VwdG9yLW1lZGlhdGVkIHBoYWdvc29t
ZSBmb3JtYXRpb24gYW5kIG1hdHVyYXRpb24gaW4gbWFjcm9waGFnZXM8L3RpdGxlPjxzZWNvbmRh
cnktdGl0bGU+TW9sIEJpb2wgQ2VsbDwvc2Vjb25kYXJ5LXRpdGxlPjwvdGl0bGVzPjxwZXJpb2Rp
Y2FsPjxmdWxsLXRpdGxlPk1vbCBCaW9sIENlbGw8L2Z1bGwtdGl0bGU+PC9wZXJpb2RpY2FsPjxw
YWdlcz4xNzUzLTE3NjI8L3BhZ2VzPjx2b2x1bWU+Mjk8L3ZvbHVtZT48bnVtYmVyPjEzPC9udW1i
ZXI+PGVkaXRpb24+MjAxOC8wNS8xODwvZWRpdGlvbj48a2V5d29yZHM+PGtleXdvcmQ+SHVtYW5z
PC9rZXl3b3JkPjxrZXl3b3JkPkludGVyZmVyb24tZ2FtbWEvcGhhcm1hY29sb2d5PC9rZXl3b3Jk
PjxrZXl3b3JkPkx5c29zb21lcy9kcnVnIGVmZmVjdHMvbWV0YWJvbGlzbTwva2V5d29yZD48a2V5
d29yZD5NYWNyb3BoYWdlcy9kcnVnIGVmZmVjdHMvKm1ldGFib2xpc208L2tleXdvcmQ+PGtleXdv
cmQ+TWVtYnJhbmUgRnVzaW9uL2RydWcgZWZmZWN0czwva2V5d29yZD48a2V5d29yZD5Nb2RlbHMs
IEJpb2xvZ2ljYWw8L2tleXdvcmQ+PGtleXdvcmQ+TXV0YW50IFByb3RlaW5zL21ldGFib2xpc208
L2tleXdvcmQ+PGtleXdvcmQ+UGhhZ29jeXRvc2lzL2RydWcgZWZmZWN0czwva2V5d29yZD48a2V5
d29yZD5QaGFnb3NvbWVzL2RydWcgZWZmZWN0cy8qbWV0YWJvbGlzbTwva2V5d29yZD48a2V5d29y
ZD5QaG9zcGhvcnlsYXRpb24vZHJ1ZyBlZmZlY3RzPC9rZXl3b3JkPjxrZXl3b3JkPlBob3NwaG9z
ZXJpbmUvKm1ldGFib2xpc208L2tleXdvcmQ+PGtleXdvcmQ+UWItU05BUkUgUHJvdGVpbnMvKmNo
ZW1pc3RyeS8qbWV0YWJvbGlzbTwva2V5d29yZD48a2V5d29yZD5RYy1TTkFSRSBQcm90ZWlucy8q
Y2hlbWlzdHJ5LyptZXRhYm9saXNtPC9rZXl3b3JkPjxrZXl3b3JkPlJlY2VwdG9ycywgRmMvKm1l
dGFib2xpc208L2tleXdvcmQ+PGtleXdvcmQ+U3RydWN0dXJlLUFjdGl2aXR5IFJlbGF0aW9uc2hp
cDwva2V5d29yZD48L2tleXdvcmRzPjxkYXRlcz48eWVhcj4yMDE4PC95ZWFyPjxwdWItZGF0ZXM+
PGRhdGU+SnVsIDE1PC9kYXRlPjwvcHViLWRhdGVzPjwvZGF0ZXM+PGlzYm4+MTkzOS00NTg2IChF
bGVjdHJvbmljKSYjeEQ7MTA1OS0xNTI0IChMaW5raW5nKTwvaXNibj48YWNjZXNzaW9uLW51bT4y
OTc3MTY0MDwvYWNjZXNzaW9uLW51bT48dXJscz48cmVsYXRlZC11cmxzPjx1cmw+aHR0cHM6Ly93
d3cubmNiaS5ubG0ubmloLmdvdi9wdWJtZWQvMjk3NzE2NDA8L3VybD48L3JlbGF0ZWQtdXJscz48
L3VybHM+PGN1c3RvbTI+UE1DNjA4MDcwOTwvY3VzdG9tMj48ZWxlY3Ryb25pYy1yZXNvdXJjZS1u
dW0+MTAuMTA5MS9tYmMuRTE3LTA4LTA1MjM8L2VsZWN0cm9uaWMtcmVzb3VyY2UtbnVtPjwvcmVj
b3JkPjwvQ2l0ZT48L0VuZE5vdGU+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33-36)</w:t>
            </w:r>
            <w:r w:rsidRPr="004907B1">
              <w:rPr>
                <w:rFonts w:asciiTheme="minorHAnsi" w:hAnsiTheme="minorHAnsi" w:cstheme="minorHAnsi"/>
                <w:sz w:val="22"/>
              </w:rPr>
              <w:fldChar w:fldCharType="end"/>
            </w:r>
            <w:r w:rsidRPr="004907B1">
              <w:rPr>
                <w:rFonts w:asciiTheme="minorHAnsi" w:hAnsiTheme="minorHAnsi" w:cstheme="minorHAnsi"/>
                <w:sz w:val="22"/>
                <w:szCs w:val="22"/>
              </w:rPr>
              <w:t xml:space="preserve"> </w:t>
            </w:r>
          </w:p>
        </w:tc>
      </w:tr>
      <w:tr w:rsidR="00157D58" w:rsidRPr="004907B1" w14:paraId="5C550892" w14:textId="77777777" w:rsidTr="00957BC6">
        <w:tc>
          <w:tcPr>
            <w:tcW w:w="1412" w:type="dxa"/>
            <w:tcBorders>
              <w:top w:val="single" w:sz="4" w:space="0" w:color="auto"/>
              <w:left w:val="nil"/>
              <w:bottom w:val="single" w:sz="4" w:space="0" w:color="auto"/>
              <w:right w:val="single" w:sz="4" w:space="0" w:color="auto"/>
            </w:tcBorders>
          </w:tcPr>
          <w:p w14:paraId="13E4B50F"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Stx7</w:t>
            </w:r>
          </w:p>
          <w:p w14:paraId="4802BD24" w14:textId="77777777" w:rsidR="00157D58" w:rsidRPr="004907B1" w:rsidRDefault="00157D58" w:rsidP="005C631C">
            <w:pPr>
              <w:rPr>
                <w:rFonts w:asciiTheme="minorHAnsi" w:hAnsiTheme="minorHAnsi" w:cstheme="minorHAnsi"/>
                <w:sz w:val="22"/>
                <w:szCs w:val="22"/>
              </w:rPr>
            </w:pPr>
          </w:p>
        </w:tc>
        <w:tc>
          <w:tcPr>
            <w:tcW w:w="1702" w:type="dxa"/>
            <w:tcBorders>
              <w:top w:val="single" w:sz="4" w:space="0" w:color="auto"/>
              <w:left w:val="single" w:sz="4" w:space="0" w:color="auto"/>
              <w:bottom w:val="single" w:sz="4" w:space="0" w:color="auto"/>
              <w:right w:val="single" w:sz="4" w:space="0" w:color="auto"/>
            </w:tcBorders>
          </w:tcPr>
          <w:p w14:paraId="2C1EECDD" w14:textId="4C38307C"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Cell-free system, J774</w:t>
            </w:r>
            <w:r>
              <w:rPr>
                <w:rFonts w:asciiTheme="minorHAnsi" w:hAnsiTheme="minorHAnsi" w:cstheme="minorHAnsi"/>
                <w:sz w:val="22"/>
                <w:szCs w:val="22"/>
              </w:rPr>
              <w:t xml:space="preserve"> </w:t>
            </w:r>
            <w:r w:rsidRPr="004907B1">
              <w:rPr>
                <w:rFonts w:asciiTheme="minorHAnsi" w:hAnsiTheme="minorHAnsi" w:cstheme="minorHAnsi"/>
                <w:sz w:val="22"/>
                <w:szCs w:val="22"/>
              </w:rPr>
              <w:t>macrophages</w:t>
            </w:r>
          </w:p>
        </w:tc>
        <w:tc>
          <w:tcPr>
            <w:tcW w:w="1843" w:type="dxa"/>
            <w:tcBorders>
              <w:top w:val="single" w:sz="4" w:space="0" w:color="auto"/>
              <w:left w:val="single" w:sz="4" w:space="0" w:color="auto"/>
              <w:bottom w:val="single" w:sz="4" w:space="0" w:color="auto"/>
              <w:right w:val="single" w:sz="4" w:space="0" w:color="auto"/>
            </w:tcBorders>
          </w:tcPr>
          <w:p w14:paraId="3849A8D8" w14:textId="077D4347" w:rsidR="00157D58" w:rsidRPr="004907B1" w:rsidRDefault="00FD57D7" w:rsidP="005C631C">
            <w:pPr>
              <w:rPr>
                <w:rFonts w:asciiTheme="minorHAnsi" w:hAnsiTheme="minorHAnsi" w:cstheme="minorHAnsi"/>
                <w:sz w:val="22"/>
              </w:rPr>
            </w:pPr>
            <w:r>
              <w:rPr>
                <w:rFonts w:asciiTheme="minorHAnsi" w:hAnsiTheme="minorHAnsi" w:cstheme="minorHAnsi"/>
                <w:sz w:val="22"/>
              </w:rPr>
              <w:t xml:space="preserve">IgG-opsonized sheep erythrocytes, </w:t>
            </w:r>
            <w:r w:rsidRPr="00FD57D7">
              <w:rPr>
                <w:rFonts w:asciiTheme="minorHAnsi" w:hAnsiTheme="minorHAnsi" w:cstheme="minorHAnsi"/>
                <w:i/>
                <w:iCs/>
                <w:sz w:val="22"/>
              </w:rPr>
              <w:t>Escherichia coli</w:t>
            </w:r>
            <w:r>
              <w:rPr>
                <w:rFonts w:asciiTheme="minorHAnsi" w:hAnsiTheme="minorHAnsi" w:cstheme="minorHAnsi"/>
                <w:sz w:val="22"/>
              </w:rPr>
              <w:t>, IgG-opsonized zymosan</w:t>
            </w:r>
          </w:p>
        </w:tc>
        <w:tc>
          <w:tcPr>
            <w:tcW w:w="3543" w:type="dxa"/>
            <w:tcBorders>
              <w:top w:val="single" w:sz="4" w:space="0" w:color="auto"/>
              <w:left w:val="single" w:sz="4" w:space="0" w:color="auto"/>
              <w:bottom w:val="single" w:sz="4" w:space="0" w:color="auto"/>
              <w:right w:val="single" w:sz="4" w:space="0" w:color="auto"/>
            </w:tcBorders>
          </w:tcPr>
          <w:p w14:paraId="3971AB82" w14:textId="507BCBE3"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Q</w:t>
            </w:r>
            <w:r w:rsidRPr="006F7EA9">
              <w:rPr>
                <w:rFonts w:asciiTheme="minorHAnsi" w:hAnsiTheme="minorHAnsi" w:cstheme="minorHAnsi"/>
                <w:sz w:val="22"/>
                <w:szCs w:val="22"/>
                <w:vertAlign w:val="subscript"/>
              </w:rPr>
              <w:t>a</w:t>
            </w:r>
            <w:r w:rsidRPr="004907B1">
              <w:rPr>
                <w:rFonts w:asciiTheme="minorHAnsi" w:hAnsiTheme="minorHAnsi" w:cstheme="minorHAnsi"/>
                <w:sz w:val="22"/>
                <w:szCs w:val="22"/>
              </w:rPr>
              <w:t>-SNARE on late endosomes/lysosomes and phagosomes. Forms a stable SNARE complex with S</w:t>
            </w:r>
            <w:r>
              <w:rPr>
                <w:rFonts w:asciiTheme="minorHAnsi" w:hAnsiTheme="minorHAnsi" w:cstheme="minorHAnsi"/>
                <w:sz w:val="22"/>
                <w:szCs w:val="22"/>
              </w:rPr>
              <w:t>nap</w:t>
            </w:r>
            <w:r w:rsidRPr="004907B1">
              <w:rPr>
                <w:rFonts w:asciiTheme="minorHAnsi" w:hAnsiTheme="minorHAnsi" w:cstheme="minorHAnsi"/>
                <w:sz w:val="22"/>
                <w:szCs w:val="22"/>
              </w:rPr>
              <w:t>23-V</w:t>
            </w:r>
            <w:r>
              <w:rPr>
                <w:rFonts w:asciiTheme="minorHAnsi" w:hAnsiTheme="minorHAnsi" w:cstheme="minorHAnsi"/>
                <w:sz w:val="22"/>
                <w:szCs w:val="22"/>
              </w:rPr>
              <w:t>amp</w:t>
            </w:r>
            <w:r w:rsidRPr="004907B1">
              <w:rPr>
                <w:rFonts w:asciiTheme="minorHAnsi" w:hAnsiTheme="minorHAnsi" w:cstheme="minorHAnsi"/>
                <w:sz w:val="22"/>
                <w:szCs w:val="22"/>
              </w:rPr>
              <w:t>7/8 or Vti1</w:t>
            </w:r>
            <w:r>
              <w:rPr>
                <w:rFonts w:asciiTheme="minorHAnsi" w:hAnsiTheme="minorHAnsi" w:cstheme="minorHAnsi"/>
                <w:sz w:val="22"/>
                <w:szCs w:val="22"/>
              </w:rPr>
              <w:t>b</w:t>
            </w:r>
            <w:r w:rsidRPr="004907B1">
              <w:rPr>
                <w:rFonts w:asciiTheme="minorHAnsi" w:hAnsiTheme="minorHAnsi" w:cstheme="minorHAnsi"/>
                <w:sz w:val="22"/>
                <w:szCs w:val="22"/>
              </w:rPr>
              <w:t>-Stx8-V</w:t>
            </w:r>
            <w:r>
              <w:rPr>
                <w:rFonts w:asciiTheme="minorHAnsi" w:hAnsiTheme="minorHAnsi" w:cstheme="minorHAnsi"/>
                <w:sz w:val="22"/>
                <w:szCs w:val="22"/>
              </w:rPr>
              <w:t>amp</w:t>
            </w:r>
            <w:r w:rsidRPr="004907B1">
              <w:rPr>
                <w:rFonts w:asciiTheme="minorHAnsi" w:hAnsiTheme="minorHAnsi" w:cstheme="minorHAnsi"/>
                <w:sz w:val="22"/>
                <w:szCs w:val="22"/>
              </w:rPr>
              <w:t>7/8 to execute PL fusion.</w:t>
            </w:r>
          </w:p>
        </w:tc>
        <w:tc>
          <w:tcPr>
            <w:tcW w:w="1267" w:type="dxa"/>
            <w:tcBorders>
              <w:top w:val="single" w:sz="4" w:space="0" w:color="auto"/>
              <w:left w:val="single" w:sz="4" w:space="0" w:color="auto"/>
              <w:bottom w:val="single" w:sz="4" w:space="0" w:color="auto"/>
              <w:right w:val="nil"/>
            </w:tcBorders>
          </w:tcPr>
          <w:p w14:paraId="58CD702B" w14:textId="5FBBC2FF"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CZWNrZW48L0F1dGhvcj48WWVhcj4yMDEwPC9ZZWFyPjxS
ZWNOdW0+MjIxMjwvUmVjTnVtPjxEaXNwbGF5VGV4dD4oMzUsIDM3LCAzOCk8L0Rpc3BsYXlUZXh0
PjxyZWNvcmQ+PHJlYy1udW1iZXI+MjIxMjwvcmVjLW51bWJlcj48Zm9yZWlnbi1rZXlzPjxrZXkg
YXBwPSJFTiIgZGItaWQ9InQ1OXYyZnR3Mzl6OXhsZXp0eGhwOXYwOHMyMjVlemU5cnd2ZSIgdGlt
ZXN0YW1wPSIxNTkxMDM3ODIzIj4yMjEyPC9rZXk+PC9mb3JlaWduLWtleXM+PHJlZi10eXBlIG5h
bWU9IkpvdXJuYWwgQXJ0aWNsZSI+MTc8L3JlZi10eXBlPjxjb250cmlidXRvcnM+PGF1dGhvcnM+
PGF1dGhvcj5CZWNrZW4sIFUuPC9hdXRob3I+PGF1dGhvcj5KZXNjaGtlLCBBLjwvYXV0aG9yPjxh
dXRob3I+VmVsdG1hbiwgSy48L2F1dGhvcj48YXV0aG9yPkhhYXMsIEEuPC9hdXRob3I+PC9hdXRo
b3JzPjwvY29udHJpYnV0b3JzPjxhdXRoLWFkZHJlc3M+Q2VsbCBCaW9sb2d5IEluc3RpdHV0ZSwg
VW5pdmVyc2l0eSBvZiBCb25uLCBVbHJpY2gtSGFiZXJsYW5kLVN0cmFzc2UgNjFhLCA1MzEyMSBC
b25uLCBHZXJtYW55LjwvYXV0aC1hZGRyZXNzPjx0aXRsZXM+PHRpdGxlPkNlbGwtZnJlZSBmdXNp
b24gb2YgYmFjdGVyaWEtY29udGFpbmluZyBwaGFnb3NvbWVzIHdpdGggZW5kb2N5dGljIGNvbXBh
cnRtZW50czwvdGl0bGU+PHNlY29uZGFyeS10aXRsZT5Qcm9jIE5hdGwgQWNhZCBTY2kgVSBTIEE8
L3NlY29uZGFyeS10aXRsZT48L3RpdGxlcz48cGVyaW9kaWNhbD48ZnVsbC10aXRsZT5Qcm9jIE5h
dGwgQWNhZCBTY2kgVSBTIEE8L2Z1bGwtdGl0bGU+PC9wZXJpb2RpY2FsPjxwYWdlcz4yMDcyNi0z
MTwvcGFnZXM+PHZvbHVtZT4xMDc8L3ZvbHVtZT48bnVtYmVyPjQ4PC9udW1iZXI+PGVkaXRpb24+
MjAxMC8xMS8xMzwvZWRpdGlvbj48a2V5d29yZHM+PGtleXdvcmQ+QmFjdGVyaWEvKm1ldGFib2xp
c208L2tleXdvcmQ+PGtleXdvcmQ+QmlvbG9naWNhbCBBc3NheTwva2V5d29yZD48a2V5d29yZD4q
Q2VsbCBDb21wYXJ0bWVudGF0aW9uPC9rZXl3b3JkPjxrZXl3b3JkPkNlbGwtRnJlZSBTeXN0ZW0v
Km1pY3JvYmlvbG9neTwva2V5d29yZD48a2V5d29yZD4qRW5kb2N5dG9zaXM8L2tleXdvcmQ+PGtl
eXdvcmQ+RW5kb3NvbWVzLyptZXRhYm9saXNtPC9rZXl3b3JkPjxrZXl3b3JkPkVzY2hlcmljaGlh
IGNvbGkvbWV0YWJvbGlzbTwva2V5d29yZD48a2V5d29yZD5Ib3QgVGVtcGVyYXR1cmU8L2tleXdv
cmQ+PGtleXdvcmQ+TGF0ZXg8L2tleXdvcmQ+PGtleXdvcmQ+THlzb3NvbWVzL21ldGFib2xpc20v
bWljcm9iaW9sb2d5PC9rZXl3b3JkPjxrZXl3b3JkPipNZW1icmFuZSBGdXNpb248L2tleXdvcmQ+
PGtleXdvcmQ+TWljcm9iaWFsIFZpYWJpbGl0eTwva2V5d29yZD48a2V5d29yZD5NaWNyb3NwaGVy
ZXM8L2tleXdvcmQ+PGtleXdvcmQ+UGhhZ29zb21lcy9tZXRhYm9saXNtLyptaWNyb2Jpb2xvZ3k8
L2tleXdvcmQ+PGtleXdvcmQ+U05BUkUgUHJvdGVpbnMvbWV0YWJvbGlzbTwva2V5d29yZD48a2V5
d29yZD5TYWxtb25lbGxhIGVudGVyaWNhL21ldGFib2xpc208L2tleXdvcmQ+PGtleXdvcmQ+cmFi
IEdUUC1CaW5kaW5nIFByb3RlaW5zL21ldGFib2xpc208L2tleXdvcmQ+PC9rZXl3b3Jkcz48ZGF0
ZXM+PHllYXI+MjAxMDwveWVhcj48cHViLWRhdGVzPjxkYXRlPk5vdiAzMDwvZGF0ZT48L3B1Yi1k
YXRlcz48L2RhdGVzPjxpc2JuPjEwOTEtNjQ5MCAoRWxlY3Ryb25pYykmI3hEOzAwMjctODQyNCAo
TGlua2luZyk8L2lzYm4+PGFjY2Vzc2lvbi1udW0+MjEwNzE2NzU8L2FjY2Vzc2lvbi1udW0+PHVy
bHM+PHJlbGF0ZWQtdXJscz48dXJsPmh0dHBzOi8vd3d3Lm5jYmkubmxtLm5paC5nb3YvcHVibWVk
LzIxMDcxNjc1PC91cmw+PC9yZWxhdGVkLXVybHM+PC91cmxzPjxjdXN0b20yPlBNQzI5OTY0Mzg8
L2N1c3RvbTI+PGVsZWN0cm9uaWMtcmVzb3VyY2UtbnVtPjEwLjEwNzMvcG5hcy4xMDA3Mjk1MTA3
PC9lbGVjdHJvbmljLXJlc291cmNlLW51bT48L3JlY29yZD48L0NpdGU+PENpdGU+PEF1dGhvcj5T
YWt1cmFpPC9BdXRob3I+PFllYXI+MjAxMjwvWWVhcj48UmVjTnVtPjIyMDk8L1JlY051bT48cmVj
b3JkPjxyZWMtbnVtYmVyPjIyMDk8L3JlYy1udW1iZXI+PGZvcmVpZ24ta2V5cz48a2V5IGFwcD0i
RU4iIGRiLWlkPSJ0NTl2MmZ0dzM5ejl4bGV6dHhocDl2MDhzMjI1ZXplOXJ3dmUiIHRpbWVzdGFt
cD0iMTU5MTAzNzY5NCI+MjIwOTwva2V5PjwvZm9yZWlnbi1rZXlzPjxyZWYtdHlwZSBuYW1lPSJK
b3VybmFsIEFydGljbGUiPjE3PC9yZWYtdHlwZT48Y29udHJpYnV0b3JzPjxhdXRob3JzPjxhdXRo
b3I+U2FrdXJhaSwgQy48L2F1dGhvcj48YXV0aG9yPkhhc2hpbW90bywgSC48L2F1dGhvcj48YXV0
aG9yPk5ha2FuaXNoaSwgSC48L2F1dGhvcj48YXV0aG9yPkFyYWksIFMuPC9hdXRob3I+PGF1dGhv
cj5XYWRhLCBZLjwvYXV0aG9yPjxhdXRob3I+U3VuLVdhZGEsIEcuIEguPC9hdXRob3I+PGF1dGhv
cj5XYWRhLCBJLjwvYXV0aG9yPjxhdXRob3I+SGF0c3V6YXdhLCBLLjwvYXV0aG9yPjwvYXV0aG9y
cz48L2NvbnRyaWJ1dG9ycz48YXV0aC1hZGRyZXNzPkRlcGFydG1lbnQgb2YgQ2VsbCBTY2llbmNl
LCBJbnN0aXR1dGUgb2YgQmlvbWVkaWNhbCBTY2llbmNlcywgRnVrdXNoaW1hIE1lZGljYWwgVW5p
dmVyc2l0eSBTY2hvb2wgb2YgTWVkaWNpbmUsIEZ1a3VzaGltYSA5NjAtMTI5NSwgSmFwYW4uPC9h
dXRoLWFkZHJlc3M+PHRpdGxlcz48dGl0bGU+U05BUC0yMyByZWd1bGF0ZXMgcGhhZ29zb21lIGZv
cm1hdGlvbiBhbmQgbWF0dXJhdGlvbiBpbiBtYWNyb3BoYWdlczwvdGl0bGU+PHNlY29uZGFyeS10
aXRsZT5Nb2wgQmlvbCBDZWxsPC9zZWNvbmRhcnktdGl0bGU+PC90aXRsZXM+PHBlcmlvZGljYWw+
PGZ1bGwtdGl0bGU+TW9sIEJpb2wgQ2VsbDwvZnVsbC10aXRsZT48L3BlcmlvZGljYWw+PHBhZ2Vz
PjQ4NDktNjM8L3BhZ2VzPjx2b2x1bWU+MjM8L3ZvbHVtZT48bnVtYmVyPjI0PC9udW1iZXI+PGVk
aXRpb24+MjAxMi8xMC8yMzwvZWRpdGlvbj48a2V5d29yZHM+PGtleXdvcmQ+QW5pbWFsczwva2V5
d29yZD48a2V5d29yZD5CbG90dGluZywgV2VzdGVybjwva2V5d29yZD48a2V5d29yZD5DZWxsIExp
bmU8L2tleXdvcmQ+PGtleXdvcmQ+Rmx1b3Jlc2NlbmNlIFJlc29uYW5jZSBFbmVyZ3kgVHJhbnNm
ZXI8L2tleXdvcmQ+PGtleXdvcmQ+SHVtYW5zPC9rZXl3b3JkPjxrZXl3b3JkPkx1bWluZXNjZW50
IFByb3RlaW5zL2dlbmV0aWNzL21ldGFib2xpc208L2tleXdvcmQ+PGtleXdvcmQ+THlzb3NvbWVz
L21ldGFib2xpc208L2tleXdvcmQ+PGtleXdvcmQ+TWFjcm9waGFnZXMvY3l0b2xvZ3kvKm1ldGFi
b2xpc208L2tleXdvcmQ+PGtleXdvcmQ+TWljZTwva2V5d29yZD48a2V5d29yZD5NaWNyb3Njb3B5
LCBDb25mb2NhbDwva2V5d29yZD48a2V5d29yZD5OQURQSCBPeGlkYXNlcy9tZXRhYm9saXNtPC9r
ZXl3b3JkPjxrZXl3b3JkPlBoYWdvY3l0b3Npczwva2V5d29yZD48a2V5d29yZD5QaGFnb3NvbWVz
LyptZXRhYm9saXNtPC9rZXl3b3JkPjxrZXl3b3JkPlByb3RlaW4gQmluZGluZzwva2V5d29yZD48
a2V5d29yZD5RYS1TTkFSRSBQcm90ZWlucy9tZXRhYm9saXNtPC9rZXl3b3JkPjxrZXl3b3JkPlFi
LVNOQVJFIFByb3RlaW5zL2dlbmV0aWNzLyptZXRhYm9saXNtPC9rZXl3b3JkPjxrZXl3b3JkPlFj
LVNOQVJFIFByb3RlaW5zL2dlbmV0aWNzLyptZXRhYm9saXNtPC9rZXl3b3JkPjxrZXl3b3JkPlIt
U05BUkUgUHJvdGVpbnMvbWV0YWJvbGlzbTwva2V5d29yZD48a2V5d29yZD5STkEgSW50ZXJmZXJl
bmNlPC9rZXl3b3JkPjxrZXl3b3JkPlJlYWN0aXZlIE94eWdlbiBTcGVjaWVzL21ldGFib2xpc208
L2tleXdvcmQ+PGtleXdvcmQ+VmFjdW9sYXIgUHJvdG9uLVRyYW5zbG9jYXRpbmcgQVRQYXNlcy9t
ZXRhYm9saXNtPC9rZXl3b3JkPjwva2V5d29yZHM+PGRhdGVzPjx5ZWFyPjIwMTI8L3llYXI+PHB1
Yi1kYXRlcz48ZGF0ZT5EZWM8L2RhdGU+PC9wdWItZGF0ZXM+PC9kYXRlcz48aXNibj4xOTM5LTQ1
ODYgKEVsZWN0cm9uaWMpJiN4RDsxMDU5LTE1MjQgKExpbmtpbmcpPC9pc2JuPjxhY2Nlc3Npb24t
bnVtPjIzMDg3MjEwPC9hY2Nlc3Npb24tbnVtPjx1cmxzPjxyZWxhdGVkLXVybHM+PHVybD5odHRw
czovL3d3dy5uY2JpLm5sbS5uaWguZ292L3B1Ym1lZC8yMzA4NzIxMDwvdXJsPjwvcmVsYXRlZC11
cmxzPjwvdXJscz48Y3VzdG9tMj5QTUMzNTIxNjkxPC9jdXN0b20yPjxlbGVjdHJvbmljLXJlc291
cmNlLW51bT4xMC4xMDkxL21iYy5FMTItMDEtMDA2OTwvZWxlY3Ryb25pYy1yZXNvdXJjZS1udW0+
PC9yZWNvcmQ+PC9DaXRlPjxDaXRlPjxBdXRob3I+Q29sbGluczwvQXV0aG9yPjxZZWFyPjIwMDI8
L1llYXI+PFJlY051bT4yNDY3PC9SZWNOdW0+PHJlY29yZD48cmVjLW51bWJlcj4yNDY3PC9yZWMt
bnVtYmVyPjxmb3JlaWduLWtleXM+PGtleSBhcHA9IkVOIiBkYi1pZD0idDU5djJmdHczOXo5eGxl
enR4aHA5djA4czIyNWV6ZTlyd3ZlIiB0aW1lc3RhbXA9IjE2MDI2Nzg1NTkiPjI0Njc8L2tleT48
L2ZvcmVpZ24ta2V5cz48cmVmLXR5cGUgbmFtZT0iSm91cm5hbCBBcnRpY2xlIj4xNzwvcmVmLXR5
cGU+PGNvbnRyaWJ1dG9ycz48YXV0aG9ycz48YXV0aG9yPkNvbGxpbnMsIFIuIEYuPC9hdXRob3I+
PGF1dGhvcj5TY2hyZWliZXIsIEEuIEQuPC9hdXRob3I+PGF1dGhvcj5Hcmluc3RlaW4sIFMuPC9h
dXRob3I+PGF1dGhvcj5UcmltYmxlLCBXLiBTLjwvYXV0aG9yPjwvYXV0aG9ycz48L2NvbnRyaWJ1
dG9ycz48YXV0aC1hZGRyZXNzPlByb2dyYW0gaW4gQ2VsbCBCaW9sb2d5LCBSZXNlYXJjaCBJbnN0
aXR1dGUsIFRoZSBIb3NwaXRhbCBmb3IgU2ljayBDaGlsZHJlbiwgYW5kIERlcGFydG1lbnQgb2Yg
QmlvY2hlbWlzdHJ5LCBVbml2ZXJzaXR5IG9mIFRvcm9udG8sIFRvcm9udG8sIE9udGFyaW8sIENh
bmFkYS48L2F1dGgtYWRkcmVzcz48dGl0bGVzPjx0aXRsZT5TeW50YXhpbnMgMTMgYW5kIDcgZnVu
Y3Rpb24gYXQgZGlzdGluY3Qgc3RlcHMgZHVyaW5nIHBoYWdvY3l0b3NpczwvdGl0bGU+PHNlY29u
ZGFyeS10aXRsZT5KIEltbXVub2w8L3NlY29uZGFyeS10aXRsZT48L3RpdGxlcz48cGVyaW9kaWNh
bD48ZnVsbC10aXRsZT5KIEltbXVub2w8L2Z1bGwtdGl0bGU+PC9wZXJpb2RpY2FsPjxwYWdlcz4z
MjUwLTY8L3BhZ2VzPjx2b2x1bWU+MTY5PC92b2x1bWU+PG51bWJlcj42PC9udW1iZXI+PGVkaXRp
b24+MjAwMi8wOS8xMDwvZWRpdGlvbj48a2V5d29yZHM+PGtleXdvcmQ+QW5pbWFsczwva2V5d29y
ZD48a2V5d29yZD5DT1MgQ2VsbHM8L2tleXdvcmQ+PGtleXdvcmQ+Q2VsbCBMaW5lPC9rZXl3b3Jk
PjxrZXl3b3JkPkN5dG9zb2wvcGh5c2lvbG9neTwva2V5d29yZD48a2V5d29yZD5FbmRvc29tZXMv
Z2VuZXRpY3MvbWV0YWJvbGlzbTwva2V5d29yZD48a2V5d29yZD5NZW1icmFuZSBQcm90ZWlucy9n
ZW5ldGljcy9tZXRhYm9saXNtLypwaHlzaW9sb2d5PC9rZXl3b3JkPjxrZXl3b3JkPk1pY2U8L2tl
eXdvcmQ+PGtleXdvcmQ+UGhhZ29jeXRvc2lzL2dlbmV0aWNzLypwaHlzaW9sb2d5PC9rZXl3b3Jk
PjxrZXl3b3JkPlBoYWdvc29tZXMvZ2VuZXRpY3MvbWV0YWJvbGlzbS9waHlzaW9sb2d5PC9rZXl3
b3JkPjxrZXl3b3JkPlFhLVNOQVJFIFByb3RlaW5zPC9rZXl3b3JkPjxrZXl3b3JkPlJlY2VwdG9y
LCBJR0YgVHlwZSAyL2dlbmV0aWNzL21ldGFib2xpc208L2tleXdvcmQ+PGtleXdvcmQ+UmVjZXB0
b3JzLCBUcmFuc2ZlcnJpbi9tZXRhYm9saXNtPC9rZXl3b3JkPjxrZXl3b3JkPlRpbWUgRmFjdG9y
czwva2V5d29yZD48a2V5d29yZD5UcmFuc2ZlY3Rpb248L2tleXdvcmQ+PC9rZXl3b3Jkcz48ZGF0
ZXM+PHllYXI+MjAwMjwveWVhcj48cHViLWRhdGVzPjxkYXRlPlNlcCAxNTwvZGF0ZT48L3B1Yi1k
YXRlcz48L2RhdGVzPjxpc2JuPjAwMjItMTc2NyAoUHJpbnQpJiN4RDswMDIyLTE3NjcgKExpbmtp
bmcpPC9pc2JuPjxhY2Nlc3Npb24tbnVtPjEyMjE4MTQ0PC9hY2Nlc3Npb24tbnVtPjx1cmxzPjxy
ZWxhdGVkLXVybHM+PHVybD5odHRwczovL3d3dy5uY2JpLm5sbS5uaWguZ292L3B1Ym1lZC8xMjIx
ODE0NDwvdXJsPjwvcmVsYXRlZC11cmxzPjwvdXJscz48ZWxlY3Ryb25pYy1yZXNvdXJjZS1udW0+
MTAuNDA0OS9qaW1tdW5vbC4xNjkuNi4zMjUwPC9lbGVjdHJvbmljLXJlc291cmNlLW51bT48L3Jl
Y29yZD48L0NpdGU+PC9FbmROb3RlPgB=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CZWNrZW48L0F1dGhvcj48WWVhcj4yMDEwPC9ZZWFyPjxS
ZWNOdW0+MjIxMjwvUmVjTnVtPjxEaXNwbGF5VGV4dD4oMzUsIDM3LCAzOCk8L0Rpc3BsYXlUZXh0
PjxyZWNvcmQ+PHJlYy1udW1iZXI+MjIxMjwvcmVjLW51bWJlcj48Zm9yZWlnbi1rZXlzPjxrZXkg
YXBwPSJFTiIgZGItaWQ9InQ1OXYyZnR3Mzl6OXhsZXp0eGhwOXYwOHMyMjVlemU5cnd2ZSIgdGlt
ZXN0YW1wPSIxNTkxMDM3ODIzIj4yMjEyPC9rZXk+PC9mb3JlaWduLWtleXM+PHJlZi10eXBlIG5h
bWU9IkpvdXJuYWwgQXJ0aWNsZSI+MTc8L3JlZi10eXBlPjxjb250cmlidXRvcnM+PGF1dGhvcnM+
PGF1dGhvcj5CZWNrZW4sIFUuPC9hdXRob3I+PGF1dGhvcj5KZXNjaGtlLCBBLjwvYXV0aG9yPjxh
dXRob3I+VmVsdG1hbiwgSy48L2F1dGhvcj48YXV0aG9yPkhhYXMsIEEuPC9hdXRob3I+PC9hdXRo
b3JzPjwvY29udHJpYnV0b3JzPjxhdXRoLWFkZHJlc3M+Q2VsbCBCaW9sb2d5IEluc3RpdHV0ZSwg
VW5pdmVyc2l0eSBvZiBCb25uLCBVbHJpY2gtSGFiZXJsYW5kLVN0cmFzc2UgNjFhLCA1MzEyMSBC
b25uLCBHZXJtYW55LjwvYXV0aC1hZGRyZXNzPjx0aXRsZXM+PHRpdGxlPkNlbGwtZnJlZSBmdXNp
b24gb2YgYmFjdGVyaWEtY29udGFpbmluZyBwaGFnb3NvbWVzIHdpdGggZW5kb2N5dGljIGNvbXBh
cnRtZW50czwvdGl0bGU+PHNlY29uZGFyeS10aXRsZT5Qcm9jIE5hdGwgQWNhZCBTY2kgVSBTIEE8
L3NlY29uZGFyeS10aXRsZT48L3RpdGxlcz48cGVyaW9kaWNhbD48ZnVsbC10aXRsZT5Qcm9jIE5h
dGwgQWNhZCBTY2kgVSBTIEE8L2Z1bGwtdGl0bGU+PC9wZXJpb2RpY2FsPjxwYWdlcz4yMDcyNi0z
MTwvcGFnZXM+PHZvbHVtZT4xMDc8L3ZvbHVtZT48bnVtYmVyPjQ4PC9udW1iZXI+PGVkaXRpb24+
MjAxMC8xMS8xMzwvZWRpdGlvbj48a2V5d29yZHM+PGtleXdvcmQ+QmFjdGVyaWEvKm1ldGFib2xp
c208L2tleXdvcmQ+PGtleXdvcmQ+QmlvbG9naWNhbCBBc3NheTwva2V5d29yZD48a2V5d29yZD4q
Q2VsbCBDb21wYXJ0bWVudGF0aW9uPC9rZXl3b3JkPjxrZXl3b3JkPkNlbGwtRnJlZSBTeXN0ZW0v
Km1pY3JvYmlvbG9neTwva2V5d29yZD48a2V5d29yZD4qRW5kb2N5dG9zaXM8L2tleXdvcmQ+PGtl
eXdvcmQ+RW5kb3NvbWVzLyptZXRhYm9saXNtPC9rZXl3b3JkPjxrZXl3b3JkPkVzY2hlcmljaGlh
IGNvbGkvbWV0YWJvbGlzbTwva2V5d29yZD48a2V5d29yZD5Ib3QgVGVtcGVyYXR1cmU8L2tleXdv
cmQ+PGtleXdvcmQ+TGF0ZXg8L2tleXdvcmQ+PGtleXdvcmQ+THlzb3NvbWVzL21ldGFib2xpc20v
bWljcm9iaW9sb2d5PC9rZXl3b3JkPjxrZXl3b3JkPipNZW1icmFuZSBGdXNpb248L2tleXdvcmQ+
PGtleXdvcmQ+TWljcm9iaWFsIFZpYWJpbGl0eTwva2V5d29yZD48a2V5d29yZD5NaWNyb3NwaGVy
ZXM8L2tleXdvcmQ+PGtleXdvcmQ+UGhhZ29zb21lcy9tZXRhYm9saXNtLyptaWNyb2Jpb2xvZ3k8
L2tleXdvcmQ+PGtleXdvcmQ+U05BUkUgUHJvdGVpbnMvbWV0YWJvbGlzbTwva2V5d29yZD48a2V5
d29yZD5TYWxtb25lbGxhIGVudGVyaWNhL21ldGFib2xpc208L2tleXdvcmQ+PGtleXdvcmQ+cmFi
IEdUUC1CaW5kaW5nIFByb3RlaW5zL21ldGFib2xpc208L2tleXdvcmQ+PC9rZXl3b3Jkcz48ZGF0
ZXM+PHllYXI+MjAxMDwveWVhcj48cHViLWRhdGVzPjxkYXRlPk5vdiAzMDwvZGF0ZT48L3B1Yi1k
YXRlcz48L2RhdGVzPjxpc2JuPjEwOTEtNjQ5MCAoRWxlY3Ryb25pYykmI3hEOzAwMjctODQyNCAo
TGlua2luZyk8L2lzYm4+PGFjY2Vzc2lvbi1udW0+MjEwNzE2NzU8L2FjY2Vzc2lvbi1udW0+PHVy
bHM+PHJlbGF0ZWQtdXJscz48dXJsPmh0dHBzOi8vd3d3Lm5jYmkubmxtLm5paC5nb3YvcHVibWVk
LzIxMDcxNjc1PC91cmw+PC9yZWxhdGVkLXVybHM+PC91cmxzPjxjdXN0b20yPlBNQzI5OTY0Mzg8
L2N1c3RvbTI+PGVsZWN0cm9uaWMtcmVzb3VyY2UtbnVtPjEwLjEwNzMvcG5hcy4xMDA3Mjk1MTA3
PC9lbGVjdHJvbmljLXJlc291cmNlLW51bT48L3JlY29yZD48L0NpdGU+PENpdGU+PEF1dGhvcj5T
YWt1cmFpPC9BdXRob3I+PFllYXI+MjAxMjwvWWVhcj48UmVjTnVtPjIyMDk8L1JlY051bT48cmVj
b3JkPjxyZWMtbnVtYmVyPjIyMDk8L3JlYy1udW1iZXI+PGZvcmVpZ24ta2V5cz48a2V5IGFwcD0i
RU4iIGRiLWlkPSJ0NTl2MmZ0dzM5ejl4bGV6dHhocDl2MDhzMjI1ZXplOXJ3dmUiIHRpbWVzdGFt
cD0iMTU5MTAzNzY5NCI+MjIwOTwva2V5PjwvZm9yZWlnbi1rZXlzPjxyZWYtdHlwZSBuYW1lPSJK
b3VybmFsIEFydGljbGUiPjE3PC9yZWYtdHlwZT48Y29udHJpYnV0b3JzPjxhdXRob3JzPjxhdXRo
b3I+U2FrdXJhaSwgQy48L2F1dGhvcj48YXV0aG9yPkhhc2hpbW90bywgSC48L2F1dGhvcj48YXV0
aG9yPk5ha2FuaXNoaSwgSC48L2F1dGhvcj48YXV0aG9yPkFyYWksIFMuPC9hdXRob3I+PGF1dGhv
cj5XYWRhLCBZLjwvYXV0aG9yPjxhdXRob3I+U3VuLVdhZGEsIEcuIEguPC9hdXRob3I+PGF1dGhv
cj5XYWRhLCBJLjwvYXV0aG9yPjxhdXRob3I+SGF0c3V6YXdhLCBLLjwvYXV0aG9yPjwvYXV0aG9y
cz48L2NvbnRyaWJ1dG9ycz48YXV0aC1hZGRyZXNzPkRlcGFydG1lbnQgb2YgQ2VsbCBTY2llbmNl
LCBJbnN0aXR1dGUgb2YgQmlvbWVkaWNhbCBTY2llbmNlcywgRnVrdXNoaW1hIE1lZGljYWwgVW5p
dmVyc2l0eSBTY2hvb2wgb2YgTWVkaWNpbmUsIEZ1a3VzaGltYSA5NjAtMTI5NSwgSmFwYW4uPC9h
dXRoLWFkZHJlc3M+PHRpdGxlcz48dGl0bGU+U05BUC0yMyByZWd1bGF0ZXMgcGhhZ29zb21lIGZv
cm1hdGlvbiBhbmQgbWF0dXJhdGlvbiBpbiBtYWNyb3BoYWdlczwvdGl0bGU+PHNlY29uZGFyeS10
aXRsZT5Nb2wgQmlvbCBDZWxsPC9zZWNvbmRhcnktdGl0bGU+PC90aXRsZXM+PHBlcmlvZGljYWw+
PGZ1bGwtdGl0bGU+TW9sIEJpb2wgQ2VsbDwvZnVsbC10aXRsZT48L3BlcmlvZGljYWw+PHBhZ2Vz
PjQ4NDktNjM8L3BhZ2VzPjx2b2x1bWU+MjM8L3ZvbHVtZT48bnVtYmVyPjI0PC9udW1iZXI+PGVk
aXRpb24+MjAxMi8xMC8yMzwvZWRpdGlvbj48a2V5d29yZHM+PGtleXdvcmQ+QW5pbWFsczwva2V5
d29yZD48a2V5d29yZD5CbG90dGluZywgV2VzdGVybjwva2V5d29yZD48a2V5d29yZD5DZWxsIExp
bmU8L2tleXdvcmQ+PGtleXdvcmQ+Rmx1b3Jlc2NlbmNlIFJlc29uYW5jZSBFbmVyZ3kgVHJhbnNm
ZXI8L2tleXdvcmQ+PGtleXdvcmQ+SHVtYW5zPC9rZXl3b3JkPjxrZXl3b3JkPkx1bWluZXNjZW50
IFByb3RlaW5zL2dlbmV0aWNzL21ldGFib2xpc208L2tleXdvcmQ+PGtleXdvcmQ+THlzb3NvbWVz
L21ldGFib2xpc208L2tleXdvcmQ+PGtleXdvcmQ+TWFjcm9waGFnZXMvY3l0b2xvZ3kvKm1ldGFi
b2xpc208L2tleXdvcmQ+PGtleXdvcmQ+TWljZTwva2V5d29yZD48a2V5d29yZD5NaWNyb3Njb3B5
LCBDb25mb2NhbDwva2V5d29yZD48a2V5d29yZD5OQURQSCBPeGlkYXNlcy9tZXRhYm9saXNtPC9r
ZXl3b3JkPjxrZXl3b3JkPlBoYWdvY3l0b3Npczwva2V5d29yZD48a2V5d29yZD5QaGFnb3NvbWVz
LyptZXRhYm9saXNtPC9rZXl3b3JkPjxrZXl3b3JkPlByb3RlaW4gQmluZGluZzwva2V5d29yZD48
a2V5d29yZD5RYS1TTkFSRSBQcm90ZWlucy9tZXRhYm9saXNtPC9rZXl3b3JkPjxrZXl3b3JkPlFi
LVNOQVJFIFByb3RlaW5zL2dlbmV0aWNzLyptZXRhYm9saXNtPC9rZXl3b3JkPjxrZXl3b3JkPlFj
LVNOQVJFIFByb3RlaW5zL2dlbmV0aWNzLyptZXRhYm9saXNtPC9rZXl3b3JkPjxrZXl3b3JkPlIt
U05BUkUgUHJvdGVpbnMvbWV0YWJvbGlzbTwva2V5d29yZD48a2V5d29yZD5STkEgSW50ZXJmZXJl
bmNlPC9rZXl3b3JkPjxrZXl3b3JkPlJlYWN0aXZlIE94eWdlbiBTcGVjaWVzL21ldGFib2xpc208
L2tleXdvcmQ+PGtleXdvcmQ+VmFjdW9sYXIgUHJvdG9uLVRyYW5zbG9jYXRpbmcgQVRQYXNlcy9t
ZXRhYm9saXNtPC9rZXl3b3JkPjwva2V5d29yZHM+PGRhdGVzPjx5ZWFyPjIwMTI8L3llYXI+PHB1
Yi1kYXRlcz48ZGF0ZT5EZWM8L2RhdGU+PC9wdWItZGF0ZXM+PC9kYXRlcz48aXNibj4xOTM5LTQ1
ODYgKEVsZWN0cm9uaWMpJiN4RDsxMDU5LTE1MjQgKExpbmtpbmcpPC9pc2JuPjxhY2Nlc3Npb24t
bnVtPjIzMDg3MjEwPC9hY2Nlc3Npb24tbnVtPjx1cmxzPjxyZWxhdGVkLXVybHM+PHVybD5odHRw
czovL3d3dy5uY2JpLm5sbS5uaWguZ292L3B1Ym1lZC8yMzA4NzIxMDwvdXJsPjwvcmVsYXRlZC11
cmxzPjwvdXJscz48Y3VzdG9tMj5QTUMzNTIxNjkxPC9jdXN0b20yPjxlbGVjdHJvbmljLXJlc291
cmNlLW51bT4xMC4xMDkxL21iYy5FMTItMDEtMDA2OTwvZWxlY3Ryb25pYy1yZXNvdXJjZS1udW0+
PC9yZWNvcmQ+PC9DaXRlPjxDaXRlPjxBdXRob3I+Q29sbGluczwvQXV0aG9yPjxZZWFyPjIwMDI8
L1llYXI+PFJlY051bT4yNDY3PC9SZWNOdW0+PHJlY29yZD48cmVjLW51bWJlcj4yNDY3PC9yZWMt
bnVtYmVyPjxmb3JlaWduLWtleXM+PGtleSBhcHA9IkVOIiBkYi1pZD0idDU5djJmdHczOXo5eGxl
enR4aHA5djA4czIyNWV6ZTlyd3ZlIiB0aW1lc3RhbXA9IjE2MDI2Nzg1NTkiPjI0Njc8L2tleT48
L2ZvcmVpZ24ta2V5cz48cmVmLXR5cGUgbmFtZT0iSm91cm5hbCBBcnRpY2xlIj4xNzwvcmVmLXR5
cGU+PGNvbnRyaWJ1dG9ycz48YXV0aG9ycz48YXV0aG9yPkNvbGxpbnMsIFIuIEYuPC9hdXRob3I+
PGF1dGhvcj5TY2hyZWliZXIsIEEuIEQuPC9hdXRob3I+PGF1dGhvcj5Hcmluc3RlaW4sIFMuPC9h
dXRob3I+PGF1dGhvcj5UcmltYmxlLCBXLiBTLjwvYXV0aG9yPjwvYXV0aG9ycz48L2NvbnRyaWJ1
dG9ycz48YXV0aC1hZGRyZXNzPlByb2dyYW0gaW4gQ2VsbCBCaW9sb2d5LCBSZXNlYXJjaCBJbnN0
aXR1dGUsIFRoZSBIb3NwaXRhbCBmb3IgU2ljayBDaGlsZHJlbiwgYW5kIERlcGFydG1lbnQgb2Yg
QmlvY2hlbWlzdHJ5LCBVbml2ZXJzaXR5IG9mIFRvcm9udG8sIFRvcm9udG8sIE9udGFyaW8sIENh
bmFkYS48L2F1dGgtYWRkcmVzcz48dGl0bGVzPjx0aXRsZT5TeW50YXhpbnMgMTMgYW5kIDcgZnVu
Y3Rpb24gYXQgZGlzdGluY3Qgc3RlcHMgZHVyaW5nIHBoYWdvY3l0b3NpczwvdGl0bGU+PHNlY29u
ZGFyeS10aXRsZT5KIEltbXVub2w8L3NlY29uZGFyeS10aXRsZT48L3RpdGxlcz48cGVyaW9kaWNh
bD48ZnVsbC10aXRsZT5KIEltbXVub2w8L2Z1bGwtdGl0bGU+PC9wZXJpb2RpY2FsPjxwYWdlcz4z
MjUwLTY8L3BhZ2VzPjx2b2x1bWU+MTY5PC92b2x1bWU+PG51bWJlcj42PC9udW1iZXI+PGVkaXRp
b24+MjAwMi8wOS8xMDwvZWRpdGlvbj48a2V5d29yZHM+PGtleXdvcmQ+QW5pbWFsczwva2V5d29y
ZD48a2V5d29yZD5DT1MgQ2VsbHM8L2tleXdvcmQ+PGtleXdvcmQ+Q2VsbCBMaW5lPC9rZXl3b3Jk
PjxrZXl3b3JkPkN5dG9zb2wvcGh5c2lvbG9neTwva2V5d29yZD48a2V5d29yZD5FbmRvc29tZXMv
Z2VuZXRpY3MvbWV0YWJvbGlzbTwva2V5d29yZD48a2V5d29yZD5NZW1icmFuZSBQcm90ZWlucy9n
ZW5ldGljcy9tZXRhYm9saXNtLypwaHlzaW9sb2d5PC9rZXl3b3JkPjxrZXl3b3JkPk1pY2U8L2tl
eXdvcmQ+PGtleXdvcmQ+UGhhZ29jeXRvc2lzL2dlbmV0aWNzLypwaHlzaW9sb2d5PC9rZXl3b3Jk
PjxrZXl3b3JkPlBoYWdvc29tZXMvZ2VuZXRpY3MvbWV0YWJvbGlzbS9waHlzaW9sb2d5PC9rZXl3
b3JkPjxrZXl3b3JkPlFhLVNOQVJFIFByb3RlaW5zPC9rZXl3b3JkPjxrZXl3b3JkPlJlY2VwdG9y
LCBJR0YgVHlwZSAyL2dlbmV0aWNzL21ldGFib2xpc208L2tleXdvcmQ+PGtleXdvcmQ+UmVjZXB0
b3JzLCBUcmFuc2ZlcnJpbi9tZXRhYm9saXNtPC9rZXl3b3JkPjxrZXl3b3JkPlRpbWUgRmFjdG9y
czwva2V5d29yZD48a2V5d29yZD5UcmFuc2ZlY3Rpb248L2tleXdvcmQ+PC9rZXl3b3Jkcz48ZGF0
ZXM+PHllYXI+MjAwMjwveWVhcj48cHViLWRhdGVzPjxkYXRlPlNlcCAxNTwvZGF0ZT48L3B1Yi1k
YXRlcz48L2RhdGVzPjxpc2JuPjAwMjItMTc2NyAoUHJpbnQpJiN4RDswMDIyLTE3NjcgKExpbmtp
bmcpPC9pc2JuPjxhY2Nlc3Npb24tbnVtPjEyMjE4MTQ0PC9hY2Nlc3Npb24tbnVtPjx1cmxzPjxy
ZWxhdGVkLXVybHM+PHVybD5odHRwczovL3d3dy5uY2JpLm5sbS5uaWguZ292L3B1Ym1lZC8xMjIx
ODE0NDwvdXJsPjwvcmVsYXRlZC11cmxzPjwvdXJscz48ZWxlY3Ryb25pYy1yZXNvdXJjZS1udW0+
MTAuNDA0OS9qaW1tdW5vbC4xNjkuNi4zMjUwPC9lbGVjdHJvbmljLXJlc291cmNlLW51bT48L3Jl
Y29yZD48L0NpdGU+PC9FbmROb3RlPgB=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35, 37, 38)</w:t>
            </w:r>
            <w:r w:rsidRPr="004907B1">
              <w:rPr>
                <w:rFonts w:asciiTheme="minorHAnsi" w:hAnsiTheme="minorHAnsi" w:cstheme="minorHAnsi"/>
                <w:sz w:val="22"/>
              </w:rPr>
              <w:fldChar w:fldCharType="end"/>
            </w:r>
          </w:p>
        </w:tc>
      </w:tr>
      <w:tr w:rsidR="00157D58" w:rsidRPr="004907B1" w14:paraId="1ECF25E0" w14:textId="77777777" w:rsidTr="00957BC6">
        <w:tc>
          <w:tcPr>
            <w:tcW w:w="1412" w:type="dxa"/>
            <w:tcBorders>
              <w:top w:val="single" w:sz="4" w:space="0" w:color="auto"/>
              <w:left w:val="nil"/>
              <w:bottom w:val="single" w:sz="4" w:space="0" w:color="auto"/>
              <w:right w:val="single" w:sz="4" w:space="0" w:color="auto"/>
            </w:tcBorders>
          </w:tcPr>
          <w:p w14:paraId="4536B8E8"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Stx8</w:t>
            </w:r>
          </w:p>
        </w:tc>
        <w:tc>
          <w:tcPr>
            <w:tcW w:w="1702" w:type="dxa"/>
            <w:tcBorders>
              <w:top w:val="single" w:sz="4" w:space="0" w:color="auto"/>
              <w:left w:val="single" w:sz="4" w:space="0" w:color="auto"/>
              <w:bottom w:val="single" w:sz="4" w:space="0" w:color="auto"/>
              <w:right w:val="single" w:sz="4" w:space="0" w:color="auto"/>
            </w:tcBorders>
          </w:tcPr>
          <w:p w14:paraId="5F607D63"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 xml:space="preserve">Cell-free system </w:t>
            </w:r>
          </w:p>
        </w:tc>
        <w:tc>
          <w:tcPr>
            <w:tcW w:w="1843" w:type="dxa"/>
            <w:tcBorders>
              <w:top w:val="single" w:sz="4" w:space="0" w:color="auto"/>
              <w:left w:val="single" w:sz="4" w:space="0" w:color="auto"/>
              <w:bottom w:val="single" w:sz="4" w:space="0" w:color="auto"/>
              <w:right w:val="single" w:sz="4" w:space="0" w:color="auto"/>
            </w:tcBorders>
          </w:tcPr>
          <w:p w14:paraId="1A515848" w14:textId="196545FF" w:rsidR="00157D58" w:rsidRPr="004907B1" w:rsidRDefault="00FD57D7" w:rsidP="005C631C">
            <w:pPr>
              <w:rPr>
                <w:rFonts w:asciiTheme="minorHAnsi" w:hAnsiTheme="minorHAnsi" w:cstheme="minorHAnsi"/>
                <w:sz w:val="22"/>
              </w:rPr>
            </w:pPr>
            <w:r w:rsidRPr="00FD57D7">
              <w:rPr>
                <w:rFonts w:asciiTheme="minorHAnsi" w:hAnsiTheme="minorHAnsi" w:cstheme="minorHAnsi"/>
                <w:i/>
                <w:iCs/>
                <w:sz w:val="22"/>
              </w:rPr>
              <w:t>Escherichia coli</w:t>
            </w:r>
          </w:p>
        </w:tc>
        <w:tc>
          <w:tcPr>
            <w:tcW w:w="3543" w:type="dxa"/>
            <w:tcBorders>
              <w:top w:val="single" w:sz="4" w:space="0" w:color="auto"/>
              <w:left w:val="single" w:sz="4" w:space="0" w:color="auto"/>
              <w:bottom w:val="single" w:sz="4" w:space="0" w:color="auto"/>
              <w:right w:val="single" w:sz="4" w:space="0" w:color="auto"/>
            </w:tcBorders>
          </w:tcPr>
          <w:p w14:paraId="13B72864" w14:textId="7CDF371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Q</w:t>
            </w:r>
            <w:r w:rsidRPr="006F7EA9">
              <w:rPr>
                <w:rFonts w:asciiTheme="minorHAnsi" w:hAnsiTheme="minorHAnsi" w:cstheme="minorHAnsi"/>
                <w:sz w:val="22"/>
                <w:szCs w:val="22"/>
                <w:vertAlign w:val="subscript"/>
              </w:rPr>
              <w:t>c</w:t>
            </w:r>
            <w:r w:rsidRPr="004907B1">
              <w:rPr>
                <w:rFonts w:asciiTheme="minorHAnsi" w:hAnsiTheme="minorHAnsi" w:cstheme="minorHAnsi"/>
                <w:sz w:val="22"/>
                <w:szCs w:val="22"/>
              </w:rPr>
              <w:t xml:space="preserve">-SNARE on late endosomes/lysosomes and </w:t>
            </w:r>
            <w:r w:rsidRPr="004907B1">
              <w:rPr>
                <w:rFonts w:asciiTheme="minorHAnsi" w:hAnsiTheme="minorHAnsi" w:cstheme="minorHAnsi"/>
                <w:sz w:val="22"/>
                <w:szCs w:val="22"/>
              </w:rPr>
              <w:lastRenderedPageBreak/>
              <w:t>phagosomes. Forms a stable SNARE complex with Stx7-Vti1</w:t>
            </w:r>
            <w:r>
              <w:rPr>
                <w:rFonts w:asciiTheme="minorHAnsi" w:hAnsiTheme="minorHAnsi" w:cstheme="minorHAnsi"/>
                <w:sz w:val="22"/>
                <w:szCs w:val="22"/>
              </w:rPr>
              <w:t>b</w:t>
            </w:r>
            <w:r w:rsidRPr="004907B1">
              <w:rPr>
                <w:rFonts w:asciiTheme="minorHAnsi" w:hAnsiTheme="minorHAnsi" w:cstheme="minorHAnsi"/>
                <w:sz w:val="22"/>
                <w:szCs w:val="22"/>
              </w:rPr>
              <w:t>-V</w:t>
            </w:r>
            <w:r>
              <w:rPr>
                <w:rFonts w:asciiTheme="minorHAnsi" w:hAnsiTheme="minorHAnsi" w:cstheme="minorHAnsi"/>
                <w:sz w:val="22"/>
                <w:szCs w:val="22"/>
              </w:rPr>
              <w:t>amp</w:t>
            </w:r>
            <w:r w:rsidRPr="004907B1">
              <w:rPr>
                <w:rFonts w:asciiTheme="minorHAnsi" w:hAnsiTheme="minorHAnsi" w:cstheme="minorHAnsi"/>
                <w:sz w:val="22"/>
                <w:szCs w:val="22"/>
              </w:rPr>
              <w:t>7/8 to execute PL fusion.</w:t>
            </w:r>
          </w:p>
        </w:tc>
        <w:tc>
          <w:tcPr>
            <w:tcW w:w="1267" w:type="dxa"/>
            <w:tcBorders>
              <w:top w:val="single" w:sz="4" w:space="0" w:color="auto"/>
              <w:left w:val="single" w:sz="4" w:space="0" w:color="auto"/>
              <w:bottom w:val="single" w:sz="4" w:space="0" w:color="auto"/>
              <w:right w:val="nil"/>
            </w:tcBorders>
          </w:tcPr>
          <w:p w14:paraId="74954D9B" w14:textId="43CF9E9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lastRenderedPageBreak/>
              <w:fldChar w:fldCharType="begin"/>
            </w:r>
            <w:r w:rsidR="00957BC6">
              <w:rPr>
                <w:rFonts w:asciiTheme="minorHAnsi" w:hAnsiTheme="minorHAnsi" w:cstheme="minorHAnsi"/>
                <w:sz w:val="22"/>
              </w:rPr>
              <w:instrText xml:space="preserve"> ADDIN EN.CITE &lt;EndNote&gt;&lt;Cite&gt;&lt;Author&gt;Becken&lt;/Author&gt;&lt;Year&gt;2010&lt;/Year&gt;&lt;RecNum&gt;2212&lt;/RecNum&gt;&lt;DisplayText&gt;(37)&lt;/DisplayText&gt;&lt;record&gt;&lt;rec-number&gt;2212&lt;/rec-number&gt;&lt;foreign-keys&gt;&lt;key app="EN" db-id="t59v2ftw39z9xleztxhp9v08s225eze9rwve" timestamp="1591037823"&gt;2212&lt;/key&gt;&lt;/foreign-keys&gt;&lt;ref-type name="Journal Article"&gt;17&lt;/ref-type&gt;&lt;contributors&gt;&lt;authors&gt;&lt;author&gt;Becken, U.&lt;/author&gt;&lt;author&gt;Jeschke, A.&lt;/author&gt;&lt;author&gt;Veltman, K.&lt;/author&gt;&lt;author&gt;Haas, A.&lt;/author&gt;&lt;/authors&gt;&lt;/contributors&gt;&lt;auth-address&gt;Cell Biology Institute, University of Bonn, Ulrich-Haberland-Strasse 61a, 53121 Bonn, Germany.&lt;/auth-address&gt;&lt;titles&gt;&lt;title&gt;Cell-free fusion of bacteria-containing phagosomes with endocytic compartments&lt;/title&gt;&lt;secondary-title&gt;Proc Natl Acad Sci U S A&lt;/secondary-title&gt;&lt;/titles&gt;&lt;periodical&gt;&lt;full-title&gt;Proc Natl Acad Sci U S A&lt;/full-title&gt;&lt;/periodical&gt;&lt;pages&gt;20726-31&lt;/pages&gt;&lt;volume&gt;107&lt;/volume&gt;&lt;number&gt;48&lt;/number&gt;&lt;edition&gt;2010/11/13&lt;/edition&gt;&lt;keywords&gt;&lt;keyword&gt;Bacteria/*metabolism&lt;/keyword&gt;&lt;keyword&gt;Biological Assay&lt;/keyword&gt;&lt;keyword&gt;*Cell Compartmentation&lt;/keyword&gt;&lt;keyword&gt;Cell-Free System/*microbiology&lt;/keyword&gt;&lt;keyword&gt;*Endocytosis&lt;/keyword&gt;&lt;keyword&gt;Endosomes/*metabolism&lt;/keyword&gt;&lt;keyword&gt;Escherichia coli/metabolism&lt;/keyword&gt;&lt;keyword&gt;Hot Temperature&lt;/keyword&gt;&lt;keyword&gt;Latex&lt;/keyword&gt;&lt;keyword&gt;Lysosomes/metabolism/microbiology&lt;/keyword&gt;&lt;keyword&gt;*Membrane Fusion&lt;/keyword&gt;&lt;keyword&gt;Microbial Viability&lt;/keyword&gt;&lt;keyword&gt;Microspheres&lt;/keyword&gt;&lt;keyword&gt;Phagosomes/metabolism/*microbiology&lt;/keyword&gt;&lt;keyword&gt;SNARE Proteins/metabolism&lt;/keyword&gt;&lt;keyword&gt;Salmonella enterica/metabolism&lt;/keyword&gt;&lt;keyword&gt;rab GTP-Binding Proteins/metabolism&lt;/keyword&gt;&lt;/keywords&gt;&lt;dates&gt;&lt;year&gt;2010&lt;/year&gt;&lt;pub-dates&gt;&lt;date&gt;Nov 30&lt;/date&gt;&lt;/pub-dates&gt;&lt;/dates&gt;&lt;isbn&gt;1091-6490 (Electronic)&amp;#xD;0027-8424 (Linking)&lt;/isbn&gt;&lt;accession-num&gt;21071675&lt;/accession-num&gt;&lt;urls&gt;&lt;related-urls&gt;&lt;url&gt;https://www.ncbi.nlm.nih.gov/pubmed/21071675&lt;/url&gt;&lt;/related-urls&gt;&lt;/urls&gt;&lt;custom2&gt;PMC2996438&lt;/custom2&gt;&lt;electronic-resource-num&gt;10.1073/pnas.1007295107&lt;/electronic-resource-num&gt;&lt;/record&gt;&lt;/Cite&gt;&lt;/EndNote&gt;</w:instrText>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37)</w:t>
            </w:r>
            <w:r w:rsidRPr="004907B1">
              <w:rPr>
                <w:rFonts w:asciiTheme="minorHAnsi" w:hAnsiTheme="minorHAnsi" w:cstheme="minorHAnsi"/>
                <w:sz w:val="22"/>
              </w:rPr>
              <w:fldChar w:fldCharType="end"/>
            </w:r>
          </w:p>
        </w:tc>
      </w:tr>
      <w:tr w:rsidR="00157D58" w:rsidRPr="004907B1" w14:paraId="60FA1FD4" w14:textId="77777777" w:rsidTr="00957BC6">
        <w:tc>
          <w:tcPr>
            <w:tcW w:w="1412" w:type="dxa"/>
            <w:tcBorders>
              <w:top w:val="single" w:sz="4" w:space="0" w:color="auto"/>
              <w:left w:val="nil"/>
              <w:bottom w:val="single" w:sz="4" w:space="0" w:color="auto"/>
              <w:right w:val="single" w:sz="4" w:space="0" w:color="auto"/>
            </w:tcBorders>
          </w:tcPr>
          <w:p w14:paraId="0BECD1E1"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V</w:t>
            </w:r>
            <w:r>
              <w:rPr>
                <w:rFonts w:asciiTheme="minorHAnsi" w:hAnsiTheme="minorHAnsi" w:cstheme="minorHAnsi"/>
                <w:sz w:val="22"/>
                <w:szCs w:val="22"/>
              </w:rPr>
              <w:t>amp</w:t>
            </w:r>
            <w:r w:rsidRPr="004907B1">
              <w:rPr>
                <w:rFonts w:asciiTheme="minorHAnsi" w:hAnsiTheme="minorHAnsi" w:cstheme="minorHAnsi"/>
                <w:sz w:val="22"/>
                <w:szCs w:val="22"/>
              </w:rPr>
              <w:t>7</w:t>
            </w:r>
          </w:p>
        </w:tc>
        <w:tc>
          <w:tcPr>
            <w:tcW w:w="1702" w:type="dxa"/>
            <w:tcBorders>
              <w:top w:val="single" w:sz="4" w:space="0" w:color="auto"/>
              <w:left w:val="single" w:sz="4" w:space="0" w:color="auto"/>
              <w:bottom w:val="single" w:sz="4" w:space="0" w:color="auto"/>
              <w:right w:val="single" w:sz="4" w:space="0" w:color="auto"/>
            </w:tcBorders>
          </w:tcPr>
          <w:p w14:paraId="173C4D81" w14:textId="44AC2E6E"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Cell-free system, J774</w:t>
            </w:r>
            <w:r>
              <w:rPr>
                <w:rFonts w:asciiTheme="minorHAnsi" w:hAnsiTheme="minorHAnsi" w:cstheme="minorHAnsi"/>
                <w:sz w:val="22"/>
                <w:szCs w:val="22"/>
              </w:rPr>
              <w:t xml:space="preserve"> </w:t>
            </w:r>
            <w:r w:rsidRPr="004907B1">
              <w:rPr>
                <w:rFonts w:asciiTheme="minorHAnsi" w:hAnsiTheme="minorHAnsi" w:cstheme="minorHAnsi"/>
                <w:sz w:val="22"/>
                <w:szCs w:val="22"/>
              </w:rPr>
              <w:t xml:space="preserve">macrophages </w:t>
            </w:r>
          </w:p>
        </w:tc>
        <w:tc>
          <w:tcPr>
            <w:tcW w:w="1843" w:type="dxa"/>
            <w:tcBorders>
              <w:top w:val="single" w:sz="4" w:space="0" w:color="auto"/>
              <w:left w:val="single" w:sz="4" w:space="0" w:color="auto"/>
              <w:bottom w:val="single" w:sz="4" w:space="0" w:color="auto"/>
              <w:right w:val="single" w:sz="4" w:space="0" w:color="auto"/>
            </w:tcBorders>
          </w:tcPr>
          <w:p w14:paraId="503C8C13" w14:textId="6B8A9E02" w:rsidR="00157D58" w:rsidRPr="00FD57D7" w:rsidRDefault="00FD57D7" w:rsidP="005C631C">
            <w:pPr>
              <w:rPr>
                <w:rFonts w:asciiTheme="minorHAnsi" w:hAnsiTheme="minorHAnsi" w:cstheme="minorHAnsi"/>
                <w:sz w:val="22"/>
              </w:rPr>
            </w:pPr>
            <w:r w:rsidRPr="00FD57D7">
              <w:rPr>
                <w:rFonts w:asciiTheme="minorHAnsi" w:hAnsiTheme="minorHAnsi" w:cstheme="minorHAnsi"/>
                <w:i/>
                <w:iCs/>
                <w:sz w:val="22"/>
              </w:rPr>
              <w:t>Escherichia coli</w:t>
            </w:r>
            <w:r>
              <w:rPr>
                <w:rFonts w:asciiTheme="minorHAnsi" w:hAnsiTheme="minorHAnsi" w:cstheme="minorHAnsi"/>
                <w:sz w:val="22"/>
              </w:rPr>
              <w:t>, IgG-opsonized zymosan</w:t>
            </w:r>
          </w:p>
        </w:tc>
        <w:tc>
          <w:tcPr>
            <w:tcW w:w="3543" w:type="dxa"/>
            <w:tcBorders>
              <w:top w:val="single" w:sz="4" w:space="0" w:color="auto"/>
              <w:left w:val="single" w:sz="4" w:space="0" w:color="auto"/>
              <w:bottom w:val="single" w:sz="4" w:space="0" w:color="auto"/>
              <w:right w:val="single" w:sz="4" w:space="0" w:color="auto"/>
            </w:tcBorders>
          </w:tcPr>
          <w:p w14:paraId="7F75FA24" w14:textId="3DB47D6D"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R-SNARE on late endosomes/lysosomes. Forms a stable SNARE complex with Stx7-S</w:t>
            </w:r>
            <w:r>
              <w:rPr>
                <w:rFonts w:asciiTheme="minorHAnsi" w:hAnsiTheme="minorHAnsi" w:cstheme="minorHAnsi"/>
                <w:sz w:val="22"/>
                <w:szCs w:val="22"/>
              </w:rPr>
              <w:t>nap</w:t>
            </w:r>
            <w:r w:rsidRPr="004907B1">
              <w:rPr>
                <w:rFonts w:asciiTheme="minorHAnsi" w:hAnsiTheme="minorHAnsi" w:cstheme="minorHAnsi"/>
                <w:sz w:val="22"/>
                <w:szCs w:val="22"/>
              </w:rPr>
              <w:t>23 or Stx7-Vti1B-Stx8 to execute PL fusion.</w:t>
            </w:r>
          </w:p>
        </w:tc>
        <w:tc>
          <w:tcPr>
            <w:tcW w:w="1267" w:type="dxa"/>
            <w:tcBorders>
              <w:top w:val="single" w:sz="4" w:space="0" w:color="auto"/>
              <w:left w:val="single" w:sz="4" w:space="0" w:color="auto"/>
              <w:bottom w:val="single" w:sz="4" w:space="0" w:color="auto"/>
              <w:right w:val="nil"/>
            </w:tcBorders>
          </w:tcPr>
          <w:p w14:paraId="6C0A44B1" w14:textId="5BF5A191"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CZWNrZW48L0F1dGhvcj48WWVhcj4yMDEwPC9ZZWFyPjxS
ZWNOdW0+MjIxMjwvUmVjTnVtPjxEaXNwbGF5VGV4dD4oMzUsIDM3KTwvRGlzcGxheVRleHQ+PHJl
Y29yZD48cmVjLW51bWJlcj4yMjEyPC9yZWMtbnVtYmVyPjxmb3JlaWduLWtleXM+PGtleSBhcHA9
IkVOIiBkYi1pZD0idDU5djJmdHczOXo5eGxlenR4aHA5djA4czIyNWV6ZTlyd3ZlIiB0aW1lc3Rh
bXA9IjE1OTEwMzc4MjMiPjIyMTI8L2tleT48L2ZvcmVpZ24ta2V5cz48cmVmLXR5cGUgbmFtZT0i
Sm91cm5hbCBBcnRpY2xlIj4xNzwvcmVmLXR5cGU+PGNvbnRyaWJ1dG9ycz48YXV0aG9ycz48YXV0
aG9yPkJlY2tlbiwgVS48L2F1dGhvcj48YXV0aG9yPkplc2Noa2UsIEEuPC9hdXRob3I+PGF1dGhv
cj5WZWx0bWFuLCBLLjwvYXV0aG9yPjxhdXRob3I+SGFhcywgQS48L2F1dGhvcj48L2F1dGhvcnM+
PC9jb250cmlidXRvcnM+PGF1dGgtYWRkcmVzcz5DZWxsIEJpb2xvZ3kgSW5zdGl0dXRlLCBVbml2
ZXJzaXR5IG9mIEJvbm4sIFVscmljaC1IYWJlcmxhbmQtU3RyYXNzZSA2MWEsIDUzMTIxIEJvbm4s
IEdlcm1hbnkuPC9hdXRoLWFkZHJlc3M+PHRpdGxlcz48dGl0bGU+Q2VsbC1mcmVlIGZ1c2lvbiBv
ZiBiYWN0ZXJpYS1jb250YWluaW5nIHBoYWdvc29tZXMgd2l0aCBlbmRvY3l0aWMgY29tcGFydG1l
bnRzPC90aXRsZT48c2Vjb25kYXJ5LXRpdGxlPlByb2MgTmF0bCBBY2FkIFNjaSBVIFMgQTwvc2Vj
b25kYXJ5LXRpdGxlPjwvdGl0bGVzPjxwZXJpb2RpY2FsPjxmdWxsLXRpdGxlPlByb2MgTmF0bCBB
Y2FkIFNjaSBVIFMgQTwvZnVsbC10aXRsZT48L3BlcmlvZGljYWw+PHBhZ2VzPjIwNzI2LTMxPC9w
YWdlcz48dm9sdW1lPjEwNzwvdm9sdW1lPjxudW1iZXI+NDg8L251bWJlcj48ZWRpdGlvbj4yMDEw
LzExLzEzPC9lZGl0aW9uPjxrZXl3b3Jkcz48a2V5d29yZD5CYWN0ZXJpYS8qbWV0YWJvbGlzbTwv
a2V5d29yZD48a2V5d29yZD5CaW9sb2dpY2FsIEFzc2F5PC9rZXl3b3JkPjxrZXl3b3JkPipDZWxs
IENvbXBhcnRtZW50YXRpb248L2tleXdvcmQ+PGtleXdvcmQ+Q2VsbC1GcmVlIFN5c3RlbS8qbWlj
cm9iaW9sb2d5PC9rZXl3b3JkPjxrZXl3b3JkPipFbmRvY3l0b3Npczwva2V5d29yZD48a2V5d29y
ZD5FbmRvc29tZXMvKm1ldGFib2xpc208L2tleXdvcmQ+PGtleXdvcmQ+RXNjaGVyaWNoaWEgY29s
aS9tZXRhYm9saXNtPC9rZXl3b3JkPjxrZXl3b3JkPkhvdCBUZW1wZXJhdHVyZTwva2V5d29yZD48
a2V5d29yZD5MYXRleDwva2V5d29yZD48a2V5d29yZD5MeXNvc29tZXMvbWV0YWJvbGlzbS9taWNy
b2Jpb2xvZ3k8L2tleXdvcmQ+PGtleXdvcmQ+Kk1lbWJyYW5lIEZ1c2lvbjwva2V5d29yZD48a2V5
d29yZD5NaWNyb2JpYWwgVmlhYmlsaXR5PC9rZXl3b3JkPjxrZXl3b3JkPk1pY3Jvc3BoZXJlczwv
a2V5d29yZD48a2V5d29yZD5QaGFnb3NvbWVzL21ldGFib2xpc20vKm1pY3JvYmlvbG9neTwva2V5
d29yZD48a2V5d29yZD5TTkFSRSBQcm90ZWlucy9tZXRhYm9saXNtPC9rZXl3b3JkPjxrZXl3b3Jk
PlNhbG1vbmVsbGEgZW50ZXJpY2EvbWV0YWJvbGlzbTwva2V5d29yZD48a2V5d29yZD5yYWIgR1RQ
LUJpbmRpbmcgUHJvdGVpbnMvbWV0YWJvbGlzbTwva2V5d29yZD48L2tleXdvcmRzPjxkYXRlcz48
eWVhcj4yMDEwPC95ZWFyPjxwdWItZGF0ZXM+PGRhdGU+Tm92IDMwPC9kYXRlPjwvcHViLWRhdGVz
PjwvZGF0ZXM+PGlzYm4+MTA5MS02NDkwIChFbGVjdHJvbmljKSYjeEQ7MDAyNy04NDI0IChMaW5r
aW5nKTwvaXNibj48YWNjZXNzaW9uLW51bT4yMTA3MTY3NTwvYWNjZXNzaW9uLW51bT48dXJscz48
cmVsYXRlZC11cmxzPjx1cmw+aHR0cHM6Ly93d3cubmNiaS5ubG0ubmloLmdvdi9wdWJtZWQvMjEw
NzE2NzU8L3VybD48L3JlbGF0ZWQtdXJscz48L3VybHM+PGN1c3RvbTI+UE1DMjk5NjQzODwvY3Vz
dG9tMj48ZWxlY3Ryb25pYy1yZXNvdXJjZS1udW0+MTAuMTA3My9wbmFzLjEwMDcyOTUxMDc8L2Vs
ZWN0cm9uaWMtcmVzb3VyY2UtbnVtPjwvcmVjb3JkPjwvQ2l0ZT48Q2l0ZT48QXV0aG9yPlNha3Vy
YWk8L0F1dGhvcj48WWVhcj4yMDEyPC9ZZWFyPjxSZWNOdW0+MjIwOTwvUmVjTnVtPjxyZWNvcmQ+
PHJlYy1udW1iZXI+MjIwOTwvcmVjLW51bWJlcj48Zm9yZWlnbi1rZXlzPjxrZXkgYXBwPSJFTiIg
ZGItaWQ9InQ1OXYyZnR3Mzl6OXhsZXp0eGhwOXYwOHMyMjVlemU5cnd2ZSIgdGltZXN0YW1wPSIx
NTkxMDM3Njk0Ij4yMjA5PC9rZXk+PC9mb3JlaWduLWtleXM+PHJlZi10eXBlIG5hbWU9IkpvdXJu
YWwgQXJ0aWNsZSI+MTc8L3JlZi10eXBlPjxjb250cmlidXRvcnM+PGF1dGhvcnM+PGF1dGhvcj5T
YWt1cmFpLCBDLjwvYXV0aG9yPjxhdXRob3I+SGFzaGltb3RvLCBILjwvYXV0aG9yPjxhdXRob3I+
TmFrYW5pc2hpLCBILjwvYXV0aG9yPjxhdXRob3I+QXJhaSwgUy48L2F1dGhvcj48YXV0aG9yPldh
ZGEsIFkuPC9hdXRob3I+PGF1dGhvcj5TdW4tV2FkYSwgRy4gSC48L2F1dGhvcj48YXV0aG9yPldh
ZGEsIEkuPC9hdXRob3I+PGF1dGhvcj5IYXRzdXphd2EsIEsuPC9hdXRob3I+PC9hdXRob3JzPjwv
Y29udHJpYnV0b3JzPjxhdXRoLWFkZHJlc3M+RGVwYXJ0bWVudCBvZiBDZWxsIFNjaWVuY2UsIElu
c3RpdHV0ZSBvZiBCaW9tZWRpY2FsIFNjaWVuY2VzLCBGdWt1c2hpbWEgTWVkaWNhbCBVbml2ZXJz
aXR5IFNjaG9vbCBvZiBNZWRpY2luZSwgRnVrdXNoaW1hIDk2MC0xMjk1LCBKYXBhbi48L2F1dGgt
YWRkcmVzcz48dGl0bGVzPjx0aXRsZT5TTkFQLTIzIHJlZ3VsYXRlcyBwaGFnb3NvbWUgZm9ybWF0
aW9uIGFuZCBtYXR1cmF0aW9uIGluIG1hY3JvcGhhZ2VzPC90aXRsZT48c2Vjb25kYXJ5LXRpdGxl
Pk1vbCBCaW9sIENlbGw8L3NlY29uZGFyeS10aXRsZT48L3RpdGxlcz48cGVyaW9kaWNhbD48ZnVs
bC10aXRsZT5Nb2wgQmlvbCBDZWxsPC9mdWxsLXRpdGxlPjwvcGVyaW9kaWNhbD48cGFnZXM+NDg0
OS02MzwvcGFnZXM+PHZvbHVtZT4yMzwvdm9sdW1lPjxudW1iZXI+MjQ8L251bWJlcj48ZWRpdGlv
bj4yMDEyLzEwLzIzPC9lZGl0aW9uPjxrZXl3b3Jkcz48a2V5d29yZD5BbmltYWxzPC9rZXl3b3Jk
PjxrZXl3b3JkPkJsb3R0aW5nLCBXZXN0ZXJuPC9rZXl3b3JkPjxrZXl3b3JkPkNlbGwgTGluZTwv
a2V5d29yZD48a2V5d29yZD5GbHVvcmVzY2VuY2UgUmVzb25hbmNlIEVuZXJneSBUcmFuc2Zlcjwv
a2V5d29yZD48a2V5d29yZD5IdW1hbnM8L2tleXdvcmQ+PGtleXdvcmQ+THVtaW5lc2NlbnQgUHJv
dGVpbnMvZ2VuZXRpY3MvbWV0YWJvbGlzbTwva2V5d29yZD48a2V5d29yZD5MeXNvc29tZXMvbWV0
YWJvbGlzbTwva2V5d29yZD48a2V5d29yZD5NYWNyb3BoYWdlcy9jeXRvbG9neS8qbWV0YWJvbGlz
bTwva2V5d29yZD48a2V5d29yZD5NaWNlPC9rZXl3b3JkPjxrZXl3b3JkPk1pY3Jvc2NvcHksIENv
bmZvY2FsPC9rZXl3b3JkPjxrZXl3b3JkPk5BRFBIIE94aWRhc2VzL21ldGFib2xpc208L2tleXdv
cmQ+PGtleXdvcmQ+UGhhZ29jeXRvc2lzPC9rZXl3b3JkPjxrZXl3b3JkPlBoYWdvc29tZXMvKm1l
dGFib2xpc208L2tleXdvcmQ+PGtleXdvcmQ+UHJvdGVpbiBCaW5kaW5nPC9rZXl3b3JkPjxrZXl3
b3JkPlFhLVNOQVJFIFByb3RlaW5zL21ldGFib2xpc208L2tleXdvcmQ+PGtleXdvcmQ+UWItU05B
UkUgUHJvdGVpbnMvZ2VuZXRpY3MvKm1ldGFib2xpc208L2tleXdvcmQ+PGtleXdvcmQ+UWMtU05B
UkUgUHJvdGVpbnMvZ2VuZXRpY3MvKm1ldGFib2xpc208L2tleXdvcmQ+PGtleXdvcmQ+Ui1TTkFS
RSBQcm90ZWlucy9tZXRhYm9saXNtPC9rZXl3b3JkPjxrZXl3b3JkPlJOQSBJbnRlcmZlcmVuY2U8
L2tleXdvcmQ+PGtleXdvcmQ+UmVhY3RpdmUgT3h5Z2VuIFNwZWNpZXMvbWV0YWJvbGlzbTwva2V5
d29yZD48a2V5d29yZD5WYWN1b2xhciBQcm90b24tVHJhbnNsb2NhdGluZyBBVFBhc2VzL21ldGFi
b2xpc208L2tleXdvcmQ+PC9rZXl3b3Jkcz48ZGF0ZXM+PHllYXI+MjAxMjwveWVhcj48cHViLWRh
dGVzPjxkYXRlPkRlYzwvZGF0ZT48L3B1Yi1kYXRlcz48L2RhdGVzPjxpc2JuPjE5MzktNDU4NiAo
RWxlY3Ryb25pYykmI3hEOzEwNTktMTUyNCAoTGlua2luZyk8L2lzYm4+PGFjY2Vzc2lvbi1udW0+
MjMwODcyMTA8L2FjY2Vzc2lvbi1udW0+PHVybHM+PHJlbGF0ZWQtdXJscz48dXJsPmh0dHBzOi8v
d3d3Lm5jYmkubmxtLm5paC5nb3YvcHVibWVkLzIzMDg3MjEwPC91cmw+PC9yZWxhdGVkLXVybHM+
PC91cmxzPjxjdXN0b20yPlBNQzM1MjE2OTE8L2N1c3RvbTI+PGVsZWN0cm9uaWMtcmVzb3VyY2Ut
bnVtPjEwLjEwOTEvbWJjLkUxMi0wMS0wMDY5PC9lbGVjdHJvbmljLXJlc291cmNlLW51bT48L3Jl
Y29yZD48L0NpdGU+PC9FbmROb3RlPn==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CZWNrZW48L0F1dGhvcj48WWVhcj4yMDEwPC9ZZWFyPjxS
ZWNOdW0+MjIxMjwvUmVjTnVtPjxEaXNwbGF5VGV4dD4oMzUsIDM3KTwvRGlzcGxheVRleHQ+PHJl
Y29yZD48cmVjLW51bWJlcj4yMjEyPC9yZWMtbnVtYmVyPjxmb3JlaWduLWtleXM+PGtleSBhcHA9
IkVOIiBkYi1pZD0idDU5djJmdHczOXo5eGxlenR4aHA5djA4czIyNWV6ZTlyd3ZlIiB0aW1lc3Rh
bXA9IjE1OTEwMzc4MjMiPjIyMTI8L2tleT48L2ZvcmVpZ24ta2V5cz48cmVmLXR5cGUgbmFtZT0i
Sm91cm5hbCBBcnRpY2xlIj4xNzwvcmVmLXR5cGU+PGNvbnRyaWJ1dG9ycz48YXV0aG9ycz48YXV0
aG9yPkJlY2tlbiwgVS48L2F1dGhvcj48YXV0aG9yPkplc2Noa2UsIEEuPC9hdXRob3I+PGF1dGhv
cj5WZWx0bWFuLCBLLjwvYXV0aG9yPjxhdXRob3I+SGFhcywgQS48L2F1dGhvcj48L2F1dGhvcnM+
PC9jb250cmlidXRvcnM+PGF1dGgtYWRkcmVzcz5DZWxsIEJpb2xvZ3kgSW5zdGl0dXRlLCBVbml2
ZXJzaXR5IG9mIEJvbm4sIFVscmljaC1IYWJlcmxhbmQtU3RyYXNzZSA2MWEsIDUzMTIxIEJvbm4s
IEdlcm1hbnkuPC9hdXRoLWFkZHJlc3M+PHRpdGxlcz48dGl0bGU+Q2VsbC1mcmVlIGZ1c2lvbiBv
ZiBiYWN0ZXJpYS1jb250YWluaW5nIHBoYWdvc29tZXMgd2l0aCBlbmRvY3l0aWMgY29tcGFydG1l
bnRzPC90aXRsZT48c2Vjb25kYXJ5LXRpdGxlPlByb2MgTmF0bCBBY2FkIFNjaSBVIFMgQTwvc2Vj
b25kYXJ5LXRpdGxlPjwvdGl0bGVzPjxwZXJpb2RpY2FsPjxmdWxsLXRpdGxlPlByb2MgTmF0bCBB
Y2FkIFNjaSBVIFMgQTwvZnVsbC10aXRsZT48L3BlcmlvZGljYWw+PHBhZ2VzPjIwNzI2LTMxPC9w
YWdlcz48dm9sdW1lPjEwNzwvdm9sdW1lPjxudW1iZXI+NDg8L251bWJlcj48ZWRpdGlvbj4yMDEw
LzExLzEzPC9lZGl0aW9uPjxrZXl3b3Jkcz48a2V5d29yZD5CYWN0ZXJpYS8qbWV0YWJvbGlzbTwv
a2V5d29yZD48a2V5d29yZD5CaW9sb2dpY2FsIEFzc2F5PC9rZXl3b3JkPjxrZXl3b3JkPipDZWxs
IENvbXBhcnRtZW50YXRpb248L2tleXdvcmQ+PGtleXdvcmQ+Q2VsbC1GcmVlIFN5c3RlbS8qbWlj
cm9iaW9sb2d5PC9rZXl3b3JkPjxrZXl3b3JkPipFbmRvY3l0b3Npczwva2V5d29yZD48a2V5d29y
ZD5FbmRvc29tZXMvKm1ldGFib2xpc208L2tleXdvcmQ+PGtleXdvcmQ+RXNjaGVyaWNoaWEgY29s
aS9tZXRhYm9saXNtPC9rZXl3b3JkPjxrZXl3b3JkPkhvdCBUZW1wZXJhdHVyZTwva2V5d29yZD48
a2V5d29yZD5MYXRleDwva2V5d29yZD48a2V5d29yZD5MeXNvc29tZXMvbWV0YWJvbGlzbS9taWNy
b2Jpb2xvZ3k8L2tleXdvcmQ+PGtleXdvcmQ+Kk1lbWJyYW5lIEZ1c2lvbjwva2V5d29yZD48a2V5
d29yZD5NaWNyb2JpYWwgVmlhYmlsaXR5PC9rZXl3b3JkPjxrZXl3b3JkPk1pY3Jvc3BoZXJlczwv
a2V5d29yZD48a2V5d29yZD5QaGFnb3NvbWVzL21ldGFib2xpc20vKm1pY3JvYmlvbG9neTwva2V5
d29yZD48a2V5d29yZD5TTkFSRSBQcm90ZWlucy9tZXRhYm9saXNtPC9rZXl3b3JkPjxrZXl3b3Jk
PlNhbG1vbmVsbGEgZW50ZXJpY2EvbWV0YWJvbGlzbTwva2V5d29yZD48a2V5d29yZD5yYWIgR1RQ
LUJpbmRpbmcgUHJvdGVpbnMvbWV0YWJvbGlzbTwva2V5d29yZD48L2tleXdvcmRzPjxkYXRlcz48
eWVhcj4yMDEwPC95ZWFyPjxwdWItZGF0ZXM+PGRhdGU+Tm92IDMwPC9kYXRlPjwvcHViLWRhdGVz
PjwvZGF0ZXM+PGlzYm4+MTA5MS02NDkwIChFbGVjdHJvbmljKSYjeEQ7MDAyNy04NDI0IChMaW5r
aW5nKTwvaXNibj48YWNjZXNzaW9uLW51bT4yMTA3MTY3NTwvYWNjZXNzaW9uLW51bT48dXJscz48
cmVsYXRlZC11cmxzPjx1cmw+aHR0cHM6Ly93d3cubmNiaS5ubG0ubmloLmdvdi9wdWJtZWQvMjEw
NzE2NzU8L3VybD48L3JlbGF0ZWQtdXJscz48L3VybHM+PGN1c3RvbTI+UE1DMjk5NjQzODwvY3Vz
dG9tMj48ZWxlY3Ryb25pYy1yZXNvdXJjZS1udW0+MTAuMTA3My9wbmFzLjEwMDcyOTUxMDc8L2Vs
ZWN0cm9uaWMtcmVzb3VyY2UtbnVtPjwvcmVjb3JkPjwvQ2l0ZT48Q2l0ZT48QXV0aG9yPlNha3Vy
YWk8L0F1dGhvcj48WWVhcj4yMDEyPC9ZZWFyPjxSZWNOdW0+MjIwOTwvUmVjTnVtPjxyZWNvcmQ+
PHJlYy1udW1iZXI+MjIwOTwvcmVjLW51bWJlcj48Zm9yZWlnbi1rZXlzPjxrZXkgYXBwPSJFTiIg
ZGItaWQ9InQ1OXYyZnR3Mzl6OXhsZXp0eGhwOXYwOHMyMjVlemU5cnd2ZSIgdGltZXN0YW1wPSIx
NTkxMDM3Njk0Ij4yMjA5PC9rZXk+PC9mb3JlaWduLWtleXM+PHJlZi10eXBlIG5hbWU9IkpvdXJu
YWwgQXJ0aWNsZSI+MTc8L3JlZi10eXBlPjxjb250cmlidXRvcnM+PGF1dGhvcnM+PGF1dGhvcj5T
YWt1cmFpLCBDLjwvYXV0aG9yPjxhdXRob3I+SGFzaGltb3RvLCBILjwvYXV0aG9yPjxhdXRob3I+
TmFrYW5pc2hpLCBILjwvYXV0aG9yPjxhdXRob3I+QXJhaSwgUy48L2F1dGhvcj48YXV0aG9yPldh
ZGEsIFkuPC9hdXRob3I+PGF1dGhvcj5TdW4tV2FkYSwgRy4gSC48L2F1dGhvcj48YXV0aG9yPldh
ZGEsIEkuPC9hdXRob3I+PGF1dGhvcj5IYXRzdXphd2EsIEsuPC9hdXRob3I+PC9hdXRob3JzPjwv
Y29udHJpYnV0b3JzPjxhdXRoLWFkZHJlc3M+RGVwYXJ0bWVudCBvZiBDZWxsIFNjaWVuY2UsIElu
c3RpdHV0ZSBvZiBCaW9tZWRpY2FsIFNjaWVuY2VzLCBGdWt1c2hpbWEgTWVkaWNhbCBVbml2ZXJz
aXR5IFNjaG9vbCBvZiBNZWRpY2luZSwgRnVrdXNoaW1hIDk2MC0xMjk1LCBKYXBhbi48L2F1dGgt
YWRkcmVzcz48dGl0bGVzPjx0aXRsZT5TTkFQLTIzIHJlZ3VsYXRlcyBwaGFnb3NvbWUgZm9ybWF0
aW9uIGFuZCBtYXR1cmF0aW9uIGluIG1hY3JvcGhhZ2VzPC90aXRsZT48c2Vjb25kYXJ5LXRpdGxl
Pk1vbCBCaW9sIENlbGw8L3NlY29uZGFyeS10aXRsZT48L3RpdGxlcz48cGVyaW9kaWNhbD48ZnVs
bC10aXRsZT5Nb2wgQmlvbCBDZWxsPC9mdWxsLXRpdGxlPjwvcGVyaW9kaWNhbD48cGFnZXM+NDg0
OS02MzwvcGFnZXM+PHZvbHVtZT4yMzwvdm9sdW1lPjxudW1iZXI+MjQ8L251bWJlcj48ZWRpdGlv
bj4yMDEyLzEwLzIzPC9lZGl0aW9uPjxrZXl3b3Jkcz48a2V5d29yZD5BbmltYWxzPC9rZXl3b3Jk
PjxrZXl3b3JkPkJsb3R0aW5nLCBXZXN0ZXJuPC9rZXl3b3JkPjxrZXl3b3JkPkNlbGwgTGluZTwv
a2V5d29yZD48a2V5d29yZD5GbHVvcmVzY2VuY2UgUmVzb25hbmNlIEVuZXJneSBUcmFuc2Zlcjwv
a2V5d29yZD48a2V5d29yZD5IdW1hbnM8L2tleXdvcmQ+PGtleXdvcmQ+THVtaW5lc2NlbnQgUHJv
dGVpbnMvZ2VuZXRpY3MvbWV0YWJvbGlzbTwva2V5d29yZD48a2V5d29yZD5MeXNvc29tZXMvbWV0
YWJvbGlzbTwva2V5d29yZD48a2V5d29yZD5NYWNyb3BoYWdlcy9jeXRvbG9neS8qbWV0YWJvbGlz
bTwva2V5d29yZD48a2V5d29yZD5NaWNlPC9rZXl3b3JkPjxrZXl3b3JkPk1pY3Jvc2NvcHksIENv
bmZvY2FsPC9rZXl3b3JkPjxrZXl3b3JkPk5BRFBIIE94aWRhc2VzL21ldGFib2xpc208L2tleXdv
cmQ+PGtleXdvcmQ+UGhhZ29jeXRvc2lzPC9rZXl3b3JkPjxrZXl3b3JkPlBoYWdvc29tZXMvKm1l
dGFib2xpc208L2tleXdvcmQ+PGtleXdvcmQ+UHJvdGVpbiBCaW5kaW5nPC9rZXl3b3JkPjxrZXl3
b3JkPlFhLVNOQVJFIFByb3RlaW5zL21ldGFib2xpc208L2tleXdvcmQ+PGtleXdvcmQ+UWItU05B
UkUgUHJvdGVpbnMvZ2VuZXRpY3MvKm1ldGFib2xpc208L2tleXdvcmQ+PGtleXdvcmQ+UWMtU05B
UkUgUHJvdGVpbnMvZ2VuZXRpY3MvKm1ldGFib2xpc208L2tleXdvcmQ+PGtleXdvcmQ+Ui1TTkFS
RSBQcm90ZWlucy9tZXRhYm9saXNtPC9rZXl3b3JkPjxrZXl3b3JkPlJOQSBJbnRlcmZlcmVuY2U8
L2tleXdvcmQ+PGtleXdvcmQ+UmVhY3RpdmUgT3h5Z2VuIFNwZWNpZXMvbWV0YWJvbGlzbTwva2V5
d29yZD48a2V5d29yZD5WYWN1b2xhciBQcm90b24tVHJhbnNsb2NhdGluZyBBVFBhc2VzL21ldGFi
b2xpc208L2tleXdvcmQ+PC9rZXl3b3Jkcz48ZGF0ZXM+PHllYXI+MjAxMjwveWVhcj48cHViLWRh
dGVzPjxkYXRlPkRlYzwvZGF0ZT48L3B1Yi1kYXRlcz48L2RhdGVzPjxpc2JuPjE5MzktNDU4NiAo
RWxlY3Ryb25pYykmI3hEOzEwNTktMTUyNCAoTGlua2luZyk8L2lzYm4+PGFjY2Vzc2lvbi1udW0+
MjMwODcyMTA8L2FjY2Vzc2lvbi1udW0+PHVybHM+PHJlbGF0ZWQtdXJscz48dXJsPmh0dHBzOi8v
d3d3Lm5jYmkubmxtLm5paC5nb3YvcHVibWVkLzIzMDg3MjEwPC91cmw+PC9yZWxhdGVkLXVybHM+
PC91cmxzPjxjdXN0b20yPlBNQzM1MjE2OTE8L2N1c3RvbTI+PGVsZWN0cm9uaWMtcmVzb3VyY2Ut
bnVtPjEwLjEwOTEvbWJjLkUxMi0wMS0wMDY5PC9lbGVjdHJvbmljLXJlc291cmNlLW51bT48L3Jl
Y29yZD48L0NpdGU+PC9FbmROb3RlPn==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35, 37)</w:t>
            </w:r>
            <w:r w:rsidRPr="004907B1">
              <w:rPr>
                <w:rFonts w:asciiTheme="minorHAnsi" w:hAnsiTheme="minorHAnsi" w:cstheme="minorHAnsi"/>
                <w:sz w:val="22"/>
              </w:rPr>
              <w:fldChar w:fldCharType="end"/>
            </w:r>
            <w:r w:rsidRPr="004907B1">
              <w:rPr>
                <w:rFonts w:asciiTheme="minorHAnsi" w:hAnsiTheme="minorHAnsi" w:cstheme="minorHAnsi"/>
                <w:sz w:val="22"/>
                <w:szCs w:val="22"/>
              </w:rPr>
              <w:t xml:space="preserve"> </w:t>
            </w:r>
          </w:p>
        </w:tc>
      </w:tr>
      <w:tr w:rsidR="00157D58" w:rsidRPr="004907B1" w14:paraId="21A17AE4" w14:textId="77777777" w:rsidTr="00957BC6">
        <w:tc>
          <w:tcPr>
            <w:tcW w:w="1412" w:type="dxa"/>
            <w:tcBorders>
              <w:top w:val="single" w:sz="4" w:space="0" w:color="auto"/>
              <w:left w:val="nil"/>
              <w:bottom w:val="single" w:sz="4" w:space="0" w:color="auto"/>
              <w:right w:val="single" w:sz="4" w:space="0" w:color="auto"/>
            </w:tcBorders>
          </w:tcPr>
          <w:p w14:paraId="76A3E6A6"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V</w:t>
            </w:r>
            <w:r>
              <w:rPr>
                <w:rFonts w:asciiTheme="minorHAnsi" w:hAnsiTheme="minorHAnsi" w:cstheme="minorHAnsi"/>
                <w:sz w:val="22"/>
                <w:szCs w:val="22"/>
              </w:rPr>
              <w:t>amp</w:t>
            </w:r>
            <w:r w:rsidRPr="004907B1">
              <w:rPr>
                <w:rFonts w:asciiTheme="minorHAnsi" w:hAnsiTheme="minorHAnsi" w:cstheme="minorHAnsi"/>
                <w:sz w:val="22"/>
                <w:szCs w:val="22"/>
              </w:rPr>
              <w:t>8</w:t>
            </w:r>
          </w:p>
        </w:tc>
        <w:tc>
          <w:tcPr>
            <w:tcW w:w="1702" w:type="dxa"/>
            <w:tcBorders>
              <w:top w:val="single" w:sz="4" w:space="0" w:color="auto"/>
              <w:left w:val="single" w:sz="4" w:space="0" w:color="auto"/>
              <w:bottom w:val="single" w:sz="4" w:space="0" w:color="auto"/>
              <w:right w:val="single" w:sz="4" w:space="0" w:color="auto"/>
            </w:tcBorders>
          </w:tcPr>
          <w:p w14:paraId="08D457F5" w14:textId="587BB21E"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Cell-free system, J774</w:t>
            </w:r>
            <w:r>
              <w:rPr>
                <w:rFonts w:asciiTheme="minorHAnsi" w:hAnsiTheme="minorHAnsi" w:cstheme="minorHAnsi"/>
                <w:sz w:val="22"/>
                <w:szCs w:val="22"/>
              </w:rPr>
              <w:t xml:space="preserve"> </w:t>
            </w:r>
            <w:r w:rsidRPr="004907B1">
              <w:rPr>
                <w:rFonts w:asciiTheme="minorHAnsi" w:hAnsiTheme="minorHAnsi" w:cstheme="minorHAnsi"/>
                <w:sz w:val="22"/>
                <w:szCs w:val="22"/>
              </w:rPr>
              <w:t>macrophages,</w:t>
            </w:r>
            <w:r w:rsidR="00FD57D7">
              <w:rPr>
                <w:rFonts w:asciiTheme="minorHAnsi" w:hAnsiTheme="minorHAnsi" w:cstheme="minorHAnsi"/>
                <w:sz w:val="22"/>
                <w:szCs w:val="22"/>
              </w:rPr>
              <w:t xml:space="preserve"> primary murine dendritic cells, </w:t>
            </w:r>
            <w:r w:rsidRPr="004907B1">
              <w:rPr>
                <w:rFonts w:asciiTheme="minorHAnsi" w:hAnsiTheme="minorHAnsi" w:cstheme="minorHAnsi"/>
                <w:sz w:val="22"/>
                <w:szCs w:val="22"/>
              </w:rPr>
              <w:t xml:space="preserve">primary </w:t>
            </w:r>
            <w:r w:rsidR="00FD57D7">
              <w:rPr>
                <w:rFonts w:asciiTheme="minorHAnsi" w:hAnsiTheme="minorHAnsi" w:cstheme="minorHAnsi"/>
                <w:sz w:val="22"/>
                <w:szCs w:val="22"/>
              </w:rPr>
              <w:t xml:space="preserve">murine </w:t>
            </w:r>
            <w:r w:rsidRPr="004907B1">
              <w:rPr>
                <w:rFonts w:asciiTheme="minorHAnsi" w:hAnsiTheme="minorHAnsi" w:cstheme="minorHAnsi"/>
                <w:sz w:val="22"/>
                <w:szCs w:val="22"/>
              </w:rPr>
              <w:t>macrophages</w:t>
            </w:r>
          </w:p>
        </w:tc>
        <w:tc>
          <w:tcPr>
            <w:tcW w:w="1843" w:type="dxa"/>
            <w:tcBorders>
              <w:top w:val="single" w:sz="4" w:space="0" w:color="auto"/>
              <w:left w:val="single" w:sz="4" w:space="0" w:color="auto"/>
              <w:bottom w:val="single" w:sz="4" w:space="0" w:color="auto"/>
              <w:right w:val="single" w:sz="4" w:space="0" w:color="auto"/>
            </w:tcBorders>
          </w:tcPr>
          <w:p w14:paraId="6A20ACDA" w14:textId="3FDC9ACD" w:rsidR="00157D58" w:rsidRPr="004907B1" w:rsidRDefault="00FD57D7" w:rsidP="005C631C">
            <w:pPr>
              <w:rPr>
                <w:rFonts w:asciiTheme="minorHAnsi" w:hAnsiTheme="minorHAnsi" w:cstheme="minorHAnsi"/>
                <w:sz w:val="22"/>
              </w:rPr>
            </w:pPr>
            <w:r w:rsidRPr="00FD57D7">
              <w:rPr>
                <w:rFonts w:asciiTheme="minorHAnsi" w:hAnsiTheme="minorHAnsi" w:cstheme="minorHAnsi"/>
                <w:i/>
                <w:iCs/>
                <w:sz w:val="22"/>
              </w:rPr>
              <w:t>Escherichia coli</w:t>
            </w:r>
            <w:r>
              <w:rPr>
                <w:rFonts w:asciiTheme="minorHAnsi" w:hAnsiTheme="minorHAnsi" w:cstheme="minorHAnsi"/>
                <w:sz w:val="22"/>
              </w:rPr>
              <w:t xml:space="preserve">, IgG-opsonized zymosan, </w:t>
            </w:r>
            <w:r w:rsidRPr="00FD57D7">
              <w:rPr>
                <w:rFonts w:asciiTheme="minorHAnsi" w:hAnsiTheme="minorHAnsi" w:cstheme="minorHAnsi"/>
                <w:i/>
                <w:iCs/>
                <w:sz w:val="22"/>
              </w:rPr>
              <w:t>Leishmania donovani</w:t>
            </w:r>
          </w:p>
        </w:tc>
        <w:tc>
          <w:tcPr>
            <w:tcW w:w="3543" w:type="dxa"/>
            <w:tcBorders>
              <w:top w:val="single" w:sz="4" w:space="0" w:color="auto"/>
              <w:left w:val="single" w:sz="4" w:space="0" w:color="auto"/>
              <w:bottom w:val="single" w:sz="4" w:space="0" w:color="auto"/>
              <w:right w:val="single" w:sz="4" w:space="0" w:color="auto"/>
            </w:tcBorders>
          </w:tcPr>
          <w:p w14:paraId="553F09F9" w14:textId="3DD687B3"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R-SNARE on late endosomes/lysosomes. Forms a stable SNARE complex with Stx7-S</w:t>
            </w:r>
            <w:r>
              <w:rPr>
                <w:rFonts w:asciiTheme="minorHAnsi" w:hAnsiTheme="minorHAnsi" w:cstheme="minorHAnsi"/>
                <w:sz w:val="22"/>
                <w:szCs w:val="22"/>
              </w:rPr>
              <w:t>nap</w:t>
            </w:r>
            <w:r w:rsidRPr="004907B1">
              <w:rPr>
                <w:rFonts w:asciiTheme="minorHAnsi" w:hAnsiTheme="minorHAnsi" w:cstheme="minorHAnsi"/>
                <w:sz w:val="22"/>
                <w:szCs w:val="22"/>
              </w:rPr>
              <w:t>23 or Stx7-Vti1</w:t>
            </w:r>
            <w:r>
              <w:rPr>
                <w:rFonts w:asciiTheme="minorHAnsi" w:hAnsiTheme="minorHAnsi" w:cstheme="minorHAnsi"/>
                <w:sz w:val="22"/>
                <w:szCs w:val="22"/>
              </w:rPr>
              <w:t>b</w:t>
            </w:r>
            <w:r w:rsidRPr="004907B1">
              <w:rPr>
                <w:rFonts w:asciiTheme="minorHAnsi" w:hAnsiTheme="minorHAnsi" w:cstheme="minorHAnsi"/>
                <w:sz w:val="22"/>
                <w:szCs w:val="22"/>
              </w:rPr>
              <w:t>-Stx8 to execute PL fusion.</w:t>
            </w:r>
          </w:p>
        </w:tc>
        <w:tc>
          <w:tcPr>
            <w:tcW w:w="1267" w:type="dxa"/>
            <w:tcBorders>
              <w:top w:val="single" w:sz="4" w:space="0" w:color="auto"/>
              <w:left w:val="single" w:sz="4" w:space="0" w:color="auto"/>
              <w:bottom w:val="single" w:sz="4" w:space="0" w:color="auto"/>
              <w:right w:val="nil"/>
            </w:tcBorders>
          </w:tcPr>
          <w:p w14:paraId="6E6E8998" w14:textId="2A1BB166"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fldData xml:space="preserve">PEVuZE5vdGU+PENpdGU+PEF1dGhvcj5CZWNrZW48L0F1dGhvcj48WWVhcj4yMDEwPC9ZZWFyPjxS
ZWNOdW0+MjIxMjwvUmVjTnVtPjxEaXNwbGF5VGV4dD4oMzMsIDM3LCAzOSk8L0Rpc3BsYXlUZXh0
PjxyZWNvcmQ+PHJlYy1udW1iZXI+MjIxMjwvcmVjLW51bWJlcj48Zm9yZWlnbi1rZXlzPjxrZXkg
YXBwPSJFTiIgZGItaWQ9InQ1OXYyZnR3Mzl6OXhsZXp0eGhwOXYwOHMyMjVlemU5cnd2ZSIgdGlt
ZXN0YW1wPSIxNTkxMDM3ODIzIj4yMjEyPC9rZXk+PC9mb3JlaWduLWtleXM+PHJlZi10eXBlIG5h
bWU9IkpvdXJuYWwgQXJ0aWNsZSI+MTc8L3JlZi10eXBlPjxjb250cmlidXRvcnM+PGF1dGhvcnM+
PGF1dGhvcj5CZWNrZW4sIFUuPC9hdXRob3I+PGF1dGhvcj5KZXNjaGtlLCBBLjwvYXV0aG9yPjxh
dXRob3I+VmVsdG1hbiwgSy48L2F1dGhvcj48YXV0aG9yPkhhYXMsIEEuPC9hdXRob3I+PC9hdXRo
b3JzPjwvY29udHJpYnV0b3JzPjxhdXRoLWFkZHJlc3M+Q2VsbCBCaW9sb2d5IEluc3RpdHV0ZSwg
VW5pdmVyc2l0eSBvZiBCb25uLCBVbHJpY2gtSGFiZXJsYW5kLVN0cmFzc2UgNjFhLCA1MzEyMSBC
b25uLCBHZXJtYW55LjwvYXV0aC1hZGRyZXNzPjx0aXRsZXM+PHRpdGxlPkNlbGwtZnJlZSBmdXNp
b24gb2YgYmFjdGVyaWEtY29udGFpbmluZyBwaGFnb3NvbWVzIHdpdGggZW5kb2N5dGljIGNvbXBh
cnRtZW50czwvdGl0bGU+PHNlY29uZGFyeS10aXRsZT5Qcm9jIE5hdGwgQWNhZCBTY2kgVSBTIEE8
L3NlY29uZGFyeS10aXRsZT48L3RpdGxlcz48cGVyaW9kaWNhbD48ZnVsbC10aXRsZT5Qcm9jIE5h
dGwgQWNhZCBTY2kgVSBTIEE8L2Z1bGwtdGl0bGU+PC9wZXJpb2RpY2FsPjxwYWdlcz4yMDcyNi0z
MTwvcGFnZXM+PHZvbHVtZT4xMDc8L3ZvbHVtZT48bnVtYmVyPjQ4PC9udW1iZXI+PGVkaXRpb24+
MjAxMC8xMS8xMzwvZWRpdGlvbj48a2V5d29yZHM+PGtleXdvcmQ+QmFjdGVyaWEvKm1ldGFib2xp
c208L2tleXdvcmQ+PGtleXdvcmQ+QmlvbG9naWNhbCBBc3NheTwva2V5d29yZD48a2V5d29yZD4q
Q2VsbCBDb21wYXJ0bWVudGF0aW9uPC9rZXl3b3JkPjxrZXl3b3JkPkNlbGwtRnJlZSBTeXN0ZW0v
Km1pY3JvYmlvbG9neTwva2V5d29yZD48a2V5d29yZD4qRW5kb2N5dG9zaXM8L2tleXdvcmQ+PGtl
eXdvcmQ+RW5kb3NvbWVzLyptZXRhYm9saXNtPC9rZXl3b3JkPjxrZXl3b3JkPkVzY2hlcmljaGlh
IGNvbGkvbWV0YWJvbGlzbTwva2V5d29yZD48a2V5d29yZD5Ib3QgVGVtcGVyYXR1cmU8L2tleXdv
cmQ+PGtleXdvcmQ+TGF0ZXg8L2tleXdvcmQ+PGtleXdvcmQ+THlzb3NvbWVzL21ldGFib2xpc20v
bWljcm9iaW9sb2d5PC9rZXl3b3JkPjxrZXl3b3JkPipNZW1icmFuZSBGdXNpb248L2tleXdvcmQ+
PGtleXdvcmQ+TWljcm9iaWFsIFZpYWJpbGl0eTwva2V5d29yZD48a2V5d29yZD5NaWNyb3NwaGVy
ZXM8L2tleXdvcmQ+PGtleXdvcmQ+UGhhZ29zb21lcy9tZXRhYm9saXNtLyptaWNyb2Jpb2xvZ3k8
L2tleXdvcmQ+PGtleXdvcmQ+U05BUkUgUHJvdGVpbnMvbWV0YWJvbGlzbTwva2V5d29yZD48a2V5
d29yZD5TYWxtb25lbGxhIGVudGVyaWNhL21ldGFib2xpc208L2tleXdvcmQ+PGtleXdvcmQ+cmFi
IEdUUC1CaW5kaW5nIFByb3RlaW5zL21ldGFib2xpc208L2tleXdvcmQ+PC9rZXl3b3Jkcz48ZGF0
ZXM+PHllYXI+MjAxMDwveWVhcj48cHViLWRhdGVzPjxkYXRlPk5vdiAzMDwvZGF0ZT48L3B1Yi1k
YXRlcz48L2RhdGVzPjxpc2JuPjEwOTEtNjQ5MCAoRWxlY3Ryb25pYykmI3hEOzAwMjctODQyNCAo
TGlua2luZyk8L2lzYm4+PGFjY2Vzc2lvbi1udW0+MjEwNzE2NzU8L2FjY2Vzc2lvbi1udW0+PHVy
bHM+PHJlbGF0ZWQtdXJscz48dXJsPmh0dHBzOi8vd3d3Lm5jYmkubmxtLm5paC5nb3YvcHVibWVk
LzIxMDcxNjc1PC91cmw+PC9yZWxhdGVkLXVybHM+PC91cmxzPjxjdXN0b20yPlBNQzI5OTY0Mzg8
L2N1c3RvbTI+PGVsZWN0cm9uaWMtcmVzb3VyY2UtbnVtPjEwLjEwNzMvcG5hcy4xMDA3Mjk1MTA3
PC9lbGVjdHJvbmljLXJlc291cmNlLW51bT48L3JlY29yZD48L0NpdGU+PENpdGU+PEF1dGhvcj5E
aW5namFuPC9BdXRob3I+PFllYXI+MjAxNzwvWWVhcj48UmVjTnVtPjIyMTE8L1JlY051bT48cmVj
b3JkPjxyZWMtbnVtYmVyPjIyMTE8L3JlYy1udW1iZXI+PGZvcmVpZ24ta2V5cz48a2V5IGFwcD0i
RU4iIGRiLWlkPSJ0NTl2MmZ0dzM5ejl4bGV6dHhocDl2MDhzMjI1ZXplOXJ3dmUiIHRpbWVzdGFt
cD0iMTU5MTAzNzczMCI+MjIxMTwva2V5PjwvZm9yZWlnbi1rZXlzPjxyZWYtdHlwZSBuYW1lPSJK
b3VybmFsIEFydGljbGUiPjE3PC9yZWYtdHlwZT48Y29udHJpYnV0b3JzPjxhdXRob3JzPjxhdXRo
b3I+RGluZ2phbiwgSS48L2F1dGhvcj48YXV0aG9yPkxpbmRlcnMsIFAuIFQuPC9hdXRob3I+PGF1
dGhvcj52YW4gZGVuIEJla2Vyb20sIEwuPC9hdXRob3I+PGF1dGhvcj5CYXJhbm92LCBNLiBWLjwv
YXV0aG9yPjxhdXRob3I+SGFsZGVyLCBQLjwvYXV0aG9yPjxhdXRob3I+VGVyIEJlZXN0LCBNLjwv
YXV0aG9yPjxhdXRob3I+dmFuIGRlbiBCb2dhYXJ0LCBHLjwvYXV0aG9yPjwvYXV0aG9ycz48L2Nv
bnRyaWJ1dG9ycz48YXV0aC1hZGRyZXNzPkRlcGFydG1lbnQgb2YgVHVtb3IgSW1tdW5vbG9neSwg
UmFkYm91ZCBJbnN0aXR1dGUgZm9yIE1vbGVjdWxhciBMaWZlIFNjaWVuY2VzLCBSYWRib3VkIFVu
aXZlcnNpdHkgTWVkaWNhbCBDZW50ZXIsIE5pam1lZ2VuIDY1MjUgR0EsIFRoZSBOZXRoZXJsYW5k
cy4mI3hEO0RlcGFydG1lbnQgb2YgTmV1cm9iaW9sb2d5LCBNYXgtUGxhbmNrIEluc3RpdHV0ZSBm
b3IgQmlvcGh5c2ljYWwgQ2hlbWlzdHJ5LCBHb3R0aW5nZW4gMzcwNzcsIEdlcm1hbnkuJiN4RDtE
ZXBhcnRtZW50IG9mIFR1bW9yIEltbXVub2xvZ3ksIFJhZGJvdWQgSW5zdGl0dXRlIGZvciBNb2xl
Y3VsYXIgTGlmZSBTY2llbmNlcywgUmFkYm91ZCBVbml2ZXJzaXR5IE1lZGljYWwgQ2VudGVyLCBO
aWptZWdlbiA2NTI1IEdBLCBUaGUgTmV0aGVybGFuZHMgR2VlcnQudmFuZGVuQm9nYWFydEBSYWRi
b3VkdW1jLm5sLjwvYXV0aC1hZGRyZXNzPjx0aXRsZXM+PHRpdGxlPk94aWRpemVkIHBoYWdvc29t
YWwgTk9YMiBjb21wbGV4IGlzIHJlcGxlbmlzaGVkIGZyb20gbHlzb3NvbWVzPC90aXRsZT48c2Vj
b25kYXJ5LXRpdGxlPkogQ2VsbCBTY2k8L3NlY29uZGFyeS10aXRsZT48L3RpdGxlcz48cGVyaW9k
aWNhbD48ZnVsbC10aXRsZT5KIENlbGwgU2NpPC9mdWxsLXRpdGxlPjwvcGVyaW9kaWNhbD48cGFn
ZXM+MTI4NS0xMjk4PC9wYWdlcz48dm9sdW1lPjEzMDwvdm9sdW1lPjxudW1iZXI+NzwvbnVtYmVy
PjxlZGl0aW9uPjIwMTcvMDIvMTc8L2VkaXRpb24+PGtleXdvcmRzPjxrZXl3b3JkPkNlbGwgQ29t
cGFydG1lbnRhdGlvbjwva2V5d29yZD48a2V5d29yZD5DZWxsIE1lbWJyYW5lL21ldGFib2xpc208
L2tleXdvcmQ+PGtleXdvcmQ+Q3l0b2Nocm9tZSBiIEdyb3VwL21ldGFib2xpc208L2tleXdvcmQ+
PGtleXdvcmQ+RW5kb3NvbWVzL21ldGFib2xpc208L2tleXdvcmQ+PGtleXdvcmQ+R2VuZSBLbm9j
a2Rvd24gVGVjaG5pcXVlczwva2V5d29yZD48a2V5d29yZD5IdW1hbnM8L2tleXdvcmQ+PGtleXdv
cmQ+SW50cmFjZWxsdWxhciBNZW1icmFuZXMvbWV0YWJvbGlzbTwva2V5d29yZD48a2V5d29yZD5M
eXNvc29tYWwtQXNzb2NpYXRlZCBNZW1icmFuZSBQcm90ZWluIDEvbWV0YWJvbGlzbTwva2V5d29y
ZD48a2V5d29yZD5MeXNvc29tZXMvKm1ldGFib2xpc208L2tleXdvcmQ+PGtleXdvcmQ+TWVtYnJh
bmUgR2x5Y29wcm90ZWlucy8qbWV0YWJvbGlzbTwva2V5d29yZD48a2V5d29yZD5Nb2RlbHMsIEJp
b2xvZ2ljYWw8L2tleXdvcmQ+PGtleXdvcmQ+TkFEUEggT3hpZGFzZSAyPC9rZXl3b3JkPjxrZXl3
b3JkPk5BRFBIIE94aWRhc2VzLyptZXRhYm9saXNtPC9rZXl3b3JkPjxrZXl3b3JkPk94aWRhdGlv
bi1SZWR1Y3Rpb248L2tleXdvcmQ+PGtleXdvcmQ+UGhhZ29zb21lcy8qbWV0YWJvbGlzbTwva2V5
d29yZD48a2V5d29yZD5QaG9zcGhhdGlkeWxpbm9zaXRvbHMvbWV0YWJvbGlzbTwva2V5d29yZD48
a2V5d29yZD5RYS1TTkFSRSBQcm90ZWluczwva2V5d29yZD48a2V5d29yZD5RYi1TTkFSRSBQcm90
ZWlucy9tZXRhYm9saXNtPC9rZXl3b3JkPjxrZXl3b3JkPlFjLVNOQVJFIFByb3RlaW5zL21ldGFi
b2xpc208L2tleXdvcmQ+PGtleXdvcmQ+Ui1TTkFSRSBQcm90ZWlucy9tZXRhYm9saXNtPC9rZXl3
b3JkPjxrZXl3b3JkPlJOQSwgU21hbGwgSW50ZXJmZXJpbmcvbWV0YWJvbGlzbTwva2V5d29yZD48
a2V5d29yZD5SZWFjdGl2ZSBPeHlnZW4gU3BlY2llcy9tZXRhYm9saXNtPC9rZXl3b3JkPjxrZXl3
b3JkPlNvbHVibGUgTi1FdGh5bG1hbGVpbWlkZS1TZW5zaXRpdmUgRmFjdG9yIEF0dGFjaG1lbnQg
UHJvdGVpbnMvbWV0YWJvbGlzbTwva2V5d29yZD48a2V5d29yZD4qRGVuZHJpdGljIGNlbGw8L2tl
eXdvcmQ+PGtleXdvcmQ+Km5veDI8L2tleXdvcmQ+PGtleXdvcmQ+KlBoYWdvY3l0b3Npczwva2V5
d29yZD48a2V5d29yZD4qUGhhZ29zb21lIG1hdHVyYXRpb248L2tleXdvcmQ+PGtleXdvcmQ+KlJl
YWN0aXZlIG94eWdlbiBzcGVjaWVzPC9rZXl3b3JkPjxrZXl3b3JkPipzbmFyZTwva2V5d29yZD48
L2tleXdvcmRzPjxkYXRlcz48eWVhcj4yMDE3PC95ZWFyPjxwdWItZGF0ZXM+PGRhdGU+QXByIDE8
L2RhdGU+PC9wdWItZGF0ZXM+PC9kYXRlcz48aXNibj4xNDc3LTkxMzcgKEVsZWN0cm9uaWMpJiN4
RDswMDIxLTk1MzMgKExpbmtpbmcpPC9pc2JuPjxhY2Nlc3Npb24tbnVtPjI4MjAyNjg3PC9hY2Nl
c3Npb24tbnVtPjx1cmxzPjxyZWxhdGVkLXVybHM+PHVybD5odHRwczovL3d3dy5uY2JpLm5sbS5u
aWguZ292L3B1Ym1lZC8yODIwMjY4NzwvdXJsPjwvcmVsYXRlZC11cmxzPjwvdXJscz48Y3VzdG9t
Mj5QTUM1Mzk5NzgwPC9jdXN0b20yPjxlbGVjdHJvbmljLXJlc291cmNlLW51bT4xMC4xMjQyL2pj
cy4xOTY5MzE8L2VsZWN0cm9uaWMtcmVzb3VyY2UtbnVtPjwvcmVjb3JkPjwvQ2l0ZT48Q2l0ZT48
QXV0aG9yPk1hdGhlb3VkPC9BdXRob3I+PFllYXI+MjAxMzwvWWVhcj48UmVjTnVtPjI3NzE8L1Jl
Y051bT48cmVjb3JkPjxyZWMtbnVtYmVyPjI3NzE8L3JlYy1udW1iZXI+PGZvcmVpZ24ta2V5cz48
a2V5IGFwcD0iRU4iIGRiLWlkPSJ0NTl2MmZ0dzM5ejl4bGV6dHhocDl2MDhzMjI1ZXplOXJ3dmUi
IHRpbWVzdGFtcD0iMTYwMzU3OTk3MSI+Mjc3MTwva2V5PjwvZm9yZWlnbi1rZXlzPjxyZWYtdHlw
ZSBuYW1lPSJKb3VybmFsIEFydGljbGUiPjE3PC9yZWYtdHlwZT48Y29udHJpYnV0b3JzPjxhdXRo
b3JzPjxhdXRob3I+TWF0aGVvdWQsIEQuPC9hdXRob3I+PGF1dGhvcj5Nb3JhZGluLCBOLjwvYXV0
aG9yPjxhdXRob3I+QmVsbGVtYXJlLVBlbGxldGllciwgQS48L2F1dGhvcj48YXV0aG9yPlNoaW8s
IE0uIFQuPC9hdXRob3I+PGF1dGhvcj5Ib25nLCBXLiBKLjwvYXV0aG9yPjxhdXRob3I+T2xpdmll
ciwgTS48L2F1dGhvcj48YXV0aG9yPkdhZ25vbiwgRS48L2F1dGhvcj48YXV0aG9yPkRlc2phcmRp
bnMsIE0uPC9hdXRob3I+PGF1dGhvcj5EZXNjb3RlYXV4LCBBLjwvYXV0aG9yPjwvYXV0aG9ycz48
L2NvbnRyaWJ1dG9ycz48YXV0aC1hZGRyZXNzPkRlcGFydGVtZW50IGRlIFBhdGhvbG9naWUgZXQg
QmlvbG9naWUgQ2VsbHVsYWlyZSwgVW5pdmVyc2l0ZSBkZSBNb250cmVhbCwgTW9udHJlYWwsIFFD
IEgzQyAzSjcsIENhbmFkYS48L2F1dGgtYWRkcmVzcz48dGl0bGVzPjx0aXRsZT5MZWlzaG1hbmlh
IGV2YWRlcyBob3N0IGltbXVuaXR5IGJ5IGluaGliaXRpbmcgYW50aWdlbiBjcm9zcy1wcmVzZW50
YXRpb24gdGhyb3VnaCBkaXJlY3QgY2xlYXZhZ2Ugb2YgdGhlIFNOQVJFIFZBTVA4PC90aXRsZT48
c2Vjb25kYXJ5LXRpdGxlPkNlbGwgSG9zdCBNaWNyb2JlPC9zZWNvbmRhcnktdGl0bGU+PC90aXRs
ZXM+PHBlcmlvZGljYWw+PGZ1bGwtdGl0bGU+Q2VsbCBIb3N0IE1pY3JvYmU8L2Z1bGwtdGl0bGU+
PC9wZXJpb2RpY2FsPjxwYWdlcz4xNS0yNTwvcGFnZXM+PHZvbHVtZT4xNDwvdm9sdW1lPjxudW1i
ZXI+MTwvbnVtYmVyPjxlZGl0aW9uPjIwMTMvMDcvMjM8L2VkaXRpb24+PGtleXdvcmRzPjxrZXl3
b3JkPkFuaW1hbHM8L2tleXdvcmQ+PGtleXdvcmQ+KkFudGlnZW4gUHJlc2VudGF0aW9uPC9rZXl3
b3JkPjxrZXl3b3JkPkNyaWNldGluYWU8L2tleXdvcmQ+PGtleXdvcmQ+KkNyb3NzLVByaW1pbmc8
L2tleXdvcmQ+PGtleXdvcmQ+RmVtYWxlPC9rZXl3b3JkPjxrZXl3b3JkPipIb3N0LVBhcmFzaXRl
IEludGVyYWN0aW9uczwva2V5d29yZD48a2V5d29yZD5IdW1hbnM8L2tleXdvcmQ+PGtleXdvcmQ+
KkltbXVuZSBFdmFzaW9uPC9rZXl3b3JkPjxrZXl3b3JkPkxlaXNobWFuaWEvZW56eW1vbG9neS8q
aW1tdW5vbG9neTwva2V5d29yZD48a2V5d29yZD5MZWlzaG1hbmlhc2lzLyppbW11bm9sb2d5L21l
dGFib2xpc20vcGFyYXNpdG9sb2d5PC9rZXl3b3JkPjxrZXl3b3JkPk1ldGFsbG9lbmRvcGVwdGlk
YXNlcy9pbW11bm9sb2d5L21ldGFib2xpc208L2tleXdvcmQ+PGtleXdvcmQ+TWljZSwgSW5icmVk
IEJBTEIgQzwva2V5d29yZD48a2V5d29yZD5QaGFnb3NvbWVzL2ltbXVub2xvZ3k8L2tleXdvcmQ+
PGtleXdvcmQ+UHJvdGVvbHlzaXM8L2tleXdvcmQ+PGtleXdvcmQ+Ui1TTkFSRSBQcm90ZWlucy9n
ZW5ldGljcy8qaW1tdW5vbG9neS9tZXRhYm9saXNtPC9rZXl3b3JkPjwva2V5d29yZHM+PGRhdGVz
Pjx5ZWFyPjIwMTM8L3llYXI+PHB1Yi1kYXRlcz48ZGF0ZT5KdWwgMTc8L2RhdGU+PC9wdWItZGF0
ZXM+PC9kYXRlcz48aXNibj4xOTM0LTYwNjkgKEVsZWN0cm9uaWMpJiN4RDsxOTMxLTMxMjggKExp
bmtpbmcpPC9pc2JuPjxhY2Nlc3Npb24tbnVtPjIzODcwMzEwPC9hY2Nlc3Npb24tbnVtPjx1cmxz
PjxyZWxhdGVkLXVybHM+PHVybD5odHRwczovL3d3dy5uY2JpLm5sbS5uaWguZ292L3B1Ym1lZC8y
Mzg3MDMxMDwvdXJsPjwvcmVsYXRlZC11cmxzPjwvdXJscz48ZWxlY3Ryb25pYy1yZXNvdXJjZS1u
dW0+MTAuMTAxNi9qLmNob20uMjAxMy4wNi4wMDM8L2VsZWN0cm9uaWMtcmVzb3VyY2UtbnVtPjwv
cmVjb3JkPjwvQ2l0ZT48L0VuZE5vdGU+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CZWNrZW48L0F1dGhvcj48WWVhcj4yMDEwPC9ZZWFyPjxS
ZWNOdW0+MjIxMjwvUmVjTnVtPjxEaXNwbGF5VGV4dD4oMzMsIDM3LCAzOSk8L0Rpc3BsYXlUZXh0
PjxyZWNvcmQ+PHJlYy1udW1iZXI+MjIxMjwvcmVjLW51bWJlcj48Zm9yZWlnbi1rZXlzPjxrZXkg
YXBwPSJFTiIgZGItaWQ9InQ1OXYyZnR3Mzl6OXhsZXp0eGhwOXYwOHMyMjVlemU5cnd2ZSIgdGlt
ZXN0YW1wPSIxNTkxMDM3ODIzIj4yMjEyPC9rZXk+PC9mb3JlaWduLWtleXM+PHJlZi10eXBlIG5h
bWU9IkpvdXJuYWwgQXJ0aWNsZSI+MTc8L3JlZi10eXBlPjxjb250cmlidXRvcnM+PGF1dGhvcnM+
PGF1dGhvcj5CZWNrZW4sIFUuPC9hdXRob3I+PGF1dGhvcj5KZXNjaGtlLCBBLjwvYXV0aG9yPjxh
dXRob3I+VmVsdG1hbiwgSy48L2F1dGhvcj48YXV0aG9yPkhhYXMsIEEuPC9hdXRob3I+PC9hdXRo
b3JzPjwvY29udHJpYnV0b3JzPjxhdXRoLWFkZHJlc3M+Q2VsbCBCaW9sb2d5IEluc3RpdHV0ZSwg
VW5pdmVyc2l0eSBvZiBCb25uLCBVbHJpY2gtSGFiZXJsYW5kLVN0cmFzc2UgNjFhLCA1MzEyMSBC
b25uLCBHZXJtYW55LjwvYXV0aC1hZGRyZXNzPjx0aXRsZXM+PHRpdGxlPkNlbGwtZnJlZSBmdXNp
b24gb2YgYmFjdGVyaWEtY29udGFpbmluZyBwaGFnb3NvbWVzIHdpdGggZW5kb2N5dGljIGNvbXBh
cnRtZW50czwvdGl0bGU+PHNlY29uZGFyeS10aXRsZT5Qcm9jIE5hdGwgQWNhZCBTY2kgVSBTIEE8
L3NlY29uZGFyeS10aXRsZT48L3RpdGxlcz48cGVyaW9kaWNhbD48ZnVsbC10aXRsZT5Qcm9jIE5h
dGwgQWNhZCBTY2kgVSBTIEE8L2Z1bGwtdGl0bGU+PC9wZXJpb2RpY2FsPjxwYWdlcz4yMDcyNi0z
MTwvcGFnZXM+PHZvbHVtZT4xMDc8L3ZvbHVtZT48bnVtYmVyPjQ4PC9udW1iZXI+PGVkaXRpb24+
MjAxMC8xMS8xMzwvZWRpdGlvbj48a2V5d29yZHM+PGtleXdvcmQ+QmFjdGVyaWEvKm1ldGFib2xp
c208L2tleXdvcmQ+PGtleXdvcmQ+QmlvbG9naWNhbCBBc3NheTwva2V5d29yZD48a2V5d29yZD4q
Q2VsbCBDb21wYXJ0bWVudGF0aW9uPC9rZXl3b3JkPjxrZXl3b3JkPkNlbGwtRnJlZSBTeXN0ZW0v
Km1pY3JvYmlvbG9neTwva2V5d29yZD48a2V5d29yZD4qRW5kb2N5dG9zaXM8L2tleXdvcmQ+PGtl
eXdvcmQ+RW5kb3NvbWVzLyptZXRhYm9saXNtPC9rZXl3b3JkPjxrZXl3b3JkPkVzY2hlcmljaGlh
IGNvbGkvbWV0YWJvbGlzbTwva2V5d29yZD48a2V5d29yZD5Ib3QgVGVtcGVyYXR1cmU8L2tleXdv
cmQ+PGtleXdvcmQ+TGF0ZXg8L2tleXdvcmQ+PGtleXdvcmQ+THlzb3NvbWVzL21ldGFib2xpc20v
bWljcm9iaW9sb2d5PC9rZXl3b3JkPjxrZXl3b3JkPipNZW1icmFuZSBGdXNpb248L2tleXdvcmQ+
PGtleXdvcmQ+TWljcm9iaWFsIFZpYWJpbGl0eTwva2V5d29yZD48a2V5d29yZD5NaWNyb3NwaGVy
ZXM8L2tleXdvcmQ+PGtleXdvcmQ+UGhhZ29zb21lcy9tZXRhYm9saXNtLyptaWNyb2Jpb2xvZ3k8
L2tleXdvcmQ+PGtleXdvcmQ+U05BUkUgUHJvdGVpbnMvbWV0YWJvbGlzbTwva2V5d29yZD48a2V5
d29yZD5TYWxtb25lbGxhIGVudGVyaWNhL21ldGFib2xpc208L2tleXdvcmQ+PGtleXdvcmQ+cmFi
IEdUUC1CaW5kaW5nIFByb3RlaW5zL21ldGFib2xpc208L2tleXdvcmQ+PC9rZXl3b3Jkcz48ZGF0
ZXM+PHllYXI+MjAxMDwveWVhcj48cHViLWRhdGVzPjxkYXRlPk5vdiAzMDwvZGF0ZT48L3B1Yi1k
YXRlcz48L2RhdGVzPjxpc2JuPjEwOTEtNjQ5MCAoRWxlY3Ryb25pYykmI3hEOzAwMjctODQyNCAo
TGlua2luZyk8L2lzYm4+PGFjY2Vzc2lvbi1udW0+MjEwNzE2NzU8L2FjY2Vzc2lvbi1udW0+PHVy
bHM+PHJlbGF0ZWQtdXJscz48dXJsPmh0dHBzOi8vd3d3Lm5jYmkubmxtLm5paC5nb3YvcHVibWVk
LzIxMDcxNjc1PC91cmw+PC9yZWxhdGVkLXVybHM+PC91cmxzPjxjdXN0b20yPlBNQzI5OTY0Mzg8
L2N1c3RvbTI+PGVsZWN0cm9uaWMtcmVzb3VyY2UtbnVtPjEwLjEwNzMvcG5hcy4xMDA3Mjk1MTA3
PC9lbGVjdHJvbmljLXJlc291cmNlLW51bT48L3JlY29yZD48L0NpdGU+PENpdGU+PEF1dGhvcj5E
aW5namFuPC9BdXRob3I+PFllYXI+MjAxNzwvWWVhcj48UmVjTnVtPjIyMTE8L1JlY051bT48cmVj
b3JkPjxyZWMtbnVtYmVyPjIyMTE8L3JlYy1udW1iZXI+PGZvcmVpZ24ta2V5cz48a2V5IGFwcD0i
RU4iIGRiLWlkPSJ0NTl2MmZ0dzM5ejl4bGV6dHhocDl2MDhzMjI1ZXplOXJ3dmUiIHRpbWVzdGFt
cD0iMTU5MTAzNzczMCI+MjIxMTwva2V5PjwvZm9yZWlnbi1rZXlzPjxyZWYtdHlwZSBuYW1lPSJK
b3VybmFsIEFydGljbGUiPjE3PC9yZWYtdHlwZT48Y29udHJpYnV0b3JzPjxhdXRob3JzPjxhdXRo
b3I+RGluZ2phbiwgSS48L2F1dGhvcj48YXV0aG9yPkxpbmRlcnMsIFAuIFQuPC9hdXRob3I+PGF1
dGhvcj52YW4gZGVuIEJla2Vyb20sIEwuPC9hdXRob3I+PGF1dGhvcj5CYXJhbm92LCBNLiBWLjwv
YXV0aG9yPjxhdXRob3I+SGFsZGVyLCBQLjwvYXV0aG9yPjxhdXRob3I+VGVyIEJlZXN0LCBNLjwv
YXV0aG9yPjxhdXRob3I+dmFuIGRlbiBCb2dhYXJ0LCBHLjwvYXV0aG9yPjwvYXV0aG9ycz48L2Nv
bnRyaWJ1dG9ycz48YXV0aC1hZGRyZXNzPkRlcGFydG1lbnQgb2YgVHVtb3IgSW1tdW5vbG9neSwg
UmFkYm91ZCBJbnN0aXR1dGUgZm9yIE1vbGVjdWxhciBMaWZlIFNjaWVuY2VzLCBSYWRib3VkIFVu
aXZlcnNpdHkgTWVkaWNhbCBDZW50ZXIsIE5pam1lZ2VuIDY1MjUgR0EsIFRoZSBOZXRoZXJsYW5k
cy4mI3hEO0RlcGFydG1lbnQgb2YgTmV1cm9iaW9sb2d5LCBNYXgtUGxhbmNrIEluc3RpdHV0ZSBm
b3IgQmlvcGh5c2ljYWwgQ2hlbWlzdHJ5LCBHb3R0aW5nZW4gMzcwNzcsIEdlcm1hbnkuJiN4RDtE
ZXBhcnRtZW50IG9mIFR1bW9yIEltbXVub2xvZ3ksIFJhZGJvdWQgSW5zdGl0dXRlIGZvciBNb2xl
Y3VsYXIgTGlmZSBTY2llbmNlcywgUmFkYm91ZCBVbml2ZXJzaXR5IE1lZGljYWwgQ2VudGVyLCBO
aWptZWdlbiA2NTI1IEdBLCBUaGUgTmV0aGVybGFuZHMgR2VlcnQudmFuZGVuQm9nYWFydEBSYWRi
b3VkdW1jLm5sLjwvYXV0aC1hZGRyZXNzPjx0aXRsZXM+PHRpdGxlPk94aWRpemVkIHBoYWdvc29t
YWwgTk9YMiBjb21wbGV4IGlzIHJlcGxlbmlzaGVkIGZyb20gbHlzb3NvbWVzPC90aXRsZT48c2Vj
b25kYXJ5LXRpdGxlPkogQ2VsbCBTY2k8L3NlY29uZGFyeS10aXRsZT48L3RpdGxlcz48cGVyaW9k
aWNhbD48ZnVsbC10aXRsZT5KIENlbGwgU2NpPC9mdWxsLXRpdGxlPjwvcGVyaW9kaWNhbD48cGFn
ZXM+MTI4NS0xMjk4PC9wYWdlcz48dm9sdW1lPjEzMDwvdm9sdW1lPjxudW1iZXI+NzwvbnVtYmVy
PjxlZGl0aW9uPjIwMTcvMDIvMTc8L2VkaXRpb24+PGtleXdvcmRzPjxrZXl3b3JkPkNlbGwgQ29t
cGFydG1lbnRhdGlvbjwva2V5d29yZD48a2V5d29yZD5DZWxsIE1lbWJyYW5lL21ldGFib2xpc208
L2tleXdvcmQ+PGtleXdvcmQ+Q3l0b2Nocm9tZSBiIEdyb3VwL21ldGFib2xpc208L2tleXdvcmQ+
PGtleXdvcmQ+RW5kb3NvbWVzL21ldGFib2xpc208L2tleXdvcmQ+PGtleXdvcmQ+R2VuZSBLbm9j
a2Rvd24gVGVjaG5pcXVlczwva2V5d29yZD48a2V5d29yZD5IdW1hbnM8L2tleXdvcmQ+PGtleXdv
cmQ+SW50cmFjZWxsdWxhciBNZW1icmFuZXMvbWV0YWJvbGlzbTwva2V5d29yZD48a2V5d29yZD5M
eXNvc29tYWwtQXNzb2NpYXRlZCBNZW1icmFuZSBQcm90ZWluIDEvbWV0YWJvbGlzbTwva2V5d29y
ZD48a2V5d29yZD5MeXNvc29tZXMvKm1ldGFib2xpc208L2tleXdvcmQ+PGtleXdvcmQ+TWVtYnJh
bmUgR2x5Y29wcm90ZWlucy8qbWV0YWJvbGlzbTwva2V5d29yZD48a2V5d29yZD5Nb2RlbHMsIEJp
b2xvZ2ljYWw8L2tleXdvcmQ+PGtleXdvcmQ+TkFEUEggT3hpZGFzZSAyPC9rZXl3b3JkPjxrZXl3
b3JkPk5BRFBIIE94aWRhc2VzLyptZXRhYm9saXNtPC9rZXl3b3JkPjxrZXl3b3JkPk94aWRhdGlv
bi1SZWR1Y3Rpb248L2tleXdvcmQ+PGtleXdvcmQ+UGhhZ29zb21lcy8qbWV0YWJvbGlzbTwva2V5
d29yZD48a2V5d29yZD5QaG9zcGhhdGlkeWxpbm9zaXRvbHMvbWV0YWJvbGlzbTwva2V5d29yZD48
a2V5d29yZD5RYS1TTkFSRSBQcm90ZWluczwva2V5d29yZD48a2V5d29yZD5RYi1TTkFSRSBQcm90
ZWlucy9tZXRhYm9saXNtPC9rZXl3b3JkPjxrZXl3b3JkPlFjLVNOQVJFIFByb3RlaW5zL21ldGFi
b2xpc208L2tleXdvcmQ+PGtleXdvcmQ+Ui1TTkFSRSBQcm90ZWlucy9tZXRhYm9saXNtPC9rZXl3
b3JkPjxrZXl3b3JkPlJOQSwgU21hbGwgSW50ZXJmZXJpbmcvbWV0YWJvbGlzbTwva2V5d29yZD48
a2V5d29yZD5SZWFjdGl2ZSBPeHlnZW4gU3BlY2llcy9tZXRhYm9saXNtPC9rZXl3b3JkPjxrZXl3
b3JkPlNvbHVibGUgTi1FdGh5bG1hbGVpbWlkZS1TZW5zaXRpdmUgRmFjdG9yIEF0dGFjaG1lbnQg
UHJvdGVpbnMvbWV0YWJvbGlzbTwva2V5d29yZD48a2V5d29yZD4qRGVuZHJpdGljIGNlbGw8L2tl
eXdvcmQ+PGtleXdvcmQ+Km5veDI8L2tleXdvcmQ+PGtleXdvcmQ+KlBoYWdvY3l0b3Npczwva2V5
d29yZD48a2V5d29yZD4qUGhhZ29zb21lIG1hdHVyYXRpb248L2tleXdvcmQ+PGtleXdvcmQ+KlJl
YWN0aXZlIG94eWdlbiBzcGVjaWVzPC9rZXl3b3JkPjxrZXl3b3JkPipzbmFyZTwva2V5d29yZD48
L2tleXdvcmRzPjxkYXRlcz48eWVhcj4yMDE3PC95ZWFyPjxwdWItZGF0ZXM+PGRhdGU+QXByIDE8
L2RhdGU+PC9wdWItZGF0ZXM+PC9kYXRlcz48aXNibj4xNDc3LTkxMzcgKEVsZWN0cm9uaWMpJiN4
RDswMDIxLTk1MzMgKExpbmtpbmcpPC9pc2JuPjxhY2Nlc3Npb24tbnVtPjI4MjAyNjg3PC9hY2Nl
c3Npb24tbnVtPjx1cmxzPjxyZWxhdGVkLXVybHM+PHVybD5odHRwczovL3d3dy5uY2JpLm5sbS5u
aWguZ292L3B1Ym1lZC8yODIwMjY4NzwvdXJsPjwvcmVsYXRlZC11cmxzPjwvdXJscz48Y3VzdG9t
Mj5QTUM1Mzk5NzgwPC9jdXN0b20yPjxlbGVjdHJvbmljLXJlc291cmNlLW51bT4xMC4xMjQyL2pj
cy4xOTY5MzE8L2VsZWN0cm9uaWMtcmVzb3VyY2UtbnVtPjwvcmVjb3JkPjwvQ2l0ZT48Q2l0ZT48
QXV0aG9yPk1hdGhlb3VkPC9BdXRob3I+PFllYXI+MjAxMzwvWWVhcj48UmVjTnVtPjI3NzE8L1Jl
Y051bT48cmVjb3JkPjxyZWMtbnVtYmVyPjI3NzE8L3JlYy1udW1iZXI+PGZvcmVpZ24ta2V5cz48
a2V5IGFwcD0iRU4iIGRiLWlkPSJ0NTl2MmZ0dzM5ejl4bGV6dHhocDl2MDhzMjI1ZXplOXJ3dmUi
IHRpbWVzdGFtcD0iMTYwMzU3OTk3MSI+Mjc3MTwva2V5PjwvZm9yZWlnbi1rZXlzPjxyZWYtdHlw
ZSBuYW1lPSJKb3VybmFsIEFydGljbGUiPjE3PC9yZWYtdHlwZT48Y29udHJpYnV0b3JzPjxhdXRo
b3JzPjxhdXRob3I+TWF0aGVvdWQsIEQuPC9hdXRob3I+PGF1dGhvcj5Nb3JhZGluLCBOLjwvYXV0
aG9yPjxhdXRob3I+QmVsbGVtYXJlLVBlbGxldGllciwgQS48L2F1dGhvcj48YXV0aG9yPlNoaW8s
IE0uIFQuPC9hdXRob3I+PGF1dGhvcj5Ib25nLCBXLiBKLjwvYXV0aG9yPjxhdXRob3I+T2xpdmll
ciwgTS48L2F1dGhvcj48YXV0aG9yPkdhZ25vbiwgRS48L2F1dGhvcj48YXV0aG9yPkRlc2phcmRp
bnMsIE0uPC9hdXRob3I+PGF1dGhvcj5EZXNjb3RlYXV4LCBBLjwvYXV0aG9yPjwvYXV0aG9ycz48
L2NvbnRyaWJ1dG9ycz48YXV0aC1hZGRyZXNzPkRlcGFydGVtZW50IGRlIFBhdGhvbG9naWUgZXQg
QmlvbG9naWUgQ2VsbHVsYWlyZSwgVW5pdmVyc2l0ZSBkZSBNb250cmVhbCwgTW9udHJlYWwsIFFD
IEgzQyAzSjcsIENhbmFkYS48L2F1dGgtYWRkcmVzcz48dGl0bGVzPjx0aXRsZT5MZWlzaG1hbmlh
IGV2YWRlcyBob3N0IGltbXVuaXR5IGJ5IGluaGliaXRpbmcgYW50aWdlbiBjcm9zcy1wcmVzZW50
YXRpb24gdGhyb3VnaCBkaXJlY3QgY2xlYXZhZ2Ugb2YgdGhlIFNOQVJFIFZBTVA4PC90aXRsZT48
c2Vjb25kYXJ5LXRpdGxlPkNlbGwgSG9zdCBNaWNyb2JlPC9zZWNvbmRhcnktdGl0bGU+PC90aXRs
ZXM+PHBlcmlvZGljYWw+PGZ1bGwtdGl0bGU+Q2VsbCBIb3N0IE1pY3JvYmU8L2Z1bGwtdGl0bGU+
PC9wZXJpb2RpY2FsPjxwYWdlcz4xNS0yNTwvcGFnZXM+PHZvbHVtZT4xNDwvdm9sdW1lPjxudW1i
ZXI+MTwvbnVtYmVyPjxlZGl0aW9uPjIwMTMvMDcvMjM8L2VkaXRpb24+PGtleXdvcmRzPjxrZXl3
b3JkPkFuaW1hbHM8L2tleXdvcmQ+PGtleXdvcmQ+KkFudGlnZW4gUHJlc2VudGF0aW9uPC9rZXl3
b3JkPjxrZXl3b3JkPkNyaWNldGluYWU8L2tleXdvcmQ+PGtleXdvcmQ+KkNyb3NzLVByaW1pbmc8
L2tleXdvcmQ+PGtleXdvcmQ+RmVtYWxlPC9rZXl3b3JkPjxrZXl3b3JkPipIb3N0LVBhcmFzaXRl
IEludGVyYWN0aW9uczwva2V5d29yZD48a2V5d29yZD5IdW1hbnM8L2tleXdvcmQ+PGtleXdvcmQ+
KkltbXVuZSBFdmFzaW9uPC9rZXl3b3JkPjxrZXl3b3JkPkxlaXNobWFuaWEvZW56eW1vbG9neS8q
aW1tdW5vbG9neTwva2V5d29yZD48a2V5d29yZD5MZWlzaG1hbmlhc2lzLyppbW11bm9sb2d5L21l
dGFib2xpc20vcGFyYXNpdG9sb2d5PC9rZXl3b3JkPjxrZXl3b3JkPk1ldGFsbG9lbmRvcGVwdGlk
YXNlcy9pbW11bm9sb2d5L21ldGFib2xpc208L2tleXdvcmQ+PGtleXdvcmQ+TWljZSwgSW5icmVk
IEJBTEIgQzwva2V5d29yZD48a2V5d29yZD5QaGFnb3NvbWVzL2ltbXVub2xvZ3k8L2tleXdvcmQ+
PGtleXdvcmQ+UHJvdGVvbHlzaXM8L2tleXdvcmQ+PGtleXdvcmQ+Ui1TTkFSRSBQcm90ZWlucy9n
ZW5ldGljcy8qaW1tdW5vbG9neS9tZXRhYm9saXNtPC9rZXl3b3JkPjwva2V5d29yZHM+PGRhdGVz
Pjx5ZWFyPjIwMTM8L3llYXI+PHB1Yi1kYXRlcz48ZGF0ZT5KdWwgMTc8L2RhdGU+PC9wdWItZGF0
ZXM+PC9kYXRlcz48aXNibj4xOTM0LTYwNjkgKEVsZWN0cm9uaWMpJiN4RDsxOTMxLTMxMjggKExp
bmtpbmcpPC9pc2JuPjxhY2Nlc3Npb24tbnVtPjIzODcwMzEwPC9hY2Nlc3Npb24tbnVtPjx1cmxz
PjxyZWxhdGVkLXVybHM+PHVybD5odHRwczovL3d3dy5uY2JpLm5sbS5uaWguZ292L3B1Ym1lZC8y
Mzg3MDMxMDwvdXJsPjwvcmVsYXRlZC11cmxzPjwvdXJscz48ZWxlY3Ryb25pYy1yZXNvdXJjZS1u
dW0+MTAuMTAxNi9qLmNob20uMjAxMy4wNi4wMDM8L2VsZWN0cm9uaWMtcmVzb3VyY2UtbnVtPjwv
cmVjb3JkPjwvQ2l0ZT48L0VuZE5vdGU+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33, 37, 39)</w:t>
            </w:r>
            <w:r w:rsidRPr="004907B1">
              <w:rPr>
                <w:rFonts w:asciiTheme="minorHAnsi" w:hAnsiTheme="minorHAnsi" w:cstheme="minorHAnsi"/>
                <w:sz w:val="22"/>
              </w:rPr>
              <w:fldChar w:fldCharType="end"/>
            </w:r>
            <w:r w:rsidRPr="004907B1">
              <w:rPr>
                <w:rFonts w:asciiTheme="minorHAnsi" w:hAnsiTheme="minorHAnsi" w:cstheme="minorHAnsi"/>
                <w:sz w:val="22"/>
                <w:szCs w:val="22"/>
              </w:rPr>
              <w:t xml:space="preserve"> </w:t>
            </w:r>
          </w:p>
        </w:tc>
      </w:tr>
      <w:tr w:rsidR="00E47D9F" w:rsidRPr="004907B1" w14:paraId="1AB19007" w14:textId="77777777" w:rsidTr="00957BC6">
        <w:tc>
          <w:tcPr>
            <w:tcW w:w="1412" w:type="dxa"/>
            <w:tcBorders>
              <w:top w:val="single" w:sz="4" w:space="0" w:color="auto"/>
              <w:left w:val="nil"/>
              <w:bottom w:val="single" w:sz="4" w:space="0" w:color="auto"/>
              <w:right w:val="single" w:sz="4" w:space="0" w:color="auto"/>
            </w:tcBorders>
          </w:tcPr>
          <w:p w14:paraId="4B7B4273" w14:textId="73C65F65" w:rsidR="00E47D9F" w:rsidRDefault="00E47D9F" w:rsidP="005C631C">
            <w:pPr>
              <w:rPr>
                <w:rFonts w:asciiTheme="minorHAnsi" w:hAnsiTheme="minorHAnsi" w:cstheme="minorHAnsi"/>
                <w:sz w:val="22"/>
              </w:rPr>
            </w:pPr>
            <w:r>
              <w:rPr>
                <w:rFonts w:asciiTheme="minorHAnsi" w:hAnsiTheme="minorHAnsi" w:cstheme="minorHAnsi"/>
                <w:sz w:val="22"/>
              </w:rPr>
              <w:t>V-ATPase subunits</w:t>
            </w:r>
          </w:p>
          <w:p w14:paraId="59B4CFCF" w14:textId="08952526" w:rsidR="00615342" w:rsidRDefault="00615342" w:rsidP="00E47D9F">
            <w:pPr>
              <w:pStyle w:val="ListParagraph"/>
              <w:numPr>
                <w:ilvl w:val="0"/>
                <w:numId w:val="21"/>
              </w:numPr>
              <w:rPr>
                <w:rFonts w:asciiTheme="minorHAnsi" w:hAnsiTheme="minorHAnsi" w:cstheme="minorHAnsi"/>
                <w:sz w:val="22"/>
              </w:rPr>
            </w:pPr>
            <w:r>
              <w:rPr>
                <w:rFonts w:asciiTheme="minorHAnsi" w:hAnsiTheme="minorHAnsi" w:cstheme="minorHAnsi"/>
                <w:sz w:val="22"/>
              </w:rPr>
              <w:t>V0 A1-3</w:t>
            </w:r>
          </w:p>
          <w:p w14:paraId="66409D72" w14:textId="0CB01225" w:rsidR="00E47D9F" w:rsidRDefault="00E47D9F" w:rsidP="00E47D9F">
            <w:pPr>
              <w:pStyle w:val="ListParagraph"/>
              <w:numPr>
                <w:ilvl w:val="0"/>
                <w:numId w:val="21"/>
              </w:numPr>
              <w:rPr>
                <w:rFonts w:asciiTheme="minorHAnsi" w:hAnsiTheme="minorHAnsi" w:cstheme="minorHAnsi"/>
                <w:sz w:val="22"/>
              </w:rPr>
            </w:pPr>
            <w:r>
              <w:rPr>
                <w:rFonts w:asciiTheme="minorHAnsi" w:hAnsiTheme="minorHAnsi" w:cstheme="minorHAnsi"/>
                <w:sz w:val="22"/>
              </w:rPr>
              <w:t>V0 D2</w:t>
            </w:r>
          </w:p>
          <w:p w14:paraId="5F4C5754" w14:textId="77777777" w:rsidR="00E47D9F" w:rsidRDefault="00E47D9F" w:rsidP="00E47D9F">
            <w:pPr>
              <w:pStyle w:val="ListParagraph"/>
              <w:numPr>
                <w:ilvl w:val="0"/>
                <w:numId w:val="21"/>
              </w:numPr>
              <w:rPr>
                <w:rFonts w:asciiTheme="minorHAnsi" w:hAnsiTheme="minorHAnsi" w:cstheme="minorHAnsi"/>
                <w:sz w:val="22"/>
              </w:rPr>
            </w:pPr>
            <w:r>
              <w:rPr>
                <w:rFonts w:asciiTheme="minorHAnsi" w:hAnsiTheme="minorHAnsi" w:cstheme="minorHAnsi"/>
                <w:sz w:val="22"/>
              </w:rPr>
              <w:t>V1 H</w:t>
            </w:r>
          </w:p>
          <w:p w14:paraId="61A4A08A" w14:textId="5CBEDA53" w:rsidR="00E47D9F" w:rsidRPr="00615342" w:rsidRDefault="00E47D9F" w:rsidP="00615342">
            <w:pPr>
              <w:rPr>
                <w:rFonts w:asciiTheme="minorHAnsi" w:hAnsiTheme="minorHAnsi" w:cstheme="minorHAnsi"/>
                <w:sz w:val="22"/>
              </w:rPr>
            </w:pPr>
          </w:p>
        </w:tc>
        <w:tc>
          <w:tcPr>
            <w:tcW w:w="1702" w:type="dxa"/>
            <w:tcBorders>
              <w:top w:val="single" w:sz="4" w:space="0" w:color="auto"/>
              <w:left w:val="single" w:sz="4" w:space="0" w:color="auto"/>
              <w:bottom w:val="single" w:sz="4" w:space="0" w:color="auto"/>
              <w:right w:val="single" w:sz="4" w:space="0" w:color="auto"/>
            </w:tcBorders>
          </w:tcPr>
          <w:p w14:paraId="03AFADAC" w14:textId="71BAE1B1" w:rsidR="00E47D9F" w:rsidRPr="004907B1" w:rsidRDefault="00E47D9F" w:rsidP="005C631C">
            <w:pPr>
              <w:rPr>
                <w:rFonts w:asciiTheme="minorHAnsi" w:hAnsiTheme="minorHAnsi" w:cstheme="minorHAnsi"/>
                <w:sz w:val="22"/>
              </w:rPr>
            </w:pPr>
            <w:r>
              <w:rPr>
                <w:rFonts w:asciiTheme="minorHAnsi" w:hAnsiTheme="minorHAnsi" w:cstheme="minorHAnsi"/>
                <w:sz w:val="22"/>
              </w:rPr>
              <w:t>Primary murine macrophages; THP-1 macrophages</w:t>
            </w:r>
          </w:p>
        </w:tc>
        <w:tc>
          <w:tcPr>
            <w:tcW w:w="1843" w:type="dxa"/>
            <w:tcBorders>
              <w:top w:val="single" w:sz="4" w:space="0" w:color="auto"/>
              <w:left w:val="single" w:sz="4" w:space="0" w:color="auto"/>
              <w:bottom w:val="single" w:sz="4" w:space="0" w:color="auto"/>
              <w:right w:val="single" w:sz="4" w:space="0" w:color="auto"/>
            </w:tcBorders>
          </w:tcPr>
          <w:p w14:paraId="05A6434E" w14:textId="0D2B8FDB" w:rsidR="00E47D9F" w:rsidRPr="00E47D9F" w:rsidRDefault="00615342" w:rsidP="005C631C">
            <w:pPr>
              <w:rPr>
                <w:rFonts w:asciiTheme="minorHAnsi" w:hAnsiTheme="minorHAnsi" w:cstheme="minorHAnsi"/>
                <w:sz w:val="22"/>
              </w:rPr>
            </w:pPr>
            <w:r>
              <w:rPr>
                <w:rFonts w:asciiTheme="minorHAnsi" w:hAnsiTheme="minorHAnsi" w:cstheme="minorHAnsi"/>
                <w:sz w:val="22"/>
              </w:rPr>
              <w:t>IgG-</w:t>
            </w:r>
            <w:r w:rsidRPr="00E47D9F">
              <w:rPr>
                <w:rFonts w:asciiTheme="minorHAnsi" w:hAnsiTheme="minorHAnsi" w:cstheme="minorHAnsi"/>
                <w:sz w:val="22"/>
                <w:szCs w:val="22"/>
              </w:rPr>
              <w:t xml:space="preserve">opsonized latex beads, </w:t>
            </w:r>
            <w:r w:rsidRPr="00E47D9F">
              <w:rPr>
                <w:rFonts w:asciiTheme="minorHAnsi" w:hAnsiTheme="minorHAnsi" w:cstheme="minorHAnsi"/>
                <w:i/>
                <w:iCs/>
                <w:sz w:val="22"/>
                <w:szCs w:val="22"/>
                <w:lang w:val="en-US"/>
              </w:rPr>
              <w:t>Escherichia coli</w:t>
            </w:r>
            <w:r>
              <w:rPr>
                <w:rFonts w:asciiTheme="minorHAnsi" w:hAnsiTheme="minorHAnsi" w:cstheme="minorHAnsi"/>
                <w:sz w:val="22"/>
                <w:szCs w:val="22"/>
                <w:lang w:val="en-US"/>
              </w:rPr>
              <w:t xml:space="preserve"> and </w:t>
            </w:r>
            <w:r w:rsidRPr="00E47D9F">
              <w:rPr>
                <w:rFonts w:asciiTheme="minorHAnsi" w:hAnsiTheme="minorHAnsi" w:cstheme="minorHAnsi"/>
                <w:i/>
                <w:iCs/>
                <w:sz w:val="22"/>
                <w:szCs w:val="22"/>
                <w:lang w:val="en-US"/>
              </w:rPr>
              <w:t>Listeria innocua</w:t>
            </w:r>
            <w:r w:rsidRPr="00615342">
              <w:rPr>
                <w:rFonts w:asciiTheme="minorHAnsi" w:hAnsiTheme="minorHAnsi" w:cstheme="minorHAnsi"/>
                <w:sz w:val="22"/>
              </w:rPr>
              <w:t>;</w:t>
            </w:r>
            <w:r>
              <w:rPr>
                <w:rFonts w:asciiTheme="minorHAnsi" w:hAnsiTheme="minorHAnsi" w:cstheme="minorHAnsi"/>
                <w:i/>
                <w:iCs/>
                <w:sz w:val="22"/>
              </w:rPr>
              <w:t xml:space="preserve"> </w:t>
            </w:r>
            <w:r w:rsidRPr="00615342">
              <w:rPr>
                <w:rFonts w:asciiTheme="minorHAnsi" w:hAnsiTheme="minorHAnsi" w:cstheme="minorHAnsi"/>
                <w:i/>
                <w:iCs/>
                <w:sz w:val="22"/>
              </w:rPr>
              <w:t>Salmonella typhimurium</w:t>
            </w:r>
            <w:r>
              <w:rPr>
                <w:rFonts w:asciiTheme="minorHAnsi" w:hAnsiTheme="minorHAnsi" w:cstheme="minorHAnsi"/>
                <w:sz w:val="22"/>
              </w:rPr>
              <w:t xml:space="preserve">; </w:t>
            </w:r>
            <w:r w:rsidRPr="00615342">
              <w:rPr>
                <w:rFonts w:asciiTheme="minorHAnsi" w:hAnsiTheme="minorHAnsi" w:cstheme="minorHAnsi"/>
                <w:i/>
                <w:iCs/>
                <w:sz w:val="22"/>
              </w:rPr>
              <w:t>Mycobacterium tuberculosis</w:t>
            </w:r>
          </w:p>
        </w:tc>
        <w:tc>
          <w:tcPr>
            <w:tcW w:w="3543" w:type="dxa"/>
            <w:tcBorders>
              <w:top w:val="single" w:sz="4" w:space="0" w:color="auto"/>
              <w:left w:val="single" w:sz="4" w:space="0" w:color="auto"/>
              <w:bottom w:val="single" w:sz="4" w:space="0" w:color="auto"/>
              <w:right w:val="single" w:sz="4" w:space="0" w:color="auto"/>
            </w:tcBorders>
          </w:tcPr>
          <w:p w14:paraId="3AA6878A" w14:textId="77777777" w:rsidR="00615342" w:rsidRDefault="00615342" w:rsidP="005C631C">
            <w:pPr>
              <w:rPr>
                <w:rFonts w:asciiTheme="minorHAnsi" w:hAnsiTheme="minorHAnsi" w:cstheme="minorHAnsi"/>
                <w:sz w:val="22"/>
              </w:rPr>
            </w:pPr>
            <w:r>
              <w:rPr>
                <w:rFonts w:asciiTheme="minorHAnsi" w:hAnsiTheme="minorHAnsi" w:cstheme="minorHAnsi"/>
                <w:sz w:val="22"/>
              </w:rPr>
              <w:t xml:space="preserve">The V0 subunits A1-3 are not involved in PL fusion. </w:t>
            </w:r>
          </w:p>
          <w:p w14:paraId="27CF6C64" w14:textId="77777777" w:rsidR="00615342" w:rsidRDefault="00615342" w:rsidP="005C631C">
            <w:pPr>
              <w:rPr>
                <w:rFonts w:asciiTheme="minorHAnsi" w:hAnsiTheme="minorHAnsi" w:cstheme="minorHAnsi"/>
                <w:sz w:val="22"/>
              </w:rPr>
            </w:pPr>
            <w:r>
              <w:rPr>
                <w:rFonts w:asciiTheme="minorHAnsi" w:hAnsiTheme="minorHAnsi" w:cstheme="minorHAnsi"/>
                <w:sz w:val="22"/>
              </w:rPr>
              <w:t xml:space="preserve">The V0 subunit D2 is involved in PL fusion through an unknown mechanism. </w:t>
            </w:r>
          </w:p>
          <w:p w14:paraId="5670B411" w14:textId="21AA92D3" w:rsidR="00E47D9F" w:rsidRPr="004907B1" w:rsidRDefault="00615342" w:rsidP="005C631C">
            <w:pPr>
              <w:rPr>
                <w:rFonts w:asciiTheme="minorHAnsi" w:hAnsiTheme="minorHAnsi" w:cstheme="minorHAnsi"/>
                <w:sz w:val="22"/>
              </w:rPr>
            </w:pPr>
            <w:r>
              <w:rPr>
                <w:rFonts w:asciiTheme="minorHAnsi" w:hAnsiTheme="minorHAnsi" w:cstheme="minorHAnsi"/>
                <w:sz w:val="22"/>
              </w:rPr>
              <w:t>The V1 subunit H recruits Vps33B to phagosomes through direct binding.</w:t>
            </w:r>
          </w:p>
        </w:tc>
        <w:tc>
          <w:tcPr>
            <w:tcW w:w="1267" w:type="dxa"/>
            <w:tcBorders>
              <w:top w:val="single" w:sz="4" w:space="0" w:color="auto"/>
              <w:left w:val="single" w:sz="4" w:space="0" w:color="auto"/>
              <w:bottom w:val="single" w:sz="4" w:space="0" w:color="auto"/>
              <w:right w:val="nil"/>
            </w:tcBorders>
          </w:tcPr>
          <w:p w14:paraId="3CB8DAE0" w14:textId="74DA3FD2" w:rsidR="00E47D9F" w:rsidRPr="004907B1" w:rsidRDefault="00615342" w:rsidP="005C631C">
            <w:pPr>
              <w:rPr>
                <w:rFonts w:asciiTheme="minorHAnsi" w:hAnsiTheme="minorHAnsi" w:cstheme="minorHAnsi"/>
                <w:sz w:val="22"/>
              </w:rPr>
            </w:pPr>
            <w:r>
              <w:rPr>
                <w:rFonts w:asciiTheme="minorHAnsi" w:hAnsiTheme="minorHAnsi" w:cstheme="minorHAnsi"/>
                <w:sz w:val="22"/>
              </w:rPr>
              <w:fldChar w:fldCharType="begin">
                <w:fldData xml:space="preserve">PEVuZE5vdGU+PENpdGU+PEF1dGhvcj5LaXNzaW5nPC9BdXRob3I+PFllYXI+MjAxNTwvWWVhcj48
UmVjTnVtPjM4MDY8L1JlY051bT48RGlzcGxheVRleHQ+KDQwLCA0MSk8L0Rpc3BsYXlUZXh0Pjxy
ZWNvcmQ+PHJlYy1udW1iZXI+MzgwNjwvcmVjLW51bWJlcj48Zm9yZWlnbi1rZXlzPjxrZXkgYXBw
PSJFTiIgZGItaWQ9InQ1OXYyZnR3Mzl6OXhsZXp0eGhwOXYwOHMyMjVlemU5cnd2ZSIgdGltZXN0
YW1wPSIxNjA5NDY0ODQyIj4zODA2PC9rZXk+PC9mb3JlaWduLWtleXM+PHJlZi10eXBlIG5hbWU9
IkpvdXJuYWwgQXJ0aWNsZSI+MTc8L3JlZi10eXBlPjxjb250cmlidXRvcnM+PGF1dGhvcnM+PGF1
dGhvcj5LaXNzaW5nLCBTLjwvYXV0aG9yPjxhdXRob3I+SGVybXNlbiwgQy48L2F1dGhvcj48YXV0
aG9yPlJlcG5paywgVS48L2F1dGhvcj48YXV0aG9yPk5lc3NldCwgQy4gSy48L2F1dGhvcj48YXV0
aG9yPnZvbiBCYXJnZW4sIEsuPC9hdXRob3I+PGF1dGhvcj5HcmlmZml0aHMsIEcuPC9hdXRob3I+
PGF1dGhvcj5JY2hpaGFyYSwgQS48L2F1dGhvcj48YXV0aG9yPkxlZSwgQi4gUy48L2F1dGhvcj48
YXV0aG9yPlNjaHdha2UsIE0uPC9hdXRob3I+PGF1dGhvcj5EZSBCcmFiYW5kZXIsIEouPC9hdXRo
b3I+PGF1dGhvcj5IYWFzLCBBLjwvYXV0aG9yPjxhdXRob3I+U2FmdGlnLCBQLjwvYXV0aG9yPjwv
YXV0aG9ycz48L2NvbnRyaWJ1dG9ycz48YXV0aC1hZGRyZXNzPkZyb20gdGhlIEluc3RpdHV0ZSBv
ZiBCaW9jaGVtaXN0cnksIENocmlzdGlhbi1BbGJyZWNodHMtVW5pdmVyc2l0eSBvZiBLaWVsLCBE
LTI0MDk4IEtpZWwsIEdlcm1hbnkuJiN4RDtJbnN0aXR1dGUgZm9yIENlbGwgQmlvbG9neSwgRnJp
ZWRyaWNoLVdpbGhlbG1zIFVuaXZlcnNpdHksIEQtNTMxMjEgQm9ubiwgR2VybWFueS4mI3hEO0Rl
cGFydG1lbnQgb2YgQmlvc2NpZW5jZXMsIFVuaXZlcnNpdHkgb2YgT3NsbywgMDMxNiBPc2xvLCBO
b3J3YXkuJiN4RDtEZXBhcnRtZW50IG9mIE1lZGljaW5lIElJLCBUb2t5byBXb21lbiZhcG9zO3Mg
TWVkaWNhbCBVbml2ZXJzaXR5LCBUb2t5byAxNjItODY2LCBKYXBhbi4mI3hEO0RlcGFydG1lbnQg
b2YgUGh5c2lvbG9neSBhbmQgQ2VsbCBCaW9sb2d5LCBUaGUgT2hpbyBTdGF0ZSBVbml2ZXJzaXR5
IENvbGxlZ2Ugb2YgTWVkaWNpbmUsIENvbHVtYnVzLCBPaGlvIDQyMjEwLiYjeEQ7RGVwYXJ0bWVu
dCBvZiBDaGVtaXN0cnksIEJpb2NoZW1pc3RyeSBJSUksIFVuaXZlcnNpdHkgb2YgQmllbGVmZWxk
LCBELTMzNjE1IEJpZWxlZmVsZCwgR2VybWFueSwgYW5kLiYjeEQ7RGVwYXJ0bWVudCBvZiBCaW9j
aGVtaXN0cnksIFVuaXZlcnNpdHkgb2YgVGV4YXMgU291dGh3ZXN0ZXJuIE1lZGljYWwgQ2VudGVy
LCBEYWxsYXMsIFRleGFzIDc1MzkwLiYjeEQ7SW5zdGl0dXRlIGZvciBDZWxsIEJpb2xvZ3ksIEZy
aWVkcmljaC1XaWxoZWxtcyBVbml2ZXJzaXR5LCBELTUzMTIxIEJvbm4sIEdlcm1hbnksIGFsYmVy
dC5oYWFzQHVuaS1ib25uLmRlLiYjeEQ7RnJvbSB0aGUgSW5zdGl0dXRlIG9mIEJpb2NoZW1pc3Ry
eSwgQ2hyaXN0aWFuLUFsYnJlY2h0cy1Vbml2ZXJzaXR5IG9mIEtpZWwsIEQtMjQwOTggS2llbCwg
R2VybWFueSwgcHNhZnRpZ0BiaW9jaGVtLnVuaS1raWVsLmRlLjwvYXV0aC1hZGRyZXNzPjx0aXRs
ZXM+PHRpdGxlPlZhY3VvbGFyIEFUUGFzZSBpbiBwaGFnb3NvbWUtbHlzb3NvbWUgZnVzaW9uPC90
aXRsZT48c2Vjb25kYXJ5LXRpdGxlPkogQmlvbCBDaGVtPC9zZWNvbmRhcnktdGl0bGU+PC90aXRs
ZXM+PHBlcmlvZGljYWw+PGZ1bGwtdGl0bGU+SiBCaW9sIENoZW08L2Z1bGwtdGl0bGU+PC9wZXJp
b2RpY2FsPjxwYWdlcz4xNDE2Ni04MDwvcGFnZXM+PHZvbHVtZT4yOTA8L3ZvbHVtZT48bnVtYmVy
PjIyPC9udW1iZXI+PGVkaXRpb24+MjAxNS8wNC8yNDwvZWRpdGlvbj48a2V5d29yZHM+PGtleXdv
cmQ+QW5pbWFsczwva2V5d29yZD48a2V5d29yZD5Fc2NoZXJpY2hpYSBjb2xpL21ldGFib2xpc208
L2tleXdvcmQ+PGtleXdvcmQ+RmVtYWxlPC9rZXl3b3JkPjxrZXl3b3JkPkZpYnJvYmxhc3RzL21l
dGFib2xpc208L2tleXdvcmQ+PGtleXdvcmQ+SHlkcm9nZW4tSW9uIENvbmNlbnRyYXRpb248L2tl
eXdvcmQ+PGtleXdvcmQ+THlzb3NvbWVzLyptZXRhYm9saXNtPC9rZXl3b3JkPjxrZXl3b3JkPk1h
Y3JvcGhhZ2VzL2N5dG9sb2d5L21ldGFib2xpc20vbWljcm9iaW9sb2d5PC9rZXl3b3JkPjxrZXl3
b3JkPk1hbGU8L2tleXdvcmQ+PGtleXdvcmQ+TWVtYnJhbmUgRnVzaW9uPC9rZXl3b3JkPjxrZXl3
b3JkPk1pY2U8L2tleXdvcmQ+PGtleXdvcmQ+TWljZSwgS25vY2tvdXQ8L2tleXdvcmQ+PGtleXdv
cmQ+TWljZSwgVHJhbnNnZW5pYzwva2V5d29yZD48a2V5d29yZD5NaWNyb3Njb3B5LCBFbGVjdHJv
bjwva2V5d29yZD48a2V5d29yZD5NaWNyb3Njb3B5LCBGbHVvcmVzY2VuY2U8L2tleXdvcmQ+PGtl
eXdvcmQ+UGhhZ29zb21lcy8qbWV0YWJvbGlzbTwva2V5d29yZD48a2V5d29yZD5Qcm90b24tVHJh
bnNsb2NhdGluZyBBVFBhc2VzLyptZXRhYm9saXNtPC9rZXl3b3JkPjxrZXl3b3JkPlJlY2VwdG9y
cywgQ2VsbCBTdXJmYWNlLyptZXRhYm9saXNtPC9rZXl3b3JkPjxrZXl3b3JkPlN1YmNlbGx1bGFy
IEZyYWN0aW9ucy9tZXRhYm9saXNtPC9rZXl3b3JkPjxrZXl3b3JkPlZhY3VvbGFyIFByb3Rvbi1U
cmFuc2xvY2F0aW5nIEFUUGFzZXMvKm1ldGFib2xpc208L2tleXdvcmQ+PGtleXdvcmQ+QXRwNmFw
Mjwva2V5d29yZD48a2V5d29yZD5seXNvc29tYWwgYWNpZGlmaWNhdGlvbjwva2V5d29yZD48a2V5
d29yZD5seXNvc29tZTwva2V5d29yZD48a2V5d29yZD5waGFnb2N5dG9zaXM8L2tleXdvcmQ+PGtl
eXdvcmQ+cGhhZ29zb21lIG1hdHVyYXRpb248L2tleXdvcmQ+PGtleXdvcmQ+dmFjdW9sYXIgQVRQ
YXNlPC9rZXl3b3JkPjwva2V5d29yZHM+PGRhdGVzPjx5ZWFyPjIwMTU8L3llYXI+PHB1Yi1kYXRl
cz48ZGF0ZT5NYXkgMjk8L2RhdGU+PC9wdWItZGF0ZXM+PC9kYXRlcz48aXNibj4xMDgzLTM1MVgg
KEVsZWN0cm9uaWMpJiN4RDswMDIxLTkyNTggKExpbmtpbmcpPC9pc2JuPjxhY2Nlc3Npb24tbnVt
PjI1OTAzMTMzPC9hY2Nlc3Npb24tbnVtPjx1cmxzPjxyZWxhdGVkLXVybHM+PHVybD5odHRwczov
L3d3dy5uY2JpLm5sbS5uaWguZ292L3B1Ym1lZC8yNTkwMzEzMzwvdXJsPjwvcmVsYXRlZC11cmxz
PjwvdXJscz48Y3VzdG9tMj5QTUM0NDQ3OTg2PC9jdXN0b20yPjxlbGVjdHJvbmljLXJlc291cmNl
LW51bT4xMC4xMDc0L2piYy5NMTE0LjYyODg5MTwvZWxlY3Ryb25pYy1yZXNvdXJjZS1udW0+PC9y
ZWNvcmQ+PC9DaXRlPjxDaXRlPjxBdXRob3I+U3VuLVdhZGE8L0F1dGhvcj48WWVhcj4yMDA5PC9Z
ZWFyPjxSZWNOdW0+MzgwNTwvUmVjTnVtPjxyZWNvcmQ+PHJlYy1udW1iZXI+MzgwNTwvcmVjLW51
bWJlcj48Zm9yZWlnbi1rZXlzPjxrZXkgYXBwPSJFTiIgZGItaWQ9InQ1OXYyZnR3Mzl6OXhsZXp0
eGhwOXYwOHMyMjVlemU5cnd2ZSIgdGltZXN0YW1wPSIxNjA5NDY0NzU3Ij4zODA1PC9rZXk+PC9m
b3JlaWduLWtleXM+PHJlZi10eXBlIG5hbWU9IkpvdXJuYWwgQXJ0aWNsZSI+MTc8L3JlZi10eXBl
Pjxjb250cmlidXRvcnM+PGF1dGhvcnM+PGF1dGhvcj5TdW4tV2FkYSwgRy4gSC48L2F1dGhvcj48
YXV0aG9yPlRhYmF0YSwgSC48L2F1dGhvcj48YXV0aG9yPkthd2FtdXJhLCBOLjwvYXV0aG9yPjxh
dXRob3I+QW95YW1hLCBNLjwvYXV0aG9yPjxhdXRob3I+V2FkYSwgWS48L2F1dGhvcj48L2F1dGhv
cnM+PC9jb250cmlidXRvcnM+PGF1dGgtYWRkcmVzcz5EZXBhcnRtZW50IG9mIEJpb2NoZW1pc3Ry
eSwgRmFjdWx0eSBvZiBQaGFybWFjZXV0aWNhbCBTY2llbmNlcywgRG9zaGlzaGEgV29tZW4mYXBv
cztzIENvbGxlZ2UsIEtvaGRvLCBLeW90YW5hYmUsIEt5b3RvIDYxMC0wMzk1LCBKYXBhbi48L2F1
dGgtYWRkcmVzcz48dGl0bGVzPjx0aXRsZT5EaXJlY3QgcmVjcnVpdG1lbnQgb2YgSCstQVRQYXNl
IGZyb20gbHlzb3NvbWVzIGZvciBwaGFnb3NvbWFsIGFjaWRpZmljYXRpb248L3RpdGxlPjxzZWNv
bmRhcnktdGl0bGU+SiBDZWxsIFNjaTwvc2Vjb25kYXJ5LXRpdGxlPjwvdGl0bGVzPjxwZXJpb2Rp
Y2FsPjxmdWxsLXRpdGxlPkogQ2VsbCBTY2k8L2Z1bGwtdGl0bGU+PC9wZXJpb2RpY2FsPjxwYWdl
cz4yNTA0LTEzPC9wYWdlcz48dm9sdW1lPjEyMjwvdm9sdW1lPjxudW1iZXI+UHQgMTQ8L251bWJl
cj48ZWRpdGlvbj4yMDA5LzA2LzI1PC9lZGl0aW9uPjxrZXl3b3Jkcz48a2V5d29yZD5BbmltYWxz
PC9rZXl3b3JkPjxrZXl3b3JkPkNlbGxzLCBDdWx0dXJlZDwva2V5d29yZD48a2V5d29yZD5IeWRy
b2dlbi1Jb24gQ29uY2VudHJhdGlvbjwva2V5d29yZD48a2V5d29yZD5MeXNvc29tZXMvKmVuenlt
b2xvZ3kvbWljcm9iaW9sb2d5PC9rZXl3b3JkPjxrZXl3b3JkPk1hY3JvcGhhZ2VzLCBQZXJpdG9u
ZWFsLyplbnp5bW9sb2d5L21pY3JvYmlvbG9neTwva2V5d29yZD48a2V5d29yZD5NaWNlPC9rZXl3
b3JkPjxrZXl3b3JkPk1pY2UsIEluYnJlZCBDNTdCTDwva2V5d29yZD48a2V5d29yZD5NaWNlLCBU
cmFuc2dlbmljPC9rZXl3b3JkPjxrZXl3b3JkPk1pY3Jvc2NvcHksIENvbmZvY2FsPC9rZXl3b3Jk
PjxrZXl3b3JkPipQaGFnb2N5dG9zaXM8L2tleXdvcmQ+PGtleXdvcmQ+UGhhZ29zb21lcy8qZW56
eW1vbG9neS9taWNyb2Jpb2xvZ3k8L2tleXdvcmQ+PGtleXdvcmQ+UHJvdGVpbiBUcmFuc3BvcnQ8
L2tleXdvcmQ+PGtleXdvcmQ+UmVjb21iaW5hbnQgRnVzaW9uIFByb3RlaW5zL21ldGFib2xpc208
L2tleXdvcmQ+PGtleXdvcmQ+VGltZSBGYWN0b3JzPC9rZXl3b3JkPjxrZXl3b3JkPlZhY3VvbGFy
IFByb3Rvbi1UcmFuc2xvY2F0aW5nIEFUUGFzZXMvZ2VuZXRpY3MvKm1ldGFib2xpc208L2tleXdv
cmQ+PC9rZXl3b3Jkcz48ZGF0ZXM+PHllYXI+MjAwOTwveWVhcj48cHViLWRhdGVzPjxkYXRlPkp1
bCAxNTwvZGF0ZT48L3B1Yi1kYXRlcz48L2RhdGVzPjxpc2JuPjAwMjEtOTUzMyAoUHJpbnQpJiN4
RDswMDIxLTk1MzMgKExpbmtpbmcpPC9pc2JuPjxhY2Nlc3Npb24tbnVtPjE5NTQ5NjgxPC9hY2Nl
c3Npb24tbnVtPjx1cmxzPjxyZWxhdGVkLXVybHM+PHVybD5odHRwczovL3d3dy5uY2JpLm5sbS5u
aWguZ292L3B1Ym1lZC8xOTU0OTY4MTwvdXJsPjwvcmVsYXRlZC11cmxzPjwvdXJscz48ZWxlY3Ry
b25pYy1yZXNvdXJjZS1udW0+MTAuMTI0Mi9qY3MuMDUwNDQzPC9lbGVjdHJvbmljLXJlc291cmNl
LW51bT48L3JlY29yZD48L0NpdGU+PC9FbmROb3RlPgB=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LaXNzaW5nPC9BdXRob3I+PFllYXI+MjAxNTwvWWVhcj48
UmVjTnVtPjM4MDY8L1JlY051bT48RGlzcGxheVRleHQ+KDQwLCA0MSk8L0Rpc3BsYXlUZXh0Pjxy
ZWNvcmQ+PHJlYy1udW1iZXI+MzgwNjwvcmVjLW51bWJlcj48Zm9yZWlnbi1rZXlzPjxrZXkgYXBw
PSJFTiIgZGItaWQ9InQ1OXYyZnR3Mzl6OXhsZXp0eGhwOXYwOHMyMjVlemU5cnd2ZSIgdGltZXN0
YW1wPSIxNjA5NDY0ODQyIj4zODA2PC9rZXk+PC9mb3JlaWduLWtleXM+PHJlZi10eXBlIG5hbWU9
IkpvdXJuYWwgQXJ0aWNsZSI+MTc8L3JlZi10eXBlPjxjb250cmlidXRvcnM+PGF1dGhvcnM+PGF1
dGhvcj5LaXNzaW5nLCBTLjwvYXV0aG9yPjxhdXRob3I+SGVybXNlbiwgQy48L2F1dGhvcj48YXV0
aG9yPlJlcG5paywgVS48L2F1dGhvcj48YXV0aG9yPk5lc3NldCwgQy4gSy48L2F1dGhvcj48YXV0
aG9yPnZvbiBCYXJnZW4sIEsuPC9hdXRob3I+PGF1dGhvcj5HcmlmZml0aHMsIEcuPC9hdXRob3I+
PGF1dGhvcj5JY2hpaGFyYSwgQS48L2F1dGhvcj48YXV0aG9yPkxlZSwgQi4gUy48L2F1dGhvcj48
YXV0aG9yPlNjaHdha2UsIE0uPC9hdXRob3I+PGF1dGhvcj5EZSBCcmFiYW5kZXIsIEouPC9hdXRo
b3I+PGF1dGhvcj5IYWFzLCBBLjwvYXV0aG9yPjxhdXRob3I+U2FmdGlnLCBQLjwvYXV0aG9yPjwv
YXV0aG9ycz48L2NvbnRyaWJ1dG9ycz48YXV0aC1hZGRyZXNzPkZyb20gdGhlIEluc3RpdHV0ZSBv
ZiBCaW9jaGVtaXN0cnksIENocmlzdGlhbi1BbGJyZWNodHMtVW5pdmVyc2l0eSBvZiBLaWVsLCBE
LTI0MDk4IEtpZWwsIEdlcm1hbnkuJiN4RDtJbnN0aXR1dGUgZm9yIENlbGwgQmlvbG9neSwgRnJp
ZWRyaWNoLVdpbGhlbG1zIFVuaXZlcnNpdHksIEQtNTMxMjEgQm9ubiwgR2VybWFueS4mI3hEO0Rl
cGFydG1lbnQgb2YgQmlvc2NpZW5jZXMsIFVuaXZlcnNpdHkgb2YgT3NsbywgMDMxNiBPc2xvLCBO
b3J3YXkuJiN4RDtEZXBhcnRtZW50IG9mIE1lZGljaW5lIElJLCBUb2t5byBXb21lbiZhcG9zO3Mg
TWVkaWNhbCBVbml2ZXJzaXR5LCBUb2t5byAxNjItODY2LCBKYXBhbi4mI3hEO0RlcGFydG1lbnQg
b2YgUGh5c2lvbG9neSBhbmQgQ2VsbCBCaW9sb2d5LCBUaGUgT2hpbyBTdGF0ZSBVbml2ZXJzaXR5
IENvbGxlZ2Ugb2YgTWVkaWNpbmUsIENvbHVtYnVzLCBPaGlvIDQyMjEwLiYjeEQ7RGVwYXJ0bWVu
dCBvZiBDaGVtaXN0cnksIEJpb2NoZW1pc3RyeSBJSUksIFVuaXZlcnNpdHkgb2YgQmllbGVmZWxk
LCBELTMzNjE1IEJpZWxlZmVsZCwgR2VybWFueSwgYW5kLiYjeEQ7RGVwYXJ0bWVudCBvZiBCaW9j
aGVtaXN0cnksIFVuaXZlcnNpdHkgb2YgVGV4YXMgU291dGh3ZXN0ZXJuIE1lZGljYWwgQ2VudGVy
LCBEYWxsYXMsIFRleGFzIDc1MzkwLiYjeEQ7SW5zdGl0dXRlIGZvciBDZWxsIEJpb2xvZ3ksIEZy
aWVkcmljaC1XaWxoZWxtcyBVbml2ZXJzaXR5LCBELTUzMTIxIEJvbm4sIEdlcm1hbnksIGFsYmVy
dC5oYWFzQHVuaS1ib25uLmRlLiYjeEQ7RnJvbSB0aGUgSW5zdGl0dXRlIG9mIEJpb2NoZW1pc3Ry
eSwgQ2hyaXN0aWFuLUFsYnJlY2h0cy1Vbml2ZXJzaXR5IG9mIEtpZWwsIEQtMjQwOTggS2llbCwg
R2VybWFueSwgcHNhZnRpZ0BiaW9jaGVtLnVuaS1raWVsLmRlLjwvYXV0aC1hZGRyZXNzPjx0aXRs
ZXM+PHRpdGxlPlZhY3VvbGFyIEFUUGFzZSBpbiBwaGFnb3NvbWUtbHlzb3NvbWUgZnVzaW9uPC90
aXRsZT48c2Vjb25kYXJ5LXRpdGxlPkogQmlvbCBDaGVtPC9zZWNvbmRhcnktdGl0bGU+PC90aXRs
ZXM+PHBlcmlvZGljYWw+PGZ1bGwtdGl0bGU+SiBCaW9sIENoZW08L2Z1bGwtdGl0bGU+PC9wZXJp
b2RpY2FsPjxwYWdlcz4xNDE2Ni04MDwvcGFnZXM+PHZvbHVtZT4yOTA8L3ZvbHVtZT48bnVtYmVy
PjIyPC9udW1iZXI+PGVkaXRpb24+MjAxNS8wNC8yNDwvZWRpdGlvbj48a2V5d29yZHM+PGtleXdv
cmQ+QW5pbWFsczwva2V5d29yZD48a2V5d29yZD5Fc2NoZXJpY2hpYSBjb2xpL21ldGFib2xpc208
L2tleXdvcmQ+PGtleXdvcmQ+RmVtYWxlPC9rZXl3b3JkPjxrZXl3b3JkPkZpYnJvYmxhc3RzL21l
dGFib2xpc208L2tleXdvcmQ+PGtleXdvcmQ+SHlkcm9nZW4tSW9uIENvbmNlbnRyYXRpb248L2tl
eXdvcmQ+PGtleXdvcmQ+THlzb3NvbWVzLyptZXRhYm9saXNtPC9rZXl3b3JkPjxrZXl3b3JkPk1h
Y3JvcGhhZ2VzL2N5dG9sb2d5L21ldGFib2xpc20vbWljcm9iaW9sb2d5PC9rZXl3b3JkPjxrZXl3
b3JkPk1hbGU8L2tleXdvcmQ+PGtleXdvcmQ+TWVtYnJhbmUgRnVzaW9uPC9rZXl3b3JkPjxrZXl3
b3JkPk1pY2U8L2tleXdvcmQ+PGtleXdvcmQ+TWljZSwgS25vY2tvdXQ8L2tleXdvcmQ+PGtleXdv
cmQ+TWljZSwgVHJhbnNnZW5pYzwva2V5d29yZD48a2V5d29yZD5NaWNyb3Njb3B5LCBFbGVjdHJv
bjwva2V5d29yZD48a2V5d29yZD5NaWNyb3Njb3B5LCBGbHVvcmVzY2VuY2U8L2tleXdvcmQ+PGtl
eXdvcmQ+UGhhZ29zb21lcy8qbWV0YWJvbGlzbTwva2V5d29yZD48a2V5d29yZD5Qcm90b24tVHJh
bnNsb2NhdGluZyBBVFBhc2VzLyptZXRhYm9saXNtPC9rZXl3b3JkPjxrZXl3b3JkPlJlY2VwdG9y
cywgQ2VsbCBTdXJmYWNlLyptZXRhYm9saXNtPC9rZXl3b3JkPjxrZXl3b3JkPlN1YmNlbGx1bGFy
IEZyYWN0aW9ucy9tZXRhYm9saXNtPC9rZXl3b3JkPjxrZXl3b3JkPlZhY3VvbGFyIFByb3Rvbi1U
cmFuc2xvY2F0aW5nIEFUUGFzZXMvKm1ldGFib2xpc208L2tleXdvcmQ+PGtleXdvcmQ+QXRwNmFw
Mjwva2V5d29yZD48a2V5d29yZD5seXNvc29tYWwgYWNpZGlmaWNhdGlvbjwva2V5d29yZD48a2V5
d29yZD5seXNvc29tZTwva2V5d29yZD48a2V5d29yZD5waGFnb2N5dG9zaXM8L2tleXdvcmQ+PGtl
eXdvcmQ+cGhhZ29zb21lIG1hdHVyYXRpb248L2tleXdvcmQ+PGtleXdvcmQ+dmFjdW9sYXIgQVRQ
YXNlPC9rZXl3b3JkPjwva2V5d29yZHM+PGRhdGVzPjx5ZWFyPjIwMTU8L3llYXI+PHB1Yi1kYXRl
cz48ZGF0ZT5NYXkgMjk8L2RhdGU+PC9wdWItZGF0ZXM+PC9kYXRlcz48aXNibj4xMDgzLTM1MVgg
KEVsZWN0cm9uaWMpJiN4RDswMDIxLTkyNTggKExpbmtpbmcpPC9pc2JuPjxhY2Nlc3Npb24tbnVt
PjI1OTAzMTMzPC9hY2Nlc3Npb24tbnVtPjx1cmxzPjxyZWxhdGVkLXVybHM+PHVybD5odHRwczov
L3d3dy5uY2JpLm5sbS5uaWguZ292L3B1Ym1lZC8yNTkwMzEzMzwvdXJsPjwvcmVsYXRlZC11cmxz
PjwvdXJscz48Y3VzdG9tMj5QTUM0NDQ3OTg2PC9jdXN0b20yPjxlbGVjdHJvbmljLXJlc291cmNl
LW51bT4xMC4xMDc0L2piYy5NMTE0LjYyODg5MTwvZWxlY3Ryb25pYy1yZXNvdXJjZS1udW0+PC9y
ZWNvcmQ+PC9DaXRlPjxDaXRlPjxBdXRob3I+U3VuLVdhZGE8L0F1dGhvcj48WWVhcj4yMDA5PC9Z
ZWFyPjxSZWNOdW0+MzgwNTwvUmVjTnVtPjxyZWNvcmQ+PHJlYy1udW1iZXI+MzgwNTwvcmVjLW51
bWJlcj48Zm9yZWlnbi1rZXlzPjxrZXkgYXBwPSJFTiIgZGItaWQ9InQ1OXYyZnR3Mzl6OXhsZXp0
eGhwOXYwOHMyMjVlemU5cnd2ZSIgdGltZXN0YW1wPSIxNjA5NDY0NzU3Ij4zODA1PC9rZXk+PC9m
b3JlaWduLWtleXM+PHJlZi10eXBlIG5hbWU9IkpvdXJuYWwgQXJ0aWNsZSI+MTc8L3JlZi10eXBl
Pjxjb250cmlidXRvcnM+PGF1dGhvcnM+PGF1dGhvcj5TdW4tV2FkYSwgRy4gSC48L2F1dGhvcj48
YXV0aG9yPlRhYmF0YSwgSC48L2F1dGhvcj48YXV0aG9yPkthd2FtdXJhLCBOLjwvYXV0aG9yPjxh
dXRob3I+QW95YW1hLCBNLjwvYXV0aG9yPjxhdXRob3I+V2FkYSwgWS48L2F1dGhvcj48L2F1dGhv
cnM+PC9jb250cmlidXRvcnM+PGF1dGgtYWRkcmVzcz5EZXBhcnRtZW50IG9mIEJpb2NoZW1pc3Ry
eSwgRmFjdWx0eSBvZiBQaGFybWFjZXV0aWNhbCBTY2llbmNlcywgRG9zaGlzaGEgV29tZW4mYXBv
cztzIENvbGxlZ2UsIEtvaGRvLCBLeW90YW5hYmUsIEt5b3RvIDYxMC0wMzk1LCBKYXBhbi48L2F1
dGgtYWRkcmVzcz48dGl0bGVzPjx0aXRsZT5EaXJlY3QgcmVjcnVpdG1lbnQgb2YgSCstQVRQYXNl
IGZyb20gbHlzb3NvbWVzIGZvciBwaGFnb3NvbWFsIGFjaWRpZmljYXRpb248L3RpdGxlPjxzZWNv
bmRhcnktdGl0bGU+SiBDZWxsIFNjaTwvc2Vjb25kYXJ5LXRpdGxlPjwvdGl0bGVzPjxwZXJpb2Rp
Y2FsPjxmdWxsLXRpdGxlPkogQ2VsbCBTY2k8L2Z1bGwtdGl0bGU+PC9wZXJpb2RpY2FsPjxwYWdl
cz4yNTA0LTEzPC9wYWdlcz48dm9sdW1lPjEyMjwvdm9sdW1lPjxudW1iZXI+UHQgMTQ8L251bWJl
cj48ZWRpdGlvbj4yMDA5LzA2LzI1PC9lZGl0aW9uPjxrZXl3b3Jkcz48a2V5d29yZD5BbmltYWxz
PC9rZXl3b3JkPjxrZXl3b3JkPkNlbGxzLCBDdWx0dXJlZDwva2V5d29yZD48a2V5d29yZD5IeWRy
b2dlbi1Jb24gQ29uY2VudHJhdGlvbjwva2V5d29yZD48a2V5d29yZD5MeXNvc29tZXMvKmVuenlt
b2xvZ3kvbWljcm9iaW9sb2d5PC9rZXl3b3JkPjxrZXl3b3JkPk1hY3JvcGhhZ2VzLCBQZXJpdG9u
ZWFsLyplbnp5bW9sb2d5L21pY3JvYmlvbG9neTwva2V5d29yZD48a2V5d29yZD5NaWNlPC9rZXl3
b3JkPjxrZXl3b3JkPk1pY2UsIEluYnJlZCBDNTdCTDwva2V5d29yZD48a2V5d29yZD5NaWNlLCBU
cmFuc2dlbmljPC9rZXl3b3JkPjxrZXl3b3JkPk1pY3Jvc2NvcHksIENvbmZvY2FsPC9rZXl3b3Jk
PjxrZXl3b3JkPipQaGFnb2N5dG9zaXM8L2tleXdvcmQ+PGtleXdvcmQ+UGhhZ29zb21lcy8qZW56
eW1vbG9neS9taWNyb2Jpb2xvZ3k8L2tleXdvcmQ+PGtleXdvcmQ+UHJvdGVpbiBUcmFuc3BvcnQ8
L2tleXdvcmQ+PGtleXdvcmQ+UmVjb21iaW5hbnQgRnVzaW9uIFByb3RlaW5zL21ldGFib2xpc208
L2tleXdvcmQ+PGtleXdvcmQ+VGltZSBGYWN0b3JzPC9rZXl3b3JkPjxrZXl3b3JkPlZhY3VvbGFy
IFByb3Rvbi1UcmFuc2xvY2F0aW5nIEFUUGFzZXMvZ2VuZXRpY3MvKm1ldGFib2xpc208L2tleXdv
cmQ+PC9rZXl3b3Jkcz48ZGF0ZXM+PHllYXI+MjAwOTwveWVhcj48cHViLWRhdGVzPjxkYXRlPkp1
bCAxNTwvZGF0ZT48L3B1Yi1kYXRlcz48L2RhdGVzPjxpc2JuPjAwMjEtOTUzMyAoUHJpbnQpJiN4
RDswMDIxLTk1MzMgKExpbmtpbmcpPC9pc2JuPjxhY2Nlc3Npb24tbnVtPjE5NTQ5NjgxPC9hY2Nl
c3Npb24tbnVtPjx1cmxzPjxyZWxhdGVkLXVybHM+PHVybD5odHRwczovL3d3dy5uY2JpLm5sbS5u
aWguZ292L3B1Ym1lZC8xOTU0OTY4MTwvdXJsPjwvcmVsYXRlZC11cmxzPjwvdXJscz48ZWxlY3Ry
b25pYy1yZXNvdXJjZS1udW0+MTAuMTI0Mi9qY3MuMDUwNDQzPC9lbGVjdHJvbmljLXJlc291cmNl
LW51bT48L3JlY29yZD48L0NpdGU+PC9FbmROb3RlPgB=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Pr>
                <w:rFonts w:asciiTheme="minorHAnsi" w:hAnsiTheme="minorHAnsi" w:cstheme="minorHAnsi"/>
                <w:sz w:val="22"/>
              </w:rPr>
              <w:fldChar w:fldCharType="separate"/>
            </w:r>
            <w:r w:rsidR="00957BC6">
              <w:rPr>
                <w:rFonts w:asciiTheme="minorHAnsi" w:hAnsiTheme="minorHAnsi" w:cstheme="minorHAnsi"/>
                <w:noProof/>
                <w:sz w:val="22"/>
              </w:rPr>
              <w:t>(40, 41)</w:t>
            </w:r>
            <w:r>
              <w:rPr>
                <w:rFonts w:asciiTheme="minorHAnsi" w:hAnsiTheme="minorHAnsi" w:cstheme="minorHAnsi"/>
                <w:sz w:val="22"/>
              </w:rPr>
              <w:fldChar w:fldCharType="end"/>
            </w:r>
            <w:r>
              <w:rPr>
                <w:rFonts w:asciiTheme="minorHAnsi" w:hAnsiTheme="minorHAnsi" w:cstheme="minorHAnsi"/>
                <w:sz w:val="22"/>
              </w:rPr>
              <w:t xml:space="preserve">; </w:t>
            </w:r>
            <w:r>
              <w:rPr>
                <w:rFonts w:asciiTheme="minorHAnsi" w:hAnsiTheme="minorHAnsi" w:cstheme="minorHAnsi"/>
                <w:sz w:val="22"/>
              </w:rPr>
              <w:fldChar w:fldCharType="begin">
                <w:fldData xml:space="preserve">PEVuZE5vdGU+PENpdGU+PEF1dGhvcj5YaWE8L0F1dGhvcj48WWVhcj4yMDE5PC9ZZWFyPjxSZWNO
dW0+MzgwMzwvUmVjTnVtPjxEaXNwbGF5VGV4dD4oNDIpPC9EaXNwbGF5VGV4dD48cmVjb3JkPjxy
ZWMtbnVtYmVyPjM4MDM8L3JlYy1udW1iZXI+PGZvcmVpZ24ta2V5cz48a2V5IGFwcD0iRU4iIGRi
LWlkPSJ0NTl2MmZ0dzM5ejl4bGV6dHhocDl2MDhzMjI1ZXplOXJ3dmUiIHRpbWVzdGFtcD0iMTYw
OTQ1Njk4OSI+MzgwMzwva2V5PjwvZm9yZWlnbi1rZXlzPjxyZWYtdHlwZSBuYW1lPSJKb3VybmFs
IEFydGljbGUiPjE3PC9yZWYtdHlwZT48Y29udHJpYnV0b3JzPjxhdXRob3JzPjxhdXRob3I+WGlh
LCBZLjwvYXV0aG9yPjxhdXRob3I+TGl1LCBOLjwvYXV0aG9yPjxhdXRob3I+WGllLCBYLjwvYXV0
aG9yPjxhdXRob3I+QmksIEcuPC9hdXRob3I+PGF1dGhvcj5CYSwgSC48L2F1dGhvcj48YXV0aG9y
PkxpLCBMLjwvYXV0aG9yPjxhdXRob3I+WmhhbmcsIEouPC9hdXRob3I+PGF1dGhvcj5EZW5nLCBY
LjwvYXV0aG9yPjxhdXRob3I+WWFvLCBZLjwvYXV0aG9yPjxhdXRob3I+VGFuZywgWi48L2F1dGhv
cj48YXV0aG9yPllpbiwgQi48L2F1dGhvcj48YXV0aG9yPldhbmcsIEouPC9hdXRob3I+PGF1dGhv
cj5KaWFuZywgSy48L2F1dGhvcj48YXV0aG9yPkxpLCBaLjwvYXV0aG9yPjxhdXRob3I+Q2hvaSwg
WS48L2F1dGhvcj48YXV0aG9yPkdvbmcsIEYuPC9hdXRob3I+PGF1dGhvcj5DaGVuZywgWC48L2F1
dGhvcj48YXV0aG9yPk8mYXBvcztTaGVhLCBKLiBKLjwvYXV0aG9yPjxhdXRob3I+Q2hhZSwgSi4g
Si48L2F1dGhvcj48YXV0aG9yPkxhdXJlbmNlLCBBLjwvYXV0aG9yPjxhdXRob3I+WWFuZywgWC4g
UC48L2F1dGhvcj48L2F1dGhvcnM+PC9jb250cmlidXRvcnM+PGF1dGgtYWRkcmVzcz5hIERlcGFy
dG1lbnQgb2YgSW1tdW5vbG9neSAsIFNjaG9vbCBvZiBCYXNpYyBNZWRpY2luZSwgVG9uZ2ppIE1l
ZGljYWwgQ29sbGVnZSwgSHVhemhvbmcgVW5pdmVyc2l0eSBvZiBTY2llbmNlIGFuZCBUZWNobm9s
b2d5ICwgV3VoYW4gLCBDaGluYS4mI3hEO2IgRGVwYXJ0bWVudCBvZiBTdXJnZXJ5LCBUb25namkg
SG9zcGl0YWwgLCBIdWF6aG9uZyBVbml2ZXJzaXR5IG9mIFNjaWVuY2UgYW5kIFRlY2hub2xvZ3kg
LCBXdWhhbiAsIENoaW5hLiYjeEQ7YyBMeW1waG9jeXRlIENlbGwgQmlvbG9neSBTZWN0aW9uICwg
TklBTVMsIE5JSCAsIEJldGhlc2RhICwgTUQgLCBVU0EuJiN4RDtkIFBlcmVsbWFuIFNjaG9vbCBv
ZiBNZWRpY2luZSAsIFVuaXZlcnNpdHkgb2YgUGVubnN5bHZhbmlhICwgUGhpbGFkZWxwaGlhICwg
UEEgLCBVU0EuJiN4RDtlIExhYm9yYXRvcnkgb2YgQ2FyZGlvdmFzY3VsYXIgSW1tdW5vbG9neSwg
SW5zdGl0dXRlIG9mIENhcmRpb2xvZ3ksIFVuaW9uIEhvc3BpdGFsICwgVG9uZ2ppIE1lZGljYWwg
Q29sbGVnZSwgSHVhemhvbmcgVW5pdmVyc2l0eSBvZiBTY2llbmNlIGFuZCBUZWNobm9sb2d5ICwg
V3VoYW4gLCBDaGluYS4mI3hEO2YgSW5mbGFtbWF0b3J5IERpc2Vhc2UgU2VjdGlvbiAsIE5IR1JJ
LCBOSUggLCBCZXRoZXNkYSAsIE1EICwgVVNBLiYjeEQ7ZyBUcmFuc2xhdGlvbmFsIEdhc3Ryb2Vu
dG9sb2d5IFVuaXQsIE51ZmZpZWxkIGRlcGFydG1lbnQgb2YgbWVkaWNpbmUsIEpvaG4gUmFkY2xp
ZmZlIEhvc3BpdGFsICwgVW5pdmVyc2l0eSBvZiBPeGZvcmQgLCBPeGZvcmQgLCBVSy48L2F1dGgt
YWRkcmVzcz48dGl0bGVzPjx0aXRsZT5UaGUgbWFjcm9waGFnZS1zcGVjaWZpYyBWLUFUUGFzZSBz
dWJ1bml0IEFUUDZWMEQyIHJlc3RyaWN0cyBpbmZsYW1tYXNvbWUgYWN0aXZhdGlvbiBhbmQgYmFj
dGVyaWFsIGluZmVjdGlvbiBieSBmYWNpbGl0YXRpbmcgYXV0b3BoYWdvc29tZS1seXNvc29tZSBm
dXNpb248L3RpdGxlPjxzZWNvbmRhcnktdGl0bGU+QXV0b3BoYWd5PC9zZWNvbmRhcnktdGl0bGU+
PC90aXRsZXM+PHBlcmlvZGljYWw+PGZ1bGwtdGl0bGU+QXV0b3BoYWd5PC9mdWxsLXRpdGxlPjwv
cGVyaW9kaWNhbD48cGFnZXM+OTYwLTk3NTwvcGFnZXM+PHZvbHVtZT4xNTwvdm9sdW1lPjxudW1i
ZXI+NjwvbnVtYmVyPjxlZGl0aW9uPjIwMTkvMDEvMjc8L2VkaXRpb24+PGtleXdvcmRzPjxrZXl3
b3JkPkFkZW5vc2luZSBUcmlwaG9zcGhhdGFzZXMvbWV0YWJvbGlzbTwva2V5d29yZD48a2V5d29y
ZD5BbmltYWxzPC9rZXl3b3JkPjxrZXl3b3JkPkF1dG9waGFnb3NvbWVzL2RydWcgZWZmZWN0cy8q
bWV0YWJvbGlzbS91bHRyYXN0cnVjdHVyZTwva2V5d29yZD48a2V5d29yZD5BdXRvcGhhZ3kvZHJ1
ZyBlZmZlY3RzL2dlbmV0aWNzPC9rZXl3b3JkPjxrZXl3b3JkPkNlbGxzLCBDdWx0dXJlZDwva2V5
d29yZD48a2V5d29yZD5Db2xpdGlzL2dlbmV0aWNzL2ltbXVub2xvZ3k8L2tleXdvcmQ+PGtleXdv
cmQ+SEVLMjkzIENlbGxzPC9rZXl3b3JkPjxrZXl3b3JkPkh1bWFuczwva2V5d29yZD48a2V5d29y
ZD5JbmZsYW1tYXNvbWVzL2dlbmV0aWNzLyptZXRhYm9saXNtPC9rZXl3b3JkPjxrZXl3b3JkPkx5
c29zb21lcy9nZW5ldGljcy8qbWV0YWJvbGlzbTwva2V5d29yZD48a2V5d29yZD5NYWNyb3BoYWdl
cy9kcnVnIGVmZmVjdHMvKm1ldGFib2xpc20vbWljcm9iaW9sb2d5PC9rZXl3b3JkPjxrZXl3b3Jk
Pk1lbWJyYW5lIEZ1c2lvbi9kcnVnIGVmZmVjdHMvZ2VuZXRpY3M8L2tleXdvcmQ+PGtleXdvcmQ+
TWljZTwva2V5d29yZD48a2V5d29yZD5NaWNlLCBJbmJyZWQgQzU3Qkw8L2tleXdvcmQ+PGtleXdv
cmQ+TWljZSwgS25vY2tvdXQ8L2tleXdvcmQ+PGtleXdvcmQ+TWl0b2Nob25kcmlhL2RydWcgZWZm
ZWN0cy9nZW5ldGljcy9pbW11bm9sb2d5L3VsdHJhc3RydWN0dXJlPC9rZXl3b3JkPjxrZXl3b3Jk
PlBlcml0b25pdGlzL2dlbmV0aWNzL2ltbXVub2xvZ3k8L2tleXdvcmQ+PGtleXdvcmQ+UWEtU05B
UkUgUHJvdGVpbnMvbWV0YWJvbGlzbTwva2V5d29yZD48a2V5d29yZD5SLVNOQVJFIFByb3RlaW5z
L21ldGFib2xpc208L2tleXdvcmQ+PGtleXdvcmQ+U2FsbW9uZWxsYSBJbmZlY3Rpb25zL2ltbXVu
b2xvZ3kvbWV0YWJvbGlzbTwva2V5d29yZD48a2V5d29yZD5TYWxtb25lbGxhIHR5cGhpbXVyaXVt
L2dyb3d0aCAmYW1wOyBkZXZlbG9wbWVudDwva2V5d29yZD48a2V5d29yZD5WYWN1b2xhciBQcm90
b24tVHJhbnNsb2NhdGluZyBBVFBhc2VzL2dlbmV0aWNzLyptZXRhYm9saXNtPC9rZXl3b3JkPjxr
ZXl3b3JkPio8L2tleXdvcmQ+PGtleXdvcmQ+KmF0cDZ2MGQyPC9rZXl3b3JkPjxrZXl3b3JkPipp
bDFiPC9rZXl3b3JkPjxrZXl3b3JkPiphdXRvcGhhZ29zb21lLWx5c29zb21lIGZ1c2lvbjwva2V5
d29yZD48a2V5d29yZD4qaW5mbGFtbWFzb21lIGFjdGl2YXRpb248L2tleXdvcmQ+PC9rZXl3b3Jk
cz48ZGF0ZXM+PHllYXI+MjAxOTwveWVhcj48cHViLWRhdGVzPjxkYXRlPkp1bjwvZGF0ZT48L3B1
Yi1kYXRlcz48L2RhdGVzPjxpc2JuPjE1NTQtODYzNSAoRWxlY3Ryb25pYykmI3hEOzE1NTQtODYy
NyAoTGlua2luZyk8L2lzYm4+PGFjY2Vzc2lvbi1udW0+MzA2ODEzOTQ8L2FjY2Vzc2lvbi1udW0+
PHVybHM+PHJlbGF0ZWQtdXJscz48dXJsPmh0dHBzOi8vd3d3Lm5jYmkubmxtLm5paC5nb3YvcHVi
bWVkLzMwNjgxMzk0PC91cmw+PC9yZWxhdGVkLXVybHM+PC91cmxzPjxjdXN0b20yPlBNQzY1MjY4
Mjc8L2N1c3RvbTI+PGVsZWN0cm9uaWMtcmVzb3VyY2UtbnVtPjEwLjEwODAvMTU1NDg2MjcuMjAx
OS4xNTY5OTE2PC9lbGVjdHJvbmljLXJlc291cmNlLW51bT48L3JlY29yZD48L0NpdGU+PC9FbmRO
b3RlPn==
</w:fldData>
              </w:fldChar>
            </w:r>
            <w:r w:rsidR="00957BC6">
              <w:rPr>
                <w:rFonts w:asciiTheme="minorHAnsi" w:hAnsiTheme="minorHAnsi" w:cstheme="minorHAnsi"/>
                <w:sz w:val="22"/>
              </w:rPr>
              <w:instrText xml:space="preserve"> ADDIN EN.CITE </w:instrText>
            </w:r>
            <w:r w:rsidR="00957BC6">
              <w:rPr>
                <w:rFonts w:asciiTheme="minorHAnsi" w:hAnsiTheme="minorHAnsi" w:cstheme="minorHAnsi"/>
                <w:sz w:val="22"/>
              </w:rPr>
              <w:fldChar w:fldCharType="begin">
                <w:fldData xml:space="preserve">PEVuZE5vdGU+PENpdGU+PEF1dGhvcj5YaWE8L0F1dGhvcj48WWVhcj4yMDE5PC9ZZWFyPjxSZWNO
dW0+MzgwMzwvUmVjTnVtPjxEaXNwbGF5VGV4dD4oNDIpPC9EaXNwbGF5VGV4dD48cmVjb3JkPjxy
ZWMtbnVtYmVyPjM4MDM8L3JlYy1udW1iZXI+PGZvcmVpZ24ta2V5cz48a2V5IGFwcD0iRU4iIGRi
LWlkPSJ0NTl2MmZ0dzM5ejl4bGV6dHhocDl2MDhzMjI1ZXplOXJ3dmUiIHRpbWVzdGFtcD0iMTYw
OTQ1Njk4OSI+MzgwMzwva2V5PjwvZm9yZWlnbi1rZXlzPjxyZWYtdHlwZSBuYW1lPSJKb3VybmFs
IEFydGljbGUiPjE3PC9yZWYtdHlwZT48Y29udHJpYnV0b3JzPjxhdXRob3JzPjxhdXRob3I+WGlh
LCBZLjwvYXV0aG9yPjxhdXRob3I+TGl1LCBOLjwvYXV0aG9yPjxhdXRob3I+WGllLCBYLjwvYXV0
aG9yPjxhdXRob3I+QmksIEcuPC9hdXRob3I+PGF1dGhvcj5CYSwgSC48L2F1dGhvcj48YXV0aG9y
PkxpLCBMLjwvYXV0aG9yPjxhdXRob3I+WmhhbmcsIEouPC9hdXRob3I+PGF1dGhvcj5EZW5nLCBY
LjwvYXV0aG9yPjxhdXRob3I+WWFvLCBZLjwvYXV0aG9yPjxhdXRob3I+VGFuZywgWi48L2F1dGhv
cj48YXV0aG9yPllpbiwgQi48L2F1dGhvcj48YXV0aG9yPldhbmcsIEouPC9hdXRob3I+PGF1dGhv
cj5KaWFuZywgSy48L2F1dGhvcj48YXV0aG9yPkxpLCBaLjwvYXV0aG9yPjxhdXRob3I+Q2hvaSwg
WS48L2F1dGhvcj48YXV0aG9yPkdvbmcsIEYuPC9hdXRob3I+PGF1dGhvcj5DaGVuZywgWC48L2F1
dGhvcj48YXV0aG9yPk8mYXBvcztTaGVhLCBKLiBKLjwvYXV0aG9yPjxhdXRob3I+Q2hhZSwgSi4g
Si48L2F1dGhvcj48YXV0aG9yPkxhdXJlbmNlLCBBLjwvYXV0aG9yPjxhdXRob3I+WWFuZywgWC4g
UC48L2F1dGhvcj48L2F1dGhvcnM+PC9jb250cmlidXRvcnM+PGF1dGgtYWRkcmVzcz5hIERlcGFy
dG1lbnQgb2YgSW1tdW5vbG9neSAsIFNjaG9vbCBvZiBCYXNpYyBNZWRpY2luZSwgVG9uZ2ppIE1l
ZGljYWwgQ29sbGVnZSwgSHVhemhvbmcgVW5pdmVyc2l0eSBvZiBTY2llbmNlIGFuZCBUZWNobm9s
b2d5ICwgV3VoYW4gLCBDaGluYS4mI3hEO2IgRGVwYXJ0bWVudCBvZiBTdXJnZXJ5LCBUb25namkg
SG9zcGl0YWwgLCBIdWF6aG9uZyBVbml2ZXJzaXR5IG9mIFNjaWVuY2UgYW5kIFRlY2hub2xvZ3kg
LCBXdWhhbiAsIENoaW5hLiYjeEQ7YyBMeW1waG9jeXRlIENlbGwgQmlvbG9neSBTZWN0aW9uICwg
TklBTVMsIE5JSCAsIEJldGhlc2RhICwgTUQgLCBVU0EuJiN4RDtkIFBlcmVsbWFuIFNjaG9vbCBv
ZiBNZWRpY2luZSAsIFVuaXZlcnNpdHkgb2YgUGVubnN5bHZhbmlhICwgUGhpbGFkZWxwaGlhICwg
UEEgLCBVU0EuJiN4RDtlIExhYm9yYXRvcnkgb2YgQ2FyZGlvdmFzY3VsYXIgSW1tdW5vbG9neSwg
SW5zdGl0dXRlIG9mIENhcmRpb2xvZ3ksIFVuaW9uIEhvc3BpdGFsICwgVG9uZ2ppIE1lZGljYWwg
Q29sbGVnZSwgSHVhemhvbmcgVW5pdmVyc2l0eSBvZiBTY2llbmNlIGFuZCBUZWNobm9sb2d5ICwg
V3VoYW4gLCBDaGluYS4mI3hEO2YgSW5mbGFtbWF0b3J5IERpc2Vhc2UgU2VjdGlvbiAsIE5IR1JJ
LCBOSUggLCBCZXRoZXNkYSAsIE1EICwgVVNBLiYjeEQ7ZyBUcmFuc2xhdGlvbmFsIEdhc3Ryb2Vu
dG9sb2d5IFVuaXQsIE51ZmZpZWxkIGRlcGFydG1lbnQgb2YgbWVkaWNpbmUsIEpvaG4gUmFkY2xp
ZmZlIEhvc3BpdGFsICwgVW5pdmVyc2l0eSBvZiBPeGZvcmQgLCBPeGZvcmQgLCBVSy48L2F1dGgt
YWRkcmVzcz48dGl0bGVzPjx0aXRsZT5UaGUgbWFjcm9waGFnZS1zcGVjaWZpYyBWLUFUUGFzZSBz
dWJ1bml0IEFUUDZWMEQyIHJlc3RyaWN0cyBpbmZsYW1tYXNvbWUgYWN0aXZhdGlvbiBhbmQgYmFj
dGVyaWFsIGluZmVjdGlvbiBieSBmYWNpbGl0YXRpbmcgYXV0b3BoYWdvc29tZS1seXNvc29tZSBm
dXNpb248L3RpdGxlPjxzZWNvbmRhcnktdGl0bGU+QXV0b3BoYWd5PC9zZWNvbmRhcnktdGl0bGU+
PC90aXRsZXM+PHBlcmlvZGljYWw+PGZ1bGwtdGl0bGU+QXV0b3BoYWd5PC9mdWxsLXRpdGxlPjwv
cGVyaW9kaWNhbD48cGFnZXM+OTYwLTk3NTwvcGFnZXM+PHZvbHVtZT4xNTwvdm9sdW1lPjxudW1i
ZXI+NjwvbnVtYmVyPjxlZGl0aW9uPjIwMTkvMDEvMjc8L2VkaXRpb24+PGtleXdvcmRzPjxrZXl3
b3JkPkFkZW5vc2luZSBUcmlwaG9zcGhhdGFzZXMvbWV0YWJvbGlzbTwva2V5d29yZD48a2V5d29y
ZD5BbmltYWxzPC9rZXl3b3JkPjxrZXl3b3JkPkF1dG9waGFnb3NvbWVzL2RydWcgZWZmZWN0cy8q
bWV0YWJvbGlzbS91bHRyYXN0cnVjdHVyZTwva2V5d29yZD48a2V5d29yZD5BdXRvcGhhZ3kvZHJ1
ZyBlZmZlY3RzL2dlbmV0aWNzPC9rZXl3b3JkPjxrZXl3b3JkPkNlbGxzLCBDdWx0dXJlZDwva2V5
d29yZD48a2V5d29yZD5Db2xpdGlzL2dlbmV0aWNzL2ltbXVub2xvZ3k8L2tleXdvcmQ+PGtleXdv
cmQ+SEVLMjkzIENlbGxzPC9rZXl3b3JkPjxrZXl3b3JkPkh1bWFuczwva2V5d29yZD48a2V5d29y
ZD5JbmZsYW1tYXNvbWVzL2dlbmV0aWNzLyptZXRhYm9saXNtPC9rZXl3b3JkPjxrZXl3b3JkPkx5
c29zb21lcy9nZW5ldGljcy8qbWV0YWJvbGlzbTwva2V5d29yZD48a2V5d29yZD5NYWNyb3BoYWdl
cy9kcnVnIGVmZmVjdHMvKm1ldGFib2xpc20vbWljcm9iaW9sb2d5PC9rZXl3b3JkPjxrZXl3b3Jk
Pk1lbWJyYW5lIEZ1c2lvbi9kcnVnIGVmZmVjdHMvZ2VuZXRpY3M8L2tleXdvcmQ+PGtleXdvcmQ+
TWljZTwva2V5d29yZD48a2V5d29yZD5NaWNlLCBJbmJyZWQgQzU3Qkw8L2tleXdvcmQ+PGtleXdv
cmQ+TWljZSwgS25vY2tvdXQ8L2tleXdvcmQ+PGtleXdvcmQ+TWl0b2Nob25kcmlhL2RydWcgZWZm
ZWN0cy9nZW5ldGljcy9pbW11bm9sb2d5L3VsdHJhc3RydWN0dXJlPC9rZXl3b3JkPjxrZXl3b3Jk
PlBlcml0b25pdGlzL2dlbmV0aWNzL2ltbXVub2xvZ3k8L2tleXdvcmQ+PGtleXdvcmQ+UWEtU05B
UkUgUHJvdGVpbnMvbWV0YWJvbGlzbTwva2V5d29yZD48a2V5d29yZD5SLVNOQVJFIFByb3RlaW5z
L21ldGFib2xpc208L2tleXdvcmQ+PGtleXdvcmQ+U2FsbW9uZWxsYSBJbmZlY3Rpb25zL2ltbXVu
b2xvZ3kvbWV0YWJvbGlzbTwva2V5d29yZD48a2V5d29yZD5TYWxtb25lbGxhIHR5cGhpbXVyaXVt
L2dyb3d0aCAmYW1wOyBkZXZlbG9wbWVudDwva2V5d29yZD48a2V5d29yZD5WYWN1b2xhciBQcm90
b24tVHJhbnNsb2NhdGluZyBBVFBhc2VzL2dlbmV0aWNzLyptZXRhYm9saXNtPC9rZXl3b3JkPjxr
ZXl3b3JkPio8L2tleXdvcmQ+PGtleXdvcmQ+KmF0cDZ2MGQyPC9rZXl3b3JkPjxrZXl3b3JkPipp
bDFiPC9rZXl3b3JkPjxrZXl3b3JkPiphdXRvcGhhZ29zb21lLWx5c29zb21lIGZ1c2lvbjwva2V5
d29yZD48a2V5d29yZD4qaW5mbGFtbWFzb21lIGFjdGl2YXRpb248L2tleXdvcmQ+PC9rZXl3b3Jk
cz48ZGF0ZXM+PHllYXI+MjAxOTwveWVhcj48cHViLWRhdGVzPjxkYXRlPkp1bjwvZGF0ZT48L3B1
Yi1kYXRlcz48L2RhdGVzPjxpc2JuPjE1NTQtODYzNSAoRWxlY3Ryb25pYykmI3hEOzE1NTQtODYy
NyAoTGlua2luZyk8L2lzYm4+PGFjY2Vzc2lvbi1udW0+MzA2ODEzOTQ8L2FjY2Vzc2lvbi1udW0+
PHVybHM+PHJlbGF0ZWQtdXJscz48dXJsPmh0dHBzOi8vd3d3Lm5jYmkubmxtLm5paC5nb3YvcHVi
bWVkLzMwNjgxMzk0PC91cmw+PC9yZWxhdGVkLXVybHM+PC91cmxzPjxjdXN0b20yPlBNQzY1MjY4
Mjc8L2N1c3RvbTI+PGVsZWN0cm9uaWMtcmVzb3VyY2UtbnVtPjEwLjEwODAvMTU1NDg2MjcuMjAx
OS4xNTY5OTE2PC9lbGVjdHJvbmljLXJlc291cmNlLW51bT48L3JlY29yZD48L0NpdGU+PC9FbmRO
b3RlPn==
</w:fldData>
              </w:fldChar>
            </w:r>
            <w:r w:rsidR="00957BC6">
              <w:rPr>
                <w:rFonts w:asciiTheme="minorHAnsi" w:hAnsiTheme="minorHAnsi" w:cstheme="minorHAnsi"/>
                <w:sz w:val="22"/>
              </w:rPr>
              <w:instrText xml:space="preserve"> ADDIN EN.CITE.DATA </w:instrText>
            </w:r>
            <w:r w:rsidR="00957BC6">
              <w:rPr>
                <w:rFonts w:asciiTheme="minorHAnsi" w:hAnsiTheme="minorHAnsi" w:cstheme="minorHAnsi"/>
                <w:sz w:val="22"/>
              </w:rPr>
            </w:r>
            <w:r w:rsidR="00957BC6">
              <w:rPr>
                <w:rFonts w:asciiTheme="minorHAnsi" w:hAnsiTheme="minorHAnsi" w:cstheme="minorHAnsi"/>
                <w:sz w:val="22"/>
              </w:rPr>
              <w:fldChar w:fldCharType="end"/>
            </w:r>
            <w:r>
              <w:rPr>
                <w:rFonts w:asciiTheme="minorHAnsi" w:hAnsiTheme="minorHAnsi" w:cstheme="minorHAnsi"/>
                <w:sz w:val="22"/>
              </w:rPr>
              <w:fldChar w:fldCharType="separate"/>
            </w:r>
            <w:r w:rsidR="00957BC6">
              <w:rPr>
                <w:rFonts w:asciiTheme="minorHAnsi" w:hAnsiTheme="minorHAnsi" w:cstheme="minorHAnsi"/>
                <w:noProof/>
                <w:sz w:val="22"/>
              </w:rPr>
              <w:t>(42)</w:t>
            </w:r>
            <w:r>
              <w:rPr>
                <w:rFonts w:asciiTheme="minorHAnsi" w:hAnsiTheme="minorHAnsi" w:cstheme="minorHAnsi"/>
                <w:sz w:val="22"/>
              </w:rPr>
              <w:fldChar w:fldCharType="end"/>
            </w:r>
            <w:r>
              <w:rPr>
                <w:rFonts w:asciiTheme="minorHAnsi" w:hAnsiTheme="minorHAnsi" w:cstheme="minorHAnsi"/>
                <w:sz w:val="22"/>
              </w:rPr>
              <w:t xml:space="preserve">; </w:t>
            </w:r>
            <w:r>
              <w:rPr>
                <w:rFonts w:asciiTheme="minorHAnsi" w:hAnsiTheme="minorHAnsi" w:cstheme="minorHAnsi"/>
                <w:sz w:val="22"/>
              </w:rPr>
              <w:fldChar w:fldCharType="begin"/>
            </w:r>
            <w:r w:rsidR="00957BC6">
              <w:rPr>
                <w:rFonts w:asciiTheme="minorHAnsi" w:hAnsiTheme="minorHAnsi" w:cstheme="minorHAnsi"/>
                <w:sz w:val="22"/>
              </w:rPr>
              <w:instrText xml:space="preserve"> ADDIN EN.CITE &lt;EndNote&gt;&lt;Cite&gt;&lt;Author&gt;Wong&lt;/Author&gt;&lt;Year&gt;2011&lt;/Year&gt;&lt;RecNum&gt;3804&lt;/RecNum&gt;&lt;DisplayText&gt;(43)&lt;/DisplayText&gt;&lt;record&gt;&lt;rec-number&gt;3804&lt;/rec-number&gt;&lt;foreign-keys&gt;&lt;key app="EN" db-id="t59v2ftw39z9xleztxhp9v08s225eze9rwve" timestamp="1609457659"&gt;3804&lt;/key&gt;&lt;/foreign-keys&gt;&lt;ref-type name="Journal Article"&gt;17&lt;/ref-type&gt;&lt;contributors&gt;&lt;authors&gt;&lt;author&gt;Wong, D.&lt;/author&gt;&lt;author&gt;Bach, H.&lt;/author&gt;&lt;author&gt;Sun, J.&lt;/author&gt;&lt;author&gt;Hmama, Z.&lt;/author&gt;&lt;author&gt;Av-Gay, Y.&lt;/author&gt;&lt;/authors&gt;&lt;/contributors&gt;&lt;auth-address&gt;Department of Medicine, Division of Infectious Diseases, University of British Columbia, Vancouver, BC, Canada V5Z 3J5.&lt;/auth-address&gt;&lt;titles&gt;&lt;title&gt;Mycobacterium tuberculosis protein tyrosine phosphatase (PtpA) excludes host vacuolar-H+-ATPase to inhibit phagosome acidification&lt;/title&gt;&lt;secondary-title&gt;Proc Natl Acad Sci U S A&lt;/secondary-title&gt;&lt;/titles&gt;&lt;periodical&gt;&lt;full-title&gt;Proc Natl Acad Sci U S A&lt;/full-title&gt;&lt;/periodical&gt;&lt;pages&gt;19371-6&lt;/pages&gt;&lt;volume&gt;108&lt;/volume&gt;&lt;number&gt;48&lt;/number&gt;&lt;edition&gt;2011/11/17&lt;/edition&gt;&lt;keywords&gt;&lt;keyword&gt;Cloning, Molecular&lt;/keyword&gt;&lt;keyword&gt;Genetic Vectors&lt;/keyword&gt;&lt;keyword&gt;Hydrogen-Ion Concentration&lt;/keyword&gt;&lt;keyword&gt;Microscopy, Fluorescence&lt;/keyword&gt;&lt;keyword&gt;Monocytes/metabolism&lt;/keyword&gt;&lt;keyword&gt;Mycobacterium tuberculosis/*enzymology/pathogenicity&lt;/keyword&gt;&lt;keyword&gt;Phagosomes/*chemistry/metabolism&lt;/keyword&gt;&lt;keyword&gt;Protein Interaction Mapping&lt;/keyword&gt;&lt;keyword&gt;Protein Tyrosine Phosphatases/*metabolism&lt;/keyword&gt;&lt;keyword&gt;Vacuolar Proton-Translocating ATPases/*metabolism&lt;/keyword&gt;&lt;/keywords&gt;&lt;dates&gt;&lt;year&gt;2011&lt;/year&gt;&lt;pub-dates&gt;&lt;date&gt;Nov 29&lt;/date&gt;&lt;/pub-dates&gt;&lt;/dates&gt;&lt;isbn&gt;1091-6490 (Electronic)&amp;#xD;0027-8424 (Linking)&lt;/isbn&gt;&lt;accession-num&gt;22087003&lt;/accession-num&gt;&lt;urls&gt;&lt;related-urls&gt;&lt;url&gt;https://www.ncbi.nlm.nih.gov/pubmed/22087003&lt;/url&gt;&lt;/related-urls&gt;&lt;/urls&gt;&lt;custom2&gt;PMC3228452&lt;/custom2&gt;&lt;electronic-resource-num&gt;10.1073/pnas.1109201108&lt;/electronic-resource-num&gt;&lt;/record&gt;&lt;/Cite&gt;&lt;/EndNote&gt;</w:instrText>
            </w:r>
            <w:r>
              <w:rPr>
                <w:rFonts w:asciiTheme="minorHAnsi" w:hAnsiTheme="minorHAnsi" w:cstheme="minorHAnsi"/>
                <w:sz w:val="22"/>
              </w:rPr>
              <w:fldChar w:fldCharType="separate"/>
            </w:r>
            <w:r w:rsidR="00957BC6">
              <w:rPr>
                <w:rFonts w:asciiTheme="minorHAnsi" w:hAnsiTheme="minorHAnsi" w:cstheme="minorHAnsi"/>
                <w:noProof/>
                <w:sz w:val="22"/>
              </w:rPr>
              <w:t>(43)</w:t>
            </w:r>
            <w:r>
              <w:rPr>
                <w:rFonts w:asciiTheme="minorHAnsi" w:hAnsiTheme="minorHAnsi" w:cstheme="minorHAnsi"/>
                <w:sz w:val="22"/>
              </w:rPr>
              <w:fldChar w:fldCharType="end"/>
            </w:r>
          </w:p>
        </w:tc>
      </w:tr>
      <w:tr w:rsidR="00157D58" w:rsidRPr="004907B1" w14:paraId="5999F466" w14:textId="77777777" w:rsidTr="00957BC6">
        <w:tc>
          <w:tcPr>
            <w:tcW w:w="1412" w:type="dxa"/>
            <w:tcBorders>
              <w:top w:val="single" w:sz="4" w:space="0" w:color="auto"/>
              <w:left w:val="nil"/>
              <w:bottom w:val="double" w:sz="12" w:space="0" w:color="000000" w:themeColor="text1"/>
              <w:right w:val="single" w:sz="4" w:space="0" w:color="auto"/>
            </w:tcBorders>
          </w:tcPr>
          <w:p w14:paraId="4AF43B3E"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Vti1</w:t>
            </w:r>
            <w:r>
              <w:rPr>
                <w:rFonts w:asciiTheme="minorHAnsi" w:hAnsiTheme="minorHAnsi" w:cstheme="minorHAnsi"/>
                <w:sz w:val="22"/>
                <w:szCs w:val="22"/>
              </w:rPr>
              <w:t>b</w:t>
            </w:r>
          </w:p>
        </w:tc>
        <w:tc>
          <w:tcPr>
            <w:tcW w:w="1702" w:type="dxa"/>
            <w:tcBorders>
              <w:top w:val="single" w:sz="4" w:space="0" w:color="auto"/>
              <w:left w:val="single" w:sz="4" w:space="0" w:color="auto"/>
              <w:bottom w:val="double" w:sz="12" w:space="0" w:color="000000" w:themeColor="text1"/>
              <w:right w:val="single" w:sz="4" w:space="0" w:color="auto"/>
            </w:tcBorders>
          </w:tcPr>
          <w:p w14:paraId="16919F21" w14:textId="77777777"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Cell-free system</w:t>
            </w:r>
          </w:p>
        </w:tc>
        <w:tc>
          <w:tcPr>
            <w:tcW w:w="1843" w:type="dxa"/>
            <w:tcBorders>
              <w:top w:val="single" w:sz="4" w:space="0" w:color="auto"/>
              <w:left w:val="single" w:sz="4" w:space="0" w:color="auto"/>
              <w:bottom w:val="double" w:sz="12" w:space="0" w:color="000000" w:themeColor="text1"/>
              <w:right w:val="single" w:sz="4" w:space="0" w:color="auto"/>
            </w:tcBorders>
          </w:tcPr>
          <w:p w14:paraId="03770241" w14:textId="4A358614" w:rsidR="00157D58" w:rsidRPr="004907B1" w:rsidRDefault="00133DB3" w:rsidP="005C631C">
            <w:pPr>
              <w:rPr>
                <w:rFonts w:asciiTheme="minorHAnsi" w:hAnsiTheme="minorHAnsi" w:cstheme="minorHAnsi"/>
                <w:sz w:val="22"/>
              </w:rPr>
            </w:pPr>
            <w:r w:rsidRPr="00FD57D7">
              <w:rPr>
                <w:rFonts w:asciiTheme="minorHAnsi" w:hAnsiTheme="minorHAnsi" w:cstheme="minorHAnsi"/>
                <w:i/>
                <w:iCs/>
                <w:sz w:val="22"/>
              </w:rPr>
              <w:t>Escherichia coli</w:t>
            </w:r>
          </w:p>
        </w:tc>
        <w:tc>
          <w:tcPr>
            <w:tcW w:w="3543" w:type="dxa"/>
            <w:tcBorders>
              <w:top w:val="single" w:sz="4" w:space="0" w:color="auto"/>
              <w:left w:val="single" w:sz="4" w:space="0" w:color="auto"/>
              <w:bottom w:val="double" w:sz="12" w:space="0" w:color="000000" w:themeColor="text1"/>
              <w:right w:val="single" w:sz="4" w:space="0" w:color="auto"/>
            </w:tcBorders>
          </w:tcPr>
          <w:p w14:paraId="6B927427" w14:textId="02940456"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szCs w:val="22"/>
              </w:rPr>
              <w:t>Q</w:t>
            </w:r>
            <w:r w:rsidRPr="006F7EA9">
              <w:rPr>
                <w:rFonts w:asciiTheme="minorHAnsi" w:hAnsiTheme="minorHAnsi" w:cstheme="minorHAnsi"/>
                <w:sz w:val="22"/>
                <w:szCs w:val="22"/>
                <w:vertAlign w:val="subscript"/>
              </w:rPr>
              <w:t>b</w:t>
            </w:r>
            <w:r w:rsidRPr="004907B1">
              <w:rPr>
                <w:rFonts w:asciiTheme="minorHAnsi" w:hAnsiTheme="minorHAnsi" w:cstheme="minorHAnsi"/>
                <w:sz w:val="22"/>
                <w:szCs w:val="22"/>
              </w:rPr>
              <w:t>-SNARE on late endosomes/lysosomes and phagosomes. Forms a stable SNARE complex with Stx7-Stx8-V</w:t>
            </w:r>
            <w:r>
              <w:rPr>
                <w:rFonts w:asciiTheme="minorHAnsi" w:hAnsiTheme="minorHAnsi" w:cstheme="minorHAnsi"/>
                <w:sz w:val="22"/>
                <w:szCs w:val="22"/>
              </w:rPr>
              <w:t>amp</w:t>
            </w:r>
            <w:r w:rsidRPr="004907B1">
              <w:rPr>
                <w:rFonts w:asciiTheme="minorHAnsi" w:hAnsiTheme="minorHAnsi" w:cstheme="minorHAnsi"/>
                <w:sz w:val="22"/>
                <w:szCs w:val="22"/>
              </w:rPr>
              <w:t>7/8 to execute PL fusion.</w:t>
            </w:r>
          </w:p>
        </w:tc>
        <w:tc>
          <w:tcPr>
            <w:tcW w:w="1267" w:type="dxa"/>
            <w:tcBorders>
              <w:top w:val="single" w:sz="4" w:space="0" w:color="auto"/>
              <w:left w:val="single" w:sz="4" w:space="0" w:color="auto"/>
              <w:bottom w:val="double" w:sz="12" w:space="0" w:color="000000" w:themeColor="text1"/>
              <w:right w:val="nil"/>
            </w:tcBorders>
          </w:tcPr>
          <w:p w14:paraId="6C7EDABA" w14:textId="74DD00D9" w:rsidR="00157D58" w:rsidRPr="004907B1" w:rsidRDefault="00157D58" w:rsidP="005C631C">
            <w:pPr>
              <w:rPr>
                <w:rFonts w:asciiTheme="minorHAnsi" w:hAnsiTheme="minorHAnsi" w:cstheme="minorHAnsi"/>
                <w:sz w:val="22"/>
                <w:szCs w:val="22"/>
              </w:rPr>
            </w:pPr>
            <w:r w:rsidRPr="004907B1">
              <w:rPr>
                <w:rFonts w:asciiTheme="minorHAnsi" w:hAnsiTheme="minorHAnsi" w:cstheme="minorHAnsi"/>
                <w:sz w:val="22"/>
              </w:rPr>
              <w:fldChar w:fldCharType="begin"/>
            </w:r>
            <w:r w:rsidR="00957BC6">
              <w:rPr>
                <w:rFonts w:asciiTheme="minorHAnsi" w:hAnsiTheme="minorHAnsi" w:cstheme="minorHAnsi"/>
                <w:sz w:val="22"/>
              </w:rPr>
              <w:instrText xml:space="preserve"> ADDIN EN.CITE &lt;EndNote&gt;&lt;Cite&gt;&lt;Author&gt;Becken&lt;/Author&gt;&lt;Year&gt;2010&lt;/Year&gt;&lt;RecNum&gt;2212&lt;/RecNum&gt;&lt;DisplayText&gt;(37)&lt;/DisplayText&gt;&lt;record&gt;&lt;rec-number&gt;2212&lt;/rec-number&gt;&lt;foreign-keys&gt;&lt;key app="EN" db-id="t59v2ftw39z9xleztxhp9v08s225eze9rwve" timestamp="1591037823"&gt;2212&lt;/key&gt;&lt;/foreign-keys&gt;&lt;ref-type name="Journal Article"&gt;17&lt;/ref-type&gt;&lt;contributors&gt;&lt;authors&gt;&lt;author&gt;Becken, U.&lt;/author&gt;&lt;author&gt;Jeschke, A.&lt;/author&gt;&lt;author&gt;Veltman, K.&lt;/author&gt;&lt;author&gt;Haas, A.&lt;/author&gt;&lt;/authors&gt;&lt;/contributors&gt;&lt;auth-address&gt;Cell Biology Institute, University of Bonn, Ulrich-Haberland-Strasse 61a, 53121 Bonn, Germany.&lt;/auth-address&gt;&lt;titles&gt;&lt;title&gt;Cell-free fusion of bacteria-containing phagosomes with endocytic compartments&lt;/title&gt;&lt;secondary-title&gt;Proc Natl Acad Sci U S A&lt;/secondary-title&gt;&lt;/titles&gt;&lt;periodical&gt;&lt;full-title&gt;Proc Natl Acad Sci U S A&lt;/full-title&gt;&lt;/periodical&gt;&lt;pages&gt;20726-31&lt;/pages&gt;&lt;volume&gt;107&lt;/volume&gt;&lt;number&gt;48&lt;/number&gt;&lt;edition&gt;2010/11/13&lt;/edition&gt;&lt;keywords&gt;&lt;keyword&gt;Bacteria/*metabolism&lt;/keyword&gt;&lt;keyword&gt;Biological Assay&lt;/keyword&gt;&lt;keyword&gt;*Cell Compartmentation&lt;/keyword&gt;&lt;keyword&gt;Cell-Free System/*microbiology&lt;/keyword&gt;&lt;keyword&gt;*Endocytosis&lt;/keyword&gt;&lt;keyword&gt;Endosomes/*metabolism&lt;/keyword&gt;&lt;keyword&gt;Escherichia coli/metabolism&lt;/keyword&gt;&lt;keyword&gt;Hot Temperature&lt;/keyword&gt;&lt;keyword&gt;Latex&lt;/keyword&gt;&lt;keyword&gt;Lysosomes/metabolism/microbiology&lt;/keyword&gt;&lt;keyword&gt;*Membrane Fusion&lt;/keyword&gt;&lt;keyword&gt;Microbial Viability&lt;/keyword&gt;&lt;keyword&gt;Microspheres&lt;/keyword&gt;&lt;keyword&gt;Phagosomes/metabolism/*microbiology&lt;/keyword&gt;&lt;keyword&gt;SNARE Proteins/metabolism&lt;/keyword&gt;&lt;keyword&gt;Salmonella enterica/metabolism&lt;/keyword&gt;&lt;keyword&gt;rab GTP-Binding Proteins/metabolism&lt;/keyword&gt;&lt;/keywords&gt;&lt;dates&gt;&lt;year&gt;2010&lt;/year&gt;&lt;pub-dates&gt;&lt;date&gt;Nov 30&lt;/date&gt;&lt;/pub-dates&gt;&lt;/dates&gt;&lt;isbn&gt;1091-6490 (Electronic)&amp;#xD;0027-8424 (Linking)&lt;/isbn&gt;&lt;accession-num&gt;21071675&lt;/accession-num&gt;&lt;urls&gt;&lt;related-urls&gt;&lt;url&gt;https://www.ncbi.nlm.nih.gov/pubmed/21071675&lt;/url&gt;&lt;/related-urls&gt;&lt;/urls&gt;&lt;custom2&gt;PMC2996438&lt;/custom2&gt;&lt;electronic-resource-num&gt;10.1073/pnas.1007295107&lt;/electronic-resource-num&gt;&lt;/record&gt;&lt;/Cite&gt;&lt;/EndNote&gt;</w:instrText>
            </w:r>
            <w:r w:rsidRPr="004907B1">
              <w:rPr>
                <w:rFonts w:asciiTheme="minorHAnsi" w:hAnsiTheme="minorHAnsi" w:cstheme="minorHAnsi"/>
                <w:sz w:val="22"/>
              </w:rPr>
              <w:fldChar w:fldCharType="separate"/>
            </w:r>
            <w:r w:rsidR="00957BC6" w:rsidRPr="00957BC6">
              <w:rPr>
                <w:rFonts w:asciiTheme="minorHAnsi" w:hAnsiTheme="minorHAnsi" w:cstheme="minorHAnsi"/>
                <w:noProof/>
                <w:sz w:val="22"/>
                <w:szCs w:val="22"/>
              </w:rPr>
              <w:t>(37)</w:t>
            </w:r>
            <w:r w:rsidRPr="004907B1">
              <w:rPr>
                <w:rFonts w:asciiTheme="minorHAnsi" w:hAnsiTheme="minorHAnsi" w:cstheme="minorHAnsi"/>
                <w:sz w:val="22"/>
              </w:rPr>
              <w:fldChar w:fldCharType="end"/>
            </w:r>
          </w:p>
        </w:tc>
      </w:tr>
    </w:tbl>
    <w:p w14:paraId="018A1077" w14:textId="2E6E901B" w:rsidR="00EE576D" w:rsidRDefault="00EE576D">
      <w:pPr>
        <w:spacing w:before="0" w:after="200" w:line="276" w:lineRule="auto"/>
      </w:pPr>
      <w:r>
        <w:br w:type="page"/>
      </w:r>
    </w:p>
    <w:p w14:paraId="0EE29DBC" w14:textId="7F1E9800" w:rsidR="00ED0964" w:rsidRPr="00243D71" w:rsidRDefault="00243D71" w:rsidP="00654E8F">
      <w:pPr>
        <w:spacing w:before="240"/>
        <w:rPr>
          <w:b/>
          <w:bCs/>
        </w:rPr>
      </w:pPr>
      <w:r w:rsidRPr="00243D71">
        <w:rPr>
          <w:b/>
          <w:bCs/>
        </w:rPr>
        <w:lastRenderedPageBreak/>
        <w:t>References</w:t>
      </w:r>
    </w:p>
    <w:p w14:paraId="15487EE1" w14:textId="77777777" w:rsidR="00957BC6" w:rsidRPr="00957BC6" w:rsidRDefault="00ED0964" w:rsidP="00957BC6">
      <w:pPr>
        <w:pStyle w:val="EndNoteBibliography"/>
        <w:spacing w:after="0"/>
        <w:rPr>
          <w:noProof/>
        </w:rPr>
      </w:pPr>
      <w:r>
        <w:fldChar w:fldCharType="begin"/>
      </w:r>
      <w:r>
        <w:instrText xml:space="preserve"> ADDIN EN.REFLIST </w:instrText>
      </w:r>
      <w:r>
        <w:fldChar w:fldCharType="separate"/>
      </w:r>
      <w:r w:rsidR="00957BC6" w:rsidRPr="00957BC6">
        <w:rPr>
          <w:noProof/>
        </w:rPr>
        <w:t>1.</w:t>
      </w:r>
      <w:r w:rsidR="00957BC6" w:rsidRPr="00957BC6">
        <w:rPr>
          <w:noProof/>
        </w:rPr>
        <w:tab/>
        <w:t xml:space="preserve">Defacque H, Bos E, Garvalov B, Barret C, Roy C, Mangeat P, et al. Phosphoinositides regulate membrane-dependent actin assembly by latex bead phagosomes. </w:t>
      </w:r>
      <w:r w:rsidR="00957BC6" w:rsidRPr="00957BC6">
        <w:rPr>
          <w:i/>
          <w:noProof/>
        </w:rPr>
        <w:t>Mol Biol Cell</w:t>
      </w:r>
      <w:r w:rsidR="00957BC6" w:rsidRPr="00957BC6">
        <w:rPr>
          <w:noProof/>
        </w:rPr>
        <w:t xml:space="preserve"> (2002) 13(4):1190-202. Epub 2002/04/16. doi: 10.1091/mbc.01-06-0314. PubMed PMID: 11950931; PubMed Central PMCID: PMCPMC102261.</w:t>
      </w:r>
    </w:p>
    <w:p w14:paraId="6033C634" w14:textId="77777777" w:rsidR="00957BC6" w:rsidRPr="00957BC6" w:rsidRDefault="00957BC6" w:rsidP="00957BC6">
      <w:pPr>
        <w:pStyle w:val="EndNoteBibliography"/>
        <w:spacing w:after="0"/>
        <w:rPr>
          <w:noProof/>
        </w:rPr>
      </w:pPr>
      <w:r w:rsidRPr="00957BC6">
        <w:rPr>
          <w:noProof/>
        </w:rPr>
        <w:t>2.</w:t>
      </w:r>
      <w:r w:rsidRPr="00957BC6">
        <w:rPr>
          <w:noProof/>
        </w:rPr>
        <w:tab/>
        <w:t xml:space="preserve">Defacque H, Egeberg M, Habermann A, Diakonova M, Roy C, Mangeat P, et al. Involvement of ezrin/moesin in de novo actin assembly on phagosomal membranes. </w:t>
      </w:r>
      <w:r w:rsidRPr="00957BC6">
        <w:rPr>
          <w:i/>
          <w:noProof/>
        </w:rPr>
        <w:t>EMBO J</w:t>
      </w:r>
      <w:r w:rsidRPr="00957BC6">
        <w:rPr>
          <w:noProof/>
        </w:rPr>
        <w:t xml:space="preserve"> (2000) 19(2):199-212. Epub 2000/01/19. doi: 10.1093/emboj/19.2.199. PubMed PMID: 10637224; PubMed Central PMCID: PMCPMC305554.</w:t>
      </w:r>
    </w:p>
    <w:p w14:paraId="66D3CE5B" w14:textId="77777777" w:rsidR="00957BC6" w:rsidRPr="00957BC6" w:rsidRDefault="00957BC6" w:rsidP="00957BC6">
      <w:pPr>
        <w:pStyle w:val="EndNoteBibliography"/>
        <w:spacing w:after="0"/>
        <w:rPr>
          <w:noProof/>
        </w:rPr>
      </w:pPr>
      <w:r w:rsidRPr="00957BC6">
        <w:rPr>
          <w:noProof/>
        </w:rPr>
        <w:t>3.</w:t>
      </w:r>
      <w:r w:rsidRPr="00957BC6">
        <w:rPr>
          <w:noProof/>
        </w:rPr>
        <w:tab/>
        <w:t xml:space="preserve">Marion S, Hoffmann E, Holzer D, Le Clainche C, Martin M, Sachse M, et al. Ezrin promotes actin assembly at the phagosome membrane and regulates phago-lysosomal fusion. </w:t>
      </w:r>
      <w:r w:rsidRPr="00957BC6">
        <w:rPr>
          <w:i/>
          <w:noProof/>
        </w:rPr>
        <w:t>Traffic</w:t>
      </w:r>
      <w:r w:rsidRPr="00957BC6">
        <w:rPr>
          <w:noProof/>
        </w:rPr>
        <w:t xml:space="preserve"> (2011) 12(4):421-37. Epub 2011/01/08. doi: 10.1111/j.1600-0854.2011.01158.x. PubMed PMID: 21210911.</w:t>
      </w:r>
    </w:p>
    <w:p w14:paraId="33EBB297" w14:textId="77777777" w:rsidR="00957BC6" w:rsidRPr="00957BC6" w:rsidRDefault="00957BC6" w:rsidP="00957BC6">
      <w:pPr>
        <w:pStyle w:val="EndNoteBibliography"/>
        <w:spacing w:after="0"/>
        <w:rPr>
          <w:noProof/>
        </w:rPr>
      </w:pPr>
      <w:r w:rsidRPr="00957BC6">
        <w:rPr>
          <w:noProof/>
        </w:rPr>
        <w:t>4.</w:t>
      </w:r>
      <w:r w:rsidRPr="00957BC6">
        <w:rPr>
          <w:noProof/>
        </w:rPr>
        <w:tab/>
        <w:t xml:space="preserve">Ho HY, Rohatgi R, Lebensohn AM, Le M, Li J, Gygi SP, et al. Toca-1 mediates Cdc42-dependent actin nucleation by activating the N-WASP-WIP complex. </w:t>
      </w:r>
      <w:r w:rsidRPr="00957BC6">
        <w:rPr>
          <w:i/>
          <w:noProof/>
        </w:rPr>
        <w:t>Cell</w:t>
      </w:r>
      <w:r w:rsidRPr="00957BC6">
        <w:rPr>
          <w:noProof/>
        </w:rPr>
        <w:t xml:space="preserve"> (2004) 118(2):203-16. Epub 2004/07/21. doi: 10.1016/j.cell.2004.06.027. PubMed PMID: 15260990.</w:t>
      </w:r>
    </w:p>
    <w:p w14:paraId="51512749" w14:textId="77777777" w:rsidR="00957BC6" w:rsidRPr="00957BC6" w:rsidRDefault="00957BC6" w:rsidP="00957BC6">
      <w:pPr>
        <w:pStyle w:val="EndNoteBibliography"/>
        <w:spacing w:after="0"/>
        <w:rPr>
          <w:noProof/>
        </w:rPr>
      </w:pPr>
      <w:r w:rsidRPr="00957BC6">
        <w:rPr>
          <w:noProof/>
        </w:rPr>
        <w:t>5.</w:t>
      </w:r>
      <w:r w:rsidRPr="00957BC6">
        <w:rPr>
          <w:noProof/>
        </w:rPr>
        <w:tab/>
        <w:t xml:space="preserve">Akhter A, Caution K, Abu Khweek A, Tazi M, Abdulrahman BA, Abdelaziz DH, et al. Caspase-11 promotes the fusion of phagosomes harboring pathogenic bacteria with lysosomes by modulating actin polymerization. </w:t>
      </w:r>
      <w:r w:rsidRPr="00957BC6">
        <w:rPr>
          <w:i/>
          <w:noProof/>
        </w:rPr>
        <w:t>Immunity</w:t>
      </w:r>
      <w:r w:rsidRPr="00957BC6">
        <w:rPr>
          <w:noProof/>
        </w:rPr>
        <w:t xml:space="preserve"> (2012) 37(1):35-47. Epub 2012/06/05. doi: 10.1016/j.immuni.2012.05.001. PubMed PMID: 22658523; PubMed Central PMCID: PMCPMC3408798.</w:t>
      </w:r>
    </w:p>
    <w:p w14:paraId="5F6D5BC7" w14:textId="77777777" w:rsidR="00957BC6" w:rsidRPr="00957BC6" w:rsidRDefault="00957BC6" w:rsidP="00957BC6">
      <w:pPr>
        <w:pStyle w:val="EndNoteBibliography"/>
        <w:spacing w:after="0"/>
        <w:rPr>
          <w:noProof/>
        </w:rPr>
      </w:pPr>
      <w:r w:rsidRPr="00957BC6">
        <w:rPr>
          <w:noProof/>
        </w:rPr>
        <w:t>6.</w:t>
      </w:r>
      <w:r w:rsidRPr="00957BC6">
        <w:rPr>
          <w:noProof/>
        </w:rPr>
        <w:tab/>
        <w:t xml:space="preserve">Dermine JF, Duclos S, Garin J, St-Louis F, Rea S, Parton RG, et al. Flotillin-1-enriched lipid raft domains accumulate on maturing phagosomes. </w:t>
      </w:r>
      <w:r w:rsidRPr="00957BC6">
        <w:rPr>
          <w:i/>
          <w:noProof/>
        </w:rPr>
        <w:t>J Biol Chem</w:t>
      </w:r>
      <w:r w:rsidRPr="00957BC6">
        <w:rPr>
          <w:noProof/>
        </w:rPr>
        <w:t xml:space="preserve"> (2001) 276(21):18507-12. Epub 2001/03/30. doi: 10.1074/jbc.M101113200. PubMed PMID: 11279173.</w:t>
      </w:r>
    </w:p>
    <w:p w14:paraId="4E5573E5" w14:textId="77777777" w:rsidR="00957BC6" w:rsidRPr="00957BC6" w:rsidRDefault="00957BC6" w:rsidP="00957BC6">
      <w:pPr>
        <w:pStyle w:val="EndNoteBibliography"/>
        <w:spacing w:after="0"/>
        <w:rPr>
          <w:noProof/>
        </w:rPr>
      </w:pPr>
      <w:r w:rsidRPr="00957BC6">
        <w:rPr>
          <w:noProof/>
        </w:rPr>
        <w:t>7.</w:t>
      </w:r>
      <w:r w:rsidRPr="00957BC6">
        <w:rPr>
          <w:noProof/>
        </w:rPr>
        <w:tab/>
        <w:t xml:space="preserve">Rozelle AL, Machesky LM, Yamamoto M, Driessens MH, Insall RH, Roth MG, et al. Phosphatidylinositol 4,5-bisphosphate induces actin-based movement of raft-enriched vesicles through WASP-Arp2/3. </w:t>
      </w:r>
      <w:r w:rsidRPr="00957BC6">
        <w:rPr>
          <w:i/>
          <w:noProof/>
        </w:rPr>
        <w:t>Curr Biol</w:t>
      </w:r>
      <w:r w:rsidRPr="00957BC6">
        <w:rPr>
          <w:noProof/>
        </w:rPr>
        <w:t xml:space="preserve"> (2000) 10(6):311-20. Epub 2000/04/04. doi: 10.1016/s0960-9822(00)00384-5. PubMed PMID: 10744973.</w:t>
      </w:r>
    </w:p>
    <w:p w14:paraId="6A54170B" w14:textId="77777777" w:rsidR="00957BC6" w:rsidRPr="00957BC6" w:rsidRDefault="00957BC6" w:rsidP="00957BC6">
      <w:pPr>
        <w:pStyle w:val="EndNoteBibliography"/>
        <w:spacing w:after="0"/>
        <w:rPr>
          <w:noProof/>
        </w:rPr>
      </w:pPr>
      <w:r w:rsidRPr="00957BC6">
        <w:rPr>
          <w:noProof/>
        </w:rPr>
        <w:t>8.</w:t>
      </w:r>
      <w:r w:rsidRPr="00957BC6">
        <w:rPr>
          <w:noProof/>
        </w:rPr>
        <w:tab/>
        <w:t xml:space="preserve">Barry AO, Boucherit N, Mottola G, Vadovic P, Trouplin V, Soubeyran P, et al. Impaired stimulation of p38alpha-MAPK/Vps41-HOPS by LPS from pathogenic Coxiella burnetii prevents trafficking to microbicidal phagolysosomes. </w:t>
      </w:r>
      <w:r w:rsidRPr="00957BC6">
        <w:rPr>
          <w:i/>
          <w:noProof/>
        </w:rPr>
        <w:t>Cell Host Microbe</w:t>
      </w:r>
      <w:r w:rsidRPr="00957BC6">
        <w:rPr>
          <w:noProof/>
        </w:rPr>
        <w:t xml:space="preserve"> (2012) 12(6):751-63. Epub 2012/12/19. doi: 10.1016/j.chom.2012.10.015. PubMed PMID: 23245320.</w:t>
      </w:r>
    </w:p>
    <w:p w14:paraId="7D25DCC2" w14:textId="77777777" w:rsidR="00957BC6" w:rsidRPr="00957BC6" w:rsidRDefault="00957BC6" w:rsidP="00957BC6">
      <w:pPr>
        <w:pStyle w:val="EndNoteBibliography"/>
        <w:spacing w:after="0"/>
        <w:rPr>
          <w:noProof/>
        </w:rPr>
      </w:pPr>
      <w:r w:rsidRPr="00957BC6">
        <w:rPr>
          <w:noProof/>
        </w:rPr>
        <w:t>9.</w:t>
      </w:r>
      <w:r w:rsidRPr="00957BC6">
        <w:rPr>
          <w:noProof/>
        </w:rPr>
        <w:tab/>
        <w:t xml:space="preserve">van der Kant R, Jonker CT, Wijdeven RH, Bakker J, Janssen L, Klumperman J, et al. Characterization of the Mammalian CORVET and HOPS Complexes and Their Modular Restructuring for Endosome Specificity. </w:t>
      </w:r>
      <w:r w:rsidRPr="00957BC6">
        <w:rPr>
          <w:i/>
          <w:noProof/>
        </w:rPr>
        <w:t>J Biol Chem</w:t>
      </w:r>
      <w:r w:rsidRPr="00957BC6">
        <w:rPr>
          <w:noProof/>
        </w:rPr>
        <w:t xml:space="preserve"> (2015) 290(51):30280-90. Epub 2015/10/16. doi: 10.1074/jbc.M115.688440. PubMed PMID: 26463206; PubMed Central PMCID: PMCPMC4683254.</w:t>
      </w:r>
    </w:p>
    <w:p w14:paraId="7CBD3367" w14:textId="77777777" w:rsidR="00957BC6" w:rsidRPr="00957BC6" w:rsidRDefault="00957BC6" w:rsidP="00957BC6">
      <w:pPr>
        <w:pStyle w:val="EndNoteBibliography"/>
        <w:spacing w:after="0"/>
        <w:rPr>
          <w:noProof/>
        </w:rPr>
      </w:pPr>
      <w:r w:rsidRPr="00957BC6">
        <w:rPr>
          <w:noProof/>
        </w:rPr>
        <w:t>10.</w:t>
      </w:r>
      <w:r w:rsidRPr="00957BC6">
        <w:rPr>
          <w:noProof/>
        </w:rPr>
        <w:tab/>
        <w:t xml:space="preserve">Jeschke A, Haas A. Sequential actions of phosphatidylinositol phosphates regulate phagosome-lysosome fusion. </w:t>
      </w:r>
      <w:r w:rsidRPr="00957BC6">
        <w:rPr>
          <w:i/>
          <w:noProof/>
        </w:rPr>
        <w:t>Mol Biol Cell</w:t>
      </w:r>
      <w:r w:rsidRPr="00957BC6">
        <w:rPr>
          <w:noProof/>
        </w:rPr>
        <w:t xml:space="preserve"> (2018) 29(4):452-65. Epub 2017/12/15. doi: 10.1091/mbc.E17-07-0464. PubMed PMID: 29237821; PubMed Central PMCID: PMCPMC6014173.</w:t>
      </w:r>
    </w:p>
    <w:p w14:paraId="03FD386E" w14:textId="77777777" w:rsidR="00957BC6" w:rsidRPr="00957BC6" w:rsidRDefault="00957BC6" w:rsidP="00957BC6">
      <w:pPr>
        <w:pStyle w:val="EndNoteBibliography"/>
        <w:spacing w:after="0"/>
        <w:rPr>
          <w:noProof/>
        </w:rPr>
      </w:pPr>
      <w:r w:rsidRPr="00957BC6">
        <w:rPr>
          <w:noProof/>
        </w:rPr>
        <w:t>11.</w:t>
      </w:r>
      <w:r w:rsidRPr="00957BC6">
        <w:rPr>
          <w:noProof/>
        </w:rPr>
        <w:tab/>
        <w:t xml:space="preserve">Song H, Orr AS, Lee M, Harner ME, Wickner WT. HOPS recognizes each SNARE, assembling ternary trans-complexes for rapid fusion upon engagement with the 4th SNARE. </w:t>
      </w:r>
      <w:r w:rsidRPr="00957BC6">
        <w:rPr>
          <w:i/>
          <w:noProof/>
        </w:rPr>
        <w:t>Elife</w:t>
      </w:r>
      <w:r w:rsidRPr="00957BC6">
        <w:rPr>
          <w:noProof/>
        </w:rPr>
        <w:t xml:space="preserve"> </w:t>
      </w:r>
      <w:r w:rsidRPr="00957BC6">
        <w:rPr>
          <w:noProof/>
        </w:rPr>
        <w:lastRenderedPageBreak/>
        <w:t>(2020) 9. Epub 2020/01/22. doi: 10.7554/eLife.53559. PubMed PMID: 31961324; PubMed Central PMCID: PMCPMC6994237.</w:t>
      </w:r>
    </w:p>
    <w:p w14:paraId="7766A543" w14:textId="77777777" w:rsidR="00957BC6" w:rsidRPr="00957BC6" w:rsidRDefault="00957BC6" w:rsidP="00957BC6">
      <w:pPr>
        <w:pStyle w:val="EndNoteBibliography"/>
        <w:spacing w:after="0"/>
        <w:rPr>
          <w:noProof/>
        </w:rPr>
      </w:pPr>
      <w:r w:rsidRPr="00957BC6">
        <w:rPr>
          <w:noProof/>
        </w:rPr>
        <w:t>12.</w:t>
      </w:r>
      <w:r w:rsidRPr="00957BC6">
        <w:rPr>
          <w:noProof/>
        </w:rPr>
        <w:tab/>
        <w:t xml:space="preserve">Baker RW, Jeffrey PD, Zick M, Phillips BP, Wickner WT, Hughson FM. A direct role for the Sec1/Munc18-family protein Vps33 as a template for SNARE assembly. </w:t>
      </w:r>
      <w:r w:rsidRPr="00957BC6">
        <w:rPr>
          <w:i/>
          <w:noProof/>
        </w:rPr>
        <w:t>Science</w:t>
      </w:r>
      <w:r w:rsidRPr="00957BC6">
        <w:rPr>
          <w:noProof/>
        </w:rPr>
        <w:t xml:space="preserve"> (2015) 349(6252):1111-4. Epub 2015/09/05. doi: 10.1126/science.aac7906. PubMed PMID: 26339030; PubMed Central PMCID: PMCPMC4727825.</w:t>
      </w:r>
    </w:p>
    <w:p w14:paraId="3793C619" w14:textId="77777777" w:rsidR="00957BC6" w:rsidRPr="00957BC6" w:rsidRDefault="00957BC6" w:rsidP="00957BC6">
      <w:pPr>
        <w:pStyle w:val="EndNoteBibliography"/>
        <w:spacing w:after="0"/>
        <w:rPr>
          <w:noProof/>
        </w:rPr>
      </w:pPr>
      <w:r w:rsidRPr="00957BC6">
        <w:rPr>
          <w:noProof/>
        </w:rPr>
        <w:t>13.</w:t>
      </w:r>
      <w:r w:rsidRPr="00957BC6">
        <w:rPr>
          <w:noProof/>
        </w:rPr>
        <w:tab/>
        <w:t xml:space="preserve">Akbar MA, Tracy C, Kahr WH, Kramer H. The full-of-bacteria gene is required for phagosome maturation during immune defense in Drosophila. </w:t>
      </w:r>
      <w:r w:rsidRPr="00957BC6">
        <w:rPr>
          <w:i/>
          <w:noProof/>
        </w:rPr>
        <w:t>J Cell Biol</w:t>
      </w:r>
      <w:r w:rsidRPr="00957BC6">
        <w:rPr>
          <w:noProof/>
        </w:rPr>
        <w:t xml:space="preserve"> (2011) 192(3):383-90. Epub 2011/02/02. doi: 10.1083/jcb.201008119. PubMed PMID: 21282466; PubMed Central PMCID: PMCPMC3101095.</w:t>
      </w:r>
    </w:p>
    <w:p w14:paraId="080E37A7" w14:textId="77777777" w:rsidR="00957BC6" w:rsidRPr="00957BC6" w:rsidRDefault="00957BC6" w:rsidP="00957BC6">
      <w:pPr>
        <w:pStyle w:val="EndNoteBibliography"/>
        <w:spacing w:after="0"/>
        <w:rPr>
          <w:noProof/>
        </w:rPr>
      </w:pPr>
      <w:r w:rsidRPr="00957BC6">
        <w:rPr>
          <w:noProof/>
        </w:rPr>
        <w:t>14.</w:t>
      </w:r>
      <w:r w:rsidRPr="00957BC6">
        <w:rPr>
          <w:noProof/>
        </w:rPr>
        <w:tab/>
        <w:t xml:space="preserve">Bach H, Papavinasasundaram KG, Wong D, Hmama Z, Av-Gay Y. Mycobacterium tuberculosis virulence is mediated by PtpA dephosphorylation of human vacuolar protein sorting 33B. </w:t>
      </w:r>
      <w:r w:rsidRPr="00957BC6">
        <w:rPr>
          <w:i/>
          <w:noProof/>
        </w:rPr>
        <w:t>Cell Host Microbe</w:t>
      </w:r>
      <w:r w:rsidRPr="00957BC6">
        <w:rPr>
          <w:noProof/>
        </w:rPr>
        <w:t xml:space="preserve"> (2008) 3(5):316-22. Epub 2008/05/14. doi: 10.1016/j.chom.2008.03.008. PubMed PMID: 18474358.</w:t>
      </w:r>
    </w:p>
    <w:p w14:paraId="2851BF8B" w14:textId="77777777" w:rsidR="00957BC6" w:rsidRPr="00957BC6" w:rsidRDefault="00957BC6" w:rsidP="00957BC6">
      <w:pPr>
        <w:pStyle w:val="EndNoteBibliography"/>
        <w:spacing w:after="0"/>
        <w:rPr>
          <w:noProof/>
        </w:rPr>
      </w:pPr>
      <w:r w:rsidRPr="00957BC6">
        <w:rPr>
          <w:noProof/>
        </w:rPr>
        <w:t>15.</w:t>
      </w:r>
      <w:r w:rsidRPr="00957BC6">
        <w:rPr>
          <w:noProof/>
        </w:rPr>
        <w:tab/>
        <w:t xml:space="preserve">Tiwari S, Choi HP, Matsuzawa T, Pypaert M, MacMicking JD. Targeting of the GTPase Irgm1 to the phagosomal membrane via PtdIns(3,4)P(2) and PtdIns(3,4,5)P(3) promotes immunity to mycobacteria. </w:t>
      </w:r>
      <w:r w:rsidRPr="00957BC6">
        <w:rPr>
          <w:i/>
          <w:noProof/>
        </w:rPr>
        <w:t>Nat Immunol</w:t>
      </w:r>
      <w:r w:rsidRPr="00957BC6">
        <w:rPr>
          <w:noProof/>
        </w:rPr>
        <w:t xml:space="preserve"> (2009) 10(8):907-17. Epub 2009/07/22. doi: 10.1038/ni.1759. PubMed PMID: 19620982; PubMed Central PMCID: PMCPMC2715447.</w:t>
      </w:r>
    </w:p>
    <w:p w14:paraId="70ED6077" w14:textId="77777777" w:rsidR="00957BC6" w:rsidRPr="00957BC6" w:rsidRDefault="00957BC6" w:rsidP="00957BC6">
      <w:pPr>
        <w:pStyle w:val="EndNoteBibliography"/>
        <w:spacing w:after="0"/>
        <w:rPr>
          <w:noProof/>
        </w:rPr>
      </w:pPr>
      <w:r w:rsidRPr="00957BC6">
        <w:rPr>
          <w:noProof/>
        </w:rPr>
        <w:t>16.</w:t>
      </w:r>
      <w:r w:rsidRPr="00957BC6">
        <w:rPr>
          <w:noProof/>
        </w:rPr>
        <w:tab/>
        <w:t xml:space="preserve">MacMicking JD, Taylor GA, McKinney JD. Immune control of tuberculosis by IFN-gamma-inducible LRG-47. </w:t>
      </w:r>
      <w:r w:rsidRPr="00957BC6">
        <w:rPr>
          <w:i/>
          <w:noProof/>
        </w:rPr>
        <w:t>Science</w:t>
      </w:r>
      <w:r w:rsidRPr="00957BC6">
        <w:rPr>
          <w:noProof/>
        </w:rPr>
        <w:t xml:space="preserve"> (2003) 302(5645):654-9. Epub 2003/10/25. doi: 10.1126/science.1088063. PubMed PMID: 14576437.</w:t>
      </w:r>
    </w:p>
    <w:p w14:paraId="5277B804" w14:textId="77777777" w:rsidR="00957BC6" w:rsidRPr="00957BC6" w:rsidRDefault="00957BC6" w:rsidP="00957BC6">
      <w:pPr>
        <w:pStyle w:val="EndNoteBibliography"/>
        <w:spacing w:after="0"/>
        <w:rPr>
          <w:noProof/>
        </w:rPr>
      </w:pPr>
      <w:r w:rsidRPr="00957BC6">
        <w:rPr>
          <w:noProof/>
        </w:rPr>
        <w:t>17.</w:t>
      </w:r>
      <w:r w:rsidRPr="00957BC6">
        <w:rPr>
          <w:noProof/>
        </w:rPr>
        <w:tab/>
        <w:t xml:space="preserve">Kjeken R, Egeberg M, Habermann A, Kuehnel M, Peyron P, Floetenmeyer M, et al. Fusion between phagosomes, early and late endosomes: a role for actin in fusion between late, but not early endocytic organelles. </w:t>
      </w:r>
      <w:r w:rsidRPr="00957BC6">
        <w:rPr>
          <w:i/>
          <w:noProof/>
        </w:rPr>
        <w:t>Mol Biol Cell</w:t>
      </w:r>
      <w:r w:rsidRPr="00957BC6">
        <w:rPr>
          <w:noProof/>
        </w:rPr>
        <w:t xml:space="preserve"> (2004) 15(1):345-58. Epub 2003/11/18. doi: 10.1091/mbc.e03-05-0334. PubMed PMID: 14617814; PubMed Central PMCID: PMCPMC307552.</w:t>
      </w:r>
    </w:p>
    <w:p w14:paraId="2066315A" w14:textId="77777777" w:rsidR="00957BC6" w:rsidRPr="00957BC6" w:rsidRDefault="00957BC6" w:rsidP="00957BC6">
      <w:pPr>
        <w:pStyle w:val="EndNoteBibliography"/>
        <w:spacing w:after="0"/>
        <w:rPr>
          <w:noProof/>
        </w:rPr>
      </w:pPr>
      <w:r w:rsidRPr="00957BC6">
        <w:rPr>
          <w:noProof/>
        </w:rPr>
        <w:t>18.</w:t>
      </w:r>
      <w:r w:rsidRPr="00957BC6">
        <w:rPr>
          <w:noProof/>
        </w:rPr>
        <w:tab/>
        <w:t xml:space="preserve">Thi EP, Lambertz U, Reiner NE. Class IA phosphatidylinositol 3-kinase p110alpha regulates phagosome maturation. </w:t>
      </w:r>
      <w:r w:rsidRPr="00957BC6">
        <w:rPr>
          <w:i/>
          <w:noProof/>
        </w:rPr>
        <w:t>PLoS One</w:t>
      </w:r>
      <w:r w:rsidRPr="00957BC6">
        <w:rPr>
          <w:noProof/>
        </w:rPr>
        <w:t xml:space="preserve"> (2012) 7(8):e43668. Epub 2012/08/29. doi: 10.1371/journal.pone.0043668. PubMed PMID: 22928013; PubMed Central PMCID: PMCPMC3425514.</w:t>
      </w:r>
    </w:p>
    <w:p w14:paraId="224E095C" w14:textId="77777777" w:rsidR="00957BC6" w:rsidRPr="00957BC6" w:rsidRDefault="00957BC6" w:rsidP="00957BC6">
      <w:pPr>
        <w:pStyle w:val="EndNoteBibliography"/>
        <w:spacing w:after="0"/>
        <w:rPr>
          <w:noProof/>
        </w:rPr>
      </w:pPr>
      <w:r w:rsidRPr="00957BC6">
        <w:rPr>
          <w:noProof/>
        </w:rPr>
        <w:t>19.</w:t>
      </w:r>
      <w:r w:rsidRPr="00957BC6">
        <w:rPr>
          <w:noProof/>
        </w:rPr>
        <w:tab/>
        <w:t xml:space="preserve">Fratti RA, Backer JM, Gruenberg J, Corvera S, Deretic V. Role of phosphatidylinositol 3-kinase and Rab5 effectors in phagosomal biogenesis and mycobacterial phagosome maturation arrest. </w:t>
      </w:r>
      <w:r w:rsidRPr="00957BC6">
        <w:rPr>
          <w:i/>
          <w:noProof/>
        </w:rPr>
        <w:t>J Cell Biol</w:t>
      </w:r>
      <w:r w:rsidRPr="00957BC6">
        <w:rPr>
          <w:noProof/>
        </w:rPr>
        <w:t xml:space="preserve"> (2001) 154(3):631-44. Epub 2001/08/08. doi: 10.1083/jcb.200106049. PubMed PMID: 11489920; PubMed Central PMCID: PMCPMC2196432.</w:t>
      </w:r>
    </w:p>
    <w:p w14:paraId="5D5CF5E7" w14:textId="77777777" w:rsidR="00957BC6" w:rsidRPr="00957BC6" w:rsidRDefault="00957BC6" w:rsidP="00957BC6">
      <w:pPr>
        <w:pStyle w:val="EndNoteBibliography"/>
        <w:spacing w:after="0"/>
        <w:rPr>
          <w:noProof/>
        </w:rPr>
      </w:pPr>
      <w:r w:rsidRPr="00957BC6">
        <w:rPr>
          <w:noProof/>
        </w:rPr>
        <w:t>20.</w:t>
      </w:r>
      <w:r w:rsidRPr="00957BC6">
        <w:rPr>
          <w:noProof/>
        </w:rPr>
        <w:tab/>
        <w:t xml:space="preserve">Vieira OV, Botelho RJ, Rameh L, Brachmann SM, Matsuo T, Davidson HW, et al. Distinct roles of class I and class III phosphatidylinositol 3-kinases in phagosome formation and maturation. </w:t>
      </w:r>
      <w:r w:rsidRPr="00957BC6">
        <w:rPr>
          <w:i/>
          <w:noProof/>
        </w:rPr>
        <w:t>J Cell Biol</w:t>
      </w:r>
      <w:r w:rsidRPr="00957BC6">
        <w:rPr>
          <w:noProof/>
        </w:rPr>
        <w:t xml:space="preserve"> (2001) 155(1):19-25. Epub 2001/10/03. doi: 10.1083/jcb.200107069. PubMed PMID: 11581283; PubMed Central PMCID: PMCPMC2150784.</w:t>
      </w:r>
    </w:p>
    <w:p w14:paraId="53E2D853" w14:textId="77777777" w:rsidR="00957BC6" w:rsidRPr="00957BC6" w:rsidRDefault="00957BC6" w:rsidP="00957BC6">
      <w:pPr>
        <w:pStyle w:val="EndNoteBibliography"/>
        <w:spacing w:after="0"/>
        <w:rPr>
          <w:noProof/>
        </w:rPr>
      </w:pPr>
      <w:r w:rsidRPr="00957BC6">
        <w:rPr>
          <w:noProof/>
        </w:rPr>
        <w:t>21.</w:t>
      </w:r>
      <w:r w:rsidRPr="00957BC6">
        <w:rPr>
          <w:noProof/>
        </w:rPr>
        <w:tab/>
        <w:t xml:space="preserve">Jeschke A, Zehethofer N, Lindner B, Krupp J, Schwudke D, Haneburger I, et al. Phosphatidylinositol 4-phosphate and phosphatidylinositol 3-phosphate regulate phagolysosome biogenesis. </w:t>
      </w:r>
      <w:r w:rsidRPr="00957BC6">
        <w:rPr>
          <w:i/>
          <w:noProof/>
        </w:rPr>
        <w:t>Proc Natl Acad Sci U S A</w:t>
      </w:r>
      <w:r w:rsidRPr="00957BC6">
        <w:rPr>
          <w:noProof/>
        </w:rPr>
        <w:t xml:space="preserve"> (2015) 112(15):4636-41. Epub 2015/04/01. doi: 10.1073/pnas.1423456112. PubMed PMID: 25825728; PubMed Central PMCID: PMCPMC4403170.</w:t>
      </w:r>
    </w:p>
    <w:p w14:paraId="7093C3E1" w14:textId="77777777" w:rsidR="00957BC6" w:rsidRPr="00957BC6" w:rsidRDefault="00957BC6" w:rsidP="00957BC6">
      <w:pPr>
        <w:pStyle w:val="EndNoteBibliography"/>
        <w:spacing w:after="0"/>
        <w:rPr>
          <w:noProof/>
        </w:rPr>
      </w:pPr>
      <w:r w:rsidRPr="00957BC6">
        <w:rPr>
          <w:noProof/>
        </w:rPr>
        <w:lastRenderedPageBreak/>
        <w:t>22.</w:t>
      </w:r>
      <w:r w:rsidRPr="00957BC6">
        <w:rPr>
          <w:noProof/>
        </w:rPr>
        <w:tab/>
        <w:t xml:space="preserve">Dai S, Zhang Y, Weimbs T, Yaffe MB, Zhou D. Bacteria-generated PtdIns(3)P recruits VAMP8 to facilitate phagocytosis. </w:t>
      </w:r>
      <w:r w:rsidRPr="00957BC6">
        <w:rPr>
          <w:i/>
          <w:noProof/>
        </w:rPr>
        <w:t>Traffic</w:t>
      </w:r>
      <w:r w:rsidRPr="00957BC6">
        <w:rPr>
          <w:noProof/>
        </w:rPr>
        <w:t xml:space="preserve"> (2007) 8(10):1365-74. Epub 2007/07/25. doi: 10.1111/j.1600-0854.2007.00613.x. PubMed PMID: 17645435.</w:t>
      </w:r>
    </w:p>
    <w:p w14:paraId="349B5AE2" w14:textId="77777777" w:rsidR="00957BC6" w:rsidRPr="00957BC6" w:rsidRDefault="00957BC6" w:rsidP="00957BC6">
      <w:pPr>
        <w:pStyle w:val="EndNoteBibliography"/>
        <w:spacing w:after="0"/>
        <w:rPr>
          <w:noProof/>
        </w:rPr>
      </w:pPr>
      <w:r w:rsidRPr="00957BC6">
        <w:rPr>
          <w:noProof/>
        </w:rPr>
        <w:t>23.</w:t>
      </w:r>
      <w:r w:rsidRPr="00957BC6">
        <w:rPr>
          <w:noProof/>
        </w:rPr>
        <w:tab/>
        <w:t xml:space="preserve">Bohdanowicz M, Cosio G, Backer JM, Grinstein S. Class I and class III phosphoinositide 3-kinases are required for actin polymerization that propels phagosomes. </w:t>
      </w:r>
      <w:r w:rsidRPr="00957BC6">
        <w:rPr>
          <w:i/>
          <w:noProof/>
        </w:rPr>
        <w:t>J Cell Biol</w:t>
      </w:r>
      <w:r w:rsidRPr="00957BC6">
        <w:rPr>
          <w:noProof/>
        </w:rPr>
        <w:t xml:space="preserve"> (2010) 191(5):999-1012. Epub 2010/12/01. doi: 10.1083/jcb.201004005. PubMed PMID: 21115805; PubMed Central PMCID: PMCPMC2995177.</w:t>
      </w:r>
    </w:p>
    <w:p w14:paraId="7F56E81B" w14:textId="77777777" w:rsidR="00957BC6" w:rsidRPr="00957BC6" w:rsidRDefault="00957BC6" w:rsidP="00957BC6">
      <w:pPr>
        <w:pStyle w:val="EndNoteBibliography"/>
        <w:spacing w:after="0"/>
        <w:rPr>
          <w:noProof/>
        </w:rPr>
      </w:pPr>
      <w:r w:rsidRPr="00957BC6">
        <w:rPr>
          <w:noProof/>
        </w:rPr>
        <w:t>24.</w:t>
      </w:r>
      <w:r w:rsidRPr="00957BC6">
        <w:rPr>
          <w:noProof/>
        </w:rPr>
        <w:tab/>
        <w:t xml:space="preserve">Dayam RM, Saric A, Shilliday RE, Botelho RJ. The Phosphoinositide-Gated Lysosomal Ca(2+) Channel, TRPML1, Is Required for Phagosome Maturation. </w:t>
      </w:r>
      <w:r w:rsidRPr="00957BC6">
        <w:rPr>
          <w:i/>
          <w:noProof/>
        </w:rPr>
        <w:t>Traffic</w:t>
      </w:r>
      <w:r w:rsidRPr="00957BC6">
        <w:rPr>
          <w:noProof/>
        </w:rPr>
        <w:t xml:space="preserve"> (2015) 16(9):1010-26. Epub 2015/05/27. doi: 10.1111/tra.12303. PubMed PMID: 26010303.</w:t>
      </w:r>
    </w:p>
    <w:p w14:paraId="1DD58523" w14:textId="77777777" w:rsidR="00957BC6" w:rsidRPr="00957BC6" w:rsidRDefault="00957BC6" w:rsidP="00957BC6">
      <w:pPr>
        <w:pStyle w:val="EndNoteBibliography"/>
        <w:spacing w:after="0"/>
        <w:rPr>
          <w:noProof/>
        </w:rPr>
      </w:pPr>
      <w:r w:rsidRPr="00957BC6">
        <w:rPr>
          <w:noProof/>
        </w:rPr>
        <w:t>25.</w:t>
      </w:r>
      <w:r w:rsidRPr="00957BC6">
        <w:rPr>
          <w:noProof/>
        </w:rPr>
        <w:tab/>
        <w:t xml:space="preserve">Kim GH, Dayam RM, Prashar A, Terebiznik M, Botelho RJ. PIKfyve inhibition interferes with phagosome and endosome maturation in macrophages. </w:t>
      </w:r>
      <w:r w:rsidRPr="00957BC6">
        <w:rPr>
          <w:i/>
          <w:noProof/>
        </w:rPr>
        <w:t>Traffic</w:t>
      </w:r>
      <w:r w:rsidRPr="00957BC6">
        <w:rPr>
          <w:noProof/>
        </w:rPr>
        <w:t xml:space="preserve"> (2014) 15(10):1143-63. Epub 2014/07/22. doi: 10.1111/tra.12199. PubMed PMID: 25041080.</w:t>
      </w:r>
    </w:p>
    <w:p w14:paraId="295F357B" w14:textId="77777777" w:rsidR="00957BC6" w:rsidRPr="00957BC6" w:rsidRDefault="00957BC6" w:rsidP="00957BC6">
      <w:pPr>
        <w:pStyle w:val="EndNoteBibliography"/>
        <w:spacing w:after="0"/>
        <w:rPr>
          <w:noProof/>
        </w:rPr>
      </w:pPr>
      <w:r w:rsidRPr="00957BC6">
        <w:rPr>
          <w:noProof/>
        </w:rPr>
        <w:t>26.</w:t>
      </w:r>
      <w:r w:rsidRPr="00957BC6">
        <w:rPr>
          <w:noProof/>
        </w:rPr>
        <w:tab/>
        <w:t xml:space="preserve">Ragaz C, Pietsch H, Urwyler S, Tiaden A, Weber SS, Hilbi H. The Legionella pneumophila phosphatidylinositol-4 phosphate-binding type IV substrate SidC recruits endoplasmic reticulum vesicles to a replication-permissive vacuole. </w:t>
      </w:r>
      <w:r w:rsidRPr="00957BC6">
        <w:rPr>
          <w:i/>
          <w:noProof/>
        </w:rPr>
        <w:t>Cell Microbiol</w:t>
      </w:r>
      <w:r w:rsidRPr="00957BC6">
        <w:rPr>
          <w:noProof/>
        </w:rPr>
        <w:t xml:space="preserve"> (2008) 10(12):2416-33. Epub 2008/08/05. doi: 10.1111/j.1462-5822.2008.01219.x. PubMed PMID: 18673369.</w:t>
      </w:r>
    </w:p>
    <w:p w14:paraId="439586EC" w14:textId="77777777" w:rsidR="00957BC6" w:rsidRPr="00957BC6" w:rsidRDefault="00957BC6" w:rsidP="00957BC6">
      <w:pPr>
        <w:pStyle w:val="EndNoteBibliography"/>
        <w:spacing w:after="0"/>
        <w:rPr>
          <w:noProof/>
        </w:rPr>
      </w:pPr>
      <w:r w:rsidRPr="00957BC6">
        <w:rPr>
          <w:noProof/>
        </w:rPr>
        <w:t>27.</w:t>
      </w:r>
      <w:r w:rsidRPr="00957BC6">
        <w:rPr>
          <w:noProof/>
        </w:rPr>
        <w:tab/>
        <w:t xml:space="preserve">Sindhwani A, Arya SB, Kaur H, Jagga D, Tuli A, Sharma M. Salmonella exploits the host endolysosomal tethering factor HOPS complex to promote its intravacuolar replication. </w:t>
      </w:r>
      <w:r w:rsidRPr="00957BC6">
        <w:rPr>
          <w:i/>
          <w:noProof/>
        </w:rPr>
        <w:t>PLoS Pathog</w:t>
      </w:r>
      <w:r w:rsidRPr="00957BC6">
        <w:rPr>
          <w:noProof/>
        </w:rPr>
        <w:t xml:space="preserve"> (2017) 13(10):e1006700. Epub 2017/10/31. doi: 10.1371/journal.ppat.1006700. PubMed PMID: 29084291; PubMed Central PMCID: PMCPMC5679646.</w:t>
      </w:r>
    </w:p>
    <w:p w14:paraId="6913FAAE" w14:textId="77777777" w:rsidR="00957BC6" w:rsidRPr="00957BC6" w:rsidRDefault="00957BC6" w:rsidP="00957BC6">
      <w:pPr>
        <w:pStyle w:val="EndNoteBibliography"/>
        <w:spacing w:after="0"/>
        <w:rPr>
          <w:noProof/>
        </w:rPr>
      </w:pPr>
      <w:r w:rsidRPr="00957BC6">
        <w:rPr>
          <w:noProof/>
        </w:rPr>
        <w:t>28.</w:t>
      </w:r>
      <w:r w:rsidRPr="00957BC6">
        <w:rPr>
          <w:noProof/>
        </w:rPr>
        <w:tab/>
        <w:t xml:space="preserve">McEwan DG, Richter B, Claudi B, Wigge C, Wild P, Farhan H, et al. PLEKHM1 regulates Salmonella-containing vacuole biogenesis and infection. </w:t>
      </w:r>
      <w:r w:rsidRPr="00957BC6">
        <w:rPr>
          <w:i/>
          <w:noProof/>
        </w:rPr>
        <w:t>Cell Host Microbe</w:t>
      </w:r>
      <w:r w:rsidRPr="00957BC6">
        <w:rPr>
          <w:noProof/>
        </w:rPr>
        <w:t xml:space="preserve"> (2015) 17(1):58-71. Epub 2014/12/17. doi: 10.1016/j.chom.2014.11.011. PubMed PMID: 25500191.</w:t>
      </w:r>
    </w:p>
    <w:p w14:paraId="14621203" w14:textId="77777777" w:rsidR="00957BC6" w:rsidRPr="00957BC6" w:rsidRDefault="00957BC6" w:rsidP="00957BC6">
      <w:pPr>
        <w:pStyle w:val="EndNoteBibliography"/>
        <w:spacing w:after="0"/>
        <w:rPr>
          <w:noProof/>
        </w:rPr>
      </w:pPr>
      <w:r w:rsidRPr="00957BC6">
        <w:rPr>
          <w:noProof/>
        </w:rPr>
        <w:t>29.</w:t>
      </w:r>
      <w:r w:rsidRPr="00957BC6">
        <w:rPr>
          <w:noProof/>
        </w:rPr>
        <w:tab/>
        <w:t xml:space="preserve">Guo P, Hu T, Zhang J, Jiang S, Wang X. Sequential action of Caenorhabditis elegans Rab GTPases regulates phagolysosome formation during apoptotic cell degradation. </w:t>
      </w:r>
      <w:r w:rsidRPr="00957BC6">
        <w:rPr>
          <w:i/>
          <w:noProof/>
        </w:rPr>
        <w:t>Proc Natl Acad Sci U S A</w:t>
      </w:r>
      <w:r w:rsidRPr="00957BC6">
        <w:rPr>
          <w:noProof/>
        </w:rPr>
        <w:t xml:space="preserve"> (2010) 107(42):18016-21. Epub 2010/10/06. doi: 10.1073/pnas.1008946107. PubMed PMID: 20921409; PubMed Central PMCID: PMCPMC2964220.</w:t>
      </w:r>
    </w:p>
    <w:p w14:paraId="02E8CD35" w14:textId="77777777" w:rsidR="00957BC6" w:rsidRPr="00957BC6" w:rsidRDefault="00957BC6" w:rsidP="00957BC6">
      <w:pPr>
        <w:pStyle w:val="EndNoteBibliography"/>
        <w:spacing w:after="0"/>
        <w:rPr>
          <w:noProof/>
        </w:rPr>
      </w:pPr>
      <w:r w:rsidRPr="00957BC6">
        <w:rPr>
          <w:noProof/>
        </w:rPr>
        <w:t>30.</w:t>
      </w:r>
      <w:r w:rsidRPr="00957BC6">
        <w:rPr>
          <w:noProof/>
        </w:rPr>
        <w:tab/>
        <w:t xml:space="preserve">Okai B, Lyall N, Gow NA, Bain JM, Erwig LP. Rab14 regulates maturation of macrophage phagosomes containing the fungal pathogen Candida albicans and outcome of the host-pathogen interaction. </w:t>
      </w:r>
      <w:r w:rsidRPr="00957BC6">
        <w:rPr>
          <w:i/>
          <w:noProof/>
        </w:rPr>
        <w:t>Infect Immun</w:t>
      </w:r>
      <w:r w:rsidRPr="00957BC6">
        <w:rPr>
          <w:noProof/>
        </w:rPr>
        <w:t xml:space="preserve"> (2015) 83(4):1523-35. Epub 2015/02/04. doi: 10.1128/IAI.02917-14. PubMed PMID: 25644001; PubMed Central PMCID: PMCPMC4363425.</w:t>
      </w:r>
    </w:p>
    <w:p w14:paraId="0C4FBE7D" w14:textId="77777777" w:rsidR="00957BC6" w:rsidRPr="00957BC6" w:rsidRDefault="00957BC6" w:rsidP="00957BC6">
      <w:pPr>
        <w:pStyle w:val="EndNoteBibliography"/>
        <w:spacing w:after="0"/>
        <w:rPr>
          <w:noProof/>
        </w:rPr>
      </w:pPr>
      <w:r w:rsidRPr="00957BC6">
        <w:rPr>
          <w:noProof/>
        </w:rPr>
        <w:t>31.</w:t>
      </w:r>
      <w:r w:rsidRPr="00957BC6">
        <w:rPr>
          <w:noProof/>
        </w:rPr>
        <w:tab/>
        <w:t xml:space="preserve">Harrison RE, Bucci C, Vieira OV, Schroer TA, Grinstein S. Phagosomes fuse with late endosomes and/or lysosomes by extension of membrane protrusions along microtubules: role of Rab7 and RILP. </w:t>
      </w:r>
      <w:r w:rsidRPr="00957BC6">
        <w:rPr>
          <w:i/>
          <w:noProof/>
        </w:rPr>
        <w:t>Mol Cell Biol</w:t>
      </w:r>
      <w:r w:rsidRPr="00957BC6">
        <w:rPr>
          <w:noProof/>
        </w:rPr>
        <w:t xml:space="preserve"> (2003) 23(18):6494-506. Epub 2003/08/29. doi: 10.1128/mcb.23.18.6494-6506.2003. PubMed PMID: 12944476; PubMed Central PMCID: PMCPMC193691.</w:t>
      </w:r>
    </w:p>
    <w:p w14:paraId="5FBC75BB" w14:textId="77777777" w:rsidR="00957BC6" w:rsidRPr="00957BC6" w:rsidRDefault="00957BC6" w:rsidP="00957BC6">
      <w:pPr>
        <w:pStyle w:val="EndNoteBibliography"/>
        <w:spacing w:after="0"/>
        <w:rPr>
          <w:noProof/>
        </w:rPr>
      </w:pPr>
      <w:r w:rsidRPr="00957BC6">
        <w:rPr>
          <w:noProof/>
        </w:rPr>
        <w:t>32.</w:t>
      </w:r>
      <w:r w:rsidRPr="00957BC6">
        <w:rPr>
          <w:noProof/>
        </w:rPr>
        <w:tab/>
        <w:t xml:space="preserve">Via LE, Deretic D, Ulmer RJ, Hibler NS, Huber LA, Deretic V. Arrest of mycobacterial phagosome maturation is caused by a block in vesicle fusion between stages controlled by rab5 and rab7. </w:t>
      </w:r>
      <w:r w:rsidRPr="00957BC6">
        <w:rPr>
          <w:i/>
          <w:noProof/>
        </w:rPr>
        <w:t>J Biol Chem</w:t>
      </w:r>
      <w:r w:rsidRPr="00957BC6">
        <w:rPr>
          <w:noProof/>
        </w:rPr>
        <w:t xml:space="preserve"> (1997) 272(20):13326-31. Epub 1997/05/16. doi: 10.1074/jbc.272.20.13326. PubMed PMID: 9148954.</w:t>
      </w:r>
    </w:p>
    <w:p w14:paraId="0298BD4F" w14:textId="77777777" w:rsidR="00957BC6" w:rsidRPr="00957BC6" w:rsidRDefault="00957BC6" w:rsidP="00957BC6">
      <w:pPr>
        <w:pStyle w:val="EndNoteBibliography"/>
        <w:spacing w:after="0"/>
        <w:rPr>
          <w:noProof/>
        </w:rPr>
      </w:pPr>
      <w:r w:rsidRPr="00957BC6">
        <w:rPr>
          <w:noProof/>
        </w:rPr>
        <w:t>33.</w:t>
      </w:r>
      <w:r w:rsidRPr="00957BC6">
        <w:rPr>
          <w:noProof/>
        </w:rPr>
        <w:tab/>
        <w:t xml:space="preserve">Dingjan I, Linders PT, van den Bekerom L, Baranov MV, Halder P, Ter Beest M, et al. Oxidized phagosomal NOX2 complex is replenished from lysosomes. </w:t>
      </w:r>
      <w:r w:rsidRPr="00957BC6">
        <w:rPr>
          <w:i/>
          <w:noProof/>
        </w:rPr>
        <w:t>J Cell Sci</w:t>
      </w:r>
      <w:r w:rsidRPr="00957BC6">
        <w:rPr>
          <w:noProof/>
        </w:rPr>
        <w:t xml:space="preserve"> (2017) 130(7):1285-</w:t>
      </w:r>
      <w:r w:rsidRPr="00957BC6">
        <w:rPr>
          <w:noProof/>
        </w:rPr>
        <w:lastRenderedPageBreak/>
        <w:t>98. Epub 2017/02/17. doi: 10.1242/jcs.196931. PubMed PMID: 28202687; PubMed Central PMCID: PMCPMC5399780.</w:t>
      </w:r>
    </w:p>
    <w:p w14:paraId="28F41103" w14:textId="77777777" w:rsidR="00957BC6" w:rsidRPr="00957BC6" w:rsidRDefault="00957BC6" w:rsidP="00957BC6">
      <w:pPr>
        <w:pStyle w:val="EndNoteBibliography"/>
        <w:spacing w:after="0"/>
        <w:rPr>
          <w:noProof/>
        </w:rPr>
      </w:pPr>
      <w:r w:rsidRPr="00957BC6">
        <w:rPr>
          <w:noProof/>
        </w:rPr>
        <w:t>34.</w:t>
      </w:r>
      <w:r w:rsidRPr="00957BC6">
        <w:rPr>
          <w:noProof/>
        </w:rPr>
        <w:tab/>
        <w:t xml:space="preserve">Dingjan I, Paardekooper LM, Verboogen DRJ, von Mollard GF, Ter Beest M, van den Bogaart G. VAMP8-mediated NOX2 recruitment to endosomes is necessary for antigen release. </w:t>
      </w:r>
      <w:r w:rsidRPr="00957BC6">
        <w:rPr>
          <w:i/>
          <w:noProof/>
        </w:rPr>
        <w:t>Eur J Cell Biol</w:t>
      </w:r>
      <w:r w:rsidRPr="00957BC6">
        <w:rPr>
          <w:noProof/>
        </w:rPr>
        <w:t xml:space="preserve"> (2017) 96(7):705-14. Epub 2017/07/10. doi: 10.1016/j.ejcb.2017.06.007. PubMed PMID: 28688576; PubMed Central PMCID: PMCPMC5641923.</w:t>
      </w:r>
    </w:p>
    <w:p w14:paraId="061729E7" w14:textId="77777777" w:rsidR="00957BC6" w:rsidRPr="00957BC6" w:rsidRDefault="00957BC6" w:rsidP="00957BC6">
      <w:pPr>
        <w:pStyle w:val="EndNoteBibliography"/>
        <w:spacing w:after="0"/>
        <w:rPr>
          <w:noProof/>
        </w:rPr>
      </w:pPr>
      <w:r w:rsidRPr="00957BC6">
        <w:rPr>
          <w:noProof/>
        </w:rPr>
        <w:t>35.</w:t>
      </w:r>
      <w:r w:rsidRPr="00957BC6">
        <w:rPr>
          <w:noProof/>
        </w:rPr>
        <w:tab/>
        <w:t xml:space="preserve">Sakurai C, Hashimoto H, Nakanishi H, Arai S, Wada Y, Sun-Wada GH, et al. SNAP-23 regulates phagosome formation and maturation in macrophages. </w:t>
      </w:r>
      <w:r w:rsidRPr="00957BC6">
        <w:rPr>
          <w:i/>
          <w:noProof/>
        </w:rPr>
        <w:t>Mol Biol Cell</w:t>
      </w:r>
      <w:r w:rsidRPr="00957BC6">
        <w:rPr>
          <w:noProof/>
        </w:rPr>
        <w:t xml:space="preserve"> (2012) 23(24):4849-63. Epub 2012/10/23. doi: 10.1091/mbc.E12-01-0069. PubMed PMID: 23087210; PubMed Central PMCID: PMCPMC3521691.</w:t>
      </w:r>
    </w:p>
    <w:p w14:paraId="5B1150C5" w14:textId="77777777" w:rsidR="00957BC6" w:rsidRPr="00957BC6" w:rsidRDefault="00957BC6" w:rsidP="00957BC6">
      <w:pPr>
        <w:pStyle w:val="EndNoteBibliography"/>
        <w:spacing w:after="0"/>
        <w:rPr>
          <w:noProof/>
        </w:rPr>
      </w:pPr>
      <w:r w:rsidRPr="00957BC6">
        <w:rPr>
          <w:noProof/>
        </w:rPr>
        <w:t>36.</w:t>
      </w:r>
      <w:r w:rsidRPr="00957BC6">
        <w:rPr>
          <w:noProof/>
        </w:rPr>
        <w:tab/>
        <w:t xml:space="preserve">Sakurai C, Itakura M, Kinoshita D, Arai S, Hashimoto H, Wada I, et al. Phosphorylation of SNAP-23 at Ser95 causes a structural alteration and negatively regulates Fc receptor-mediated phagosome formation and maturation in macrophages. </w:t>
      </w:r>
      <w:r w:rsidRPr="00957BC6">
        <w:rPr>
          <w:i/>
          <w:noProof/>
        </w:rPr>
        <w:t>Mol Biol Cell</w:t>
      </w:r>
      <w:r w:rsidRPr="00957BC6">
        <w:rPr>
          <w:noProof/>
        </w:rPr>
        <w:t xml:space="preserve"> (2018) 29(13):1753-62. Epub 2018/05/18. doi: 10.1091/mbc.E17-08-0523. PubMed PMID: 29771640; PubMed Central PMCID: PMCPMC6080709.</w:t>
      </w:r>
    </w:p>
    <w:p w14:paraId="01F59DC0" w14:textId="77777777" w:rsidR="00957BC6" w:rsidRPr="00957BC6" w:rsidRDefault="00957BC6" w:rsidP="00957BC6">
      <w:pPr>
        <w:pStyle w:val="EndNoteBibliography"/>
        <w:spacing w:after="0"/>
        <w:rPr>
          <w:noProof/>
        </w:rPr>
      </w:pPr>
      <w:r w:rsidRPr="00957BC6">
        <w:rPr>
          <w:noProof/>
        </w:rPr>
        <w:t>37.</w:t>
      </w:r>
      <w:r w:rsidRPr="00957BC6">
        <w:rPr>
          <w:noProof/>
        </w:rPr>
        <w:tab/>
        <w:t xml:space="preserve">Becken U, Jeschke A, Veltman K, Haas A. Cell-free fusion of bacteria-containing phagosomes with endocytic compartments. </w:t>
      </w:r>
      <w:r w:rsidRPr="00957BC6">
        <w:rPr>
          <w:i/>
          <w:noProof/>
        </w:rPr>
        <w:t>Proc Natl Acad Sci U S A</w:t>
      </w:r>
      <w:r w:rsidRPr="00957BC6">
        <w:rPr>
          <w:noProof/>
        </w:rPr>
        <w:t xml:space="preserve"> (2010) 107(48):20726-31. Epub 2010/11/13. doi: 10.1073/pnas.1007295107. PubMed PMID: 21071675; PubMed Central PMCID: PMCPMC2996438.</w:t>
      </w:r>
    </w:p>
    <w:p w14:paraId="4B765161" w14:textId="77777777" w:rsidR="00957BC6" w:rsidRPr="00957BC6" w:rsidRDefault="00957BC6" w:rsidP="00957BC6">
      <w:pPr>
        <w:pStyle w:val="EndNoteBibliography"/>
        <w:spacing w:after="0"/>
        <w:rPr>
          <w:noProof/>
        </w:rPr>
      </w:pPr>
      <w:r w:rsidRPr="00957BC6">
        <w:rPr>
          <w:noProof/>
        </w:rPr>
        <w:t>38.</w:t>
      </w:r>
      <w:r w:rsidRPr="00957BC6">
        <w:rPr>
          <w:noProof/>
        </w:rPr>
        <w:tab/>
        <w:t xml:space="preserve">Collins RF, Schreiber AD, Grinstein S, Trimble WS. Syntaxins 13 and 7 function at distinct steps during phagocytosis. </w:t>
      </w:r>
      <w:r w:rsidRPr="00957BC6">
        <w:rPr>
          <w:i/>
          <w:noProof/>
        </w:rPr>
        <w:t>J Immunol</w:t>
      </w:r>
      <w:r w:rsidRPr="00957BC6">
        <w:rPr>
          <w:noProof/>
        </w:rPr>
        <w:t xml:space="preserve"> (2002) 169(6):3250-6. Epub 2002/09/10. doi: 10.4049/jimmunol.169.6.3250. PubMed PMID: 12218144.</w:t>
      </w:r>
    </w:p>
    <w:p w14:paraId="12F2229D" w14:textId="77777777" w:rsidR="00957BC6" w:rsidRPr="00957BC6" w:rsidRDefault="00957BC6" w:rsidP="00957BC6">
      <w:pPr>
        <w:pStyle w:val="EndNoteBibliography"/>
        <w:spacing w:after="0"/>
        <w:rPr>
          <w:noProof/>
        </w:rPr>
      </w:pPr>
      <w:r w:rsidRPr="00957BC6">
        <w:rPr>
          <w:noProof/>
        </w:rPr>
        <w:t>39.</w:t>
      </w:r>
      <w:r w:rsidRPr="00957BC6">
        <w:rPr>
          <w:noProof/>
        </w:rPr>
        <w:tab/>
        <w:t xml:space="preserve">Matheoud D, Moradin N, Bellemare-Pelletier A, Shio MT, Hong WJ, Olivier M, et al. Leishmania evades host immunity by inhibiting antigen cross-presentation through direct cleavage of the SNARE VAMP8. </w:t>
      </w:r>
      <w:r w:rsidRPr="00957BC6">
        <w:rPr>
          <w:i/>
          <w:noProof/>
        </w:rPr>
        <w:t>Cell Host Microbe</w:t>
      </w:r>
      <w:r w:rsidRPr="00957BC6">
        <w:rPr>
          <w:noProof/>
        </w:rPr>
        <w:t xml:space="preserve"> (2013) 14(1):15-25. Epub 2013/07/23. doi: 10.1016/j.chom.2013.06.003. PubMed PMID: 23870310.</w:t>
      </w:r>
    </w:p>
    <w:p w14:paraId="2A9FFBEA" w14:textId="77777777" w:rsidR="00957BC6" w:rsidRPr="00957BC6" w:rsidRDefault="00957BC6" w:rsidP="00957BC6">
      <w:pPr>
        <w:pStyle w:val="EndNoteBibliography"/>
        <w:spacing w:after="0"/>
        <w:rPr>
          <w:noProof/>
        </w:rPr>
      </w:pPr>
      <w:r w:rsidRPr="00957BC6">
        <w:rPr>
          <w:noProof/>
        </w:rPr>
        <w:t>40.</w:t>
      </w:r>
      <w:r w:rsidRPr="00957BC6">
        <w:rPr>
          <w:noProof/>
        </w:rPr>
        <w:tab/>
        <w:t xml:space="preserve">Kissing S, Hermsen C, Repnik U, Nesset CK, von Bargen K, Griffiths G, et al. Vacuolar ATPase in phagosome-lysosome fusion. </w:t>
      </w:r>
      <w:r w:rsidRPr="00957BC6">
        <w:rPr>
          <w:i/>
          <w:noProof/>
        </w:rPr>
        <w:t>J Biol Chem</w:t>
      </w:r>
      <w:r w:rsidRPr="00957BC6">
        <w:rPr>
          <w:noProof/>
        </w:rPr>
        <w:t xml:space="preserve"> (2015) 290(22):14166-80. Epub 2015/04/24. doi: 10.1074/jbc.M114.628891. PubMed PMID: 25903133; PubMed Central PMCID: PMCPMC4447986.</w:t>
      </w:r>
    </w:p>
    <w:p w14:paraId="0182F992" w14:textId="77777777" w:rsidR="00957BC6" w:rsidRPr="00957BC6" w:rsidRDefault="00957BC6" w:rsidP="00957BC6">
      <w:pPr>
        <w:pStyle w:val="EndNoteBibliography"/>
        <w:spacing w:after="0"/>
        <w:rPr>
          <w:noProof/>
        </w:rPr>
      </w:pPr>
      <w:r w:rsidRPr="00957BC6">
        <w:rPr>
          <w:noProof/>
        </w:rPr>
        <w:t>41.</w:t>
      </w:r>
      <w:r w:rsidRPr="00957BC6">
        <w:rPr>
          <w:noProof/>
        </w:rPr>
        <w:tab/>
        <w:t xml:space="preserve">Sun-Wada GH, Tabata H, Kawamura N, Aoyama M, Wada Y. Direct recruitment of H+-ATPase from lysosomes for phagosomal acidification. </w:t>
      </w:r>
      <w:r w:rsidRPr="00957BC6">
        <w:rPr>
          <w:i/>
          <w:noProof/>
        </w:rPr>
        <w:t>J Cell Sci</w:t>
      </w:r>
      <w:r w:rsidRPr="00957BC6">
        <w:rPr>
          <w:noProof/>
        </w:rPr>
        <w:t xml:space="preserve"> (2009) 122(Pt 14):2504-13. Epub 2009/06/25. doi: 10.1242/jcs.050443. PubMed PMID: 19549681.</w:t>
      </w:r>
    </w:p>
    <w:p w14:paraId="6832F963" w14:textId="77777777" w:rsidR="00957BC6" w:rsidRPr="00957BC6" w:rsidRDefault="00957BC6" w:rsidP="00957BC6">
      <w:pPr>
        <w:pStyle w:val="EndNoteBibliography"/>
        <w:spacing w:after="0"/>
        <w:rPr>
          <w:noProof/>
        </w:rPr>
      </w:pPr>
      <w:r w:rsidRPr="00957BC6">
        <w:rPr>
          <w:noProof/>
        </w:rPr>
        <w:t>42.</w:t>
      </w:r>
      <w:r w:rsidRPr="00957BC6">
        <w:rPr>
          <w:noProof/>
        </w:rPr>
        <w:tab/>
        <w:t xml:space="preserve">Xia Y, Liu N, Xie X, Bi G, Ba H, Li L, et al. The macrophage-specific V-ATPase subunit ATP6V0D2 restricts inflammasome activation and bacterial infection by facilitating autophagosome-lysosome fusion. </w:t>
      </w:r>
      <w:r w:rsidRPr="00957BC6">
        <w:rPr>
          <w:i/>
          <w:noProof/>
        </w:rPr>
        <w:t>Autophagy</w:t>
      </w:r>
      <w:r w:rsidRPr="00957BC6">
        <w:rPr>
          <w:noProof/>
        </w:rPr>
        <w:t xml:space="preserve"> (2019) 15(6):960-75. Epub 2019/01/27. doi: 10.1080/15548627.2019.1569916. PubMed PMID: 30681394; PubMed Central PMCID: PMCPMC6526827.</w:t>
      </w:r>
    </w:p>
    <w:p w14:paraId="4DE17B33" w14:textId="77777777" w:rsidR="00957BC6" w:rsidRPr="00957BC6" w:rsidRDefault="00957BC6" w:rsidP="00957BC6">
      <w:pPr>
        <w:pStyle w:val="EndNoteBibliography"/>
        <w:rPr>
          <w:noProof/>
        </w:rPr>
      </w:pPr>
      <w:r w:rsidRPr="00957BC6">
        <w:rPr>
          <w:noProof/>
        </w:rPr>
        <w:t>43.</w:t>
      </w:r>
      <w:r w:rsidRPr="00957BC6">
        <w:rPr>
          <w:noProof/>
        </w:rPr>
        <w:tab/>
        <w:t xml:space="preserve">Wong D, Bach H, Sun J, Hmama Z, Av-Gay Y. Mycobacterium tuberculosis protein tyrosine phosphatase (PtpA) excludes host vacuolar-H+-ATPase to inhibit phagosome acidification. </w:t>
      </w:r>
      <w:r w:rsidRPr="00957BC6">
        <w:rPr>
          <w:i/>
          <w:noProof/>
        </w:rPr>
        <w:t>Proc Natl Acad Sci U S A</w:t>
      </w:r>
      <w:r w:rsidRPr="00957BC6">
        <w:rPr>
          <w:noProof/>
        </w:rPr>
        <w:t xml:space="preserve"> (2011) 108(48):19371-6. Epub 2011/11/17. doi: 10.1073/pnas.1109201108. PubMed PMID: 22087003; PubMed Central PMCID: PMCPMC3228452.</w:t>
      </w:r>
    </w:p>
    <w:p w14:paraId="7B65BC41" w14:textId="65AD8C05" w:rsidR="00DE23E8" w:rsidRPr="001549D3" w:rsidRDefault="00ED0964" w:rsidP="00654E8F">
      <w:pPr>
        <w:spacing w:before="240"/>
      </w:pPr>
      <w:r>
        <w:lastRenderedPageBreak/>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C1D840" w14:textId="77777777" w:rsidR="005703E9" w:rsidRDefault="005703E9" w:rsidP="00117666">
      <w:pPr>
        <w:spacing w:after="0"/>
      </w:pPr>
      <w:r>
        <w:separator/>
      </w:r>
    </w:p>
  </w:endnote>
  <w:endnote w:type="continuationSeparator" w:id="0">
    <w:p w14:paraId="79B0B425" w14:textId="77777777" w:rsidR="005703E9" w:rsidRDefault="005703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5C631C" w:rsidRPr="00577C4C" w:rsidRDefault="005C631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C631C" w:rsidRPr="00577C4C" w:rsidRDefault="005C63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5C631C" w:rsidRPr="00577C4C" w:rsidRDefault="005C63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5C631C" w:rsidRPr="00577C4C" w:rsidRDefault="005C631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C631C" w:rsidRPr="00577C4C" w:rsidRDefault="005C63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5C631C" w:rsidRPr="00577C4C" w:rsidRDefault="005C631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D61530" w14:textId="77777777" w:rsidR="005703E9" w:rsidRDefault="005703E9" w:rsidP="00117666">
      <w:pPr>
        <w:spacing w:after="0"/>
      </w:pPr>
      <w:r>
        <w:separator/>
      </w:r>
    </w:p>
  </w:footnote>
  <w:footnote w:type="continuationSeparator" w:id="0">
    <w:p w14:paraId="0D3A413F" w14:textId="77777777" w:rsidR="005703E9" w:rsidRDefault="005703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5C631C" w:rsidRPr="009151AA" w:rsidRDefault="005C631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5C631C" w:rsidRDefault="005C631C"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F86D49"/>
    <w:multiLevelType w:val="hybridMultilevel"/>
    <w:tmpl w:val="2BE07C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2B06FC9"/>
    <w:multiLevelType w:val="hybridMultilevel"/>
    <w:tmpl w:val="8B64EF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9v2ftw39z9xleztxhp9v08s225eze9rwve&quot;&gt;My EndNote Library-Converted&lt;record-ids&gt;&lt;item&gt;2177&lt;/item&gt;&lt;item&gt;2209&lt;/item&gt;&lt;item&gt;2211&lt;/item&gt;&lt;item&gt;2212&lt;/item&gt;&lt;item&gt;2224&lt;/item&gt;&lt;item&gt;2310&lt;/item&gt;&lt;item&gt;2446&lt;/item&gt;&lt;item&gt;2448&lt;/item&gt;&lt;item&gt;2467&lt;/item&gt;&lt;item&gt;2502&lt;/item&gt;&lt;item&gt;2687&lt;/item&gt;&lt;item&gt;2713&lt;/item&gt;&lt;item&gt;2716&lt;/item&gt;&lt;item&gt;2728&lt;/item&gt;&lt;item&gt;2737&lt;/item&gt;&lt;item&gt;2743&lt;/item&gt;&lt;item&gt;2744&lt;/item&gt;&lt;item&gt;2771&lt;/item&gt;&lt;item&gt;2959&lt;/item&gt;&lt;item&gt;2962&lt;/item&gt;&lt;item&gt;2967&lt;/item&gt;&lt;item&gt;2974&lt;/item&gt;&lt;item&gt;2985&lt;/item&gt;&lt;item&gt;2992&lt;/item&gt;&lt;item&gt;3006&lt;/item&gt;&lt;item&gt;3016&lt;/item&gt;&lt;item&gt;3019&lt;/item&gt;&lt;item&gt;3020&lt;/item&gt;&lt;item&gt;3105&lt;/item&gt;&lt;item&gt;3347&lt;/item&gt;&lt;item&gt;3371&lt;/item&gt;&lt;item&gt;3381&lt;/item&gt;&lt;item&gt;3384&lt;/item&gt;&lt;item&gt;3416&lt;/item&gt;&lt;item&gt;3417&lt;/item&gt;&lt;item&gt;3419&lt;/item&gt;&lt;item&gt;3420&lt;/item&gt;&lt;item&gt;3421&lt;/item&gt;&lt;item&gt;3433&lt;/item&gt;&lt;item&gt;3441&lt;/item&gt;&lt;item&gt;3803&lt;/item&gt;&lt;item&gt;3804&lt;/item&gt;&lt;item&gt;3805&lt;/item&gt;&lt;item&gt;3806&lt;/item&gt;&lt;/record-ids&gt;&lt;/item&gt;&lt;/Libraries&gt;"/>
  </w:docVars>
  <w:rsids>
    <w:rsidRoot w:val="00ED20B5"/>
    <w:rsid w:val="0001436A"/>
    <w:rsid w:val="00015E1B"/>
    <w:rsid w:val="00034304"/>
    <w:rsid w:val="00035434"/>
    <w:rsid w:val="00052A14"/>
    <w:rsid w:val="00077D53"/>
    <w:rsid w:val="00105FD9"/>
    <w:rsid w:val="00117666"/>
    <w:rsid w:val="00133DB3"/>
    <w:rsid w:val="0014077E"/>
    <w:rsid w:val="001549D3"/>
    <w:rsid w:val="00157D58"/>
    <w:rsid w:val="00160065"/>
    <w:rsid w:val="00177D84"/>
    <w:rsid w:val="00243D71"/>
    <w:rsid w:val="00267D18"/>
    <w:rsid w:val="00270E32"/>
    <w:rsid w:val="00274347"/>
    <w:rsid w:val="002868E2"/>
    <w:rsid w:val="002869C3"/>
    <w:rsid w:val="002936E4"/>
    <w:rsid w:val="002B4A57"/>
    <w:rsid w:val="002C74CA"/>
    <w:rsid w:val="003123F4"/>
    <w:rsid w:val="003544FB"/>
    <w:rsid w:val="00385371"/>
    <w:rsid w:val="003D2F2D"/>
    <w:rsid w:val="003D5C74"/>
    <w:rsid w:val="00401590"/>
    <w:rsid w:val="004432A5"/>
    <w:rsid w:val="00447801"/>
    <w:rsid w:val="00452E9C"/>
    <w:rsid w:val="004675CA"/>
    <w:rsid w:val="004735C8"/>
    <w:rsid w:val="004947A6"/>
    <w:rsid w:val="004961FF"/>
    <w:rsid w:val="004D22C9"/>
    <w:rsid w:val="00505362"/>
    <w:rsid w:val="00517A89"/>
    <w:rsid w:val="005250F2"/>
    <w:rsid w:val="00537131"/>
    <w:rsid w:val="00566084"/>
    <w:rsid w:val="005703E9"/>
    <w:rsid w:val="00593EEA"/>
    <w:rsid w:val="005A5EEE"/>
    <w:rsid w:val="005C631C"/>
    <w:rsid w:val="00615342"/>
    <w:rsid w:val="006263EA"/>
    <w:rsid w:val="006375C7"/>
    <w:rsid w:val="00654E8F"/>
    <w:rsid w:val="00660D05"/>
    <w:rsid w:val="006820B1"/>
    <w:rsid w:val="006B0279"/>
    <w:rsid w:val="006B7D14"/>
    <w:rsid w:val="006F7EA9"/>
    <w:rsid w:val="00701727"/>
    <w:rsid w:val="0070566C"/>
    <w:rsid w:val="00714C50"/>
    <w:rsid w:val="00725A7D"/>
    <w:rsid w:val="007501BE"/>
    <w:rsid w:val="0079079C"/>
    <w:rsid w:val="00790BB3"/>
    <w:rsid w:val="007C206C"/>
    <w:rsid w:val="00817DD6"/>
    <w:rsid w:val="0083759F"/>
    <w:rsid w:val="00885156"/>
    <w:rsid w:val="00891E05"/>
    <w:rsid w:val="008F6CFA"/>
    <w:rsid w:val="009151AA"/>
    <w:rsid w:val="0093429D"/>
    <w:rsid w:val="0094228E"/>
    <w:rsid w:val="00943573"/>
    <w:rsid w:val="00957BC6"/>
    <w:rsid w:val="00964134"/>
    <w:rsid w:val="00970F7D"/>
    <w:rsid w:val="00994A3D"/>
    <w:rsid w:val="009B3818"/>
    <w:rsid w:val="009C2B12"/>
    <w:rsid w:val="00A174D9"/>
    <w:rsid w:val="00AA4D24"/>
    <w:rsid w:val="00AB6715"/>
    <w:rsid w:val="00B1671E"/>
    <w:rsid w:val="00B25EB8"/>
    <w:rsid w:val="00B37F4D"/>
    <w:rsid w:val="00B71100"/>
    <w:rsid w:val="00BC16ED"/>
    <w:rsid w:val="00BE2E49"/>
    <w:rsid w:val="00C40B54"/>
    <w:rsid w:val="00C421FB"/>
    <w:rsid w:val="00C52A7B"/>
    <w:rsid w:val="00C56BAF"/>
    <w:rsid w:val="00C679AA"/>
    <w:rsid w:val="00C75972"/>
    <w:rsid w:val="00CD066B"/>
    <w:rsid w:val="00CE4FEE"/>
    <w:rsid w:val="00D060CF"/>
    <w:rsid w:val="00D45EB1"/>
    <w:rsid w:val="00DB59C3"/>
    <w:rsid w:val="00DC259A"/>
    <w:rsid w:val="00DC4569"/>
    <w:rsid w:val="00DD69A9"/>
    <w:rsid w:val="00DE23E8"/>
    <w:rsid w:val="00E47D9F"/>
    <w:rsid w:val="00E52377"/>
    <w:rsid w:val="00E537AD"/>
    <w:rsid w:val="00E64E17"/>
    <w:rsid w:val="00E866C9"/>
    <w:rsid w:val="00EA3D3C"/>
    <w:rsid w:val="00EC090A"/>
    <w:rsid w:val="00ED0964"/>
    <w:rsid w:val="00ED20B5"/>
    <w:rsid w:val="00EE576D"/>
    <w:rsid w:val="00F13BB3"/>
    <w:rsid w:val="00F46900"/>
    <w:rsid w:val="00F61D89"/>
    <w:rsid w:val="00FD57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TableGridLight">
    <w:name w:val="Grid Table Light"/>
    <w:basedOn w:val="TableNormal"/>
    <w:uiPriority w:val="40"/>
    <w:rsid w:val="00C40B54"/>
    <w:pPr>
      <w:spacing w:after="0" w:line="240" w:lineRule="auto"/>
    </w:pPr>
    <w:rPr>
      <w:sz w:val="24"/>
      <w:szCs w:val="24"/>
      <w:lang w:val="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ED0964"/>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ED0964"/>
    <w:rPr>
      <w:rFonts w:ascii="Times New Roman" w:hAnsi="Times New Roman" w:cs="Times New Roman"/>
      <w:sz w:val="24"/>
    </w:rPr>
  </w:style>
  <w:style w:type="paragraph" w:customStyle="1" w:styleId="EndNoteBibliography">
    <w:name w:val="EndNote Bibliography"/>
    <w:basedOn w:val="Normal"/>
    <w:link w:val="EndNoteBibliographyChar"/>
    <w:rsid w:val="00ED0964"/>
    <w:rPr>
      <w:rFonts w:cs="Times New Roman"/>
    </w:rPr>
  </w:style>
  <w:style w:type="character" w:customStyle="1" w:styleId="EndNoteBibliographyChar">
    <w:name w:val="EndNote Bibliography Char"/>
    <w:basedOn w:val="DefaultParagraphFont"/>
    <w:link w:val="EndNoteBibliography"/>
    <w:rsid w:val="00ED0964"/>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0304047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14</TotalTime>
  <Pages>9</Pages>
  <Words>4626</Words>
  <Characters>26374</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nny Ai Nguyen</cp:lastModifiedBy>
  <cp:revision>22</cp:revision>
  <cp:lastPrinted>2013-10-03T12:51:00Z</cp:lastPrinted>
  <dcterms:created xsi:type="dcterms:W3CDTF">2020-11-28T19:23:00Z</dcterms:created>
  <dcterms:modified xsi:type="dcterms:W3CDTF">2021-01-19T20:31:00Z</dcterms:modified>
</cp:coreProperties>
</file>